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5943" w:rsidRPr="0063106E" w:rsidRDefault="00B42240" w:rsidP="00AF6D28">
      <w:pPr>
        <w:pStyle w:val="Heading2"/>
        <w:numPr>
          <w:ilvl w:val="0"/>
          <w:numId w:val="0"/>
        </w:numPr>
        <w:ind w:left="576" w:hanging="576"/>
      </w:pPr>
      <w:bookmarkStart w:id="0" w:name="_GoBack"/>
      <w:bookmarkEnd w:id="0"/>
      <w:r>
        <w:t xml:space="preserve">Appendix 1 </w:t>
      </w:r>
      <w:r w:rsidR="00AF6D28">
        <w:t>Abbreviations list</w:t>
      </w:r>
    </w:p>
    <w:tbl>
      <w:tblPr>
        <w:tblStyle w:val="TableGrid"/>
        <w:tblW w:w="0" w:type="auto"/>
        <w:tblLook w:val="04A0" w:firstRow="1" w:lastRow="0" w:firstColumn="1" w:lastColumn="0" w:noHBand="0" w:noVBand="1"/>
      </w:tblPr>
      <w:tblGrid>
        <w:gridCol w:w="1370"/>
        <w:gridCol w:w="7646"/>
      </w:tblGrid>
      <w:tr w:rsidR="00065943" w:rsidRPr="009B2AC5" w:rsidTr="00517401">
        <w:trPr>
          <w:trHeight w:val="20"/>
        </w:trPr>
        <w:tc>
          <w:tcPr>
            <w:tcW w:w="0" w:type="auto"/>
          </w:tcPr>
          <w:p w:rsidR="00065943" w:rsidRPr="009B2AC5" w:rsidRDefault="00065943" w:rsidP="00517401">
            <w:pPr>
              <w:pStyle w:val="LRIGTABLETEXT0"/>
            </w:pPr>
            <w:r w:rsidRPr="009B2AC5">
              <w:t>AD</w:t>
            </w:r>
          </w:p>
        </w:tc>
        <w:tc>
          <w:tcPr>
            <w:tcW w:w="0" w:type="auto"/>
          </w:tcPr>
          <w:p w:rsidR="00065943" w:rsidRPr="009B2AC5" w:rsidRDefault="00065943" w:rsidP="00517401">
            <w:pPr>
              <w:pStyle w:val="LRIGTABLETEXT0"/>
            </w:pPr>
            <w:r w:rsidRPr="009B2AC5">
              <w:t>Alzheimer’s disease</w:t>
            </w:r>
          </w:p>
        </w:tc>
      </w:tr>
      <w:tr w:rsidR="00065943" w:rsidRPr="009B2AC5" w:rsidTr="00517401">
        <w:trPr>
          <w:trHeight w:val="20"/>
        </w:trPr>
        <w:tc>
          <w:tcPr>
            <w:tcW w:w="0" w:type="auto"/>
          </w:tcPr>
          <w:p w:rsidR="00065943" w:rsidRPr="009B2AC5" w:rsidRDefault="00065943" w:rsidP="00517401">
            <w:pPr>
              <w:pStyle w:val="LRIGTABLETEXT0"/>
            </w:pPr>
            <w:r w:rsidRPr="009B2AC5">
              <w:t>ADL</w:t>
            </w:r>
          </w:p>
        </w:tc>
        <w:tc>
          <w:tcPr>
            <w:tcW w:w="0" w:type="auto"/>
          </w:tcPr>
          <w:p w:rsidR="00065943" w:rsidRPr="009B2AC5" w:rsidRDefault="00065943" w:rsidP="00517401">
            <w:pPr>
              <w:pStyle w:val="LRIGTABLETEXT0"/>
            </w:pPr>
            <w:r w:rsidRPr="009B2AC5">
              <w:t xml:space="preserve">Activities of </w:t>
            </w:r>
            <w:r>
              <w:t>d</w:t>
            </w:r>
            <w:r w:rsidRPr="009B2AC5">
              <w:t xml:space="preserve">aily </w:t>
            </w:r>
            <w:r>
              <w:t>l</w:t>
            </w:r>
            <w:r w:rsidRPr="009B2AC5">
              <w:t>iving</w:t>
            </w:r>
          </w:p>
        </w:tc>
      </w:tr>
      <w:tr w:rsidR="00065943" w:rsidRPr="009B2AC5" w:rsidTr="00517401">
        <w:trPr>
          <w:trHeight w:val="20"/>
        </w:trPr>
        <w:tc>
          <w:tcPr>
            <w:tcW w:w="0" w:type="auto"/>
          </w:tcPr>
          <w:p w:rsidR="00065943" w:rsidRPr="009B2AC5" w:rsidRDefault="00065943" w:rsidP="00517401">
            <w:pPr>
              <w:pStyle w:val="LRIGTABLETEXT0"/>
            </w:pPr>
            <w:r w:rsidRPr="009B2AC5">
              <w:t>ANAM</w:t>
            </w:r>
          </w:p>
        </w:tc>
        <w:tc>
          <w:tcPr>
            <w:tcW w:w="0" w:type="auto"/>
          </w:tcPr>
          <w:p w:rsidR="00065943" w:rsidRPr="009B2AC5" w:rsidRDefault="00065943" w:rsidP="00517401">
            <w:pPr>
              <w:pStyle w:val="LRIGTABLETEXT0"/>
            </w:pPr>
            <w:r w:rsidRPr="009B2AC5">
              <w:t>Automated neuropsychological assessment matrix</w:t>
            </w:r>
          </w:p>
        </w:tc>
      </w:tr>
      <w:tr w:rsidR="00065943" w:rsidRPr="009B2AC5" w:rsidTr="00517401">
        <w:trPr>
          <w:trHeight w:val="20"/>
        </w:trPr>
        <w:tc>
          <w:tcPr>
            <w:tcW w:w="0" w:type="auto"/>
          </w:tcPr>
          <w:p w:rsidR="00065943" w:rsidRPr="009B2AC5" w:rsidRDefault="00065943" w:rsidP="00517401">
            <w:pPr>
              <w:pStyle w:val="LRIGTABLETEXT0"/>
            </w:pPr>
            <w:r w:rsidRPr="009B2AC5">
              <w:t>AUC</w:t>
            </w:r>
          </w:p>
        </w:tc>
        <w:tc>
          <w:tcPr>
            <w:tcW w:w="0" w:type="auto"/>
          </w:tcPr>
          <w:p w:rsidR="00065943" w:rsidRPr="009B2AC5" w:rsidRDefault="00065943" w:rsidP="00517401">
            <w:pPr>
              <w:pStyle w:val="LRIGTABLETEXT0"/>
            </w:pPr>
            <w:r w:rsidRPr="009B2AC5">
              <w:t>Area under the curve</w:t>
            </w:r>
          </w:p>
        </w:tc>
      </w:tr>
      <w:tr w:rsidR="00065943" w:rsidRPr="009B2AC5" w:rsidTr="00517401">
        <w:trPr>
          <w:trHeight w:val="20"/>
        </w:trPr>
        <w:tc>
          <w:tcPr>
            <w:tcW w:w="0" w:type="auto"/>
          </w:tcPr>
          <w:p w:rsidR="00065943" w:rsidRPr="009B2AC5" w:rsidRDefault="00065943" w:rsidP="00517401">
            <w:pPr>
              <w:pStyle w:val="LRIGTABLETEXT0"/>
            </w:pPr>
            <w:r w:rsidRPr="009B2AC5">
              <w:t>CAMCI</w:t>
            </w:r>
          </w:p>
        </w:tc>
        <w:tc>
          <w:tcPr>
            <w:tcW w:w="0" w:type="auto"/>
          </w:tcPr>
          <w:p w:rsidR="00065943" w:rsidRPr="009B2AC5" w:rsidRDefault="00065943" w:rsidP="00517401">
            <w:pPr>
              <w:pStyle w:val="LRIGTABLETEXT0"/>
            </w:pPr>
            <w:r w:rsidRPr="009B2AC5">
              <w:t xml:space="preserve">Computer assessment of mild cognitive impairment </w:t>
            </w:r>
          </w:p>
        </w:tc>
      </w:tr>
      <w:tr w:rsidR="00065943" w:rsidRPr="009B2AC5" w:rsidTr="00517401">
        <w:trPr>
          <w:trHeight w:val="20"/>
        </w:trPr>
        <w:tc>
          <w:tcPr>
            <w:tcW w:w="0" w:type="auto"/>
          </w:tcPr>
          <w:p w:rsidR="00065943" w:rsidRPr="009B2AC5" w:rsidRDefault="00065943" w:rsidP="00517401">
            <w:pPr>
              <w:pStyle w:val="LRIGTABLETEXT0"/>
            </w:pPr>
            <w:r w:rsidRPr="009B2AC5">
              <w:t>CANS-MCI</w:t>
            </w:r>
          </w:p>
        </w:tc>
        <w:tc>
          <w:tcPr>
            <w:tcW w:w="0" w:type="auto"/>
          </w:tcPr>
          <w:p w:rsidR="00065943" w:rsidRPr="009B2AC5" w:rsidRDefault="00065943" w:rsidP="00517401">
            <w:pPr>
              <w:pStyle w:val="LRIGTABLETEXT0"/>
            </w:pPr>
            <w:r w:rsidRPr="009B2AC5">
              <w:t>Computer-administered neuropsychological screen for mild cognitive impairment</w:t>
            </w:r>
          </w:p>
        </w:tc>
      </w:tr>
      <w:tr w:rsidR="00065943" w:rsidRPr="009B2AC5" w:rsidTr="00517401">
        <w:trPr>
          <w:trHeight w:val="20"/>
        </w:trPr>
        <w:tc>
          <w:tcPr>
            <w:tcW w:w="0" w:type="auto"/>
          </w:tcPr>
          <w:p w:rsidR="00065943" w:rsidRPr="009B2AC5" w:rsidRDefault="00065943" w:rsidP="00517401">
            <w:pPr>
              <w:pStyle w:val="LRIGTABLETEXT0"/>
            </w:pPr>
            <w:r w:rsidRPr="009B2AC5">
              <w:t>CANTAB</w:t>
            </w:r>
          </w:p>
        </w:tc>
        <w:tc>
          <w:tcPr>
            <w:tcW w:w="0" w:type="auto"/>
          </w:tcPr>
          <w:p w:rsidR="00065943" w:rsidRPr="009B2AC5" w:rsidRDefault="00065943" w:rsidP="00517401">
            <w:pPr>
              <w:pStyle w:val="LRIGTABLETEXT0"/>
            </w:pPr>
            <w:r w:rsidRPr="009B2AC5">
              <w:t>Cambridge neuropsychological test automated battery</w:t>
            </w:r>
          </w:p>
        </w:tc>
      </w:tr>
      <w:tr w:rsidR="00065943" w:rsidRPr="009B2AC5" w:rsidTr="00517401">
        <w:trPr>
          <w:trHeight w:val="20"/>
        </w:trPr>
        <w:tc>
          <w:tcPr>
            <w:tcW w:w="0" w:type="auto"/>
          </w:tcPr>
          <w:p w:rsidR="00065943" w:rsidRPr="009B2AC5" w:rsidRDefault="00065943" w:rsidP="00517401">
            <w:pPr>
              <w:pStyle w:val="LRIGTABLETEXT0"/>
            </w:pPr>
            <w:r w:rsidRPr="009B2AC5">
              <w:t>CANTAB-PAL</w:t>
            </w:r>
          </w:p>
        </w:tc>
        <w:tc>
          <w:tcPr>
            <w:tcW w:w="0" w:type="auto"/>
          </w:tcPr>
          <w:p w:rsidR="00065943" w:rsidRPr="009B2AC5" w:rsidRDefault="00065943" w:rsidP="00517401">
            <w:pPr>
              <w:pStyle w:val="LRIGTABLETEXT0"/>
            </w:pPr>
            <w:r w:rsidRPr="009B2AC5">
              <w:t>Cambridge neuropsychological test automated battery paired association learning</w:t>
            </w:r>
          </w:p>
        </w:tc>
      </w:tr>
      <w:tr w:rsidR="00065943" w:rsidRPr="009B2AC5" w:rsidTr="00517401">
        <w:trPr>
          <w:trHeight w:val="20"/>
        </w:trPr>
        <w:tc>
          <w:tcPr>
            <w:tcW w:w="0" w:type="auto"/>
          </w:tcPr>
          <w:p w:rsidR="00065943" w:rsidRPr="009B2AC5" w:rsidRDefault="00065943" w:rsidP="00517401">
            <w:pPr>
              <w:pStyle w:val="LRIGTABLETEXT0"/>
            </w:pPr>
            <w:r w:rsidRPr="009B2AC5">
              <w:t>CBB</w:t>
            </w:r>
          </w:p>
        </w:tc>
        <w:tc>
          <w:tcPr>
            <w:tcW w:w="0" w:type="auto"/>
          </w:tcPr>
          <w:p w:rsidR="00065943" w:rsidRPr="009B2AC5" w:rsidRDefault="00065943" w:rsidP="00517401">
            <w:pPr>
              <w:pStyle w:val="LRIGTABLETEXT0"/>
            </w:pPr>
            <w:proofErr w:type="spellStart"/>
            <w:r w:rsidRPr="009B2AC5">
              <w:t>CogState</w:t>
            </w:r>
            <w:proofErr w:type="spellEnd"/>
            <w:r w:rsidRPr="009B2AC5">
              <w:t xml:space="preserve"> brief battery</w:t>
            </w:r>
          </w:p>
        </w:tc>
      </w:tr>
      <w:tr w:rsidR="00065943" w:rsidRPr="009B2AC5" w:rsidTr="00517401">
        <w:trPr>
          <w:trHeight w:val="20"/>
        </w:trPr>
        <w:tc>
          <w:tcPr>
            <w:tcW w:w="0" w:type="auto"/>
          </w:tcPr>
          <w:p w:rsidR="00065943" w:rsidRPr="009B2AC5" w:rsidRDefault="00065943" w:rsidP="00517401">
            <w:pPr>
              <w:pStyle w:val="LRIGTABLETEXT0"/>
            </w:pPr>
            <w:r w:rsidRPr="009B2AC5">
              <w:t>CI</w:t>
            </w:r>
          </w:p>
        </w:tc>
        <w:tc>
          <w:tcPr>
            <w:tcW w:w="0" w:type="auto"/>
          </w:tcPr>
          <w:p w:rsidR="00065943" w:rsidRPr="009B2AC5" w:rsidRDefault="00065943" w:rsidP="00517401">
            <w:pPr>
              <w:pStyle w:val="LRIGTABLETEXT0"/>
            </w:pPr>
            <w:r w:rsidRPr="009B2AC5">
              <w:t>Confidence interval</w:t>
            </w:r>
          </w:p>
        </w:tc>
      </w:tr>
      <w:tr w:rsidR="00065943" w:rsidRPr="009B2AC5" w:rsidTr="00517401">
        <w:trPr>
          <w:trHeight w:val="20"/>
        </w:trPr>
        <w:tc>
          <w:tcPr>
            <w:tcW w:w="0" w:type="auto"/>
          </w:tcPr>
          <w:p w:rsidR="00065943" w:rsidRPr="009B2AC5" w:rsidRDefault="00065943" w:rsidP="00517401">
            <w:pPr>
              <w:pStyle w:val="LRIGTABLETEXT0"/>
            </w:pPr>
            <w:proofErr w:type="spellStart"/>
            <w:r w:rsidRPr="009B2AC5">
              <w:t>Cogdras</w:t>
            </w:r>
            <w:proofErr w:type="spellEnd"/>
          </w:p>
        </w:tc>
        <w:tc>
          <w:tcPr>
            <w:tcW w:w="0" w:type="auto"/>
          </w:tcPr>
          <w:p w:rsidR="00065943" w:rsidRPr="009B2AC5" w:rsidRDefault="00065943" w:rsidP="00517401">
            <w:pPr>
              <w:pStyle w:val="LRIGTABLETEXT0"/>
            </w:pPr>
            <w:r w:rsidRPr="009B2AC5">
              <w:t>Cognitive drug research computerised assessment system</w:t>
            </w:r>
          </w:p>
        </w:tc>
      </w:tr>
      <w:tr w:rsidR="00065943" w:rsidRPr="009B2AC5" w:rsidTr="00517401">
        <w:trPr>
          <w:trHeight w:val="20"/>
        </w:trPr>
        <w:tc>
          <w:tcPr>
            <w:tcW w:w="0" w:type="auto"/>
          </w:tcPr>
          <w:p w:rsidR="00065943" w:rsidRPr="009B2AC5" w:rsidRDefault="00065943" w:rsidP="00517401">
            <w:pPr>
              <w:pStyle w:val="LRIGTABLETEXT0"/>
            </w:pPr>
            <w:r w:rsidRPr="009B2AC5">
              <w:t>CSI</w:t>
            </w:r>
          </w:p>
        </w:tc>
        <w:tc>
          <w:tcPr>
            <w:tcW w:w="0" w:type="auto"/>
          </w:tcPr>
          <w:p w:rsidR="00065943" w:rsidRPr="009B2AC5" w:rsidRDefault="00065943" w:rsidP="00517401">
            <w:pPr>
              <w:pStyle w:val="LRIGTABLETEXT0"/>
            </w:pPr>
            <w:r w:rsidRPr="009B2AC5">
              <w:t>Community screening interview</w:t>
            </w:r>
          </w:p>
        </w:tc>
      </w:tr>
      <w:tr w:rsidR="00065943" w:rsidRPr="009B2AC5" w:rsidTr="00517401">
        <w:trPr>
          <w:trHeight w:val="20"/>
        </w:trPr>
        <w:tc>
          <w:tcPr>
            <w:tcW w:w="0" w:type="auto"/>
          </w:tcPr>
          <w:p w:rsidR="00065943" w:rsidRPr="009B2AC5" w:rsidRDefault="00065943" w:rsidP="00517401">
            <w:pPr>
              <w:pStyle w:val="LRIGTABLETEXT0"/>
            </w:pPr>
            <w:r w:rsidRPr="009B2AC5">
              <w:t>CST</w:t>
            </w:r>
          </w:p>
        </w:tc>
        <w:tc>
          <w:tcPr>
            <w:tcW w:w="0" w:type="auto"/>
          </w:tcPr>
          <w:p w:rsidR="00065943" w:rsidRPr="009B2AC5" w:rsidRDefault="00065943" w:rsidP="00517401">
            <w:pPr>
              <w:pStyle w:val="LRIGTABLETEXT0"/>
            </w:pPr>
            <w:r w:rsidRPr="009B2AC5">
              <w:t>Computerised self-test</w:t>
            </w:r>
          </w:p>
        </w:tc>
      </w:tr>
      <w:tr w:rsidR="00065943" w:rsidRPr="009B2AC5" w:rsidTr="00517401">
        <w:trPr>
          <w:trHeight w:val="20"/>
        </w:trPr>
        <w:tc>
          <w:tcPr>
            <w:tcW w:w="0" w:type="auto"/>
          </w:tcPr>
          <w:p w:rsidR="00065943" w:rsidRPr="009B2AC5" w:rsidRDefault="00065943" w:rsidP="00517401">
            <w:pPr>
              <w:pStyle w:val="LRIGTABLETEXT0"/>
            </w:pPr>
            <w:r w:rsidRPr="009B2AC5">
              <w:t>DMS</w:t>
            </w:r>
          </w:p>
        </w:tc>
        <w:tc>
          <w:tcPr>
            <w:tcW w:w="0" w:type="auto"/>
          </w:tcPr>
          <w:p w:rsidR="00065943" w:rsidRPr="009B2AC5" w:rsidRDefault="00065943" w:rsidP="00517401">
            <w:pPr>
              <w:pStyle w:val="LRIGTABLETEXT0"/>
            </w:pPr>
            <w:r w:rsidRPr="009B2AC5">
              <w:t>Delayed matching to sample</w:t>
            </w:r>
          </w:p>
        </w:tc>
      </w:tr>
      <w:tr w:rsidR="00065943" w:rsidRPr="009B2AC5" w:rsidTr="00517401">
        <w:trPr>
          <w:trHeight w:val="20"/>
        </w:trPr>
        <w:tc>
          <w:tcPr>
            <w:tcW w:w="0" w:type="auto"/>
          </w:tcPr>
          <w:p w:rsidR="00065943" w:rsidRPr="009B2AC5" w:rsidRDefault="00065943" w:rsidP="00517401">
            <w:pPr>
              <w:pStyle w:val="LRIGTABLETEXT0"/>
            </w:pPr>
            <w:r w:rsidRPr="009B2AC5">
              <w:t>DSM</w:t>
            </w:r>
            <w:r>
              <w:t xml:space="preserve"> IV,</w:t>
            </w:r>
            <w:r w:rsidRPr="009B2AC5">
              <w:t xml:space="preserve"> V</w:t>
            </w:r>
          </w:p>
        </w:tc>
        <w:tc>
          <w:tcPr>
            <w:tcW w:w="0" w:type="auto"/>
          </w:tcPr>
          <w:p w:rsidR="00065943" w:rsidRPr="009B2AC5" w:rsidRDefault="00065943" w:rsidP="00517401">
            <w:pPr>
              <w:pStyle w:val="LRIGTABLETEXT0"/>
            </w:pPr>
            <w:r w:rsidRPr="009B2AC5">
              <w:t xml:space="preserve">Diagnostic and Statistical Manual of Mental Disorders </w:t>
            </w:r>
            <w:r>
              <w:t>IV, V</w:t>
            </w:r>
          </w:p>
        </w:tc>
      </w:tr>
      <w:tr w:rsidR="00065943" w:rsidTr="00517401">
        <w:trPr>
          <w:trHeight w:val="20"/>
        </w:trPr>
        <w:tc>
          <w:tcPr>
            <w:tcW w:w="0" w:type="auto"/>
          </w:tcPr>
          <w:p w:rsidR="00065943" w:rsidRDefault="00065943" w:rsidP="00517401">
            <w:pPr>
              <w:pStyle w:val="LRIGTABLETEXT0"/>
            </w:pPr>
            <w:r>
              <w:t>FPR</w:t>
            </w:r>
          </w:p>
        </w:tc>
        <w:tc>
          <w:tcPr>
            <w:tcW w:w="0" w:type="auto"/>
          </w:tcPr>
          <w:p w:rsidR="00065943" w:rsidRDefault="00065943" w:rsidP="00517401">
            <w:pPr>
              <w:pStyle w:val="LRIGTABLETEXT0"/>
            </w:pPr>
            <w:r>
              <w:t>False positive rate</w:t>
            </w:r>
          </w:p>
        </w:tc>
      </w:tr>
      <w:tr w:rsidR="00065943" w:rsidRPr="009B2AC5" w:rsidTr="00517401">
        <w:trPr>
          <w:trHeight w:val="20"/>
        </w:trPr>
        <w:tc>
          <w:tcPr>
            <w:tcW w:w="0" w:type="auto"/>
          </w:tcPr>
          <w:p w:rsidR="00065943" w:rsidRPr="009B2AC5" w:rsidRDefault="00065943" w:rsidP="00517401">
            <w:pPr>
              <w:pStyle w:val="LRIGTABLETEXT0"/>
            </w:pPr>
            <w:r>
              <w:t>GP</w:t>
            </w:r>
          </w:p>
        </w:tc>
        <w:tc>
          <w:tcPr>
            <w:tcW w:w="0" w:type="auto"/>
          </w:tcPr>
          <w:p w:rsidR="00065943" w:rsidRPr="009B2AC5" w:rsidRDefault="00065943" w:rsidP="00517401">
            <w:pPr>
              <w:pStyle w:val="LRIGTABLETEXT0"/>
            </w:pPr>
            <w:r>
              <w:t>General Practitioner</w:t>
            </w:r>
          </w:p>
        </w:tc>
      </w:tr>
      <w:tr w:rsidR="00065943" w:rsidRPr="009B2AC5" w:rsidTr="00517401">
        <w:trPr>
          <w:trHeight w:val="20"/>
        </w:trPr>
        <w:tc>
          <w:tcPr>
            <w:tcW w:w="0" w:type="auto"/>
          </w:tcPr>
          <w:p w:rsidR="00065943" w:rsidRPr="009B2AC5" w:rsidRDefault="00065943" w:rsidP="00517401">
            <w:pPr>
              <w:pStyle w:val="LRIGTABLETEXT0"/>
            </w:pPr>
            <w:r w:rsidRPr="009B2AC5">
              <w:t>GPCOG</w:t>
            </w:r>
          </w:p>
        </w:tc>
        <w:tc>
          <w:tcPr>
            <w:tcW w:w="0" w:type="auto"/>
          </w:tcPr>
          <w:p w:rsidR="00065943" w:rsidRPr="009B2AC5" w:rsidRDefault="00065943" w:rsidP="00517401">
            <w:pPr>
              <w:pStyle w:val="LRIGTABLETEXT0"/>
            </w:pPr>
            <w:r w:rsidRPr="009B2AC5">
              <w:t xml:space="preserve">General Practitioner </w:t>
            </w:r>
            <w:r>
              <w:t>a</w:t>
            </w:r>
            <w:r w:rsidRPr="009B2AC5">
              <w:t xml:space="preserve">ssessment of </w:t>
            </w:r>
            <w:r>
              <w:t>c</w:t>
            </w:r>
            <w:r w:rsidRPr="009B2AC5">
              <w:t>ognition</w:t>
            </w:r>
          </w:p>
        </w:tc>
      </w:tr>
      <w:tr w:rsidR="00065943" w:rsidRPr="009B2AC5" w:rsidTr="00517401">
        <w:trPr>
          <w:trHeight w:val="20"/>
        </w:trPr>
        <w:tc>
          <w:tcPr>
            <w:tcW w:w="0" w:type="auto"/>
          </w:tcPr>
          <w:p w:rsidR="00065943" w:rsidRPr="009B2AC5" w:rsidRDefault="00065943" w:rsidP="00517401">
            <w:pPr>
              <w:pStyle w:val="LRIGTABLETEXT0"/>
            </w:pPr>
            <w:r>
              <w:t>HIV</w:t>
            </w:r>
          </w:p>
        </w:tc>
        <w:tc>
          <w:tcPr>
            <w:tcW w:w="0" w:type="auto"/>
          </w:tcPr>
          <w:p w:rsidR="00065943" w:rsidRPr="009B2AC5" w:rsidRDefault="00065943" w:rsidP="00517401">
            <w:pPr>
              <w:pStyle w:val="LRIGTABLETEXT0"/>
            </w:pPr>
            <w:r>
              <w:t>H</w:t>
            </w:r>
            <w:r w:rsidRPr="00FF67FF">
              <w:t>uman immunodeficiency virus</w:t>
            </w:r>
          </w:p>
        </w:tc>
      </w:tr>
      <w:tr w:rsidR="00065943" w:rsidRPr="009B2AC5" w:rsidTr="00517401">
        <w:trPr>
          <w:trHeight w:val="20"/>
        </w:trPr>
        <w:tc>
          <w:tcPr>
            <w:tcW w:w="0" w:type="auto"/>
          </w:tcPr>
          <w:p w:rsidR="00065943" w:rsidRPr="009B2AC5" w:rsidRDefault="00065943" w:rsidP="00517401">
            <w:pPr>
              <w:pStyle w:val="LRIGTABLETEXT0"/>
            </w:pPr>
            <w:r>
              <w:t>HAD</w:t>
            </w:r>
          </w:p>
        </w:tc>
        <w:tc>
          <w:tcPr>
            <w:tcW w:w="0" w:type="auto"/>
          </w:tcPr>
          <w:p w:rsidR="00065943" w:rsidRPr="009B2AC5" w:rsidRDefault="00065943" w:rsidP="00517401">
            <w:pPr>
              <w:pStyle w:val="LRIGTABLETEXT0"/>
            </w:pPr>
            <w:r w:rsidRPr="00C03CEA">
              <w:t>HIV-associated dementia</w:t>
            </w:r>
          </w:p>
        </w:tc>
      </w:tr>
      <w:tr w:rsidR="00065943" w:rsidRPr="009B2AC5" w:rsidTr="00517401">
        <w:trPr>
          <w:trHeight w:val="20"/>
        </w:trPr>
        <w:tc>
          <w:tcPr>
            <w:tcW w:w="0" w:type="auto"/>
          </w:tcPr>
          <w:p w:rsidR="00065943" w:rsidRPr="009B2AC5" w:rsidRDefault="00065943" w:rsidP="00517401">
            <w:pPr>
              <w:pStyle w:val="LRIGTABLETEXT0"/>
            </w:pPr>
            <w:r>
              <w:t>HAND</w:t>
            </w:r>
          </w:p>
        </w:tc>
        <w:tc>
          <w:tcPr>
            <w:tcW w:w="0" w:type="auto"/>
          </w:tcPr>
          <w:p w:rsidR="00065943" w:rsidRPr="009B2AC5" w:rsidRDefault="00065943" w:rsidP="00517401">
            <w:pPr>
              <w:pStyle w:val="LRIGTABLETEXT0"/>
            </w:pPr>
            <w:r>
              <w:t>HIV-associated neurocognitive disorders</w:t>
            </w:r>
          </w:p>
        </w:tc>
      </w:tr>
      <w:tr w:rsidR="00065943" w:rsidRPr="009B2AC5" w:rsidTr="00517401">
        <w:trPr>
          <w:trHeight w:val="20"/>
        </w:trPr>
        <w:tc>
          <w:tcPr>
            <w:tcW w:w="0" w:type="auto"/>
          </w:tcPr>
          <w:p w:rsidR="00065943" w:rsidRPr="009B2AC5" w:rsidRDefault="00065943" w:rsidP="00517401">
            <w:pPr>
              <w:pStyle w:val="LRIGTABLETEXT0"/>
            </w:pPr>
            <w:r>
              <w:t>HVLT</w:t>
            </w:r>
          </w:p>
        </w:tc>
        <w:tc>
          <w:tcPr>
            <w:tcW w:w="0" w:type="auto"/>
          </w:tcPr>
          <w:p w:rsidR="00065943" w:rsidRPr="009B2AC5" w:rsidRDefault="00065943" w:rsidP="00517401">
            <w:pPr>
              <w:pStyle w:val="LRIGTABLETEXT0"/>
            </w:pPr>
            <w:r>
              <w:t>Hopkins verbal learning test</w:t>
            </w:r>
          </w:p>
        </w:tc>
      </w:tr>
      <w:tr w:rsidR="00065943" w:rsidRPr="009B2AC5" w:rsidTr="00517401">
        <w:trPr>
          <w:trHeight w:val="20"/>
        </w:trPr>
        <w:tc>
          <w:tcPr>
            <w:tcW w:w="0" w:type="auto"/>
          </w:tcPr>
          <w:p w:rsidR="00065943" w:rsidRPr="009B2AC5" w:rsidRDefault="00065943" w:rsidP="00517401">
            <w:pPr>
              <w:pStyle w:val="LRIGTABLETEXT0"/>
            </w:pPr>
            <w:r w:rsidRPr="009B2AC5">
              <w:t>ICD-10</w:t>
            </w:r>
          </w:p>
        </w:tc>
        <w:tc>
          <w:tcPr>
            <w:tcW w:w="0" w:type="auto"/>
          </w:tcPr>
          <w:p w:rsidR="00065943" w:rsidRPr="009B2AC5" w:rsidRDefault="00065943" w:rsidP="00517401">
            <w:pPr>
              <w:pStyle w:val="LRIGTABLETEXT0"/>
            </w:pPr>
            <w:r w:rsidRPr="009B2AC5">
              <w:t>International Classification of Disease</w:t>
            </w:r>
          </w:p>
        </w:tc>
      </w:tr>
      <w:tr w:rsidR="00065943" w:rsidRPr="009B2AC5" w:rsidTr="00517401">
        <w:trPr>
          <w:trHeight w:val="20"/>
        </w:trPr>
        <w:tc>
          <w:tcPr>
            <w:tcW w:w="0" w:type="auto"/>
          </w:tcPr>
          <w:p w:rsidR="00065943" w:rsidRPr="009B2AC5" w:rsidRDefault="00065943" w:rsidP="00517401">
            <w:pPr>
              <w:pStyle w:val="LRIGTABLETEXT0"/>
            </w:pPr>
            <w:r w:rsidRPr="009B2AC5">
              <w:t>LR</w:t>
            </w:r>
          </w:p>
        </w:tc>
        <w:tc>
          <w:tcPr>
            <w:tcW w:w="0" w:type="auto"/>
          </w:tcPr>
          <w:p w:rsidR="00065943" w:rsidRPr="009B2AC5" w:rsidRDefault="00065943" w:rsidP="00517401">
            <w:pPr>
              <w:pStyle w:val="LRIGTABLETEXT0"/>
            </w:pPr>
            <w:r w:rsidRPr="009B2AC5">
              <w:t>Likelihood ratio</w:t>
            </w:r>
          </w:p>
        </w:tc>
      </w:tr>
      <w:tr w:rsidR="00065943" w:rsidRPr="009B2AC5" w:rsidTr="00517401">
        <w:trPr>
          <w:trHeight w:val="20"/>
        </w:trPr>
        <w:tc>
          <w:tcPr>
            <w:tcW w:w="0" w:type="auto"/>
          </w:tcPr>
          <w:p w:rsidR="00065943" w:rsidRPr="009B2AC5" w:rsidRDefault="00065943" w:rsidP="00517401">
            <w:pPr>
              <w:pStyle w:val="LRIGTABLETEXT0"/>
            </w:pPr>
            <w:r>
              <w:t>MAS</w:t>
            </w:r>
          </w:p>
        </w:tc>
        <w:tc>
          <w:tcPr>
            <w:tcW w:w="0" w:type="auto"/>
          </w:tcPr>
          <w:p w:rsidR="00065943" w:rsidRPr="009B2AC5" w:rsidRDefault="00065943" w:rsidP="00517401">
            <w:pPr>
              <w:pStyle w:val="LRIGTABLETEXT0"/>
            </w:pPr>
            <w:r>
              <w:t>Memory Assessment Service</w:t>
            </w:r>
          </w:p>
        </w:tc>
      </w:tr>
      <w:tr w:rsidR="00065943" w:rsidRPr="009B2AC5" w:rsidTr="00517401">
        <w:trPr>
          <w:trHeight w:val="20"/>
        </w:trPr>
        <w:tc>
          <w:tcPr>
            <w:tcW w:w="0" w:type="auto"/>
          </w:tcPr>
          <w:p w:rsidR="00065943" w:rsidRPr="009B2AC5" w:rsidRDefault="00065943" w:rsidP="00517401">
            <w:pPr>
              <w:pStyle w:val="LRIGTABLETEXT0"/>
            </w:pPr>
            <w:r w:rsidRPr="009B2AC5">
              <w:t>MCI</w:t>
            </w:r>
          </w:p>
        </w:tc>
        <w:tc>
          <w:tcPr>
            <w:tcW w:w="0" w:type="auto"/>
          </w:tcPr>
          <w:p w:rsidR="00065943" w:rsidRPr="009B2AC5" w:rsidRDefault="00065943" w:rsidP="00517401">
            <w:pPr>
              <w:pStyle w:val="LRIGTABLETEXT0"/>
            </w:pPr>
            <w:r w:rsidRPr="009B2AC5">
              <w:t xml:space="preserve">Mild </w:t>
            </w:r>
            <w:r>
              <w:t>c</w:t>
            </w:r>
            <w:r w:rsidRPr="009B2AC5">
              <w:t xml:space="preserve">ognitive </w:t>
            </w:r>
            <w:r>
              <w:t>i</w:t>
            </w:r>
            <w:r w:rsidRPr="009B2AC5">
              <w:t>mpairment</w:t>
            </w:r>
          </w:p>
        </w:tc>
      </w:tr>
      <w:tr w:rsidR="00065943" w:rsidRPr="009B2AC5" w:rsidTr="00517401">
        <w:trPr>
          <w:trHeight w:val="20"/>
        </w:trPr>
        <w:tc>
          <w:tcPr>
            <w:tcW w:w="0" w:type="auto"/>
          </w:tcPr>
          <w:p w:rsidR="00065943" w:rsidRPr="009B2AC5" w:rsidRDefault="00065943" w:rsidP="00517401">
            <w:pPr>
              <w:pStyle w:val="LRIGTABLETEXT0"/>
            </w:pPr>
            <w:r w:rsidRPr="009B2AC5">
              <w:t>MCIS</w:t>
            </w:r>
          </w:p>
        </w:tc>
        <w:tc>
          <w:tcPr>
            <w:tcW w:w="0" w:type="auto"/>
          </w:tcPr>
          <w:p w:rsidR="00065943" w:rsidRPr="009B2AC5" w:rsidRDefault="00065943" w:rsidP="00517401">
            <w:pPr>
              <w:pStyle w:val="LRIGTABLETEXT0"/>
            </w:pPr>
            <w:r w:rsidRPr="009B2AC5">
              <w:t>Mild cognitive impairment screen</w:t>
            </w:r>
          </w:p>
        </w:tc>
      </w:tr>
      <w:tr w:rsidR="00065943" w:rsidRPr="009B2AC5" w:rsidTr="00517401">
        <w:trPr>
          <w:trHeight w:val="20"/>
        </w:trPr>
        <w:tc>
          <w:tcPr>
            <w:tcW w:w="0" w:type="auto"/>
          </w:tcPr>
          <w:p w:rsidR="00065943" w:rsidRPr="009B2AC5" w:rsidRDefault="00065943" w:rsidP="00517401">
            <w:pPr>
              <w:pStyle w:val="LRIGTABLETEXT0"/>
            </w:pPr>
            <w:r w:rsidRPr="009B2AC5">
              <w:t>MMSE</w:t>
            </w:r>
          </w:p>
        </w:tc>
        <w:tc>
          <w:tcPr>
            <w:tcW w:w="0" w:type="auto"/>
          </w:tcPr>
          <w:p w:rsidR="00065943" w:rsidRPr="009B2AC5" w:rsidRDefault="00065943" w:rsidP="00517401">
            <w:pPr>
              <w:pStyle w:val="LRIGTABLETEXT0"/>
            </w:pPr>
            <w:r w:rsidRPr="009B2AC5">
              <w:t>Mini</w:t>
            </w:r>
            <w:r>
              <w:t>-m</w:t>
            </w:r>
            <w:r w:rsidRPr="009B2AC5">
              <w:t xml:space="preserve">ental </w:t>
            </w:r>
            <w:r>
              <w:t>s</w:t>
            </w:r>
            <w:r w:rsidRPr="009B2AC5">
              <w:t xml:space="preserve">tate </w:t>
            </w:r>
            <w:r>
              <w:t>e</w:t>
            </w:r>
            <w:r w:rsidRPr="009B2AC5">
              <w:t xml:space="preserve">xamination </w:t>
            </w:r>
          </w:p>
        </w:tc>
      </w:tr>
      <w:tr w:rsidR="00065943" w:rsidRPr="009B2AC5" w:rsidTr="00517401">
        <w:trPr>
          <w:trHeight w:val="20"/>
        </w:trPr>
        <w:tc>
          <w:tcPr>
            <w:tcW w:w="0" w:type="auto"/>
          </w:tcPr>
          <w:p w:rsidR="00065943" w:rsidRPr="009B2AC5" w:rsidRDefault="00065943" w:rsidP="00517401">
            <w:pPr>
              <w:pStyle w:val="LRIGTABLETEXT0"/>
            </w:pPr>
            <w:r w:rsidRPr="009B2AC5">
              <w:t>NINCDS-ADRDA</w:t>
            </w:r>
          </w:p>
        </w:tc>
        <w:tc>
          <w:tcPr>
            <w:tcW w:w="0" w:type="auto"/>
          </w:tcPr>
          <w:p w:rsidR="00065943" w:rsidRPr="009B2AC5" w:rsidRDefault="00065943" w:rsidP="00517401">
            <w:pPr>
              <w:pStyle w:val="LRIGTABLETEXT0"/>
            </w:pPr>
            <w:r w:rsidRPr="009B2AC5">
              <w:t>National Institute of Neurological and Communicative Disorders and Stroke and the Alzheimer's Disease and Related Disorders Association</w:t>
            </w:r>
          </w:p>
        </w:tc>
      </w:tr>
      <w:tr w:rsidR="00065943" w:rsidRPr="009B2AC5" w:rsidTr="00517401">
        <w:trPr>
          <w:trHeight w:val="20"/>
        </w:trPr>
        <w:tc>
          <w:tcPr>
            <w:tcW w:w="0" w:type="auto"/>
          </w:tcPr>
          <w:p w:rsidR="00065943" w:rsidRPr="009B2AC5" w:rsidRDefault="00065943" w:rsidP="00517401">
            <w:pPr>
              <w:pStyle w:val="LRIGTABLETEXT0"/>
            </w:pPr>
            <w:r w:rsidRPr="009B2AC5">
              <w:t>NPV</w:t>
            </w:r>
          </w:p>
        </w:tc>
        <w:tc>
          <w:tcPr>
            <w:tcW w:w="0" w:type="auto"/>
          </w:tcPr>
          <w:p w:rsidR="00065943" w:rsidRPr="009B2AC5" w:rsidRDefault="00065943" w:rsidP="00517401">
            <w:pPr>
              <w:pStyle w:val="LRIGTABLETEXT0"/>
            </w:pPr>
            <w:r w:rsidRPr="009B2AC5">
              <w:t>Negative predictive value</w:t>
            </w:r>
          </w:p>
        </w:tc>
      </w:tr>
      <w:tr w:rsidR="00065943" w:rsidRPr="009B2AC5" w:rsidTr="00517401">
        <w:trPr>
          <w:trHeight w:val="20"/>
        </w:trPr>
        <w:tc>
          <w:tcPr>
            <w:tcW w:w="0" w:type="auto"/>
          </w:tcPr>
          <w:p w:rsidR="00065943" w:rsidRPr="009B2AC5" w:rsidRDefault="00065943" w:rsidP="00517401">
            <w:pPr>
              <w:pStyle w:val="LRIGTABLETEXT0"/>
            </w:pPr>
            <w:r w:rsidRPr="009B2AC5">
              <w:t>PAL</w:t>
            </w:r>
          </w:p>
        </w:tc>
        <w:tc>
          <w:tcPr>
            <w:tcW w:w="0" w:type="auto"/>
          </w:tcPr>
          <w:p w:rsidR="00065943" w:rsidRPr="009B2AC5" w:rsidRDefault="00065943" w:rsidP="00517401">
            <w:pPr>
              <w:pStyle w:val="LRIGTABLETEXT0"/>
            </w:pPr>
            <w:r w:rsidRPr="009B2AC5">
              <w:t>Paired associated learning</w:t>
            </w:r>
          </w:p>
        </w:tc>
      </w:tr>
      <w:tr w:rsidR="00065943" w:rsidRPr="009B2AC5" w:rsidTr="00517401">
        <w:trPr>
          <w:trHeight w:val="20"/>
        </w:trPr>
        <w:tc>
          <w:tcPr>
            <w:tcW w:w="0" w:type="auto"/>
          </w:tcPr>
          <w:p w:rsidR="00065943" w:rsidRPr="009B2AC5" w:rsidRDefault="00065943" w:rsidP="00517401">
            <w:pPr>
              <w:pStyle w:val="LRIGTABLETEXT0"/>
            </w:pPr>
            <w:r w:rsidRPr="009B2AC5">
              <w:t>PPV</w:t>
            </w:r>
          </w:p>
        </w:tc>
        <w:tc>
          <w:tcPr>
            <w:tcW w:w="0" w:type="auto"/>
          </w:tcPr>
          <w:p w:rsidR="00065943" w:rsidRPr="009B2AC5" w:rsidRDefault="00065943" w:rsidP="00517401">
            <w:pPr>
              <w:pStyle w:val="LRIGTABLETEXT0"/>
            </w:pPr>
            <w:r w:rsidRPr="009B2AC5">
              <w:t>Positive predictive value</w:t>
            </w:r>
          </w:p>
        </w:tc>
      </w:tr>
      <w:tr w:rsidR="00065943" w:rsidRPr="009B2AC5" w:rsidTr="00517401">
        <w:trPr>
          <w:trHeight w:val="20"/>
        </w:trPr>
        <w:tc>
          <w:tcPr>
            <w:tcW w:w="0" w:type="auto"/>
          </w:tcPr>
          <w:p w:rsidR="00065943" w:rsidRPr="009B2AC5" w:rsidRDefault="00065943" w:rsidP="00517401">
            <w:pPr>
              <w:pStyle w:val="LRIGTABLETEXT0"/>
            </w:pPr>
            <w:r w:rsidRPr="009B2AC5">
              <w:t>PRM</w:t>
            </w:r>
          </w:p>
        </w:tc>
        <w:tc>
          <w:tcPr>
            <w:tcW w:w="0" w:type="auto"/>
          </w:tcPr>
          <w:p w:rsidR="00065943" w:rsidRPr="009B2AC5" w:rsidRDefault="00065943" w:rsidP="00517401">
            <w:pPr>
              <w:pStyle w:val="LRIGTABLETEXT0"/>
            </w:pPr>
            <w:r w:rsidRPr="009B2AC5">
              <w:t>Pattern recognition memory</w:t>
            </w:r>
          </w:p>
        </w:tc>
      </w:tr>
      <w:tr w:rsidR="00065943" w:rsidRPr="009B2AC5" w:rsidTr="00517401">
        <w:trPr>
          <w:trHeight w:val="20"/>
        </w:trPr>
        <w:tc>
          <w:tcPr>
            <w:tcW w:w="0" w:type="auto"/>
          </w:tcPr>
          <w:p w:rsidR="00065943" w:rsidRPr="009B2AC5" w:rsidRDefault="00065943" w:rsidP="00517401">
            <w:pPr>
              <w:pStyle w:val="LRIGTABLETEXT0"/>
            </w:pPr>
            <w:r w:rsidRPr="009B2AC5">
              <w:t>QUADAS</w:t>
            </w:r>
          </w:p>
        </w:tc>
        <w:tc>
          <w:tcPr>
            <w:tcW w:w="0" w:type="auto"/>
          </w:tcPr>
          <w:p w:rsidR="00065943" w:rsidRPr="009B2AC5" w:rsidRDefault="00065943" w:rsidP="00517401">
            <w:pPr>
              <w:pStyle w:val="LRIGTABLETEXT0"/>
            </w:pPr>
            <w:r w:rsidRPr="009B2AC5">
              <w:t>Quality Assessment Tool for Diagnostic Accuracy Studies</w:t>
            </w:r>
          </w:p>
        </w:tc>
      </w:tr>
      <w:tr w:rsidR="00065943" w:rsidRPr="009B2AC5" w:rsidTr="00517401">
        <w:trPr>
          <w:trHeight w:val="20"/>
        </w:trPr>
        <w:tc>
          <w:tcPr>
            <w:tcW w:w="0" w:type="auto"/>
          </w:tcPr>
          <w:p w:rsidR="00065943" w:rsidRPr="009B2AC5" w:rsidRDefault="00065943" w:rsidP="00517401">
            <w:pPr>
              <w:pStyle w:val="LRIGTABLETEXT0"/>
            </w:pPr>
            <w:r w:rsidRPr="009B2AC5">
              <w:t>RCT</w:t>
            </w:r>
          </w:p>
        </w:tc>
        <w:tc>
          <w:tcPr>
            <w:tcW w:w="0" w:type="auto"/>
          </w:tcPr>
          <w:p w:rsidR="00065943" w:rsidRPr="009B2AC5" w:rsidRDefault="00065943" w:rsidP="00517401">
            <w:pPr>
              <w:pStyle w:val="LRIGTABLETEXT0"/>
            </w:pPr>
            <w:r w:rsidRPr="009B2AC5">
              <w:t xml:space="preserve">Randomised </w:t>
            </w:r>
            <w:r>
              <w:t>c</w:t>
            </w:r>
            <w:r w:rsidRPr="009B2AC5">
              <w:t xml:space="preserve">ontrolled </w:t>
            </w:r>
            <w:r>
              <w:t>t</w:t>
            </w:r>
            <w:r w:rsidRPr="009B2AC5">
              <w:t>rial</w:t>
            </w:r>
          </w:p>
        </w:tc>
      </w:tr>
      <w:tr w:rsidR="00065943" w:rsidRPr="009B2AC5" w:rsidTr="00517401">
        <w:trPr>
          <w:trHeight w:val="20"/>
        </w:trPr>
        <w:tc>
          <w:tcPr>
            <w:tcW w:w="0" w:type="auto"/>
          </w:tcPr>
          <w:p w:rsidR="00065943" w:rsidRPr="009B2AC5" w:rsidRDefault="00065943" w:rsidP="00517401">
            <w:pPr>
              <w:pStyle w:val="LRIGTABLETEXT0"/>
            </w:pPr>
            <w:r w:rsidRPr="009B2AC5">
              <w:t>ROC</w:t>
            </w:r>
          </w:p>
        </w:tc>
        <w:tc>
          <w:tcPr>
            <w:tcW w:w="0" w:type="auto"/>
          </w:tcPr>
          <w:p w:rsidR="00065943" w:rsidRPr="009B2AC5" w:rsidRDefault="00065943" w:rsidP="00517401">
            <w:pPr>
              <w:pStyle w:val="LRIGTABLETEXT0"/>
            </w:pPr>
            <w:r w:rsidRPr="009B2AC5">
              <w:t xml:space="preserve">Receiver </w:t>
            </w:r>
            <w:r>
              <w:t>o</w:t>
            </w:r>
            <w:r w:rsidRPr="009B2AC5">
              <w:t xml:space="preserve">perating </w:t>
            </w:r>
            <w:r>
              <w:t>c</w:t>
            </w:r>
            <w:r w:rsidRPr="009B2AC5">
              <w:t>haracteristic</w:t>
            </w:r>
          </w:p>
        </w:tc>
      </w:tr>
      <w:tr w:rsidR="00065943" w:rsidRPr="009B2AC5" w:rsidTr="00517401">
        <w:trPr>
          <w:trHeight w:val="20"/>
        </w:trPr>
        <w:tc>
          <w:tcPr>
            <w:tcW w:w="0" w:type="auto"/>
          </w:tcPr>
          <w:p w:rsidR="00065943" w:rsidRPr="009B2AC5" w:rsidRDefault="00065943" w:rsidP="00517401">
            <w:pPr>
              <w:pStyle w:val="LRIGTABLETEXT0"/>
            </w:pPr>
            <w:r w:rsidRPr="009B2AC5">
              <w:t>SAS</w:t>
            </w:r>
          </w:p>
        </w:tc>
        <w:tc>
          <w:tcPr>
            <w:tcW w:w="0" w:type="auto"/>
          </w:tcPr>
          <w:p w:rsidR="00065943" w:rsidRPr="009B2AC5" w:rsidRDefault="00065943" w:rsidP="00517401">
            <w:pPr>
              <w:pStyle w:val="LRIGTABLETEXT0"/>
            </w:pPr>
            <w:r w:rsidRPr="009B2AC5">
              <w:t>Statistical Analysis Software</w:t>
            </w:r>
          </w:p>
        </w:tc>
      </w:tr>
      <w:tr w:rsidR="00065943" w:rsidRPr="009B2AC5" w:rsidTr="00517401">
        <w:trPr>
          <w:trHeight w:val="20"/>
        </w:trPr>
        <w:tc>
          <w:tcPr>
            <w:tcW w:w="0" w:type="auto"/>
          </w:tcPr>
          <w:p w:rsidR="00065943" w:rsidRPr="009B2AC5" w:rsidRDefault="00065943" w:rsidP="00517401">
            <w:pPr>
              <w:pStyle w:val="LRIGTABLETEXT0"/>
            </w:pPr>
            <w:r w:rsidRPr="009B2AC5">
              <w:t>SROC</w:t>
            </w:r>
          </w:p>
        </w:tc>
        <w:tc>
          <w:tcPr>
            <w:tcW w:w="0" w:type="auto"/>
          </w:tcPr>
          <w:p w:rsidR="00065943" w:rsidRPr="009B2AC5" w:rsidRDefault="00065943" w:rsidP="00517401">
            <w:pPr>
              <w:pStyle w:val="LRIGTABLETEXT0"/>
            </w:pPr>
            <w:r w:rsidRPr="009B2AC5">
              <w:t xml:space="preserve">Summary </w:t>
            </w:r>
            <w:r>
              <w:t>r</w:t>
            </w:r>
            <w:r w:rsidRPr="009B2AC5">
              <w:t xml:space="preserve">eceiver </w:t>
            </w:r>
            <w:r>
              <w:t>o</w:t>
            </w:r>
            <w:r w:rsidRPr="009B2AC5">
              <w:t xml:space="preserve">perating </w:t>
            </w:r>
            <w:r>
              <w:t>c</w:t>
            </w:r>
            <w:r w:rsidRPr="009B2AC5">
              <w:t>haracteristic</w:t>
            </w:r>
          </w:p>
        </w:tc>
      </w:tr>
      <w:tr w:rsidR="00065943" w:rsidRPr="009B2AC5" w:rsidTr="00517401">
        <w:trPr>
          <w:trHeight w:val="20"/>
        </w:trPr>
        <w:tc>
          <w:tcPr>
            <w:tcW w:w="0" w:type="auto"/>
          </w:tcPr>
          <w:p w:rsidR="00065943" w:rsidRPr="009B2AC5" w:rsidRDefault="00065943" w:rsidP="00517401">
            <w:pPr>
              <w:pStyle w:val="LRIGTABLETEXT0"/>
            </w:pPr>
            <w:r>
              <w:t>TPR</w:t>
            </w:r>
          </w:p>
        </w:tc>
        <w:tc>
          <w:tcPr>
            <w:tcW w:w="0" w:type="auto"/>
          </w:tcPr>
          <w:p w:rsidR="00065943" w:rsidRPr="009B2AC5" w:rsidRDefault="00065943" w:rsidP="00517401">
            <w:pPr>
              <w:pStyle w:val="LRIGTABLETEXT0"/>
            </w:pPr>
            <w:r>
              <w:t>True positive rate</w:t>
            </w:r>
          </w:p>
        </w:tc>
      </w:tr>
      <w:tr w:rsidR="00065943" w:rsidRPr="009B2AC5" w:rsidTr="00517401">
        <w:trPr>
          <w:trHeight w:val="20"/>
        </w:trPr>
        <w:tc>
          <w:tcPr>
            <w:tcW w:w="0" w:type="auto"/>
          </w:tcPr>
          <w:p w:rsidR="00065943" w:rsidRPr="009B2AC5" w:rsidRDefault="00065943" w:rsidP="00517401">
            <w:pPr>
              <w:pStyle w:val="LRIGTABLETEXT0"/>
            </w:pPr>
            <w:r w:rsidRPr="009B2AC5">
              <w:t xml:space="preserve">TPT </w:t>
            </w:r>
          </w:p>
        </w:tc>
        <w:tc>
          <w:tcPr>
            <w:tcW w:w="0" w:type="auto"/>
          </w:tcPr>
          <w:p w:rsidR="00065943" w:rsidRPr="009B2AC5" w:rsidRDefault="00065943" w:rsidP="00517401">
            <w:pPr>
              <w:pStyle w:val="LRIGTABLETEXT0"/>
            </w:pPr>
            <w:r w:rsidRPr="009B2AC5">
              <w:t>The placing test</w:t>
            </w:r>
          </w:p>
        </w:tc>
      </w:tr>
    </w:tbl>
    <w:p w:rsidR="00065943" w:rsidRDefault="00065943"/>
    <w:p w:rsidR="00065943" w:rsidRDefault="00065943"/>
    <w:p w:rsidR="00065943" w:rsidRDefault="00065943"/>
    <w:p w:rsidR="00065943" w:rsidRDefault="00065943"/>
    <w:p w:rsidR="00B42240" w:rsidRPr="009B2AC5" w:rsidRDefault="00B42240" w:rsidP="00AF6D28">
      <w:pPr>
        <w:pStyle w:val="Heading2"/>
        <w:numPr>
          <w:ilvl w:val="0"/>
          <w:numId w:val="0"/>
        </w:numPr>
        <w:ind w:left="576" w:hanging="576"/>
      </w:pPr>
      <w:bookmarkStart w:id="1" w:name="_Toc456877803"/>
      <w:r>
        <w:lastRenderedPageBreak/>
        <w:t>Appendix 2</w:t>
      </w:r>
      <w:r w:rsidRPr="009B2AC5">
        <w:t xml:space="preserve"> Search strategy conducted in Medline</w:t>
      </w:r>
      <w:bookmarkEnd w:id="1"/>
    </w:p>
    <w:tbl>
      <w:tblPr>
        <w:tblStyle w:val="TableGrid"/>
        <w:tblW w:w="0" w:type="auto"/>
        <w:tblLook w:val="04A0" w:firstRow="1" w:lastRow="0" w:firstColumn="1" w:lastColumn="0" w:noHBand="0" w:noVBand="1"/>
      </w:tblPr>
      <w:tblGrid>
        <w:gridCol w:w="439"/>
        <w:gridCol w:w="7582"/>
        <w:gridCol w:w="995"/>
      </w:tblGrid>
      <w:tr w:rsidR="00B42240" w:rsidRPr="009B2AC5" w:rsidTr="00517401">
        <w:trPr>
          <w:tblHeader/>
        </w:trPr>
        <w:tc>
          <w:tcPr>
            <w:tcW w:w="0" w:type="auto"/>
            <w:shd w:val="clear" w:color="auto" w:fill="BFBFBF" w:themeFill="background1" w:themeFillShade="BF"/>
            <w:vAlign w:val="center"/>
          </w:tcPr>
          <w:p w:rsidR="00B42240" w:rsidRPr="009B2AC5" w:rsidRDefault="00B42240" w:rsidP="00517401">
            <w:pPr>
              <w:pStyle w:val="LRIGtableheader0"/>
              <w:keepNext/>
            </w:pPr>
          </w:p>
        </w:tc>
        <w:tc>
          <w:tcPr>
            <w:tcW w:w="0" w:type="auto"/>
            <w:shd w:val="clear" w:color="auto" w:fill="BFBFBF" w:themeFill="background1" w:themeFillShade="BF"/>
          </w:tcPr>
          <w:p w:rsidR="00B42240" w:rsidRPr="009B2AC5" w:rsidRDefault="00B42240" w:rsidP="00517401">
            <w:pPr>
              <w:pStyle w:val="LRIGtableheader0"/>
              <w:keepNext/>
            </w:pPr>
            <w:r w:rsidRPr="009B2AC5">
              <w:t>Search terms</w:t>
            </w:r>
          </w:p>
        </w:tc>
        <w:tc>
          <w:tcPr>
            <w:tcW w:w="0" w:type="auto"/>
            <w:shd w:val="clear" w:color="auto" w:fill="BFBFBF" w:themeFill="background1" w:themeFillShade="BF"/>
            <w:vAlign w:val="center"/>
          </w:tcPr>
          <w:p w:rsidR="00B42240" w:rsidRPr="009B2AC5" w:rsidRDefault="00B42240" w:rsidP="00517401">
            <w:pPr>
              <w:pStyle w:val="LRIGtableheader0"/>
              <w:keepNext/>
            </w:pPr>
            <w:r w:rsidRPr="009B2AC5">
              <w:t>Results</w:t>
            </w:r>
          </w:p>
        </w:tc>
      </w:tr>
      <w:tr w:rsidR="00B42240" w:rsidRPr="009B2AC5" w:rsidTr="00517401">
        <w:tc>
          <w:tcPr>
            <w:tcW w:w="0" w:type="auto"/>
          </w:tcPr>
          <w:p w:rsidR="00B42240" w:rsidRPr="009B2AC5" w:rsidRDefault="00B42240" w:rsidP="00517401">
            <w:pPr>
              <w:pStyle w:val="LRIGTABLENUMBERS"/>
              <w:keepNext w:val="0"/>
            </w:pPr>
            <w:r w:rsidRPr="009B2AC5">
              <w:t>1</w:t>
            </w:r>
          </w:p>
        </w:tc>
        <w:tc>
          <w:tcPr>
            <w:tcW w:w="0" w:type="auto"/>
          </w:tcPr>
          <w:p w:rsidR="00B42240" w:rsidRPr="009B2AC5" w:rsidRDefault="00B42240" w:rsidP="00517401">
            <w:pPr>
              <w:pStyle w:val="LRIGTABLETEXT0"/>
            </w:pPr>
            <w:proofErr w:type="spellStart"/>
            <w:r w:rsidRPr="009B2AC5">
              <w:t>exp</w:t>
            </w:r>
            <w:proofErr w:type="spellEnd"/>
            <w:r w:rsidRPr="009B2AC5">
              <w:t xml:space="preserve"> mild cognitive impairment/ </w:t>
            </w:r>
          </w:p>
        </w:tc>
        <w:tc>
          <w:tcPr>
            <w:tcW w:w="0" w:type="auto"/>
          </w:tcPr>
          <w:p w:rsidR="00B42240" w:rsidRPr="009B2AC5" w:rsidRDefault="00B42240" w:rsidP="00517401">
            <w:pPr>
              <w:pStyle w:val="LRIGTABLENUMBERS"/>
              <w:keepNext w:val="0"/>
            </w:pPr>
            <w:r w:rsidRPr="009B2AC5">
              <w:t>3249</w:t>
            </w:r>
          </w:p>
        </w:tc>
      </w:tr>
      <w:tr w:rsidR="00B42240" w:rsidRPr="009B2AC5" w:rsidTr="00517401">
        <w:tc>
          <w:tcPr>
            <w:tcW w:w="0" w:type="auto"/>
          </w:tcPr>
          <w:p w:rsidR="00B42240" w:rsidRPr="009B2AC5" w:rsidRDefault="00B42240" w:rsidP="00517401">
            <w:pPr>
              <w:pStyle w:val="LRIGTABLENUMBERS"/>
              <w:keepNext w:val="0"/>
            </w:pPr>
            <w:r w:rsidRPr="009B2AC5">
              <w:t>2</w:t>
            </w:r>
          </w:p>
        </w:tc>
        <w:tc>
          <w:tcPr>
            <w:tcW w:w="0" w:type="auto"/>
          </w:tcPr>
          <w:p w:rsidR="00B42240" w:rsidRPr="009B2AC5" w:rsidRDefault="00B42240" w:rsidP="00517401">
            <w:pPr>
              <w:pStyle w:val="LRIGTABLETEXT0"/>
            </w:pPr>
            <w:r w:rsidRPr="009B2AC5">
              <w:t>((early* or onset* or initial* or young* or incipient*) adj2 (dementia* or Alzheimer* or AD)).</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9646</w:t>
            </w:r>
          </w:p>
        </w:tc>
      </w:tr>
      <w:tr w:rsidR="00B42240" w:rsidRPr="009B2AC5" w:rsidTr="00517401">
        <w:tc>
          <w:tcPr>
            <w:tcW w:w="0" w:type="auto"/>
          </w:tcPr>
          <w:p w:rsidR="00B42240" w:rsidRPr="009B2AC5" w:rsidRDefault="00B42240" w:rsidP="00517401">
            <w:pPr>
              <w:pStyle w:val="LRIGTABLENUMBERS"/>
              <w:keepNext w:val="0"/>
            </w:pPr>
            <w:r w:rsidRPr="009B2AC5">
              <w:t>3</w:t>
            </w:r>
          </w:p>
        </w:tc>
        <w:tc>
          <w:tcPr>
            <w:tcW w:w="0" w:type="auto"/>
          </w:tcPr>
          <w:p w:rsidR="00B42240" w:rsidRPr="009B2AC5" w:rsidRDefault="00B42240" w:rsidP="00517401">
            <w:pPr>
              <w:pStyle w:val="LRIGTABLETEXT0"/>
            </w:pPr>
            <w:r w:rsidRPr="009B2AC5">
              <w:t xml:space="preserve">((Mild* or early* or onset* or initial* or progress* or minor or young* or </w:t>
            </w:r>
            <w:proofErr w:type="spellStart"/>
            <w:r w:rsidRPr="009B2AC5">
              <w:t>moderat</w:t>
            </w:r>
            <w:proofErr w:type="spellEnd"/>
            <w:r w:rsidRPr="009B2AC5">
              <w:t xml:space="preserve">* or suspect*) adj2 </w:t>
            </w:r>
            <w:proofErr w:type="spellStart"/>
            <w:r w:rsidRPr="009B2AC5">
              <w:t>Cognit</w:t>
            </w:r>
            <w:proofErr w:type="spellEnd"/>
            <w:r w:rsidRPr="009B2AC5">
              <w:t xml:space="preserve">* adj1 (impair* or </w:t>
            </w:r>
            <w:proofErr w:type="spellStart"/>
            <w:r w:rsidRPr="009B2AC5">
              <w:t>disord</w:t>
            </w:r>
            <w:proofErr w:type="spellEnd"/>
            <w:r w:rsidRPr="009B2AC5">
              <w:t xml:space="preserve">* or </w:t>
            </w:r>
            <w:proofErr w:type="spellStart"/>
            <w:r w:rsidRPr="009B2AC5">
              <w:t>diseas</w:t>
            </w:r>
            <w:proofErr w:type="spellEnd"/>
            <w:r w:rsidRPr="009B2AC5">
              <w:t xml:space="preserve">* or </w:t>
            </w:r>
            <w:proofErr w:type="spellStart"/>
            <w:r w:rsidRPr="009B2AC5">
              <w:t>declin</w:t>
            </w:r>
            <w:proofErr w:type="spellEnd"/>
            <w:r w:rsidRPr="009B2AC5">
              <w:t xml:space="preserve">* or </w:t>
            </w:r>
            <w:proofErr w:type="spellStart"/>
            <w:r w:rsidRPr="009B2AC5">
              <w:t>deteriorat</w:t>
            </w:r>
            <w:proofErr w:type="spellEnd"/>
            <w:r w:rsidRPr="009B2AC5">
              <w:t xml:space="preserve">* or fail* or complain* or </w:t>
            </w:r>
            <w:proofErr w:type="spellStart"/>
            <w:r w:rsidRPr="009B2AC5">
              <w:t>dysfunct</w:t>
            </w:r>
            <w:proofErr w:type="spellEnd"/>
            <w:r w:rsidRPr="009B2AC5">
              <w:t xml:space="preserve">* or </w:t>
            </w:r>
            <w:proofErr w:type="spellStart"/>
            <w:r w:rsidRPr="009B2AC5">
              <w:t>degenerat</w:t>
            </w:r>
            <w:proofErr w:type="spellEnd"/>
            <w:r w:rsidRPr="009B2AC5">
              <w:t>* or defici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11933</w:t>
            </w:r>
          </w:p>
        </w:tc>
      </w:tr>
      <w:tr w:rsidR="00B42240" w:rsidRPr="009B2AC5" w:rsidTr="00517401">
        <w:tc>
          <w:tcPr>
            <w:tcW w:w="0" w:type="auto"/>
          </w:tcPr>
          <w:p w:rsidR="00B42240" w:rsidRPr="009B2AC5" w:rsidRDefault="00B42240" w:rsidP="00517401">
            <w:pPr>
              <w:pStyle w:val="LRIGTABLENUMBERS"/>
              <w:keepNext w:val="0"/>
            </w:pPr>
            <w:r w:rsidRPr="009B2AC5">
              <w:t>4</w:t>
            </w:r>
          </w:p>
        </w:tc>
        <w:tc>
          <w:tcPr>
            <w:tcW w:w="0" w:type="auto"/>
          </w:tcPr>
          <w:p w:rsidR="00B42240" w:rsidRPr="009B2AC5" w:rsidRDefault="00B42240" w:rsidP="00517401">
            <w:pPr>
              <w:pStyle w:val="LRIGTABLETEXT0"/>
            </w:pPr>
            <w:r w:rsidRPr="009B2AC5">
              <w:t xml:space="preserve">MCI.tw. </w:t>
            </w:r>
          </w:p>
        </w:tc>
        <w:tc>
          <w:tcPr>
            <w:tcW w:w="0" w:type="auto"/>
          </w:tcPr>
          <w:p w:rsidR="00B42240" w:rsidRPr="009B2AC5" w:rsidRDefault="00B42240" w:rsidP="00517401">
            <w:pPr>
              <w:pStyle w:val="LRIGTABLENUMBERS"/>
              <w:keepNext w:val="0"/>
            </w:pPr>
            <w:r w:rsidRPr="009B2AC5">
              <w:t>11603</w:t>
            </w:r>
          </w:p>
        </w:tc>
      </w:tr>
      <w:tr w:rsidR="00B42240" w:rsidRPr="009B2AC5" w:rsidTr="00517401">
        <w:tc>
          <w:tcPr>
            <w:tcW w:w="0" w:type="auto"/>
          </w:tcPr>
          <w:p w:rsidR="00B42240" w:rsidRPr="009B2AC5" w:rsidRDefault="00B42240" w:rsidP="00517401">
            <w:pPr>
              <w:pStyle w:val="LRIGTABLENUMBERS"/>
              <w:keepNext w:val="0"/>
            </w:pPr>
            <w:r w:rsidRPr="009B2AC5">
              <w:t>5</w:t>
            </w:r>
          </w:p>
        </w:tc>
        <w:tc>
          <w:tcPr>
            <w:tcW w:w="0" w:type="auto"/>
          </w:tcPr>
          <w:p w:rsidR="00B42240" w:rsidRPr="009B2AC5" w:rsidRDefault="00B42240" w:rsidP="00517401">
            <w:pPr>
              <w:pStyle w:val="LRIGTABLETEXT0"/>
            </w:pPr>
            <w:r w:rsidRPr="009B2AC5">
              <w:t xml:space="preserve">NCD.tw. </w:t>
            </w:r>
          </w:p>
        </w:tc>
        <w:tc>
          <w:tcPr>
            <w:tcW w:w="0" w:type="auto"/>
          </w:tcPr>
          <w:p w:rsidR="00B42240" w:rsidRPr="009B2AC5" w:rsidRDefault="00B42240" w:rsidP="00517401">
            <w:pPr>
              <w:pStyle w:val="LRIGTABLENUMBERS"/>
              <w:keepNext w:val="0"/>
            </w:pPr>
            <w:r w:rsidRPr="009B2AC5">
              <w:t>1233</w:t>
            </w:r>
          </w:p>
        </w:tc>
      </w:tr>
      <w:tr w:rsidR="00B42240" w:rsidRPr="009B2AC5" w:rsidTr="00517401">
        <w:tc>
          <w:tcPr>
            <w:tcW w:w="0" w:type="auto"/>
          </w:tcPr>
          <w:p w:rsidR="00B42240" w:rsidRPr="009B2AC5" w:rsidRDefault="00B42240" w:rsidP="00517401">
            <w:pPr>
              <w:pStyle w:val="LRIGTABLENUMBERS"/>
              <w:keepNext w:val="0"/>
            </w:pPr>
            <w:r w:rsidRPr="009B2AC5">
              <w:t>6</w:t>
            </w:r>
          </w:p>
        </w:tc>
        <w:tc>
          <w:tcPr>
            <w:tcW w:w="0" w:type="auto"/>
          </w:tcPr>
          <w:p w:rsidR="00B42240" w:rsidRPr="009B2AC5" w:rsidRDefault="00B42240" w:rsidP="00517401">
            <w:pPr>
              <w:pStyle w:val="LRIGTABLETEXT0"/>
            </w:pPr>
            <w:r w:rsidRPr="009B2AC5">
              <w:t xml:space="preserve">((memory* or </w:t>
            </w:r>
            <w:proofErr w:type="spellStart"/>
            <w:r w:rsidRPr="009B2AC5">
              <w:t>neurocognitiv</w:t>
            </w:r>
            <w:proofErr w:type="spellEnd"/>
            <w:r w:rsidRPr="009B2AC5">
              <w:t xml:space="preserve">*) adj2 (impair* or </w:t>
            </w:r>
            <w:proofErr w:type="spellStart"/>
            <w:r w:rsidRPr="009B2AC5">
              <w:t>disord</w:t>
            </w:r>
            <w:proofErr w:type="spellEnd"/>
            <w:r w:rsidRPr="009B2AC5">
              <w:t xml:space="preserve">* or </w:t>
            </w:r>
            <w:proofErr w:type="spellStart"/>
            <w:r w:rsidRPr="009B2AC5">
              <w:t>diseas</w:t>
            </w:r>
            <w:proofErr w:type="spellEnd"/>
            <w:r w:rsidRPr="009B2AC5">
              <w:t xml:space="preserve">* or </w:t>
            </w:r>
            <w:proofErr w:type="spellStart"/>
            <w:r w:rsidRPr="009B2AC5">
              <w:t>declin</w:t>
            </w:r>
            <w:proofErr w:type="spellEnd"/>
            <w:r w:rsidRPr="009B2AC5">
              <w:t xml:space="preserve">* or </w:t>
            </w:r>
            <w:proofErr w:type="spellStart"/>
            <w:r w:rsidRPr="009B2AC5">
              <w:t>deteriorat</w:t>
            </w:r>
            <w:proofErr w:type="spellEnd"/>
            <w:r w:rsidRPr="009B2AC5">
              <w:t xml:space="preserve">* or fail* or complain* or </w:t>
            </w:r>
            <w:proofErr w:type="spellStart"/>
            <w:r w:rsidRPr="009B2AC5">
              <w:t>dysfunct</w:t>
            </w:r>
            <w:proofErr w:type="spellEnd"/>
            <w:r w:rsidRPr="009B2AC5">
              <w:t xml:space="preserve">* or </w:t>
            </w:r>
            <w:proofErr w:type="spellStart"/>
            <w:r w:rsidRPr="009B2AC5">
              <w:t>degenerat</w:t>
            </w:r>
            <w:proofErr w:type="spellEnd"/>
            <w:r w:rsidRPr="009B2AC5">
              <w:t>* or defici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29085</w:t>
            </w:r>
          </w:p>
        </w:tc>
      </w:tr>
      <w:tr w:rsidR="00B42240" w:rsidRPr="009B2AC5" w:rsidTr="00517401">
        <w:tc>
          <w:tcPr>
            <w:tcW w:w="0" w:type="auto"/>
          </w:tcPr>
          <w:p w:rsidR="00B42240" w:rsidRPr="009B2AC5" w:rsidRDefault="00B42240" w:rsidP="00517401">
            <w:pPr>
              <w:pStyle w:val="LRIGTABLENUMBERS"/>
              <w:keepNext w:val="0"/>
            </w:pPr>
            <w:r w:rsidRPr="009B2AC5">
              <w:t>7</w:t>
            </w:r>
          </w:p>
        </w:tc>
        <w:tc>
          <w:tcPr>
            <w:tcW w:w="0" w:type="auto"/>
          </w:tcPr>
          <w:p w:rsidR="00B42240" w:rsidRPr="009B2AC5" w:rsidRDefault="00B42240" w:rsidP="00517401">
            <w:pPr>
              <w:pStyle w:val="LRIGTABLETEXT0"/>
            </w:pPr>
            <w:r w:rsidRPr="009B2AC5">
              <w:t xml:space="preserve">("preclinical </w:t>
            </w:r>
            <w:proofErr w:type="spellStart"/>
            <w:r w:rsidRPr="009B2AC5">
              <w:t>alzheimer</w:t>
            </w:r>
            <w:proofErr w:type="spellEnd"/>
            <w:r w:rsidRPr="009B2AC5">
              <w:t xml:space="preserve">*" or "pre-clinical </w:t>
            </w:r>
            <w:proofErr w:type="spellStart"/>
            <w:r w:rsidRPr="009B2AC5">
              <w:t>alzheimer</w:t>
            </w:r>
            <w:proofErr w:type="spellEnd"/>
            <w:r w:rsidRPr="009B2AC5">
              <w: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293</w:t>
            </w:r>
          </w:p>
        </w:tc>
      </w:tr>
      <w:tr w:rsidR="00B42240" w:rsidRPr="009B2AC5" w:rsidTr="00517401">
        <w:tc>
          <w:tcPr>
            <w:tcW w:w="0" w:type="auto"/>
          </w:tcPr>
          <w:p w:rsidR="00B42240" w:rsidRPr="009B2AC5" w:rsidRDefault="00B42240" w:rsidP="00517401">
            <w:pPr>
              <w:pStyle w:val="LRIGTABLENUMBERS"/>
              <w:keepNext w:val="0"/>
            </w:pPr>
            <w:r w:rsidRPr="009B2AC5">
              <w:t>8</w:t>
            </w:r>
          </w:p>
        </w:tc>
        <w:tc>
          <w:tcPr>
            <w:tcW w:w="0" w:type="auto"/>
          </w:tcPr>
          <w:p w:rsidR="00B42240" w:rsidRPr="009B2AC5" w:rsidRDefault="00B42240" w:rsidP="00517401">
            <w:pPr>
              <w:pStyle w:val="LRIGTABLETEXT0"/>
            </w:pPr>
            <w:r w:rsidRPr="009B2AC5">
              <w:t>(</w:t>
            </w:r>
            <w:proofErr w:type="spellStart"/>
            <w:proofErr w:type="gramStart"/>
            <w:r w:rsidRPr="009B2AC5">
              <w:t>prodrom</w:t>
            </w:r>
            <w:proofErr w:type="spellEnd"/>
            <w:proofErr w:type="gramEnd"/>
            <w:r w:rsidRPr="009B2AC5">
              <w:t>* adj2 demen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84</w:t>
            </w:r>
          </w:p>
        </w:tc>
      </w:tr>
      <w:tr w:rsidR="00B42240" w:rsidRPr="009B2AC5" w:rsidTr="00517401">
        <w:tc>
          <w:tcPr>
            <w:tcW w:w="0" w:type="auto"/>
          </w:tcPr>
          <w:p w:rsidR="00B42240" w:rsidRPr="009B2AC5" w:rsidRDefault="00B42240" w:rsidP="00517401">
            <w:pPr>
              <w:pStyle w:val="LRIGTABLENUMBERS"/>
              <w:keepNext w:val="0"/>
            </w:pPr>
            <w:r w:rsidRPr="009B2AC5">
              <w:t>9</w:t>
            </w:r>
          </w:p>
        </w:tc>
        <w:tc>
          <w:tcPr>
            <w:tcW w:w="0" w:type="auto"/>
          </w:tcPr>
          <w:p w:rsidR="00B42240" w:rsidRPr="009B2AC5" w:rsidRDefault="00B42240" w:rsidP="00517401">
            <w:pPr>
              <w:pStyle w:val="LRIGTABLETEXT0"/>
            </w:pPr>
            <w:r w:rsidRPr="009B2AC5">
              <w:t>*dementia/ or *</w:t>
            </w:r>
            <w:proofErr w:type="spellStart"/>
            <w:r w:rsidRPr="009B2AC5">
              <w:t>alzheimer</w:t>
            </w:r>
            <w:proofErr w:type="spellEnd"/>
            <w:r w:rsidRPr="009B2AC5">
              <w:t xml:space="preserve"> disease/ or *dementia, vascular/ or *dementia, multi-infarct/ or *frontotemporal dementia/ </w:t>
            </w:r>
          </w:p>
        </w:tc>
        <w:tc>
          <w:tcPr>
            <w:tcW w:w="0" w:type="auto"/>
          </w:tcPr>
          <w:p w:rsidR="00B42240" w:rsidRPr="009B2AC5" w:rsidRDefault="00B42240" w:rsidP="00517401">
            <w:pPr>
              <w:pStyle w:val="LRIGTABLENUMBERS"/>
              <w:keepNext w:val="0"/>
            </w:pPr>
            <w:r w:rsidRPr="009B2AC5">
              <w:t>88482</w:t>
            </w:r>
          </w:p>
        </w:tc>
      </w:tr>
      <w:tr w:rsidR="00B42240" w:rsidRPr="009B2AC5" w:rsidTr="00517401">
        <w:tc>
          <w:tcPr>
            <w:tcW w:w="0" w:type="auto"/>
          </w:tcPr>
          <w:p w:rsidR="00B42240" w:rsidRPr="009B2AC5" w:rsidRDefault="00B42240" w:rsidP="00517401">
            <w:pPr>
              <w:pStyle w:val="LRIGTABLENUMBERS"/>
              <w:keepNext w:val="0"/>
            </w:pPr>
            <w:r w:rsidRPr="009B2AC5">
              <w:t>10</w:t>
            </w:r>
          </w:p>
        </w:tc>
        <w:tc>
          <w:tcPr>
            <w:tcW w:w="0" w:type="auto"/>
          </w:tcPr>
          <w:p w:rsidR="00B42240" w:rsidRPr="009B2AC5" w:rsidRDefault="00B42240" w:rsidP="00517401">
            <w:pPr>
              <w:pStyle w:val="LRIGTABLETEXT0"/>
            </w:pPr>
            <w:r w:rsidRPr="009B2AC5">
              <w:t xml:space="preserve">or/1-9 </w:t>
            </w:r>
          </w:p>
        </w:tc>
        <w:tc>
          <w:tcPr>
            <w:tcW w:w="0" w:type="auto"/>
          </w:tcPr>
          <w:p w:rsidR="00B42240" w:rsidRPr="009B2AC5" w:rsidRDefault="00B42240" w:rsidP="00517401">
            <w:pPr>
              <w:pStyle w:val="LRIGTABLENUMBERS"/>
              <w:keepNext w:val="0"/>
            </w:pPr>
            <w:r w:rsidRPr="009B2AC5">
              <w:t>129676</w:t>
            </w:r>
          </w:p>
        </w:tc>
      </w:tr>
      <w:tr w:rsidR="00B42240" w:rsidRPr="009B2AC5" w:rsidTr="00517401">
        <w:tc>
          <w:tcPr>
            <w:tcW w:w="0" w:type="auto"/>
          </w:tcPr>
          <w:p w:rsidR="00B42240" w:rsidRPr="009B2AC5" w:rsidRDefault="00B42240" w:rsidP="00517401">
            <w:pPr>
              <w:pStyle w:val="LRIGTABLENUMBERS"/>
              <w:keepNext w:val="0"/>
            </w:pPr>
            <w:r w:rsidRPr="009B2AC5">
              <w:t>11</w:t>
            </w:r>
          </w:p>
        </w:tc>
        <w:tc>
          <w:tcPr>
            <w:tcW w:w="0" w:type="auto"/>
          </w:tcPr>
          <w:p w:rsidR="00B42240" w:rsidRPr="009B2AC5" w:rsidRDefault="00B42240" w:rsidP="00517401">
            <w:pPr>
              <w:pStyle w:val="LRIGTABLETEXT0"/>
            </w:pPr>
            <w:r w:rsidRPr="009B2AC5">
              <w:t xml:space="preserve">((computer* or automate*) adj2 (test* or assess* or </w:t>
            </w:r>
            <w:proofErr w:type="spellStart"/>
            <w:r w:rsidRPr="009B2AC5">
              <w:t>evaluat</w:t>
            </w:r>
            <w:proofErr w:type="spellEnd"/>
            <w:r w:rsidRPr="009B2AC5">
              <w:t xml:space="preserve">* or screen* or battery or monitor* or </w:t>
            </w:r>
            <w:proofErr w:type="spellStart"/>
            <w:r w:rsidRPr="009B2AC5">
              <w:t>identif</w:t>
            </w:r>
            <w:proofErr w:type="spellEnd"/>
            <w:r w:rsidRPr="009B2AC5">
              <w:t xml:space="preserve">* or assess* or </w:t>
            </w:r>
            <w:proofErr w:type="spellStart"/>
            <w:r w:rsidRPr="009B2AC5">
              <w:t>evaluat</w:t>
            </w:r>
            <w:proofErr w:type="spellEnd"/>
            <w:r w:rsidRPr="009B2AC5">
              <w:t>* or interpre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19607</w:t>
            </w:r>
          </w:p>
        </w:tc>
      </w:tr>
      <w:tr w:rsidR="00B42240" w:rsidRPr="009B2AC5" w:rsidTr="00517401">
        <w:tc>
          <w:tcPr>
            <w:tcW w:w="0" w:type="auto"/>
          </w:tcPr>
          <w:p w:rsidR="00B42240" w:rsidRPr="009B2AC5" w:rsidRDefault="00B42240" w:rsidP="00517401">
            <w:pPr>
              <w:pStyle w:val="LRIGTABLENUMBERS"/>
              <w:keepNext w:val="0"/>
            </w:pPr>
            <w:r w:rsidRPr="009B2AC5">
              <w:t>12</w:t>
            </w:r>
          </w:p>
        </w:tc>
        <w:tc>
          <w:tcPr>
            <w:tcW w:w="0" w:type="auto"/>
          </w:tcPr>
          <w:p w:rsidR="00B42240" w:rsidRPr="009B2AC5" w:rsidRDefault="00B42240" w:rsidP="00517401">
            <w:pPr>
              <w:pStyle w:val="LRIGTABLETEXT0"/>
            </w:pPr>
            <w:r w:rsidRPr="009B2AC5">
              <w:t>(</w:t>
            </w:r>
            <w:proofErr w:type="gramStart"/>
            <w:r w:rsidRPr="009B2AC5">
              <w:t>automat</w:t>
            </w:r>
            <w:proofErr w:type="gramEnd"/>
            <w:r w:rsidRPr="009B2AC5">
              <w:t>* adj2 (</w:t>
            </w:r>
            <w:proofErr w:type="spellStart"/>
            <w:r w:rsidRPr="009B2AC5">
              <w:t>interpretat</w:t>
            </w:r>
            <w:proofErr w:type="spellEnd"/>
            <w:r w:rsidRPr="009B2AC5">
              <w:t>* or tes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2445</w:t>
            </w:r>
          </w:p>
        </w:tc>
      </w:tr>
      <w:tr w:rsidR="00B42240" w:rsidRPr="009B2AC5" w:rsidTr="00517401">
        <w:tc>
          <w:tcPr>
            <w:tcW w:w="0" w:type="auto"/>
          </w:tcPr>
          <w:p w:rsidR="00B42240" w:rsidRPr="009B2AC5" w:rsidRDefault="00B42240" w:rsidP="00517401">
            <w:pPr>
              <w:pStyle w:val="LRIGTABLENUMBERS"/>
              <w:keepNext w:val="0"/>
            </w:pPr>
            <w:r w:rsidRPr="009B2AC5">
              <w:t>13</w:t>
            </w:r>
          </w:p>
        </w:tc>
        <w:tc>
          <w:tcPr>
            <w:tcW w:w="0" w:type="auto"/>
          </w:tcPr>
          <w:p w:rsidR="00B42240" w:rsidRPr="009B2AC5" w:rsidRDefault="00B42240" w:rsidP="00517401">
            <w:pPr>
              <w:pStyle w:val="LRIGTABLETEXT0"/>
            </w:pPr>
            <w:r w:rsidRPr="009B2AC5">
              <w:t xml:space="preserve">*Neuropsychological Tests/ </w:t>
            </w:r>
          </w:p>
        </w:tc>
        <w:tc>
          <w:tcPr>
            <w:tcW w:w="0" w:type="auto"/>
          </w:tcPr>
          <w:p w:rsidR="00B42240" w:rsidRPr="009B2AC5" w:rsidRDefault="00B42240" w:rsidP="00517401">
            <w:pPr>
              <w:pStyle w:val="LRIGTABLENUMBERS"/>
              <w:keepNext w:val="0"/>
            </w:pPr>
            <w:r w:rsidRPr="009B2AC5">
              <w:t>13160</w:t>
            </w:r>
          </w:p>
        </w:tc>
      </w:tr>
      <w:tr w:rsidR="00B42240" w:rsidRPr="009B2AC5" w:rsidTr="00517401">
        <w:tc>
          <w:tcPr>
            <w:tcW w:w="0" w:type="auto"/>
          </w:tcPr>
          <w:p w:rsidR="00B42240" w:rsidRPr="009B2AC5" w:rsidRDefault="00B42240" w:rsidP="00517401">
            <w:pPr>
              <w:pStyle w:val="LRIGTABLENUMBERS"/>
              <w:keepNext w:val="0"/>
            </w:pPr>
            <w:r w:rsidRPr="009B2AC5">
              <w:t>14</w:t>
            </w:r>
          </w:p>
        </w:tc>
        <w:tc>
          <w:tcPr>
            <w:tcW w:w="0" w:type="auto"/>
          </w:tcPr>
          <w:p w:rsidR="00B42240" w:rsidRPr="009B2AC5" w:rsidRDefault="00B42240" w:rsidP="00517401">
            <w:pPr>
              <w:pStyle w:val="LRIGTABLETEXT0"/>
            </w:pPr>
            <w:r w:rsidRPr="009B2AC5">
              <w:t xml:space="preserve">((neuropsychological or neuro-psychological or psychometric*) adj5 (computer* or automate*) adj5 (test* or assess* or </w:t>
            </w:r>
            <w:proofErr w:type="spellStart"/>
            <w:r w:rsidRPr="009B2AC5">
              <w:t>evaluat</w:t>
            </w:r>
            <w:proofErr w:type="spellEnd"/>
            <w:r w:rsidRPr="009B2AC5">
              <w:t xml:space="preserve">* or screen* or battery or monitor* or </w:t>
            </w:r>
            <w:proofErr w:type="spellStart"/>
            <w:r w:rsidRPr="009B2AC5">
              <w:t>identif</w:t>
            </w:r>
            <w:proofErr w:type="spellEnd"/>
            <w:r w:rsidRPr="009B2AC5">
              <w:t xml:space="preserve">* or assess* or </w:t>
            </w:r>
            <w:proofErr w:type="spellStart"/>
            <w:r w:rsidRPr="009B2AC5">
              <w:t>evaluat</w:t>
            </w:r>
            <w:proofErr w:type="spellEnd"/>
            <w:r w:rsidRPr="009B2AC5">
              <w:t>* or interpre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831</w:t>
            </w:r>
          </w:p>
        </w:tc>
      </w:tr>
      <w:tr w:rsidR="00B42240" w:rsidRPr="009B2AC5" w:rsidTr="00517401">
        <w:tc>
          <w:tcPr>
            <w:tcW w:w="0" w:type="auto"/>
          </w:tcPr>
          <w:p w:rsidR="00B42240" w:rsidRPr="009B2AC5" w:rsidRDefault="00B42240" w:rsidP="00517401">
            <w:pPr>
              <w:pStyle w:val="LRIGTABLENUMBERS"/>
              <w:keepNext w:val="0"/>
            </w:pPr>
            <w:r w:rsidRPr="009B2AC5">
              <w:t>15</w:t>
            </w:r>
          </w:p>
        </w:tc>
        <w:tc>
          <w:tcPr>
            <w:tcW w:w="0" w:type="auto"/>
          </w:tcPr>
          <w:p w:rsidR="00B42240" w:rsidRPr="009B2AC5" w:rsidRDefault="00B42240" w:rsidP="00517401">
            <w:pPr>
              <w:pStyle w:val="LRIGTABLETEXT0"/>
            </w:pPr>
            <w:r w:rsidRPr="009B2AC5">
              <w:t xml:space="preserve">psychometrics/ </w:t>
            </w:r>
          </w:p>
        </w:tc>
        <w:tc>
          <w:tcPr>
            <w:tcW w:w="0" w:type="auto"/>
          </w:tcPr>
          <w:p w:rsidR="00B42240" w:rsidRPr="009B2AC5" w:rsidRDefault="00B42240" w:rsidP="00517401">
            <w:pPr>
              <w:pStyle w:val="LRIGTABLENUMBERS"/>
              <w:keepNext w:val="0"/>
            </w:pPr>
            <w:r w:rsidRPr="009B2AC5">
              <w:t>58160</w:t>
            </w:r>
          </w:p>
        </w:tc>
      </w:tr>
      <w:tr w:rsidR="00B42240" w:rsidRPr="009B2AC5" w:rsidTr="00517401">
        <w:tc>
          <w:tcPr>
            <w:tcW w:w="0" w:type="auto"/>
          </w:tcPr>
          <w:p w:rsidR="00B42240" w:rsidRPr="009B2AC5" w:rsidRDefault="00B42240" w:rsidP="00517401">
            <w:pPr>
              <w:pStyle w:val="LRIGTABLENUMBERS"/>
              <w:keepNext w:val="0"/>
            </w:pPr>
            <w:r w:rsidRPr="009B2AC5">
              <w:t>16</w:t>
            </w:r>
          </w:p>
        </w:tc>
        <w:tc>
          <w:tcPr>
            <w:tcW w:w="0" w:type="auto"/>
          </w:tcPr>
          <w:p w:rsidR="00B42240" w:rsidRPr="009B2AC5" w:rsidRDefault="00B42240" w:rsidP="00517401">
            <w:pPr>
              <w:pStyle w:val="LRIGTABLETEXT0"/>
            </w:pPr>
            <w:r w:rsidRPr="009B2AC5">
              <w:t xml:space="preserve">or/11-15 </w:t>
            </w:r>
          </w:p>
        </w:tc>
        <w:tc>
          <w:tcPr>
            <w:tcW w:w="0" w:type="auto"/>
          </w:tcPr>
          <w:p w:rsidR="00B42240" w:rsidRPr="009B2AC5" w:rsidRDefault="00B42240" w:rsidP="00517401">
            <w:pPr>
              <w:pStyle w:val="LRIGTABLENUMBERS"/>
              <w:keepNext w:val="0"/>
            </w:pPr>
            <w:r w:rsidRPr="009B2AC5">
              <w:t>87870</w:t>
            </w:r>
          </w:p>
        </w:tc>
      </w:tr>
      <w:tr w:rsidR="00B42240" w:rsidRPr="009B2AC5" w:rsidTr="00517401">
        <w:tc>
          <w:tcPr>
            <w:tcW w:w="0" w:type="auto"/>
          </w:tcPr>
          <w:p w:rsidR="00B42240" w:rsidRPr="009B2AC5" w:rsidRDefault="00B42240" w:rsidP="00517401">
            <w:pPr>
              <w:pStyle w:val="LRIGTABLENUMBERS"/>
              <w:keepNext w:val="0"/>
            </w:pPr>
            <w:r w:rsidRPr="009B2AC5">
              <w:t>17</w:t>
            </w:r>
          </w:p>
        </w:tc>
        <w:tc>
          <w:tcPr>
            <w:tcW w:w="0" w:type="auto"/>
          </w:tcPr>
          <w:p w:rsidR="00B42240" w:rsidRPr="009B2AC5" w:rsidRDefault="00B42240" w:rsidP="00517401">
            <w:pPr>
              <w:pStyle w:val="LRIGTABLETEXT0"/>
            </w:pPr>
            <w:r w:rsidRPr="009B2AC5">
              <w:t xml:space="preserve">10 and 16 </w:t>
            </w:r>
          </w:p>
        </w:tc>
        <w:tc>
          <w:tcPr>
            <w:tcW w:w="0" w:type="auto"/>
          </w:tcPr>
          <w:p w:rsidR="00B42240" w:rsidRPr="009B2AC5" w:rsidRDefault="00B42240" w:rsidP="00517401">
            <w:pPr>
              <w:pStyle w:val="LRIGTABLENUMBERS"/>
              <w:keepNext w:val="0"/>
            </w:pPr>
            <w:r w:rsidRPr="009B2AC5">
              <w:t>5551</w:t>
            </w:r>
          </w:p>
        </w:tc>
      </w:tr>
      <w:tr w:rsidR="00B42240" w:rsidRPr="009B2AC5" w:rsidTr="00517401">
        <w:tc>
          <w:tcPr>
            <w:tcW w:w="0" w:type="auto"/>
          </w:tcPr>
          <w:p w:rsidR="00B42240" w:rsidRPr="009B2AC5" w:rsidRDefault="00B42240" w:rsidP="00517401">
            <w:pPr>
              <w:pStyle w:val="LRIGTABLENUMBERS"/>
              <w:keepNext w:val="0"/>
            </w:pPr>
            <w:r w:rsidRPr="009B2AC5">
              <w:t>18</w:t>
            </w:r>
          </w:p>
        </w:tc>
        <w:tc>
          <w:tcPr>
            <w:tcW w:w="0" w:type="auto"/>
          </w:tcPr>
          <w:p w:rsidR="00B42240" w:rsidRPr="009B2AC5" w:rsidRDefault="00B42240" w:rsidP="00517401">
            <w:pPr>
              <w:pStyle w:val="LRIGTABLETEXT0"/>
            </w:pPr>
            <w:r w:rsidRPr="009B2AC5">
              <w:t xml:space="preserve">Diagnosis, Computer-Assisted/ </w:t>
            </w:r>
          </w:p>
        </w:tc>
        <w:tc>
          <w:tcPr>
            <w:tcW w:w="0" w:type="auto"/>
          </w:tcPr>
          <w:p w:rsidR="00B42240" w:rsidRPr="009B2AC5" w:rsidRDefault="00B42240" w:rsidP="00517401">
            <w:pPr>
              <w:pStyle w:val="LRIGTABLENUMBERS"/>
              <w:keepNext w:val="0"/>
            </w:pPr>
            <w:r w:rsidRPr="009B2AC5">
              <w:t>19850</w:t>
            </w:r>
          </w:p>
        </w:tc>
      </w:tr>
      <w:tr w:rsidR="00B42240" w:rsidRPr="009B2AC5" w:rsidTr="00517401">
        <w:tc>
          <w:tcPr>
            <w:tcW w:w="0" w:type="auto"/>
          </w:tcPr>
          <w:p w:rsidR="00B42240" w:rsidRPr="009B2AC5" w:rsidRDefault="00B42240" w:rsidP="00517401">
            <w:pPr>
              <w:pStyle w:val="LRIGTABLENUMBERS"/>
              <w:keepNext w:val="0"/>
            </w:pPr>
            <w:r w:rsidRPr="009B2AC5">
              <w:t>19</w:t>
            </w:r>
          </w:p>
        </w:tc>
        <w:tc>
          <w:tcPr>
            <w:tcW w:w="0" w:type="auto"/>
          </w:tcPr>
          <w:p w:rsidR="00B42240" w:rsidRPr="009B2AC5" w:rsidRDefault="00B42240" w:rsidP="00517401">
            <w:pPr>
              <w:pStyle w:val="LRIGTABLETEXT0"/>
            </w:pPr>
            <w:r w:rsidRPr="009B2AC5">
              <w:t>((computer* or automate*) adj4 (</w:t>
            </w:r>
            <w:proofErr w:type="spellStart"/>
            <w:r w:rsidRPr="009B2AC5">
              <w:t>diagnos</w:t>
            </w:r>
            <w:proofErr w:type="spellEnd"/>
            <w:r w:rsidRPr="009B2AC5">
              <w:t>* or detec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13645</w:t>
            </w:r>
          </w:p>
        </w:tc>
      </w:tr>
      <w:tr w:rsidR="00B42240" w:rsidRPr="009B2AC5" w:rsidTr="00517401">
        <w:tc>
          <w:tcPr>
            <w:tcW w:w="0" w:type="auto"/>
          </w:tcPr>
          <w:p w:rsidR="00B42240" w:rsidRPr="009B2AC5" w:rsidRDefault="00B42240" w:rsidP="00517401">
            <w:pPr>
              <w:pStyle w:val="LRIGTABLENUMBERS"/>
              <w:keepNext w:val="0"/>
            </w:pPr>
            <w:r w:rsidRPr="009B2AC5">
              <w:t>20</w:t>
            </w:r>
          </w:p>
        </w:tc>
        <w:tc>
          <w:tcPr>
            <w:tcW w:w="0" w:type="auto"/>
          </w:tcPr>
          <w:p w:rsidR="00B42240" w:rsidRPr="009B2AC5" w:rsidRDefault="00B42240" w:rsidP="00517401">
            <w:pPr>
              <w:pStyle w:val="LRIGTABLETEXT0"/>
            </w:pPr>
            <w:r w:rsidRPr="009B2AC5">
              <w:t xml:space="preserve">or/18-19 </w:t>
            </w:r>
          </w:p>
        </w:tc>
        <w:tc>
          <w:tcPr>
            <w:tcW w:w="0" w:type="auto"/>
          </w:tcPr>
          <w:p w:rsidR="00B42240" w:rsidRPr="009B2AC5" w:rsidRDefault="00B42240" w:rsidP="00517401">
            <w:pPr>
              <w:pStyle w:val="LRIGTABLENUMBERS"/>
              <w:keepNext w:val="0"/>
            </w:pPr>
            <w:r w:rsidRPr="009B2AC5">
              <w:t>30836</w:t>
            </w:r>
          </w:p>
        </w:tc>
      </w:tr>
      <w:tr w:rsidR="00B42240" w:rsidRPr="009B2AC5" w:rsidTr="00517401">
        <w:tc>
          <w:tcPr>
            <w:tcW w:w="0" w:type="auto"/>
          </w:tcPr>
          <w:p w:rsidR="00B42240" w:rsidRPr="009B2AC5" w:rsidRDefault="00B42240" w:rsidP="00517401">
            <w:pPr>
              <w:pStyle w:val="LRIGTABLENUMBERS"/>
              <w:keepNext w:val="0"/>
            </w:pPr>
            <w:r w:rsidRPr="009B2AC5">
              <w:t>21</w:t>
            </w:r>
          </w:p>
        </w:tc>
        <w:tc>
          <w:tcPr>
            <w:tcW w:w="0" w:type="auto"/>
          </w:tcPr>
          <w:p w:rsidR="00B42240" w:rsidRPr="009B2AC5" w:rsidRDefault="00B42240" w:rsidP="00517401">
            <w:pPr>
              <w:pStyle w:val="LRIGTABLETEXT0"/>
            </w:pPr>
            <w:r w:rsidRPr="009B2AC5">
              <w:t xml:space="preserve">10 and 20 </w:t>
            </w:r>
          </w:p>
        </w:tc>
        <w:tc>
          <w:tcPr>
            <w:tcW w:w="0" w:type="auto"/>
          </w:tcPr>
          <w:p w:rsidR="00B42240" w:rsidRPr="009B2AC5" w:rsidRDefault="00B42240" w:rsidP="00517401">
            <w:pPr>
              <w:pStyle w:val="LRIGTABLENUMBERS"/>
              <w:keepNext w:val="0"/>
            </w:pPr>
            <w:r w:rsidRPr="009B2AC5">
              <w:t>366</w:t>
            </w:r>
          </w:p>
        </w:tc>
      </w:tr>
      <w:tr w:rsidR="00B42240" w:rsidRPr="009B2AC5" w:rsidTr="00517401">
        <w:tc>
          <w:tcPr>
            <w:tcW w:w="0" w:type="auto"/>
          </w:tcPr>
          <w:p w:rsidR="00B42240" w:rsidRPr="009B2AC5" w:rsidRDefault="00B42240" w:rsidP="00517401">
            <w:pPr>
              <w:pStyle w:val="LRIGTABLENUMBERS"/>
              <w:keepNext w:val="0"/>
            </w:pPr>
            <w:r w:rsidRPr="009B2AC5">
              <w:t>22</w:t>
            </w:r>
          </w:p>
        </w:tc>
        <w:tc>
          <w:tcPr>
            <w:tcW w:w="0" w:type="auto"/>
          </w:tcPr>
          <w:p w:rsidR="00B42240" w:rsidRPr="009B2AC5" w:rsidRDefault="00B42240" w:rsidP="00517401">
            <w:pPr>
              <w:pStyle w:val="LRIGTABLETEXT0"/>
            </w:pPr>
            <w:r w:rsidRPr="009B2AC5">
              <w:t xml:space="preserve">disease progression/ </w:t>
            </w:r>
          </w:p>
        </w:tc>
        <w:tc>
          <w:tcPr>
            <w:tcW w:w="0" w:type="auto"/>
          </w:tcPr>
          <w:p w:rsidR="00B42240" w:rsidRPr="009B2AC5" w:rsidRDefault="00B42240" w:rsidP="00517401">
            <w:pPr>
              <w:pStyle w:val="LRIGTABLENUMBERS"/>
              <w:keepNext w:val="0"/>
            </w:pPr>
            <w:r w:rsidRPr="009B2AC5">
              <w:t>114210</w:t>
            </w:r>
          </w:p>
        </w:tc>
      </w:tr>
      <w:tr w:rsidR="00B42240" w:rsidRPr="009B2AC5" w:rsidTr="00517401">
        <w:tc>
          <w:tcPr>
            <w:tcW w:w="0" w:type="auto"/>
          </w:tcPr>
          <w:p w:rsidR="00B42240" w:rsidRPr="009B2AC5" w:rsidRDefault="00B42240" w:rsidP="00517401">
            <w:pPr>
              <w:pStyle w:val="LRIGTABLENUMBERS"/>
              <w:keepNext w:val="0"/>
            </w:pPr>
            <w:r w:rsidRPr="009B2AC5">
              <w:t>23</w:t>
            </w:r>
          </w:p>
        </w:tc>
        <w:tc>
          <w:tcPr>
            <w:tcW w:w="0" w:type="auto"/>
          </w:tcPr>
          <w:p w:rsidR="00B42240" w:rsidRPr="009B2AC5" w:rsidRDefault="00B42240" w:rsidP="00517401">
            <w:pPr>
              <w:pStyle w:val="LRIGTABLETEXT0"/>
            </w:pPr>
            <w:r w:rsidRPr="009B2AC5">
              <w:t xml:space="preserve">((test* or assess* or </w:t>
            </w:r>
            <w:proofErr w:type="spellStart"/>
            <w:r w:rsidRPr="009B2AC5">
              <w:t>evaluat</w:t>
            </w:r>
            <w:proofErr w:type="spellEnd"/>
            <w:r w:rsidRPr="009B2AC5">
              <w:t xml:space="preserve">* or screen* or battery or monitor* or </w:t>
            </w:r>
            <w:proofErr w:type="spellStart"/>
            <w:r w:rsidRPr="009B2AC5">
              <w:t>identif</w:t>
            </w:r>
            <w:proofErr w:type="spellEnd"/>
            <w:r w:rsidRPr="009B2AC5">
              <w:t xml:space="preserve">* or assess* or </w:t>
            </w:r>
            <w:proofErr w:type="spellStart"/>
            <w:r w:rsidRPr="009B2AC5">
              <w:t>evaluat</w:t>
            </w:r>
            <w:proofErr w:type="spellEnd"/>
            <w:r w:rsidRPr="009B2AC5">
              <w:t xml:space="preserve">* or interpret*) adj3 </w:t>
            </w:r>
            <w:proofErr w:type="spellStart"/>
            <w:r w:rsidRPr="009B2AC5">
              <w:t>diseas</w:t>
            </w:r>
            <w:proofErr w:type="spellEnd"/>
            <w:r w:rsidRPr="009B2AC5">
              <w:t xml:space="preserve">* adj3 (progress* or </w:t>
            </w:r>
            <w:proofErr w:type="spellStart"/>
            <w:r w:rsidRPr="009B2AC5">
              <w:t>exacerbat</w:t>
            </w:r>
            <w:proofErr w:type="spellEnd"/>
            <w:r w:rsidRPr="009B2AC5">
              <w: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4249</w:t>
            </w:r>
          </w:p>
        </w:tc>
      </w:tr>
      <w:tr w:rsidR="00B42240" w:rsidRPr="009B2AC5" w:rsidTr="00517401">
        <w:tc>
          <w:tcPr>
            <w:tcW w:w="0" w:type="auto"/>
          </w:tcPr>
          <w:p w:rsidR="00B42240" w:rsidRPr="009B2AC5" w:rsidRDefault="00B42240" w:rsidP="00517401">
            <w:pPr>
              <w:pStyle w:val="LRIGTABLENUMBERS"/>
              <w:keepNext w:val="0"/>
            </w:pPr>
            <w:r w:rsidRPr="009B2AC5">
              <w:t>24</w:t>
            </w:r>
          </w:p>
        </w:tc>
        <w:tc>
          <w:tcPr>
            <w:tcW w:w="0" w:type="auto"/>
          </w:tcPr>
          <w:p w:rsidR="00B42240" w:rsidRPr="009B2AC5" w:rsidRDefault="00B42240" w:rsidP="00517401">
            <w:pPr>
              <w:pStyle w:val="LRIGTABLETEXT0"/>
            </w:pPr>
            <w:r w:rsidRPr="009B2AC5">
              <w:t xml:space="preserve">or/22-23 </w:t>
            </w:r>
          </w:p>
        </w:tc>
        <w:tc>
          <w:tcPr>
            <w:tcW w:w="0" w:type="auto"/>
          </w:tcPr>
          <w:p w:rsidR="00B42240" w:rsidRPr="009B2AC5" w:rsidRDefault="00B42240" w:rsidP="00517401">
            <w:pPr>
              <w:pStyle w:val="LRIGTABLENUMBERS"/>
              <w:keepNext w:val="0"/>
            </w:pPr>
            <w:r w:rsidRPr="009B2AC5">
              <w:t>117390</w:t>
            </w:r>
          </w:p>
        </w:tc>
      </w:tr>
      <w:tr w:rsidR="00B42240" w:rsidRPr="009B2AC5" w:rsidTr="00517401">
        <w:tc>
          <w:tcPr>
            <w:tcW w:w="0" w:type="auto"/>
          </w:tcPr>
          <w:p w:rsidR="00B42240" w:rsidRPr="009B2AC5" w:rsidRDefault="00B42240" w:rsidP="00517401">
            <w:pPr>
              <w:pStyle w:val="LRIGTABLENUMBERS"/>
              <w:keepNext w:val="0"/>
            </w:pPr>
            <w:r w:rsidRPr="009B2AC5">
              <w:t>25</w:t>
            </w:r>
          </w:p>
        </w:tc>
        <w:tc>
          <w:tcPr>
            <w:tcW w:w="0" w:type="auto"/>
          </w:tcPr>
          <w:p w:rsidR="00B42240" w:rsidRPr="009B2AC5" w:rsidRDefault="00B42240" w:rsidP="00517401">
            <w:pPr>
              <w:pStyle w:val="LRIGTABLETEXT0"/>
            </w:pPr>
            <w:r w:rsidRPr="009B2AC5">
              <w:t xml:space="preserve">17 and 24 </w:t>
            </w:r>
          </w:p>
        </w:tc>
        <w:tc>
          <w:tcPr>
            <w:tcW w:w="0" w:type="auto"/>
          </w:tcPr>
          <w:p w:rsidR="00B42240" w:rsidRPr="009B2AC5" w:rsidRDefault="00B42240" w:rsidP="00517401">
            <w:pPr>
              <w:pStyle w:val="LRIGTABLENUMBERS"/>
              <w:keepNext w:val="0"/>
            </w:pPr>
            <w:r w:rsidRPr="009B2AC5">
              <w:t>342</w:t>
            </w:r>
          </w:p>
        </w:tc>
      </w:tr>
      <w:tr w:rsidR="00B42240" w:rsidRPr="009B2AC5" w:rsidTr="00517401">
        <w:tc>
          <w:tcPr>
            <w:tcW w:w="0" w:type="auto"/>
          </w:tcPr>
          <w:p w:rsidR="00B42240" w:rsidRPr="009B2AC5" w:rsidRDefault="00B42240" w:rsidP="00517401">
            <w:pPr>
              <w:pStyle w:val="LRIGTABLENUMBERS"/>
              <w:keepNext w:val="0"/>
            </w:pPr>
            <w:r w:rsidRPr="009B2AC5">
              <w:t>26</w:t>
            </w:r>
          </w:p>
        </w:tc>
        <w:tc>
          <w:tcPr>
            <w:tcW w:w="0" w:type="auto"/>
          </w:tcPr>
          <w:p w:rsidR="00B42240" w:rsidRPr="009B2AC5" w:rsidRDefault="00B42240" w:rsidP="00517401">
            <w:pPr>
              <w:pStyle w:val="LRIGTABLETEXT0"/>
            </w:pPr>
            <w:r w:rsidRPr="009B2AC5">
              <w:t>"</w:t>
            </w:r>
            <w:proofErr w:type="spellStart"/>
            <w:proofErr w:type="gramStart"/>
            <w:r w:rsidRPr="009B2AC5">
              <w:t>cambridge</w:t>
            </w:r>
            <w:proofErr w:type="spellEnd"/>
            <w:proofErr w:type="gramEnd"/>
            <w:r w:rsidRPr="009B2AC5">
              <w:t xml:space="preserve"> Neuropsychology Tes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0</w:t>
            </w:r>
          </w:p>
        </w:tc>
      </w:tr>
      <w:tr w:rsidR="00B42240" w:rsidRPr="009B2AC5" w:rsidTr="00517401">
        <w:tc>
          <w:tcPr>
            <w:tcW w:w="0" w:type="auto"/>
          </w:tcPr>
          <w:p w:rsidR="00B42240" w:rsidRPr="009B2AC5" w:rsidRDefault="00B42240" w:rsidP="00517401">
            <w:pPr>
              <w:pStyle w:val="LRIGTABLENUMBERS"/>
              <w:keepNext w:val="0"/>
            </w:pPr>
            <w:r w:rsidRPr="009B2AC5">
              <w:t>27</w:t>
            </w:r>
          </w:p>
        </w:tc>
        <w:tc>
          <w:tcPr>
            <w:tcW w:w="0" w:type="auto"/>
          </w:tcPr>
          <w:p w:rsidR="00B42240" w:rsidRPr="009B2AC5" w:rsidRDefault="00B42240" w:rsidP="00517401">
            <w:pPr>
              <w:pStyle w:val="LRIGTABLETEXT0"/>
            </w:pPr>
            <w:r w:rsidRPr="009B2AC5">
              <w:t xml:space="preserve">Computerised Neuropsychological Test Battery.tw. </w:t>
            </w:r>
          </w:p>
        </w:tc>
        <w:tc>
          <w:tcPr>
            <w:tcW w:w="0" w:type="auto"/>
          </w:tcPr>
          <w:p w:rsidR="00B42240" w:rsidRPr="009B2AC5" w:rsidRDefault="00B42240" w:rsidP="00517401">
            <w:pPr>
              <w:pStyle w:val="LRIGTABLENUMBERS"/>
              <w:keepNext w:val="0"/>
            </w:pPr>
            <w:r w:rsidRPr="009B2AC5">
              <w:t>38</w:t>
            </w:r>
          </w:p>
        </w:tc>
      </w:tr>
      <w:tr w:rsidR="00B42240" w:rsidRPr="009B2AC5" w:rsidTr="00517401">
        <w:tc>
          <w:tcPr>
            <w:tcW w:w="0" w:type="auto"/>
          </w:tcPr>
          <w:p w:rsidR="00B42240" w:rsidRPr="009B2AC5" w:rsidRDefault="00B42240" w:rsidP="00517401">
            <w:pPr>
              <w:pStyle w:val="LRIGTABLENUMBERS"/>
              <w:keepNext w:val="0"/>
            </w:pPr>
            <w:r w:rsidRPr="009B2AC5">
              <w:t>28</w:t>
            </w:r>
          </w:p>
        </w:tc>
        <w:tc>
          <w:tcPr>
            <w:tcW w:w="0" w:type="auto"/>
          </w:tcPr>
          <w:p w:rsidR="00B42240" w:rsidRPr="009B2AC5" w:rsidRDefault="00B42240" w:rsidP="00517401">
            <w:pPr>
              <w:pStyle w:val="LRIGTABLETEXT0"/>
            </w:pPr>
            <w:r w:rsidRPr="009B2AC5">
              <w:t xml:space="preserve">Six Item Cognitive Impairment Test.tw. </w:t>
            </w:r>
          </w:p>
        </w:tc>
        <w:tc>
          <w:tcPr>
            <w:tcW w:w="0" w:type="auto"/>
          </w:tcPr>
          <w:p w:rsidR="00B42240" w:rsidRPr="009B2AC5" w:rsidRDefault="00B42240" w:rsidP="00517401">
            <w:pPr>
              <w:pStyle w:val="LRIGTABLENUMBERS"/>
              <w:keepNext w:val="0"/>
            </w:pPr>
            <w:r w:rsidRPr="009B2AC5">
              <w:t>11</w:t>
            </w:r>
          </w:p>
        </w:tc>
      </w:tr>
      <w:tr w:rsidR="00B42240" w:rsidRPr="009B2AC5" w:rsidTr="00517401">
        <w:tc>
          <w:tcPr>
            <w:tcW w:w="0" w:type="auto"/>
          </w:tcPr>
          <w:p w:rsidR="00B42240" w:rsidRPr="009B2AC5" w:rsidRDefault="00B42240" w:rsidP="00517401">
            <w:pPr>
              <w:pStyle w:val="LRIGTABLENUMBERS"/>
              <w:keepNext w:val="0"/>
            </w:pPr>
            <w:r w:rsidRPr="009B2AC5">
              <w:t>29</w:t>
            </w:r>
          </w:p>
        </w:tc>
        <w:tc>
          <w:tcPr>
            <w:tcW w:w="0" w:type="auto"/>
          </w:tcPr>
          <w:p w:rsidR="00B42240" w:rsidRPr="009B2AC5" w:rsidRDefault="00B42240" w:rsidP="00517401">
            <w:pPr>
              <w:pStyle w:val="LRIGTABLETEXT0"/>
            </w:pPr>
            <w:r w:rsidRPr="009B2AC5">
              <w:t>"Computer Assessment of Mild Cognitive Impairmen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3</w:t>
            </w:r>
          </w:p>
        </w:tc>
      </w:tr>
      <w:tr w:rsidR="00B42240" w:rsidRPr="009B2AC5" w:rsidTr="00517401">
        <w:tc>
          <w:tcPr>
            <w:tcW w:w="0" w:type="auto"/>
          </w:tcPr>
          <w:p w:rsidR="00B42240" w:rsidRPr="009B2AC5" w:rsidRDefault="00B42240" w:rsidP="00517401">
            <w:pPr>
              <w:pStyle w:val="LRIGTABLENUMBERS"/>
              <w:keepNext w:val="0"/>
            </w:pPr>
            <w:r w:rsidRPr="009B2AC5">
              <w:t>30</w:t>
            </w:r>
          </w:p>
        </w:tc>
        <w:tc>
          <w:tcPr>
            <w:tcW w:w="0" w:type="auto"/>
          </w:tcPr>
          <w:p w:rsidR="00B42240" w:rsidRPr="009B2AC5" w:rsidRDefault="00B42240" w:rsidP="00517401">
            <w:pPr>
              <w:pStyle w:val="LRIGTABLETEXT0"/>
            </w:pPr>
            <w:proofErr w:type="spellStart"/>
            <w:r w:rsidRPr="009B2AC5">
              <w:t>MindStream</w:t>
            </w:r>
            <w:proofErr w:type="spellEnd"/>
            <w:r w:rsidRPr="009B2AC5">
              <w: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27</w:t>
            </w:r>
          </w:p>
        </w:tc>
      </w:tr>
      <w:tr w:rsidR="00B42240" w:rsidRPr="009B2AC5" w:rsidTr="00517401">
        <w:tc>
          <w:tcPr>
            <w:tcW w:w="0" w:type="auto"/>
          </w:tcPr>
          <w:p w:rsidR="00B42240" w:rsidRPr="009B2AC5" w:rsidRDefault="00B42240" w:rsidP="00517401">
            <w:pPr>
              <w:pStyle w:val="LRIGTABLENUMBERS"/>
              <w:keepNext w:val="0"/>
            </w:pPr>
            <w:r w:rsidRPr="009B2AC5">
              <w:t>31</w:t>
            </w:r>
          </w:p>
        </w:tc>
        <w:tc>
          <w:tcPr>
            <w:tcW w:w="0" w:type="auto"/>
          </w:tcPr>
          <w:p w:rsidR="00B42240" w:rsidRPr="009B2AC5" w:rsidRDefault="00B42240" w:rsidP="00517401">
            <w:pPr>
              <w:pStyle w:val="LRIGTABLETEXT0"/>
            </w:pPr>
            <w:r w:rsidRPr="009B2AC5">
              <w:t>"Mild Cognitive Impairment Screen*".</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11</w:t>
            </w:r>
          </w:p>
        </w:tc>
      </w:tr>
      <w:tr w:rsidR="00B42240" w:rsidRPr="009B2AC5" w:rsidTr="00517401">
        <w:tc>
          <w:tcPr>
            <w:tcW w:w="0" w:type="auto"/>
          </w:tcPr>
          <w:p w:rsidR="00B42240" w:rsidRPr="009B2AC5" w:rsidRDefault="00B42240" w:rsidP="00517401">
            <w:pPr>
              <w:pStyle w:val="LRIGTABLENUMBERS"/>
              <w:keepNext w:val="0"/>
            </w:pPr>
            <w:r w:rsidRPr="009B2AC5">
              <w:t>32</w:t>
            </w:r>
          </w:p>
        </w:tc>
        <w:tc>
          <w:tcPr>
            <w:tcW w:w="0" w:type="auto"/>
          </w:tcPr>
          <w:p w:rsidR="00B42240" w:rsidRPr="009B2AC5" w:rsidRDefault="00B42240" w:rsidP="00517401">
            <w:pPr>
              <w:pStyle w:val="LRIGTABLETEXT0"/>
            </w:pPr>
            <w:r w:rsidRPr="009B2AC5">
              <w:t xml:space="preserve">Computer Administered Neuropsychological Screen for Mild Cognitive Impairment.tw. </w:t>
            </w:r>
          </w:p>
        </w:tc>
        <w:tc>
          <w:tcPr>
            <w:tcW w:w="0" w:type="auto"/>
          </w:tcPr>
          <w:p w:rsidR="00B42240" w:rsidRPr="009B2AC5" w:rsidRDefault="00B42240" w:rsidP="00517401">
            <w:pPr>
              <w:pStyle w:val="LRIGTABLENUMBERS"/>
              <w:keepNext w:val="0"/>
            </w:pPr>
            <w:r w:rsidRPr="009B2AC5">
              <w:t>2</w:t>
            </w:r>
          </w:p>
        </w:tc>
      </w:tr>
      <w:tr w:rsidR="00B42240" w:rsidRPr="009B2AC5" w:rsidTr="00517401">
        <w:tc>
          <w:tcPr>
            <w:tcW w:w="0" w:type="auto"/>
          </w:tcPr>
          <w:p w:rsidR="00B42240" w:rsidRPr="009B2AC5" w:rsidRDefault="00B42240" w:rsidP="00517401">
            <w:pPr>
              <w:pStyle w:val="LRIGTABLENUMBERS"/>
              <w:keepNext w:val="0"/>
            </w:pPr>
            <w:r w:rsidRPr="009B2AC5">
              <w:t>33</w:t>
            </w:r>
          </w:p>
        </w:tc>
        <w:tc>
          <w:tcPr>
            <w:tcW w:w="0" w:type="auto"/>
          </w:tcPr>
          <w:p w:rsidR="00B42240" w:rsidRPr="009B2AC5" w:rsidRDefault="00B42240" w:rsidP="00517401">
            <w:pPr>
              <w:pStyle w:val="LRIGTABLETEXT0"/>
            </w:pPr>
            <w:r w:rsidRPr="009B2AC5">
              <w:t xml:space="preserve">Automated Neuropsychological Assessment Metrics.tw. </w:t>
            </w:r>
          </w:p>
        </w:tc>
        <w:tc>
          <w:tcPr>
            <w:tcW w:w="0" w:type="auto"/>
          </w:tcPr>
          <w:p w:rsidR="00B42240" w:rsidRPr="009B2AC5" w:rsidRDefault="00B42240" w:rsidP="00517401">
            <w:pPr>
              <w:pStyle w:val="LRIGTABLENUMBERS"/>
              <w:keepNext w:val="0"/>
            </w:pPr>
            <w:r w:rsidRPr="009B2AC5">
              <w:t>90</w:t>
            </w:r>
          </w:p>
        </w:tc>
      </w:tr>
      <w:tr w:rsidR="00B42240" w:rsidRPr="009B2AC5" w:rsidTr="00517401">
        <w:tc>
          <w:tcPr>
            <w:tcW w:w="0" w:type="auto"/>
          </w:tcPr>
          <w:p w:rsidR="00B42240" w:rsidRPr="009B2AC5" w:rsidRDefault="00B42240" w:rsidP="00517401">
            <w:pPr>
              <w:pStyle w:val="LRIGTABLENUMBERS"/>
              <w:keepNext w:val="0"/>
            </w:pPr>
            <w:r w:rsidRPr="009B2AC5">
              <w:t>34</w:t>
            </w:r>
          </w:p>
        </w:tc>
        <w:tc>
          <w:tcPr>
            <w:tcW w:w="0" w:type="auto"/>
          </w:tcPr>
          <w:p w:rsidR="00B42240" w:rsidRPr="009B2AC5" w:rsidRDefault="00B42240" w:rsidP="00517401">
            <w:pPr>
              <w:pStyle w:val="LRIGTABLETEXT0"/>
            </w:pPr>
            <w:r w:rsidRPr="009B2AC5">
              <w:t xml:space="preserve">CANS-MCI.tw. </w:t>
            </w:r>
          </w:p>
        </w:tc>
        <w:tc>
          <w:tcPr>
            <w:tcW w:w="0" w:type="auto"/>
          </w:tcPr>
          <w:p w:rsidR="00B42240" w:rsidRPr="009B2AC5" w:rsidRDefault="00B42240" w:rsidP="00517401">
            <w:pPr>
              <w:pStyle w:val="LRIGTABLENUMBERS"/>
              <w:keepNext w:val="0"/>
            </w:pPr>
            <w:r w:rsidRPr="009B2AC5">
              <w:t>2</w:t>
            </w:r>
          </w:p>
        </w:tc>
      </w:tr>
      <w:tr w:rsidR="00B42240" w:rsidRPr="009B2AC5" w:rsidTr="00517401">
        <w:tc>
          <w:tcPr>
            <w:tcW w:w="0" w:type="auto"/>
          </w:tcPr>
          <w:p w:rsidR="00B42240" w:rsidRPr="009B2AC5" w:rsidRDefault="00B42240" w:rsidP="00517401">
            <w:pPr>
              <w:pStyle w:val="LRIGTABLENUMBERS"/>
              <w:keepNext w:val="0"/>
            </w:pPr>
            <w:r w:rsidRPr="009B2AC5">
              <w:t>35</w:t>
            </w:r>
          </w:p>
        </w:tc>
        <w:tc>
          <w:tcPr>
            <w:tcW w:w="0" w:type="auto"/>
          </w:tcPr>
          <w:p w:rsidR="00B42240" w:rsidRPr="009B2AC5" w:rsidRDefault="00B42240" w:rsidP="00517401">
            <w:pPr>
              <w:pStyle w:val="LRIGTABLETEXT0"/>
            </w:pPr>
            <w:r w:rsidRPr="009B2AC5">
              <w:t>"CNS Vital Signs".</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33</w:t>
            </w:r>
          </w:p>
        </w:tc>
      </w:tr>
      <w:tr w:rsidR="00B42240" w:rsidRPr="009B2AC5" w:rsidTr="00517401">
        <w:tc>
          <w:tcPr>
            <w:tcW w:w="0" w:type="auto"/>
          </w:tcPr>
          <w:p w:rsidR="00B42240" w:rsidRPr="009B2AC5" w:rsidRDefault="00B42240" w:rsidP="00517401">
            <w:pPr>
              <w:pStyle w:val="LRIGTABLENUMBERS"/>
              <w:keepNext w:val="0"/>
            </w:pPr>
            <w:r w:rsidRPr="009B2AC5">
              <w:t>36</w:t>
            </w:r>
          </w:p>
        </w:tc>
        <w:tc>
          <w:tcPr>
            <w:tcW w:w="0" w:type="auto"/>
          </w:tcPr>
          <w:p w:rsidR="00B42240" w:rsidRPr="009B2AC5" w:rsidRDefault="00B42240" w:rsidP="00517401">
            <w:pPr>
              <w:pStyle w:val="LRIGTABLETEXT0"/>
            </w:pPr>
            <w:r w:rsidRPr="009B2AC5">
              <w:t xml:space="preserve">Cognitive Drug Research Computerised Assessment System for Dementia.tw. </w:t>
            </w:r>
          </w:p>
        </w:tc>
        <w:tc>
          <w:tcPr>
            <w:tcW w:w="0" w:type="auto"/>
          </w:tcPr>
          <w:p w:rsidR="00B42240" w:rsidRPr="009B2AC5" w:rsidRDefault="00B42240" w:rsidP="00517401">
            <w:pPr>
              <w:pStyle w:val="LRIGTABLENUMBERS"/>
              <w:keepNext w:val="0"/>
            </w:pPr>
            <w:r w:rsidRPr="009B2AC5">
              <w:t>1</w:t>
            </w:r>
          </w:p>
        </w:tc>
      </w:tr>
      <w:tr w:rsidR="00B42240" w:rsidRPr="009B2AC5" w:rsidTr="00517401">
        <w:tc>
          <w:tcPr>
            <w:tcW w:w="0" w:type="auto"/>
          </w:tcPr>
          <w:p w:rsidR="00B42240" w:rsidRPr="009B2AC5" w:rsidRDefault="00B42240" w:rsidP="00517401">
            <w:pPr>
              <w:pStyle w:val="LRIGTABLENUMBERS"/>
              <w:keepNext w:val="0"/>
            </w:pPr>
            <w:r w:rsidRPr="009B2AC5">
              <w:lastRenderedPageBreak/>
              <w:t>37</w:t>
            </w:r>
          </w:p>
        </w:tc>
        <w:tc>
          <w:tcPr>
            <w:tcW w:w="0" w:type="auto"/>
          </w:tcPr>
          <w:p w:rsidR="00B42240" w:rsidRPr="009B2AC5" w:rsidRDefault="00B42240" w:rsidP="00517401">
            <w:pPr>
              <w:pStyle w:val="LRIGTABLETEXT0"/>
            </w:pPr>
            <w:r w:rsidRPr="009B2AC5">
              <w:t xml:space="preserve">CogState.tw. </w:t>
            </w:r>
          </w:p>
        </w:tc>
        <w:tc>
          <w:tcPr>
            <w:tcW w:w="0" w:type="auto"/>
          </w:tcPr>
          <w:p w:rsidR="00B42240" w:rsidRPr="009B2AC5" w:rsidRDefault="00B42240" w:rsidP="00517401">
            <w:pPr>
              <w:pStyle w:val="LRIGTABLENUMBERS"/>
              <w:keepNext w:val="0"/>
            </w:pPr>
            <w:r w:rsidRPr="009B2AC5">
              <w:t>93</w:t>
            </w:r>
          </w:p>
        </w:tc>
      </w:tr>
      <w:tr w:rsidR="00B42240" w:rsidRPr="009B2AC5" w:rsidTr="00517401">
        <w:tc>
          <w:tcPr>
            <w:tcW w:w="0" w:type="auto"/>
          </w:tcPr>
          <w:p w:rsidR="00B42240" w:rsidRPr="009B2AC5" w:rsidRDefault="00B42240" w:rsidP="00517401">
            <w:pPr>
              <w:pStyle w:val="LRIGTABLENUMBERS"/>
              <w:keepNext w:val="0"/>
            </w:pPr>
            <w:r w:rsidRPr="009B2AC5">
              <w:t>38</w:t>
            </w:r>
          </w:p>
        </w:tc>
        <w:tc>
          <w:tcPr>
            <w:tcW w:w="0" w:type="auto"/>
          </w:tcPr>
          <w:p w:rsidR="00B42240" w:rsidRPr="009B2AC5" w:rsidRDefault="00B42240" w:rsidP="00517401">
            <w:pPr>
              <w:pStyle w:val="LRIGTABLETEXT0"/>
            </w:pPr>
            <w:r w:rsidRPr="009B2AC5">
              <w:t>"Cognitive Stability Index*".</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6</w:t>
            </w:r>
          </w:p>
        </w:tc>
      </w:tr>
      <w:tr w:rsidR="00B42240" w:rsidRPr="009B2AC5" w:rsidTr="00517401">
        <w:tc>
          <w:tcPr>
            <w:tcW w:w="0" w:type="auto"/>
          </w:tcPr>
          <w:p w:rsidR="00B42240" w:rsidRPr="009B2AC5" w:rsidRDefault="00B42240" w:rsidP="00517401">
            <w:pPr>
              <w:pStyle w:val="LRIGTABLENUMBERS"/>
              <w:keepNext w:val="0"/>
            </w:pPr>
            <w:r w:rsidRPr="009B2AC5">
              <w:t>39</w:t>
            </w:r>
          </w:p>
        </w:tc>
        <w:tc>
          <w:tcPr>
            <w:tcW w:w="0" w:type="auto"/>
          </w:tcPr>
          <w:p w:rsidR="00B42240" w:rsidRPr="009B2AC5" w:rsidRDefault="00B42240" w:rsidP="00517401">
            <w:pPr>
              <w:pStyle w:val="LRIGTABLETEXT0"/>
            </w:pPr>
            <w:r w:rsidRPr="009B2AC5">
              <w:t>"Cognitive Screening Test*".</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183</w:t>
            </w:r>
          </w:p>
        </w:tc>
      </w:tr>
      <w:tr w:rsidR="00B42240" w:rsidRPr="009B2AC5" w:rsidTr="00517401">
        <w:tc>
          <w:tcPr>
            <w:tcW w:w="0" w:type="auto"/>
          </w:tcPr>
          <w:p w:rsidR="00B42240" w:rsidRPr="009B2AC5" w:rsidRDefault="00B42240" w:rsidP="00517401">
            <w:pPr>
              <w:pStyle w:val="LRIGTABLENUMBERS"/>
              <w:keepNext w:val="0"/>
            </w:pPr>
            <w:r w:rsidRPr="009B2AC5">
              <w:t>40</w:t>
            </w:r>
          </w:p>
        </w:tc>
        <w:tc>
          <w:tcPr>
            <w:tcW w:w="0" w:type="auto"/>
          </w:tcPr>
          <w:p w:rsidR="00B42240" w:rsidRPr="009B2AC5" w:rsidRDefault="00B42240" w:rsidP="00517401">
            <w:pPr>
              <w:pStyle w:val="LRIGTABLETEXT0"/>
            </w:pPr>
            <w:r w:rsidRPr="009B2AC5">
              <w:t xml:space="preserve">Microcog.tw. </w:t>
            </w:r>
          </w:p>
        </w:tc>
        <w:tc>
          <w:tcPr>
            <w:tcW w:w="0" w:type="auto"/>
          </w:tcPr>
          <w:p w:rsidR="00B42240" w:rsidRPr="009B2AC5" w:rsidRDefault="00B42240" w:rsidP="00517401">
            <w:pPr>
              <w:pStyle w:val="LRIGTABLENUMBERS"/>
              <w:keepNext w:val="0"/>
            </w:pPr>
            <w:r w:rsidRPr="009B2AC5">
              <w:t>28</w:t>
            </w:r>
          </w:p>
        </w:tc>
      </w:tr>
      <w:tr w:rsidR="00B42240" w:rsidRPr="009B2AC5" w:rsidTr="00517401">
        <w:tc>
          <w:tcPr>
            <w:tcW w:w="0" w:type="auto"/>
          </w:tcPr>
          <w:p w:rsidR="00B42240" w:rsidRPr="009B2AC5" w:rsidRDefault="00B42240" w:rsidP="00517401">
            <w:pPr>
              <w:pStyle w:val="LRIGTABLENUMBERS"/>
              <w:keepNext w:val="0"/>
            </w:pPr>
            <w:r w:rsidRPr="009B2AC5">
              <w:t>41</w:t>
            </w:r>
          </w:p>
        </w:tc>
        <w:tc>
          <w:tcPr>
            <w:tcW w:w="0" w:type="auto"/>
          </w:tcPr>
          <w:p w:rsidR="00B42240" w:rsidRPr="009B2AC5" w:rsidRDefault="00B42240" w:rsidP="00517401">
            <w:pPr>
              <w:pStyle w:val="LRIGTABLETEXT0"/>
            </w:pPr>
            <w:r w:rsidRPr="009B2AC5">
              <w:t>(COGDRAS-D or COGDRASD or COGDRAS).</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0</w:t>
            </w:r>
          </w:p>
        </w:tc>
      </w:tr>
      <w:tr w:rsidR="00B42240" w:rsidRPr="009B2AC5" w:rsidTr="00517401">
        <w:tc>
          <w:tcPr>
            <w:tcW w:w="0" w:type="auto"/>
          </w:tcPr>
          <w:p w:rsidR="00B42240" w:rsidRPr="009B2AC5" w:rsidRDefault="00B42240" w:rsidP="00517401">
            <w:pPr>
              <w:pStyle w:val="LRIGTABLENUMBERS"/>
              <w:keepNext w:val="0"/>
            </w:pPr>
            <w:r w:rsidRPr="009B2AC5">
              <w:t>42</w:t>
            </w:r>
          </w:p>
        </w:tc>
        <w:tc>
          <w:tcPr>
            <w:tcW w:w="0" w:type="auto"/>
          </w:tcPr>
          <w:p w:rsidR="00B42240" w:rsidRPr="009B2AC5" w:rsidRDefault="00B42240" w:rsidP="00517401">
            <w:pPr>
              <w:pStyle w:val="LRIGTABLETEXT0"/>
            </w:pPr>
            <w:r w:rsidRPr="009B2AC5">
              <w:t xml:space="preserve">MCIS.tw. </w:t>
            </w:r>
          </w:p>
        </w:tc>
        <w:tc>
          <w:tcPr>
            <w:tcW w:w="0" w:type="auto"/>
          </w:tcPr>
          <w:p w:rsidR="00B42240" w:rsidRPr="009B2AC5" w:rsidRDefault="00B42240" w:rsidP="00517401">
            <w:pPr>
              <w:pStyle w:val="LRIGTABLENUMBERS"/>
              <w:keepNext w:val="0"/>
            </w:pPr>
            <w:r w:rsidRPr="009B2AC5">
              <w:t>167</w:t>
            </w:r>
          </w:p>
        </w:tc>
      </w:tr>
      <w:tr w:rsidR="00B42240" w:rsidRPr="009B2AC5" w:rsidTr="00517401">
        <w:tc>
          <w:tcPr>
            <w:tcW w:w="0" w:type="auto"/>
          </w:tcPr>
          <w:p w:rsidR="00B42240" w:rsidRPr="009B2AC5" w:rsidRDefault="00B42240" w:rsidP="00517401">
            <w:pPr>
              <w:pStyle w:val="LRIGTABLENUMBERS"/>
              <w:keepNext w:val="0"/>
            </w:pPr>
            <w:r w:rsidRPr="009B2AC5">
              <w:t>43</w:t>
            </w:r>
          </w:p>
        </w:tc>
        <w:tc>
          <w:tcPr>
            <w:tcW w:w="0" w:type="auto"/>
          </w:tcPr>
          <w:p w:rsidR="00B42240" w:rsidRPr="009B2AC5" w:rsidRDefault="00B42240" w:rsidP="00517401">
            <w:pPr>
              <w:pStyle w:val="LRIGTABLETEXT0"/>
            </w:pPr>
            <w:r w:rsidRPr="009B2AC5">
              <w:t>(CAMCI or CNTB).</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20</w:t>
            </w:r>
          </w:p>
        </w:tc>
      </w:tr>
      <w:tr w:rsidR="00B42240" w:rsidRPr="009B2AC5" w:rsidTr="00517401">
        <w:tc>
          <w:tcPr>
            <w:tcW w:w="0" w:type="auto"/>
          </w:tcPr>
          <w:p w:rsidR="00B42240" w:rsidRPr="009B2AC5" w:rsidRDefault="00B42240" w:rsidP="00517401">
            <w:pPr>
              <w:pStyle w:val="LRIGTABLENUMBERS"/>
              <w:keepNext w:val="0"/>
            </w:pPr>
            <w:r w:rsidRPr="009B2AC5">
              <w:t>44</w:t>
            </w:r>
          </w:p>
        </w:tc>
        <w:tc>
          <w:tcPr>
            <w:tcW w:w="0" w:type="auto"/>
          </w:tcPr>
          <w:p w:rsidR="00B42240" w:rsidRPr="009B2AC5" w:rsidRDefault="00B42240" w:rsidP="00517401">
            <w:pPr>
              <w:pStyle w:val="LRIGTABLETEXT0"/>
            </w:pPr>
            <w:r w:rsidRPr="009B2AC5">
              <w:t xml:space="preserve">6CIT.tw. </w:t>
            </w:r>
          </w:p>
        </w:tc>
        <w:tc>
          <w:tcPr>
            <w:tcW w:w="0" w:type="auto"/>
          </w:tcPr>
          <w:p w:rsidR="00B42240" w:rsidRPr="009B2AC5" w:rsidRDefault="00B42240" w:rsidP="00517401">
            <w:pPr>
              <w:pStyle w:val="LRIGTABLENUMBERS"/>
              <w:keepNext w:val="0"/>
            </w:pPr>
            <w:r w:rsidRPr="009B2AC5">
              <w:t>11</w:t>
            </w:r>
          </w:p>
        </w:tc>
      </w:tr>
      <w:tr w:rsidR="00B42240" w:rsidRPr="009B2AC5" w:rsidTr="00517401">
        <w:tc>
          <w:tcPr>
            <w:tcW w:w="0" w:type="auto"/>
          </w:tcPr>
          <w:p w:rsidR="00B42240" w:rsidRPr="009B2AC5" w:rsidRDefault="00B42240" w:rsidP="00517401">
            <w:pPr>
              <w:pStyle w:val="LRIGTABLENUMBERS"/>
              <w:keepNext w:val="0"/>
            </w:pPr>
            <w:r w:rsidRPr="009B2AC5">
              <w:t>45</w:t>
            </w:r>
          </w:p>
        </w:tc>
        <w:tc>
          <w:tcPr>
            <w:tcW w:w="0" w:type="auto"/>
          </w:tcPr>
          <w:p w:rsidR="00B42240" w:rsidRPr="009B2AC5" w:rsidRDefault="00B42240" w:rsidP="00517401">
            <w:pPr>
              <w:pStyle w:val="LRIGTABLETEXT0"/>
            </w:pPr>
            <w:r w:rsidRPr="009B2AC5">
              <w:t>(CANTAB-A or CANTABA or CANTAB).</w:t>
            </w:r>
            <w:proofErr w:type="spellStart"/>
            <w:r w:rsidRPr="009B2AC5">
              <w:t>tw</w:t>
            </w:r>
            <w:proofErr w:type="spellEnd"/>
            <w:r w:rsidRPr="009B2AC5">
              <w:t xml:space="preserve">. </w:t>
            </w:r>
          </w:p>
        </w:tc>
        <w:tc>
          <w:tcPr>
            <w:tcW w:w="0" w:type="auto"/>
          </w:tcPr>
          <w:p w:rsidR="00B42240" w:rsidRPr="009B2AC5" w:rsidRDefault="00B42240" w:rsidP="00517401">
            <w:pPr>
              <w:pStyle w:val="LRIGTABLENUMBERS"/>
              <w:keepNext w:val="0"/>
            </w:pPr>
            <w:r w:rsidRPr="009B2AC5">
              <w:t>343</w:t>
            </w:r>
          </w:p>
        </w:tc>
      </w:tr>
      <w:tr w:rsidR="00B42240" w:rsidRPr="009B2AC5" w:rsidTr="00517401">
        <w:tc>
          <w:tcPr>
            <w:tcW w:w="0" w:type="auto"/>
          </w:tcPr>
          <w:p w:rsidR="00B42240" w:rsidRPr="009B2AC5" w:rsidRDefault="00B42240" w:rsidP="00517401">
            <w:pPr>
              <w:pStyle w:val="LRIGTABLENUMBERS"/>
              <w:keepNext w:val="0"/>
            </w:pPr>
            <w:r w:rsidRPr="009B2AC5">
              <w:t>46</w:t>
            </w:r>
          </w:p>
        </w:tc>
        <w:tc>
          <w:tcPr>
            <w:tcW w:w="0" w:type="auto"/>
          </w:tcPr>
          <w:p w:rsidR="00B42240" w:rsidRPr="009B2AC5" w:rsidRDefault="00B42240" w:rsidP="00517401">
            <w:pPr>
              <w:pStyle w:val="LRIGTABLETEXT0"/>
            </w:pPr>
            <w:r w:rsidRPr="009B2AC5">
              <w:t xml:space="preserve">ANAM.tw. </w:t>
            </w:r>
          </w:p>
        </w:tc>
        <w:tc>
          <w:tcPr>
            <w:tcW w:w="0" w:type="auto"/>
          </w:tcPr>
          <w:p w:rsidR="00B42240" w:rsidRPr="009B2AC5" w:rsidRDefault="00B42240" w:rsidP="00517401">
            <w:pPr>
              <w:pStyle w:val="LRIGTABLENUMBERS"/>
              <w:keepNext w:val="0"/>
            </w:pPr>
            <w:r w:rsidRPr="009B2AC5">
              <w:t>128</w:t>
            </w:r>
          </w:p>
        </w:tc>
      </w:tr>
      <w:tr w:rsidR="00B42240" w:rsidRPr="009B2AC5" w:rsidTr="00517401">
        <w:tc>
          <w:tcPr>
            <w:tcW w:w="0" w:type="auto"/>
          </w:tcPr>
          <w:p w:rsidR="00B42240" w:rsidRPr="009B2AC5" w:rsidRDefault="00B42240" w:rsidP="00517401">
            <w:pPr>
              <w:pStyle w:val="LRIGTABLENUMBERS"/>
              <w:keepNext w:val="0"/>
            </w:pPr>
            <w:r w:rsidRPr="009B2AC5">
              <w:t>47</w:t>
            </w:r>
          </w:p>
        </w:tc>
        <w:tc>
          <w:tcPr>
            <w:tcW w:w="0" w:type="auto"/>
          </w:tcPr>
          <w:p w:rsidR="00B42240" w:rsidRPr="009B2AC5" w:rsidRDefault="00B42240" w:rsidP="00517401">
            <w:pPr>
              <w:pStyle w:val="LRIGTABLETEXT0"/>
            </w:pPr>
            <w:r w:rsidRPr="009B2AC5">
              <w:t xml:space="preserve">CADi2.tw. </w:t>
            </w:r>
          </w:p>
        </w:tc>
        <w:tc>
          <w:tcPr>
            <w:tcW w:w="0" w:type="auto"/>
          </w:tcPr>
          <w:p w:rsidR="00B42240" w:rsidRPr="009B2AC5" w:rsidRDefault="00B42240" w:rsidP="00517401">
            <w:pPr>
              <w:pStyle w:val="LRIGTABLENUMBERS"/>
              <w:keepNext w:val="0"/>
            </w:pPr>
            <w:r w:rsidRPr="009B2AC5">
              <w:t>1</w:t>
            </w:r>
          </w:p>
        </w:tc>
      </w:tr>
      <w:tr w:rsidR="00B42240" w:rsidRPr="009B2AC5" w:rsidTr="00517401">
        <w:tc>
          <w:tcPr>
            <w:tcW w:w="0" w:type="auto"/>
          </w:tcPr>
          <w:p w:rsidR="00B42240" w:rsidRPr="009B2AC5" w:rsidRDefault="00B42240" w:rsidP="00517401">
            <w:pPr>
              <w:pStyle w:val="LRIGTABLENUMBERS"/>
              <w:keepNext w:val="0"/>
            </w:pPr>
            <w:r w:rsidRPr="009B2AC5">
              <w:t>48</w:t>
            </w:r>
          </w:p>
        </w:tc>
        <w:tc>
          <w:tcPr>
            <w:tcW w:w="0" w:type="auto"/>
          </w:tcPr>
          <w:p w:rsidR="00B42240" w:rsidRPr="009B2AC5" w:rsidRDefault="00B42240" w:rsidP="00517401">
            <w:pPr>
              <w:pStyle w:val="LRIGTABLETEXT0"/>
            </w:pPr>
            <w:r w:rsidRPr="009B2AC5">
              <w:t xml:space="preserve">or/26-46 </w:t>
            </w:r>
          </w:p>
        </w:tc>
        <w:tc>
          <w:tcPr>
            <w:tcW w:w="0" w:type="auto"/>
          </w:tcPr>
          <w:p w:rsidR="00B42240" w:rsidRPr="009B2AC5" w:rsidRDefault="00B42240" w:rsidP="00517401">
            <w:pPr>
              <w:pStyle w:val="LRIGTABLENUMBERS"/>
              <w:keepNext w:val="0"/>
            </w:pPr>
            <w:r w:rsidRPr="009B2AC5">
              <w:t>1103</w:t>
            </w:r>
          </w:p>
        </w:tc>
      </w:tr>
      <w:tr w:rsidR="00B42240" w:rsidRPr="009B2AC5" w:rsidTr="00517401">
        <w:tc>
          <w:tcPr>
            <w:tcW w:w="0" w:type="auto"/>
          </w:tcPr>
          <w:p w:rsidR="00B42240" w:rsidRPr="009B2AC5" w:rsidRDefault="00B42240" w:rsidP="00517401">
            <w:pPr>
              <w:pStyle w:val="LRIGTABLENUMBERS"/>
              <w:keepNext w:val="0"/>
            </w:pPr>
            <w:r w:rsidRPr="009B2AC5">
              <w:t>49</w:t>
            </w:r>
          </w:p>
        </w:tc>
        <w:tc>
          <w:tcPr>
            <w:tcW w:w="0" w:type="auto"/>
          </w:tcPr>
          <w:p w:rsidR="00B42240" w:rsidRPr="009B2AC5" w:rsidRDefault="00B42240" w:rsidP="00517401">
            <w:pPr>
              <w:pStyle w:val="LRIGTABLETEXT0"/>
            </w:pPr>
            <w:r w:rsidRPr="009B2AC5">
              <w:t xml:space="preserve">17 or 21 or 25 or 48 </w:t>
            </w:r>
          </w:p>
        </w:tc>
        <w:tc>
          <w:tcPr>
            <w:tcW w:w="0" w:type="auto"/>
          </w:tcPr>
          <w:p w:rsidR="00B42240" w:rsidRPr="009B2AC5" w:rsidRDefault="00B42240" w:rsidP="00517401">
            <w:pPr>
              <w:pStyle w:val="LRIGTABLENUMBERS"/>
              <w:keepNext w:val="0"/>
            </w:pPr>
            <w:r w:rsidRPr="009B2AC5">
              <w:t>6733</w:t>
            </w:r>
          </w:p>
        </w:tc>
      </w:tr>
      <w:tr w:rsidR="00B42240" w:rsidRPr="009B2AC5" w:rsidTr="00517401">
        <w:tc>
          <w:tcPr>
            <w:tcW w:w="0" w:type="auto"/>
          </w:tcPr>
          <w:p w:rsidR="00B42240" w:rsidRPr="009B2AC5" w:rsidRDefault="00B42240" w:rsidP="00517401">
            <w:pPr>
              <w:pStyle w:val="LRIGTABLENUMBERS"/>
              <w:keepNext w:val="0"/>
            </w:pPr>
            <w:r w:rsidRPr="009B2AC5">
              <w:t>50</w:t>
            </w:r>
          </w:p>
        </w:tc>
        <w:tc>
          <w:tcPr>
            <w:tcW w:w="0" w:type="auto"/>
          </w:tcPr>
          <w:p w:rsidR="00B42240" w:rsidRPr="009B2AC5" w:rsidRDefault="00B42240" w:rsidP="00517401">
            <w:pPr>
              <w:pStyle w:val="LRIGTABLETEXT0"/>
            </w:pPr>
            <w:r w:rsidRPr="009B2AC5">
              <w:t xml:space="preserve">animals/ not humans/ </w:t>
            </w:r>
          </w:p>
        </w:tc>
        <w:tc>
          <w:tcPr>
            <w:tcW w:w="0" w:type="auto"/>
          </w:tcPr>
          <w:p w:rsidR="00B42240" w:rsidRPr="009B2AC5" w:rsidRDefault="00B42240" w:rsidP="00517401">
            <w:pPr>
              <w:pStyle w:val="LRIGTABLENUMBERS"/>
              <w:keepNext w:val="0"/>
            </w:pPr>
            <w:r w:rsidRPr="009B2AC5">
              <w:t>3996470</w:t>
            </w:r>
          </w:p>
        </w:tc>
      </w:tr>
      <w:tr w:rsidR="00B42240" w:rsidRPr="009B2AC5" w:rsidTr="00517401">
        <w:tc>
          <w:tcPr>
            <w:tcW w:w="0" w:type="auto"/>
          </w:tcPr>
          <w:p w:rsidR="00B42240" w:rsidRPr="009B2AC5" w:rsidRDefault="00B42240" w:rsidP="00517401">
            <w:pPr>
              <w:pStyle w:val="LRIGTABLENUMBERS"/>
              <w:keepNext w:val="0"/>
            </w:pPr>
            <w:r w:rsidRPr="009B2AC5">
              <w:t>51</w:t>
            </w:r>
          </w:p>
        </w:tc>
        <w:tc>
          <w:tcPr>
            <w:tcW w:w="0" w:type="auto"/>
          </w:tcPr>
          <w:p w:rsidR="00B42240" w:rsidRPr="009B2AC5" w:rsidRDefault="00B42240" w:rsidP="00517401">
            <w:pPr>
              <w:pStyle w:val="LRIGTABLETEXT0"/>
            </w:pPr>
            <w:r w:rsidRPr="009B2AC5">
              <w:t xml:space="preserve">49 not 50 </w:t>
            </w:r>
          </w:p>
        </w:tc>
        <w:tc>
          <w:tcPr>
            <w:tcW w:w="0" w:type="auto"/>
          </w:tcPr>
          <w:p w:rsidR="00B42240" w:rsidRPr="009B2AC5" w:rsidRDefault="00B42240" w:rsidP="00517401">
            <w:pPr>
              <w:pStyle w:val="LRIGTABLENUMBERS"/>
              <w:keepNext w:val="0"/>
            </w:pPr>
            <w:r w:rsidRPr="009B2AC5">
              <w:t>6691</w:t>
            </w:r>
          </w:p>
        </w:tc>
      </w:tr>
      <w:tr w:rsidR="00B42240" w:rsidRPr="009B2AC5" w:rsidTr="00517401">
        <w:tc>
          <w:tcPr>
            <w:tcW w:w="0" w:type="auto"/>
          </w:tcPr>
          <w:p w:rsidR="00B42240" w:rsidRPr="009B2AC5" w:rsidRDefault="00B42240" w:rsidP="00517401">
            <w:pPr>
              <w:pStyle w:val="LRIGTABLENUMBERS"/>
              <w:keepNext w:val="0"/>
            </w:pPr>
            <w:r w:rsidRPr="009B2AC5">
              <w:t>52</w:t>
            </w:r>
          </w:p>
        </w:tc>
        <w:tc>
          <w:tcPr>
            <w:tcW w:w="0" w:type="auto"/>
          </w:tcPr>
          <w:p w:rsidR="00B42240" w:rsidRPr="009B2AC5" w:rsidRDefault="00B42240" w:rsidP="00517401">
            <w:pPr>
              <w:pStyle w:val="LRIGTABLETEXT0"/>
            </w:pPr>
            <w:r w:rsidRPr="009B2AC5">
              <w:t xml:space="preserve">comment/ or editorial/ or letter/ </w:t>
            </w:r>
          </w:p>
        </w:tc>
        <w:tc>
          <w:tcPr>
            <w:tcW w:w="0" w:type="auto"/>
          </w:tcPr>
          <w:p w:rsidR="00B42240" w:rsidRPr="009B2AC5" w:rsidRDefault="00B42240" w:rsidP="00517401">
            <w:pPr>
              <w:pStyle w:val="LRIGTABLENUMBERS"/>
              <w:keepNext w:val="0"/>
            </w:pPr>
            <w:r w:rsidRPr="009B2AC5">
              <w:t>1496207</w:t>
            </w:r>
          </w:p>
        </w:tc>
      </w:tr>
      <w:tr w:rsidR="00B42240" w:rsidRPr="009B2AC5" w:rsidTr="00517401">
        <w:tc>
          <w:tcPr>
            <w:tcW w:w="0" w:type="auto"/>
          </w:tcPr>
          <w:p w:rsidR="00B42240" w:rsidRPr="009B2AC5" w:rsidRDefault="00B42240" w:rsidP="00517401">
            <w:pPr>
              <w:pStyle w:val="LRIGTABLENUMBERS"/>
              <w:keepNext w:val="0"/>
            </w:pPr>
            <w:r w:rsidRPr="009B2AC5">
              <w:t>53</w:t>
            </w:r>
          </w:p>
        </w:tc>
        <w:tc>
          <w:tcPr>
            <w:tcW w:w="0" w:type="auto"/>
          </w:tcPr>
          <w:p w:rsidR="00B42240" w:rsidRPr="009B2AC5" w:rsidRDefault="00B42240" w:rsidP="00517401">
            <w:pPr>
              <w:pStyle w:val="LRIGTABLETEXT0"/>
            </w:pPr>
            <w:r w:rsidRPr="009B2AC5">
              <w:t xml:space="preserve">case reports/ </w:t>
            </w:r>
          </w:p>
        </w:tc>
        <w:tc>
          <w:tcPr>
            <w:tcW w:w="0" w:type="auto"/>
          </w:tcPr>
          <w:p w:rsidR="00B42240" w:rsidRPr="009B2AC5" w:rsidRDefault="00B42240" w:rsidP="00517401">
            <w:pPr>
              <w:pStyle w:val="LRIGTABLENUMBERS"/>
              <w:keepNext w:val="0"/>
            </w:pPr>
            <w:r w:rsidRPr="009B2AC5">
              <w:t>1764849</w:t>
            </w:r>
          </w:p>
        </w:tc>
      </w:tr>
      <w:tr w:rsidR="00B42240" w:rsidRPr="009B2AC5" w:rsidTr="00517401">
        <w:tc>
          <w:tcPr>
            <w:tcW w:w="0" w:type="auto"/>
          </w:tcPr>
          <w:p w:rsidR="00B42240" w:rsidRPr="009B2AC5" w:rsidRDefault="00B42240" w:rsidP="00517401">
            <w:pPr>
              <w:pStyle w:val="LRIGTABLENUMBERS"/>
              <w:keepNext w:val="0"/>
            </w:pPr>
            <w:r w:rsidRPr="009B2AC5">
              <w:t>54</w:t>
            </w:r>
          </w:p>
        </w:tc>
        <w:tc>
          <w:tcPr>
            <w:tcW w:w="0" w:type="auto"/>
          </w:tcPr>
          <w:p w:rsidR="00B42240" w:rsidRPr="009B2AC5" w:rsidRDefault="00B42240" w:rsidP="00517401">
            <w:pPr>
              <w:pStyle w:val="LRIGTABLETEXT0"/>
            </w:pPr>
            <w:r w:rsidRPr="009B2AC5">
              <w:t xml:space="preserve">(comment or editorial or letter or journal correspondence or opinion).pt. </w:t>
            </w:r>
          </w:p>
        </w:tc>
        <w:tc>
          <w:tcPr>
            <w:tcW w:w="0" w:type="auto"/>
          </w:tcPr>
          <w:p w:rsidR="00B42240" w:rsidRPr="009B2AC5" w:rsidRDefault="00B42240" w:rsidP="00517401">
            <w:pPr>
              <w:pStyle w:val="LRIGTABLENUMBERS"/>
              <w:keepNext w:val="0"/>
            </w:pPr>
            <w:r w:rsidRPr="009B2AC5">
              <w:t>1496207</w:t>
            </w:r>
          </w:p>
        </w:tc>
      </w:tr>
      <w:tr w:rsidR="00B42240" w:rsidRPr="009B2AC5" w:rsidTr="00517401">
        <w:tc>
          <w:tcPr>
            <w:tcW w:w="0" w:type="auto"/>
          </w:tcPr>
          <w:p w:rsidR="00B42240" w:rsidRPr="009B2AC5" w:rsidRDefault="00B42240" w:rsidP="00517401">
            <w:pPr>
              <w:pStyle w:val="LRIGTABLENUMBERS"/>
              <w:keepNext w:val="0"/>
            </w:pPr>
            <w:r w:rsidRPr="009B2AC5">
              <w:t>55</w:t>
            </w:r>
          </w:p>
        </w:tc>
        <w:tc>
          <w:tcPr>
            <w:tcW w:w="0" w:type="auto"/>
          </w:tcPr>
          <w:p w:rsidR="00B42240" w:rsidRPr="009B2AC5" w:rsidRDefault="00B42240" w:rsidP="00517401">
            <w:pPr>
              <w:pStyle w:val="LRIGTABLETEXT0"/>
            </w:pPr>
            <w:r w:rsidRPr="009B2AC5">
              <w:t xml:space="preserve">or/52-54 </w:t>
            </w:r>
          </w:p>
        </w:tc>
        <w:tc>
          <w:tcPr>
            <w:tcW w:w="0" w:type="auto"/>
          </w:tcPr>
          <w:p w:rsidR="00B42240" w:rsidRPr="009B2AC5" w:rsidRDefault="00B42240" w:rsidP="00517401">
            <w:pPr>
              <w:pStyle w:val="LRIGTABLENUMBERS"/>
              <w:keepNext w:val="0"/>
            </w:pPr>
            <w:r w:rsidRPr="009B2AC5">
              <w:t>3069853</w:t>
            </w:r>
          </w:p>
        </w:tc>
      </w:tr>
      <w:tr w:rsidR="00B42240" w:rsidRPr="009B2AC5" w:rsidTr="00517401">
        <w:tc>
          <w:tcPr>
            <w:tcW w:w="0" w:type="auto"/>
          </w:tcPr>
          <w:p w:rsidR="00B42240" w:rsidRPr="009B2AC5" w:rsidRDefault="00B42240" w:rsidP="00517401">
            <w:pPr>
              <w:pStyle w:val="LRIGTABLENUMBERS"/>
              <w:keepNext w:val="0"/>
            </w:pPr>
            <w:r w:rsidRPr="009B2AC5">
              <w:t>56</w:t>
            </w:r>
          </w:p>
        </w:tc>
        <w:tc>
          <w:tcPr>
            <w:tcW w:w="0" w:type="auto"/>
          </w:tcPr>
          <w:p w:rsidR="00B42240" w:rsidRPr="009B2AC5" w:rsidRDefault="00B42240" w:rsidP="00517401">
            <w:pPr>
              <w:pStyle w:val="LRIGTABLETEXT0"/>
            </w:pPr>
            <w:r w:rsidRPr="009B2AC5">
              <w:t xml:space="preserve">51 not 55 </w:t>
            </w:r>
          </w:p>
        </w:tc>
        <w:tc>
          <w:tcPr>
            <w:tcW w:w="0" w:type="auto"/>
          </w:tcPr>
          <w:p w:rsidR="00B42240" w:rsidRPr="009B2AC5" w:rsidRDefault="00B42240" w:rsidP="00517401">
            <w:pPr>
              <w:pStyle w:val="LRIGTABLENUMBERS"/>
              <w:keepNext w:val="0"/>
            </w:pPr>
            <w:r w:rsidRPr="009B2AC5">
              <w:t>6360</w:t>
            </w:r>
          </w:p>
        </w:tc>
      </w:tr>
      <w:tr w:rsidR="00B42240" w:rsidRPr="009B2AC5" w:rsidTr="00517401">
        <w:tc>
          <w:tcPr>
            <w:tcW w:w="0" w:type="auto"/>
          </w:tcPr>
          <w:p w:rsidR="00B42240" w:rsidRPr="009B2AC5" w:rsidRDefault="00B42240" w:rsidP="00517401">
            <w:pPr>
              <w:pStyle w:val="LRIGTABLENUMBERS"/>
              <w:keepNext w:val="0"/>
            </w:pPr>
            <w:r w:rsidRPr="009B2AC5">
              <w:t>57</w:t>
            </w:r>
          </w:p>
        </w:tc>
        <w:tc>
          <w:tcPr>
            <w:tcW w:w="0" w:type="auto"/>
          </w:tcPr>
          <w:p w:rsidR="00B42240" w:rsidRPr="009B2AC5" w:rsidRDefault="00B42240" w:rsidP="00517401">
            <w:pPr>
              <w:pStyle w:val="LRIGTABLETEXT0"/>
            </w:pPr>
            <w:r w:rsidRPr="009B2AC5">
              <w:t xml:space="preserve">limit 56 to </w:t>
            </w:r>
            <w:proofErr w:type="spellStart"/>
            <w:r w:rsidRPr="009B2AC5">
              <w:t>yr</w:t>
            </w:r>
            <w:proofErr w:type="spellEnd"/>
            <w:r w:rsidRPr="009B2AC5">
              <w:t xml:space="preserve">="2005 -Current" </w:t>
            </w:r>
          </w:p>
        </w:tc>
        <w:tc>
          <w:tcPr>
            <w:tcW w:w="0" w:type="auto"/>
          </w:tcPr>
          <w:p w:rsidR="00B42240" w:rsidRPr="009B2AC5" w:rsidRDefault="00B42240" w:rsidP="00517401">
            <w:pPr>
              <w:pStyle w:val="LRIGTABLENUMBERS"/>
              <w:keepNext w:val="0"/>
            </w:pPr>
            <w:r w:rsidRPr="009B2AC5">
              <w:t>3779</w:t>
            </w:r>
          </w:p>
        </w:tc>
      </w:tr>
    </w:tbl>
    <w:p w:rsidR="00B42240" w:rsidRPr="00E5675C" w:rsidRDefault="00B42240" w:rsidP="00AF6D28">
      <w:pPr>
        <w:pStyle w:val="Heading2"/>
        <w:numPr>
          <w:ilvl w:val="0"/>
          <w:numId w:val="0"/>
        </w:numPr>
        <w:ind w:left="576" w:hanging="576"/>
      </w:pPr>
      <w:bookmarkStart w:id="2" w:name="_Toc456877809"/>
      <w:r>
        <w:lastRenderedPageBreak/>
        <w:t>Appendix 3</w:t>
      </w:r>
      <w:r w:rsidRPr="00E5675C">
        <w:t xml:space="preserve"> Number of studies retrieved from different database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89"/>
        <w:gridCol w:w="1134"/>
        <w:gridCol w:w="3402"/>
        <w:gridCol w:w="1791"/>
      </w:tblGrid>
      <w:tr w:rsidR="00B42240" w:rsidRPr="009B2AC5" w:rsidTr="00517401">
        <w:trPr>
          <w:trHeight w:val="20"/>
          <w:tblHeader/>
        </w:trPr>
        <w:tc>
          <w:tcPr>
            <w:tcW w:w="2689" w:type="dxa"/>
            <w:shd w:val="clear" w:color="auto" w:fill="BFBFBF" w:themeFill="background1" w:themeFillShade="BF"/>
          </w:tcPr>
          <w:p w:rsidR="00B42240" w:rsidRPr="009B2AC5" w:rsidRDefault="00B42240" w:rsidP="00517401">
            <w:pPr>
              <w:pStyle w:val="LRIGtableheader0"/>
              <w:keepNext/>
            </w:pPr>
            <w:r w:rsidRPr="009B2AC5">
              <w:t>Databases</w:t>
            </w:r>
          </w:p>
        </w:tc>
        <w:tc>
          <w:tcPr>
            <w:tcW w:w="1134" w:type="dxa"/>
            <w:shd w:val="clear" w:color="auto" w:fill="BFBFBF" w:themeFill="background1" w:themeFillShade="BF"/>
          </w:tcPr>
          <w:p w:rsidR="00B42240" w:rsidRPr="009B2AC5" w:rsidRDefault="00B42240" w:rsidP="00517401">
            <w:pPr>
              <w:pStyle w:val="LRIGtableheader0"/>
              <w:keepNext/>
            </w:pPr>
            <w:r w:rsidRPr="009B2AC5">
              <w:t>Date searched</w:t>
            </w:r>
          </w:p>
        </w:tc>
        <w:tc>
          <w:tcPr>
            <w:tcW w:w="3402" w:type="dxa"/>
            <w:shd w:val="clear" w:color="auto" w:fill="BFBFBF" w:themeFill="background1" w:themeFillShade="BF"/>
          </w:tcPr>
          <w:p w:rsidR="00B42240" w:rsidRPr="009B2AC5" w:rsidRDefault="00B42240" w:rsidP="00517401">
            <w:pPr>
              <w:pStyle w:val="LRIGtableheader0"/>
              <w:keepNext/>
            </w:pPr>
            <w:r w:rsidRPr="009B2AC5">
              <w:t>Version/files</w:t>
            </w:r>
          </w:p>
        </w:tc>
        <w:tc>
          <w:tcPr>
            <w:tcW w:w="1791" w:type="dxa"/>
            <w:shd w:val="clear" w:color="auto" w:fill="BFBFBF" w:themeFill="background1" w:themeFillShade="BF"/>
          </w:tcPr>
          <w:p w:rsidR="00B42240" w:rsidRPr="009B2AC5" w:rsidRDefault="00B42240" w:rsidP="00517401">
            <w:pPr>
              <w:pStyle w:val="LRIGtableheader0"/>
              <w:keepNext/>
            </w:pPr>
            <w:r w:rsidRPr="009B2AC5">
              <w:t>No. retrieved</w:t>
            </w:r>
          </w:p>
        </w:tc>
      </w:tr>
      <w:tr w:rsidR="00B42240" w:rsidRPr="009B2AC5" w:rsidTr="00517401">
        <w:trPr>
          <w:trHeight w:val="20"/>
        </w:trPr>
        <w:tc>
          <w:tcPr>
            <w:tcW w:w="2689" w:type="dxa"/>
          </w:tcPr>
          <w:p w:rsidR="00B42240" w:rsidRPr="009B2AC5" w:rsidRDefault="00B42240" w:rsidP="00517401">
            <w:pPr>
              <w:pStyle w:val="LRIGTABLETEXT0"/>
            </w:pPr>
            <w:r w:rsidRPr="009B2AC5">
              <w:t>Cochrane Database of Systematic Reviews – CDSR (Cochrane)</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Issue 7 of 12, July 2015</w:t>
            </w:r>
          </w:p>
        </w:tc>
        <w:tc>
          <w:tcPr>
            <w:tcW w:w="1791" w:type="dxa"/>
          </w:tcPr>
          <w:p w:rsidR="00B42240" w:rsidRPr="009B2AC5" w:rsidRDefault="00B42240" w:rsidP="00517401">
            <w:pPr>
              <w:pStyle w:val="LRIGTABLENUMBERS"/>
              <w:rPr>
                <w:lang w:eastAsia="en-GB"/>
              </w:rPr>
            </w:pPr>
            <w:r w:rsidRPr="009B2AC5">
              <w:rPr>
                <w:lang w:eastAsia="en-GB"/>
              </w:rPr>
              <w:t>684</w:t>
            </w:r>
          </w:p>
        </w:tc>
      </w:tr>
      <w:tr w:rsidR="00B42240" w:rsidRPr="009B2AC5" w:rsidTr="00517401">
        <w:trPr>
          <w:trHeight w:val="20"/>
        </w:trPr>
        <w:tc>
          <w:tcPr>
            <w:tcW w:w="2689" w:type="dxa"/>
          </w:tcPr>
          <w:p w:rsidR="00B42240" w:rsidRPr="009B2AC5" w:rsidRDefault="00B42240" w:rsidP="00517401">
            <w:pPr>
              <w:pStyle w:val="LRIGTABLETEXT0"/>
            </w:pPr>
            <w:r w:rsidRPr="009B2AC5">
              <w:t>Database of Abstracts of Reviews of Effects – DARE (Cochrane)</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Issue 7 of 12, July 2015</w:t>
            </w:r>
          </w:p>
        </w:tc>
        <w:tc>
          <w:tcPr>
            <w:tcW w:w="1791" w:type="dxa"/>
          </w:tcPr>
          <w:p w:rsidR="00B42240" w:rsidRPr="009B2AC5" w:rsidRDefault="00B42240" w:rsidP="00517401">
            <w:pPr>
              <w:pStyle w:val="LRIGTABLENUMBERS"/>
              <w:rPr>
                <w:lang w:eastAsia="en-GB"/>
              </w:rPr>
            </w:pPr>
            <w:r w:rsidRPr="009B2AC5">
              <w:rPr>
                <w:lang w:eastAsia="en-GB"/>
              </w:rPr>
              <w:t>32</w:t>
            </w:r>
          </w:p>
        </w:tc>
      </w:tr>
      <w:tr w:rsidR="00B42240" w:rsidRPr="009B2AC5" w:rsidTr="00517401">
        <w:trPr>
          <w:trHeight w:val="20"/>
        </w:trPr>
        <w:tc>
          <w:tcPr>
            <w:tcW w:w="2689" w:type="dxa"/>
          </w:tcPr>
          <w:p w:rsidR="00B42240" w:rsidRPr="009B2AC5" w:rsidRDefault="00B42240" w:rsidP="00517401">
            <w:pPr>
              <w:pStyle w:val="LRIGTABLETEXT0"/>
            </w:pPr>
            <w:r w:rsidRPr="009B2AC5">
              <w:t>HTA database (Cochrane)</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Issue 7 of 12, July 2015</w:t>
            </w:r>
          </w:p>
        </w:tc>
        <w:tc>
          <w:tcPr>
            <w:tcW w:w="1791" w:type="dxa"/>
          </w:tcPr>
          <w:p w:rsidR="00B42240" w:rsidRPr="009B2AC5" w:rsidRDefault="00B42240" w:rsidP="00517401">
            <w:pPr>
              <w:pStyle w:val="LRIGTABLENUMBERS"/>
              <w:rPr>
                <w:lang w:eastAsia="en-GB"/>
              </w:rPr>
            </w:pPr>
            <w:r w:rsidRPr="009B2AC5">
              <w:rPr>
                <w:lang w:eastAsia="en-GB"/>
              </w:rPr>
              <w:t>4</w:t>
            </w:r>
          </w:p>
        </w:tc>
      </w:tr>
      <w:tr w:rsidR="00B42240" w:rsidRPr="009B2AC5" w:rsidTr="00517401">
        <w:trPr>
          <w:trHeight w:val="20"/>
        </w:trPr>
        <w:tc>
          <w:tcPr>
            <w:tcW w:w="2689" w:type="dxa"/>
          </w:tcPr>
          <w:p w:rsidR="00B42240" w:rsidRPr="009B2AC5" w:rsidRDefault="00B42240" w:rsidP="00517401">
            <w:pPr>
              <w:pStyle w:val="LRIGTABLETEXT0"/>
            </w:pPr>
            <w:r w:rsidRPr="009B2AC5">
              <w:t>Cochrane Central Database of Controlled Trials – CENTRAL (Cochrane)</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Issue 7 of 12, July 2015</w:t>
            </w:r>
          </w:p>
        </w:tc>
        <w:tc>
          <w:tcPr>
            <w:tcW w:w="1791" w:type="dxa"/>
          </w:tcPr>
          <w:p w:rsidR="00B42240" w:rsidRPr="009B2AC5" w:rsidRDefault="00B42240" w:rsidP="00517401">
            <w:pPr>
              <w:pStyle w:val="LRIGTABLENUMBERS"/>
              <w:rPr>
                <w:lang w:eastAsia="en-GB"/>
              </w:rPr>
            </w:pPr>
            <w:r w:rsidRPr="009B2AC5">
              <w:rPr>
                <w:lang w:eastAsia="en-GB"/>
              </w:rPr>
              <w:t>1136</w:t>
            </w:r>
          </w:p>
        </w:tc>
      </w:tr>
      <w:tr w:rsidR="00B42240" w:rsidRPr="009B2AC5" w:rsidTr="00517401">
        <w:trPr>
          <w:trHeight w:val="20"/>
        </w:trPr>
        <w:tc>
          <w:tcPr>
            <w:tcW w:w="2689" w:type="dxa"/>
          </w:tcPr>
          <w:p w:rsidR="00B42240" w:rsidRPr="009B2AC5" w:rsidRDefault="00B42240" w:rsidP="00517401">
            <w:pPr>
              <w:pStyle w:val="LRIGTABLETEXT0"/>
            </w:pPr>
            <w:r w:rsidRPr="009B2AC5">
              <w:t>NHS EED</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Issue 7 of 12, July 2015</w:t>
            </w:r>
          </w:p>
        </w:tc>
        <w:tc>
          <w:tcPr>
            <w:tcW w:w="1791" w:type="dxa"/>
          </w:tcPr>
          <w:p w:rsidR="00B42240" w:rsidRPr="009B2AC5" w:rsidRDefault="00B42240" w:rsidP="00517401">
            <w:pPr>
              <w:pStyle w:val="LRIGTABLENUMBERS"/>
              <w:rPr>
                <w:lang w:eastAsia="en-GB"/>
              </w:rPr>
            </w:pPr>
            <w:r w:rsidRPr="009B2AC5">
              <w:rPr>
                <w:lang w:eastAsia="en-GB"/>
              </w:rPr>
              <w:t>7</w:t>
            </w:r>
          </w:p>
        </w:tc>
      </w:tr>
      <w:tr w:rsidR="00B42240" w:rsidRPr="009B2AC5" w:rsidTr="00517401">
        <w:trPr>
          <w:trHeight w:val="20"/>
        </w:trPr>
        <w:tc>
          <w:tcPr>
            <w:tcW w:w="2689" w:type="dxa"/>
          </w:tcPr>
          <w:p w:rsidR="00B42240" w:rsidRPr="009B2AC5" w:rsidRDefault="00B42240" w:rsidP="00517401">
            <w:pPr>
              <w:pStyle w:val="LRIGTABLETEXT0"/>
            </w:pPr>
            <w:r w:rsidRPr="009B2AC5">
              <w:t>MEDLINE (Ovid) and MEDLINE In-Process (Ovid)</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Ovid MEDLINE(R) 1946 to July Week 5 2015,</w:t>
            </w:r>
            <w:r>
              <w:t xml:space="preserve"> </w:t>
            </w:r>
            <w:r w:rsidRPr="009B2AC5">
              <w:t>Database Field Guide Ovid MEDLINE(R) In-Process &amp; Other Non-Indexed Citations August 05, 2015</w:t>
            </w:r>
          </w:p>
        </w:tc>
        <w:tc>
          <w:tcPr>
            <w:tcW w:w="1791" w:type="dxa"/>
          </w:tcPr>
          <w:p w:rsidR="00B42240" w:rsidRPr="009B2AC5" w:rsidRDefault="00B42240" w:rsidP="00517401">
            <w:pPr>
              <w:pStyle w:val="LRIGTABLENUMBERS"/>
              <w:rPr>
                <w:lang w:eastAsia="en-GB"/>
              </w:rPr>
            </w:pPr>
            <w:r w:rsidRPr="009B2AC5">
              <w:rPr>
                <w:lang w:eastAsia="en-GB"/>
              </w:rPr>
              <w:t>3779</w:t>
            </w:r>
          </w:p>
        </w:tc>
      </w:tr>
      <w:tr w:rsidR="00B42240" w:rsidRPr="009B2AC5" w:rsidTr="00517401">
        <w:trPr>
          <w:trHeight w:val="20"/>
        </w:trPr>
        <w:tc>
          <w:tcPr>
            <w:tcW w:w="2689" w:type="dxa"/>
          </w:tcPr>
          <w:p w:rsidR="00B42240" w:rsidRPr="009B2AC5" w:rsidRDefault="00B42240" w:rsidP="00517401">
            <w:pPr>
              <w:pStyle w:val="LRIGTABLETEXT0"/>
            </w:pPr>
            <w:r w:rsidRPr="009B2AC5">
              <w:t>EMBASE (Ovid)</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1980 to 2015 Week 31</w:t>
            </w:r>
          </w:p>
        </w:tc>
        <w:tc>
          <w:tcPr>
            <w:tcW w:w="1791" w:type="dxa"/>
          </w:tcPr>
          <w:p w:rsidR="00B42240" w:rsidRPr="009B2AC5" w:rsidRDefault="00B42240" w:rsidP="00517401">
            <w:pPr>
              <w:pStyle w:val="LRIGTABLENUMBERS"/>
              <w:rPr>
                <w:lang w:eastAsia="en-GB"/>
              </w:rPr>
            </w:pPr>
            <w:r w:rsidRPr="009B2AC5">
              <w:rPr>
                <w:lang w:eastAsia="en-GB"/>
              </w:rPr>
              <w:t>3191</w:t>
            </w:r>
          </w:p>
        </w:tc>
      </w:tr>
      <w:tr w:rsidR="00B42240" w:rsidRPr="009B2AC5" w:rsidTr="00517401">
        <w:trPr>
          <w:trHeight w:val="20"/>
        </w:trPr>
        <w:tc>
          <w:tcPr>
            <w:tcW w:w="2689" w:type="dxa"/>
          </w:tcPr>
          <w:p w:rsidR="00B42240" w:rsidRPr="009B2AC5" w:rsidRDefault="00B42240" w:rsidP="00517401">
            <w:pPr>
              <w:pStyle w:val="LRIGTABLETEXT0"/>
            </w:pPr>
            <w:r w:rsidRPr="009B2AC5">
              <w:t>Web of Science</w:t>
            </w:r>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N/A</w:t>
            </w:r>
          </w:p>
        </w:tc>
        <w:tc>
          <w:tcPr>
            <w:tcW w:w="1791" w:type="dxa"/>
          </w:tcPr>
          <w:p w:rsidR="00B42240" w:rsidRPr="009B2AC5" w:rsidRDefault="00B42240" w:rsidP="00517401">
            <w:pPr>
              <w:pStyle w:val="LRIGTABLENUMBERS"/>
              <w:rPr>
                <w:lang w:eastAsia="en-GB"/>
              </w:rPr>
            </w:pPr>
            <w:r w:rsidRPr="009B2AC5">
              <w:rPr>
                <w:lang w:eastAsia="en-GB"/>
              </w:rPr>
              <w:t>3586</w:t>
            </w:r>
          </w:p>
        </w:tc>
      </w:tr>
      <w:tr w:rsidR="00B42240" w:rsidRPr="009B2AC5" w:rsidTr="00517401">
        <w:trPr>
          <w:trHeight w:val="20"/>
        </w:trPr>
        <w:tc>
          <w:tcPr>
            <w:tcW w:w="2689" w:type="dxa"/>
          </w:tcPr>
          <w:p w:rsidR="00B42240" w:rsidRPr="009B2AC5" w:rsidRDefault="00B42240" w:rsidP="00517401">
            <w:pPr>
              <w:pStyle w:val="LRIGTABLETEXT0"/>
            </w:pPr>
            <w:proofErr w:type="spellStart"/>
            <w:r w:rsidRPr="009B2AC5">
              <w:t>Psychinfo</w:t>
            </w:r>
            <w:proofErr w:type="spellEnd"/>
          </w:p>
        </w:tc>
        <w:tc>
          <w:tcPr>
            <w:tcW w:w="1134" w:type="dxa"/>
          </w:tcPr>
          <w:p w:rsidR="00B42240" w:rsidRPr="009B2AC5" w:rsidRDefault="00B42240" w:rsidP="00517401">
            <w:pPr>
              <w:pStyle w:val="LRIGTABLETEXT0"/>
            </w:pPr>
            <w:r w:rsidRPr="009B2AC5">
              <w:t>06/08/2015</w:t>
            </w:r>
          </w:p>
        </w:tc>
        <w:tc>
          <w:tcPr>
            <w:tcW w:w="3402" w:type="dxa"/>
          </w:tcPr>
          <w:p w:rsidR="00B42240" w:rsidRPr="009B2AC5" w:rsidRDefault="00B42240" w:rsidP="00517401">
            <w:pPr>
              <w:pStyle w:val="LRIGTABLETEXT0"/>
            </w:pPr>
            <w:r w:rsidRPr="009B2AC5">
              <w:t>N/A</w:t>
            </w:r>
          </w:p>
        </w:tc>
        <w:tc>
          <w:tcPr>
            <w:tcW w:w="1791" w:type="dxa"/>
          </w:tcPr>
          <w:p w:rsidR="00B42240" w:rsidRPr="009B2AC5" w:rsidRDefault="00B42240" w:rsidP="00517401">
            <w:pPr>
              <w:pStyle w:val="LRIGTABLENUMBERS"/>
              <w:rPr>
                <w:lang w:eastAsia="en-GB"/>
              </w:rPr>
            </w:pPr>
            <w:r w:rsidRPr="009B2AC5">
              <w:rPr>
                <w:lang w:eastAsia="en-GB"/>
              </w:rPr>
              <w:t>541</w:t>
            </w:r>
          </w:p>
        </w:tc>
      </w:tr>
      <w:tr w:rsidR="00B42240" w:rsidRPr="009B2AC5" w:rsidTr="00517401">
        <w:trPr>
          <w:trHeight w:val="20"/>
        </w:trPr>
        <w:tc>
          <w:tcPr>
            <w:tcW w:w="2689" w:type="dxa"/>
          </w:tcPr>
          <w:p w:rsidR="00B42240" w:rsidRPr="009B2AC5" w:rsidRDefault="00B42240" w:rsidP="00517401">
            <w:pPr>
              <w:pStyle w:val="LRIGTABLETEXT0"/>
            </w:pPr>
            <w:proofErr w:type="spellStart"/>
            <w:r w:rsidRPr="009B2AC5">
              <w:t>Pubmed</w:t>
            </w:r>
            <w:proofErr w:type="spellEnd"/>
          </w:p>
        </w:tc>
        <w:tc>
          <w:tcPr>
            <w:tcW w:w="1134" w:type="dxa"/>
          </w:tcPr>
          <w:p w:rsidR="00B42240" w:rsidRPr="009B2AC5" w:rsidRDefault="00B42240" w:rsidP="00517401">
            <w:pPr>
              <w:pStyle w:val="LRIGTABLETEXT0"/>
            </w:pPr>
            <w:r w:rsidRPr="009B2AC5">
              <w:t>03/09/2015</w:t>
            </w:r>
          </w:p>
        </w:tc>
        <w:tc>
          <w:tcPr>
            <w:tcW w:w="3402" w:type="dxa"/>
          </w:tcPr>
          <w:p w:rsidR="00B42240" w:rsidRPr="009B2AC5" w:rsidRDefault="00B42240" w:rsidP="00517401">
            <w:pPr>
              <w:pStyle w:val="LRIGTABLETEXT0"/>
            </w:pPr>
            <w:r w:rsidRPr="009B2AC5">
              <w:t>N/A</w:t>
            </w:r>
          </w:p>
        </w:tc>
        <w:tc>
          <w:tcPr>
            <w:tcW w:w="1791" w:type="dxa"/>
          </w:tcPr>
          <w:p w:rsidR="00B42240" w:rsidRPr="009B2AC5" w:rsidRDefault="00B42240" w:rsidP="00517401">
            <w:pPr>
              <w:pStyle w:val="LRIGTABLENUMBERS"/>
              <w:rPr>
                <w:lang w:eastAsia="en-GB"/>
              </w:rPr>
            </w:pPr>
            <w:r w:rsidRPr="009B2AC5">
              <w:rPr>
                <w:lang w:eastAsia="en-GB"/>
              </w:rPr>
              <w:t>392</w:t>
            </w:r>
          </w:p>
        </w:tc>
      </w:tr>
      <w:tr w:rsidR="00B42240" w:rsidRPr="009B2AC5" w:rsidTr="00517401">
        <w:trPr>
          <w:trHeight w:val="20"/>
        </w:trPr>
        <w:tc>
          <w:tcPr>
            <w:tcW w:w="2689" w:type="dxa"/>
          </w:tcPr>
          <w:p w:rsidR="00B42240" w:rsidRPr="00B1319C" w:rsidRDefault="00B42240" w:rsidP="00517401">
            <w:pPr>
              <w:pStyle w:val="LRIGTABLETEXT0"/>
            </w:pPr>
            <w:proofErr w:type="spellStart"/>
            <w:r w:rsidRPr="00B1319C">
              <w:t>Proquest</w:t>
            </w:r>
            <w:proofErr w:type="spellEnd"/>
            <w:r w:rsidRPr="00B1319C">
              <w:t xml:space="preserve"> theses and dissertations</w:t>
            </w:r>
          </w:p>
        </w:tc>
        <w:tc>
          <w:tcPr>
            <w:tcW w:w="1134" w:type="dxa"/>
          </w:tcPr>
          <w:p w:rsidR="00B42240" w:rsidRPr="00B1319C" w:rsidRDefault="00B42240" w:rsidP="00517401">
            <w:pPr>
              <w:pStyle w:val="LRIGTABLETEXT0"/>
            </w:pPr>
            <w:r w:rsidRPr="00B1319C">
              <w:t>03/09/2015</w:t>
            </w:r>
          </w:p>
        </w:tc>
        <w:tc>
          <w:tcPr>
            <w:tcW w:w="3402" w:type="dxa"/>
          </w:tcPr>
          <w:p w:rsidR="00B42240" w:rsidRPr="00B1319C" w:rsidRDefault="00B42240" w:rsidP="00517401">
            <w:pPr>
              <w:pStyle w:val="LRIGTABLETEXT0"/>
            </w:pPr>
            <w:r w:rsidRPr="00B1319C">
              <w:t>N/A</w:t>
            </w:r>
          </w:p>
        </w:tc>
        <w:tc>
          <w:tcPr>
            <w:tcW w:w="1791" w:type="dxa"/>
          </w:tcPr>
          <w:p w:rsidR="00B42240" w:rsidRPr="00B1319C" w:rsidRDefault="00B42240" w:rsidP="00517401">
            <w:pPr>
              <w:pStyle w:val="LRIGTABLETEXT0"/>
              <w:rPr>
                <w:lang w:eastAsia="en-GB"/>
              </w:rPr>
            </w:pPr>
            <w:r w:rsidRPr="00B1319C">
              <w:rPr>
                <w:lang w:eastAsia="en-GB"/>
              </w:rPr>
              <w:t>197 (main search)</w:t>
            </w:r>
          </w:p>
          <w:p w:rsidR="00B42240" w:rsidRPr="00B1319C" w:rsidRDefault="00B42240" w:rsidP="00517401">
            <w:pPr>
              <w:pStyle w:val="LRIGTABLETEXT0"/>
              <w:rPr>
                <w:lang w:eastAsia="en-GB"/>
              </w:rPr>
            </w:pPr>
            <w:r w:rsidRPr="00B1319C">
              <w:rPr>
                <w:lang w:eastAsia="en-GB"/>
              </w:rPr>
              <w:t>1919 (search for test names)</w:t>
            </w:r>
          </w:p>
        </w:tc>
      </w:tr>
      <w:tr w:rsidR="00B42240" w:rsidRPr="009B2AC5" w:rsidTr="00517401">
        <w:trPr>
          <w:trHeight w:val="20"/>
        </w:trPr>
        <w:tc>
          <w:tcPr>
            <w:tcW w:w="2689" w:type="dxa"/>
          </w:tcPr>
          <w:p w:rsidR="00B42240" w:rsidRDefault="00B42240" w:rsidP="00517401">
            <w:pPr>
              <w:pStyle w:val="LRIGTABLETEXT0"/>
            </w:pPr>
            <w:proofErr w:type="spellStart"/>
            <w:r>
              <w:t>Handsearching</w:t>
            </w:r>
            <w:proofErr w:type="spellEnd"/>
          </w:p>
        </w:tc>
        <w:tc>
          <w:tcPr>
            <w:tcW w:w="1134" w:type="dxa"/>
          </w:tcPr>
          <w:p w:rsidR="00B42240" w:rsidRDefault="00B42240" w:rsidP="00517401">
            <w:pPr>
              <w:pStyle w:val="LRIGTABLETEXT0"/>
            </w:pPr>
            <w:r w:rsidRPr="009B2AC5">
              <w:t>26/08/2015</w:t>
            </w:r>
          </w:p>
        </w:tc>
        <w:tc>
          <w:tcPr>
            <w:tcW w:w="3402" w:type="dxa"/>
          </w:tcPr>
          <w:p w:rsidR="00B42240" w:rsidRDefault="00B42240" w:rsidP="00517401">
            <w:pPr>
              <w:pStyle w:val="LRIGTABLETEXT0"/>
            </w:pPr>
            <w:r>
              <w:t>N/A</w:t>
            </w:r>
          </w:p>
        </w:tc>
        <w:tc>
          <w:tcPr>
            <w:tcW w:w="1791" w:type="dxa"/>
          </w:tcPr>
          <w:p w:rsidR="00B42240" w:rsidRDefault="00B42240" w:rsidP="00517401">
            <w:pPr>
              <w:pStyle w:val="LRIGTABLENUMBERS"/>
              <w:rPr>
                <w:lang w:eastAsia="en-GB"/>
              </w:rPr>
            </w:pPr>
            <w:r>
              <w:rPr>
                <w:lang w:eastAsia="en-GB"/>
              </w:rPr>
              <w:t>4</w:t>
            </w:r>
          </w:p>
        </w:tc>
      </w:tr>
      <w:tr w:rsidR="00B42240" w:rsidRPr="009B2AC5" w:rsidTr="00517401">
        <w:trPr>
          <w:trHeight w:val="20"/>
        </w:trPr>
        <w:tc>
          <w:tcPr>
            <w:tcW w:w="2689" w:type="dxa"/>
          </w:tcPr>
          <w:p w:rsidR="00B42240" w:rsidRPr="009B2AC5" w:rsidRDefault="00B42240" w:rsidP="00517401">
            <w:pPr>
              <w:pStyle w:val="LRIGTABLETEXT0"/>
            </w:pPr>
            <w:r>
              <w:t>Citation tracking</w:t>
            </w:r>
          </w:p>
        </w:tc>
        <w:tc>
          <w:tcPr>
            <w:tcW w:w="1134" w:type="dxa"/>
          </w:tcPr>
          <w:p w:rsidR="00B42240" w:rsidRPr="009B2AC5" w:rsidRDefault="00B42240" w:rsidP="00517401">
            <w:pPr>
              <w:pStyle w:val="LRIGTABLETEXT0"/>
            </w:pPr>
            <w:r>
              <w:t>19/09/2015</w:t>
            </w:r>
          </w:p>
        </w:tc>
        <w:tc>
          <w:tcPr>
            <w:tcW w:w="3402" w:type="dxa"/>
          </w:tcPr>
          <w:p w:rsidR="00B42240" w:rsidRPr="009B2AC5" w:rsidRDefault="00B42240" w:rsidP="00517401">
            <w:pPr>
              <w:pStyle w:val="LRIGTABLETEXT0"/>
            </w:pPr>
            <w:r>
              <w:t>N/A</w:t>
            </w:r>
          </w:p>
        </w:tc>
        <w:tc>
          <w:tcPr>
            <w:tcW w:w="1791" w:type="dxa"/>
          </w:tcPr>
          <w:p w:rsidR="00B42240" w:rsidRPr="009B2AC5" w:rsidRDefault="00B42240" w:rsidP="00517401">
            <w:pPr>
              <w:pStyle w:val="LRIGTABLENUMBERS"/>
              <w:rPr>
                <w:lang w:eastAsia="en-GB"/>
              </w:rPr>
            </w:pPr>
            <w:r>
              <w:rPr>
                <w:lang w:eastAsia="en-GB"/>
              </w:rPr>
              <w:t>3324</w:t>
            </w:r>
          </w:p>
        </w:tc>
      </w:tr>
    </w:tbl>
    <w:p w:rsidR="00B42240" w:rsidRDefault="00B42240" w:rsidP="00B42240">
      <w:pPr>
        <w:pStyle w:val="LRiGnormal"/>
        <w:sectPr w:rsidR="00B42240" w:rsidSect="00517401">
          <w:pgSz w:w="11906" w:h="16838"/>
          <w:pgMar w:top="1440" w:right="1440" w:bottom="1440" w:left="1440" w:header="708" w:footer="510" w:gutter="0"/>
          <w:cols w:space="708"/>
          <w:docGrid w:linePitch="360"/>
        </w:sectPr>
      </w:pPr>
    </w:p>
    <w:p w:rsidR="00B42240" w:rsidRPr="00E5675C" w:rsidRDefault="00B42240" w:rsidP="00AF6D28">
      <w:pPr>
        <w:pStyle w:val="Heading2"/>
        <w:numPr>
          <w:ilvl w:val="0"/>
          <w:numId w:val="0"/>
        </w:numPr>
        <w:ind w:left="576" w:hanging="576"/>
      </w:pPr>
      <w:bookmarkStart w:id="3" w:name="_Ref436152399"/>
      <w:bookmarkStart w:id="4" w:name="_Ref436154655"/>
      <w:bookmarkStart w:id="5" w:name="_Toc456877810"/>
      <w:r>
        <w:lastRenderedPageBreak/>
        <w:t xml:space="preserve">Appendix 4 </w:t>
      </w:r>
      <w:proofErr w:type="spellStart"/>
      <w:r w:rsidRPr="00E5675C">
        <w:t>Handsearching</w:t>
      </w:r>
      <w:proofErr w:type="spellEnd"/>
      <w:r w:rsidRPr="00E5675C">
        <w:t xml:space="preserve"> for trials</w:t>
      </w:r>
      <w:bookmarkEnd w:id="3"/>
      <w:bookmarkEnd w:id="4"/>
      <w:bookmarkEnd w:id="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24"/>
        <w:gridCol w:w="1163"/>
        <w:gridCol w:w="6029"/>
      </w:tblGrid>
      <w:tr w:rsidR="00B42240" w:rsidRPr="009B2AC5" w:rsidTr="00517401">
        <w:trPr>
          <w:trHeight w:val="20"/>
        </w:trPr>
        <w:tc>
          <w:tcPr>
            <w:tcW w:w="0" w:type="auto"/>
            <w:shd w:val="clear" w:color="auto" w:fill="BFBFBF" w:themeFill="background1" w:themeFillShade="BF"/>
          </w:tcPr>
          <w:p w:rsidR="00B42240" w:rsidRPr="009B2AC5" w:rsidRDefault="00B42240" w:rsidP="00517401">
            <w:pPr>
              <w:pStyle w:val="LRIGTABLEHEADER"/>
            </w:pPr>
            <w:r w:rsidRPr="009B2AC5">
              <w:t>Databases</w:t>
            </w:r>
          </w:p>
        </w:tc>
        <w:tc>
          <w:tcPr>
            <w:tcW w:w="0" w:type="auto"/>
            <w:shd w:val="clear" w:color="auto" w:fill="BFBFBF" w:themeFill="background1" w:themeFillShade="BF"/>
          </w:tcPr>
          <w:p w:rsidR="00B42240" w:rsidRPr="009B2AC5" w:rsidRDefault="00B42240" w:rsidP="00517401">
            <w:pPr>
              <w:pStyle w:val="LRIGTABLEHEADER"/>
            </w:pPr>
            <w:r w:rsidRPr="009B2AC5">
              <w:t>Date searched</w:t>
            </w:r>
          </w:p>
        </w:tc>
        <w:tc>
          <w:tcPr>
            <w:tcW w:w="6029" w:type="dxa"/>
            <w:shd w:val="clear" w:color="auto" w:fill="BFBFBF" w:themeFill="background1" w:themeFillShade="BF"/>
          </w:tcPr>
          <w:p w:rsidR="00B42240" w:rsidRPr="009B2AC5" w:rsidRDefault="00B42240" w:rsidP="00517401">
            <w:pPr>
              <w:pStyle w:val="LRIGTABLEHEADER"/>
            </w:pPr>
            <w:r w:rsidRPr="009B2AC5">
              <w:t>Links to results</w:t>
            </w:r>
          </w:p>
        </w:tc>
      </w:tr>
      <w:tr w:rsidR="00B42240" w:rsidRPr="009B2AC5" w:rsidTr="00517401">
        <w:trPr>
          <w:trHeight w:val="20"/>
        </w:trPr>
        <w:tc>
          <w:tcPr>
            <w:tcW w:w="0" w:type="auto"/>
          </w:tcPr>
          <w:p w:rsidR="00B42240" w:rsidRPr="009B2AC5" w:rsidRDefault="00B42240" w:rsidP="00517401">
            <w:pPr>
              <w:pStyle w:val="LRIGTABLETEXT0"/>
            </w:pPr>
            <w:r w:rsidRPr="009B2AC5">
              <w:t>Clinicaltrials.gov</w:t>
            </w:r>
          </w:p>
        </w:tc>
        <w:tc>
          <w:tcPr>
            <w:tcW w:w="0" w:type="auto"/>
          </w:tcPr>
          <w:p w:rsidR="00B42240" w:rsidRPr="009B2AC5" w:rsidRDefault="00B42240" w:rsidP="00517401">
            <w:pPr>
              <w:pStyle w:val="LRIGTABLETEXT0"/>
            </w:pPr>
            <w:r w:rsidRPr="009B2AC5">
              <w:t>26/08/2015</w:t>
            </w:r>
          </w:p>
        </w:tc>
        <w:tc>
          <w:tcPr>
            <w:tcW w:w="6029" w:type="dxa"/>
          </w:tcPr>
          <w:p w:rsidR="00B42240" w:rsidRPr="009B2AC5" w:rsidRDefault="00517401" w:rsidP="00517401">
            <w:pPr>
              <w:pStyle w:val="LRIGTABLETEXT0"/>
            </w:pPr>
            <w:hyperlink r:id="rId5" w:tooltip="Show study NCT02419183: A Study of a Self-Administered Memory Screening Test With Automated Reporting (SAMSTAR) in Participants With Mild Cognitive Impairment" w:history="1">
              <w:r w:rsidR="00B42240" w:rsidRPr="009B2AC5">
                <w:rPr>
                  <w:rStyle w:val="Hyperlink"/>
                </w:rPr>
                <w:t>A Study of a Self-Administered Memory Screening Test With Automated Reporting (SAMSTAR) in Participants With Mild Cognitive Impairment</w:t>
              </w:r>
            </w:hyperlink>
            <w:r w:rsidR="00B42240">
              <w:t>{Janssen Research &amp; Development, 2015 #1578}</w:t>
            </w:r>
          </w:p>
          <w:p w:rsidR="00B42240" w:rsidRPr="009B2AC5" w:rsidRDefault="00B42240" w:rsidP="00517401">
            <w:pPr>
              <w:pStyle w:val="LRIGTABLETEXT0"/>
            </w:pPr>
          </w:p>
          <w:p w:rsidR="00B42240" w:rsidRPr="009B2AC5" w:rsidRDefault="00517401" w:rsidP="00517401">
            <w:pPr>
              <w:pStyle w:val="LRIGTABLETEXT0"/>
            </w:pPr>
            <w:hyperlink r:id="rId6" w:tooltip="Show study NCT01220674: Pilot Testing a New Computer-based Screening Tool to Detect Cognitive Impairment" w:history="1">
              <w:r w:rsidR="00B42240" w:rsidRPr="009B2AC5">
                <w:rPr>
                  <w:rStyle w:val="Hyperlink"/>
                </w:rPr>
                <w:t>Pilot Testing a New Computer-based Screening Tool to Detect Cognitive Impairment</w:t>
              </w:r>
            </w:hyperlink>
            <w:r w:rsidR="00B42240">
              <w:t>{Singer, 2011 #1579}</w:t>
            </w:r>
          </w:p>
          <w:p w:rsidR="00B42240" w:rsidRPr="009B2AC5" w:rsidRDefault="00B42240" w:rsidP="00517401">
            <w:pPr>
              <w:pStyle w:val="LRIGTABLETEXT0"/>
            </w:pPr>
          </w:p>
          <w:p w:rsidR="00B42240" w:rsidRPr="009B2AC5" w:rsidRDefault="00517401" w:rsidP="00517401">
            <w:pPr>
              <w:pStyle w:val="LRIGTABLETEXT0"/>
            </w:pPr>
            <w:hyperlink r:id="rId7" w:history="1">
              <w:r w:rsidR="00B42240" w:rsidRPr="009B2AC5">
                <w:rPr>
                  <w:rStyle w:val="Hyperlink"/>
                </w:rPr>
                <w:t>Feasibility and Validity of A Novel Computer Based Battery of Assessments in the Elderly (HHT)</w:t>
              </w:r>
            </w:hyperlink>
            <w:r w:rsidR="00B42240">
              <w:t>{CK, 2014 #1580}</w:t>
            </w:r>
          </w:p>
          <w:p w:rsidR="00B42240" w:rsidRPr="009B2AC5" w:rsidRDefault="00B42240" w:rsidP="00517401">
            <w:pPr>
              <w:pStyle w:val="LRIGTABLETEXT0"/>
            </w:pPr>
          </w:p>
          <w:p w:rsidR="00B42240" w:rsidRPr="009B2AC5" w:rsidRDefault="00517401" w:rsidP="00517401">
            <w:pPr>
              <w:pStyle w:val="LRIGTABLETEXT0"/>
            </w:pPr>
            <w:hyperlink r:id="rId8" w:history="1">
              <w:r w:rsidR="00B42240" w:rsidRPr="009B2AC5">
                <w:rPr>
                  <w:rStyle w:val="Hyperlink"/>
                </w:rPr>
                <w:t>Computational Tools for Early Diagnosis of Memory Disorders (</w:t>
              </w:r>
              <w:proofErr w:type="spellStart"/>
              <w:r w:rsidR="00B42240" w:rsidRPr="009B2AC5">
                <w:rPr>
                  <w:rStyle w:val="Hyperlink"/>
                </w:rPr>
                <w:t>ProsKuopio</w:t>
              </w:r>
              <w:proofErr w:type="spellEnd"/>
              <w:r w:rsidR="00B42240" w:rsidRPr="009B2AC5">
                <w:rPr>
                  <w:rStyle w:val="Hyperlink"/>
                </w:rPr>
                <w:t>)</w:t>
              </w:r>
            </w:hyperlink>
            <w:r w:rsidR="00B42240">
              <w:t>{</w:t>
            </w:r>
            <w:proofErr w:type="spellStart"/>
            <w:r w:rsidR="00B42240">
              <w:t>Soininen</w:t>
            </w:r>
            <w:proofErr w:type="spellEnd"/>
            <w:r w:rsidR="00B42240">
              <w:t>, 2014 #1581;Soininen, 2014 #1581}</w:t>
            </w:r>
          </w:p>
        </w:tc>
      </w:tr>
      <w:tr w:rsidR="00B42240" w:rsidRPr="009B2AC5" w:rsidTr="00517401">
        <w:trPr>
          <w:trHeight w:val="20"/>
        </w:trPr>
        <w:tc>
          <w:tcPr>
            <w:tcW w:w="0" w:type="auto"/>
          </w:tcPr>
          <w:p w:rsidR="00B42240" w:rsidRPr="009B2AC5" w:rsidRDefault="00B42240" w:rsidP="00517401">
            <w:pPr>
              <w:pStyle w:val="LRIGTABLETEXT0"/>
            </w:pPr>
            <w:proofErr w:type="spellStart"/>
            <w:r w:rsidRPr="009B2AC5">
              <w:t>metaRegister</w:t>
            </w:r>
            <w:proofErr w:type="spellEnd"/>
            <w:r w:rsidRPr="009B2AC5">
              <w:t xml:space="preserve"> of Controlled Trials and ISRCTN Register </w:t>
            </w:r>
          </w:p>
        </w:tc>
        <w:tc>
          <w:tcPr>
            <w:tcW w:w="0" w:type="auto"/>
          </w:tcPr>
          <w:p w:rsidR="00B42240" w:rsidRPr="009B2AC5" w:rsidRDefault="00B42240" w:rsidP="00517401">
            <w:pPr>
              <w:pStyle w:val="LRIGTABLETEXT0"/>
            </w:pPr>
            <w:r w:rsidRPr="009B2AC5">
              <w:t>26/08/2015</w:t>
            </w:r>
          </w:p>
        </w:tc>
        <w:tc>
          <w:tcPr>
            <w:tcW w:w="6029" w:type="dxa"/>
          </w:tcPr>
          <w:p w:rsidR="00B42240" w:rsidRPr="009B2AC5" w:rsidRDefault="00B42240" w:rsidP="00517401">
            <w:pPr>
              <w:pStyle w:val="LRIGTABLETEXT0"/>
            </w:pPr>
            <w:r w:rsidRPr="009B2AC5">
              <w:t>None found</w:t>
            </w:r>
          </w:p>
        </w:tc>
      </w:tr>
      <w:tr w:rsidR="00B42240" w:rsidRPr="009B2AC5" w:rsidTr="00517401">
        <w:trPr>
          <w:trHeight w:val="20"/>
        </w:trPr>
        <w:tc>
          <w:tcPr>
            <w:tcW w:w="0" w:type="auto"/>
          </w:tcPr>
          <w:p w:rsidR="00B42240" w:rsidRPr="009B2AC5" w:rsidRDefault="00B42240" w:rsidP="00517401">
            <w:pPr>
              <w:pStyle w:val="LRIGTABLETEXT0"/>
            </w:pPr>
            <w:r w:rsidRPr="009B2AC5">
              <w:t>WHO International Clinical Trials Registry Platform</w:t>
            </w:r>
          </w:p>
        </w:tc>
        <w:tc>
          <w:tcPr>
            <w:tcW w:w="0" w:type="auto"/>
          </w:tcPr>
          <w:p w:rsidR="00B42240" w:rsidRPr="009B2AC5" w:rsidRDefault="00B42240" w:rsidP="00517401">
            <w:pPr>
              <w:pStyle w:val="LRIGTABLETEXT0"/>
            </w:pPr>
            <w:r w:rsidRPr="009B2AC5">
              <w:t>26/08/2015</w:t>
            </w:r>
          </w:p>
        </w:tc>
        <w:tc>
          <w:tcPr>
            <w:tcW w:w="6029" w:type="dxa"/>
          </w:tcPr>
          <w:p w:rsidR="00B42240" w:rsidRPr="009B2AC5" w:rsidRDefault="00B42240" w:rsidP="00517401">
            <w:pPr>
              <w:pStyle w:val="LRIGTABLETEXT0"/>
            </w:pPr>
            <w:r w:rsidRPr="009B2AC5">
              <w:t>None found</w:t>
            </w:r>
          </w:p>
        </w:tc>
      </w:tr>
      <w:tr w:rsidR="00B42240" w:rsidRPr="009B2AC5" w:rsidTr="00517401">
        <w:trPr>
          <w:trHeight w:val="20"/>
        </w:trPr>
        <w:tc>
          <w:tcPr>
            <w:tcW w:w="0" w:type="auto"/>
          </w:tcPr>
          <w:p w:rsidR="00B42240" w:rsidRPr="009B2AC5" w:rsidRDefault="00B42240" w:rsidP="00517401">
            <w:pPr>
              <w:pStyle w:val="LRIGTABLETEXT0"/>
            </w:pPr>
            <w:r w:rsidRPr="009B2AC5">
              <w:t>Prospero systematic review register</w:t>
            </w:r>
          </w:p>
        </w:tc>
        <w:tc>
          <w:tcPr>
            <w:tcW w:w="0" w:type="auto"/>
          </w:tcPr>
          <w:p w:rsidR="00B42240" w:rsidRPr="009B2AC5" w:rsidRDefault="00B42240" w:rsidP="00517401">
            <w:pPr>
              <w:pStyle w:val="LRIGTABLETEXT0"/>
            </w:pPr>
            <w:r w:rsidRPr="009B2AC5">
              <w:t>26/08/2015</w:t>
            </w:r>
          </w:p>
        </w:tc>
        <w:tc>
          <w:tcPr>
            <w:tcW w:w="6029" w:type="dxa"/>
          </w:tcPr>
          <w:p w:rsidR="00B42240" w:rsidRPr="009B2AC5" w:rsidRDefault="00B42240" w:rsidP="00517401">
            <w:pPr>
              <w:pStyle w:val="LRIGTABLETEXT0"/>
            </w:pPr>
            <w:r w:rsidRPr="009B2AC5">
              <w:t>None found</w:t>
            </w:r>
          </w:p>
        </w:tc>
      </w:tr>
      <w:tr w:rsidR="00B42240" w:rsidRPr="009B2AC5" w:rsidTr="00517401">
        <w:trPr>
          <w:trHeight w:val="20"/>
        </w:trPr>
        <w:tc>
          <w:tcPr>
            <w:tcW w:w="0" w:type="auto"/>
          </w:tcPr>
          <w:p w:rsidR="00B42240" w:rsidRPr="009B2AC5" w:rsidRDefault="00B42240" w:rsidP="00517401">
            <w:pPr>
              <w:pStyle w:val="LRIGTABLETEXT0"/>
            </w:pPr>
            <w:proofErr w:type="spellStart"/>
            <w:r w:rsidRPr="009B2AC5">
              <w:t>Epistemonikos</w:t>
            </w:r>
            <w:proofErr w:type="spellEnd"/>
          </w:p>
        </w:tc>
        <w:tc>
          <w:tcPr>
            <w:tcW w:w="0" w:type="auto"/>
          </w:tcPr>
          <w:p w:rsidR="00B42240" w:rsidRPr="009B2AC5" w:rsidRDefault="00B42240" w:rsidP="00517401">
            <w:pPr>
              <w:pStyle w:val="LRIGTABLETEXT0"/>
            </w:pPr>
            <w:r w:rsidRPr="009B2AC5">
              <w:t>26/08/2015</w:t>
            </w:r>
          </w:p>
        </w:tc>
        <w:tc>
          <w:tcPr>
            <w:tcW w:w="6029" w:type="dxa"/>
          </w:tcPr>
          <w:p w:rsidR="00B42240" w:rsidRPr="009B2AC5" w:rsidRDefault="00B42240" w:rsidP="00517401">
            <w:pPr>
              <w:pStyle w:val="LRIGTABLETEXT0"/>
            </w:pPr>
            <w:r w:rsidRPr="009B2AC5">
              <w:t>None new references found</w:t>
            </w:r>
          </w:p>
        </w:tc>
      </w:tr>
    </w:tbl>
    <w:p w:rsidR="00B42240" w:rsidRDefault="00B42240"/>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B3235B" w:rsidRDefault="00B3235B"/>
    <w:p w:rsidR="006517F4" w:rsidRPr="009B2AC5" w:rsidRDefault="006517F4" w:rsidP="00AF6D28">
      <w:pPr>
        <w:pStyle w:val="Heading2"/>
        <w:numPr>
          <w:ilvl w:val="0"/>
          <w:numId w:val="0"/>
        </w:numPr>
        <w:ind w:left="576" w:hanging="576"/>
      </w:pPr>
      <w:r>
        <w:t xml:space="preserve">Appendix </w:t>
      </w:r>
      <w:bookmarkStart w:id="6" w:name="_Ref436279325"/>
      <w:bookmarkStart w:id="7" w:name="_Toc437954517"/>
      <w:bookmarkStart w:id="8" w:name="_Toc456095743"/>
      <w:r w:rsidR="009551BF">
        <w:t>5</w:t>
      </w:r>
      <w:r w:rsidR="00AF6D28">
        <w:t xml:space="preserve"> </w:t>
      </w:r>
      <w:r w:rsidRPr="009B2AC5">
        <w:t>PPI involvement - structure of meeting</w:t>
      </w:r>
      <w:bookmarkEnd w:id="6"/>
      <w:bookmarkEnd w:id="7"/>
      <w:bookmarkEnd w:id="8"/>
    </w:p>
    <w:p w:rsidR="006517F4" w:rsidRPr="00E5675C" w:rsidRDefault="006517F4" w:rsidP="006517F4">
      <w:pPr>
        <w:pStyle w:val="LRiGnormal"/>
      </w:pPr>
      <w:r w:rsidRPr="00E5675C">
        <w:t>Brief chat, any difficulties with train trip, any questions he may have. Check for comfort with recording device, assure recording will be deleted. If not, use tablet for quick typing. He mentioned his caring responsibilities. Talk slowly, pay attention to ability to retain and analyse information. Simple language.</w:t>
      </w:r>
    </w:p>
    <w:p w:rsidR="006517F4" w:rsidRPr="00E5675C" w:rsidRDefault="006517F4" w:rsidP="006517F4">
      <w:pPr>
        <w:pStyle w:val="LRiGnormal"/>
      </w:pPr>
      <w:r w:rsidRPr="00E5675C">
        <w:t xml:space="preserve">What is </w:t>
      </w:r>
      <w:proofErr w:type="spellStart"/>
      <w:proofErr w:type="gramStart"/>
      <w:r w:rsidRPr="00E5675C">
        <w:t>LRiG</w:t>
      </w:r>
      <w:proofErr w:type="spellEnd"/>
      <w:r w:rsidRPr="00E5675C">
        <w:t>.</w:t>
      </w:r>
      <w:proofErr w:type="gramEnd"/>
      <w:r w:rsidRPr="00E5675C">
        <w:t xml:space="preserve"> Overview of the project. Brief discussion background MCI and dementia. Explain the review process very briefly. </w:t>
      </w:r>
    </w:p>
    <w:p w:rsidR="006517F4" w:rsidRPr="00E5675C" w:rsidRDefault="006517F4" w:rsidP="006517F4">
      <w:pPr>
        <w:pStyle w:val="LRiGnormal"/>
      </w:pPr>
      <w:r w:rsidRPr="00E5675C">
        <w:t>Intro questions from protocol</w:t>
      </w:r>
    </w:p>
    <w:p w:rsidR="006517F4" w:rsidRPr="009B2AC5" w:rsidRDefault="006517F4" w:rsidP="006517F4">
      <w:pPr>
        <w:pStyle w:val="LRIGBULLET"/>
      </w:pPr>
      <w:r w:rsidRPr="009B2AC5">
        <w:t>Was the purpose of the review clear?</w:t>
      </w:r>
    </w:p>
    <w:p w:rsidR="006517F4" w:rsidRPr="009B2AC5" w:rsidRDefault="006517F4" w:rsidP="006517F4">
      <w:pPr>
        <w:pStyle w:val="LRIGBULLET"/>
      </w:pPr>
      <w:r w:rsidRPr="009B2AC5">
        <w:t>Was the purpose of the review appropriate/valid/important?</w:t>
      </w:r>
    </w:p>
    <w:p w:rsidR="006517F4" w:rsidRPr="00E5675C" w:rsidRDefault="006517F4" w:rsidP="006517F4">
      <w:pPr>
        <w:pStyle w:val="LRiGnormal"/>
      </w:pPr>
      <w:r w:rsidRPr="00E5675C">
        <w:t>Questions relating to technology</w:t>
      </w:r>
    </w:p>
    <w:p w:rsidR="006517F4" w:rsidRPr="00E5675C" w:rsidRDefault="006517F4" w:rsidP="006517F4">
      <w:pPr>
        <w:pStyle w:val="LRiGnormal"/>
      </w:pPr>
      <w:r w:rsidRPr="00E5675C">
        <w:t xml:space="preserve">Explain what computerised tests are briefly. Compare to tests used in his and/or carers diagnosis </w:t>
      </w:r>
    </w:p>
    <w:p w:rsidR="006517F4" w:rsidRPr="00E5675C" w:rsidRDefault="006517F4" w:rsidP="006517F4">
      <w:pPr>
        <w:pStyle w:val="LRiGnormal"/>
        <w:numPr>
          <w:ilvl w:val="0"/>
          <w:numId w:val="2"/>
        </w:numPr>
      </w:pPr>
      <w:r w:rsidRPr="00E5675C">
        <w:t xml:space="preserve">About the tests (Show table on test, discuss table, clarify, make sure </w:t>
      </w:r>
      <w:proofErr w:type="spellStart"/>
      <w:r w:rsidRPr="00E5675C">
        <w:t>its</w:t>
      </w:r>
      <w:proofErr w:type="spellEnd"/>
      <w:r w:rsidRPr="00E5675C">
        <w:t xml:space="preserve"> understood)</w:t>
      </w:r>
    </w:p>
    <w:p w:rsidR="006517F4" w:rsidRPr="009B2AC5" w:rsidRDefault="006517F4" w:rsidP="006517F4">
      <w:pPr>
        <w:pStyle w:val="LRIGBULLET"/>
      </w:pPr>
      <w:r w:rsidRPr="009B2AC5">
        <w:t>Different types of tests (show table), some tests look at 1-2 aspects of memory and thinking, others look at all aspects of memory and thinking (cognitive domains).</w:t>
      </w:r>
    </w:p>
    <w:p w:rsidR="006517F4" w:rsidRPr="009B2AC5" w:rsidRDefault="006517F4" w:rsidP="006517F4">
      <w:pPr>
        <w:pStyle w:val="LRIGBULLET"/>
      </w:pPr>
      <w:r w:rsidRPr="009B2AC5">
        <w:t>2 tests look at the visual aspect (PAL), and make an assessment with a clinician present about existence of challenges with memory and thinking</w:t>
      </w:r>
    </w:p>
    <w:p w:rsidR="006517F4" w:rsidRPr="009B2AC5" w:rsidRDefault="006517F4" w:rsidP="006517F4">
      <w:pPr>
        <w:pStyle w:val="LRIGBULLET"/>
      </w:pPr>
      <w:r w:rsidRPr="009B2AC5">
        <w:t>Our findings say it works well. Does he have any thoughts about this?</w:t>
      </w:r>
    </w:p>
    <w:p w:rsidR="006517F4" w:rsidRPr="00E5675C" w:rsidRDefault="006517F4" w:rsidP="006517F4">
      <w:pPr>
        <w:pStyle w:val="LRiGnormal"/>
        <w:numPr>
          <w:ilvl w:val="0"/>
          <w:numId w:val="2"/>
        </w:numPr>
      </w:pPr>
      <w:r w:rsidRPr="00E5675C">
        <w:t>Platform used</w:t>
      </w:r>
    </w:p>
    <w:p w:rsidR="006517F4" w:rsidRPr="009B2AC5" w:rsidRDefault="006517F4" w:rsidP="006517F4">
      <w:pPr>
        <w:pStyle w:val="LRIGBULLET"/>
      </w:pPr>
      <w:r w:rsidRPr="009B2AC5">
        <w:t>Internet based test, iPad vs computer touch screen vs desktop. Rating 1-4</w:t>
      </w:r>
    </w:p>
    <w:p w:rsidR="006517F4" w:rsidRPr="009B2AC5" w:rsidRDefault="006517F4" w:rsidP="006517F4">
      <w:pPr>
        <w:pStyle w:val="LRIGBULLET"/>
      </w:pPr>
      <w:r w:rsidRPr="009B2AC5">
        <w:t>Comfort in using platform (create flow from previous questions so would talk about use of technology in the elderly</w:t>
      </w:r>
    </w:p>
    <w:p w:rsidR="006517F4" w:rsidRPr="00E5675C" w:rsidRDefault="006517F4" w:rsidP="006517F4">
      <w:pPr>
        <w:pStyle w:val="LRiGnormal"/>
        <w:numPr>
          <w:ilvl w:val="0"/>
          <w:numId w:val="2"/>
        </w:numPr>
      </w:pPr>
      <w:r w:rsidRPr="00E5675C">
        <w:t>Professionals involved</w:t>
      </w:r>
    </w:p>
    <w:p w:rsidR="006517F4" w:rsidRPr="009B2AC5" w:rsidRDefault="006517F4" w:rsidP="006517F4">
      <w:pPr>
        <w:pStyle w:val="LRIGBULLET"/>
      </w:pPr>
      <w:r w:rsidRPr="009B2AC5">
        <w:t>Different papers used professionals differently.</w:t>
      </w:r>
    </w:p>
    <w:p w:rsidR="006517F4" w:rsidRPr="009B2AC5" w:rsidRDefault="006517F4" w:rsidP="006517F4">
      <w:pPr>
        <w:pStyle w:val="LRIGBULLET"/>
      </w:pPr>
      <w:r w:rsidRPr="009B2AC5">
        <w:lastRenderedPageBreak/>
        <w:t>For test administration it was 1) self-administered with minimum assistance with nurse or technician 2) self-administered with minimum assistance with nurse or technician, which also included them typing or using the mouse to manipulate the mouse or arrows for the patient or facilitate the typing and entering of patient responses. 3) Verbal directions from administration 4) interactive system provided oral instruction through speakers and written instructions on screen 5) self-administration, but carer can assist needed them typing or using the mouse to manipulate the mouse or arrows for the patient or facilitate the typing and entering of patient responses</w:t>
      </w:r>
    </w:p>
    <w:p w:rsidR="006517F4" w:rsidRPr="009B2AC5" w:rsidRDefault="006517F4" w:rsidP="006517F4">
      <w:pPr>
        <w:pStyle w:val="LRIGBULLET"/>
      </w:pPr>
      <w:r w:rsidRPr="009B2AC5">
        <w:t>Rate tests from 1-5 with 1 being most preferable. Enter sixth option manually if a combination</w:t>
      </w:r>
    </w:p>
    <w:p w:rsidR="006517F4" w:rsidRPr="009B2AC5" w:rsidRDefault="006517F4" w:rsidP="006517F4">
      <w:pPr>
        <w:pStyle w:val="LRIGBULLET"/>
      </w:pPr>
      <w:r w:rsidRPr="009B2AC5">
        <w:t>Feedback on professionals conducting the test (who)</w:t>
      </w:r>
    </w:p>
    <w:p w:rsidR="006517F4" w:rsidRPr="009B2AC5" w:rsidRDefault="006517F4" w:rsidP="006517F4">
      <w:pPr>
        <w:pStyle w:val="LRIGBULLET"/>
      </w:pPr>
      <w:r w:rsidRPr="009B2AC5">
        <w:t>What did he think of the level of involvement of the assessor in these scenarios in conducting the tests?</w:t>
      </w:r>
    </w:p>
    <w:p w:rsidR="006517F4" w:rsidRPr="009B2AC5" w:rsidRDefault="006517F4" w:rsidP="006517F4">
      <w:pPr>
        <w:pStyle w:val="LRIGBULLET"/>
      </w:pPr>
      <w:r w:rsidRPr="009B2AC5">
        <w:t>what about monitoring</w:t>
      </w:r>
    </w:p>
    <w:p w:rsidR="006517F4" w:rsidRPr="00E5675C" w:rsidRDefault="006517F4" w:rsidP="006517F4">
      <w:pPr>
        <w:pStyle w:val="LRiGnormal"/>
        <w:numPr>
          <w:ilvl w:val="0"/>
          <w:numId w:val="2"/>
        </w:numPr>
      </w:pPr>
      <w:r>
        <w:t>P</w:t>
      </w:r>
      <w:r w:rsidRPr="00E5675C">
        <w:t>atient characteristics</w:t>
      </w:r>
    </w:p>
    <w:p w:rsidR="006517F4" w:rsidRPr="009B2AC5" w:rsidRDefault="006517F4" w:rsidP="006517F4">
      <w:pPr>
        <w:pStyle w:val="LRIGBULLET"/>
      </w:pPr>
      <w:r w:rsidRPr="009B2AC5">
        <w:t>disease progression, do they go to the doctor,</w:t>
      </w:r>
    </w:p>
    <w:p w:rsidR="006517F4" w:rsidRPr="009B2AC5" w:rsidRDefault="006517F4" w:rsidP="006517F4">
      <w:pPr>
        <w:pStyle w:val="LRIGBULLET"/>
      </w:pPr>
      <w:r w:rsidRPr="009B2AC5">
        <w:t>follow-up</w:t>
      </w:r>
    </w:p>
    <w:p w:rsidR="006517F4" w:rsidRPr="009B2AC5" w:rsidRDefault="006517F4" w:rsidP="006517F4">
      <w:pPr>
        <w:pStyle w:val="LRIGBULLET"/>
      </w:pPr>
      <w:r w:rsidRPr="009B2AC5">
        <w:t>study sample</w:t>
      </w:r>
    </w:p>
    <w:p w:rsidR="006517F4" w:rsidRPr="009B2AC5" w:rsidRDefault="006517F4" w:rsidP="006517F4">
      <w:pPr>
        <w:pStyle w:val="LRIGBULLET"/>
      </w:pPr>
      <w:r w:rsidRPr="009B2AC5">
        <w:t>where people were recruited from</w:t>
      </w:r>
    </w:p>
    <w:p w:rsidR="006517F4" w:rsidRPr="009B2AC5" w:rsidRDefault="006517F4" w:rsidP="006517F4">
      <w:pPr>
        <w:pStyle w:val="LRIGBULLET"/>
      </w:pPr>
      <w:r w:rsidRPr="009B2AC5">
        <w:t>only included patients (summary and variance of inclusion criteria)</w:t>
      </w:r>
    </w:p>
    <w:p w:rsidR="006517F4" w:rsidRPr="00E5675C" w:rsidRDefault="006517F4" w:rsidP="006517F4">
      <w:pPr>
        <w:pStyle w:val="LRIGBULLET"/>
      </w:pPr>
      <w:r w:rsidRPr="009B2AC5">
        <w:t>summary of age, gender, education, ethnicity (race)</w:t>
      </w:r>
    </w:p>
    <w:p w:rsidR="006517F4" w:rsidRDefault="006517F4" w:rsidP="006517F4">
      <w:pPr>
        <w:pStyle w:val="LRiGnormal"/>
      </w:pPr>
    </w:p>
    <w:p w:rsidR="006517F4" w:rsidRPr="00E5675C" w:rsidRDefault="006517F4" w:rsidP="006517F4">
      <w:pPr>
        <w:pStyle w:val="LRiGnormal"/>
      </w:pPr>
      <w:r w:rsidRPr="00E5675C">
        <w:t>Follow-up questions in the end</w:t>
      </w:r>
    </w:p>
    <w:p w:rsidR="006517F4" w:rsidRPr="009B2AC5" w:rsidRDefault="006517F4" w:rsidP="006517F4">
      <w:pPr>
        <w:pStyle w:val="LRIGBULLET"/>
      </w:pPr>
      <w:r w:rsidRPr="009B2AC5">
        <w:t>Do we report on all</w:t>
      </w:r>
      <w:r>
        <w:t xml:space="preserve"> of the</w:t>
      </w:r>
      <w:r w:rsidRPr="009B2AC5">
        <w:t xml:space="preserve"> important aspects of the research (show tables? e.g. age of participants, practicality of computer tests for this age group?</w:t>
      </w:r>
    </w:p>
    <w:p w:rsidR="006517F4" w:rsidRPr="009B2AC5" w:rsidRDefault="006517F4" w:rsidP="006517F4">
      <w:pPr>
        <w:pStyle w:val="LRIGBULLET"/>
      </w:pPr>
      <w:r w:rsidRPr="009B2AC5">
        <w:t>Was the purpose of the review clear?</w:t>
      </w:r>
    </w:p>
    <w:p w:rsidR="006517F4" w:rsidRPr="009B2AC5" w:rsidRDefault="006517F4" w:rsidP="006517F4">
      <w:pPr>
        <w:pStyle w:val="LRIGBULLET"/>
      </w:pPr>
      <w:r w:rsidRPr="009B2AC5">
        <w:t>Was the purpose of the review appropriate/valid/important?</w:t>
      </w:r>
    </w:p>
    <w:p w:rsidR="006517F4" w:rsidRPr="009B2AC5" w:rsidRDefault="006517F4" w:rsidP="006517F4">
      <w:pPr>
        <w:pStyle w:val="LRIGBULLET"/>
      </w:pPr>
      <w:r w:rsidRPr="009B2AC5">
        <w:t xml:space="preserve">What do they see as the implications for clinical practice? </w:t>
      </w:r>
    </w:p>
    <w:p w:rsidR="006517F4" w:rsidRPr="009B2AC5" w:rsidRDefault="006517F4" w:rsidP="006517F4">
      <w:pPr>
        <w:pStyle w:val="LRIGBULLET"/>
      </w:pPr>
      <w:r w:rsidRPr="009B2AC5">
        <w:t>What value do you see in the use of diagnostic tests for MCI?</w:t>
      </w:r>
    </w:p>
    <w:p w:rsidR="006517F4" w:rsidRPr="009B2AC5" w:rsidRDefault="006517F4" w:rsidP="006517F4">
      <w:pPr>
        <w:pStyle w:val="LRIGBULLET"/>
      </w:pPr>
      <w:r w:rsidRPr="009B2AC5">
        <w:t>Do you feel that the inclusion of computerised tests is a good one?</w:t>
      </w:r>
    </w:p>
    <w:p w:rsidR="006517F4" w:rsidRPr="009B2AC5" w:rsidRDefault="006517F4" w:rsidP="006517F4">
      <w:pPr>
        <w:pStyle w:val="LRIGBULLET"/>
      </w:pPr>
      <w:r w:rsidRPr="009B2AC5">
        <w:t xml:space="preserve">Should they be used instead of </w:t>
      </w:r>
      <w:r w:rsidRPr="00E5675C">
        <w:t>pen-and-paper tests</w:t>
      </w:r>
      <w:r w:rsidRPr="009B2AC5">
        <w:t xml:space="preserve">? </w:t>
      </w:r>
    </w:p>
    <w:p w:rsidR="006517F4" w:rsidRPr="009B2AC5" w:rsidRDefault="006517F4" w:rsidP="006517F4">
      <w:pPr>
        <w:pStyle w:val="LRIGBULLET"/>
      </w:pPr>
      <w:r w:rsidRPr="009B2AC5">
        <w:t>When do you think they should be used?</w:t>
      </w:r>
    </w:p>
    <w:p w:rsidR="006517F4" w:rsidRPr="009B2AC5" w:rsidRDefault="006517F4" w:rsidP="006517F4">
      <w:pPr>
        <w:pStyle w:val="LRIGBULLET"/>
      </w:pPr>
      <w:r w:rsidRPr="009B2AC5">
        <w:t xml:space="preserve">What areas need further research? </w:t>
      </w:r>
    </w:p>
    <w:p w:rsidR="006517F4" w:rsidRDefault="006517F4"/>
    <w:p w:rsidR="00FD639B" w:rsidRDefault="00FD639B"/>
    <w:p w:rsidR="00FD639B" w:rsidRDefault="00FD639B"/>
    <w:p w:rsidR="00FD639B" w:rsidRDefault="00FD639B"/>
    <w:p w:rsidR="00FD639B" w:rsidRDefault="00FD639B"/>
    <w:p w:rsidR="00FD639B" w:rsidRDefault="00FD639B"/>
    <w:p w:rsidR="00FD639B" w:rsidRDefault="00FD639B"/>
    <w:p w:rsidR="00FD639B" w:rsidRDefault="00FD639B"/>
    <w:p w:rsidR="00FD639B" w:rsidRPr="00E5675C" w:rsidRDefault="00FD639B" w:rsidP="00FD639B">
      <w:pPr>
        <w:pStyle w:val="Heading2"/>
        <w:numPr>
          <w:ilvl w:val="0"/>
          <w:numId w:val="0"/>
        </w:numPr>
        <w:ind w:left="576" w:hanging="576"/>
      </w:pPr>
      <w:r>
        <w:lastRenderedPageBreak/>
        <w:t>Appendix 6</w:t>
      </w:r>
      <w:r w:rsidRPr="00E5675C">
        <w:t xml:space="preserve"> </w:t>
      </w:r>
      <w:r>
        <w:t>Risk of bias assessment (detail)</w:t>
      </w:r>
    </w:p>
    <w:p w:rsidR="00FD639B" w:rsidRDefault="00FD639B" w:rsidP="00FD639B"/>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4AC514FB" wp14:editId="05C2B170">
                <wp:extent cx="304800" cy="304800"/>
                <wp:effectExtent l="0" t="0" r="0" b="0"/>
                <wp:docPr id="192" name="Rectangle 19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2D3F7D" id="Rectangle 19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kow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l44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hLZK&#10;M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7"/>
          <w:szCs w:val="27"/>
          <w:lang w:eastAsia="en-GB"/>
        </w:rPr>
        <w:t>Ahmed 2012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91DB768" wp14:editId="2411E095">
                <wp:extent cx="304800" cy="304800"/>
                <wp:effectExtent l="0" t="0" r="0" b="0"/>
                <wp:docPr id="191" name="Rectangle 19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5E80BB2" id="Rectangle 19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Zgr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l8YYCdJBkz5D2YjYcIq8saamgpJVknOiDB0psXF165XJ4PqjetCOuVH3svpmkJDLFi7TW6MABnAB&#10;9WjSWvYtJTUQiB1EeIHhNgbQ0Lr/IGvIg2yt9FXdN7pzMaBeaO+b93RqHt1bVIHxKkrmEbS4Atdh&#10;7SKQ7HhZaWPfUdkht8ixhuw8ONndGzscPR5xsYQsGedgJxkXFwbAHCwQGq46n0vCt/tnGqWr+Wqe&#10;BMl4ugqSqCiC23KZBNMynk2Kq2K5LOJfLm6cZC2raypcmKP04uTPWnt4BINoTuIzkrPawbmUjN6s&#10;l1yjHQHpl/7zJQfP87HwMg1fL+DyglI8TqK7cRqU0/ksSMpkEqSzaB5EcXqXTqMkTYryktI9E/Tf&#10;KaE+x+lkPPFdOkv6BbfIf6+5kaxjFoYLZ12OQRrwuUMkcwpcidqvLWF8WJ+VwqX/XApo97HRXq9O&#10;ooP617J+ArlqCXIC5cEYhEUr9Q+MehgpOTbft0RTjPh7AZJP4yRxM8hvkslsDBt97lmfe4ioACrH&#10;FqNhubTD3NoqzTYtRIp9YYS8hWfSMC9h94SGrA6PC8aGZ3IYcW4une/9qe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0xGY&#10;K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5CE178C3" wp14:editId="50E2B95D">
                <wp:extent cx="304800" cy="304800"/>
                <wp:effectExtent l="0" t="0" r="0" b="0"/>
                <wp:docPr id="190" name="Rectangle 19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F281539" id="Rectangle 19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URz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UuAH0E7aNJnoI2KTcuQN1bMlEAZsKyYtpyZkRIbx1yvTAoAj+pBu9qNupflN4OEXDZwnd0aBUCA&#10;DLhHk9aybxitoITYQYQXGG5jAA2t+w+ygkzo1krP677WnYsBjKG9b9/TqX1sb1EJxquIzCMoogTX&#10;Ye0i0PR4WWlj3zHZIbfIsIbsPDjd3Rs7HD0ecbGELHjbgp2mrbgwAOZggdBw1flcEr7hP5MoWc1X&#10;cxKQ8XQVkCjPg9tiSYJpEc8m+VW+XObxLxc3JmnDq4oJF+Yovpj8WXMPz2CQzUl+Rra8cnAuJaM3&#10;62Wr0Y6C+Av/ecrB83wsvEzD8wW1vCgpHpPobpwExXQ+C0hBJkEyi+ZBFCd3yTQiCcmLy5LuuWD/&#10;XhLqM5xMxhPfpbOkX9QW+e91bTTtuIXx0vIuwyAN+NwhmjoFrkTl15bydlifUeHSf6YC2n1stNer&#10;k+ig/rWsnkCuWoKcQHkwCGHRSP0Dox6GSobN9y3VDKP2vQDJJzEhbgr5DZnMxrDR5571uYeKEqAy&#10;bDEalks7TK6t0nzTQKTYEyPkLTyTmnsJuyc0ZHV4XDA4fCWHIecm0/nen3oexY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mt&#10;RHP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98" type="#_x0000_t75" style="width:66pt;height:18pt" o:ole="">
                  <v:imagedata r:id="rId9" o:title=""/>
                </v:shape>
                <w:control r:id="rId10" w:name="DefaultOcxName" w:shapeid="_x0000_i129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00" type="#_x0000_t75" style="width:66pt;height:18pt" o:ole="">
                  <v:imagedata r:id="rId11" o:title=""/>
                </v:shape>
                <w:control r:id="rId12" w:name="DefaultOcxName1" w:shapeid="_x0000_i130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02" type="#_x0000_t75" style="width:66pt;height:18pt" o:ole="">
                  <v:imagedata r:id="rId13" o:title=""/>
                </v:shape>
                <w:control r:id="rId14" w:name="DefaultOcxName2" w:shapeid="_x0000_i130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04" type="#_x0000_t75" style="width:88.5pt;height:18pt" o:ole="">
                  <v:imagedata r:id="rId15" o:title=""/>
                </v:shape>
                <w:control r:id="rId16" w:name="DefaultOcxName3" w:shapeid="_x0000_i130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06" type="#_x0000_t75" style="width:102pt;height:18pt" o:ole="">
                  <v:imagedata r:id="rId17" o:title=""/>
                </v:shape>
                <w:control r:id="rId18" w:name="DefaultOcxName4" w:shapeid="_x0000_i130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4EE0D89" wp14:editId="5B8A180F">
                <wp:extent cx="304800" cy="304800"/>
                <wp:effectExtent l="0" t="0" r="0" b="0"/>
                <wp:docPr id="189" name="Rectangle 18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C75EC8" id="Rectangle 18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zeE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08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1Pc3&#10;h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5BC9E8BD" wp14:editId="6BF28D13">
                <wp:extent cx="304800" cy="304800"/>
                <wp:effectExtent l="0" t="0" r="0" b="0"/>
                <wp:docPr id="188" name="Rectangle 18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64BF8B" id="Rectangle 18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2x1wwIAANI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bQKkE7aNJnKBsVm5Yhb6yYKaFkUGXFtOXMjJTYuMr1yqQA8KgetONu1L0svxkk5LKB6+zWKAAC&#10;ZMA9mrSWfcNoBRRiBxFeYLiNATS07j/ICjKhWyt9Xfe17lwMqBja+/Y9ndrH9haVYLyKyDyCJpfg&#10;OqxdBJoeLytt7DsmO+QWGdaQnQenu3tjh6PHIy6WkAVvW7DTtBUXBsAcLBAarjqfS8I3/GcSJav5&#10;ak4CMp6uAhLleXBbLEkwLeLZJL/Kl8s8/uXixiRteFUx4cIcxReTP2vu4RkMsjnJz8iWVw7OpWT0&#10;Zr1sNdpREH/hP19y8DwfCy/T8PUCLi8oxWMS3Y2ToJjOZwEpyCRIZtE8iOLkLplGJCF5cUnpngv2&#10;75RQn+FkMp74Lp0l/YJb5L/X3GjacQvjpeVdhkEa8LlDNHUKXInKry3l7bA+K4VL/7kU0O5jo71e&#10;nUQH9a9l9QRy1RLkBMqDQQiLRuofGPUwVDJsvm+pZhi17wVIPokJcVPIb8hkNoaNPveszz1UlACV&#10;YYvRsFzaYXJtleabBiLFvjBC3sIzqbmXsHtCQ1aHxwWDwzM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CzT&#10;bHX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NS-MCI</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31AF9C1" wp14:editId="4CEC31A9">
                <wp:extent cx="304800" cy="304800"/>
                <wp:effectExtent l="0" t="0" r="0" b="0"/>
                <wp:docPr id="187" name="Rectangle 18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F2BEC0" id="Rectangle 18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H5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9h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BKv&#10;4fn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1C3A045A" wp14:editId="78C5B002">
                <wp:extent cx="304800" cy="304800"/>
                <wp:effectExtent l="0" t="0" r="0" b="0"/>
                <wp:docPr id="186" name="Rectangle 18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1B436DC" id="Rectangle 18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3yN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PMR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QH&#10;fI3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52FE2939" wp14:editId="7B804A24">
                <wp:extent cx="304800" cy="304800"/>
                <wp:effectExtent l="0" t="0" r="0" b="0"/>
                <wp:docPr id="185" name="Rectangle 185"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4035C72" id="Rectangle 185"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Z5LyQIAANgFAAAOAAAAZHJzL2Uyb0RvYy54bWysVE2P0zAQvSPxHyzf0yQl/Ui06Wq3aRDS&#10;AisWzsiNncbCsYPtNl0Q/52x03bb3QsCcrDsGefNzJvnubretwLtmDZcyRzHowgjJitFudzk+Mvn&#10;MphjZCyRlAglWY4fmcHXi9evrvouY2PVKEGZRgAiTdZ3OW6s7bIwNFXDWmJGqmMSnLXSLbFw1JuQ&#10;atIDeivCcRRNw15p2mlVMWPAWgxOvPD4dc0q+7GuDbNI5Bhys37Vfl27NVxckWyjSdfw6pAG+Yss&#10;WsIlBD1BFcQStNX8BVTLK62Mqu2oUm2o6ppXzNcA1cTRs2oeGtIxXwuQY7oTTeb/wVYfdvcacQq9&#10;m08wkqSFJn0C2ojcCIa8kTJTAWWVUIbdbq1V8iungo06uXH89Z3JAOahu9eOAdPdqeqbQVItGwBh&#10;N6YDOMAH9KNJa9U3jFAoJHYQ4QWGOxhAQ+v+vaKQD9la5dnd17p1MYA3tPdNfDw1ke0tqsD4Jkrm&#10;EbS6Atdh7yKQ7Phzp419y1SL3CbHGrLz4GR3Z+xw9XjFxZKq5EKAnWRCXhgAc7BAaPjV+VwSvu0/&#10;0yhdzVfzJEjG01WQREUR3JTLJJiW8WxSvCmWyyL+5eLGSdZwSpl0YY4SjJM/a/HhMQziOYnQKMGp&#10;g3MpGb1ZL4VGOwJPoPSfpxw8T9fCyzQ8X1DLs5LicRLdjtOgnM5nQVImkyCdRfMgitPbdBolaVKU&#10;lyXdccn+vSTU5zidjCe+S2dJP6st8t/L2kjWcgtDRvA2xyAN+NwlkjkFriT1e0u4GPZnVLj0n6iA&#10;dh8b7fXqJDqof63oI8hVK5ATKA/GIWwapX9g1MNoybH5viWaYSTeSZB8GieJm0X+kExmYzjoc8/6&#10;3ENkBVA5thgN26Ud5te203zTQKTYEyPVDTyTmnsJuyc0ZHV4XDA+fCWHUefm0/nZ33oayIvf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LZBnkv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08" type="#_x0000_t75" style="width:66pt;height:18pt" o:ole="">
                  <v:imagedata r:id="rId19" o:title=""/>
                </v:shape>
                <w:control r:id="rId20" w:name="DefaultOcxName5" w:shapeid="_x0000_i130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10" type="#_x0000_t75" style="width:66pt;height:18pt" o:ole="">
                  <v:imagedata r:id="rId21" o:title=""/>
                </v:shape>
                <w:control r:id="rId22" w:name="DefaultOcxName6" w:shapeid="_x0000_i131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12" type="#_x0000_t75" style="width:88.5pt;height:18pt" o:ole="">
                  <v:imagedata r:id="rId23" o:title=""/>
                </v:shape>
                <w:control r:id="rId24" w:name="DefaultOcxName7" w:shapeid="_x0000_i131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14" type="#_x0000_t75" style="width:102pt;height:18pt" o:ole="">
                  <v:imagedata r:id="rId25" o:title=""/>
                </v:shape>
                <w:control r:id="rId26" w:name="DefaultOcxName8" w:shapeid="_x0000_i131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3A95080" wp14:editId="1181F713">
                <wp:extent cx="304800" cy="304800"/>
                <wp:effectExtent l="0" t="0" r="0" b="0"/>
                <wp:docPr id="184" name="Rectangle 18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90609F" id="Rectangle 18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DPi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08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Qgz&#10;4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41F04CB3" wp14:editId="3ABB3CBB">
                <wp:extent cx="304800" cy="304800"/>
                <wp:effectExtent l="0" t="0" r="0" b="0"/>
                <wp:docPr id="183" name="Rectangle 18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4DEDB76" id="Rectangle 18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9SRxA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fYSRoB036DLRRsWkZ8saKmRIoA5YV05YzM1Ji45jrlUkB4FE9aFe7Ufey/GaQkMsGrrNbowAI&#10;kAH3aNJa9g2jFZQQO4jwAsNtDKChdf9BVpAJ3Vrped3XunMxgDG09+17OrWP7S0qwXgVkXkETS7B&#10;dVi7CDQ9Xlba2HdMdsgtMqwhOw9Od/fGDkePR1wsIQvetmCnaSsuDIA5WCA0XHU+l4Rv+M8kSlbz&#10;1ZwEZDxdBSTK8+C2WJJgWsSzSX6VL5d5/MvFjUna8KpiwoU5ii8mf9bcwzMYZHOSn5EtrxycS8no&#10;zXrZarSjIP7Cf55y8DwfCy/T8HxBLS9KisckuhsnQTGdzwJSkEmQzKJ5EMXJXTKNSELy4rKkey7Y&#10;v5eE+gwnk/HEd+ks6Re1Rf57XRtNO25hvLS8yzBIAz53iKZOgStR+bWlvB3WZ1S49J+pgHYfG+31&#10;6iQ6qH8tqyeQq5YgJ1AeDEJYNFL/wKiHoZJh831LNcOofS9A8klMiJtCfkMmszFs9Llnfe6hogSo&#10;DFuMhuXSDpNrqzTfNBAp9sQIeQvPpOZewu4JDVkdHhcMDl/JYci5yXS+96eeR/HiN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Cr&#10;K9SR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Petersen's criteria</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16" type="#_x0000_t75" style="width:66pt;height:18pt" o:ole="">
                  <v:imagedata r:id="rId27" o:title=""/>
                </v:shape>
                <w:control r:id="rId28" w:name="DefaultOcxName9" w:shapeid="_x0000_i131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18" type="#_x0000_t75" style="width:66pt;height:18pt" o:ole="">
                  <v:imagedata r:id="rId29" o:title=""/>
                </v:shape>
                <w:control r:id="rId30" w:name="DefaultOcxName10" w:shapeid="_x0000_i131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20" type="#_x0000_t75" style="width:88.5pt;height:18pt" o:ole="">
                  <v:imagedata r:id="rId31" o:title=""/>
                </v:shape>
                <w:control r:id="rId32" w:name="DefaultOcxName11" w:shapeid="_x0000_i132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22" type="#_x0000_t75" style="width:102pt;height:18pt" o:ole="">
                  <v:imagedata r:id="rId33" o:title=""/>
                </v:shape>
                <w:control r:id="rId34" w:name="DefaultOcxName12" w:shapeid="_x0000_i132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C159346" wp14:editId="22BFA6E5">
                <wp:extent cx="304800" cy="304800"/>
                <wp:effectExtent l="0" t="0" r="0" b="0"/>
                <wp:docPr id="182" name="Rectangle 18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ECC10E" id="Rectangle 18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pbV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x9j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OtG&#10;ltX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2D725717" wp14:editId="1683D42A">
                <wp:extent cx="304800" cy="304800"/>
                <wp:effectExtent l="0" t="0" r="0" b="0"/>
                <wp:docPr id="181" name="Rectangle 18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B523CED" id="Rectangle 18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XTx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vH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ht&#10;dPH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 xml:space="preserve">70 mins of testing. Not stated time between </w:t>
            </w:r>
            <w:proofErr w:type="gramStart"/>
            <w:r w:rsidRPr="00C42DD7">
              <w:rPr>
                <w:rFonts w:ascii="Times New Roman" w:hAnsi="Times New Roman"/>
                <w:sz w:val="24"/>
                <w:lang w:eastAsia="en-GB"/>
              </w:rPr>
              <w:t>reference</w:t>
            </w:r>
            <w:proofErr w:type="gramEnd"/>
            <w:r w:rsidRPr="00C42DD7">
              <w:rPr>
                <w:rFonts w:ascii="Times New Roman" w:hAnsi="Times New Roman"/>
                <w:sz w:val="24"/>
                <w:lang w:eastAsia="en-GB"/>
              </w:rPr>
              <w:t>.</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24" type="#_x0000_t75" style="width:66pt;height:18pt" o:ole="">
                  <v:imagedata r:id="rId35" o:title=""/>
                </v:shape>
                <w:control r:id="rId36" w:name="DefaultOcxName13" w:shapeid="_x0000_i132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26" type="#_x0000_t75" style="width:66pt;height:18pt" o:ole="">
                  <v:imagedata r:id="rId37" o:title=""/>
                </v:shape>
                <w:control r:id="rId38" w:name="DefaultOcxName14" w:shapeid="_x0000_i132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28" type="#_x0000_t75" style="width:66pt;height:18pt" o:ole="">
                  <v:imagedata r:id="rId39" o:title=""/>
                </v:shape>
                <w:control r:id="rId40" w:name="DefaultOcxName15" w:shapeid="_x0000_i132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30" type="#_x0000_t75" style="width:88.5pt;height:18pt" o:ole="">
                  <v:imagedata r:id="rId41" o:title=""/>
                </v:shape>
                <w:control r:id="rId42" w:name="DefaultOcxName16" w:shapeid="_x0000_i133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Reference not explained in paper.</w:t>
            </w: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5A6F1BAF" wp14:editId="7385ECE6">
                <wp:extent cx="304800" cy="304800"/>
                <wp:effectExtent l="0" t="0" r="0" b="0"/>
                <wp:docPr id="180" name="Rectangle 18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5EE4CC" id="Rectangle 18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wrH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f6CNJBkz5D2YjYcIq8saamgpJVknOiDB0psXF165XJ4PqjetCOuVH3svpmkJDLFi7TW6MABnAB&#10;9WjSWvYtJTUQiB1EeIHhNgbQ0Lr/IGvIg2yt9FXdN7pzMaBeaO+b93RqHt1bVIHxKkrmEVCowHVY&#10;uwgkO15W2th3VHbILXKsITsPTnb3xg5Hj0dcLCFLxjnYScbFhQEwBwuEhqvO55Lw7f6ZRulqvpon&#10;QTKeroIkKorgtlwmwbSMZ5Piqlgui/iXixsnWcvqmgoX5ii9OPmz1h4ewSCak/iM5Kx2cC4lozfr&#10;JddoR0D6pf98ycHzfCy8TMPXC7i8oBSPk+hunAbldD4LkjKZBOksmgdRnN6l0yhJk6K8pHTPBP13&#10;SqjPcToZT3yXzpJ+wS3y32tuJOuYheHCWZdjkAZ87hDJnAJXovZrSxgf1melcOk/lwLafWy016uT&#10;6KD+tayfQK5agpxAeTAGYdFK/QOjHkZKjs33LdEUI/5egOTTOEncDPKbZDIbw0afe9bnHiIqgMqx&#10;xWhYLu0wt7ZKs00LkWJfGCFv4Zk0zEvYPaEhq8PjgrHhmRxGnJtL53t/6nkQ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cYMK&#10;x8ICAADQBQAADgAAAAAAAAAAAAAAAAAuAgAAZHJzL2Uyb0RvYy54bWxQSwECLQAUAAYACAAAACEA&#10;TKDpLNgAAAADAQAADwAAAAAAAAAAAAAAAAAcBQAAZHJzL2Rvd25yZXYueG1sUEsFBgAAAAAEAAQA&#10;8wAAACEGAAAAAA==&#10;" filled="f" stroked="f">
                <o:lock v:ext="edit" aspectratio="t"/>
                <w10:anchorlock/>
              </v:rect>
            </w:pict>
          </mc:Fallback>
        </mc:AlternateContent>
      </w:r>
      <w:proofErr w:type="gramStart"/>
      <w:r w:rsidRPr="00C42DD7">
        <w:rPr>
          <w:rFonts w:ascii="Times New Roman" w:hAnsi="Times New Roman"/>
          <w:b/>
          <w:bCs/>
          <w:sz w:val="27"/>
          <w:szCs w:val="27"/>
          <w:lang w:eastAsia="en-GB"/>
        </w:rPr>
        <w:t>de</w:t>
      </w:r>
      <w:proofErr w:type="gramEnd"/>
      <w:r w:rsidRPr="00C42DD7">
        <w:rPr>
          <w:rFonts w:ascii="Times New Roman" w:hAnsi="Times New Roman"/>
          <w:b/>
          <w:bCs/>
          <w:sz w:val="27"/>
          <w:szCs w:val="27"/>
          <w:lang w:eastAsia="en-GB"/>
        </w:rPr>
        <w:t xml:space="preserve"> </w:t>
      </w:r>
      <w:proofErr w:type="spellStart"/>
      <w:r w:rsidRPr="00C42DD7">
        <w:rPr>
          <w:rFonts w:ascii="Times New Roman" w:hAnsi="Times New Roman"/>
          <w:b/>
          <w:bCs/>
          <w:sz w:val="27"/>
          <w:szCs w:val="27"/>
          <w:lang w:eastAsia="en-GB"/>
        </w:rPr>
        <w:t>Jager</w:t>
      </w:r>
      <w:proofErr w:type="spellEnd"/>
      <w:r w:rsidRPr="00C42DD7">
        <w:rPr>
          <w:rFonts w:ascii="Times New Roman" w:hAnsi="Times New Roman"/>
          <w:b/>
          <w:bCs/>
          <w:sz w:val="27"/>
          <w:szCs w:val="27"/>
          <w:lang w:eastAsia="en-GB"/>
        </w:rPr>
        <w:t xml:space="preserve"> 2009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3DE3C12" wp14:editId="2FB37CF2">
                <wp:extent cx="304800" cy="304800"/>
                <wp:effectExtent l="0" t="0" r="0" b="0"/>
                <wp:docPr id="179" name="Rectangle 17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E9E19BF" id="Rectangle 17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pET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0s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raR&#10;E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13CD13E1" wp14:editId="3D80488C">
                <wp:extent cx="304800" cy="304800"/>
                <wp:effectExtent l="0" t="0" r="0" b="0"/>
                <wp:docPr id="178" name="Rectangle 17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B144466" id="Rectangle 17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SiwwIAANI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2bQKkE7aNJnKBsVm5Yhb6yYKaFkUGXFtOXMjJTYuMr1yqQA8KgetONu1L0svxkk5LKB6+zWKAAC&#10;ZMA9mrSWfcNoBRRiBxFeYLiNATS07j/ICjKhWyt9Xfe17lwMqBja+/Y9ndrH9haVYLyKyDyCJpfg&#10;OqxdBJoeLytt7DsmO+QWGdaQnQenu3tjh6PHIy6WkAVvW7DTtBUXBsAcLBAarjqfS8I3/GcSJav5&#10;ak4CMp6uAhLleXBbLEkwLeLZJL/Kl8s8/uXixiRteFUx4cIcxReTP2vu4RkMsjnJz8iWVw7OpWT0&#10;Zr1sNdpREH/hP19y8DwfCy/T8PUCLi8oxWMS3Y2ToJjOZwEpyCRIZtE8iOLkLplGJCF5cUnpngv2&#10;75RQn+FkMp74Lp0l/YJb5L/X3GjacQvjpeVdhkEa8LlDNHUKXInKry3l7bA+K4VL/7kU0O5jo71e&#10;nUQH9a9l9QRy1RLkBMqDQQiLRuofGPUwVDJsvm+pZhi17wVIPokJcVPIb8hkNoaNPveszz1UlACV&#10;YYvRsFzaYXJtleabBiLFvjBC3sIzqbmXsHtCQ1aHxwWDwzM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b5&#10;RKL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secutive</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32" type="#_x0000_t75" style="width:66pt;height:18pt" o:ole="">
                  <v:imagedata r:id="rId43" o:title=""/>
                </v:shape>
                <w:control r:id="rId44" w:name="DefaultOcxName17" w:shapeid="_x0000_i133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34" type="#_x0000_t75" style="width:66pt;height:18pt" o:ole="">
                  <v:imagedata r:id="rId45" o:title=""/>
                </v:shape>
                <w:control r:id="rId46" w:name="DefaultOcxName18" w:shapeid="_x0000_i133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36" type="#_x0000_t75" style="width:66pt;height:18pt" o:ole="">
                  <v:imagedata r:id="rId47" o:title=""/>
                </v:shape>
                <w:control r:id="rId48" w:name="DefaultOcxName19" w:shapeid="_x0000_i133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38" type="#_x0000_t75" style="width:88.5pt;height:18pt" o:ole="">
                  <v:imagedata r:id="rId49" o:title=""/>
                </v:shape>
                <w:control r:id="rId50" w:name="DefaultOcxName20" w:shapeid="_x0000_i133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987"/>
        <w:gridCol w:w="4924"/>
        <w:gridCol w:w="2115"/>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 xml:space="preserve">Healthy, community-dwelling adults aged ≥60 without </w:t>
            </w:r>
            <w:proofErr w:type="spellStart"/>
            <w:r w:rsidRPr="00C42DD7">
              <w:rPr>
                <w:rFonts w:ascii="Times New Roman" w:hAnsi="Times New Roman"/>
                <w:sz w:val="24"/>
                <w:lang w:eastAsia="en-GB"/>
              </w:rPr>
              <w:t>significantprogressive</w:t>
            </w:r>
            <w:proofErr w:type="spellEnd"/>
            <w:r w:rsidRPr="00C42DD7">
              <w:rPr>
                <w:rFonts w:ascii="Times New Roman" w:hAnsi="Times New Roman"/>
                <w:sz w:val="24"/>
                <w:lang w:eastAsia="en-GB"/>
              </w:rPr>
              <w:t>, subjective memory complaints. Primary Care setting</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40" type="#_x0000_t75" style="width:102pt;height:18pt" o:ole="">
                  <v:imagedata r:id="rId51" o:title=""/>
                </v:shape>
                <w:control r:id="rId52" w:name="DefaultOcxName21" w:shapeid="_x0000_i134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D6C0A55" wp14:editId="34D5592A">
                <wp:extent cx="304800" cy="304800"/>
                <wp:effectExtent l="0" t="0" r="0" b="0"/>
                <wp:docPr id="177" name="Rectangle 17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78FC0B8" id="Rectangle 17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kdu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th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Du&#10;R27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77CA6484" wp14:editId="2A7F0800">
                <wp:extent cx="304800" cy="304800"/>
                <wp:effectExtent l="0" t="0" r="0" b="0"/>
                <wp:docPr id="176" name="Rectangle 17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441421" id="Rectangle 17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VRa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NMR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G4t&#10;VFr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proofErr w:type="spellStart"/>
            <w:r w:rsidRPr="00C42DD7">
              <w:rPr>
                <w:rFonts w:ascii="Times New Roman" w:hAnsi="Times New Roman"/>
                <w:sz w:val="24"/>
                <w:lang w:eastAsia="en-GB"/>
              </w:rPr>
              <w:t>CogState</w:t>
            </w:r>
            <w:proofErr w:type="spellEnd"/>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6662BF24" wp14:editId="754BAB6E">
                <wp:extent cx="304800" cy="304800"/>
                <wp:effectExtent l="0" t="0" r="0" b="0"/>
                <wp:docPr id="175" name="Rectangle 17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5F6765C" id="Rectangle 17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9t8wgIAANA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Gro&#10;3WyCkSAdNOkz0EbEhlPkjTU1FVBWSc6JMnSkxMbx1iuTwfVH9aBd5Ubdy+qbQUIuW7hMb40CGMAF&#10;1KNJa9m3lNRQQOwgwgsMtzGAhtb9B1lDHmRrpWd13+jOxQC+0N437+nUPLq3qALjVZTMI2hxBa7D&#10;2kUg2fGy0sa+o7JDbpFjDdl5cLK7N3Y4ejziYglZMs7BTjIuLgyAOVggNFx1PpeEb/fPNEpX89U8&#10;CZLxdBUkUVEEt+UyCaYlcFlcFctlEf9yceMka1ldU+HCHKUXJ3/W2sMjGERzEp+RnNUOzqVk9Ga9&#10;5BrtCEi/9J+nHDzPx8LLNDxfUMuLkuJxEt2N06CczmdBUiaTIJ1F8yCK07t0GiVpUpSXJd0zQf+9&#10;JNTnOJ2MJ75LZ0m/qC3y3+vaSNYxC8OFsy7HIA343CGSOQWuRO3XljA+rM+ocOk/UwHtPjba69VJ&#10;dFD/WtZPIFctQU6gPBiDsGil/oFRDyMlx+b7lmiKEX8vQPJpnCRuBvlNMpmNYaPPPetzDxEVQOXY&#10;YjQsl3aYW1ul2aaFSLEnRshbeCYN8xJ2T2jI6vC4YGz4Sg4jzs2l870/9TyIF78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Oivb&#10;f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72FC959E" wp14:editId="5F04B593">
                <wp:extent cx="304800" cy="304800"/>
                <wp:effectExtent l="0" t="0" r="0" b="0"/>
                <wp:docPr id="174" name="Rectangle 17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4F71AB6" id="Rectangle 17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Q6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R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1r&#10;9Dr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52B6A6E3" wp14:editId="442D2E2D">
                <wp:extent cx="304800" cy="304800"/>
                <wp:effectExtent l="0" t="0" r="0" b="0"/>
                <wp:docPr id="173" name="Rectangle 173"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CD12FA7" id="Rectangle 173"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FgyQIAANgFAAAOAAAAZHJzL2Uyb0RvYy54bWysVE2P0zAQvSPxHyzf0yRd9yPRpmi3aRDS&#10;AisWzshNnMbCsYPtNl0Q/52x03bb3QsCcrDsGefNzJvnuX6zbwXaMW24khmORxFGTJaq4nKT4S+f&#10;i2COkbFUVlQoyTL8yAx+s3j96rrvUjZWjRIV0whApEn7LsONtV0ahqZsWEvNSHVMgrNWuqUWjnoT&#10;Vpr2gN6KcBxF07BXuuq0KpkxYM0HJ154/Lpmpf1Y14ZZJDIMuVm/ar+u3Rourmm60bRreHlIg/5F&#10;Fi3lEoKeoHJqKdpq/gKq5aVWRtV2VKo2VHXNS+ZrgGri6Fk1Dw3tmK8FyDHdiSbz/2DLD7t7jXgF&#10;vZtdYSRpC036BLRRuREMeWPFTAmUlUIZdru1VsmvvBJs1MmN46/vTAowD929dgyY7k6V3wySatkA&#10;CLsxHcABPqAfTVqrvmG0gkJiBxFeYLiDATS07t+rCvKhW6s8u/taty4G8Ib2vomPpyayvUUlGK8i&#10;Mo+g1SW4DnsXgabHnztt7FumWuQ2GdaQnQenuztjh6vHKy6WVAUXAuw0FfLCAJiDBULDr87nkvBt&#10;/5lEyWq+mpOAjKergER5HtwUSxJMi3g2ya/y5TKPf7m4MUkbXlVMujBHCcbkz1p8eAyDeE4iNErw&#10;ysG5lIzerJdCox2FJ1D4z1MOnqdr4WUani+o5VlJ8ZhEt+MkKKbzWUAKMgmSWTQPoji5TaYRSUhe&#10;XJZ0xyX795JQn+FkMp74Lp0l/ay2yH8va6Npyy0MGcHbDIM04HOXaOoUuJKV31vKxbA/o8Kl/0QF&#10;tPvYaK9XJ9FB/WtVPYJctQI5gfJgHMKmUfoHRj2Mlgyb71uqGUbinQTJJzEhbhb5A5nMxnDQ5571&#10;uYfKEqAybDEatks7zK9tp/mmgUixJ0aqG3gmNfcSdk9oyOrwuGB8+EoOo87Np/Ozv/U0kBe/AQ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AP4cWD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42" type="#_x0000_t75" style="width:66pt;height:18pt" o:ole="">
                  <v:imagedata r:id="rId53" o:title=""/>
                </v:shape>
                <w:control r:id="rId54" w:name="DefaultOcxName22" w:shapeid="_x0000_i134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44" type="#_x0000_t75" style="width:66pt;height:18pt" o:ole="">
                  <v:imagedata r:id="rId55" o:title=""/>
                </v:shape>
                <w:control r:id="rId56" w:name="DefaultOcxName23" w:shapeid="_x0000_i134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46" type="#_x0000_t75" style="width:88.5pt;height:18pt" o:ole="">
                  <v:imagedata r:id="rId57" o:title=""/>
                </v:shape>
                <w:control r:id="rId58" w:name="DefaultOcxName24" w:shapeid="_x0000_i134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48" type="#_x0000_t75" style="width:102pt;height:18pt" o:ole="">
                  <v:imagedata r:id="rId59" o:title=""/>
                </v:shape>
                <w:control r:id="rId60" w:name="DefaultOcxName25" w:shapeid="_x0000_i134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4515AC7" wp14:editId="10144363">
                <wp:extent cx="304800" cy="304800"/>
                <wp:effectExtent l="0" t="0" r="0" b="0"/>
                <wp:docPr id="172" name="Rectangle 17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76C7C17" id="Rectangle 17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zBC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xtj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kH&#10;MEL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7469DE31" wp14:editId="1C7DE49B">
                <wp:extent cx="304800" cy="304800"/>
                <wp:effectExtent l="0" t="0" r="0" b="0"/>
                <wp:docPr id="171" name="Rectangle 17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791D09" id="Rectangle 17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1wm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vF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JH&#10;XCb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battery of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50" type="#_x0000_t75" style="width:66pt;height:18pt" o:ole="">
                  <v:imagedata r:id="rId61" o:title=""/>
                </v:shape>
                <w:control r:id="rId62" w:name="DefaultOcxName26" w:shapeid="_x0000_i135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52" type="#_x0000_t75" style="width:66pt;height:18pt" o:ole="">
                  <v:imagedata r:id="rId63" o:title=""/>
                </v:shape>
                <w:control r:id="rId64" w:name="DefaultOcxName27" w:shapeid="_x0000_i135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54" type="#_x0000_t75" style="width:88.5pt;height:18pt" o:ole="">
                  <v:imagedata r:id="rId65" o:title=""/>
                </v:shape>
                <w:control r:id="rId66" w:name="DefaultOcxName28" w:shapeid="_x0000_i135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56" type="#_x0000_t75" style="width:102pt;height:18pt" o:ole="">
                  <v:imagedata r:id="rId67" o:title=""/>
                </v:shape>
                <w:control r:id="rId68" w:name="DefaultOcxName29" w:shapeid="_x0000_i135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4B7C9E1" wp14:editId="39C87FBA">
                <wp:extent cx="304800" cy="304800"/>
                <wp:effectExtent l="0" t="0" r="0" b="0"/>
                <wp:docPr id="170" name="Rectangle 17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9D9F57" id="Rectangle 17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qxQ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P6CNJBkz5D2YjYcIq8saamgpJVknOiDB0psXF165XJ4PqjetCOuVH3svpmkJDLFi7TW6MABnAB&#10;9WjSWvYtJTUQiB1EeIHhNgbQ0Lr/IGvIg2yt9FXdN7pzMaBeaO+b93RqHt1bVIHxKkrmEVCowHVY&#10;uwgkO15W2th3VHbILXKsITsPTnb3xg5Hj0dcLCFLxjnYScbFhQEwBwuEhqvO55Lw7f6ZRulqvpon&#10;QTKeroIkKorgtlwmwbSMZ5Piqlgui/iXixsnWcvqmgoX5ii9OPmz1h4ewSCak/iM5Kx2cC4lozfr&#10;JddoR0D6pf98ycHzfCy8TMPXC7i8oBSPk+hunAbldD4LkjKZBOksmgdRnN6l0yhJk6K8pHTPBP13&#10;SqjPcToZT3yXzpJ+wS3y32tuJOuYheHCWZdjkAZ87hDJnAJXovZrSxgf1melcOk/lwLafWy016uT&#10;6KD+tayfQK5agpxAeTAGYdFK/QOjHkZKjs33LdEUI/5egOTTOEncDPKbZDIbw0afe9bnHiIqgMqx&#10;xWhYLu0wt7ZKs00LkWJfGCFv4Zk0zEvYPaEhq8PjgrHhmRxGnJtL53t/6nkQ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w8Ks&#10;U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5BD8C4E1" wp14:editId="2605E26D">
                <wp:extent cx="304800" cy="304800"/>
                <wp:effectExtent l="0" t="0" r="0" b="0"/>
                <wp:docPr id="169" name="Rectangle 16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3D0E6E" id="Rectangle 16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XQg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m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Cc5&#10;dCD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1-year after reference test.</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58" type="#_x0000_t75" style="width:66pt;height:18pt" o:ole="">
                  <v:imagedata r:id="rId69" o:title=""/>
                </v:shape>
                <w:control r:id="rId70" w:name="DefaultOcxName30" w:shapeid="_x0000_i135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60" type="#_x0000_t75" style="width:66pt;height:18pt" o:ole="">
                  <v:imagedata r:id="rId71" o:title=""/>
                </v:shape>
                <w:control r:id="rId72" w:name="DefaultOcxName31" w:shapeid="_x0000_i136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62" type="#_x0000_t75" style="width:66pt;height:18pt" o:ole="">
                  <v:imagedata r:id="rId73" o:title=""/>
                </v:shape>
                <w:control r:id="rId74" w:name="DefaultOcxName32" w:shapeid="_x0000_i136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64" type="#_x0000_t75" style="width:88.5pt;height:18pt" o:ole="">
                  <v:imagedata r:id="rId75" o:title=""/>
                </v:shape>
                <w:control r:id="rId76" w:name="DefaultOcxName33" w:shapeid="_x0000_i136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4ACC3EA6" wp14:editId="188C31FC">
                <wp:extent cx="304800" cy="304800"/>
                <wp:effectExtent l="0" t="0" r="0" b="0"/>
                <wp:docPr id="168" name="Rectangle 16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92A62C" id="Rectangle 16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AP/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VWCdJBkz5D2YjYcIq8saamgpJVknOiDB0psXF165XJ4PqjetCOuVH3svpmkJDLFi7TW6MABnAB&#10;9WjSWvYtJTUQiB1EeIHhNgbQ0Lr/IGvIg2yt9FXdN7pzMaBeaO+b93RqHt1bVIHxKkrmEbS4Atdh&#10;7SKQ7HhZaWPfUdkht8ixhuw8ONndGzscPR5xsYQsGedgJxkXFwbAHCwQGq46n0vCt/tnGqWr+Wqe&#10;BMl4ugqSqCiC23KZBNMynk2Kq2K5LOJfLm6cZC2raypcmKP04uTPWnt4BINoTuIzkrPawbmUjN6s&#10;l1yjHQHpl/7zJQfP87HwMg1fL+DyglI8TqK7cRqU0/ksSMpkEqSzaB5EcXqXTqMkTYryktI9E/Tf&#10;KaE+x+lkPPFdOkv6BbfIf6+5kaxjFoYLZ12OQRrwuUMkcwpcidqvLWF8WJ+VwqX/XApo97HRXq9O&#10;ooP617J+ArlqCXIC5cEYhEUr9Q+MehgpOTbft0RTjPh7AZJP4yRxM8hvkslsDBt97lmfe4ioACrH&#10;FqNhubTD3NoqzTYtRIp9YYS8hWfSMC9h94SGrA6PC8aGZ3IYcW4une/9qe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xCQD&#10;/8ICAADQBQAADgAAAAAAAAAAAAAAAAAuAgAAZHJzL2Uyb0RvYy54bWxQSwECLQAUAAYACAAAACEA&#10;TKDpLNgAAAADAQAADwAAAAAAAAAAAAAAAAAcBQAAZHJzL2Rvd25yZXYueG1sUEsFBgAAAAAEAAQA&#10;8wAAACEGAAAAAA==&#10;" filled="f" stroked="f">
                <o:lock v:ext="edit" aspectratio="t"/>
                <w10:anchorlock/>
              </v:rect>
            </w:pict>
          </mc:Fallback>
        </mc:AlternateContent>
      </w:r>
      <w:proofErr w:type="spellStart"/>
      <w:r w:rsidRPr="00C42DD7">
        <w:rPr>
          <w:rFonts w:ascii="Times New Roman" w:hAnsi="Times New Roman"/>
          <w:b/>
          <w:bCs/>
          <w:sz w:val="27"/>
          <w:szCs w:val="27"/>
          <w:lang w:eastAsia="en-GB"/>
        </w:rPr>
        <w:t>Doniger</w:t>
      </w:r>
      <w:proofErr w:type="spellEnd"/>
      <w:r w:rsidRPr="00C42DD7">
        <w:rPr>
          <w:rFonts w:ascii="Times New Roman" w:hAnsi="Times New Roman"/>
          <w:b/>
          <w:bCs/>
          <w:sz w:val="27"/>
          <w:szCs w:val="27"/>
          <w:lang w:eastAsia="en-GB"/>
        </w:rPr>
        <w:t xml:space="preserve"> 2005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566558E" wp14:editId="51ED0D97">
                <wp:extent cx="304800" cy="304800"/>
                <wp:effectExtent l="0" t="0" r="0" b="0"/>
                <wp:docPr id="167" name="Rectangle 16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9B533B" id="Rectangle 16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puL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1h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8e&#10;m4v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0E2F2E01" wp14:editId="43048F2A">
                <wp:extent cx="304800" cy="304800"/>
                <wp:effectExtent l="0" t="0" r="0" b="0"/>
                <wp:docPr id="166" name="Rectangle 16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2C30A9" id="Rectangle 16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YwF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OMR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ZN&#10;jAX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elderly individuals who attended one of three tertiary care memory clinics and an assisted living facilit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66" type="#_x0000_t75" style="width:66pt;height:18pt" o:ole="">
                  <v:imagedata r:id="rId77" o:title=""/>
                </v:shape>
                <w:control r:id="rId78" w:name="DefaultOcxName34" w:shapeid="_x0000_i136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68" type="#_x0000_t75" style="width:66pt;height:18pt" o:ole="">
                  <v:imagedata r:id="rId79" o:title=""/>
                </v:shape>
                <w:control r:id="rId80" w:name="DefaultOcxName35" w:shapeid="_x0000_i136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70" type="#_x0000_t75" style="width:66pt;height:18pt" o:ole="">
                  <v:imagedata r:id="rId81" o:title=""/>
                </v:shape>
                <w:control r:id="rId82" w:name="DefaultOcxName36" w:shapeid="_x0000_i137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72" type="#_x0000_t75" style="width:88.5pt;height:18pt" o:ole="">
                  <v:imagedata r:id="rId83" o:title=""/>
                </v:shape>
                <w:control r:id="rId84" w:name="DefaultOcxName37" w:shapeid="_x0000_i137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74" type="#_x0000_t75" style="width:102pt;height:18pt" o:ole="">
                  <v:imagedata r:id="rId85" o:title=""/>
                </v:shape>
                <w:control r:id="rId86" w:name="DefaultOcxName38" w:shapeid="_x0000_i137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0F51DF2" wp14:editId="768A7EAA">
                <wp:extent cx="304800" cy="304800"/>
                <wp:effectExtent l="0" t="0" r="0" b="0"/>
                <wp:docPr id="165" name="Rectangle 16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7E3690" id="Rectangle 16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weZ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1g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Xb&#10;B5n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3A2A30FA" wp14:editId="7FA5ABFA">
                <wp:extent cx="304800" cy="304800"/>
                <wp:effectExtent l="0" t="0" r="0" b="0"/>
                <wp:docPr id="164" name="Rectangle 16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7810CAF" id="Rectangle 16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yxl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S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UL&#10;LGX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Mindstreams</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1C388C3" wp14:editId="15626CE5">
                <wp:extent cx="304800" cy="304800"/>
                <wp:effectExtent l="0" t="0" r="0" b="0"/>
                <wp:docPr id="163" name="Rectangle 16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AD927F" id="Rectangle 16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aKu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73CSJAOmvQZykbEhlPkjTU1FZSskpwTZehIiY2rW69MBtcf1YN2zI26l9U3g4RctnCZ3hoFMIAL&#10;qEeT1rJvKamBQOwgwgsMtzGAhtb9B1lDHmRrpa/qvtGdiwH1QnvfvKdT8+jeogqMV1Eyj6DFFbgO&#10;axeBZMfLShv7jsoOuUWONWTnwcnu3tjh6PGIiyVkyTgHO8m4uDAA5mCB0HDV+VwSvt0/0yhdzVfz&#10;JEjG01WQREUR3JbLJJiW8WxSXBXLZRH/cnHjJGtZXVPhwhylFyd/1trDIxhEcxKfkZzVDs6lZPRm&#10;veQa7QhIv/SfLzl4no+Fl2n4egGXF5TicRLdjdOgnM5nQVImkyCdRfMgitO7dBolaVKUl5TumaD/&#10;Tgn1OU4n44nv0lnSL7hF/nvNjWQdszBcOOtyDNKAzx0imVPgStR+bQnjw/qsFC7951JAu4+N9np1&#10;Eh3Uv5b1E8hVS5ATKA/GICxaqX9g1MNIybH5viWaYsTfC5B8GieJm0F+k0xmY9joc8/63ENEBVA5&#10;thgNy6Ud5tZWabZpIVLsCyPkLTyThnkJuyc0ZHV4XDA2PJP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uV&#10;oq7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7BF84EAD" wp14:editId="7FEF399B">
                <wp:extent cx="304800" cy="304800"/>
                <wp:effectExtent l="0" t="0" r="0" b="0"/>
                <wp:docPr id="162" name="Rectangle 16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93213D" id="Rectangle 16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czE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bhZhxEkPTfoMtBHedBQ5Y0V1CZQBy5Iqw6ieSN5Y5gapUwB4lA/K1q7lvSi/acTFqoXr9FZLAAJk&#10;wD2alBJDS0kFJYQWwr/AsBsNaGgzfBAVZEK2Rjhe97XqbQxgDO1d+55O7aN7g0owXgXxIoAml+A6&#10;rG0Ekh4vS6XNOyp6ZBcZVpCdAye7e23Go8cjNhYXBes6sJO04xcGwBwtEBquWp9NwjX8ZxIk68V6&#10;EXtxNFt7cZDn3m2xir1ZEc6n+VW+WuXhLxs3jNOWVRXlNsxRfGH8Z809PINRNif5adGxysLZlLRq&#10;NqtOoR0B8Rfuc5SD5/mYf5mG4wtqeVFSGMXBXZR4xWwx9+IinnrJPFh4QZjcJbMgTuK8uCzpnnH6&#10;7yWhIcPJNJq6Lp0l/aK2wH2vayNpzwyMl471GQZpwGcPkdQqcM0rtzaEdeP6jAqb/jMV0O5jo51e&#10;rURH9W9E9QRyVQLkBMqDQQiLVqgfGA0wVDKsv2+Johh17zlIPgnj2E4ht4mn8wg26tyzOfcQXgJU&#10;hg1G43Jlxsm1lYo1LUQKHTFc3MIzqZmTsH1CY1aHxwWDw1VyGHJ2Mp3v3annUbz8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DB&#10;zMT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1781EBC4" wp14:editId="6E3E8CCD">
                <wp:extent cx="304800" cy="304800"/>
                <wp:effectExtent l="0" t="0" r="0" b="0"/>
                <wp:docPr id="161" name="Rectangle 161"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1E9283" id="Rectangle 161"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u3YyQIAANgFAAAOAAAAZHJzL2Uyb0RvYy54bWysVE2P0zAQvSPxHyzf0yQl/Ui06Wq3aRDS&#10;AisWzsiNncbCsYPtNl0Q/52x03bb3QsCcrDsGefNzJvnubretwLtmDZcyRzHowgjJitFudzk+Mvn&#10;MphjZCyRlAglWY4fmcHXi9evrvouY2PVKEGZRgAiTdZ3OW6s7bIwNFXDWmJGqmMSnLXSLbFw1JuQ&#10;atIDeivCcRRNw15p2mlVMWPAWgxOvPD4dc0q+7GuDbNI5Bhys37Vfl27NVxckWyjSdfw6pAG+Yss&#10;WsIlBD1BFcQStNX8BVTLK62Mqu2oUm2o6ppXzNcA1cTRs2oeGtIxXwuQY7oTTeb/wVYfdvcacQq9&#10;m8YYSdJCkz4BbURuBEPeSJmpgLJKKMNut9Yq+ZVTwUad3Dj++s5kAPPQ3WvHgOnuVPXNIKmWDYCw&#10;G9MBHOAD+tGkteobRigUEjuI8ALDHQygoXX/XlHIh2yt8uzua926GMAb2vsmPp6ayPYWVWB8EyXz&#10;CFpdgeuwdxFIdvy508a+ZapFbpNjDdl5cLK7M3a4erziYklVciHATjIhLwyAOVggNPzqfC4J3/af&#10;aZSu5qt5EiTj6SpIoqIIbsplEkzLeDYp3hTLZRH/cnHjJGs4pUy6MEcJxsmftfjwGAbxnERolODU&#10;wbmUjN6sl0KjHYEnUPrPUw6ep2vhZRqeL6jlWUnxOIlux2lQTuezICmTSZDOonkQxeltOo2SNCnK&#10;y5LuuGT/XhLqc5xOxhPfpbOkn9UW+e9lbSRruYUhI3ibY5AGfO4SyZwCV5L6vSVcDPszKlz6T1RA&#10;u4+N9np1Eh3Uv1b0EeSqFcgJlAfjEDaN0j8w6mG05Nh83xLNMBLvJEg+jZPEzSJ/SCazMRz0uWd9&#10;7iGyAqgcW4yG7dIO82vbab5pIFLsiZHqBp5Jzb2E3RMasjo8LhgfvpLDqHPz6fzsbz0N5MVv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Pnu7dj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76" type="#_x0000_t75" style="width:66pt;height:18pt" o:ole="">
                  <v:imagedata r:id="rId87" o:title=""/>
                </v:shape>
                <w:control r:id="rId88" w:name="DefaultOcxName39" w:shapeid="_x0000_i137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78" type="#_x0000_t75" style="width:66pt;height:18pt" o:ole="">
                  <v:imagedata r:id="rId89" o:title=""/>
                </v:shape>
                <w:control r:id="rId90" w:name="DefaultOcxName40" w:shapeid="_x0000_i137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80" type="#_x0000_t75" style="width:88.5pt;height:18pt" o:ole="">
                  <v:imagedata r:id="rId91" o:title=""/>
                </v:shape>
                <w:control r:id="rId92" w:name="DefaultOcxName41" w:shapeid="_x0000_i138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lastRenderedPageBreak/>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82" type="#_x0000_t75" style="width:102pt;height:18pt" o:ole="">
                  <v:imagedata r:id="rId93" o:title=""/>
                </v:shape>
                <w:control r:id="rId94" w:name="DefaultOcxName42" w:shapeid="_x0000_i138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0AC8310" wp14:editId="252D00EA">
                <wp:extent cx="304800" cy="304800"/>
                <wp:effectExtent l="0" t="0" r="0" b="0"/>
                <wp:docPr id="160" name="Rectangle 16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0B64CA" id="Rectangle 16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nC1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X6CNJBkz5D2YjYcIq8saamgpJVknOiDB0psXF165XJ4PqjetCOuVH3svpmkJDLFi7TW6MABnAB&#10;9WjSWvYtJTUQiB1EeIHhNgbQ0Lr/IGvIg2yt9FXdN7pzMaBeaO+b93RqHt1bVIHxKkrmEVCowHVY&#10;uwgkO15W2th3VHbILXKsITsPTnb3xg5Hj0dcLCFLxjnYScbFhQEwBwuEhqvO55Lw7f6ZRulqvpon&#10;QTKeroIkKorgtlwmwbSMZ5Piqlgui/iXixsnWcvqmgoX5ii9OPmz1h4ewSCak/iM5Kx2cC4lozfr&#10;JddoR0D6pf98ycHzfCy8TMPXC7i8oBSPk+hunAbldD4LkjKZBOksmgdRnN6l0yhJk6K8pHTPBP13&#10;SqjPcToZT3yXzpJ+wS3y32tuJOuYheHCWZdjkAZ87hDJnAJXovZrSxgf1melcOk/lwLafWy016uT&#10;6KD+tayfQK5agpxAeTAGYdFK/QOjHkZKjs33LdEUI/5egOTTOEncDPKbZDIbw0afe9bnHiIqgMqx&#10;xWhYLu0wt7ZKs00LkWJfGCFv4Zk0zEvYPaEhq8PjgrHhmRxGnJtL53t/6nkQ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DJw&#10;t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4A88CD7A" wp14:editId="7D3F8B32">
                <wp:extent cx="304800" cy="304800"/>
                <wp:effectExtent l="0" t="0" r="0" b="0"/>
                <wp:docPr id="159" name="Rectangle 15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D9FF50" id="Rectangle 15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BzA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k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Y&#10;HMD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84" type="#_x0000_t75" style="width:66pt;height:18pt" o:ole="">
                  <v:imagedata r:id="rId95" o:title=""/>
                </v:shape>
                <w:control r:id="rId96" w:name="DefaultOcxName43" w:shapeid="_x0000_i138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86" type="#_x0000_t75" style="width:66pt;height:18pt" o:ole="">
                  <v:imagedata r:id="rId97" o:title=""/>
                </v:shape>
                <w:control r:id="rId98" w:name="DefaultOcxName44" w:shapeid="_x0000_i138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88" type="#_x0000_t75" style="width:88.5pt;height:18pt" o:ole="">
                  <v:imagedata r:id="rId99" o:title=""/>
                </v:shape>
                <w:control r:id="rId100" w:name="DefaultOcxName45" w:shapeid="_x0000_i138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90" type="#_x0000_t75" style="width:102pt;height:18pt" o:ole="">
                  <v:imagedata r:id="rId101" o:title=""/>
                </v:shape>
                <w:control r:id="rId102" w:name="DefaultOcxName46" w:shapeid="_x0000_i139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9CC011E" wp14:editId="72538A6D">
                <wp:extent cx="304800" cy="304800"/>
                <wp:effectExtent l="0" t="0" r="0" b="0"/>
                <wp:docPr id="158" name="Rectangle 15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52A6E3" id="Rectangle 15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hcK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FWCdJBkz5D2YjYcIq8saamgpJVknOiDB0psXF165XJ4PqjetCOuVH3svpmkJDLFi7TW6MABnAB&#10;9WjSWvYtJTUQiB1EeIHhNgbQ0Lr/IGvIg2yt9FXdN7pzMaBeaO+b93RqHt1bVIHxKkrmEbS4Atdh&#10;7SKQ7HhZaWPfUdkht8ixhuw8ONndGzscPR5xsYQsGedgJxkXFwbAHCwQGq46n0vCt/tnGqWr+Wqe&#10;BMl4ugqSqCiC23KZBNMynk2Kq2K5LOJfLm6cZC2raypcmKP04uTPWnt4BINoTuIzkrPawbmUjN6s&#10;l1yjHQHpl/7zJQfP87HwMg1fL+DyglI8TqK7cRqU0/ksSMpkEqSzaB5EcXqXTqMkTYryktI9E/Tf&#10;KaE+x+lkPPFdOkv6BbfIf6+5kaxjFoYLZ12OQRrwuUMkcwpcidqvLWF8WJ+VwqX/XApo97HRXq9O&#10;ooP617J+ArlqCXIC5cEYhEUr9Q+MehgpOTbft0RTjPh7AZJP4yRxM8hvkslsDBt97lmfe4ioACrH&#10;FqNhubTD3NoqzTYtRIp9YYS8hWfSMC9h94SGrA6PC8aGZ3IYcW4une/9qe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NDIX&#10;C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09F27016" wp14:editId="34C2B277">
                <wp:extent cx="304800" cy="304800"/>
                <wp:effectExtent l="0" t="0" r="0" b="0"/>
                <wp:docPr id="157" name="Rectangle 15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9614A5" id="Rectangle 15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Aw4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vMMBK0gyZ9Btqo2LQMeWPFTAmUAcuKacuZGSmxccz1yqQA8KgetKvdqHtZfjNIyGUD19mtUQAE&#10;yIB7NGkt+4bRCkqIHUR4geE2BtDQuv8gK8iEbq30vO5r3bkYwBja+/Y9ndrH9haVYLyKyDyCJpfg&#10;OqxdBJoeLytt7DsmO+QWGdaQnQenu3tjh6PHIy6WkAVvW7DTtBUXBsAcLBAarjqfS8I3/GcSJav5&#10;ak4CMp6uAhLleXBbLEkwLeLZJL/Kl8s8/uXixiRteFUx4cIcxReTP2vu4RkMsjnJz8iWVw7OpWT0&#10;Zr1sNdpREH/hP085eJ6PhZdpeL6glhclxWMS3Y2ToJjOZwEpyCRIZtE8iOLkLplGJCF5cVnSPRfs&#10;30tCfYaTyXjiu3SW9IvaIv+9ro2mHbcwXlreZRikAZ87RFOnwJWo/NpS3g7rMypc+s9UQLuPjfZ6&#10;dRId1L+W1RPIVUuQEygPBiEsGql/YNTDUMmw+b6lmmHUvhcg+SQmxE0hvyGT2Rg2+tyzPvdQUQJU&#10;hi1Gw3Jph8m1VZpvGogUe2KEvIVnUnMvYfeEhqwOjwsGh6/kMOTcZDrf+1PPo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dM&#10;DDj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92" type="#_x0000_t75" style="width:66pt;height:18pt" o:ole="">
                  <v:imagedata r:id="rId103" o:title=""/>
                </v:shape>
                <w:control r:id="rId104" w:name="DefaultOcxName47" w:shapeid="_x0000_i139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94" type="#_x0000_t75" style="width:66pt;height:18pt" o:ole="">
                  <v:imagedata r:id="rId105" o:title=""/>
                </v:shape>
                <w:control r:id="rId106" w:name="DefaultOcxName48" w:shapeid="_x0000_i139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96" type="#_x0000_t75" style="width:66pt;height:18pt" o:ole="">
                  <v:imagedata r:id="rId107" o:title=""/>
                </v:shape>
                <w:control r:id="rId108" w:name="DefaultOcxName49" w:shapeid="_x0000_i139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398" type="#_x0000_t75" style="width:88.5pt;height:18pt" o:ole="">
                  <v:imagedata r:id="rId109" o:title=""/>
                </v:shape>
                <w:control r:id="rId110" w:name="DefaultOcxName50" w:shapeid="_x0000_i139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C455B18" wp14:editId="7BC475B7">
                <wp:extent cx="304800" cy="304800"/>
                <wp:effectExtent l="0" t="0" r="0" b="0"/>
                <wp:docPr id="156" name="Rectangle 15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5C6C90E" id="Rectangle 15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sF3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li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Jq&#10;wXfDAgAA0AUAAA4AAAAAAAAAAAAAAAAALgIAAGRycy9lMm9Eb2MueG1sUEsBAi0AFAAGAAgAAAAh&#10;AEyg6SzYAAAAAwEAAA8AAAAAAAAAAAAAAAAAHQUAAGRycy9kb3ducmV2LnhtbFBLBQYAAAAABAAE&#10;APMAAAAiBgAAAAA=&#10;" filled="f" stroked="f">
                <o:lock v:ext="edit" aspectratio="t"/>
                <w10:anchorlock/>
              </v:rect>
            </w:pict>
          </mc:Fallback>
        </mc:AlternateContent>
      </w:r>
      <w:proofErr w:type="spellStart"/>
      <w:r w:rsidRPr="00C42DD7">
        <w:rPr>
          <w:rFonts w:ascii="Times New Roman" w:hAnsi="Times New Roman"/>
          <w:b/>
          <w:bCs/>
          <w:sz w:val="27"/>
          <w:szCs w:val="27"/>
          <w:lang w:eastAsia="en-GB"/>
        </w:rPr>
        <w:t>Dwolatsky</w:t>
      </w:r>
      <w:proofErr w:type="spellEnd"/>
      <w:r w:rsidRPr="00C42DD7">
        <w:rPr>
          <w:rFonts w:ascii="Times New Roman" w:hAnsi="Times New Roman"/>
          <w:b/>
          <w:bCs/>
          <w:sz w:val="27"/>
          <w:szCs w:val="27"/>
          <w:lang w:eastAsia="en-GB"/>
        </w:rPr>
        <w:t xml:space="preserve"> 2003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AE4F10E" wp14:editId="7C007E6C">
                <wp:extent cx="304800" cy="304800"/>
                <wp:effectExtent l="0" t="0" r="0" b="0"/>
                <wp:docPr id="155" name="Rectangle 15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D173107" id="Rectangle 15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RNs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lg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XN&#10;E2z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39FEFB5B" wp14:editId="05FDB14C">
                <wp:extent cx="304800" cy="304800"/>
                <wp:effectExtent l="0" t="0" r="0" b="0"/>
                <wp:docPr id="154" name="Rectangle 15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426ADB" id="Rectangle 15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kSF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Q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2q&#10;RIX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assessed and selected at primary care clinic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00" type="#_x0000_t75" style="width:66pt;height:18pt" o:ole="">
                  <v:imagedata r:id="rId111" o:title=""/>
                </v:shape>
                <w:control r:id="rId112" w:name="DefaultOcxName51" w:shapeid="_x0000_i140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02" type="#_x0000_t75" style="width:66pt;height:18pt" o:ole="">
                  <v:imagedata r:id="rId113" o:title=""/>
                </v:shape>
                <w:control r:id="rId114" w:name="DefaultOcxName52" w:shapeid="_x0000_i140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04" type="#_x0000_t75" style="width:66pt;height:18pt" o:ole="">
                  <v:imagedata r:id="rId115" o:title=""/>
                </v:shape>
                <w:control r:id="rId116" w:name="DefaultOcxName53" w:shapeid="_x0000_i140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06" type="#_x0000_t75" style="width:88.5pt;height:18pt" o:ole="">
                  <v:imagedata r:id="rId117" o:title=""/>
                </v:shape>
                <w:control r:id="rId118" w:name="DefaultOcxName54" w:shapeid="_x0000_i140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Not a UK stud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08" type="#_x0000_t75" style="width:102pt;height:18pt" o:ole="">
                  <v:imagedata r:id="rId119" o:title=""/>
                </v:shape>
                <w:control r:id="rId120" w:name="DefaultOcxName55" w:shapeid="_x0000_i140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0875EEA" wp14:editId="14511A97">
                <wp:extent cx="304800" cy="304800"/>
                <wp:effectExtent l="0" t="0" r="0" b="0"/>
                <wp:docPr id="153" name="Rectangle 15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AF0698F" id="Rectangle 15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7Zb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7nCSJAOmvQZykbEhlPkjTU1FZSskpwTZehIiY2rW69MBtcf1YN2zI26l9U3g4RctnCZ3hoFMIAL&#10;qEeT1rJvKamBQOwgwgsMtzGAhtb9B1lDHmRrpa/qvtGdiwH1QnvfvKdT8+jeogqMV1Eyj6DFFbgO&#10;axeBZMfLShv7jsoOuUWONWTnwcnu3tjh6PGIiyVkyTgHO8m4uDAA5mCB0HDV+VwSvt0/0yhdzVfz&#10;JEjG01WQREUR3JbLJJiW8WxSXBXLZRH/cnHjJGtZXVPhwhylFyd/1trDIxhEcxKfkZzVDs6lZPRm&#10;veQa7QhIv/SfLzl4no+Fl2n4egGXF5TicRLdjdOgnM5nQVImkyCdRfMgitO7dBolaVKUl5TumaD/&#10;Tgn1OU4n44nv0lnSL7hF/nvNjWQdszBcOOtyDNKAzx0imVPgStR+bQnjw/qsFC7951JAu4+N9np1&#10;Eh3Uv5b1E8hVS5ATKA/GICxaqX9g1MNIybH5viWaYsTfC5B8GieJm0F+k0xmY9joc8/63ENEBVA5&#10;thgNy6Ud5tZWabZpIVLsCyPkLTyThnkJuyc0ZHV4XDA2PJP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uD&#10;tlv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0675D5C5" wp14:editId="7196A1E8">
                <wp:extent cx="304800" cy="304800"/>
                <wp:effectExtent l="0" t="0" r="0" b="0"/>
                <wp:docPr id="152" name="Rectangle 15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D40AAA2" id="Rectangle 15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KQk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bhphxEkPTfoMtBHedBQ5Y0V1CZQBy5Iqw6ieSN5Y5gapUwB4lA/K1q7lvSi/acTFqoXr9FZLAAJk&#10;wD2alBJDS0kFJYQWwr/AsBsNaGgzfBAVZEK2Rjhe97XqbQxgDO1d+55O7aN7g0owXgXxIoAml+A6&#10;rG0Ekh4vS6XNOyp6ZBcZVpCdAye7e23Go8cjNhYXBes6sJO04xcGwBwtEBquWp9NwjX8ZxIk68V6&#10;EXtxNFt7cZDn3m2xir1ZEc6n+VW+WuXhLxs3jNOWVRXlNsxRfGH8Z809PINRNif5adGxysLZlLRq&#10;NqtOoR0B8Rfuc5SD5/mYf5mG4wtqeVFSGMXBXZR4xWwx9+IinnrJPFh4QZjcJbMgTuK8uCzpnnH6&#10;7yWhIcPJNJq6Lp0l/aK2wH2vayNpzwyMl471GQZpwGcPkdQqcM0rtzaEdeP6jAqb/jMV0O5jo51e&#10;rURH9W9E9QRyVQLkBMqDQQiLVqgfGA0wVDKsv2+Johh17zlIPgnj2E4ht4mn8wg26tyzOfcQXgJU&#10;hg1G43Jlxsm1lYo1LUQKHTFc3MIzqZmTsH1CY1aHxwWDw1VyGHJ2Mp3v3annUbz8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hg&#10;pCT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Mindstreams</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ACE3C17" wp14:editId="14E40D1C">
                <wp:extent cx="304800" cy="304800"/>
                <wp:effectExtent l="0" t="0" r="0" b="0"/>
                <wp:docPr id="151" name="Rectangle 15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C8793F" id="Rectangle 15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ipJ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k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kUYq&#10;S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0BD79AFB" wp14:editId="69613E50">
                <wp:extent cx="304800" cy="304800"/>
                <wp:effectExtent l="0" t="0" r="0" b="0"/>
                <wp:docPr id="150" name="Rectangle 15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4DE7C1D" id="Rectangle 15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gRE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sAP4J20KTPQBsVm5Yhb6yYKYEyYFkxbTkzIyU2jrlemRQAHtWDdrUbdS/LbwYJuWzgOrs1CoAA&#10;GXCPJq1l3zBaQQmxgwgvMNzGABpa9x9kBZnQrZWe132tOxcDGEN7376nU/vY3qISjFcRmUdQRAmu&#10;w9pFoOnxstLGvmOyQ26RYQ3ZeXC6uzd2OHo84mIJWfC2BTtNW3FhAMzBAqHhqvO5JHzDfyZRspqv&#10;5iQg4+kqIFGeB7fFkgTTIp5N8qt8uczjXy5uTNKGVxUTLsxRfDH5s+YensEgm5P8jGx55eBcSkZv&#10;1stWox0F8Rf+85SD5/lYeJmG5wtqeVFSPCbR3TgJiul8FpCCTIJkFs2DKE7ukmlEEpIXlyXdc8H+&#10;vSTUZziZjCe+S2dJv6gt8t/r2mjacQvjpeVdhkEa8LlDNHUKXInKry3l7bA+o8Kl/0wFtPvYaK9X&#10;J9FB/WtZPYFctQQ5gfJgEMKikfoHRj0MlQyb71uqGUbtewGST2JC3BTyGzKZjWGjzz3rcw8VJUBl&#10;2GI0LJd2mFxbpfmmgUixJ0bIW3gmNfcSdk9oyOrwuGBw+EoOQ85NpvO9P/U8ih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Gsm&#10;BET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52A06691" wp14:editId="6E8BAAE7">
                <wp:extent cx="304800" cy="304800"/>
                <wp:effectExtent l="0" t="0" r="0" b="0"/>
                <wp:docPr id="149" name="Rectangle 149"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5C762D1" id="Rectangle 149"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ZNLyAIAANgFAAAOAAAAZHJzL2Uyb0RvYy54bWysVE2P0zAQvSPxHyzf0yTF/Ui06Wq3aRDS&#10;AisWzshNnMbCsYPtNl0Q/52x03bb3QsCcrDsGefNzJvnubretwLtmDZcyQzHowgjJktVcbnJ8JfP&#10;RTDHyFgqKyqUZBl+ZAZfL16/uuq7lI1Vo0TFNAIQadK+y3BjbZeGoSkb1lIzUh2T4KyVbqmFo96E&#10;laY9oLciHEfRNOyVrjqtSmYMWPPBiRcev65ZaT/WtWEWiQxDbtav2q9rt4aLK5puNO0aXh7SoH+R&#10;RUu5hKAnqJxairaav4BqeamVUbUdlaoNVV3zkvkaoJo4elbNQ0M75msBckx3osn8P9jyw+5eI15B&#10;70iCkaQtNOkT0EblRjDkjRUzJVBWCmXY7dZaJb/ySrBRJzeOv74zKcA8dPfaMWC6O1V+M0iqZQMg&#10;7MZ0AAf4gH40aa36htEKCokdRHiB4Q4G0NC6f68qyIdurfLs7mvduhjAG9r7Jj6emsj2FpVgfBOR&#10;eQStLsF12LsIND3+3Glj3zLVIrfJsIbsPDjd3Rk7XD1ecbGkKrgQYKepkBcGwBwsEBp+dT6XhG/7&#10;zyRKVvPVnARkPF0FJMrz4KZYkmBaxLNJ/iZfLvP4l4sbk7ThVcWkC3OUYEz+rMWHxzCI5yRCowSv&#10;HJxLyejNeik02lF4AoX/POXgeboWXqbh+YJanpUUj0l0O06CYjqfBaQgkyCZRfMgipPbZBqRhOTF&#10;ZUl3XLJ/Lwn1GU4m44nv0lnSz2qL/PeyNpq23MKQEbzNMEgDPneJpk6BK1n5vaVcDPszKlz6T1RA&#10;u4+N9np1Eh3Uv1bVI8hVK5ATKA/GIWwapX9g1MNoybD5vqWaYSTeSZB8EhPiZpE/kMlsDAd97lmf&#10;e6gsASrDFqNhu7TD/Np2mm8aiBR7YqS6gWdScy9h94SGrA6PC8aHr+Qw6tx8Oj/7W08DefEb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LaDOJL+&#10;AAAA4QEAABMAAAAAAAAAAAAAAAAAAAAAAFtDb250ZW50X1R5cGVzXS54bWxQSwECLQAUAAYACAAA&#10;ACEAOP0h/9YAAACUAQAACwAAAAAAAAAAAAAAAAAvAQAAX3JlbHMvLnJlbHNQSwECLQAUAAYACAAA&#10;ACEAr/2TS8gCAADYBQAADgAAAAAAAAAAAAAAAAAuAgAAZHJzL2Uyb0RvYy54bWxQSwECLQAUAAYA&#10;CAAAACEATKDpLNgAAAADAQAADwAAAAAAAAAAAAAAAAAiBQAAZHJzL2Rvd25yZXYueG1sUEsFBgAA&#10;AAAEAAQA8wAAACcGA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10" type="#_x0000_t75" style="width:66pt;height:18pt" o:ole="">
                  <v:imagedata r:id="rId121" o:title=""/>
                </v:shape>
                <w:control r:id="rId122" w:name="DefaultOcxName56" w:shapeid="_x0000_i141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12" type="#_x0000_t75" style="width:66pt;height:18pt" o:ole="">
                  <v:imagedata r:id="rId123" o:title=""/>
                </v:shape>
                <w:control r:id="rId124" w:name="DefaultOcxName57" w:shapeid="_x0000_i141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14" type="#_x0000_t75" style="width:88.5pt;height:18pt" o:ole="">
                  <v:imagedata r:id="rId125" o:title=""/>
                </v:shape>
                <w:control r:id="rId126" w:name="DefaultOcxName58" w:shapeid="_x0000_i141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16" type="#_x0000_t75" style="width:102pt;height:18pt" o:ole="">
                  <v:imagedata r:id="rId127" o:title=""/>
                </v:shape>
                <w:control r:id="rId128" w:name="DefaultOcxName59" w:shapeid="_x0000_i141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F286523" wp14:editId="4BBCEE6B">
                <wp:extent cx="304800" cy="304800"/>
                <wp:effectExtent l="0" t="0" r="0" b="0"/>
                <wp:docPr id="148" name="Rectangle 14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01522D" id="Rectangle 14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svvwgIAANA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wi0StAOmvQZykbFpmXIGytmSihZKduWKsNGSmxc3XplUrj+qB60Y27UvSy/GSTksoHL7NYogAFc&#10;QD2atJZ9w2gFBGIHEV5guI0BNLTuP8gK8qBbK31V97XuXAyoF9r75j2dmsf2FpVgvIrIPIIWl+A6&#10;rF0Emh4vK23sOyY75BYZ1pCdB6e7e2OHo8cjLpaQBW9bsNO0FRcGwBwsEBquOp9Lwrf7ZxIlq/lq&#10;TgIynq4CEuV5cFssSTAt4tkkv8qXyzz+5eLGJG14VTHhwhylF5M/a+3hEQyiOYnPyJZXDs6lZPRm&#10;vWw12lGQfuE/X3LwPB8LL9Pw9QIuLyjFYxLdjZOgmM5nASnIJEhm0TyI4uQumUYkIXlxSemeC/bv&#10;lFCf4WQynvgunSX9glvkv9fcaNpxC8Ol5V2GQRrwuUM0dQpcicqvLeXtsD4rhUv/uRTQ7mOjvV6d&#10;RAf1r2X1BHLVEuQEyoMxCItG6h8Y9TBSMmy+b6lmGLXvBUg+iQlxM8hvyGQ2ho0+96zPPVSUAJVh&#10;i9GwXNphbm2V5psGIsW+MELewjOpuZewe0JDVofHBWPDM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W8LL&#10;7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2A135EB5" wp14:editId="44250571">
                <wp:extent cx="304800" cy="304800"/>
                <wp:effectExtent l="0" t="0" r="0" b="0"/>
                <wp:docPr id="147" name="Rectangle 14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482F544" id="Rectangle 14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NRn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SMz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8s&#10;1Gf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battery of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18" type="#_x0000_t75" style="width:66pt;height:18pt" o:ole="">
                  <v:imagedata r:id="rId129" o:title=""/>
                </v:shape>
                <w:control r:id="rId130" w:name="DefaultOcxName60" w:shapeid="_x0000_i141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20" type="#_x0000_t75" style="width:66pt;height:18pt" o:ole="">
                  <v:imagedata r:id="rId131" o:title=""/>
                </v:shape>
                <w:control r:id="rId132" w:name="DefaultOcxName61" w:shapeid="_x0000_i142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22" type="#_x0000_t75" style="width:88.5pt;height:18pt" o:ole="">
                  <v:imagedata r:id="rId133" o:title=""/>
                </v:shape>
                <w:control r:id="rId134" w:name="DefaultOcxName62" w:shapeid="_x0000_i142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24" type="#_x0000_t75" style="width:102pt;height:18pt" o:ole="">
                  <v:imagedata r:id="rId135" o:title=""/>
                </v:shape>
                <w:control r:id="rId136" w:name="DefaultOcxName63" w:shapeid="_x0000_i142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B4EA906" wp14:editId="73B73760">
                <wp:extent cx="304800" cy="304800"/>
                <wp:effectExtent l="0" t="0" r="0" b="0"/>
                <wp:docPr id="146" name="Rectangle 14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E64078" id="Rectangle 14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h2SwgIAANAFAAAOAAAAZHJzL2Uyb0RvYy54bWysVG1v0zAQ/o7Ef7D8PU3SuS+Jlk5b0yCk&#10;ARODH+AmTmPh2MF2mw7Ef+fstF27fUFAPkT2nf3cPXeP7/pm3wq0Y9pwJTMcjyKMmCxVxeUmw1+/&#10;FMEcI2OprKhQkmX4iRl8s3j75rrvUjZWjRIV0whApEn7LsONtV0ahqZsWEvNSHVMgrNWuqUWtnoT&#10;Vpr2gN6KcBxF07BXuuq0KpkxYM0HJ154/Lpmpf1U14ZZJDIMuVn/1/6/dv9wcU3TjaZdw8tDGvQv&#10;smgplxD0BJVTS9FW81dQLS+1Mqq2o1K1oaprXjLPAdjE0Qs2jw3tmOcCxTHdqUzm/8GWH3cPGvEK&#10;ekemGEnaQpM+Q9mo3AiGvLFipoSSlUoI2hk26uTG1a3vTArXH7sH7Zib7l6V3wySatnAZXZrOoAB&#10;XEA9mrRWfcNoBQRiBxFeYLiNATS07j+oCvKgW6t8Vfe1bl0MqBfa++Y9nZrH9haVYLyKyDyCFpfg&#10;OqxdBJoeL3fa2HdMtcgtMqwhOw9Od/fGDkePR1wsqQouBNhpKuSFATAHC4SGq87nkvDt/plEyWq+&#10;mpOAjKergER5HtwWSxJMi3g2ya/y5TKPf7m4MUkbXlVMujBH6cXkz1p7eASDaE7iM0rwysG5lIze&#10;rJdCox0F6Rf+8yUHz/Ox8DINXy/g8oJSPCbR3TgJiul8FpCCTIJkFs2DKE7ukmlEEpIXl5TuuWT/&#10;Tgn1GU4m44nv0lnSL7hF/nvNjaYttzBcBG8zDNKAzx2iqVPgSlZ+bSkXw/qsFC7951JAu4+N9np1&#10;Eh3Uv1bVE8hVK5ATKA/GICwapX9g1MNIybD5vqWaYSTeS5B8EhPiZpDfkMlsDBt97lmfe6gsASrD&#10;FqNhubTD3Np2mm8aiBT7wkh1C8+k5l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nZod&#10;k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56D442CD" wp14:editId="2813A617">
                <wp:extent cx="304800" cy="304800"/>
                <wp:effectExtent l="0" t="0" r="0" b="0"/>
                <wp:docPr id="145" name="Rectangle 14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496A263" id="Rectangle 14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nQH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SMT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xq&#10;dAf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lastRenderedPageBreak/>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not recorded</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26" type="#_x0000_t75" style="width:66pt;height:18pt" o:ole="">
                  <v:imagedata r:id="rId137" o:title=""/>
                </v:shape>
                <w:control r:id="rId138" w:name="DefaultOcxName64" w:shapeid="_x0000_i142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28" type="#_x0000_t75" style="width:66pt;height:18pt" o:ole="">
                  <v:imagedata r:id="rId139" o:title=""/>
                </v:shape>
                <w:control r:id="rId140" w:name="DefaultOcxName65" w:shapeid="_x0000_i142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30" type="#_x0000_t75" style="width:66pt;height:18pt" o:ole="">
                  <v:imagedata r:id="rId141" o:title=""/>
                </v:shape>
                <w:control r:id="rId142" w:name="DefaultOcxName66" w:shapeid="_x0000_i143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32" type="#_x0000_t75" style="width:88.5pt;height:18pt" o:ole="">
                  <v:imagedata r:id="rId143" o:title=""/>
                </v:shape>
                <w:control r:id="rId144" w:name="DefaultOcxName67" w:shapeid="_x0000_i143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Assessors were blind to results except for McGill Jewish hospital where they were aware of diagnosis but were not involved in determination of results</w:t>
            </w: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14D77E40" wp14:editId="2A131213">
                <wp:extent cx="304800" cy="304800"/>
                <wp:effectExtent l="0" t="0" r="0" b="0"/>
                <wp:docPr id="144" name="Rectangle 14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82885D" id="Rectangle 14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4GA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lyQYCdJBkz5D2YjYcIq8saamgpJVknOiDB0psXF165XJ4PqjetCOuVH3svpmkJDLFi7TW6MABnAB&#10;9WjSWvYtJTUQiB1EeIHhNgbQ0Lr/IGvIg2yt9FXdN7pzMaBeaO+b93RqHt1bVIHxKkrmEbS4Atdh&#10;7SKQ7HhZaWPfUdkht8ixhuw8ONndGzscPR5xsYQsGedgJxkXFwbAHCwQGq46n0vCt/tnGqWr+Wqe&#10;BMl4ugqSqCiC23KZBNMynk2Kq2K5LOJfLm6cZC2raypcmKP04uTPWnt4BINoTuIzkrPawbmUjN6s&#10;l1yjHQHpl/7zJQfP87HwMg1fL+DyglI8TqK7cRqU0/ksSMpkEqSzaB5EcXqXTqMkTYryktI9E/Tf&#10;KaE+x+lkPPFdOkv6BbfIf6+5kaxjFoYLZ12OQRrwuUMkcwpcidqvLWF8WJ+VwqX/XApo97HRXq9O&#10;ooP617J+ArlqCXIC5cEYhEUr9Q+MehgpOTbft0RTjPh7AZJP4TW5GeQ3yWQ2ho0+96zPPURUAJVj&#10;i9GwXNphbm2VZpsWIsW+MELewjNpmJewe0JDVofHBWPDM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B1+B&#10;g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7"/>
          <w:szCs w:val="27"/>
          <w:lang w:eastAsia="en-GB"/>
        </w:rPr>
        <w:t>Juncos-</w:t>
      </w:r>
      <w:proofErr w:type="spellStart"/>
      <w:r w:rsidRPr="00C42DD7">
        <w:rPr>
          <w:rFonts w:ascii="Times New Roman" w:hAnsi="Times New Roman"/>
          <w:b/>
          <w:bCs/>
          <w:sz w:val="27"/>
          <w:szCs w:val="27"/>
          <w:lang w:eastAsia="en-GB"/>
        </w:rPr>
        <w:t>Rabadan</w:t>
      </w:r>
      <w:proofErr w:type="spellEnd"/>
      <w:r w:rsidRPr="00C42DD7">
        <w:rPr>
          <w:rFonts w:ascii="Times New Roman" w:hAnsi="Times New Roman"/>
          <w:b/>
          <w:bCs/>
          <w:sz w:val="27"/>
          <w:szCs w:val="27"/>
          <w:lang w:eastAsia="en-GB"/>
        </w:rPr>
        <w:t xml:space="preserve"> 2014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8A93EEA" wp14:editId="4FDF72F2">
                <wp:extent cx="304800" cy="304800"/>
                <wp:effectExtent l="0" t="0" r="0" b="0"/>
                <wp:docPr id="143" name="Rectangle 14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428009" id="Rectangle 14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2q+wwIAANAFAAAOAAAAZHJzL2Uyb0RvYy54bWysVG1v0zAQ/o7Ef7D8PU3SuS+Jlk5b0yCk&#10;ARODH+AmTmPh2MF2mw7Ef+fstF27fUFAPkT2nf3cPXeP7/pm3wq0Y9pwJTMcjyKMmCxVxeUmw1+/&#10;FMEcI2OprKhQkmX4iRl8s3j75rrvUjZWjRIV0whApEn7LsONtV0ahqZsWEvNSHVMgrNWuqUWtnoT&#10;Vpr2gN6KcBxF07BXuuq0KpkxYM0HJ154/Lpmpf1U14ZZJDIMuVn/1/6/dv9wcU3TjaZdw8tDGvQv&#10;smgplxD0BJVTS9FW81dQLS+1Mqq2o1K1oaprXjLPAdjE0Qs2jw3tmOcCxTHdqUzm/8GWH3cPGvEK&#10;ekeuMJK0hSZ9hrJRuREMeWPFTAklK5UQtDNs1MmNq1vfmRSuP3YP2jE33b0qvxkk1bKBy+zWdAAD&#10;uIB6NGmt+obRCgjEDiK8wHAbA2ho3X9QFeRBt1b5qu5r3boYUC+09817OjWP7S0qwXgVkXkELS7B&#10;dVi7CDQ9Xu60se+YapFbZFhDdh6c7u6NHY4ej7hYUhVcCLDTVMgLA2AOFggNV53PJeHb/TOJktV8&#10;NScBGU9XAYnyPLgtliSYFvFskl/ly2Ue/3JxY5I2vKqYdGGO0ovJn7X28AgG0ZzEZ5TglYNzKRm9&#10;WS+FRjsK0i/850sOnudj4WUavl7A5QWleEyiu3ESFNP5LCAFmQTJLJoHUZzcJdOIJCQvLindc8n+&#10;nRLqM5xMxhPfpbOkX3CL/PeaG01bbmG4CN5mGKQBnztEU6fAlaz82lIuhvVZKVz6z6WAdh8b7fXq&#10;JDqof62qJ5CrViAnUB6MQVg0Sv/AqIeRkmHzfUs1w0i8lyD5JCbEzSC/IZPZGDb63LM+91BZAlSG&#10;LUbDcmmHubXtNN80ECn2hZHqFp5Jzb2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GRz&#10;ar7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4A4982E2" wp14:editId="012EF132">
                <wp:extent cx="304800" cy="304800"/>
                <wp:effectExtent l="0" t="0" r="0" b="0"/>
                <wp:docPr id="142" name="Rectangle 14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BC532D" id="Rectangle 14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Hx7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SNj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AA&#10;fHv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proofErr w:type="spellStart"/>
            <w:r w:rsidRPr="00C42DD7">
              <w:rPr>
                <w:rFonts w:ascii="Times New Roman" w:hAnsi="Times New Roman"/>
                <w:sz w:val="24"/>
                <w:lang w:eastAsia="en-GB"/>
              </w:rPr>
              <w:t>Exptal</w:t>
            </w:r>
            <w:proofErr w:type="spellEnd"/>
            <w:r w:rsidRPr="00C42DD7">
              <w:rPr>
                <w:rFonts w:ascii="Times New Roman" w:hAnsi="Times New Roman"/>
                <w:sz w:val="24"/>
                <w:lang w:eastAsia="en-GB"/>
              </w:rPr>
              <w:t>: recruited from participants who took part in the ongoing longitudinal cognitive assessment studies</w:t>
            </w:r>
          </w:p>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trols: Participants scoring higher than the cut-off on memory, general cognitive functioning, and specific cognitive domain tests were recruited from the same Primary Care Health Centre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34" type="#_x0000_t75" style="width:66pt;height:18pt" o:ole="">
                  <v:imagedata r:id="rId145" o:title=""/>
                </v:shape>
                <w:control r:id="rId146" w:name="DefaultOcxName68" w:shapeid="_x0000_i143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36" type="#_x0000_t75" style="width:66pt;height:18pt" o:ole="">
                  <v:imagedata r:id="rId147" o:title=""/>
                </v:shape>
                <w:control r:id="rId148" w:name="DefaultOcxName69" w:shapeid="_x0000_i143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38" type="#_x0000_t75" style="width:66pt;height:18pt" o:ole="">
                  <v:imagedata r:id="rId149" o:title=""/>
                </v:shape>
                <w:control r:id="rId150" w:name="DefaultOcxName70" w:shapeid="_x0000_i143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40" type="#_x0000_t75" style="width:88.5pt;height:18pt" o:ole="">
                  <v:imagedata r:id="rId151" o:title=""/>
                </v:shape>
                <w:control r:id="rId152" w:name="DefaultOcxName71" w:shapeid="_x0000_i144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42" type="#_x0000_t75" style="width:102pt;height:18pt" o:ole="">
                  <v:imagedata r:id="rId153" o:title=""/>
                </v:shape>
                <w:control r:id="rId154" w:name="DefaultOcxName72" w:shapeid="_x0000_i144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w:lastRenderedPageBreak/>
        <mc:AlternateContent>
          <mc:Choice Requires="wps">
            <w:drawing>
              <wp:inline distT="0" distB="0" distL="0" distR="0" wp14:anchorId="00E7BD85" wp14:editId="555E4D31">
                <wp:extent cx="304800" cy="304800"/>
                <wp:effectExtent l="0" t="0" r="0" b="0"/>
                <wp:docPr id="141" name="Rectangle 14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5DBEC2D" id="Rectangle 14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aswgIAANA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0iMkaAdNOkzlI2KTcuQN1bMlFCyUrYtVYaNlNi4uvXKpHD9UT1ox9yoe1l+M0jIZQOX2a1RAAO4&#10;gHo0aS37htEKCMQOIrzAcBsDaGjdf5AV5EG3Vvqq7mvduRhQL7T3zXs6NY/tLSrBeBWReQQtLsF1&#10;WLsIND1eVtrYd0x2yC0yrCE7D05398YOR49HXCwhC962YKdpKy4MgDlYIDRcdT6XhG/3zyRKVvPV&#10;nARkPF0FJMrz4LZYkmBaxLNJfpUvl3n8y8WNSdrwqmLChTlKLyZ/1trDIxhEcxKfkS2vHJxLyejN&#10;etlqtKMg/cJ/vuTgeT4WXqbh6wVcXlCKxyS6GydBMZ3PAlKQSZDMonkQxcldMo1IQvLiktI9F+zf&#10;KaE+w8lkPPFdOkv6BbfIf6+50bTjFoZLy7sMgzTgc4do6hS4EpVfW8rbYX1WCpf+cymg3cdGe706&#10;iQ7qX8vqCeSqJcgJlAdjEBaN1D8w6mGkZNh831LNMGrfC5B8EhPiZpDfkMlsDBt97lmfe6goASrD&#10;FqNhubTD3NoqzTcNRIp9YYS8hWdScy9h94SGrA6PC8aGZ3IYcW4une/9qe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b2&#10;r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1DC426C8" wp14:editId="091086F3">
                <wp:extent cx="304800" cy="304800"/>
                <wp:effectExtent l="0" t="0" r="0" b="0"/>
                <wp:docPr id="140" name="Rectangle 14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7B4022" id="Rectangle 14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twb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SPAj6AdNOkz0EbFpmXIGytmSqAMWFZMW87MSImNY65XJgWAR/WgXe1G3cvym0FCLhu4zm6NAiBA&#10;BtyjSWvZN4xWUELsIMILDLcxgIbW/QdZQSZ0a6XndV/rzsUAxtDet+/p1D62t6gE41VE5hEUUYLr&#10;sHYRaHq8rLSx75jskFtkWEN2Hpzu7o0djh6PuFhCFrxtwU7TVlwYAHOwQGi46nwuCd/wn0mUrOar&#10;OQnIeLoKSJTnwW2xJMG0iGeT/CpfLvP4l4sbk7ThVcWEC3MUX0z+rLmHZzDI5iQ/I1teOTiXktGb&#10;9bLVaEdB/IX/POXgeT4WXqbh+YJaXpQUj0l0N06CYjqfBaQgkyCZRfMgipO7ZBqRhOTFZUn3XLB/&#10;Lwn1GU4m44nv0lnSL2qL/Pe6Npp23MJ4aXmXYZAGfO4QTZ0CV6Lya0t5O6zPqHDpP1MB7T422uvV&#10;SXRQ/1pWTyBXLUFOoDwYhLBopP6BUQ9DJcPm+5ZqhlH7XoDkk5i4V2b9hkxmY9joc8/63ENFCVAZ&#10;thgNy6UdJtdWab5pIFLsiRHyFp5Jzb2E3RMasjo8LhgcvpLDkHOT6XzvTz2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NG&#10;3Bv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NTAB</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A15C5E8" wp14:editId="105646E0">
                <wp:extent cx="304800" cy="304800"/>
                <wp:effectExtent l="0" t="0" r="0" b="0"/>
                <wp:docPr id="139" name="Rectangle 13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ECD69AD" id="Rectangle 13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wAy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d5Vi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h7&#10;ADL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58E9C0F0" wp14:editId="1A9B8E8E">
                <wp:extent cx="304800" cy="304800"/>
                <wp:effectExtent l="0" t="0" r="0" b="0"/>
                <wp:docPr id="138" name="Rectangle 13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DE7FCA" id="Rectangle 13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VQGwwIAANI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66gVYJ20KTPUDYqNi1D3lgxU0LJoMqKacuZGSmxcZXrlUkB4FE9aMfdqHtZfjNIyGUD19mtUQAE&#10;yIB7NGkt+4bRCijEDiK8wHAbA2ho3X+QFWRCt1b6uu5r3bkYUDG09+17OrWP7S0qwXgVkXkETS7B&#10;dVi7CDQ9Xlba2HdMdsgtMqwhOw9Od/fGDkePR1wsIQvetmCnaSsuDIA5WCA0XHU+l4Rv+M8kSlbz&#10;1ZwEZDxdBSTK8+C2WJJgWsSzSX6VL5d5/MvFjUna8KpiwoU5ii8mf9bcwzMYZHOSn5EtrxycS8no&#10;zXrZarSjIP7Cf77k4Hk+Fl6m4esFXF5QisckuhsnQTGdzwJSkEmQzKJ5EMXJXTKNSELy4pLSPRfs&#10;3ymhPsPJZDzxXTpL+gW3yH+vudG04xbGS8u7DIM04HOHaOoUuBKVX1vK22F9VgqX/nMpoN3HRnu9&#10;OokO6l/L6gnkqiXICZQHgxAWjdQ/MOphqGTYfN9SzTBq3wuQfBIT4qaQ35DJbAwbfe5Zn3uoKAEq&#10;wxajYbm0w+TaKs03DUSKfWGEvIVnUnMvYfeEhqwOjwsGh2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d9&#10;VAb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5CB8AF7B" wp14:editId="3430EFFB">
                <wp:extent cx="304800" cy="304800"/>
                <wp:effectExtent l="0" t="0" r="0" b="0"/>
                <wp:docPr id="137" name="Rectangle 137"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16DA35" id="Rectangle 137"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aXWyQIAANgFAAAOAAAAZHJzL2Uyb0RvYy54bWysVE2P0zAQvSPxHyzf0yRd9yPRpmi3aRDS&#10;AisWzshNnMbCsYPtNl0Q/52x03bb3QsCcrDsGefNzJvnuX6zbwXaMW24khmORxFGTJaq4nKT4S+f&#10;i2COkbFUVlQoyTL8yAx+s3j96rrvUjZWjRIV0whApEn7LsONtV0ahqZsWEvNSHVMgrNWuqUWjnoT&#10;Vpr2gN6KcBxF07BXuuq0KpkxYM0HJ154/Lpmpf1Y14ZZJDIMuVm/ar+u3Rourmm60bRreHlIg/5F&#10;Fi3lEoKeoHJqKdpq/gKq5aVWRtV2VKo2VHXNS+ZrgGri6Fk1Dw3tmK8FyDHdiSbz/2DLD7t7jXgF&#10;vbuaYSRpC036BLRRuREMeWPFTAmUlUIZdru1VsmvvBJs1MmN46/vTAowD929dgyY7k6V3wySatkA&#10;CLsxHcABPqAfTVqrvmG0gkJiBxFeYLiDATS07t+rCvKhW6s8u/taty4G8Ib2vomPpyayvUUlGK8i&#10;Mo+g1SW4DnsXgabHnztt7FumWuQ2GdaQnQenuztjh6vHKy6WVAUXAuw0FfLCAJiDBULDr87nkvBt&#10;/5lEyWq+mpOAjKergER5HtwUSxJMi3g2ya/y5TKPf7m4MUkbXlVMujBHCcbkz1p8eAyDeE4iNErw&#10;ysG5lIzerJdCox2FJ1D4z1MOnqdr4WUani+o5VlJ8ZhEt+MkKKbzWUAKMgmSWTQPoji5TaYRSUhe&#10;XJZ0xyX795JQn+FkMp74Lp0l/ay2yH8va6Npyy0MGcHbDIM04HOXaOoUuJKV31vKxbA/o8Kl/0QF&#10;tPvYaK9XJ9FB/WtVPYJctQI5gfJgHMKmUfoHRj2Mlgyb71uqGUbinQTJJzEhbhb5A5nMxnDQ5571&#10;uYfKEqAybDEatks7zK9tp/mmgUixJ0aqG3gmNfcSdk9oyOrwuGB8+EoOo87Np/Ozv/U0kBe/AQ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MuRpdb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44" type="#_x0000_t75" style="width:66pt;height:18pt" o:ole="">
                  <v:imagedata r:id="rId155" o:title=""/>
                </v:shape>
                <w:control r:id="rId156" w:name="DefaultOcxName73" w:shapeid="_x0000_i144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46" type="#_x0000_t75" style="width:66pt;height:18pt" o:ole="">
                  <v:imagedata r:id="rId157" o:title=""/>
                </v:shape>
                <w:control r:id="rId158" w:name="DefaultOcxName74" w:shapeid="_x0000_i144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48" type="#_x0000_t75" style="width:88.5pt;height:18pt" o:ole="">
                  <v:imagedata r:id="rId159" o:title=""/>
                </v:shape>
                <w:control r:id="rId160" w:name="DefaultOcxName75" w:shapeid="_x0000_i144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50" type="#_x0000_t75" style="width:102pt;height:18pt" o:ole="">
                  <v:imagedata r:id="rId161" o:title=""/>
                </v:shape>
                <w:control r:id="rId162" w:name="DefaultOcxName76" w:shapeid="_x0000_i145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473320B" wp14:editId="6253C33C">
                <wp:extent cx="304800" cy="304800"/>
                <wp:effectExtent l="0" t="0" r="0" b="0"/>
                <wp:docPr id="136" name="Rectangle 13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64D817" id="Rectangle 13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ZhG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dzXFSJAOmvQZykbEhlPkjTU1FZSskpwTZehIiY2rW69MBtcf1YN2zI26l9U3g4RctnCZ3hoFMIAL&#10;qEeT1rJvKamBQOwgwgsMtzGAhtb9B1lDHmRrpa/qvtGdiwH1QnvfvKdT8+jeogqMV1Eyj6DFFbgO&#10;axeBZMfLShv7jsoOuUWONWTnwcnu3tjh6PGIiyVkyTgHO8m4uDAA5mCB0HDV+VwSvt0/0yhdzVfz&#10;JEjG01WQREUR3JbLJJiW8WxSXBXLZRH/cnHjJGtZXVPhwhylFyd/1trDIxhEcxKfkZzVDs6lZPRm&#10;veQa7QhIv/SfLzl4no+Fl2n4egGXF5TicRLdjdOgnM5nQVImkyCdRfMgitO7dBolaVKUl5TumaD/&#10;Tgn1OU4n44nv0lnSL7hF/nvNjWQdszBcOOtyDNKAzx0imVPgStR+bQnjw/qsFC7951JAu4+N9np1&#10;Eh3Uv5b1E8hVS5ATKA/GICxaqX9g1MNIybH5viWaYsTfC5B8GieJm0F+k0xmY9joc8/63ENEBVA5&#10;thgNy6Ud5tZWabZpIVLsCyPkLTyThnkJuyc0ZHV4XDA2PJP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NB&#10;mEb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4275BC93" wp14:editId="39D01CD5">
                <wp:extent cx="304800" cy="304800"/>
                <wp:effectExtent l="0" t="0" r="0" b="0"/>
                <wp:docPr id="135" name="Rectangle 13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7F9D02" id="Rectangle 13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wxDxA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buaYCRoB036DLRRsWkZ8saKmRIoA5YV05YzM1Ji45jrlUkB4FE9aFe7Ufey/GaQkMsGrrNbowAI&#10;kAH3aNJa9g2jFZQQO4jwAsNtDKChdf9BVpAJ3Vrped3XunMxgDG09+17OrWP7S0qwXgVkXkETS7B&#10;dVi7CDQ9Xlba2HdMdsgtMqwhOw9Od/fGDkePR1wsIQvetmCnaSsuDIA5WCA0XHU+l4Rv+M8kSlbz&#10;1ZwEZDxdBSTK8+C2WJJgWsSzSX6VL5d5/MvFjUna8KpiwoU5ii8mf9bcwzMYZHOSn5EtrxycS8no&#10;zXrZarSjIP7Cf55y8DwfCy/T8HxBLS9KisckuhsnQTGdzwJSkEmQzKJ5EMXJXTKNSELy4rKkey7Y&#10;v5eE+gwnk/HEd+ks6Re1Rf57XRtNO25hvLS8yzBIAz53iKZOgStR+bWlvB3WZ1S49J+pgHYfG+31&#10;6iQ6qH8tqyeQq5YgJ1AeDEJYNFL/wKiHoZJh831LNcOofS9A8klMiJtCfkMmszFs9Llnfe6hogSo&#10;DFuMhuXSDpNrqzTfNBAp9sQIeQvPpOZewu4JDVkdHhcMDl/JYci5yXS+96eeR/HiN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CF&#10;TwxD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neurocognitive tests, NINCDS-ADRDA and DMS-IV criteria</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52" type="#_x0000_t75" style="width:66pt;height:18pt" o:ole="">
                  <v:imagedata r:id="rId163" o:title=""/>
                </v:shape>
                <w:control r:id="rId164" w:name="DefaultOcxName77" w:shapeid="_x0000_i145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54" type="#_x0000_t75" style="width:66pt;height:18pt" o:ole="">
                  <v:imagedata r:id="rId165" o:title=""/>
                </v:shape>
                <w:control r:id="rId166" w:name="DefaultOcxName78" w:shapeid="_x0000_i145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56" type="#_x0000_t75" style="width:88.5pt;height:18pt" o:ole="">
                  <v:imagedata r:id="rId167" o:title=""/>
                </v:shape>
                <w:control r:id="rId168" w:name="DefaultOcxName79" w:shapeid="_x0000_i145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58" type="#_x0000_t75" style="width:102pt;height:18pt" o:ole="">
                  <v:imagedata r:id="rId169" o:title=""/>
                </v:shape>
                <w:control r:id="rId170" w:name="DefaultOcxName80" w:shapeid="_x0000_i145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FEEF184" wp14:editId="0CB44280">
                <wp:extent cx="304800" cy="304800"/>
                <wp:effectExtent l="0" t="0" r="0" b="0"/>
                <wp:docPr id="134" name="Rectangle 13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5EA9514" id="Rectangle 13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ARUwwIAANAFAAAOAAAAZHJzL2Uyb0RvYy54bWysVG1v0zAQ/o7Ef7D8PU3SuS+Jlk5b0yCk&#10;ARODH+AmTmPh2MF2mw7Ef+fstF27fUFAPkT2nf3cPXeP7/pm3wq0Y9pwJTMcjyKMmCxVxeUmw1+/&#10;FMEcI2OprKhQkmX4iRl8s3j75rrvUjZWjRIV0whApEn7LsONtV0ahqZsWEvNSHVMgrNWuqUWtnoT&#10;Vpr2gN6KcBxF07BXuuq0KpkxYM0HJ154/Lpmpf1U14ZZJDIMuVn/1/6/dv9wcU3TjaZdw8tDGvQv&#10;smgplxD0BJVTS9FW81dQLS+1Mqq2o1K1oaprXjLPAdjE0Qs2jw3tmOcCxTHdqUzm/8GWH3cPGvEK&#10;endFMJK0hSZ9hrJRuREMeWPFTAklK5UQtDNs1MmNq1vfmRSuP3YP2jE33b0qvxkk1bKBy+zWdAAD&#10;uIB6NGmt+obRCgjEDiK8wHAbA2ho3X9QFeRBt1b5qu5r3boYUC+09817OjWP7S0qwXgVkXkELS7B&#10;dVi7CDQ9Xu60se+YapFbZFhDdh6c7u6NHY4ej7hYUhVcCLDTVMgLA2AOFggNV53PJeHb/TOJktV8&#10;NScBGU9XAYnyPLgtliSYFvFskl/ly2Ue/3JxY5I2vKqYdGGO0ovJn7X28AgG0ZzEZ5TglYNzKRm9&#10;WS+FRjsK0i/850sOnudj4WUavl7A5QWleEyiu3ESFNP5LCAFmQTJLJoHUZzcJdOIJCQvLindc8n+&#10;nRLqM5xMxhPfpbOkX3CL/PeaG01bbmG4CN5mGKQBnztEU6fAlaz82lIuhvVZKVz6z6WAdh8b7fXq&#10;JDqof62qJ5CrViAnUB6MQVg0Sv/AqIeRkmHzfUs1w0i8lyD5JCbEzSC/IZPZGDb63LM+91BZAlSG&#10;LUbDcmmHubXtNN80ECn2hZHqFp5Jzb2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MmE&#10;BFT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7A67F18D" wp14:editId="00AAB240">
                <wp:extent cx="304800" cy="304800"/>
                <wp:effectExtent l="0" t="0" r="0" b="0"/>
                <wp:docPr id="133" name="Rectangle 13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F12F51" id="Rectangle 13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ezixAIAANIFAAAOAAAAZHJzL2Uyb0RvYy54bWysVG1v0zAQ/o7Ef7D8PU3Sui+Jlk5b0yCk&#10;ARODH+AmTmOR2MZ2mw3Ef+fstF27fUFAPkT2nf3c3XOP7+r6sWvRnmnDpchwPIowYqKUFRfbDH/9&#10;UgQLjIyloqKtFCzDT8zg6+XbN1e9StlYNrKtmEYAIkzaqww31qo0DE3ZsI6akVRMgLOWuqMWtnob&#10;Vpr2gN614TiKZmEvdaW0LJkxYM0HJ156/Lpmpf1U14ZZ1GYYcrP+r/1/4/7h8oqmW01Vw8tDGvQv&#10;sugoFxD0BJVTS9FO81dQHS+1NLK2o1J2oaxrXjJfA1QTRy+qeWioYr4WIMeoE03m/8GWH/f3GvEK&#10;ejeZYCRoB036DLRRsW0Z8saKmRIoA5YV05YzM1Ji65jrlUkB4EHda1e7UXey/GaQkKsGrrMbowAI&#10;kAH3aNJa9g2jFZQQO4jwAsNtDKChTf9BVpAJ3VnpeX2sdediAGPo0bfv6dQ+9mhRCcZJRBYRNLkE&#10;12HtItD0eFlpY98x2SG3yLCG7Dw43d8ZOxw9HnGxhCx424Kdpq24MADmYIHQcNX5XBK+4T+TKFkv&#10;1gsSkPFsHZAoz4ObYkWCWRHPp/kkX63y+JeLG5O04VXFhAtzFF9M/qy5h2cwyOYkPyNbXjk4l5LR&#10;282q1WhPQfyF/zzl4Hk+Fl6m4fmCWl6UFI9JdDtOgmK2mAekINMgmUeLIIqT22QWkYTkxWVJd1yw&#10;fy8J9RlOpuOp79JZ0i9qi/z3ujaadtzCeGl5l2GQBnzuEE2dAtei8mtLeTusz6hw6T9TAe0+Ntrr&#10;1Ul0UP9GVk8gVy1BTqA8GISwaKT+gVEPQyXD5vuOaoZR+16A5JOYEDeF/IZM52PY6HPP5txDRQlQ&#10;GbYYDcuVHSbXTmm+bSBS7IkR8gaeSc29hN0TGrI6PC4YHL6Sw5Bzk+l87089j+Llb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DQ&#10;hezixAIAANI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No details of timing or attrition</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60" type="#_x0000_t75" style="width:66pt;height:18pt" o:ole="">
                  <v:imagedata r:id="rId171" o:title=""/>
                </v:shape>
                <w:control r:id="rId172" w:name="DefaultOcxName81" w:shapeid="_x0000_i146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62" type="#_x0000_t75" style="width:66pt;height:18pt" o:ole="">
                  <v:imagedata r:id="rId173" o:title=""/>
                </v:shape>
                <w:control r:id="rId174" w:name="DefaultOcxName82" w:shapeid="_x0000_i146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64" type="#_x0000_t75" style="width:66pt;height:18pt" o:ole="">
                  <v:imagedata r:id="rId175" o:title=""/>
                </v:shape>
                <w:control r:id="rId176" w:name="DefaultOcxName83" w:shapeid="_x0000_i146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66" type="#_x0000_t75" style="width:88.5pt;height:18pt" o:ole="">
                  <v:imagedata r:id="rId177" o:title=""/>
                </v:shape>
                <w:control r:id="rId178" w:name="DefaultOcxName84" w:shapeid="_x0000_i146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F84F6D3" wp14:editId="1AFDD1A0">
                <wp:extent cx="304800" cy="304800"/>
                <wp:effectExtent l="0" t="0" r="0" b="0"/>
                <wp:docPr id="132" name="Rectangle 13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679F6E5" id="Rectangle 13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qFj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dzXGSJAOmvQZykbEhlPkjTU1FZSskpwTZehIiY2rW69MBtcf1YN2zI26l9U3g4RctnCZ3hoFMIAL&#10;qEeT1rJvKamBQOwgwgsMtzGAhtb9B1lDHmRrpa/qvtGdiwH1QnvfvKdT8+jeogqMV1Eyj6DFFbgO&#10;axeBZMfLShv7jsoOuUWONWTnwcnu3tjh6PGIiyVkyTgHO8m4uDAA5mCB0HDV+VwSvt0/0yhdzVfz&#10;JEjG01WQREUR3JbLJJiW8WxSXBXLZRH/cnHjJGtZXVPhwhylFyd/1trDIxhEcxKfkZzVDs6lZPRm&#10;veQa7QhIv/SfLzl4no+Fl2n4egGXF5TicRLdjdOgnM5nQVImkyCdRfMgitO7dBolaVKUl5TumaD/&#10;Tgn1OU4n44nv0lnSL7hF/nvNjWQdszBcOOtyDNKAzx0imVPgStR+bQnjw/qsFC7951JAu4+N9np1&#10;Eh3Uv5b1E8hVS5ATKA/GICxaqX9g1MNIybH5viWaYsTfC5B8GieJm0F+k0xmY9joc8/63ENEBVA5&#10;thgNy6Ud5tZWabZpIVLsCyPkLTyThnkJuyc0ZHV4XDA2PJP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GfK&#10;oWPDAgAA0AUAAA4AAAAAAAAAAAAAAAAALgIAAGRycy9lMm9Eb2MueG1sUEsBAi0AFAAGAAgAAAAh&#10;AEyg6SzYAAAAAwEAAA8AAAAAAAAAAAAAAAAAHQUAAGRycy9kb3ducmV2LnhtbFBLBQYAAAAABAAE&#10;APMAAAAiBgAAAAA=&#10;" filled="f" stroked="f">
                <o:lock v:ext="edit" aspectratio="t"/>
                <w10:anchorlock/>
              </v:rect>
            </w:pict>
          </mc:Fallback>
        </mc:AlternateContent>
      </w:r>
      <w:proofErr w:type="spellStart"/>
      <w:r w:rsidRPr="00C42DD7">
        <w:rPr>
          <w:rFonts w:ascii="Times New Roman" w:hAnsi="Times New Roman"/>
          <w:b/>
          <w:bCs/>
          <w:sz w:val="27"/>
          <w:szCs w:val="27"/>
          <w:lang w:eastAsia="en-GB"/>
        </w:rPr>
        <w:t>Junkkila</w:t>
      </w:r>
      <w:proofErr w:type="spellEnd"/>
      <w:r w:rsidRPr="00C42DD7">
        <w:rPr>
          <w:rFonts w:ascii="Times New Roman" w:hAnsi="Times New Roman"/>
          <w:b/>
          <w:bCs/>
          <w:sz w:val="27"/>
          <w:szCs w:val="27"/>
          <w:lang w:eastAsia="en-GB"/>
        </w:rPr>
        <w:t xml:space="preserve"> 2012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65FA55B" wp14:editId="6E57550E">
                <wp:extent cx="304800" cy="304800"/>
                <wp:effectExtent l="0" t="0" r="0" b="0"/>
                <wp:docPr id="131" name="Rectangle 13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B13CA1E" id="Rectangle 13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XN4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dxVj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DBt&#10;c3j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2766FD1A" wp14:editId="350885D1">
                <wp:extent cx="304800" cy="304800"/>
                <wp:effectExtent l="0" t="0" r="0" b="0"/>
                <wp:docPr id="130" name="Rectangle 13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67913B" id="Rectangle 13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6Rf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bsCfgTtoEmfgTYqNi1D3lgxUwJlwLJi2nJmRkpsHHO9MikAPKoH7Wo36l6W3wwSctnAdXZrFAAB&#10;MuAeTVrLvmG0ghJiBxFeYLiNATS07j/ICjKhWys9r/tady4GMIb2vn1Pp/axvUUlGK8iMo+giBJc&#10;h7WLQNPjZaWNfcdkh9wiwxqy8+B0d2/scPR4xMUSsuBtC3aatuLCAJiDBULDVedzSfiG/0yiZDVf&#10;zUlAxtNVQKI8D26LJQmmRTyb5Ff5cpnHv1zcmKQNryomXJij+GLyZ809PINBNif5GdnyysG5lIze&#10;rJetRjsK4i/85ykHz/Ox8DINzxfU8qKkeEyiu3ESFNP5LCAFmQTJLJoHUZzcJdOIJCQvLku654L9&#10;e0moz3AyGU98l86SflFb5L/XtdG04xbGS8u7DIM04HOHaOoUuBKVX1vK22F9RoVL/5kKaPex0V6v&#10;TqKD+teyegK5aglyAuXBIIRFI/UPjHoYKhk237dUM4za9wIkn8SEuCnkN2QyG8NGn3vW5x4qSoDK&#10;sMVoWC7tMLm2SvNNA5FiT4yQt/BMau4l7J7QkNXhccHg8JUchpybTOd7f+p5F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pj&#10;pF/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proofErr w:type="gramStart"/>
            <w:r w:rsidRPr="00C42DD7">
              <w:rPr>
                <w:rFonts w:ascii="Times New Roman" w:hAnsi="Times New Roman"/>
                <w:sz w:val="24"/>
                <w:lang w:eastAsia="en-GB"/>
              </w:rPr>
              <w:t>aMCI</w:t>
            </w:r>
            <w:proofErr w:type="gramEnd"/>
            <w:r w:rsidRPr="00C42DD7">
              <w:rPr>
                <w:rFonts w:ascii="Times New Roman" w:hAnsi="Times New Roman"/>
                <w:sz w:val="24"/>
                <w:lang w:eastAsia="en-GB"/>
              </w:rPr>
              <w:t xml:space="preserve"> and AD pts. consecutive, Controls recruited through communit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68" type="#_x0000_t75" style="width:66pt;height:18pt" o:ole="">
                  <v:imagedata r:id="rId179" o:title=""/>
                </v:shape>
                <w:control r:id="rId180" w:name="DefaultOcxName85" w:shapeid="_x0000_i146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70" type="#_x0000_t75" style="width:66pt;height:18pt" o:ole="">
                  <v:imagedata r:id="rId181" o:title=""/>
                </v:shape>
                <w:control r:id="rId182" w:name="DefaultOcxName86" w:shapeid="_x0000_i147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72" type="#_x0000_t75" style="width:66pt;height:18pt" o:ole="">
                  <v:imagedata r:id="rId183" o:title=""/>
                </v:shape>
                <w:control r:id="rId184" w:name="DefaultOcxName87" w:shapeid="_x0000_i147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74" type="#_x0000_t75" style="width:88.5pt;height:18pt" o:ole="">
                  <v:imagedata r:id="rId185" o:title=""/>
                </v:shape>
                <w:control r:id="rId186" w:name="DefaultOcxName88" w:shapeid="_x0000_i147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trols were from the community. 6 Pts with probable AD were receiving medication for AD</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76" type="#_x0000_t75" style="width:102pt;height:18pt" o:ole="">
                  <v:imagedata r:id="rId187" o:title=""/>
                </v:shape>
                <w:control r:id="rId188" w:name="DefaultOcxName89" w:shapeid="_x0000_i147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30285AF" wp14:editId="32CF4D7C">
                <wp:extent cx="304800" cy="304800"/>
                <wp:effectExtent l="0" t="0" r="0" b="0"/>
                <wp:docPr id="129" name="Rectangle 12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8BA9DB" id="Rectangle 12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9zX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04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N4vc&#10;1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55DC6FC1" wp14:editId="04B81390">
                <wp:extent cx="304800" cy="304800"/>
                <wp:effectExtent l="0" t="0" r="0" b="0"/>
                <wp:docPr id="128" name="Rectangle 12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9972A3" id="Rectangle 12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xZwwIAANIFAAAOAAAAZHJzL2Uyb0RvYy54bWysVNtu2zAMfR+wfxD07vhS52KjTtHG8TCg&#10;24p1+wDFlm1htqRJSpxu2L+PkpM0aV+GbX4wJFI65CGPeH2z7zu0o0ozwTMcTgKMKC9FxXiT4a9f&#10;Cm+BkTaEV6QTnGb4iWp8s3z75nqQKY1EK7qKKgQgXKeDzHBrjEx9X5ct7YmeCEk5OGuhemJgqxq/&#10;UmQA9L7zoyCY+YNQlVSipFqDNR+deOnw65qW5lNda2pQl2HIzbi/cv+N/fvLa5I2isiWlYc0yF9k&#10;0RPGIegJKieGoK1ir6B6ViqhRW0mpeh9UdespI4DsAmDF2weWyKp4wLF0fJUJv3/YMuPuweFWAW9&#10;i6BVnPTQpM9QNsKbjiJnrKguoWRQZUmVYVRPJG9s5QapUwB4lA/KctfyXpTfNOJi1cJ1eqslAAEy&#10;4B5NSomhpaQCCqGF8C8w7EYDGtoMH0QFmZCtEa6u+1r1NgZUDO1d+55O7aN7g0owXgXxIoAml+A6&#10;rG0Ekh4vS6XNOyp6ZBcZVpCdAye7e23Go8cjNhYXBes6sJO04xcGwBwtEBquWp9NwjX8ZxIk68V6&#10;EXtxNFt7cZDn3m2xir1ZEc6n+VW+WuXhLxs3jNOWVRXlNsxRfGH8Z809PINRNif5adGxysLZlLRq&#10;NqtOoR0B8RfucyUHz/Mx/zINVy/g8oJSGMXBXZR4xWwx9+IinnrJPFh4QZjcJbMgTuK8uKR0zzj9&#10;d0poyHAyjaauS2dJv+AWuO81N5L2zMB46VifYZAGfPYQSa0C17xya0NYN67PSmHTfy4FtPvYaKdX&#10;K9FR/RtRPYFclQA5gfJgEMKiFeoHRgMMlQzr71uiKEbdew6ST8I4tlPIbeLpPIKNOvdszj2ElwCV&#10;YYPRuFyZcXJtpWJNC5FCVxgubuGZ1MxJ2D6hMavD44LB4ZgchpydTOd7d+p5F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8d&#10;jFn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NTAB-PAL</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4D323A0" wp14:editId="530A8053">
                <wp:extent cx="304800" cy="304800"/>
                <wp:effectExtent l="0" t="0" r="0" b="0"/>
                <wp:docPr id="127" name="Rectangle 12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CF449C" id="Rectangle 12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wqq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55h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HT&#10;Cqr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54E9C9C4" wp14:editId="27EE4756">
                <wp:extent cx="304800" cy="304800"/>
                <wp:effectExtent l="0" t="0" r="0" b="0"/>
                <wp:docPr id="126" name="Rectangle 12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ED40B4A" id="Rectangle 12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Zyh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pphxEkPTfoMtBHedBQ5Y0V1CZQBy5Iqw6ieSN5Y5gapUwB4lA/K1q7lvSi/acTFqoXr9FZLAAJk&#10;wD2alBJDS0kFJYQWwr/AsBsNaGgzfBAVZEK2Rjhe97XqbQxgDO1d+55O7aN7g0owXgXxIoAml+A6&#10;rG0Ekh4vS6XNOyp6ZBcZVpCdAye7e23Go8cjNhYXBes6sJO04xcGwBwtEBquWp9NwjX8ZxIk68V6&#10;EXtxNFt7cZDn3m2xir1ZEc6n+VW+WuXhLxs3jNOWVRXlNsxRfGH8Z809PINRNif5adGxysLZlLRq&#10;NqtOoR0B8Rfuc5SD5/mYf5mG4wtqeVFSGMXBXZR4xWwx9+IinnrJPFh4QZjcJbMgTuK8uCzpnnH6&#10;7yWhIcPJNJq6Lp0l/aK2wH2vayNpzwyMl471GQZpwGcPkdQqcM0rtzaEdeP6jAqb/jMV0O5jo51e&#10;rURH9W9E9QRyVQLkBMqDQQiLVqgfGA0wVDKsv2+Johh17zlIPgnj2E4ht4mn8wg26tyzOfcQXgJU&#10;hg1G43Jlxsm1lYo1LUQKHTFc3MIzqZmTsH1CY1aHxwWDw1VyGHJ2Mp3v3annUbz8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CfJ&#10;nKH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7B336DA1" wp14:editId="7F01ACF3">
                <wp:extent cx="304800" cy="304800"/>
                <wp:effectExtent l="0" t="0" r="0" b="0"/>
                <wp:docPr id="125" name="Rectangle 125"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3218A6" id="Rectangle 125"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zluyAIAANgFAAAOAAAAZHJzL2Uyb0RvYy54bWysVE2P0zAQvSPxHyzf0yQl/Ui06Wq3aRDS&#10;AisWzsh1nMbCsYPtNrsg/jtjp5+7FwTkYNkzzpuZN89zdf3YCrRj2nAlcxyPIoyYpKricpPjL5/L&#10;YI6RsURWRCjJcvzEDL5evH511XcZG6tGiYppBCDSZH2X48baLgtDQxvWEjNSHZPgrJVuiYWj3oSV&#10;Jj2gtyIcR9E07JWuOq0oMwasxeDEC49f14zaj3VtmEUix5Cb9av269qt4eKKZBtNuobTfRrkL7Jo&#10;CZcQ9AhVEEvQVvMXUC2nWhlV2xFVbajqmlPma4Bq4uhZNQ8N6ZivBcgx3ZEm8/9g6YfdvUa8gt6N&#10;JxhJ0kKTPgFtRG4EQ95YMUOBMiqUYbdba5X8yivBRp3cOP76zmQA89Dda8eA6e4U/WaQVMsGQNiN&#10;6QAO8AH9YNJa9Q0jFRQSO4jwAsMdDKChdf9eVZAP2Vrl2X2sdetiAG/o0Tfx6dhE9mgRBeObKJlH&#10;0GoKrv3eRSDZ4edOG/uWqRa5TY41ZOfBye7O2OHq4YqLJVXJhQA7yYS8MADmYIHQ8KvzuSR823+m&#10;Ubqar+ZJkIynqyCJiiK4KZdJMC3j2aR4UyyXRfzLxY2TrOFVxaQLc5BgnPxZi/ePYRDPUYRGCV45&#10;OJeS0Zv1Umi0I/AESv95ysFzuhZepuH5glqelRSPk+h2nAbldD4LkjKZBOksmgdRnN6m0yhJk6K8&#10;LOmOS/bvJaE+x+kE5OnLOSX9rLbIfy9rI1nLLQwZwdscgzTgc5dI5hS4kpXfW8LFsD+jwqV/ogLa&#10;fWi016uT6KD+taqeQK5agZxAeTAOYdMo/QOjHkZLjs33LdEMI/FOguTTOEncLPKHZDIbw0Gfe9bn&#10;HiIpQOXYYjRsl3aYX9tO800DkWJPjFQ38Exq7iXsntCQ1f5xwfjwlexHnZtP52d/6zSQF78B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LaDOJL+&#10;AAAA4QEAABMAAAAAAAAAAAAAAAAAAAAAAFtDb250ZW50X1R5cGVzXS54bWxQSwECLQAUAAYACAAA&#10;ACEAOP0h/9YAAACUAQAACwAAAAAAAAAAAAAAAAAvAQAAX3JlbHMvLnJlbHNQSwECLQAUAAYACAAA&#10;ACEAMYc5bsgCAADYBQAADgAAAAAAAAAAAAAAAAAuAgAAZHJzL2Uyb0RvYy54bWxQSwECLQAUAAYA&#10;CAAAACEATKDpLNgAAAADAQAADwAAAAAAAAAAAAAAAAAiBQAAZHJzL2Rvd25yZXYueG1sUEsFBgAA&#10;AAAEAAQA8wAAACcGA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78" type="#_x0000_t75" style="width:66pt;height:18pt" o:ole="">
                  <v:imagedata r:id="rId189" o:title=""/>
                </v:shape>
                <w:control r:id="rId190" w:name="DefaultOcxName90" w:shapeid="_x0000_i147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80" type="#_x0000_t75" style="width:66pt;height:18pt" o:ole="">
                  <v:imagedata r:id="rId191" o:title=""/>
                </v:shape>
                <w:control r:id="rId192" w:name="DefaultOcxName91" w:shapeid="_x0000_i148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82" type="#_x0000_t75" style="width:88.5pt;height:18pt" o:ole="">
                  <v:imagedata r:id="rId193" o:title=""/>
                </v:shape>
                <w:control r:id="rId194" w:name="DefaultOcxName92" w:shapeid="_x0000_i148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84" type="#_x0000_t75" style="width:102pt;height:18pt" o:ole="">
                  <v:imagedata r:id="rId195" o:title=""/>
                </v:shape>
                <w:control r:id="rId196" w:name="DefaultOcxName93" w:shapeid="_x0000_i148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E54E308" wp14:editId="19969462">
                <wp:extent cx="304800" cy="304800"/>
                <wp:effectExtent l="0" t="0" r="0" b="0"/>
                <wp:docPr id="124" name="Rectangle 12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1A20A2" id="Rectangle 12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Nix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04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SVQQXQ3ToNyOp8FSZlMgnQWzYMoTu/SaZSkSVFeUrpngv47&#10;JdTnOJ2MJ75LZ0m/4Bb57zU3knXMwnDhrMsxSAM+d4hkToErUfu1JYwP67NSuPSfSwHtPjba69VJ&#10;dFD/WtZPIFctQU6gPBiDsGil/oFRDyMlx+b7lmiKEX8vQPJpnCRuBvlNMpmNYaPPPetzDxEVQOXY&#10;YjQsl3aYW1ul2aaFSLEvjJC38Ewa5iXsntCQ1eFxwdjwTA4jzs2l870/9TyIF78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pnTY&#10;s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40C72B6C" wp14:editId="33D9B470">
                <wp:extent cx="304800" cy="304800"/>
                <wp:effectExtent l="0" t="0" r="0" b="0"/>
                <wp:docPr id="123" name="Rectangle 12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2A19FF" id="Rectangle 12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TS9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rrCiJMemvQZaCO86ShyxorqEigDliVVhlE9kbyxzA1SpwDwKB+UrV3Le1F+04iLVQvX6a2WAATI&#10;gHs0KSWGlpIKSggthH+BYTca0NBm+CAqyIRsjXC87mvV2xjAGNq79j2d2kf3BpVgvAriRQBNLsF1&#10;WNsIJD1elkqbd1T0yC4yrCA7B05299qMR49HbCwuCtZ1YCdpxy8MgDlaIDRctT6bhGv4zyRI1ov1&#10;IvbiaLb24iDPvdtiFXuzIpxP86t8tcrDXzZuGKctqyrKbZij+ML4z5p7eAajbE7y06JjlYWzKWnV&#10;bFadQjsC4i/c5ygHz/Mx/zINxxfU8qKkMIqDuyjxitli7sVFPPWSebDwgjC5S2ZBnMR5cVnSPeP0&#10;30tCQ4aTaTR1XTpL+kVtgfte10bSnhkYLx3rMwzSgM8eIqlV4JpXbm0I68b1GRU2/WcqoN3HRju9&#10;WomO6t+I6gnkqgTICZQHgxAWrVA/MBpgqGRYf98SRTHq3nOQfBLGsZ1CbhNP5xFs1Llnc+4hvASo&#10;DBuMxuXKjJNrKxVrWogUOmK4uIVnUjMnYfuExqwOjwsGh6vkMOTsZDrfu1PPo3j5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Hjl&#10;NL3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Petersen's criteria and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86" type="#_x0000_t75" style="width:66pt;height:18pt" o:ole="">
                  <v:imagedata r:id="rId197" o:title=""/>
                </v:shape>
                <w:control r:id="rId198" w:name="DefaultOcxName94" w:shapeid="_x0000_i148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88" type="#_x0000_t75" style="width:66pt;height:18pt" o:ole="">
                  <v:imagedata r:id="rId199" o:title=""/>
                </v:shape>
                <w:control r:id="rId200" w:name="DefaultOcxName95" w:shapeid="_x0000_i148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90" type="#_x0000_t75" style="width:88.5pt;height:18pt" o:ole="">
                  <v:imagedata r:id="rId201" o:title=""/>
                </v:shape>
                <w:control r:id="rId202" w:name="DefaultOcxName96" w:shapeid="_x0000_i149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92" type="#_x0000_t75" style="width:102pt;height:18pt" o:ole="">
                  <v:imagedata r:id="rId203" o:title=""/>
                </v:shape>
                <w:control r:id="rId204" w:name="DefaultOcxName97" w:shapeid="_x0000_i149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1EBFD3C" wp14:editId="155ECAC1">
                <wp:extent cx="304800" cy="304800"/>
                <wp:effectExtent l="0" t="0" r="0" b="0"/>
                <wp:docPr id="122" name="Rectangle 12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A59B675" id="Rectangle 12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n2GwgIAANAFAAAOAAAAZHJzL2Uyb0RvYy54bWysVNtu2zAMfR+wfxD07vhS52KjTtHGyTCg&#10;24p1+wDFlmNhsqRJSpxu2L+PkpM0aV+GbX4wJFI65CGPeH2z7zjaUW2YFAWORxFGVFSyZmJT4K9f&#10;VsEMI2OJqAmXghb4iRp8M3/75rpXOU1kK3lNNQIQYfJeFbi1VuVhaKqWdsSMpKICnI3UHbGw1Zuw&#10;1qQH9I6HSRRNwl7qWmlZUWPAWg5OPPf4TUMr+6lpDLWIFxhys/6v/X/t/uH8muQbTVTLqkMa5C+y&#10;6AgTEPQEVRJL0FazV1Adq7Q0srGjSnahbBpWUc8B2MTRCzaPLVHUc4HiGHUqk/l/sNXH3YNGrIbe&#10;JQlGgnTQpM9QNiI2nCJvrKmpoGSV5JwoQ0dKbFzdemVyuP6oHrRjbtS9rL4ZJOSihcv01iiAAVxA&#10;PZq0ln1LSQ0EYgcRXmC4jQE0tO4/yBryIFsrfVX3je5cDKgX2vvmPZ2aR/cWVWC8itJZBC2uwHVY&#10;uwgkP15W2th3VHbILQqsITsPTnb3xg5Hj0dcLCFXjHOwk5yLCwNgDhYIDVedzyXh2/0zi7LlbDlL&#10;gzSZLIM0KsvgdrVIg8kqno7Lq3KxKONfLm6c5i2raypcmKP04vTPWnt4BINoTuIzkrPawbmUjN6s&#10;F1yjHQHpr/znSw6e52PhZRq+XsDlBaU4SaO7JAtWk9k0SFfpOMim0SyI4uwum0RplparS0r3TNB/&#10;p4T6AmfjZOy7dJb0C26R/15zI3nHLAwXzroCgzTgc4dI7hS4FLVfW8L4sD4rhUv/uRTQ7mOjvV6d&#10;RAf1r2X9BHLVEuQEyoMxCItW6h8Y9TBSCmy+b4mmGPH3AiSfxWnqZpDfpONpAht97lmfe4ioAKrA&#10;FqNhubDD3NoqzTYtRIp9YYS8hWfSMC9h94SGrA6PC8aGZ3IYcW4une/9qedBPP8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CDp9&#10;h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70950D6D" wp14:editId="2130FB19">
                <wp:extent cx="304800" cy="304800"/>
                <wp:effectExtent l="0" t="0" r="0" b="0"/>
                <wp:docPr id="121" name="Rectangle 12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33ADBF" id="Rectangle 12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5Td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gox4qSHJn0G2ghvOoqcsaK6BMqAZUmVYVRPJG8sc4PUKQA8ygdla9fyXpTfNOJi1cJ1eqslAAEy&#10;4B5NSomhpaSCEkIL4V9g2I0GNLQZPogKMiFbIxyv+1r1NgYwhvaufU+n9tG9QSUYr4J4EUCTS3Ad&#10;1jYCSY+XpdLmHRU9sosMK8jOgZPdvTbj0eMRG4uLgnUd2Ena8QsDYI4WCA1Xrc8m4Rr+MwmS9WK9&#10;iL04mq29OMhz77ZYxd6sCOfT/CpfrfLwl40bxmnLqopyG+YovjD+s+YensEom5P8tOhYZeFsSlo1&#10;m1Wn0I6A+Av3OcrB83zMv0zD8QW1vCgpjOLgLkq8YraYe3ERT71kHiy8IEzuklkQJ3FeXJZ0zzj9&#10;95LQkOFkGk1dl86SflFb4L7XtZG0ZwbGS8f6DIM04LOHSGoVuOaVWxvCunF9RoVN/5kKaPex0U6v&#10;VqKj+jeiegK5KgFyAuXBIIRFK9QPjAYYKhnW37dEUYy69xwkn4RxbKeQ28TTeQQbde7ZnHsILwEq&#10;wwajcbky4+TaSsWaFiKFjhgubuGZ1MxJ2D6hMavD44LB4So5DDk7mc737tTzKF7+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Euj&#10;lN3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20% attrition reasons stated. No details on timing</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94" type="#_x0000_t75" style="width:66pt;height:18pt" o:ole="">
                  <v:imagedata r:id="rId205" o:title=""/>
                </v:shape>
                <w:control r:id="rId206" w:name="DefaultOcxName98" w:shapeid="_x0000_i149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96" type="#_x0000_t75" style="width:66pt;height:18pt" o:ole="">
                  <v:imagedata r:id="rId207" o:title=""/>
                </v:shape>
                <w:control r:id="rId208" w:name="DefaultOcxName99" w:shapeid="_x0000_i149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498" type="#_x0000_t75" style="width:66pt;height:18pt" o:ole="">
                  <v:imagedata r:id="rId209" o:title=""/>
                </v:shape>
                <w:control r:id="rId210" w:name="DefaultOcxName100" w:shapeid="_x0000_i149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00" type="#_x0000_t75" style="width:88.5pt;height:18pt" o:ole="">
                  <v:imagedata r:id="rId211" o:title=""/>
                </v:shape>
                <w:control r:id="rId212" w:name="DefaultOcxName101" w:shapeid="_x0000_i150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6F1DA228" wp14:editId="5EE2BB96">
                <wp:extent cx="304800" cy="304800"/>
                <wp:effectExtent l="0" t="0" r="0" b="0"/>
                <wp:docPr id="120" name="Rectangle 12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83878B3" id="Rectangle 12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U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N4b6CNJBkz5D2YjYcIq8saamgpJVknOiDB0psXF165XJ4PqjetCOuVH3svpmkJDLFi7TW6MABnAB&#10;9WjSWvYtJTUQiB1EeIHhNgbQ0Lr/IGvIg2yt9FXdN7pzMaBeaO+b93RqHt1bVIHxKkrmEVCowHVY&#10;uwgkO15W2th3VHbILXKsITsPTnb3xg5Hj0dcLCFLxjnYScbFhQEwBwuEhqvO55Lw7f6ZRulqvpon&#10;QTKeroIkKorgtlwmwbSMZ5Piqlgui/iXixsnWcvqmgoX5ii9OPmz1h4ewSCak/iM5Kx2cC4lozfr&#10;JddoR0D6pf98ycHzfCy8TMPXC7i8oBSPk+hunAbldD4LkjKZBOksmgdRnN6l0yhJk6K8pHTPBP13&#10;SqjPcToZT3yXzpJ+wS3y32tuJOuYheHCWZdjkAZ87hDJnAJXovZrSxgf1melcOk/lwLafWy016uT&#10;6KD+tayfQK5agpxAeTAGYdFK/QOjHkZKjs33LdEUI/5egOTTOEncDPKbZDJzD06fe9bnHiIqgMqx&#10;xWhYLu0wt7ZKs00LkWJfGCFv4Zk0zEvYPaEhq8PjgrHhmRxGnJtL53t/6nkQ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kv/h&#10;l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7"/>
          <w:szCs w:val="27"/>
          <w:lang w:eastAsia="en-GB"/>
        </w:rPr>
        <w:t>Kingsbury 2010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B43486D" wp14:editId="1F3E5CC2">
                <wp:extent cx="304800" cy="304800"/>
                <wp:effectExtent l="0" t="0" r="0" b="0"/>
                <wp:docPr id="119" name="Rectangle 11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1A85E5F" id="Rectangle 11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cgi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6cYCdJBkz5D2YjYcIq8saamgpJVknOiDB0psXF165XJ4PqjetCOuVH3svpmkJDLFi7TW6MABnAB&#10;9WjSWvYtJTUQiB1EeIHhNgbQ0Lr/IGvIg2yt9FXdN7pzMaBeaO+b93RqHt1bVIHxKkrmEbS4Atdh&#10;7SKQ7HhZaWPfUdkht8ixhuw8ONndGzscPR5xsYQsGedgJxkXFwbAHCwQGq46n0vCt/tnGqWr+Wqe&#10;BMl4ugqSqCiC23KZBNMynk2Kq2K5LOJfLm6cZC2raypcmKP04uTPWnt4BINoTuIzkrPawbmUjN6s&#10;l1yjHQHpl/7zJQfP87HwMg1fL+DyglI8TqK7cRqU0/ksSMpkEqSzaB5EcXqXTqMkTYryktI9E/Tf&#10;KaE+x+lkPPFdOkv6BbfIf6+5kaxjFoYLZ12OQRrwuUMkcwpcidqvLWF8WJ+VwqX/XApo97HRXq9O&#10;ooP617J+ArlqCXIC5cEYhEUr9Q+MehgpOTbft0RTjPh7AZJP4yRxM8hvkslsDBt97lmfe4ioACrH&#10;FqNhubTD3NoqzTYtRIp9YYS8hWfSMC9h94SGrA6PC8aGZ3IYcW4une/9qe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x53I&#10;I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36794C2E" wp14:editId="666C420C">
                <wp:extent cx="304800" cy="304800"/>
                <wp:effectExtent l="0" t="0" r="0" b="0"/>
                <wp:docPr id="118" name="Rectangle 11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3CF589C" id="Rectangle 11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OS5wwIAANI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2JolaAdNOkzlI2KTcuQN1bMlFAyqLJi2nJmRkpsXOV6ZVIAeFQP2nE36l6W3wwSctnAdXZrFAAB&#10;MuAeTVrLvmG0AgqxgwgvMNzGABpa9x9kBZnQrZW+rvtady4GVAztffueTu1je4tKMF5FZB5Bk0tw&#10;HdYuAk2Pl5U29h2THXKLDGvIzoPT3b2xw9HjERdLyIK3Ldhp2ooLA2AOFggNV53PJeEb/jOJktV8&#10;NScBGU9XAYnyPLgtliSYFvFskl/ly2Ue/3JxY5I2vKqYcGGO4ovJnzX38AwG2ZzkZ2TLKwfnUjJ6&#10;s162Gu0oiL/wny85eJ6PhZdp+HoBlxeU4jGJ7sZJUEzns4AUZBIks2geRHFyl0wjkpC8uKR0zwX7&#10;d0qoz3AyGU98l86SfsEt8t9rbjTtuIXx0vIuwyAN+NwhmjoFrkTl15bydliflcKl/1wKaPex0V6v&#10;TqKD+teyegK5aglyAuXBIIRFI/UPjHoYKhk237dUM4za9wIkn8SEuCnkN2QyG8NGn3vW5x4qSoDK&#10;sMVoWC7tMLm2SvNNA5FiXxghb+GZ1NxL2D2hIavD44LB4ZkchpybTOd7f+p5F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e8&#10;5Ln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lastRenderedPageBreak/>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02" type="#_x0000_t75" style="width:66pt;height:18pt" o:ole="">
                  <v:imagedata r:id="rId213" o:title=""/>
                </v:shape>
                <w:control r:id="rId214" w:name="DefaultOcxName102" w:shapeid="_x0000_i150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04" type="#_x0000_t75" style="width:66pt;height:18pt" o:ole="">
                  <v:imagedata r:id="rId215" o:title=""/>
                </v:shape>
                <w:control r:id="rId216" w:name="DefaultOcxName103" w:shapeid="_x0000_i150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06" type="#_x0000_t75" style="width:66pt;height:18pt" o:ole="">
                  <v:imagedata r:id="rId217" o:title=""/>
                </v:shape>
                <w:control r:id="rId218" w:name="DefaultOcxName104" w:shapeid="_x0000_i150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08" type="#_x0000_t75" style="width:88.5pt;height:18pt" o:ole="">
                  <v:imagedata r:id="rId219" o:title=""/>
                </v:shape>
                <w:control r:id="rId220" w:name="DefaultOcxName105" w:shapeid="_x0000_i150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10" type="#_x0000_t75" style="width:102pt;height:18pt" o:ole="">
                  <v:imagedata r:id="rId221" o:title=""/>
                </v:shape>
                <w:control r:id="rId222" w:name="DefaultOcxName106" w:shapeid="_x0000_i151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622EAF2F" wp14:editId="34037C56">
                <wp:extent cx="304800" cy="304800"/>
                <wp:effectExtent l="0" t="0" r="0" b="0"/>
                <wp:docPr id="117" name="Rectangle 11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0A7620" id="Rectangle 11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R5f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88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AcUe&#10;X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04C5B60E" wp14:editId="2FE5DD27">
                <wp:extent cx="304800" cy="304800"/>
                <wp:effectExtent l="0" t="0" r="0" b="0"/>
                <wp:docPr id="116" name="Rectangle 11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4DA392" id="Rectangle 11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PRB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un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9o&#10;9EH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proofErr w:type="spellStart"/>
            <w:r w:rsidRPr="00C42DD7">
              <w:rPr>
                <w:rFonts w:ascii="Times New Roman" w:hAnsi="Times New Roman"/>
                <w:sz w:val="24"/>
                <w:lang w:eastAsia="en-GB"/>
              </w:rPr>
              <w:t>CogniScreen</w:t>
            </w:r>
            <w:proofErr w:type="spellEnd"/>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061DF23" wp14:editId="65B9FD81">
                <wp:extent cx="304800" cy="304800"/>
                <wp:effectExtent l="0" t="0" r="0" b="0"/>
                <wp:docPr id="115" name="Rectangle 11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ADB2B8D" id="Rectangle 11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IJN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08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mwCC&#10;T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2B3F3C1E" wp14:editId="33F22736">
                <wp:extent cx="304800" cy="304800"/>
                <wp:effectExtent l="0" t="0" r="0" b="0"/>
                <wp:docPr id="114" name="Rectangle 11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FD94993" id="Rectangle 11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lQh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sJRoJ20KTPQBsVm5Yhb6yYKYEyYFkxbTkzIyU2jrlemRQAHtWDdrUbdS/LbwYJuWzgOrs1CoAA&#10;GXCPJq1l3zBaQQmxgwgvMNzGABpa9x9kBZnQrZWe132tOxcDGEN7376nU/vY3qISjFcRmUfQ5BJc&#10;h7WLQNPjZaWNfcdkh9wiwxqy8+B0d2/scPR4xMUSsuBtC3aatuLCAJiDBULDVedzSfiG/0yiZDVf&#10;zUlAxtNVQKI8D26LJQmmRTyb5Ff5cpnHv1zcmKQNryomXJij+GLyZ809PINBNif5GdnyysG5lIze&#10;rJetRjsK4i/85ykHz/Ox8DINzxfU8qKkeEyiu3ESFNP5LCAFmQTJLJoHUZzcJdOIJCQvLku654L9&#10;e0moz3AyGU98l86SflFb5L/XtdG04xbGS8u7DIM04HOHaOoUuBKVX1vK22F9RoVL/5kKaPex0V6v&#10;TqKD+teyegK5aglyAuXBIIRFI/UPjHoYKhk237dUM4za9wIkn8SEuCnkN2QyG8NGn3vW5x4qSoDK&#10;sMVoWC7tMLm2SvNNA5FiT4yQt/BMau4l7J7QkNXhccHg8JUchpybTOd7f+p5F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Owu&#10;VCH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6BD71410" wp14:editId="352994A9">
                <wp:extent cx="304800" cy="304800"/>
                <wp:effectExtent l="0" t="0" r="0" b="0"/>
                <wp:docPr id="113" name="Rectangle 113"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40115F6" id="Rectangle 113"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x8yQIAANgFAAAOAAAAZHJzL2Uyb0RvYy54bWysVE2P0zAQvSPxHyzf0yRd9yPRpmi3aRDS&#10;AisWzshNnMbCsYPtNl0Q/52x03bb3QsCcrDsGefNzJvnuX6zbwXaMW24khmORxFGTJaq4nKT4S+f&#10;i2COkbFUVlQoyTL8yAx+s3j96rrvUjZWjRIV0whApEn7LsONtV0ahqZsWEvNSHVMgrNWuqUWjnoT&#10;Vpr2gN6KcBxF07BXuuq0KpkxYM0HJ154/Lpmpf1Y14ZZJDIMuVm/ar+u3Rourmm60bRreHlIg/5F&#10;Fi3lEoKeoHJqKdpq/gKq5aVWRtV2VKo2VHXNS+ZrgGri6Fk1Dw3tmK8FyDHdiSbz/2DLD7t7jXgF&#10;vYuvMJK0hSZ9Atqo3AiGvLFipgTKSqEMu91aq+RXXgk26uTG8dd3JgWYh+5eOwZMd6fKbwZJtWwA&#10;hN2YDuAAH9CPJq1V3zBaQSGxgwgvMNzBABpa9+9VBfnQrVWe3X2tWxcDeEN738THUxPZ3qISjFcR&#10;mUfQ6hJch72LQNPjz5029i1TLXKbDGvIzoPT3Z2xw9XjFRdLqoILAXaaCnlhAMzBAqHhV+dzSfi2&#10;/0yiZDVfzUlAxtNVQKI8D26KJQmmRTyb5Ff5cpnHv1zcmKQNryomXZijBGPyZy0+PIZBPCcRGiV4&#10;5eBcSkZv1kuh0Y7CEyj85ykHz9O18DINzxfU8qykeEyi23ESFNP5LCAFmQTJLJoHUZzcJtOIJCQv&#10;Lku645L9e0moz3AyGU98l86SflZb5L+XtdG05RaGjOBthkEa8LlLNHUKXMnK7y3lYtifUeHSf6IC&#10;2n1stNerk+ig/rWqHkGuWoGcQHkwDmHTKP0Dox5GS4bN9y3VDCPxToLkk5gQN4v8gUxmYzjoc8/6&#10;3ENlCVAZthgN26Ud5te203zTQKTYEyPVDTyTmnsJuyc0ZHV4XDA+fCWHUefm0/nZ33oayIvf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H667Hz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12" type="#_x0000_t75" style="width:66pt;height:18pt" o:ole="">
                  <v:imagedata r:id="rId223" o:title=""/>
                </v:shape>
                <w:control r:id="rId224" w:name="DefaultOcxName107" w:shapeid="_x0000_i151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14" type="#_x0000_t75" style="width:66pt;height:18pt" o:ole="">
                  <v:imagedata r:id="rId225" o:title=""/>
                </v:shape>
                <w:control r:id="rId226" w:name="DefaultOcxName108" w:shapeid="_x0000_i151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16" type="#_x0000_t75" style="width:88.5pt;height:18pt" o:ole="">
                  <v:imagedata r:id="rId227" o:title=""/>
                </v:shape>
                <w:control r:id="rId228" w:name="DefaultOcxName109" w:shapeid="_x0000_i151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18" type="#_x0000_t75" style="width:102pt;height:18pt" o:ole="">
                  <v:imagedata r:id="rId229" o:title=""/>
                </v:shape>
                <w:control r:id="rId230" w:name="DefaultOcxName110" w:shapeid="_x0000_i151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738F223" wp14:editId="7EADDAEA">
                <wp:extent cx="304800" cy="304800"/>
                <wp:effectExtent l="0" t="0" r="0" b="0"/>
                <wp:docPr id="112" name="Rectangle 11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25C883" id="Rectangle 11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Glz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48x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Cxp&#10;c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6EB437AB" wp14:editId="12C89449">
                <wp:extent cx="304800" cy="304800"/>
                <wp:effectExtent l="0" t="0" r="0" b="0"/>
                <wp:docPr id="111" name="Rectangle 11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B061C4" id="Rectangle 11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vw9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tj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MC&#10;/D3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Petersen's criteria and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20" type="#_x0000_t75" style="width:66pt;height:18pt" o:ole="">
                  <v:imagedata r:id="rId231" o:title=""/>
                </v:shape>
                <w:control r:id="rId232" w:name="DefaultOcxName111" w:shapeid="_x0000_i152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22" type="#_x0000_t75" style="width:66pt;height:18pt" o:ole="">
                  <v:imagedata r:id="rId233" o:title=""/>
                </v:shape>
                <w:control r:id="rId234" w:name="DefaultOcxName112" w:shapeid="_x0000_i152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24" type="#_x0000_t75" style="width:88.5pt;height:18pt" o:ole="">
                  <v:imagedata r:id="rId235" o:title=""/>
                </v:shape>
                <w:control r:id="rId236" w:name="DefaultOcxName113" w:shapeid="_x0000_i152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26" type="#_x0000_t75" style="width:102pt;height:18pt" o:ole="">
                  <v:imagedata r:id="rId237" o:title=""/>
                </v:shape>
                <w:control r:id="rId238" w:name="DefaultOcxName114" w:shapeid="_x0000_i152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3ED5D0F" wp14:editId="3417C631">
                <wp:extent cx="304800" cy="304800"/>
                <wp:effectExtent l="0" t="0" r="0" b="0"/>
                <wp:docPr id="110" name="Rectangle 11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BC4D644" id="Rectangle 11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fVh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0N9BOmgSZ+hbERsOEXeWFNTQckqyTlRho6U2Li69cpkcP1RPWjH3Kh7WX0zSMhlC5fprVEAA7iA&#10;ejRpLfuWkhoIxA4ivMBwGwNoaN1/kDXkQbZW+qruG925GFAvtPfNezo1j+4tqsB4FSXzCChU4Dqs&#10;XQSSHS8rbew7KjvkFjnWkJ0HJ7t7Y4ejxyMulpAl4xzsJOPiwgCYgwVCw1Xnc0n4dv9Mo3Q1X82T&#10;IBlPV0ESFUVwWy6TYFrGs0lxVSyXRfzLxY2TrGV1TYULc5RenPxZaw+PYBDNSXxGclY7OJeS0Zv1&#10;kmu0IyD90n++5OB5PhZepuHrBVxeUIrHSXQ3ToNyOp8FSZlMgnQWzYMoTu/SaZSkSVFeUrpngv47&#10;JdTnOJ2MJ75LZ0m/4Bb57zU3knXMwnDhrMsxSAM+d4hkToErUfu1JYwP67NSuPSfSwHtPjba69VJ&#10;dFD/WtZPIFctQU6gPBiDsGil/oFRDyMlx+b7lmiKEX8vQPJpnCRuBvlNMpmNYaPPPetzDxEVQOXY&#10;YjQsl3aYW1ul2aaFSLEvjJC38Ewa5iXsntCQ1eFxwdjwTA4jzs2l870/9TyIF78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Yun1&#10;Y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0F1B130E" wp14:editId="1CB6BDFB">
                <wp:extent cx="304800" cy="304800"/>
                <wp:effectExtent l="0" t="0" r="0" b="0"/>
                <wp:docPr id="109" name="Rectangle 10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82D4AC" id="Rectangle 10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NQ7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sSjATtoEmfgTYqNi1D3lgxUwJlwLJi2nJmRkpsHHO9MikAPKoH7Wo36l6W3wwSctnAdXZrFAAB&#10;MuAeTVrLvmG0ghJiBxFeYLiNATS07j/ICjKhWys9r/tady4GMIb2vn1Pp/axvUUlGK8iMo+gySW4&#10;DmsXgabHy0ob+47JDrlFhjVk58Hp7t7Y4ejxiIslZMHbFuw0bcWFATAHC4SGq87nkvAN/5lEyWq+&#10;mpOAjKergER5HtwWSxJMi3g2ya/y5TKPf7m4MUkbXlVMuDBH8cXkz5p7eAaDbE7yM7LllYNzKRm9&#10;WS9bjXYUxF/4z1MOnudj4WUani+o5UVJ8ZhEd+MkKKbzWUAKMgmSWTQPoji5S6YRSUheXJZ0zwX7&#10;95JQn+FkMp74Lp0l/aK2yH+va6Npxy2Ml5Z3GQZpwOcO0dQpcCUqv7aUt8P6jAqX/jMV0O5jo71e&#10;nUQH9a9l9QRy1RLkBMqDQQiLRuofGPUwVDJsvm+pZhi17wVIPokJcVPIb8hkNoaNPveszz1UlACV&#10;YYvRsFzaYXJtleabBiLFnhghb+GZ1NxL2D2hIavD44LB4Ss5DDk3mc73/tTzK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Z8&#10;1Dv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28" type="#_x0000_t75" style="width:66pt;height:18pt" o:ole="">
                  <v:imagedata r:id="rId239" o:title=""/>
                </v:shape>
                <w:control r:id="rId240" w:name="DefaultOcxName115" w:shapeid="_x0000_i152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30" type="#_x0000_t75" style="width:66pt;height:18pt" o:ole="">
                  <v:imagedata r:id="rId241" o:title=""/>
                </v:shape>
                <w:control r:id="rId242" w:name="DefaultOcxName116" w:shapeid="_x0000_i153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32" type="#_x0000_t75" style="width:66pt;height:18pt" o:ole="">
                  <v:imagedata r:id="rId243" o:title=""/>
                </v:shape>
                <w:control r:id="rId244" w:name="DefaultOcxName117" w:shapeid="_x0000_i153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34" type="#_x0000_t75" style="width:88.5pt;height:18pt" o:ole="">
                  <v:imagedata r:id="rId245" o:title=""/>
                </v:shape>
                <w:control r:id="rId246" w:name="DefaultOcxName118" w:shapeid="_x0000_i153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9A2FB02" wp14:editId="6C8457BC">
                <wp:extent cx="304800" cy="304800"/>
                <wp:effectExtent l="0" t="0" r="0" b="0"/>
                <wp:docPr id="108" name="Rectangle 10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BF5C87B" id="Rectangle 10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1rO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0GrBOmgSZ+hbERsOEXeWFNTQckqyTlRho6U2Li69cpkcP1RPWjH3Kh7WX0zSMhlC5fprVEAA7iA&#10;ejRpLfuWkhoIxA4ivMBwGwNoaN1/kDXkQbZW+qruG925GFAvtPfNezo1j+4tqsB4FSXzCFpcgeuw&#10;dhFIdrystLHvqOyQW+RYQ3YenOzujR2OHo+4WEKWjHOwk4yLCwNgDhYIDVedzyXh2/0zjdLVfDVP&#10;gmQ8XQVJVBTBbblMgmkZzybFVbFcFvEvFzdOspbVNRUuzFF6cfJnrT08gkE0J/EZyVnt4FxKRm/W&#10;S67RjoD0S//5koPn+Vh4mYavF3B5QSkeJ9HdOA3K6XwWJGUyCdJZNA+iOL1Lp1GSJkV5SemeCfrv&#10;lFCf43QynvgunSX9glvkv9fcSNYxC8OFsy7HIA343CGSOQWuRO3XljA+rM9K4dJ/LgW0+9hor1cn&#10;0UH9a1k/gVy1BDmB8mAMwqKV+gdGPYyUHJvvW6IpRvy9AMmncZK4GeQ3yWQ2ho0+96zPPURUAJVj&#10;i9GwXNphbm2VZpsWIsW+MELewjNpmJewe0JDVofHBWPDM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Q9a&#10;zsICAADQBQAADgAAAAAAAAAAAAAAAAAuAgAAZHJzL2Uyb0RvYy54bWxQSwECLQAUAAYACAAAACEA&#10;TKDpLNgAAAADAQAADwAAAAAAAAAAAAAAAAAcBQAAZHJzL2Rvd25yZXYueG1sUEsFBgAAAAAEAAQA&#10;8wAAACEGAAAAAA==&#10;" filled="f" stroked="f">
                <o:lock v:ext="edit" aspectratio="t"/>
                <w10:anchorlock/>
              </v:rect>
            </w:pict>
          </mc:Fallback>
        </mc:AlternateContent>
      </w:r>
      <w:proofErr w:type="spellStart"/>
      <w:r w:rsidRPr="00C42DD7">
        <w:rPr>
          <w:rFonts w:ascii="Times New Roman" w:hAnsi="Times New Roman"/>
          <w:b/>
          <w:bCs/>
          <w:sz w:val="27"/>
          <w:szCs w:val="27"/>
          <w:lang w:eastAsia="en-GB"/>
        </w:rPr>
        <w:t>Kluger</w:t>
      </w:r>
      <w:proofErr w:type="spellEnd"/>
      <w:r w:rsidRPr="00C42DD7">
        <w:rPr>
          <w:rFonts w:ascii="Times New Roman" w:hAnsi="Times New Roman"/>
          <w:b/>
          <w:bCs/>
          <w:sz w:val="27"/>
          <w:szCs w:val="27"/>
          <w:lang w:eastAsia="en-GB"/>
        </w:rPr>
        <w:t xml:space="preserve"> 2009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C26C999" wp14:editId="6710C7A0">
                <wp:extent cx="304800" cy="304800"/>
                <wp:effectExtent l="0" t="0" r="0" b="0"/>
                <wp:docPr id="107" name="Rectangle 10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8DC49F" id="Rectangle 10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cK6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80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bjXC&#10;us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09C72530" wp14:editId="37EA50AB">
                <wp:extent cx="304800" cy="304800"/>
                <wp:effectExtent l="0" t="0" r="0" b="0"/>
                <wp:docPr id="106" name="Rectangle 10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3E9DA3" id="Rectangle 10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CCwe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umGAnaQZM+A21UbFqGvLFipgTKgGXFtOXMjJTYOOZ6ZVIAeFQP2tVu1L0svxkk5LKB6+zWKAAC&#10;ZMA9mrSWfcNoBSXEDiK8wHAbA2ho3X+QFWRCt1Z6Xve17lwMYAztffueTu1je4tKMF5FZB5Bk0tw&#10;HdYuAk2Pl5U29h2THXKLDGvIzoPT3b2xw9HjERdLyIK3Ldhp2ooLA2AOFggNV53PJeEb/jOJktV8&#10;NScBGU9XAYnyPLgtliSYFvFskl/ly2Ue/3JxY5I2vKqYcGGO4ovJnzX38AwG2ZzkZ2TLKwfnUjJ6&#10;s162Gu0oiL/wn6ccPM/Hwss0PF9Qy4uS4jGJ7sZJUEzns4AUZBIks2geRHFyl0wjkpC8uCzpngv2&#10;7yWhPsPJZDzxXTpL+kVtkf9e10bTjlsYLy3vMgzSgM8doqlT4EpUfm0pb4f1GRUu/WcqoN3HRnu9&#10;OokO6l/L6gnkqiXICZQHgxAWjdQ/MOphqGTYfN9SzTBq3wuQfBIT4qaQ35DJbAwbfe5Zn3uoKAEq&#10;wxajYbm0w+TaKs03DUSKPTFC3sIzqbmXsHtCQ1aHxwWDw1dyGHJuMp3v/annU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HcI&#10;LB7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academic referral practice, Control participants included spouses and caretakers of individuals who were seen at our Memory Disorders Clinic, as well as volunteers from the communit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36" type="#_x0000_t75" style="width:66pt;height:18pt" o:ole="">
                  <v:imagedata r:id="rId247" o:title=""/>
                </v:shape>
                <w:control r:id="rId248" w:name="DefaultOcxName119" w:shapeid="_x0000_i153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38" type="#_x0000_t75" style="width:66pt;height:18pt" o:ole="">
                  <v:imagedata r:id="rId249" o:title=""/>
                </v:shape>
                <w:control r:id="rId250" w:name="DefaultOcxName120" w:shapeid="_x0000_i153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40" type="#_x0000_t75" style="width:66pt;height:18pt" o:ole="">
                  <v:imagedata r:id="rId251" o:title=""/>
                </v:shape>
                <w:control r:id="rId252" w:name="DefaultOcxName121" w:shapeid="_x0000_i154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42" type="#_x0000_t75" style="width:88.5pt;height:18pt" o:ole="">
                  <v:imagedata r:id="rId253" o:title=""/>
                </v:shape>
                <w:control r:id="rId254" w:name="DefaultOcxName122" w:shapeid="_x0000_i154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trol participants included spouses and caretakers of individuals attending the memory clinic</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44" type="#_x0000_t75" style="width:102pt;height:18pt" o:ole="">
                  <v:imagedata r:id="rId255" o:title=""/>
                </v:shape>
                <w:control r:id="rId256" w:name="DefaultOcxName123" w:shapeid="_x0000_i154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3258CBC" wp14:editId="4294CF41">
                <wp:extent cx="304800" cy="304800"/>
                <wp:effectExtent l="0" t="0" r="0" b="0"/>
                <wp:docPr id="105" name="Rectangle 10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D2F0E57" id="Rectangle 10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F6owg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00wEqSDJn2GshGx4RR5Y01NBSWrJOdEGTpSYuPq1iuTwfVH9aAdc6PuZfXNICGXLVymt0YBDOAC&#10;6tGktexbSmogEDuI8ALDbQygoXX/QdaQB9la6au6b3TnYkC90N437+nUPLq3qALjVZTMI2hxBa7D&#10;2kUg2fGy0sa+o7JDbpFjDdl5cLK7N3Y4ejziYglZMs7BTjIuLgyAOVggNFx1PpeEb/fPNEpX89U8&#10;CZLxdBUkUVEEt+UyCaZlPJsUV8VyWcS/XNw4yVpW11S4MEfpxcmftfbwCAbRnMRnJGe1g3MpGb1Z&#10;L7lGOwLSL/3nSw6e52PhZRq+XsDlBaV4nER34zQop/NZkJTJJEhn0TyI4vQunUZJmhTlJaV7Jui/&#10;U0J9jtPJeOK7dJb0C26R/15zI1nHLAwXzrocgzTgc4dI5hS4ErVfW8L4sD4rhUv/uRTQ7mOjvV6d&#10;RAf1r2X9BHLVEuQEyoMxCItW6h8Y9TBScmy+b4mmGPH3AiSfxkniZpDfJJPZGDb63LM+9xBRAVSO&#10;LUbDcmmHubVVmm1aiBT7wgh5C8+kYV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9PBe&#10;qM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61DFCAFA" wp14:editId="617AB4E8">
                <wp:extent cx="304800" cy="304800"/>
                <wp:effectExtent l="0" t="0" r="0" b="0"/>
                <wp:docPr id="104" name="Rectangle 10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87F31A7" id="Rectangle 10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ox+wwIAANI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YsIRoJ20KTPQBsVm5Yhb6yYKYEyYFkxbTkzIyU2jrlemRQAHtWDdrUbdS/LbwYJuWzgOrs1CoAA&#10;GXCPJq1l3zBaQQmxgwgvMNzGABpa9x9kBZnQrZWe132tOxcDGEN7376nU/vY3qISjFcRmUfQ5BJc&#10;h7WLQNPjZaWNfcdkh9wiwxqy8+B0d2/scPR4xMUSsuBtC3aatuLCAJiDBULDVedzSfiG/0yiZDVf&#10;zUlAxtNVQKI8D26LJQmmRTyb5Ff5cpnHv1zcmKQNryomXJij+GLyZ809PINBNif5GdnyysG5lIze&#10;rJetRjsK4i/85ykHz/Ox8DINzxfU8qKkeEyiu3ESFNP5LCAFmQTJLJoHUZzcJdOIJCQvLku654L9&#10;e0moz3AyGU98l86SflFb5L/XtdG04xbGS8u7DIM04HOHaOoUuBKVX1vK22F9RoVL/5kKaPex0V6v&#10;TqKD+teyegK5aglyAuXBIIRFI/UPjHoYKhk237dUM4za9wIkn8SEuCnkN2QyG8NGn3vW5x4qSoDK&#10;sMVoWC7tMLm2SvNNA5FiT4yQt/BMau4l7J7QkNXhccHg8JUchpybTOd7f+p5F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ERO&#10;jH7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No name</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B7B0B30" wp14:editId="7A690148">
                <wp:extent cx="304800" cy="304800"/>
                <wp:effectExtent l="0" t="0" r="0" b="0"/>
                <wp:docPr id="103" name="Rectangle 10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11C38E" id="Rectangle 10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vufww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11hJEgHTfoMZSNiwynyxpqaCkpWSc6JMnSkxMbVrVcmg+uP6kE75kbdy+qbQUIuW7hMb40CGMAF&#10;1KNJa9m3lNRAIHYQ4QWG2xhAQ+v+g6whD7K10ld13+jOxYB6ob1v3tOpeXRvUQXGqyiZR9DiClyH&#10;tYtAsuNlpY19R2WH3CLHGrLz4GR3b+xw9HjExRKyZJyDnWRcXBgAc7BAaLjqfC4J3+6faZSu5qt5&#10;EiTj6SpIoqIIbstlEkzLeDYprorlsoh/ubhxkrWsrqlwYY7Si5M/a+3hEQyiOYnPSM5qB+dSMnqz&#10;XnKNdgSkX/rPlxw8z8fCyzR8vYDLC0rxOInuxmlQTuezICmTSZDOonkQxeldOo2SNCnKS0r3TNB/&#10;p4T6HKeT8cR36SzpF9wi/73mRrKOWRgunHU5BmnA5w6RzClwJWq/toTxYX1WCpf+cymg3cdGe706&#10;iQ7qX8v6CeSqJcgJlAdjEBat1D8w6mGk5Nh83xJNMeLvBUg+jZPEzSC/SSazMWz0uWd97iGiAqgc&#10;W4yG5dIOc2urNNu0ECn2hRHyFp5Jw7yE3RMasjo8Lhgbns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q+&#10;+5/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296326FC" wp14:editId="5BDB66E4">
                <wp:extent cx="304800" cy="304800"/>
                <wp:effectExtent l="0" t="0" r="0" b="0"/>
                <wp:docPr id="102" name="Rectangle 10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3E98E18" id="Rectangle 10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GzfwwIAANI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hX0&#10;Logw4qSHJn0G2ghvOoqcsaK6BMqAZUmVYVRPJG8sc4PUKQA8ygdla9fyXpTfNOJi1cJ1eqslAAEy&#10;4B5NSomhpaSCEkIL4V9g2I0GNLQZPogKMiFbIxyv+1r1NgYwhvaufU+n9tG9QSUYr4J4EUCTS3Ad&#10;1jYCSY+XpdLmHRU9sosMK8jOgZPdvTbj0eMRG4uLgnUd2Ena8QsDYI4WCA1Xrc8m4Rr+MwmS9WK9&#10;iL04mq29OMhz77ZYxd6sCOfT/CpfrfLwl40bxmnLqopyG+YovjD+s+YensEom5P8tOhYZeFsSlo1&#10;m1Wn0I6A+Av3OcrB83zMv0zD8QW1vCgpjOLgLkq8YraYe3ERT71kHiy8IEzuklkQJ3FeXJZ0zzj9&#10;95LQkOFkGk1dl86SflFb4L7XtZG0ZwbGS8f6DIM04LOHSGoVuOaVWxvCunF9RoVN/5kKaPex0U6v&#10;VqKj+jeiegK5KgFyAuXBIIRFK9QPjAYYKhnW37dEUYy69xwkn4RxbKeQ28TTeQQbde7ZnHsILwEq&#10;wwajcbky4+TaSsWaFiKFjhgubuGZ1MxJ2D6hMavD44LB4So5DDk7mc737tTzKF7+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BGE&#10;bN/DAgAA0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0B070E66" wp14:editId="28C0232B">
                <wp:extent cx="304800" cy="304800"/>
                <wp:effectExtent l="0" t="0" r="0" b="0"/>
                <wp:docPr id="101" name="Rectangle 101"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8FF9BA" id="Rectangle 101"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HDEyQIAANgFAAAOAAAAZHJzL2Uyb0RvYy54bWysVE2P0zAQvSPxHyzf0yQl/Ui06Wq3aRDS&#10;AisWzsiNncbCsYPtNl0Q/52x03bb3QsCcrDsGefNzJvnubretwLtmDZcyRzHowgjJitFudzk+Mvn&#10;MphjZCyRlAglWY4fmcHXi9evrvouY2PVKEGZRgAiTdZ3OW6s7bIwNFXDWmJGqmMSnLXSLbFw1JuQ&#10;atIDeivCcRRNw15p2mlVMWPAWgxOvPD4dc0q+7GuDbNI5Bhys37Vfl27NVxckWyjSdfw6pAG+Yss&#10;WsIlBD1BFcQStNX8BVTLK62Mqu2oUm2o6ppXzNcA1cTRs2oeGtIxXwuQY7oTTeb/wVYfdvcacQq9&#10;i2KMJGmhSZ+ANiI3giFvpMxUQFkllGG3W2uV/MqpYKNObhx/fWcygHno7rVjwHR3qvpmkFTLBkDY&#10;jekADvAB/WjSWvUNIxQKiR1EeIHhDgbQ0Lp/ryjkQ7ZWeXb3tW5dDOAN7X0TH09NZHuLKjC+iZJ5&#10;BK2uwHXYuwgkO/7caWPfMtUit8mxhuw8ONndGTtcPV5xsaQquRBgJ5mQFwbAHCwQGn51PpeEb/vP&#10;NEpX89U8CZLxdBUkUVEEN+UyCaZlPJsUb4rlsoh/ubhxkjWcUiZdmKME4+TPWnx4DIN4TiI0SnDq&#10;4FxKRm/WS6HRjsATKP3nKQfP07XwMg3PF9TyrKR4nES34zQop/NZkJTJJEhn0TyI4vQ2nUZJmhTl&#10;ZUl3XLJ/Lwn1OU4n44nv0lnSz2qL/PeyNpK13MKQEbzNMUgDPneJZE6BK0n93hIuhv0ZFS79Jyqg&#10;3cdGe706iQ7qXyv6CHLVCuQEyoNxCJtG6R8Y9TBacmy+b4lmGIl3EiSfxkniZpE/JJPZGA763LM+&#10;9xBZAVSOLUbDdmmH+bXtNN80ECn2xEh1A8+k5l7C7gkNWR0eF4wPX8lh1Ln5dH72t54G8uI3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ISscMTJAgAA2A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46" type="#_x0000_t75" style="width:66pt;height:18pt" o:ole="">
                  <v:imagedata r:id="rId257" o:title=""/>
                </v:shape>
                <w:control r:id="rId258" w:name="DefaultOcxName124" w:shapeid="_x0000_i154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48" type="#_x0000_t75" style="width:66pt;height:18pt" o:ole="">
                  <v:imagedata r:id="rId259" o:title=""/>
                </v:shape>
                <w:control r:id="rId260" w:name="DefaultOcxName125" w:shapeid="_x0000_i154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50" type="#_x0000_t75" style="width:88.5pt;height:18pt" o:ole="">
                  <v:imagedata r:id="rId261" o:title=""/>
                </v:shape>
                <w:control r:id="rId262" w:name="DefaultOcxName126" w:shapeid="_x0000_i155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52" type="#_x0000_t75" style="width:102pt;height:18pt" o:ole="">
                  <v:imagedata r:id="rId263" o:title=""/>
                </v:shape>
                <w:control r:id="rId264" w:name="DefaultOcxName127" w:shapeid="_x0000_i155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6E11E05E" wp14:editId="3ED95562">
                <wp:extent cx="304800" cy="304800"/>
                <wp:effectExtent l="0" t="0" r="0" b="0"/>
                <wp:docPr id="100" name="Rectangle 10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9FB4F12" id="Rectangle 10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SmEwQIAANAFAAAOAAAAZHJzL2Uyb0RvYy54bWysVG1v0zAQ/o7Ef7D8PU3SpS+Jlk5b0yCk&#10;ARODH+AmTmPh2MZ2mw7Ef+fstF27fUFAPkT2nf3cPXeP7/pm33G0o9owKXIcjyKMqKhkzcQmx1+/&#10;lMEcI2OJqAmXgub4iRp8s3j75rpXGR3LVvKaagQgwmS9ynFrrcrC0FQt7YgZSUUFOBupO2Jhqzdh&#10;rUkP6B0Px1E0DXupa6VlRY0BazE48cLjNw2t7KemMdQinmPIzfq/9v+1+4eLa5JtNFEtqw5pkL/I&#10;oiNMQNATVEEsQVvNXkF1rNLSyMaOKtmFsmlYRT0HYBNHL9g8tkRRzwWKY9SpTOb/wVYfdw8asRp6&#10;F0F9BOmgSZ+hbERsOEXeWFNTQckqyTlRho6U2Li69cpkcP1RPWjH3Kh7WX0zSMhlC5fprVEAA7iA&#10;ejRpLfuWkhoIxA4ivMBwGwNoaN1/kDXkQbZW+qruG925GFAvtPfNezo1j+4tqsB4FSVzR6EC12Ht&#10;IpDseFlpY99R2SG3yLGG7Dw42d0bOxw9HnGxhCwZ52AnGRcXBsAcLBAarjqfS8K3+2capav5ap4E&#10;yXi6CpKoKILbcpkE0zKeTYqrYrks4l8ubpxkLatrKlyYo/Ti5M9ae3gEg2hO4jOSs9rBuZSM3qyX&#10;XKMdAemX/vMlB8/zsfAyDV8v4PKCUjxOortxGpTT+SxIymQSpLNoHkRxepdOoyRNivKS0j0T9N8p&#10;oT7H6WQ88V06S/oFt8h/r7mRrGMWhgtnXY5BGvC5QyRzClyJ2q8tYXxYn5XCpf9cCmj3sdFer06i&#10;g/rXsn4CuWoJcgLlwRiERSv1D4x6GCk5Nt+3RFOM+HsBkk/jJHEzyG+SyWwMG33uWZ97iKgAKscW&#10;o2G5tMPc2irNNi1Ein1hhLyFZ9IwL2H3hIasDo8LxoZnchhxbi6d7/2p50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NGSmE&#10;wQIAANA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32AD6559" wp14:editId="4115CB84">
                <wp:extent cx="304800" cy="304800"/>
                <wp:effectExtent l="0" t="0" r="0" b="0"/>
                <wp:docPr id="99" name="Rectangle 9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1D8074" id="Rectangle 9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Pk3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TBSN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D6qcjCe+S2dJv6gt8t/r2mjacQvDpeVdhkEa8LlDNHUKXInKry3l7bA+o8Kl/0wFtPvYaK9X&#10;J9FB/WtZPYFctQQ5gfJgDMKikfoHRj2MlAyb71uqGUbtewGST2JC3AzyGzKZjWGjzz3rcw8VJUBl&#10;2GI0LJd2mFtbpfmmgUixJ0bIW3gmNfcSdk9oyOrwuGBs+EoOI87NpfO9P/U8iB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GM&#10;+Tf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battery of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54" type="#_x0000_t75" style="width:66pt;height:18pt" o:ole="">
                  <v:imagedata r:id="rId265" o:title=""/>
                </v:shape>
                <w:control r:id="rId266" w:name="DefaultOcxName128" w:shapeid="_x0000_i155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56" type="#_x0000_t75" style="width:66pt;height:18pt" o:ole="">
                  <v:imagedata r:id="rId267" o:title=""/>
                </v:shape>
                <w:control r:id="rId268" w:name="DefaultOcxName129" w:shapeid="_x0000_i155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58" type="#_x0000_t75" style="width:88.5pt;height:18pt" o:ole="">
                  <v:imagedata r:id="rId269" o:title=""/>
                </v:shape>
                <w:control r:id="rId270" w:name="DefaultOcxName130" w:shapeid="_x0000_i155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60" type="#_x0000_t75" style="width:102pt;height:18pt" o:ole="">
                  <v:imagedata r:id="rId271" o:title=""/>
                </v:shape>
                <w:control r:id="rId272" w:name="DefaultOcxName131" w:shapeid="_x0000_i156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C2D6C07" wp14:editId="75964A04">
                <wp:extent cx="304800" cy="304800"/>
                <wp:effectExtent l="0" t="0" r="0" b="0"/>
                <wp:docPr id="98" name="Rectangle 9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981707" id="Rectangle 9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pyg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U&#10;OiVIBz36DFUjYsMpcrqamgoKVknOiTJ0pMTGVa1XJoPHj+pBu7yNupfVN4OEXLbwlt4aBSjACAA9&#10;qrSWfUtJDeHHDiK8wHAHA2ho3X+QNYRBtlb6mu4b3TkfUC209617OrWO7i2qQHkVJfMIGlyB6SA7&#10;DyQ7Plba2HdUdsgJOdYQnQcnu3tjh6vHK86XkCXjHPQk4+JCAZiDBlzDU2dzQfhm/0yjdDVfzZMg&#10;GU9XQRIVRXBbLpNgWsazSXFVLJdF/Mv5jZOsZXVNhXNzJF6c/FljD19goMyJekZyVjs4F5LRm/WS&#10;a7QjQPzSL19ysDxfCy/D8PWCXF6kFI+T6G6cBuV0PguSMpkE6SyaB1Gc3qXTKEmTorxM6Z4J+u8p&#10;oR44ORlPfJfOgn6RW+TX69xI1jELo4WzLsdADVjuEskcA1ei9rIljA/yWSlc+M+lgHYfG+356ig6&#10;sH8t6yegq5ZAJ2AeDEEQWql/YNTDQMmx+b4lmmLE3wugfBoniZtA/pBMZmM46HPL+txCRAVQObYY&#10;DeLSDlNrqzTbtOAp9oUR8ha+ScM8hd0XGqI6fC4YGj6Tw4BzU+n87G89j+HFb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dxpyg&#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21A276DD" wp14:editId="70B6B60D">
                <wp:extent cx="304800" cy="304800"/>
                <wp:effectExtent l="0" t="0" r="0" b="0"/>
                <wp:docPr id="97" name="Rectangle 9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516925" id="Rectangle 9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1uz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WSGkaAd9OgzsEbFpmXI2SpmSiAMOFZMW87MSImN461XJoXrj+pBu8qNupflN4OEXDZwm90aBTig&#10;CYA9mrSWfcNoBQXEDiK8wHAbA2ho3X+QFSRCt1Z6Vve17lwM4AvtffOeTs1je4tKMF5FZB5Bi0tw&#10;HdYuAk2Pl5U29h2THXKLDGvIzoPT3b2xw9HjERdLyIK3Ldhp2ooLA2AOFggNV53PJeHb/TOJktV8&#10;NScBGU9XAYnyPLgtliSYFvFskl/ly2Ue/3JxY5I2vKqYcGGO0ovJn7X28AgG0ZzEZ2TLKwfnUjJ6&#10;s162Gu0oSL/wn6ccPM/Hwss0PF9Qy4uS4jGJ7sZJUEzns4AUZBIks2geRHFyl0wjkpC8uCzpngv2&#10;7yWhHlQ5GU98l86SflFb5L/XtdG04xaGS8u7DIM04HOHaOoUuBKVX1vK22F9RoVL/5kKaPex0V6v&#10;TqKD+teyegK5aglyAuXBGIRFI/UPjHoYKRk237dUM4za9wIkn8SEuBnkN2QyG8NGn3vW5x4qSoDK&#10;sMVoWC7tMLe2SvNNA5FiT4yQt/BMau4l7J7QkNXhccHY8JUcRpybS+d7f+p5E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KuX&#10;W7P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62" type="#_x0000_t75" style="width:66pt;height:18pt" o:ole="">
                  <v:imagedata r:id="rId273" o:title=""/>
                </v:shape>
                <w:control r:id="rId274" w:name="DefaultOcxName132" w:shapeid="_x0000_i156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64" type="#_x0000_t75" style="width:66pt;height:18pt" o:ole="">
                  <v:imagedata r:id="rId275" o:title=""/>
                </v:shape>
                <w:control r:id="rId276" w:name="DefaultOcxName133" w:shapeid="_x0000_i156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66" type="#_x0000_t75" style="width:66pt;height:18pt" o:ole="">
                  <v:imagedata r:id="rId277" o:title=""/>
                </v:shape>
                <w:control r:id="rId278" w:name="DefaultOcxName134" w:shapeid="_x0000_i156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68" type="#_x0000_t75" style="width:88.5pt;height:18pt" o:ole="">
                  <v:imagedata r:id="rId279" o:title=""/>
                </v:shape>
                <w:control r:id="rId280" w:name="DefaultOcxName135" w:shapeid="_x0000_i156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C7312A6" wp14:editId="559F42F2">
                <wp:extent cx="304800" cy="304800"/>
                <wp:effectExtent l="0" t="0" r="0" b="0"/>
                <wp:docPr id="96" name="Rectangle 9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6547010" id="Rectangle 9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9mW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0&#10;ip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Hrg5GQ88V06C/pFbpFfr3MjWccsjBbOuhwDNWC5SyRzDFyJ2suWMD7IZ6Vw4T+XAtp9bLTnq6Po&#10;wP61rJ+ArloCnYB5MARBaKX+gVEPAyXH5vuWaIoRfy+A8mmcJG4C+UMymY3hoM8t63MLERVA5dhi&#10;NIhLO0ytrdJs04Kn2BdGyFv4Jg3zFHZfaIjq8LlgaPhMDgPOTaXzs7/1PIYXvwE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Mt9mW&#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7"/>
          <w:szCs w:val="27"/>
          <w:lang w:eastAsia="en-GB"/>
        </w:rPr>
        <w:t>Lichtenberg 2006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9D8132E" wp14:editId="5164C0AC">
                <wp:extent cx="304800" cy="304800"/>
                <wp:effectExtent l="0" t="0" r="0" b="0"/>
                <wp:docPr id="95" name="Rectangle 9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390BCF2" id="Rectangle 9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XZ0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0&#10;gp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HrHyfHEd+ks6Be5RX69zo1kHbMwWjjrcgzUgOUukcwxcCVqL1vC+CCflcKF/1wKaPex0Z6vjqID&#10;+9eyfgK6agl0AubBEAShlfoHRj0MlByb71uiKUb8vQDKp3GSuAnkD8lkNoaDPreszy1EVACVY4vR&#10;IC7tMLW2SrNNC55iXxghb+GbNMxT2H2hIarD54Kh4TM5DDg3lc7P/tbzGF78Bg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JLBdnT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21407515" wp14:editId="40D85E00">
                <wp:extent cx="304800" cy="304800"/>
                <wp:effectExtent l="0" t="0" r="0" b="0"/>
                <wp:docPr id="94" name="Rectangle 9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C52FB3" id="Rectangle 9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YYV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YRgJGgHPfoMrFGxaRlytoqZEggDjhXTljMzUmLjeOuVSeH6o3rQrnKj7mX5zSAhlw3cZrdGAQ5o&#10;AmCPJq1l3zBaQQGxgwgvMNzGABpa9x9kBYnQrZWe1X2tOxcD+EJ737ynU/PY3qISjFcRmUfQ4hJc&#10;h7WLQNPjZaWNfcdkh9wiwxqy8+B0d2/scPR4xMUSsuBtC3aatuLCAJiDBULDVedzSfh2/0yiZDVf&#10;zUlAxtNVQKI8D26LJQmmRTyb5Ff5cpnHv1zcmKQNryomXJij9GLyZ609PIJBNCfxGdnyysG5lIze&#10;rJetRjsK0i/85ykHz/Ox8DINzxfU8qKkeEyiu3ESFNP5LCAFmQTJLJoHUZzcJdOIJCQvLku654L9&#10;e0moB1VOxhPfpbOkX9QW+e91bTTtuIXh0vIuwyAN+NwhmjoFrkTl15bydlifUeHSf6YC2n1stNer&#10;k+ig/rWsnkCuWoKcQHkwBmHRSP0Dox5GSobN9y3VDKP2vQDJJzEhbgb5DZnMxrDR5571uYeKEqAy&#10;bDEalks7zK2t0nzTQKTYEyPkLTyTmnsJuyc0ZHV4XDA2fCWHEefm0vnen3oexI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xJ&#10;hhX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70" type="#_x0000_t75" style="width:66pt;height:18pt" o:ole="">
                  <v:imagedata r:id="rId281" o:title=""/>
                </v:shape>
                <w:control r:id="rId282" w:name="DefaultOcxName136" w:shapeid="_x0000_i157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72" type="#_x0000_t75" style="width:66pt;height:18pt" o:ole="">
                  <v:imagedata r:id="rId283" o:title=""/>
                </v:shape>
                <w:control r:id="rId284" w:name="DefaultOcxName137" w:shapeid="_x0000_i157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74" type="#_x0000_t75" style="width:66pt;height:18pt" o:ole="">
                  <v:imagedata r:id="rId285" o:title=""/>
                </v:shape>
                <w:control r:id="rId286" w:name="DefaultOcxName138" w:shapeid="_x0000_i157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76" type="#_x0000_t75" style="width:88.5pt;height:18pt" o:ole="">
                  <v:imagedata r:id="rId287" o:title=""/>
                </v:shape>
                <w:control r:id="rId288" w:name="DefaultOcxName139" w:shapeid="_x0000_i157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78" type="#_x0000_t75" style="width:102pt;height:18pt" o:ole="">
                  <v:imagedata r:id="rId289" o:title=""/>
                </v:shape>
                <w:control r:id="rId290" w:name="DefaultOcxName140" w:shapeid="_x0000_i157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79B08C1" wp14:editId="21ABBD64">
                <wp:extent cx="304800" cy="304800"/>
                <wp:effectExtent l="0" t="0" r="0" b="0"/>
                <wp:docPr id="93" name="Rectangle 9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5F315A9" id="Rectangle 9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llq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0&#10;Ci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XAycl44rt0FvSL3CK/XudGso5ZGC2cdTkGasByl0jmGLgStZctYXyQz0rhwn8uBbT72GjPV0fR&#10;gf1rWT8BXbUEOgHzYAiC0Er9A6MeBkqOzfct0RQj/l4A5dM4SdwE8odkMhvDQZ9b1ucWIiqAyrHF&#10;aBCXdphaW6XZpgVPsS+MkLfwTRrmKey+0BDV4XPB0PCZHAacm0rnZ3/reQwvfgM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vKllq&#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548D60AC" wp14:editId="4EC27AEE">
                <wp:extent cx="304800" cy="304800"/>
                <wp:effectExtent l="0" t="0" r="0" b="0"/>
                <wp:docPr id="92" name="Rectangle 9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42CE3D" id="Rectangle 9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0yD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kwgjTnro0WdgjfCmo8jaKqpLIAw4llQZRvVE8sbyNkidwvVH+aBs5Vrei/KbRlysWrhNb7UEHNAE&#10;wB5NSomhpaSCAkIL4V9g2I0GNLQZPogKEiFbIxyr+1r1NgbwhfaueU+n5tG9QSUYr4J4EUCLS3Ad&#10;1jYCSY+XpdLmHRU9sosMK8jOgZPdvTbj0eMRG4uLgnUd2Ena8QsDYI4WCA1Xrc8m4dr9MwmS9WK9&#10;iL04mq29OMhz77ZYxd6sCOfT/CpfrfLwl40bxmnLqopyG+YovTD+s9YeHsEompP4tOhYZeFsSlo1&#10;m1Wn0I6A9Av3OcrB83zMv0zD8QW1vCgpjOLgLkq8YraYe3ERT71kHiy8IEzuklkQJ3FeXJZ0zzj9&#10;95LQAKqcRlPXpbOkX9QWuO91bSTtmYHh0rE+wyAN+OwhkloFrnnl1oawblyfUWHTf6YC2n1stNOr&#10;leio/o2onkCuSoCcQHkwBmHRCvUDowFGSob19y1RFKPuPQfJJ2Ec2xnkNvF0HsFGnXs25x7CS4DK&#10;sMFoXK7MOLe2UrGmhUihI4aLW3gmNXMStk9ozOrwuGBsuEoOI87OpfO9O/U8iJ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Pz&#10;TIP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ST</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5F2CB23" wp14:editId="1E67CCEB">
                <wp:extent cx="304800" cy="304800"/>
                <wp:effectExtent l="0" t="0" r="0" b="0"/>
                <wp:docPr id="91" name="Rectangle 9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336555" id="Rectangle 9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ENg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0&#10;xkiQDnr0GapGxIZT5HQ1NRUUrJKcE2XoSImNq1qvTAaPH9WDdnkbdS+rbwYJuWzhLb01ClCAEQB6&#10;VGkt+5aSGsKPHUR4geEOBtDQuv8gawiDbK30Nd03unM+oFpo71v3dGod3VtUgfIqSuYRNLgC00F2&#10;Hkh2fKy0se+o7JATcqwhOg9OdvfGDlePV5wvIUvGOehJxsWFAjAHDbiGp87mgvDN/plG6Wq+midB&#10;Mp6ugiQqiuC2XCbBtIxnk+KqWC6L+JfzGydZy+qaCufmSLw4+bPGHr7AQJkT9YzkrHZwLiSjN+sl&#10;12hHgPilX77kYHm+Fl6G4esFubxIKR4n0d04DcrpfBYkZTIJ0lk0D6I4vUunUZImRXmZ0j0T9N9T&#10;Qj1wcjKe+C6dBf0it8iv17mRrGMWRgtnXY6BGrDcJZI5Bq5E7WVLGB/ks1K48J9LAe0+Ntrz1VF0&#10;YP9a1k9AVy2BTsA8GIIgtFL/wKiHgZJj831LNMWIvxdA+TROEjeB/CGZzMZw0OeW9bmFiAqgcmwx&#10;GsSlHabWVmm2acFT7Asj5C18k4Z5CrsvNER1+FwwNHwmhwHnptL52d96HsOL3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EjENg&#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0F2D06A0" wp14:editId="4D63E4E4">
                <wp:extent cx="304800" cy="304800"/>
                <wp:effectExtent l="0" t="0" r="0" b="0"/>
                <wp:docPr id="90" name="Rectangle 9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0F6F99" id="Rectangle 9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grx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QToEbSDHn0G1qjYtAw5W8VMCYQBx4ppy5kZKbFxvPXKpHD9UT1oV7lR97L8ZpCQywZus1ujAAc0&#10;AbBHk9aybxitoIDYQYQXGG5jAA2t+w+ygkTo1krP6r7WnYsBfKG9b97TqXlsb1EJxquIzCPItwTX&#10;Ye0i0PR4WWlj3zHZIbfIsIbsPDjd3Rs7HD0ecbGELHjbgp2mrbgwAOZggdBw1flcEr7dP5MoWc1X&#10;cxKQ8XQVkCjPg9tiSYJpEc8m+VW+XObxLxc3JmnDq4oJF+YovZj8WWsPj2AQzUl8Rra8cnAuJaM3&#10;62Wr0Y6C9Av/ecrB83wsvEzD8wW1vCgpHpPobpwExXQ+C0hBJkEyi+ZBFCd3yTQiCcmLy5LuuWD/&#10;XhLqQZWT8cR36SzpF7VF/ntdG007bmG4tLzLMEgDPneIpk6BK1H5taW8HdZnVLj0n6mAdh8b7fXq&#10;JDqofy2rJ5CrliAnUB6MQVg0Uv/AqIeRkmHzfUs1w6h9L0DySUwIHLN+QyazMWz0uWd97qGiBKgM&#10;W4yG5dIOc2urNN80ECn2xAh5C8+k5l7C7gkNWR0eF4wNX8lhxLm5dL73p54H8e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aa&#10;Cv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0C50E496" wp14:editId="165DF53C">
                <wp:extent cx="304800" cy="304800"/>
                <wp:effectExtent l="0" t="0" r="0" b="0"/>
                <wp:docPr id="89" name="Rectangle 89"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086126E" id="Rectangle 89"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G13xwIAANYFAAAOAAAAZHJzL2Uyb0RvYy54bWysVE2P0zAQvSPxHyzf0yQl/Ui06Wq3aRDS&#10;AisWzsiNncbCsYPtNl0Q/52x03bb3QsCcrDsGefNvJnnubretwLtmDZcyRzHowgjJitFudzk+Mvn&#10;MphjZCyRlAglWY4fmcHXi9evrvouY2PVKEGZRgAiTdZ3OW6s7bIwNFXDWmJGqmMSnLXSLbFw1JuQ&#10;atIDeivCcRRNw15p2mlVMWPAWgxOvPD4dc0q+7GuDbNI5Bhys37Vfl27NVxckWyjSdfw6pAG+Yss&#10;WsIlBD1BFcQStNX8BVTLK62Mqu2oUm2o6ppXzHMANnH0jM1DQzrmuUBxTHcqk/l/sNWH3b1GnOZ4&#10;nmIkSQs9+gRVI3IjGHI2ykwFBauEMux2a62SXzkVbNTJjate35kMQB66e+34m+5OVd8MkmrZAAa7&#10;MR2ggTIA/GjSWvUNIxRoxA4ivMBwBwNoaN2/VxTSIVurfG33tW5dDKga2vsWPp5ayPYWVWB8EyXz&#10;CBpdgeuwdxFIdvy508a+ZapFbpNjDdl5cLK7M3a4erziYklVciHATjIhLwyAOVggNPzqfC4J3/Sf&#10;aZSu5qt5EiTj6SpIoqIIbsplEkzLeDYp3hTLZRH/cnHjJGs4pUy6MEcBxsmfNfjwFAbpnCRolODU&#10;wbmUjN6sl0KjHYEHUPrPlxw8T9fCyzR8vYDLM0rxOIlux2lQTuezICmTSZDOonkQxeltOo2SNCnK&#10;S0p3XLJ/p4T6HKeT8cR36SzpZ9wi/73kRrKWWxgxgreg8dMlkjkFriT1rbWEi2F/VgqX/lMpoN3H&#10;Rnu9OokO6l8r+ghy1QrkBMqDYQibRukfGPUwWHJsvm+JZhiJdxIkn8ZJ4iaRPyST2RgO+tyzPvcQ&#10;WQFUji1Gw3Zph+m17TTfNBAp9oWR6gaeSc29hN0TGrI6PC4YHp7JYdC56XR+9reexvHiNwAAAP//&#10;AwBQSwMEFAAGAAgAAAAhAEyg6SzYAAAAAwEAAA8AAABkcnMvZG93bnJldi54bWxMj0FLw0AQhe+C&#10;/2EZwYvYjSJSYjZFCmIRoZhqz9PsmASzs2l2m8R/36ke9DLD4w1vvpctJteqgfrQeDZwM0tAEZfe&#10;NlwZeN88Xc9BhYhssfVMBr4pwCI/P8swtX7kNxqKWCkJ4ZCigTrGLtU6lDU5DDPfEYv36XuHUWRf&#10;advjKOGu1bdJcq8dNiwfauxoWVP5VRycgbFcD9vN67NeX21Xnver/bL4eDHm8mJ6fAAVaYp/x3DC&#10;F3TIhWnnD2yDag1Ikfgzxbubi9r9bp1n+j97fgQAAP//AwBQSwECLQAUAAYACAAAACEAtoM4kv4A&#10;AADhAQAAEwAAAAAAAAAAAAAAAAAAAAAAW0NvbnRlbnRfVHlwZXNdLnhtbFBLAQItABQABgAIAAAA&#10;IQA4/SH/1gAAAJQBAAALAAAAAAAAAAAAAAAAAC8BAABfcmVscy8ucmVsc1BLAQItABQABgAIAAAA&#10;IQBBeG13xwIAANYFAAAOAAAAAAAAAAAAAAAAAC4CAABkcnMvZTJvRG9jLnhtbFBLAQItABQABgAI&#10;AAAAIQBMoOks2AAAAAMBAAAPAAAAAAAAAAAAAAAAACEFAABkcnMvZG93bnJldi54bWxQSwUGAAAA&#10;AAQABADzAAAAJgY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80" type="#_x0000_t75" style="width:66pt;height:18pt" o:ole="">
                  <v:imagedata r:id="rId291" o:title=""/>
                </v:shape>
                <w:control r:id="rId292" w:name="DefaultOcxName141" w:shapeid="_x0000_i158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82" type="#_x0000_t75" style="width:66pt;height:18pt" o:ole="">
                  <v:imagedata r:id="rId293" o:title=""/>
                </v:shape>
                <w:control r:id="rId294" w:name="DefaultOcxName142" w:shapeid="_x0000_i158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84" type="#_x0000_t75" style="width:88.5pt;height:18pt" o:ole="">
                  <v:imagedata r:id="rId295" o:title=""/>
                </v:shape>
                <w:control r:id="rId296" w:name="DefaultOcxName143" w:shapeid="_x0000_i158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86" type="#_x0000_t75" style="width:102pt;height:18pt" o:ole="">
                  <v:imagedata r:id="rId297" o:title=""/>
                </v:shape>
                <w:control r:id="rId298" w:name="DefaultOcxName144" w:shapeid="_x0000_i158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w:lastRenderedPageBreak/>
        <mc:AlternateContent>
          <mc:Choice Requires="wps">
            <w:drawing>
              <wp:inline distT="0" distB="0" distL="0" distR="0" wp14:anchorId="2D95AEC1" wp14:editId="625DDF2E">
                <wp:extent cx="304800" cy="304800"/>
                <wp:effectExtent l="0" t="0" r="0" b="0"/>
                <wp:docPr id="88" name="Rectangle 8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5BB243" id="Rectangle 8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uAwAIAAM4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59ApQTro0WeoGhEbTpGz1dRUULBKck6UoSMlNq5qvTIZXH5UD9rlbdS9rL4ZJOSyhbv01ihAAUUA&#10;6NGktexbSmqgHzuI8ALDbQygoXX/QdZAg2yt9DXdN7pzMaBaaO9b93RqHd1bVIHxKkrmETS4Atdh&#10;7SKQ7HhZaWPfUdkht8ixBnYenOzujR2OHo+4WEKWjHOwk4yLCwNgDhYIDVedz5Hwzf6ZRulqvpon&#10;QTKeroIkKorgtlwmwbSMZ5Piqlgui/iXixsnWcvqmgoX5ii8OPmzxh6ewCCZk/SM5Kx2cI6S0Zv1&#10;kmu0IyD80n++5OB5PhZe0vD1glxepBSPk+hunAbldD4LkjKZBOksmgdRnN6l0yhJk6K8TOmeCfrv&#10;KaE+x+lkPPFdOiP9IrfIf69zI1nHLIwWzjrQ9ukQyZwCV6L2rbWE8WF9VgpH/7kU0O5jo71enUQH&#10;9a9l/QRy1RLkBMqDIQiLVuofGPUwUHJsvm+Jphjx9wIkn8ZJ4iaQ3yST2Rg2+tyzPvcQUQFUji1G&#10;w3Jph6m1VZptWogU+8IIeQvPpGFewu4JDawOjwuGhs/kMODcVDrf+1P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H72G4D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4647C2F9" wp14:editId="4A0FAD70">
                <wp:extent cx="304800" cy="304800"/>
                <wp:effectExtent l="0" t="0" r="0" b="0"/>
                <wp:docPr id="87" name="Rectangle 8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A155CD5" id="Rectangle 8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1Lb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fkM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gbpPh2jqFLgSlW+tpbwd1mdUuPSfqYB2Hxvt9eok&#10;Oqh/LasnkKuWICdQHoxBWDRS/8Coh5GSYfN9SzXDqH0vQPJJTIibQX5DJrMxbPS5Z33uoaIEqAxb&#10;jIbl0g5za6s03zQQKfbECHkLz6TmXsLuCQ1ZHR4XjA1fyWHEubl0vvenngfx4jc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5L9S&#10;2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Petersen's criteria; Clinical diagnosis of dementia using DSM-V</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88" type="#_x0000_t75" style="width:66pt;height:18pt" o:ole="">
                  <v:imagedata r:id="rId299" o:title=""/>
                </v:shape>
                <w:control r:id="rId300" w:name="DefaultOcxName145" w:shapeid="_x0000_i158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90" type="#_x0000_t75" style="width:66pt;height:18pt" o:ole="">
                  <v:imagedata r:id="rId301" o:title=""/>
                </v:shape>
                <w:control r:id="rId302" w:name="DefaultOcxName146" w:shapeid="_x0000_i159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92" type="#_x0000_t75" style="width:88.5pt;height:18pt" o:ole="">
                  <v:imagedata r:id="rId303" o:title=""/>
                </v:shape>
                <w:control r:id="rId304" w:name="DefaultOcxName147" w:shapeid="_x0000_i159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94" type="#_x0000_t75" style="width:102pt;height:18pt" o:ole="">
                  <v:imagedata r:id="rId305" o:title=""/>
                </v:shape>
                <w:control r:id="rId306" w:name="DefaultOcxName148" w:shapeid="_x0000_i159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67D7981" wp14:editId="26AB1F35">
                <wp:extent cx="304800" cy="304800"/>
                <wp:effectExtent l="0" t="0" r="0" b="0"/>
                <wp:docPr id="86" name="Rectangle 8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D6B6D0" id="Rectangle 8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162wQIAAM4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51OMBOmgR5+hakRsOEXOVlNTQcEqyTlRho6U2Liq9cpkcPlRPWiXt1H3svpmkJDLFu7SW6MABRQB&#10;oEeT1rJvKamBfuwgwgsMtzGAhtb9B1kDDbK10td03+jOxYBqob1v3dOpdXRvUQXGqyiZR9DgClyH&#10;tYtAsuNlpY19R2WH3CLHGth5cLK7N3Y4ejziYglZMs7BTjIuLgyAOVggNFx1PkfCN/tnGqWr+Wqe&#10;BMl4ugqSqCiC23KZBNMynk2Kq2K5LOJfLm6cZC2raypcmKPw4uTPGnt4AoNkTtIzkrPawTlKRm/W&#10;S67RjoDwS//5koPn+Vh4ScPXC3J5kVI8TqK7cRqU0/ksSMpkEqSzaB5EcXqXTqMkTYryMqV7Jui/&#10;p4T6HKeT8cR36Yz0i9wi/73OjWQdszBaOOtA26dDJHMKXInat9YSxof1WSkc/edSQLuPjfZ6dRId&#10;1L+W9RPIVUuQEygPhiAsWql/YNTDQMmx+b4lmmLE3wuQfBoniZtAfpNMZmPY6HPP+txDRAVQObYY&#10;DculHabWVmm2aSFS7Asj5C08k4Z5CbsnNLA6PC4YGj6Tw4BzU+l87089j+HFb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vh162&#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0DD909D3" wp14:editId="5A5AA7C3">
                <wp:extent cx="304800" cy="304800"/>
                <wp:effectExtent l="0" t="0" r="0" b="0"/>
                <wp:docPr id="85" name="Rectangle 8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898097" id="Rectangle 8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hSp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fkE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gbpPh2jqFLgSlW+tpbwd1mdUuPSfqYB2Hxvt9eok&#10;Oqh/LasnkKuWICdQHoxBWDRS/8Coh5GSYfN9SzXDqH0vQPJJTIibQX5DJrMxbPS5Z33uoaIEqAxb&#10;jIbl0g5za6s03zQQKfbECHkLz6TmXsLuCQ1ZHR4XjA1fyWHEubl0vvenngfx4jc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AdYU&#10;q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96" type="#_x0000_t75" style="width:66pt;height:18pt" o:ole="">
                  <v:imagedata r:id="rId307" o:title=""/>
                </v:shape>
                <w:control r:id="rId308" w:name="DefaultOcxName149" w:shapeid="_x0000_i159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598" type="#_x0000_t75" style="width:66pt;height:18pt" o:ole="">
                  <v:imagedata r:id="rId309" o:title=""/>
                </v:shape>
                <w:control r:id="rId310" w:name="DefaultOcxName150" w:shapeid="_x0000_i159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00" type="#_x0000_t75" style="width:66pt;height:18pt" o:ole="">
                  <v:imagedata r:id="rId311" o:title=""/>
                </v:shape>
                <w:control r:id="rId312" w:name="DefaultOcxName151" w:shapeid="_x0000_i160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02" type="#_x0000_t75" style="width:88.5pt;height:18pt" o:ole="">
                  <v:imagedata r:id="rId313" o:title=""/>
                </v:shape>
                <w:control r:id="rId314" w:name="DefaultOcxName152" w:shapeid="_x0000_i160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62E2C1F3" wp14:editId="30376683">
                <wp:extent cx="304800" cy="304800"/>
                <wp:effectExtent l="0" t="0" r="0" b="0"/>
                <wp:docPr id="84" name="Rectangle 8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E628F8" id="Rectangle 8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US8wQIAAM4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5wlGgnTQo89QNSI2nCJnq6mpoGCV5JwoQ0dKbFzVemUyuPyoHrTL26h7WX0zSMhlC3fprVGAAooA&#10;0KNJa9m3lNRAP3YQ4QWG2xhAQ+v+g6yBBtla6Wu6b3TnYkC10N637unUOrq3qALjVZTMI2hwBa7D&#10;2kUg2fGy0sa+o7JDbpFjDew8ONndGzscPR5xsYQsGedgJxkXFwbAHCwQGq46nyPhm/0zjdLVfDVP&#10;gmQ8XQVJVBTBbblMgmkZzybFVbFcFvEvFzdOspbVNRUuzFF4cfJnjT08gUEyJ+kZyVnt4Bwlozfr&#10;JddoR0D4pf98ycHzfCy8pOHrBbm8SCkeJ9HdOA3K6XwWJGUyCdJZNA+iOL1Lp1GSJkV5mdI9E/Tf&#10;U0J9jtPJeOK7dEb6RW6R/17nRrKOWRgtnHWg7dMhkjkFrkTtW2sJ48P6rBSO/nMpoN3HRnu9OokO&#10;6l/L+gnkqiXICZQHQxAWrdQ/MOphoOTYfN8STTHi7wVIPo2TxE0gv0kmszFs9Llnfe4hogKoHFuM&#10;huXSDlNrqzTbtBAp9oUR8haeScO8hN0TGlgdHhcMDZ/JYcC5qXS+96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EIUS8&#10;wQIAAM4FAAAOAAAAAAAAAAAAAAAAAC4CAABkcnMvZTJvRG9jLnhtbFBLAQItABQABgAIAAAAIQBM&#10;oOks2AAAAAMBAAAPAAAAAAAAAAAAAAAAABsFAABkcnMvZG93bnJldi54bWxQSwUGAAAAAAQABADz&#10;AAAAIAYAAAAA&#10;" filled="f" stroked="f">
                <o:lock v:ext="edit" aspectratio="t"/>
                <w10:anchorlock/>
              </v:rect>
            </w:pict>
          </mc:Fallback>
        </mc:AlternateContent>
      </w:r>
      <w:proofErr w:type="spellStart"/>
      <w:r w:rsidRPr="00C42DD7">
        <w:rPr>
          <w:rFonts w:ascii="Times New Roman" w:hAnsi="Times New Roman"/>
          <w:b/>
          <w:bCs/>
          <w:sz w:val="27"/>
          <w:szCs w:val="27"/>
          <w:lang w:eastAsia="en-GB"/>
        </w:rPr>
        <w:t>Maruff</w:t>
      </w:r>
      <w:proofErr w:type="spellEnd"/>
      <w:r w:rsidRPr="00C42DD7">
        <w:rPr>
          <w:rFonts w:ascii="Times New Roman" w:hAnsi="Times New Roman"/>
          <w:b/>
          <w:bCs/>
          <w:sz w:val="27"/>
          <w:szCs w:val="27"/>
          <w:lang w:eastAsia="en-GB"/>
        </w:rPr>
        <w:t xml:space="preserve"> 2013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8648442" wp14:editId="2332BB8F">
                <wp:extent cx="304800" cy="304800"/>
                <wp:effectExtent l="0" t="0" r="0" b="0"/>
                <wp:docPr id="83" name="Rectangle 8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3BD965C" id="Rectangle 8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t5KwQIAAM4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51cYCdJBjz5D1YjYcIqcraamgoJVknOiDB0psXFV65XJ4PKjetAub6PuZfXNICGXLdylt0YBCigC&#10;QI8mrWXfUlID/dhBhBcYbmMADa37D7IGGmRrpa/pvtGdiwHVQnvfuqdT6+jeogqMV1Eyj6DBFbgO&#10;axeBZMfLShv7jsoOuUWONbDz4GR3b+xw9HjExRKyZJyDnWRcXBgAc7BAaLjqfI6Eb/bPNEpX89U8&#10;CZLxdBUkUVEEt+UyCaZlPJsUV8VyWcS/XNw4yVpW11S4MEfhxcmfNfbwBAbJnKRnJGe1g3OUjN6s&#10;l1yjHQHhl/7zJQfP87HwkoavF+TyIqV4nER34zQop/NZkJTJJEhn0TyI4vQunUZJmhTlZUr3TNB/&#10;Twn1OU4n44nv0hnpF7lF/nudG8k6ZmG0cNaBtk+HSOYUuBK1b60ljA/rs1I4+s+lgHYfG+316iQ6&#10;qH8t6yeQq5YgJ1AeDEFYtFL/wKiHgZJj831LNMWIvxcg+TROEjeB/CaZzMaw0eee9bmHiAqgcmwx&#10;GpZLO0ytrdJs00Kk2BdGyFt4Jg3zEnZPaGB1eFwwNHwmhwHnptL53p96HsOL3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MGt5K&#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6C521FC8" wp14:editId="259A3CC2">
                <wp:extent cx="304800" cy="304800"/>
                <wp:effectExtent l="0" t="0" r="0" b="0"/>
                <wp:docPr id="82" name="Rectangle 8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6EDBB1" id="Rectangle 8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20XrwgIAANAFAAAOAAAAZHJzL2Uyb0RvYy54bWysVG1v0zAQ/o7Ef7D8Pc3L0jaJlk5b0yCk&#10;ARODH+AmTmOR2MZ2mw7Ef+fstF27fUFAPkT2nf3c3XOP7/pm33doR5Vmguc4nAQYUV6JmvFNjr9+&#10;Kb0EI20Ir0knOM3xE9X4ZvH2zfUgMxqJVnQ1VQhAuM4GmePWGJn5vq5a2hM9EZJycDZC9cTAVm38&#10;WpEB0PvOj4Jg5g9C1VKJimoN1mJ04oXDbxpamU9No6lBXY4hN+P+yv3X9u8vrkm2UUS2rDqkQf4i&#10;i54wDkFPUAUxBG0VewXVs0oJLRozqUTvi6ZhFXU1QDVh8KKax5ZI6moBcrQ80aT/H2z1cfegEKtz&#10;nEQYcdJDjz4Da4RvOoqsraa6AsKAY0mVYVRPJN9Y3gapM7j+KB+UrVzLe1F904iLZQu36a2WgAOa&#10;ANijSSkxtJTUUEBoIfwLDLvRgIbWwwdRQyJka4Rjdd+o3sYAvtDeNe/p1Dy6N6gC41UQJwG0uALX&#10;YW0jkOx4WSpt3lHRI7vIsYLsHDjZ3WszHj0esbG4KFnXgZ1kHb8wAOZogdBw1fpsEq7dP9MgXSWr&#10;JPbiaLby4qAovNtyGXuzMpxPi6tiuSzCXzZuGGctq2vKbZij9ML4z1p7eASjaE7i06JjtYWzKWm1&#10;WS87hXYEpF+6z1EOnudj/mUaji+o5UVJYRQHd1HqlbNk7sVlPPXSeZB4QZjepbMgTuOivCzpnnH6&#10;7yWhIcfpNJq6Lp0l/aK2wH2vayNZzwwMl471oO7TIZJZBa547VprCOvG9RkVNv1nKqDdx0Y7vVqJ&#10;jupfi/oJ5KoEyAmUB2MQFq1QPzAaYKTkWH/fEkUx6t5zkHwaxrGdQW4TT+cRbNS5Z33uIbwCqBwb&#10;jMbl0oxzaysV27QQKXTEcHELz6RhTsL2CY1ZHR4XjA1XyWHE2bl0vnenngfx4jc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NtF&#10;6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secutive</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04" type="#_x0000_t75" style="width:66pt;height:18pt" o:ole="">
                  <v:imagedata r:id="rId315" o:title=""/>
                </v:shape>
                <w:control r:id="rId316" w:name="DefaultOcxName153" w:shapeid="_x0000_i160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06" type="#_x0000_t75" style="width:66pt;height:18pt" o:ole="">
                  <v:imagedata r:id="rId317" o:title=""/>
                </v:shape>
                <w:control r:id="rId318" w:name="DefaultOcxName154" w:shapeid="_x0000_i160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08" type="#_x0000_t75" style="width:66pt;height:18pt" o:ole="">
                  <v:imagedata r:id="rId319" o:title=""/>
                </v:shape>
                <w:control r:id="rId320" w:name="DefaultOcxName155" w:shapeid="_x0000_i160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10" type="#_x0000_t75" style="width:88.5pt;height:18pt" o:ole="">
                  <v:imagedata r:id="rId321" o:title=""/>
                </v:shape>
                <w:control r:id="rId322" w:name="DefaultOcxName156" w:shapeid="_x0000_i161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Primary care</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12" type="#_x0000_t75" style="width:102pt;height:18pt" o:ole="">
                  <v:imagedata r:id="rId323" o:title=""/>
                </v:shape>
                <w:control r:id="rId324" w:name="DefaultOcxName157" w:shapeid="_x0000_i161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2919B71E" wp14:editId="5A92CF2A">
                <wp:extent cx="304800" cy="304800"/>
                <wp:effectExtent l="0" t="0" r="0" b="0"/>
                <wp:docPr id="81" name="Rectangle 8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AD6D98B" id="Rectangle 8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MRAwQIAAM4FAAAOAAAAZHJzL2Uyb0RvYy54bWysVG1v0zAQ/o7Ef7D8PU3SpS+Jlk5b0yCk&#10;ARODH+AmTmPh2MZ2mw7Ef+fstF27fUFAPkT2nf3cc3eP7/pm33G0o9owKXIcjyKMqKhkzcQmx1+/&#10;lMEcI2OJqAmXgub4iRp8s3j75rpXGR3LVvKaagQgwmS9ynFrrcrC0FQt7YgZSUUFOBupO2Jhqzdh&#10;rUkP6B0Px1E0DXupa6VlRY0BazE48cLjNw2t7KemMdQinmPgZv1f+//a/cPFNck2mqiWVQca5C9Y&#10;dIQJCHqCKoglaKvZK6iOVVoa2dhRJbtQNg2rqM8BsomjF9k8tkRRnwsUx6hTmcz/g60+7h40YnWO&#10;5zFGgnTQo89QNSI2nCJnq6mpoGCV5JwoQ0dKbFzVemUyuPyoHrTL26h7WX0zSMhlC3fprVGAAooA&#10;0KNJa9m3lNRAP3YQ4QWG2xhAQ+v+g6yBBtla6Wu6b3TnYkC10N637unUOrq3qALjVZTMI2hwBa7D&#10;2kUg2fGy0sa+o7JDbpFjDew8ONndGzscPR5xsYQsGedgJxkXFwbAHCwQGq46nyPhm/0zjdLVfDVP&#10;gmQ8XQVJVBTBbblMgmkZzybFVbFcFvEvFzdOspbVNRUuzFF4cfJnjT08gUEyJ+kZyVnt4Bwlozfr&#10;JddoR0D4pf98ycHzfCy8pOHrBbm8SCkeJ9HdOA3K6XwWJGUyCdJZNA+iOL1Lp1GSJkV5mdI9E/Tf&#10;U0J9jtPJeOK7dEb6RW6R/17nRrKOWRgtnHWg7dMhkjkFrkTtW2sJ48P6rBSO/nMpoN3HRnu9OokO&#10;6l/L+gnkqiXICZQHQxAWrdQ/MOphoOTYfN8STTHi7wVIPo2TxE0gv0kmszFs9Llnfe4hogKoHFuM&#10;huXSDlNrqzTbtBAp9oUR8haeScO8hN0TGlgdHhcMDZ/JYcC5qXS+96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nvMRA&#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4D227338" wp14:editId="3DAB19F0">
                <wp:extent cx="304800" cy="304800"/>
                <wp:effectExtent l="0" t="0" r="0" b="0"/>
                <wp:docPr id="80" name="Rectangle 8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4DF5E03" id="Rectangle 8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gOZ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TnQI2gHPfoMrFGxaRlytoqZEggDjhXTljMzUmLjeOuVSeH6o3rQrnKj7mX5zSAhlw3cZrdGAQ5o&#10;AmCPJq1l3zBaQQGxgwgvMNzGABpa9x9kBYnQrZWe1X2tOxcD+EJ737ynU/PY3qISjFcRmUeQbwmu&#10;w9pFoOnxstLGvmOyQ26RYQ3ZeXC6uzd2OHo84mIJWfC2BTtNW3FhAMzBAqHhqvO5JHy7fyZRspqv&#10;5iQg4+kqIFGeB7fFkgTTIp5N8qt8uczjXy5uTNKGVxUTLsxRejH5s9YeHsEgmpP4jGx55eBcSkZv&#10;1stWox0F6Rf+85SD5/lYeJmG5wtqeVFSPCbR3TgJiul8FpCCTIJkFs2DKE7ukmlEEpIXlyXdc8H+&#10;vSTUZziZjCe+S2dJv6gt8t/r2mjacQvDpeWdU7f73CGaOgWuROXXlvJ2WJ9R4dJ/pgLafWy016uT&#10;6KD+tayeQK5agpxAeTAGYdFI/QOjHkZKhs33LdUMo/a9AMknMSFwzPoNmczGsNHnnvW5h4oSoDJs&#10;MRqWSzvMra3SfNNApNgTI+QtPJOaewm7JzRkdXhcMDZ8JYcR5+bS+d6feh7Ei98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GbID&#10;m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BB</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680EE9EC" wp14:editId="1F30E57E">
                <wp:extent cx="304800" cy="304800"/>
                <wp:effectExtent l="0" t="0" r="0" b="0"/>
                <wp:docPr id="79" name="Rectangle 7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8C404B" id="Rectangle 7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nNU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Z&#10;ip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7MnNU&#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31E0D5B0" wp14:editId="19727C49">
                <wp:extent cx="304800" cy="304800"/>
                <wp:effectExtent l="0" t="0" r="0" b="0"/>
                <wp:docPr id="78" name="Rectangle 7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969C13" id="Rectangle 7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o6+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Rl0St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qC&#10;jr7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5816AA99" wp14:editId="789BA49E">
                <wp:extent cx="304800" cy="304800"/>
                <wp:effectExtent l="0" t="0" r="0" b="0"/>
                <wp:docPr id="77" name="Rectangle 77"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914E74" id="Rectangle 77"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bogyQIAANYFAAAOAAAAZHJzL2Uyb0RvYy54bWysVE2P0zAQvSPxHyzf0yQl/Ui06Wq3aRDS&#10;AisWzsiNncbCsYPtNl0Q/52x03bb3QsCcrDsGefNvJnnubretwLtmDZcyRzHowgjJitFudzk+Mvn&#10;MphjZCyRlAglWY4fmcHXi9evrvouY2PVKEGZRgAiTdZ3OW6s7bIwNFXDWmJGqmMSnLXSLbFw1JuQ&#10;atIDeivCcRRNw15p2mlVMWPAWgxOvPD4dc0q+7GuDbNI5Bhys37Vfl27NVxckWyjSdfw6pAG+Yss&#10;WsIlBD1BFcQStNX8BVTLK62Mqu2oUm2o6ppXzHMANnH0jM1DQzrmuUBxTHcqk/l/sNWH3b1GnOZ4&#10;NsNIkhZ69AmqRuRGMORslJkKClYJZdjt1lolv3Iq2KiTG1e9vjMZgDx099rxN92dqr4ZJNWyAQx2&#10;YzpAA2UA+NGkteobRijQiB1EeIHhDgbQ0Lp/ryikQ7ZW+drua926GFA1tPctfDy1kO0tqsD4Jkrm&#10;ETS6Atdh7yKQ7Phzp419y1SL3CbHGrLz4GR3Z+xw9XjFxZKq5EKAnWRCXhgAc7BAaPjV+VwSvuk/&#10;0yhdzVfzJEjG01WQREUR3JTLJJiW8WxSvCmWyyL+5eLGSdZwSpl0YY4CjJM/a/DhKQzSOUnQKMGp&#10;g3MpGb1ZL4VGOwIPoPSfLzl4nq6Fl2n4egGXZ5TicRLdjtOgnM5nQVImkyCdRfMgitPbdBolaVKU&#10;l5TuuGT/Tgn1OU4n44nv0lnSz7hF/nvJjWQttzBiBG9zDNKAz10imVPgSlK/t4SLYX9WCpf+Uymg&#10;3cdGe706iQ7qXyv6CHLVCuQEyoNhCJtG6R8Y9TBYcmy+b4lmGIl3EiSfxkniJpE/JJPZGA763LM+&#10;9xBZAVSOLUbDdmmH6bXtNN80ECn2hZHqBp5Jzb2E3RMasjo8Lhgenslh0LnpdH72t57G8eI3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ET1uiDJAgAA1g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14" type="#_x0000_t75" style="width:66pt;height:18pt" o:ole="">
                  <v:imagedata r:id="rId325" o:title=""/>
                </v:shape>
                <w:control r:id="rId326" w:name="DefaultOcxName158" w:shapeid="_x0000_i161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16" type="#_x0000_t75" style="width:66pt;height:18pt" o:ole="">
                  <v:imagedata r:id="rId327" o:title=""/>
                </v:shape>
                <w:control r:id="rId328" w:name="DefaultOcxName159" w:shapeid="_x0000_i161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18" type="#_x0000_t75" style="width:88.5pt;height:18pt" o:ole="">
                  <v:imagedata r:id="rId329" o:title=""/>
                </v:shape>
                <w:control r:id="rId330" w:name="DefaultOcxName160" w:shapeid="_x0000_i161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20" type="#_x0000_t75" style="width:102pt;height:18pt" o:ole="">
                  <v:imagedata r:id="rId331" o:title=""/>
                </v:shape>
                <w:control r:id="rId332" w:name="DefaultOcxName161" w:shapeid="_x0000_i162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60736F7" wp14:editId="5DD4550E">
                <wp:extent cx="304800" cy="304800"/>
                <wp:effectExtent l="0" t="0" r="0" b="0"/>
                <wp:docPr id="76" name="Rectangle 7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0637D5E" id="Rectangle 7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4OK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Z&#10;F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fk4OK&#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35CFE42F" wp14:editId="0371C0B6">
                <wp:extent cx="304800" cy="304800"/>
                <wp:effectExtent l="0" t="0" r="0" b="0"/>
                <wp:docPr id="75" name="Rectangle 7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FB2B9C" id="Rectangle 7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Gc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dkE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ZRikAZ87RFOnwJWo/NpS3g7rMypc+s9UQLuPjfZ6&#10;dRId1L+W1RPIVUuQEygPxiAsGql/YNTDSMmw+b6lmmHUvhcg+SQmxM0gvyGT2Rg2+tyzPvdQUQJU&#10;hi1Gw3Jph7m1VZpvGogUe2KEvIVnUnMvYfeEhqwOjwvGhq/kMOLcXDrf+1PPg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dH&#10;8Zz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817"/>
        <w:gridCol w:w="5364"/>
        <w:gridCol w:w="1845"/>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 xml:space="preserve">MCI and AD. Clinical, neuropsychological and </w:t>
            </w:r>
            <w:proofErr w:type="spellStart"/>
            <w:r w:rsidRPr="00C42DD7">
              <w:rPr>
                <w:rFonts w:ascii="Times New Roman" w:hAnsi="Times New Roman"/>
                <w:sz w:val="24"/>
                <w:lang w:eastAsia="en-GB"/>
              </w:rPr>
              <w:t>structual</w:t>
            </w:r>
            <w:proofErr w:type="spellEnd"/>
            <w:r w:rsidRPr="00C42DD7">
              <w:rPr>
                <w:rFonts w:ascii="Times New Roman" w:hAnsi="Times New Roman"/>
                <w:sz w:val="24"/>
                <w:lang w:eastAsia="en-GB"/>
              </w:rPr>
              <w:t xml:space="preserve"> neuroimaging</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22" type="#_x0000_t75" style="width:66pt;height:18pt" o:ole="">
                  <v:imagedata r:id="rId333" o:title=""/>
                </v:shape>
                <w:control r:id="rId334" w:name="DefaultOcxName162" w:shapeid="_x0000_i162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24" type="#_x0000_t75" style="width:66pt;height:18pt" o:ole="">
                  <v:imagedata r:id="rId335" o:title=""/>
                </v:shape>
                <w:control r:id="rId336" w:name="DefaultOcxName163" w:shapeid="_x0000_i162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26" type="#_x0000_t75" style="width:88.5pt;height:18pt" o:ole="">
                  <v:imagedata r:id="rId337" o:title=""/>
                </v:shape>
                <w:control r:id="rId338" w:name="DefaultOcxName164" w:shapeid="_x0000_i162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28" type="#_x0000_t75" style="width:102pt;height:18pt" o:ole="">
                  <v:imagedata r:id="rId339" o:title=""/>
                </v:shape>
                <w:control r:id="rId340" w:name="DefaultOcxName165" w:shapeid="_x0000_i162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DFAAD3B" wp14:editId="54D4833A">
                <wp:extent cx="304800" cy="304800"/>
                <wp:effectExtent l="0" t="0" r="0" b="0"/>
                <wp:docPr id="74" name="Rectangle 7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D6AA5F" id="Rectangle 7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ZmAwQIAAM4FAAAOAAAAZHJzL2Uyb0RvYy54bWysVN1u0zAUvkfiHSzfp0k69yfR0mlrGoQ0&#10;YGLwAG7iNBaOHWy36UC8O8dO27XbDQJ8YR2fY3/n7/O5vtm3Au2YNlzJDMejCCMmS1Vxucnw1y9F&#10;MMfIWCorKpRkGX5iBt8s3r657ruUjVWjRMU0AhBp0r7LcGNtl4ahKRvWUjNSHZNgrJVuqYWj3oSV&#10;pj2gtyIcR9E07JWuOq1KZgxo88GIFx6/rllpP9W1YRaJDENs1u/a72u3h4trmm407RpeHsKgfxFF&#10;S7kEpyeonFqKtpq/gmp5qZVRtR2Vqg1VXfOS+Rwgmzh6kc1jQzvmc4HimO5UJvP/YMuPuweNeJXh&#10;GcFI0hZ69BmqRuVGMOR0FTMlFKxUQtDOsFEnN65qfWdSePzYPWiXt+nuVfnNIKmWDbxlt6YDFGAE&#10;gB5VWqu+YbSC8GMHEV5guIMBNLTuP6gKwqBbq3xN97VunQ+oFtr71j2dWsf2FpWgvIrIPIIGl2A6&#10;yM4DTY+PO23sO6Za5IQMa4jOg9PdvbHD1eMV50uqggsBepoKeaEAzEEDruGps7kgfLN/JlGymq/m&#10;JCDj6SogUZ4Ht8WSBNMink3yq3y5zONfzm9M0oZXFZPOzZF4Mfmzxh6+wECZE/WMErxycC4kozfr&#10;pdBoR4H4hV++5GB5vhZehuHrBbm8SCkek+hunATFdD4LSEEmQTKL5kEUJ3fJNCIJyYvLlO65ZP+e&#10;EuoznEzGE9+ls6Bf5Bb59To3mrbcwmgRvM0wUAOWu0RTx8CVrLxsKReDfFYKF/5zKaDdx0Z7vjqK&#10;Duxfq+oJ6KoV0AmYB0MQhEbpHxj1MFAybL5vqWYYifcSKJ/EhLgJ5A9kMhvDQZ9b1ucWKkuAyrDF&#10;aBCXdpha207zTQOeYl8YqW7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0NZmA&#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77BB3D41" wp14:editId="6529EA1C">
                <wp:extent cx="304800" cy="304800"/>
                <wp:effectExtent l="0" t="0" r="0" b="0"/>
                <wp:docPr id="73" name="Rectangle 7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A4638A" id="Rectangle 7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TsKxA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dkVRoJ20KPPwBoVm5YhZ6uYKYEw4FgxbTkzIyU2jrdemRSuP6oH7So36l6W3wwSctnAbXZrFOCA&#10;JgD2aNJa9g2jFRQQO4jwAsNtDKChdf9BVpAI3VrpWd3XunMxgC+09817OjWP7S0qwXgVkXkELS7B&#10;dVi7CDQ9Xlba2HdMdsgtMqwhOw9Od/fGDkePR1wsIQvetmCnaSsuDIA5WCA0XHU+l4Rv988kSlbz&#10;1ZwEZDxdBSTK8+C2WJJgWsSzSX6VL5d5/MvFjUna8KpiwoU5Si8mf9bawyMYRHMSn5EtrxycS8no&#10;zXrZarSjIP3Cf55y8DwfCy/T8HxBLS9KisckuhsnQTGdzwJSkEmQzKJ5EMXJXTKNSELy4rKkey7Y&#10;v5eE+gwnk/HEd+ks6Re1Rf57XRtNO25huLS8yzBIAz53iKZOgStR+bWlvB3WZ1S49J+pgHYfG+31&#10;6iQ6qH8tqyeQq5YgJ1AejEFYNFL/wKiHkZJh831LNcOofS9A8klMiJtBfkMmszFs9Llnfe6hogSo&#10;DFuMhuXSDnNrqzTfNBAp9sQIeQvPpOZewu4JDVkdHheMDV/JYcS5uXS+96eeB/HiN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B4&#10;/TsKxAIAANA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NR</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30" type="#_x0000_t75" style="width:66pt;height:18pt" o:ole="">
                  <v:imagedata r:id="rId341" o:title=""/>
                </v:shape>
                <w:control r:id="rId342" w:name="DefaultOcxName166" w:shapeid="_x0000_i163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32" type="#_x0000_t75" style="width:66pt;height:18pt" o:ole="">
                  <v:imagedata r:id="rId343" o:title=""/>
                </v:shape>
                <w:control r:id="rId344" w:name="DefaultOcxName167" w:shapeid="_x0000_i163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34" type="#_x0000_t75" style="width:66pt;height:18pt" o:ole="">
                  <v:imagedata r:id="rId345" o:title=""/>
                </v:shape>
                <w:control r:id="rId346" w:name="DefaultOcxName168" w:shapeid="_x0000_i163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36" type="#_x0000_t75" style="width:88.5pt;height:18pt" o:ole="">
                  <v:imagedata r:id="rId347" o:title=""/>
                </v:shape>
                <w:control r:id="rId348" w:name="DefaultOcxName169" w:shapeid="_x0000_i163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14072BFC" wp14:editId="722F2707">
                <wp:extent cx="304800" cy="304800"/>
                <wp:effectExtent l="0" t="0" r="0" b="0"/>
                <wp:docPr id="72" name="Rectangle 7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004EF3" id="Rectangle 7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rae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Z&#10;G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J3rae&#10;wQIAAM4FAAAOAAAAAAAAAAAAAAAAAC4CAABkcnMvZTJvRG9jLnhtbFBLAQItABQABgAIAAAAIQBM&#10;oOks2AAAAAMBAAAPAAAAAAAAAAAAAAAAABsFAABkcnMvZG93bnJldi54bWxQSwUGAAAAAAQABADz&#10;AAAAIAYAAAAA&#10;" filled="f" stroked="f">
                <o:lock v:ext="edit" aspectratio="t"/>
                <w10:anchorlock/>
              </v:rect>
            </w:pict>
          </mc:Fallback>
        </mc:AlternateContent>
      </w:r>
      <w:proofErr w:type="spellStart"/>
      <w:r w:rsidRPr="00C42DD7">
        <w:rPr>
          <w:rFonts w:ascii="Times New Roman" w:hAnsi="Times New Roman"/>
          <w:b/>
          <w:bCs/>
          <w:sz w:val="27"/>
          <w:szCs w:val="27"/>
          <w:lang w:eastAsia="en-GB"/>
        </w:rPr>
        <w:t>Mundt</w:t>
      </w:r>
      <w:proofErr w:type="spellEnd"/>
      <w:r w:rsidRPr="00C42DD7">
        <w:rPr>
          <w:rFonts w:ascii="Times New Roman" w:hAnsi="Times New Roman"/>
          <w:b/>
          <w:bCs/>
          <w:sz w:val="27"/>
          <w:szCs w:val="27"/>
          <w:lang w:eastAsia="en-GB"/>
        </w:rPr>
        <w:t xml:space="preserve"> 2001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5F9387F" wp14:editId="14F92AD8">
                <wp:extent cx="304800" cy="304800"/>
                <wp:effectExtent l="0" t="0" r="0" b="0"/>
                <wp:docPr id="71" name="Rectangle 7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0593680" id="Rectangle 7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Bl8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Z&#10;jJ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XqBl8&#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35ED579E" wp14:editId="6D47163F">
                <wp:extent cx="304800" cy="304800"/>
                <wp:effectExtent l="0" t="0" r="0" b="0"/>
                <wp:docPr id="70" name="Rectangle 7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842FC69" id="Rectangle 7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as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RnQI2gHPfoMrFGxaRlytoqZEggDjhXTljMzUmLjeOuVSeH6o3rQrnKj7mX5zSAhlw3cZrdGAQ5o&#10;AmCPJq1l3zBaQQGxgwgvMNzGABpa9x9kBYnQrZWe1X2tOxcD+EJ737ynU/PY3qISjFcRmUeQbwmu&#10;w9pFoOnxstLGvmOyQ26RYQ3ZeXC6uzd2OHo84mIJWfC2BTtNW3FhAMzBAqHhqvO5JHy7fyZRspqv&#10;5iQg4+kqIFGeB7fFkgTTIp5N8qt8uczjXy5uTNKGVxUTLsxRejH5s9YeHsEgmpP4jGx55eBcSkZv&#10;1stWox0F6Rf+85SD5/lYeJmG5wtqeVFSPCbR3TgJiul8FpCCTIJkFs2DKE7ukmlEEpIXlyXdc8H+&#10;vSTUZziZjCe+S2dJv6gt8t/r2mjacQvDpeVdhkEa8LlDNHUKXInKry3l7bA+o8Kl/0wFtPvYaK9X&#10;J9FB/WtZPYFctQQ5gfJgDMKikfoHRj2MlAyb71uqGUbtewGST2JC4Jj1GzKZjWGjzz3rcw8VJUBl&#10;2GI0LJd2mFtbpfmmgUixJ0bIW3gmNfcSdk9oyOrwuGBs+EoOI87NpfO9P/U8iB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E8j&#10;5qz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38" type="#_x0000_t75" style="width:66pt;height:18pt" o:ole="">
                  <v:imagedata r:id="rId349" o:title=""/>
                </v:shape>
                <w:control r:id="rId350" w:name="DefaultOcxName170" w:shapeid="_x0000_i163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40" type="#_x0000_t75" style="width:66pt;height:18pt" o:ole="">
                  <v:imagedata r:id="rId351" o:title=""/>
                </v:shape>
                <w:control r:id="rId352" w:name="DefaultOcxName171" w:shapeid="_x0000_i164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42" type="#_x0000_t75" style="width:66pt;height:18pt" o:ole="">
                  <v:imagedata r:id="rId353" o:title=""/>
                </v:shape>
                <w:control r:id="rId354" w:name="DefaultOcxName172" w:shapeid="_x0000_i164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44" type="#_x0000_t75" style="width:88.5pt;height:18pt" o:ole="">
                  <v:imagedata r:id="rId355" o:title=""/>
                </v:shape>
                <w:control r:id="rId356" w:name="DefaultOcxName173" w:shapeid="_x0000_i164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46" type="#_x0000_t75" style="width:102pt;height:18pt" o:ole="">
                  <v:imagedata r:id="rId357" o:title=""/>
                </v:shape>
                <w:control r:id="rId358" w:name="DefaultOcxName174" w:shapeid="_x0000_i164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B2D6486" wp14:editId="77764969">
                <wp:extent cx="304800" cy="304800"/>
                <wp:effectExtent l="0" t="0" r="0" b="0"/>
                <wp:docPr id="69" name="Rectangle 6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DB77C7" id="Rectangle 6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vR0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p&#10;ip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YAvR0&#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0FEB2E18" wp14:editId="4C540664">
                <wp:extent cx="304800" cy="304800"/>
                <wp:effectExtent l="0" t="0" r="0" b="0"/>
                <wp:docPr id="68" name="Rectangle 6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CCF7933" id="Rectangle 6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ofW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l0St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Wq&#10;h9b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mputer automated telephone screening</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E860298" wp14:editId="061E5A03">
                <wp:extent cx="304800" cy="304800"/>
                <wp:effectExtent l="0" t="0" r="0" b="0"/>
                <wp:docPr id="67" name="Rectangle 6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B3CF02C" id="Rectangle 6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7FC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p&#10;D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Jc7FC&#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556FE1EE" wp14:editId="403B542F">
                <wp:extent cx="304800" cy="304800"/>
                <wp:effectExtent l="0" t="0" r="0" b="0"/>
                <wp:docPr id="66" name="Rectangle 6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78C49B" id="Rectangle 6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SVS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ekU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ZRikAZ87RFOnwJWo/NpS3g7rMypc+s9UQLuPjfZ6&#10;dRId1L+W1RPIVUuQEygPxiAsGql/YNTDSMmw+b6lmmHUvhcg+SQmxM0gvyGT2Rg2+tyzPvdQUQJU&#10;hi1Gw3Jph7m1VZpvGogUe2KEvIVnUnMvYfeEhqwOjwvGhq/kMOLcXDrf+1PPg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C+x&#10;JVL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3F19580E" wp14:editId="4A53E7C7">
                <wp:extent cx="304800" cy="304800"/>
                <wp:effectExtent l="0" t="0" r="0" b="0"/>
                <wp:docPr id="65" name="Rectangle 65"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8E1E620" id="Rectangle 65"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GgvyQIAANYFAAAOAAAAZHJzL2Uyb0RvYy54bWysVE2P0zAQvSPxHyzf0yQl/Ui06Wq3aRDS&#10;AisWzsiNncbCsYPtNl0Q/52x03bb3QsCcrDsGefNvJnnubretwLtmDZcyRzHowgjJitFudzk+Mvn&#10;MphjZCyRlAglWY4fmcHXi9evrvouY2PVKEGZRgAiTdZ3OW6s7bIwNFXDWmJGqmMSnLXSLbFw1JuQ&#10;atIDeivCcRRNw15p2mlVMWPAWgxOvPD4dc0q+7GuDbNI5Bhys37Vfl27NVxckWyjSdfw6pAG+Yss&#10;WsIlBD1BFcQStNX8BVTLK62Mqu2oUm2o6ppXzHMANnH0jM1DQzrmuUBxTHcqk/l/sNWH3b1GnOZ4&#10;OsFIkhZ69AmqRuRGMORslJkKClYJZdjt1lolv3Iq2KiTG1e9vjMZgDx099rxN92dqr4ZJNWyAQx2&#10;YzpAA2UA+NGkteobRijQiB1EeIHhDgbQ0Lp/ryikQ7ZW+drua926GFA1tPctfDy1kO0tqsD4Jkrm&#10;ETS6Atdh7yKQ7Phzp419y1SL3CbHGrLz4GR3Z+xw9XjFxZKq5EKAnWRCXhgAc7BAaPjV+VwSvuk/&#10;0yhdzVfzJEjG01WQREUR3JTLJJiW8WxSvCmWyyL+5eLGSdZwSpl0YY4CjJM/a/DhKQzSOUnQKMGp&#10;g3MpGb1ZL4VGOwIPoPSfLzl4nq6Fl2n4egGXZ5TicRLdjtOgnM5nQVImkyCdRfMgitPbdBolaVKU&#10;l5TuuGT/Tgn1OU4n44nv0lnSz7hF/nvJjWQttzBiBG9zDNKAz10imVPgSlK/t4SLYX9WCpf+Uymg&#10;3cdGe706iQ7qXyv6CHLVCuQEyoNhCJtG6R8Y9TBYcmy+b4lmGIl3EiSfxkniJpE/JJPZGA763LM+&#10;9xBZAVSOLUbDdmmH6bXtNN80ECn2hZHqBp5Jzb2E3RMasjo8Lhgenslh0LnpdH72t57G8eI3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PjYaC/JAgAA1g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48" type="#_x0000_t75" style="width:66pt;height:18pt" o:ole="">
                  <v:imagedata r:id="rId359" o:title=""/>
                </v:shape>
                <w:control r:id="rId360" w:name="DefaultOcxName175" w:shapeid="_x0000_i164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50" type="#_x0000_t75" style="width:66pt;height:18pt" o:ole="">
                  <v:imagedata r:id="rId361" o:title=""/>
                </v:shape>
                <w:control r:id="rId362" w:name="DefaultOcxName176" w:shapeid="_x0000_i165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52" type="#_x0000_t75" style="width:88.5pt;height:18pt" o:ole="">
                  <v:imagedata r:id="rId363" o:title=""/>
                </v:shape>
                <w:control r:id="rId364" w:name="DefaultOcxName177" w:shapeid="_x0000_i165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54" type="#_x0000_t75" style="width:102pt;height:18pt" o:ole="">
                  <v:imagedata r:id="rId365" o:title=""/>
                </v:shape>
                <w:control r:id="rId366" w:name="DefaultOcxName178" w:shapeid="_x0000_i165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FEF9D34" wp14:editId="766E9A8C">
                <wp:extent cx="304800" cy="304800"/>
                <wp:effectExtent l="0" t="0" r="0" b="0"/>
                <wp:docPr id="64" name="Rectangle 6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4E5810D" id="Rectangle 6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R6gwQIAAM4FAAAOAAAAZHJzL2Uyb0RvYy54bWysVN1u0zAUvkfiHSzfp0k69yfR0mlrGoQ0&#10;YGLwAG7iNBaOHWy36UC8O8dO27XbDQJ8YR2fY3/n7/O5vtm3Au2YNlzJDMejCCMmS1Vxucnw1y9F&#10;MMfIWCorKpRkGX5iBt8s3r657ruUjVWjRMU0AhBp0r7LcGNtl4ahKRvWUjNSHZNgrJVuqYWj3oSV&#10;pj2gtyIcR9E07JWuOq1KZgxo88GIFx6/rllpP9W1YRaJDENs1u/a72u3h4trmm407RpeHsKgfxFF&#10;S7kEpyeonFqKtpq/gmp5qZVRtR2Vqg1VXfOS+Rwgmzh6kc1jQzvmc4HimO5UJvP/YMuPuweNeJXh&#10;KcFI0hZ69BmqRuVGMOR0FTMlFKxUQtDOsFEnN65qfWdSePzYPWiXt+nuVfnNIKmWDbxlt6YDFGAE&#10;gB5VWqu+YbSC8GMHEV5guIMBNLTuP6gKwqBbq3xN97VunQ+oFtr71j2dWsf2FpWgvIrIPIIGl2A6&#10;yM4DTY+PO23sO6Za5IQMa4jOg9PdvbHD1eMV50uqggsBepoKeaEAzEEDruGps7kgfLN/JlGymq/m&#10;JCDj6SogUZ4Ht8WSBNMink3yq3y5zONfzm9M0oZXFZPOzZF4Mfmzxh6+wECZE/WMErxycC4kozfr&#10;pdBoR4H4hV++5GB5vhZehuHrBbm8SCkek+hunATFdD4LSEEmQTKL5kEUJ3fJNCIJyYvLlO65ZP+e&#10;EuoznEzGE9+ls6Bf5Bb59To3mrbcwmgRvM0wUAOWu0RTx8CVrLxsKReDfFYKF/5zKaDdx0Z7vjqK&#10;Duxfq+oJ6KoV0AmYB0MQhEbpHxj1MFAybL5vqWYYifcSKJ/EhLgJ5A9kMhvDQZ9b1ucWKkuAyrDF&#10;aBCXdpha207zTQOeYl8YqW7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XBR6g&#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0C2BD1B7" wp14:editId="08191FD8">
                <wp:extent cx="304800" cy="304800"/>
                <wp:effectExtent l="0" t="0" r="0" b="0"/>
                <wp:docPr id="63" name="Rectangle 6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8B7C38" id="Rectangle 6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TJixA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ekVRoJ20KPPwBoVm5YhZ6uYKYEw4FgxbTkzIyU2jrdemRSuP6oH7So36l6W3wwSctnAbXZrFOCA&#10;JgD2aNJa9g2jFRQQO4jwAsNtDKChdf9BVpAI3VrpWd3XunMxgC+09817OjWP7S0qwXgVkXkELS7B&#10;dVi7CDQ9Xlba2HdMdsgtMqwhOw9Od/fGDkePR1wsIQvetmCnaSsuDIA5WCA0XHU+l4Rv988kSlbz&#10;1ZwEZDxdBSTK8+C2WJJgWsSzSX6VL5d5/MvFjUna8KpiwoU5Si8mf9bawyMYRHMSn5EtrxycS8no&#10;zXrZarSjIP3Cf55y8DwfCy/T8HxBLS9KisckuhsnQTGdzwJSkEmQzKJ5EMXJXTKNSELy4rKkey7Y&#10;v5eE+gwnk/HEd+ks6Re1Rf57XRtNO25huLS8yzBIAz53iKZOgStR+bWlvB3WZ1S49J+pgHYfG+31&#10;6iQ6qH8tqyeQq5YgJ1AejEFYNFL/wKiHkZJh831LNcOofS9A8klMiJtBfkMmszFs9Llnfe6hogSo&#10;DFuMhuXSDnNrqzTfNBAp9sQIeQvPpOZewu4JDVkdHheMDV/JYcS5uXS+96eeB/HiN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A3&#10;1TJixAIAANA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CDR score</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56" type="#_x0000_t75" style="width:66pt;height:18pt" o:ole="">
                  <v:imagedata r:id="rId367" o:title=""/>
                </v:shape>
                <w:control r:id="rId368" w:name="DefaultOcxName179" w:shapeid="_x0000_i165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58" type="#_x0000_t75" style="width:66pt;height:18pt" o:ole="">
                  <v:imagedata r:id="rId369" o:title=""/>
                </v:shape>
                <w:control r:id="rId370" w:name="DefaultOcxName180" w:shapeid="_x0000_i165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60" type="#_x0000_t75" style="width:88.5pt;height:18pt" o:ole="">
                  <v:imagedata r:id="rId371" o:title=""/>
                </v:shape>
                <w:control r:id="rId372" w:name="DefaultOcxName181" w:shapeid="_x0000_i166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62" type="#_x0000_t75" style="width:102pt;height:18pt" o:ole="">
                  <v:imagedata r:id="rId373" o:title=""/>
                </v:shape>
                <w:control r:id="rId374" w:name="DefaultOcxName182" w:shapeid="_x0000_i166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6E74416" wp14:editId="312BD6AF">
                <wp:extent cx="304800" cy="304800"/>
                <wp:effectExtent l="0" t="0" r="0" b="0"/>
                <wp:docPr id="62" name="Rectangle 6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42431F" id="Rectangle 6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jG+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p&#10;G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q7jG+&#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79D7D77B" wp14:editId="687276B4">
                <wp:extent cx="304800" cy="304800"/>
                <wp:effectExtent l="0" t="0" r="0" b="0"/>
                <wp:docPr id="61" name="Rectangle 6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1C0D1F" id="Rectangle 6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HQQ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WmMkaAd9OgzsEbFpmXI2SpmSiAMOFZMW87MSImN461XJoXrj+pBu8qNupflN4OEXDZwm90aBTig&#10;CYA9mrSWfcNoBQXEDiK8wHAbA2ho3X+QFSRCt1Z6Vve17lwM4AvtffOeTs1je4tKMF5FZB5Bi0tw&#10;HdYuAk2Pl5U29h2THXKLDGvIzoPT3b2xw9HjERdLyIK3Ldhp2ooLA2AOFggNV53PJeHb/TOJktV8&#10;NScBGU9XAYnyPLgtliSYFvFskl/ly2Ue/3JxY5I2vKqYcGGO0ovJn7X28AgG0ZzEZ2TLKwfnUjJ6&#10;s162Gu0oSL/wn6ccPM/Hwss0PF9Qy4uS4jGJ7sZJUEzns4AUZBIks2geRHFyl0wjkpC8uCzpngv2&#10;7yWhPsPJZDzxXTpL+kVtkf9e10bTjlsYLi3vMgzSgM8doqlT4EpUfm0pb4f1GRUu/WcqoN3HRnu9&#10;OokO6l/L6gnkqiXICZQHYxAWjdQ/MOphpGTYfN9SzTBq3wuQfBIT4maQ35DJbAwbfe5Zn3uoKAEq&#10;wxajYbm0w9zaKs03DUSKPTFC3sIzqbmXsHtCQ1aHxwVjw1dyGHFuLp3v/annQ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K8&#10;dBD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64" type="#_x0000_t75" style="width:66pt;height:18pt" o:ole="">
                  <v:imagedata r:id="rId375" o:title=""/>
                </v:shape>
                <w:control r:id="rId376" w:name="DefaultOcxName183" w:shapeid="_x0000_i166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66" type="#_x0000_t75" style="width:66pt;height:18pt" o:ole="">
                  <v:imagedata r:id="rId377" o:title=""/>
                </v:shape>
                <w:control r:id="rId378" w:name="DefaultOcxName184" w:shapeid="_x0000_i166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68" type="#_x0000_t75" style="width:66pt;height:18pt" o:ole="">
                  <v:imagedata r:id="rId379" o:title=""/>
                </v:shape>
                <w:control r:id="rId380" w:name="DefaultOcxName185" w:shapeid="_x0000_i166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70" type="#_x0000_t75" style="width:88.5pt;height:18pt" o:ole="">
                  <v:imagedata r:id="rId381" o:title=""/>
                </v:shape>
                <w:control r:id="rId382" w:name="DefaultOcxName186" w:shapeid="_x0000_i167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0A40BC53" wp14:editId="708562F6">
                <wp:extent cx="304800" cy="304800"/>
                <wp:effectExtent l="0" t="0" r="0" b="0"/>
                <wp:docPr id="60" name="Rectangle 6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CB5189" id="Rectangle 6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Cu0wgIAAM4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Ooc&#10;T4EeQTro0WdgjYgNp8jZamoqIKySnBNl6EiJjWOtVyaDy4/qQbu6jbqX1TeDhFy2cJfeGgUooAgA&#10;PZq0ln1LSQ3pxw4ivMBwGwNoaN1/kDWkQbZWek73je5cDGAL7X3rnk6to3uLKjBeRck8gmwrcB3W&#10;LgLJjpeVNvYdlR1yixxryM6Dk929scPR4xEXS8iScQ52knFxYQDMwQKh4arzuSR8s3+mUbqar+ZJ&#10;kIynqyCJiiK4LZdJMC3j2aS4KpbLIv7l4sZJ1rK6psKFOQovTv6ssYcnMEjmJD0jOasdnEvJ6M16&#10;yTXaERB+6T9POXiej4WXaXi+oJYXJcXjJLobp0E5nc+CpEwmQTqL5kEUp3fpNErSpCgvS7pngv57&#10;SajPcToZT3yXzpJ+UVvkv9e1kaxjFkYLZ12OQRrwuUMkcwpcidqvLWF8WJ9R4dJ/pgLafWy016uT&#10;6KD+tayfQK5agpxAeTAEYdFK/QOjHgZKjs33LdEUI/5egOTTOEngmPWbZDIbw0afe9bnHiIqgMqx&#10;xWhYLu0wtbZKs00LkWJPjJC38Ewa5iXsntCQ1eFxwdDwlRwGnJtK53t/6nkM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wUgr&#10;tM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7"/>
          <w:szCs w:val="27"/>
          <w:lang w:eastAsia="en-GB"/>
        </w:rPr>
        <w:t>O'Connell 2004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8327B04" wp14:editId="53A627D6">
                <wp:extent cx="304800" cy="304800"/>
                <wp:effectExtent l="0" t="0" r="0" b="0"/>
                <wp:docPr id="59" name="Rectangle 5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FFC4795" id="Rectangle 5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n0V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J&#10;ip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9Un0V&#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28531F59" wp14:editId="17E674AC">
                <wp:extent cx="304800" cy="304800"/>
                <wp:effectExtent l="0" t="0" r="0" b="0"/>
                <wp:docPr id="58" name="Rectangle 5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371C0FE" id="Rectangle 5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0pxu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Ql0St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TS&#10;nG7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72" type="#_x0000_t75" style="width:66pt;height:18pt" o:ole="">
                  <v:imagedata r:id="rId383" o:title=""/>
                </v:shape>
                <w:control r:id="rId384" w:name="DefaultOcxName187" w:shapeid="_x0000_i167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74" type="#_x0000_t75" style="width:66pt;height:18pt" o:ole="">
                  <v:imagedata r:id="rId385" o:title=""/>
                </v:shape>
                <w:control r:id="rId386" w:name="DefaultOcxName188" w:shapeid="_x0000_i167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76" type="#_x0000_t75" style="width:66pt;height:18pt" o:ole="">
                  <v:imagedata r:id="rId387" o:title=""/>
                </v:shape>
                <w:control r:id="rId388" w:name="DefaultOcxName189" w:shapeid="_x0000_i167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78" type="#_x0000_t75" style="width:88.5pt;height:18pt" o:ole="">
                  <v:imagedata r:id="rId389" o:title=""/>
                </v:shape>
                <w:control r:id="rId390" w:name="DefaultOcxName190" w:shapeid="_x0000_i167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80" type="#_x0000_t75" style="width:102pt;height:18pt" o:ole="">
                  <v:imagedata r:id="rId391" o:title=""/>
                </v:shape>
                <w:control r:id="rId392" w:name="DefaultOcxName191" w:shapeid="_x0000_i168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F16AE11" wp14:editId="2420BC3C">
                <wp:extent cx="304800" cy="304800"/>
                <wp:effectExtent l="0" t="0" r="0" b="0"/>
                <wp:docPr id="57" name="Rectangle 5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E0A9482" id="Rectangle 5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zgj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J&#10;D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sIzgj&#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16E21F98" wp14:editId="7BE2BCDE">
                <wp:extent cx="304800" cy="304800"/>
                <wp:effectExtent l="0" t="0" r="0" b="0"/>
                <wp:docPr id="56" name="Rectangle 5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B97464E" id="Rectangle 5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7q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ckU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ZRikAZ87RFOnwJWo/NpS3g7rMypc+s9UQLuPjfZ6&#10;dRId1L+W1RPIVUuQEygPxiAsGql/YNTDSMmw+b6lmmHUvhcg+SQmxM0gvyGT2Rg2+tyzPvdQUQJU&#10;hi1Gw3Jph7m1VZpvGogUe2KEvIVnUnMvYfeEhqwOjwvGhq/kMOLcXDrf+1PPg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7J&#10;Pur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NTAB-PAL</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47488C2" wp14:editId="45AF5AE9">
                <wp:extent cx="304800" cy="304800"/>
                <wp:effectExtent l="0" t="0" r="0" b="0"/>
                <wp:docPr id="55" name="Rectangle 5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689EC8E" id="Rectangle 5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SIp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J&#10;B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HhSIp&#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733F6DB7" wp14:editId="6360F3D9">
                <wp:extent cx="304800" cy="304800"/>
                <wp:effectExtent l="0" t="0" r="0" b="0"/>
                <wp:docPr id="54" name="Rectangle 5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C4A27F" id="Rectangle 5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HiY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QnBSN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Bug&#10;eJj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1977BB1A" wp14:editId="2151A42C">
                <wp:extent cx="304800" cy="304800"/>
                <wp:effectExtent l="0" t="0" r="0" b="0"/>
                <wp:docPr id="53" name="Rectangle 53"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1CD7E69" id="Rectangle 53"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h4/yQIAANYFAAAOAAAAZHJzL2Uyb0RvYy54bWysVE2P0zAQvSPxHyzf0yRd9yPRpmi3aRDS&#10;AisWzshNnMbCsYPtNl0Q/52x03bb3QsCcrDsGefNvJnnuX6zbwXaMW24khmORxFGTJaq4nKT4S+f&#10;i2COkbFUVlQoyTL8yAx+s3j96rrvUjZWjRIV0whApEn7LsONtV0ahqZsWEvNSHVMgrNWuqUWjnoT&#10;Vpr2gN6KcBxF07BXuuq0KpkxYM0HJ154/Lpmpf1Y14ZZJDIMuVm/ar+u3Rourmm60bRreHlIg/5F&#10;Fi3lEoKeoHJqKdpq/gKq5aVWRtV2VKo2VHXNS+Y5AJs4esbmoaEd81ygOKY7lcn8P9jyw+5eI15l&#10;eHKFkaQt9OgTVI3KjWDI2SpmSihYKZRht1trlfzKK8FGndy46vWdSQHkobvXjr/p7lT5zSCplg1g&#10;sBvTARooA8CPJq1V3zBaAY3YQYQXGO5gAA2t+/eqgnTo1ipf232tWxcDqob2voWPpxayvUUlGK8i&#10;Mo+g0SW4DnsXgabHnztt7FumWuQ2GdaQnQenuztjh6vHKy6WVAUXAuw0FfLCAJiDBULDr87nkvBN&#10;/5lEyWq+mpOAjKergER5HtwUSxJMi3g2ya/y5TKPf7m4MUkbXlVMujBHAcbkzxp8eAqDdE4SNErw&#10;ysG5lIzerJdCox2FB1D4z5ccPE/Xwss0fL2AyzNK8ZhEt+MkKKbzWUAKMgmSWTQPoji5TaYRSUhe&#10;XFK645L9OyXUZziZjCe+S2dJP+MW+e8lN5q23MKIEbzNMEgDPneJpk6BK1n5vaVcDPuzUrj0n0oB&#10;7T422uvVSXRQ/1pVjyBXrUBOoDwYhrBplP6BUQ+DJcPm+5ZqhpF4J0HySUyIm0T+QCazMRz0uWd9&#10;7qGyBKgMW4yG7dIO02vbab5pIFLsCyPVDTyTmnsJuyc0ZHV4XDA8PJPDoHPT6fzsbz2N48VvAAAA&#10;//8DAFBLAwQUAAYACAAAACEATKDpLNgAAAADAQAADwAAAGRycy9kb3ducmV2LnhtbEyPQUvDQBCF&#10;74L/YRnBi9iNIlJiNkUKYhGhmGrP0+yYBLOzaXabxH/fqR70MsPjDW++ly0m16qB+tB4NnAzS0AR&#10;l942XBl43zxdz0GFiGyx9UwGvinAIj8/yzC1fuQ3GopYKQnhkKKBOsYu1TqUNTkMM98Ri/fpe4dR&#10;ZF9p2+Mo4a7Vt0lyrx02LB9q7GhZU/lVHJyBsVwP283rs15fbVee96v9svh4MebyYnp8ABVpin/H&#10;cMIXdMiFaecPbINqDUiR+DPFu5uL2v1unWf6P3t+BAAA//8DAFBLAQItABQABgAIAAAAIQC2gziS&#10;/gAAAOEBAAATAAAAAAAAAAAAAAAAAAAAAABbQ29udGVudF9UeXBlc10ueG1sUEsBAi0AFAAGAAgA&#10;AAAhADj9If/WAAAAlAEAAAsAAAAAAAAAAAAAAAAALwEAAF9yZWxzLy5yZWxzUEsBAi0AFAAGAAgA&#10;AAAhADyuHj/JAgAA1gUAAA4AAAAAAAAAAAAAAAAALgIAAGRycy9lMm9Eb2MueG1sUEsBAi0AFAAG&#10;AAgAAAAhAEyg6SzYAAAAAwEAAA8AAAAAAAAAAAAAAAAAIwUAAGRycy9kb3ducmV2LnhtbFBLBQYA&#10;AAAABAAEAPMAAAAoBg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82" type="#_x0000_t75" style="width:66pt;height:18pt" o:ole="">
                  <v:imagedata r:id="rId393" o:title=""/>
                </v:shape>
                <w:control r:id="rId394" w:name="DefaultOcxName192" w:shapeid="_x0000_i168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84" type="#_x0000_t75" style="width:66pt;height:18pt" o:ole="">
                  <v:imagedata r:id="rId395" o:title=""/>
                </v:shape>
                <w:control r:id="rId396" w:name="DefaultOcxName193" w:shapeid="_x0000_i168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86" type="#_x0000_t75" style="width:88.5pt;height:18pt" o:ole="">
                  <v:imagedata r:id="rId397" o:title=""/>
                </v:shape>
                <w:control r:id="rId398" w:name="DefaultOcxName194" w:shapeid="_x0000_i168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88" type="#_x0000_t75" style="width:102pt;height:18pt" o:ole="">
                  <v:imagedata r:id="rId399" o:title=""/>
                </v:shape>
                <w:control r:id="rId400" w:name="DefaultOcxName195" w:shapeid="_x0000_i168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413E9A6" wp14:editId="1AF771F4">
                <wp:extent cx="304800" cy="304800"/>
                <wp:effectExtent l="0" t="0" r="0" b="0"/>
                <wp:docPr id="52" name="Rectangle 5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58E619" id="Rectangle 5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rjf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J&#10;G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Pvrjf&#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21DB5FA8" wp14:editId="77F1647A">
                <wp:extent cx="304800" cy="304800"/>
                <wp:effectExtent l="0" t="0" r="0" b="0"/>
                <wp:docPr id="51" name="Rectangle 5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ED4ADA3" id="Rectangle 5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G+o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UmMkaAd9OgzsEbFpmXI2SpmSiAMOFZMW87MSImN461XJoXrj+pBu8qNupflN4OEXDZwm90aBTig&#10;CYA9mrSWfcNoBQXEDiK8wHAbA2ho3X+QFSRCt1Z6Vve17lwM4AvtffOeTs1je4tKMF5FZB5Bi0tw&#10;HdYuAk2Pl5U29h2THXKLDGvIzoPT3b2xw9HjERdLyIK3Ldhp2ooLA2AOFggNV53PJeHb/TOJktV8&#10;NScBGU9XAYnyPLgtliSYFvFskl/ly2Ue/3JxY5I2vKqYcGGO0ovJn7X28AgG0ZzEZ2TLKwfnUjJ6&#10;s162Gu0oSL/wn6ccPM/Hwss0PF9Qy4uS4jGJ7sZJUEzns4AUZBIks2geRHFyl0wjkpC8uCzpngv2&#10;7yWhPsPJZDzxXTpL+kVtkf9e10bTjlsYLi3vMgzSgM8doqlT4EpUfm0pb4f1GRUu/WcqoN3HRnu9&#10;OokO6l/L6gnkqiXICZQHYxAWjdQ/MOphpGTYfN9SzTBq3wuQfBIT4maQ35DJbAwbfe5Zn3uoKAEq&#10;wxajYbm0w9zaKs03DUSKPTFC3sIzqbmXsHtCQ1aHxwVjw1dyGHFuLp3v/annQ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APE&#10;b6j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NINCDS-ADRDA criteria</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90" type="#_x0000_t75" style="width:66pt;height:18pt" o:ole="">
                  <v:imagedata r:id="rId401" o:title=""/>
                </v:shape>
                <w:control r:id="rId402" w:name="DefaultOcxName196" w:shapeid="_x0000_i169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92" type="#_x0000_t75" style="width:66pt;height:18pt" o:ole="">
                  <v:imagedata r:id="rId403" o:title=""/>
                </v:shape>
                <w:control r:id="rId404" w:name="DefaultOcxName197" w:shapeid="_x0000_i169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94" type="#_x0000_t75" style="width:88.5pt;height:18pt" o:ole="">
                  <v:imagedata r:id="rId405" o:title=""/>
                </v:shape>
                <w:control r:id="rId406" w:name="DefaultOcxName198" w:shapeid="_x0000_i169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96" type="#_x0000_t75" style="width:102pt;height:18pt" o:ole="">
                  <v:imagedata r:id="rId407" o:title=""/>
                </v:shape>
                <w:control r:id="rId408" w:name="DefaultOcxName199" w:shapeid="_x0000_i169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2A8A239" wp14:editId="1A64089A">
                <wp:extent cx="304800" cy="304800"/>
                <wp:effectExtent l="0" t="0" r="0" b="0"/>
                <wp:docPr id="50" name="Rectangle 5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8E8FED" id="Rectangle 5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KLVwgIAAM4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Ooc&#10;T4AeQTro0WdgjYgNp8jZamoqIKySnBNl6EiJjWOtVyaDy4/qQbu6jbqX1TeDhFy2cJfeGgUooAgA&#10;PZq0ln1LSQ3pxw4ivMBwGwNoaN1/kDWkQbZWek73je5cDGAL7X3rnk6to3uLKjBeRck8gmwrcB3W&#10;LgLJjpeVNvYdlR1yixxryM6Dk929scPR4xEXS8iScQ52knFxYQDMwQKh4arzuSR8s3+mUbqar+ZJ&#10;kIynqyCJiiK4LZdJMC3j2aS4KpbLIv7l4sZJ1rK6psKFOQovTv6ssYcnMEjmJD0jOasdnEvJ6M16&#10;yTXaERB+6T9POXiej4WXaXi+oJYXJcXjJLobp0E5nc+CpEwmQTqL5kEUp3fpNErSpCgvS7pngv57&#10;SajPcToZT3yXzpJ+UVvkv9e1kaxjFkYLZ12OQRrwuUMkcwpcidqvLWF8WJ9R4dJ/pgLafWy016uT&#10;6KD+tayfQK5agpxAeTAEYdFK/QOjHgZKjs33LdEUI/5egOTTOEngmPWbZDIbw0afe9bnHiIqgMqx&#10;xWhYLu0wtbZKs00LkWJPjJC38Ewa5iXsntCQ1eFxwdDwlRwGnJtK53t/6nkML34D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Bii&#10;1c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0AAAAFA7" wp14:editId="51214A85">
                <wp:extent cx="304800" cy="304800"/>
                <wp:effectExtent l="0" t="0" r="0" b="0"/>
                <wp:docPr id="49" name="Rectangle 4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FE8E1B" id="Rectangle 4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Q7S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ZJgJGgHPfoMrFGxaRlytoqZEggDjhXTljMzUmLjeOuVSeH6o3rQrnKj7mX5zSAhlw3cZrdGAQ5o&#10;AmCPJq1l3zBaQQGxgwgvMNzGABpa9x9kBYnQrZWe1X2tOxcD+EJ737ynU/PY3qISjFcRmUfQ4hJc&#10;h7WLQNPjZaWNfcdkh9wiwxqy8+B0d2/scPR4xMUSsuBtC3aatuLCAJiDBULDVedzSfh2/0yiZDVf&#10;zUlAxtNVQKI8D26LJQmmRTyb5Ff5cpnHv1zcmKQNryomXJij9GLyZ609PIJBNCfxGdnyysG5lIze&#10;rJetRjsK0i/85ykHz/Ox8DINzxfU8qKkeEyiu3ESFNP5LCAFmQTJLJoHUZzcJdOIJCQvLku654L9&#10;e0moz3AyGU98l86SflFb5L/XtdG04xaGS8u7DIM04HOHaOoUuBKVX1vK22F9RoVL/5kKaPex0V6v&#10;TqKD+teyegK5aglyAuXBGIRFI/UPjHoYKRk237dUM4za9wIkn8SEuBnkN2QyG8NGn3vW5x4qSoDK&#10;sMVoWC7tMLe2SvNNA5FiT4yQt/BMau4l7J7QkNXhccHY8JUcRpybS+d7f+p5E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lN&#10;DtL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lastRenderedPageBreak/>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Retrospective design</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698" type="#_x0000_t75" style="width:66pt;height:18pt" o:ole="">
                  <v:imagedata r:id="rId409" o:title=""/>
                </v:shape>
                <w:control r:id="rId410" w:name="DefaultOcxName200" w:shapeid="_x0000_i169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00" type="#_x0000_t75" style="width:66pt;height:18pt" o:ole="">
                  <v:imagedata r:id="rId411" o:title=""/>
                </v:shape>
                <w:control r:id="rId412" w:name="DefaultOcxName201" w:shapeid="_x0000_i170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02" type="#_x0000_t75" style="width:66pt;height:18pt" o:ole="">
                  <v:imagedata r:id="rId413" o:title=""/>
                </v:shape>
                <w:control r:id="rId414" w:name="DefaultOcxName202" w:shapeid="_x0000_i170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04" type="#_x0000_t75" style="width:88.5pt;height:18pt" o:ole="">
                  <v:imagedata r:id="rId415" o:title=""/>
                </v:shape>
                <w:control r:id="rId416" w:name="DefaultOcxName203" w:shapeid="_x0000_i170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sz w:val="24"/>
          <w:lang w:eastAsia="en-GB"/>
        </w:rPr>
        <w:t>Not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0534BAA5" wp14:editId="52E8F5C0">
                <wp:extent cx="304800" cy="304800"/>
                <wp:effectExtent l="0" t="0" r="0" b="0"/>
                <wp:docPr id="48" name="Rectangle 4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2E7AE60" id="Rectangle 4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k/dwQ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zJM&#10;oFOCdtCjz1A1KjYtQ05XMVNCwUrZtlQZNlJi46rWK5PC40f1oF3eRt3L8ptBQi4beMtujQIUYASA&#10;HlVay75htILwYwcRXmC4gwE0tO4/yArCoFsrfU33te6cD6gW2vvWPZ1ax/YWlaC8isg8ggaXYDrI&#10;zgNNj4+VNvYdkx1yQoY1ROfB6e7e2OHq8YrzJWTB2xb0NG3FhQIwBw24hqfO5oLwzf6ZRMlqvpqT&#10;gIynq4BEeR7cFksSTIt4Nsmv8uUyj385vzFJG15VTDg3R+LF5M8ae/gCA2VO1DOy5ZWDcyEZvVkv&#10;W412FIhf+OVLDpbna+FlGL5ekMuLlOIxie7GSVBM57OAFGQSJLNoHkRxcpdMI5KQvLhM6Z4L9u8p&#10;oT7DyWQ88V06C/pFbpFfr3OjacctjJaWdxkGasByl2jqGLgSlZct5e0gn5XChf9cCmj3sdGer46i&#10;A/vXsnoCumoJdALmwRAEoZH6B0Y9DJQMm+9bqhlG7XsBlE9iQtwE8gcymY3hoM8t63MLFSVAZdhi&#10;NIhLO0ytrdJ804Cn2BdGyFv4JjX3FHZfaIjq8LlgaPhMDgPOTaXzs7/1PIYXvwE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rsk/d&#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7"/>
          <w:szCs w:val="27"/>
          <w:lang w:eastAsia="en-GB"/>
        </w:rPr>
        <w:t>Rosenthal 2013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E28AE3A" wp14:editId="09B0BAFE">
                <wp:extent cx="304800" cy="304800"/>
                <wp:effectExtent l="0" t="0" r="0" b="0"/>
                <wp:docPr id="47" name="Rectangle 4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02D8E2C" id="Rectangle 4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78DwQIAAM4FAAAOAAAAZHJzL2Uyb0RvYy54bWysVN1u0zAUvkfiHSzfp0k69yfR0mlrGoQ0&#10;YGLwAG7iNBaOHWy36UC8O8dO27XbDQJ8YR2fY3/n7/O5vtm3Au2YNlzJDMejCCMmS1Vxucnw1y9F&#10;MMfIWCorKpRkGX5iBt8s3r657ruUjVWjRMU0AhBp0r7LcGNtl4ahKRvWUjNSHZNgrJVuqYWj3oSV&#10;pj2gtyIcR9E07JWuOq1KZgxo88GIFx6/rllpP9W1YRaJDENs1u/a72u3h4trmm407RpeHsKgfxFF&#10;S7kEpyeonFqKtpq/gmp5qZVRtR2Vqg1VXfOS+Rwgmzh6kc1jQzvmc4HimO5UJvP/YMuPuweNeJVh&#10;MsNI0hZ69BmqRuVGMOR0FTMlFKxUQtDOsFEnN65qfWdSePzYPWiXt+nuVfnNIKmWDbxlt6YDFGAE&#10;gB5VWqu+YbSC8GMHEV5guIMBNLTuP6gKwqBbq3xN97VunQ+oFtr71j2dWsf2FpWgvIrIPIIGl2A6&#10;yM4DTY+PO23sO6Za5IQMa4jOg9PdvbHD1eMV50uqggsBepoKeaEAzEEDruGps7kgfLN/JlGymq/m&#10;JCDj6SogUZ4Ht8WSBNMink3yq3y5zONfzm9M0oZXFZPOzZF4Mfmzxh6+wECZE/WMErxycC4kozfr&#10;pdBoR4H4hV++5GB5vhZehuHrBbm8SCkek+hunATFdD4LSEEmQTKL5kEUJ3fJNCIJyYvLlO65ZP+e&#10;EuoznEzGE9+ls6Bf5Bb59To3mrbcwmgRvM0wUAOWu0RTx8CVrLxsKReDfFYKF/5zKaDdx0Z7vjqK&#10;Duxfq+oJ6KoV0AmYB0MQhEbpHxj1MFAybL5vqWYYifcSKJ/EhLgJ5A9kMhvDQZ9b1ucWKkuAyrDF&#10;aBCXdpha207zTQOeYl8YqW7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PE78D&#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5C026688" wp14:editId="63245B73">
                <wp:extent cx="304800" cy="304800"/>
                <wp:effectExtent l="0" t="0" r="0" b="0"/>
                <wp:docPr id="46" name="Rectangle 4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363B958" id="Rectangle 4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TeC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TLFSN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Hh&#10;N4L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06" type="#_x0000_t75" style="width:66pt;height:18pt" o:ole="">
                  <v:imagedata r:id="rId417" o:title=""/>
                </v:shape>
                <w:control r:id="rId418" w:name="DefaultOcxName204" w:shapeid="_x0000_i170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08" type="#_x0000_t75" style="width:66pt;height:18pt" o:ole="">
                  <v:imagedata r:id="rId419" o:title=""/>
                </v:shape>
                <w:control r:id="rId420" w:name="DefaultOcxName205" w:shapeid="_x0000_i170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10" type="#_x0000_t75" style="width:66pt;height:18pt" o:ole="">
                  <v:imagedata r:id="rId421" o:title=""/>
                </v:shape>
                <w:control r:id="rId422" w:name="DefaultOcxName206" w:shapeid="_x0000_i171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12" type="#_x0000_t75" style="width:88.5pt;height:18pt" o:ole="">
                  <v:imagedata r:id="rId423" o:title=""/>
                </v:shape>
                <w:control r:id="rId424" w:name="DefaultOcxName207" w:shapeid="_x0000_i171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14" type="#_x0000_t75" style="width:102pt;height:18pt" o:ole="">
                  <v:imagedata r:id="rId425" o:title=""/>
                </v:shape>
                <w:control r:id="rId426" w:name="DefaultOcxName208" w:shapeid="_x0000_i171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4D54823" wp14:editId="053D15C6">
                <wp:extent cx="304800" cy="304800"/>
                <wp:effectExtent l="0" t="0" r="0" b="0"/>
                <wp:docPr id="45" name="Rectangle 4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3A042E" id="Rectangle 4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aUJwQ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zJM&#10;JhgJ2kGPPkPVqNi0DDldxUwJBStl21Jl2EiJjatar0wKjx/Vg3Z5G3Uvy28GCbls4C27NQpQgBEA&#10;elRpLfuG0QrCjx1EeIHhDgbQ0Lr/ICsIg26t9DXd17pzPqBaaO9b93RqHdtbVILyKiLzCBpcgukg&#10;Ow80PT5W2th3THbICRnWEJ0Hp7t7Y4erxyvOl5AFb1vQ07QVFwrAHDTgGp46mwvCN/tnEiWr+WpO&#10;AjKergIS5XlwWyxJMC3i2SS/ypfLPP7l/MYkbXhVMeHcHIkXkz9r7OELDJQ5Uc/IllcOzoVk9Ga9&#10;bDXaUSB+4ZcvOVier4WXYfh6QS4vUorHJLobJ0Exnc8CUpBJkMyieRDFyV0yjUhC8uIypXsu2L+n&#10;hPoMJ5PxxHfpLOgXuUV+vc6Nph23MFpa3mUYqAHLXaKpY+BKVF62lLeDfFYKF/5zKaDdx0Z7vjqK&#10;Duxfy+oJ6Kol0AmYB0MQhEbqHxj1MFAybL5vqWYYte8FUD6JCXETyB/IZDaGgz63rM8tVJQAlWGL&#10;0SAu7TC1tkrzTQOeYl8YIW/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ktaUJ&#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1379031B" wp14:editId="2478E2CD">
                <wp:extent cx="304800" cy="304800"/>
                <wp:effectExtent l="0" t="0" r="0" b="0"/>
                <wp:docPr id="44" name="Rectangle 4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F58527" id="Rectangle 4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HHw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UIwErSDHn0G1qjYtAw5W8VMCYQBx4ppy5kZKbFxvPXKpHD9UT1oV7lR97L8ZpCQywZus1ujAAc0&#10;AbBHk9aybxitoIDYQYQXGG5jAA2t+w+ygkTo1krP6r7WnYsBfKG9b97TqXlsb1EJxquIzCNocQmu&#10;w9pFoOnxstLGvmOyQ26RYQ3ZeXC6uzd2OHo84mIJWfC2BTtNW3FhAMzBAqHhqvO5JHy7fyZRspqv&#10;5iQg4+kqIFGeB7fFkgTTIp5N8qt8uczjXy5uTNKGVxUTLsxRejH5s9YeHsEgmpP4jGx55eBcSkZv&#10;1stWox0F6Rf+85SD5/lYeJmG5wtqeVFSPCbR3TgJiul8FpCCTIJkFs2DKE7ukmlEEpIXlyXdc8H+&#10;vSTUZziZjCe+S2dJv6gt8t/r2mjacQvDpeVdhkEa8LlDNHUKXInKry3l7bA+o8Kl/0wFtPvYaK9X&#10;J9FB/WtZPYFctQQ5gfJgDMKikfoHRj2MlAyb71uqGUbtewGST2JC3AzyGzKZjWGjzz3rcw8VJUBl&#10;2GI0LJd2mFtbpfmmgUixJ0bIW3gmNfcSdk9oyOrwuGBs+EoOI87NpfO9P/U8iB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FSI&#10;cfD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MCI Modified</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DB20072" wp14:editId="30C81611">
                <wp:extent cx="304800" cy="304800"/>
                <wp:effectExtent l="0" t="0" r="0" b="0"/>
                <wp:docPr id="43" name="Rectangle 4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275C5F" id="Rectangle 4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ooXwQIAAM4FAAAOAAAAZHJzL2Uyb0RvYy54bWysVN1u0zAUvkfiHSzfp0k69yfR0mlrGoQ0&#10;YGLwAG7iNBaOHWy36UC8O8dO27XbDQJ8YR2fY3/n7/O5vtm3Au2YNlzJDMejCCMmS1Vxucnw1y9F&#10;MMfIWCorKpRkGX5iBt8s3r657ruUjVWjRMU0AhBp0r7LcGNtl4ahKRvWUjNSHZNgrJVuqYWj3oSV&#10;pj2gtyIcR9E07JWuOq1KZgxo88GIFx6/rllpP9W1YRaJDENs1u/a72u3h4trmm407RpeHsKgfxFF&#10;S7kEpyeonFqKtpq/gmp5qZVRtR2Vqg1VXfOS+Rwgmzh6kc1jQzvmc4HimO5UJvP/YMuPuweNeJVh&#10;coWRpC306DNUjcqNYMjpKmZKKFiphKCdYaNOblzV+s6k8Pixe9Aub9Pdq/KbQVItG3jLbk0HKMAI&#10;AD2qtFZ9w2gF4ccOIrzAcAcDaGjdf1AVhEG3Vvma7mvdOh9QLbT3rXs6tY7tLSpBeRWReQQNLsF0&#10;kJ0Hmh4fd9rYd0y1yAkZ1hCdB6e7e2OHq8crzpdUBRcC9DQV8kIBmIMGXMNTZ3NB+Gb/TKJkNV/N&#10;SUDG01VAojwPboslCaZFPJvkV/lymce/nN+YpA2vKiadmyPxYvJnjT18gYEyJ+oZJXjl4FxIRm/W&#10;S6HRjgLxC798ycHyfC28DMPXC3J5kVI8JtHdOAmK6XwWkIJMgmQWzYMoTu6SaUQSkheXKd1zyf49&#10;JdRnOJmMJ75LZ0G/yC3y63VuNG25hdEieJthoAYsd4mmjoErWXnZUi4G+awULvznUkC7j432fHUU&#10;Hdi/VtUT0FUroBMwD4YgCI3SPzDqYaBk2HzfUs0wEu8lUD6JCXETyB/IZDaGgz63rM8tVJYAlWGL&#10;0SAu7TC1tp3mmwY8xb4wUt3CN6m5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ZXooX&#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27109F27" wp14:editId="43B6742F">
                <wp:extent cx="304800" cy="304800"/>
                <wp:effectExtent l="0" t="0" r="0" b="0"/>
                <wp:docPr id="42" name="Rectangle 4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20A2DBB" id="Rectangle 4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rtm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TLGSNAOevQZWKNi0zLkbBUzJRAGHCumLWdmpMTG8dYrk8L1R/WgXeVG3cvym0FCLhu4zW6NAhzQ&#10;BMAeTVrLvmG0ggJiBxFeYLiNATS07j/IChKhWys9q/tady4G8IX2vnlPp+axvUUlGK8iMo+gxSW4&#10;DmsXgabHy0ob+47JDrlFhjVk58Hp7t7Y4ejxiIslZMHbFuw0bcWFATAHC4SGq87nkvDt/plEyWq+&#10;mpOAjKergER5HtwWSxJMi3g2ya/y5TKPf7m4MUkbXlVMuDBH6cXkz1p7eASDaE7iM7LllYNzKRm9&#10;WS9bjXYUpF/4z1MOnudj4WUani+o5UVJ8ZhEd+MkKKbzWUAKMgmSWTQPoji5S6YRSUheXJZ0zwX7&#10;95JQn+FkMp74Lp0l/aK2yH+va6Npxy0Ml5Z3GQZpwOcO0dQpcCUqv7aUt8P6jAqX/jMV0O5jo71e&#10;nUQH9a9l9QRy1RLkBMqDMQiLRuofGPUwUjJsvm+pZhi17wVIPokJcTPIb8hkNoaNPveszz1UlACV&#10;YYvRsFzaYW5tleabBiLFnhghb+GZ1NxL2D2hIavD44Kx4Ss5jDg3l873/tTzIF78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Hsy&#10;u2b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499400D2" wp14:editId="4DF058A5">
                <wp:extent cx="304800" cy="304800"/>
                <wp:effectExtent l="0" t="0" r="0" b="0"/>
                <wp:docPr id="41" name="Rectangle 41"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186FD0" id="Rectangle 41"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8wwyAIAANYFAAAOAAAAZHJzL2Uyb0RvYy54bWysVE2P0zAQvSPxHyzf0yTF/Ui06Wq3aRDS&#10;AisWzshNnMbCsYPtNl0Q/52x03bb3QsCcrDsGefNvJnnubretwLtmDZcyQzHowgjJktVcbnJ8JfP&#10;RTDHyFgqKyqUZBl+ZAZfL16/uuq7lI1Vo0TFNAIQadK+y3BjbZeGoSkb1lIzUh2T4KyVbqmFo96E&#10;laY9oLciHEfRNOyVrjqtSmYMWPPBiRcev65ZaT/WtWEWiQxDbtav2q9rt4aLK5puNO0aXh7SoH+R&#10;RUu5hKAnqJxairaav4BqeamVUbUdlaoNVV3zknkOwCaOnrF5aGjHPBcojulOZTL/D7b8sLvXiFcZ&#10;JjFGkrbQo09QNSo3giFnq5gpoWClUIbdbq1V8iuvBBt1cuOq13cmBZCH7l47/qa7U+U3g6RaNoDB&#10;bkwHaKAMAD+atFZ9w2gFNGIHEV5guIMBNLTu36sK0qFbq3xt97VuXQyoGtr7Fj6eWsj2FpVgfBOR&#10;eQSNLsF12LsIND3+3Glj3zLVIrfJsIbsPDjd3Rk7XD1ecbGkKrgQYKepkBcGwBwsEBp+dT6XhG/6&#10;zyRKVvPVnARkPF0FJMrz4KZYkmBaxLNJ/iZfLvP4l4sbk7ThVcWkC3MUYEz+rMGHpzBI5yRBowSv&#10;HJxLyejNeik02lF4AIX/fMnB83QtvEzD1wu4PKMUj0l0O06CYjqfBaQgkyCZRfMgipPbZBqRhOTF&#10;JaU7Ltm/U0J9hpPJeOK7dJb0M26R/15yo2nLLYwYwdsMgzTgc5do6hS4kpXfW8rFsD8rhUv/qRTQ&#10;7mOjvV6dRAf1r1X1CHLVCuQEyoNhCJtG6R8Y9TBYMmy+b6lmGIl3EiSfxIS4SeQPZDIbw0Gfe9bn&#10;HipLgMqwxWjYLu0wvbad5psGIsW+MFLdwDOpuZewe0JDVofHBcPDMzkMOjedzs/+1tM4XvwG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LaDOJL+&#10;AAAA4QEAABMAAAAAAAAAAAAAAAAAAAAAAFtDb250ZW50X1R5cGVzXS54bWxQSwECLQAUAAYACAAA&#10;ACEAOP0h/9YAAACUAQAACwAAAAAAAAAAAAAAAAAvAQAAX3JlbHMvLnJlbHNQSwECLQAUAAYACAAA&#10;ACEAgIPMMMgCAADWBQAADgAAAAAAAAAAAAAAAAAuAgAAZHJzL2Uyb0RvYy54bWxQSwECLQAUAAYA&#10;CAAAACEATKDpLNgAAAADAQAADwAAAAAAAAAAAAAAAAAiBQAAZHJzL2Rvd25yZXYueG1sUEsFBgAA&#10;AAAEAAQA8wAAACcGA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16" type="#_x0000_t75" style="width:66pt;height:18pt" o:ole="">
                  <v:imagedata r:id="rId427" o:title=""/>
                </v:shape>
                <w:control r:id="rId428" w:name="DefaultOcxName209" w:shapeid="_x0000_i171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18" type="#_x0000_t75" style="width:66pt;height:18pt" o:ole="">
                  <v:imagedata r:id="rId429" o:title=""/>
                </v:shape>
                <w:control r:id="rId430" w:name="DefaultOcxName210" w:shapeid="_x0000_i171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20" type="#_x0000_t75" style="width:88.5pt;height:18pt" o:ole="">
                  <v:imagedata r:id="rId431" o:title=""/>
                </v:shape>
                <w:control r:id="rId432" w:name="DefaultOcxName211" w:shapeid="_x0000_i172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lastRenderedPageBreak/>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22" type="#_x0000_t75" style="width:102pt;height:18pt" o:ole="">
                  <v:imagedata r:id="rId433" o:title=""/>
                </v:shape>
                <w:control r:id="rId434" w:name="DefaultOcxName212" w:shapeid="_x0000_i172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1885A269" wp14:editId="59B46245">
                <wp:extent cx="304800" cy="304800"/>
                <wp:effectExtent l="0" t="0" r="0" b="0"/>
                <wp:docPr id="40" name="Rectangle 40"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D1E545E" id="Rectangle 40"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CX1wgIAAM4FAAAOAAAAZHJzL2Uyb0RvYy54bWysVG1v0zAQ/o7Ef7D8PU3SpS+Jlk5b0yCk&#10;ARODH+AmTmPh2MZ2mw7Ef+fstF27fUFAPkT2nf3c3XOP7/pm33G0o9owKXIcjyKMqKhkzcQmx1+/&#10;lMEcI2OJqAmXgub4iRp8s3j75rpXGR3LVvKaagQgwmS9ynFrrcrC0FQt7YgZSUUFOBupO2Jhqzdh&#10;rUkP6B0Px1E0DXupa6VlRY0BazE48cLjNw2t7KemMdQinmPIzfq/9v+1+4eLa5JtNFEtqw5pkL/I&#10;oiNMQNATVEEsQVvNXkF1rNLSyMaOKtmFsmlYRX0NUE0cvajmsSWK+lqAHKNONJn/B1t93D1oxOoc&#10;J0CPIB306DOwRsSGU+RsNTUVEFZJzokydKTExrHWK5PB5Uf1oF3dRt3L6ptBQi5buEtvjQIUUASA&#10;Hk1ay76lpIb0YwcRXmC4jQE0tO4/yBrSIFsrPaf7RncuBrCF9r51T6fW0b1FFRivomQeQbYVuA5r&#10;F4Fkx8tKG/uOyg65RY41ZOfBye7e2OHo8YiLJWTJOAc7ybi4MADmYIHQcNX5XBK+2T/TKF3NV/Mk&#10;SMbTVZBERRHclsskmJbxbFJcFctlEf9yceMka1ldU+HCHIUXJ3/W2MMTGCRzkp6RnNUOzqVk9Ga9&#10;5BrtCAi/9J+nHDzPx8LLNDxfUMuLkuJxEt2N06CczmdBUiaTIJ1F8yCK07t0GiVpUpSXJd0zQf+9&#10;JNTnOJ2MJ75LZ0m/qC3y3+vaSNYxC6OFsy7HIA343CGSOQWuRO3XljA+rM+ocOk/UwHtPjba69VJ&#10;dFD/WtZPIFctQU6gPBiCsGil/oFRDwMlx+b7lmiKEX8vQPJpnLjnZP0mmczGsNHnnvW5h4gKoHJs&#10;MRqWSztMra3SbNNCpNgTI+QtPJOGeQm7JzRkdXhcMDR8JYcB56bS+d6feh7Di98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Bygl&#10;9c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782ADFE2" wp14:editId="1FDBD3BF">
                <wp:extent cx="304800" cy="304800"/>
                <wp:effectExtent l="0" t="0" r="0" b="0"/>
                <wp:docPr id="39" name="Rectangle 39"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5452A4F" id="Rectangle 39"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kAR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asEI0E76NFnYI2KTcuQs1XMlEAYcKyYtpyZkRIbx1uvTArXH9WDdpUbdS/LbwYJuWzgNrs1CnBA&#10;EwB7NGkt+4bRCgqIHUR4geE2BtDQuv8gK0iEbq30rO5r3bkYwBfa++Y9nZrH9haVYLyKyDyCFpfg&#10;OqxdBJoeLytt7DsmO+QWGdaQnQenu3tjh6PHIy6WkAVvW7DTtBUXBsAcLBAarjqfS8K3+2cSJav5&#10;ak4CMp6uAhLleXBbLEkwLeLZJL/Kl8s8/uXixiRteFUx4cIcpReTP2vt4REMojmJz8iWVw7OpWT0&#10;Zr1sNdpRkH7hP085eJ6PhZdpeL6glhclxWMS3Y2ToJjOZwEpyCRIZtE8iOLkLplGJCF5cVnSPRfs&#10;30tCfYaTyXjiu3SW9IvaIv+9ro2mHbcwXFreZRikAZ87RFOnwJWo/NpS3g7rMypc+s9UQLuPjfZ6&#10;dRId1L+W1RPIVUuQEygPxiAsGql/YNTDSMmw+b6lmmHUvhcg+SQmxM0gvyGT2Rg2+tyzPvdQUQJU&#10;hi1Gw3Jph7m1VZpvGogUe2KEvIVnUnMvYfeEhqwOjwvGhq/kMOLcXDrf+1PPg3jx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DWS&#10;QB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neurocognitive tests and Albert criteria and Peterson criteria for aMCI</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24" type="#_x0000_t75" style="width:66pt;height:18pt" o:ole="">
                  <v:imagedata r:id="rId435" o:title=""/>
                </v:shape>
                <w:control r:id="rId436" w:name="DefaultOcxName213" w:shapeid="_x0000_i172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26" type="#_x0000_t75" style="width:66pt;height:18pt" o:ole="">
                  <v:imagedata r:id="rId437" o:title=""/>
                </v:shape>
                <w:control r:id="rId438" w:name="DefaultOcxName214" w:shapeid="_x0000_i172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28" type="#_x0000_t75" style="width:88.5pt;height:18pt" o:ole="">
                  <v:imagedata r:id="rId439" o:title=""/>
                </v:shape>
                <w:control r:id="rId440" w:name="DefaultOcxName215" w:shapeid="_x0000_i172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30" type="#_x0000_t75" style="width:102pt;height:18pt" o:ole="">
                  <v:imagedata r:id="rId441" o:title=""/>
                </v:shape>
                <w:control r:id="rId442" w:name="DefaultOcxName216" w:shapeid="_x0000_i173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F56F691" wp14:editId="563DEAA5">
                <wp:extent cx="304800" cy="304800"/>
                <wp:effectExtent l="0" t="0" r="0" b="0"/>
                <wp:docPr id="38" name="Rectangle 3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7F7902E" id="Rectangle 3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9o+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r&#10;6JQ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CI9o+&#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205FB135" wp14:editId="121DFBFF">
                <wp:extent cx="304800" cy="304800"/>
                <wp:effectExtent l="0" t="0" r="0" b="0"/>
                <wp:docPr id="37" name="Rectangle 3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31672F0" id="Rectangle 3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eKVxA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asZRoJ20KPPwBoVm5YhZ6uYKYEw4FgxbTkzIyU2jrdemRSuP6oH7So36l6W3wwSctnAbXZrFOCA&#10;JgD2aNJa9g2jFRQQO4jwAsNtDKChdf9BVpAI3VrpWd3XunMxgC+09817OjWP7S0qwXgVkXkELS7B&#10;dVi7CDQ9Xlba2HdMdsgtMqwhOw9Od/fGDkePR1wsIQvetmCnaSsuDIA5WCA0XHU+l4Rv988kSlbz&#10;1ZwEZDxdBSTK8+C2WJJgWsSzSX6VL5d5/MvFjUna8KpiwoU5Si8mf9bawyMYRHMSn5EtrxycS8no&#10;zXrZarSjIP3Cf55y8DwfCy/T8HxBLS9KisckuhsnQTGdzwJSkEmQzKJ5EMXJXTKNSELy4rKkey7Y&#10;v5eE+gwnk/HEd+ks6Re1Rf57XRtNO25huLS8yzBIAz53iKZOgStR+bWlvB3WZ1S49J+pgHYfG+31&#10;6iQ6qH8tqyeQq5YgJ1AejEFYNFL/wKiHkZJh831LNcOofS9A8klMiJtBfkMmszFs9Llnfe6hogSo&#10;DFuMhuXSDnNrqzTfNBAp9sQIeQvPpOZewu4JDVkdHheMDV/JYcS5uXS+96eeB/HiNwAAAP//AwBQ&#10;SwMEFAAGAAgAAAAhAEyg6SzYAAAAAwEAAA8AAABkcnMvZG93bnJldi54bWxMj0FLw0AQhe+C/2EZ&#10;wYvYjSJSYjZFCmIRoZhqz9PsmASzs2l2m8R/36ke9DLD4w1vvpctJteqgfrQeDZwM0tAEZfeNlwZ&#10;eN88Xc9BhYhssfVMBr4pwCI/P8swtX7kNxqKWCkJ4ZCigTrGLtU6lDU5DDPfEYv36XuHUWRfadvj&#10;KOGu1bdJcq8dNiwfauxoWVP5VRycgbFcD9vN67NeX21Xnver/bL4eDHm8mJ6fAAVaYp/x3DCF3TI&#10;hWnnD2yDag1Ikfgzxbubi9r9bp1n+j97fgQAAP//AwBQSwECLQAUAAYACAAAACEAtoM4kv4AAADh&#10;AQAAEwAAAAAAAAAAAAAAAAAAAAAAW0NvbnRlbnRfVHlwZXNdLnhtbFBLAQItABQABgAIAAAAIQA4&#10;/SH/1gAAAJQBAAALAAAAAAAAAAAAAAAAAC8BAABfcmVscy8ucmVsc1BLAQItABQABgAIAAAAIQDP&#10;ieKVxAIAANAFAAAOAAAAAAAAAAAAAAAAAC4CAABkcnMvZTJvRG9jLnhtbFBLAQItABQABgAIAAAA&#10;IQBMoOks2AAAAAMBAAAPAAAAAAAAAAAAAAAAAB4FAABkcnMvZG93bnJldi54bWxQSwUGAAAAAAQA&#10;BADzAAAAIwY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32" type="#_x0000_t75" style="width:66pt;height:18pt" o:ole="">
                  <v:imagedata r:id="rId443" o:title=""/>
                </v:shape>
                <w:control r:id="rId444" w:name="DefaultOcxName217" w:shapeid="_x0000_i173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34" type="#_x0000_t75" style="width:66pt;height:18pt" o:ole="">
                  <v:imagedata r:id="rId445" o:title=""/>
                </v:shape>
                <w:control r:id="rId446" w:name="DefaultOcxName218" w:shapeid="_x0000_i173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36" type="#_x0000_t75" style="width:66pt;height:18pt" o:ole="">
                  <v:imagedata r:id="rId447" o:title=""/>
                </v:shape>
                <w:control r:id="rId448" w:name="DefaultOcxName219" w:shapeid="_x0000_i173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38" type="#_x0000_t75" style="width:88.5pt;height:18pt" o:ole="">
                  <v:imagedata r:id="rId449" o:title=""/>
                </v:shape>
                <w:control r:id="rId450" w:name="DefaultOcxName220" w:shapeid="_x0000_i173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Notes</w:t>
            </w:r>
          </w:p>
        </w:tc>
        <w:tc>
          <w:tcPr>
            <w:tcW w:w="0" w:type="auto"/>
            <w:vAlign w:val="center"/>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The outcomes are not all reported</w:t>
            </w: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35932E4" wp14:editId="300212B8">
                <wp:extent cx="304800" cy="304800"/>
                <wp:effectExtent l="0" t="0" r="0" b="0"/>
                <wp:docPr id="36" name="Rectangle 3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EDEE280" id="Rectangle 3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p8I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Or&#10;KUaCdNCjz1A1IjacIqerqamgYJXknChDR0psXNV6ZTJ4/KgetMvbqHtZfTNIyGULb+mtUYACjADQ&#10;o0pr2beU1BB+7CDCCwx3MICG1v0HWUMYZGulr+m+0Z3zAdVCe9+6p1Pr6N6iCpRXUTKPoMEVmA6y&#10;80Cy42OljX1HZYeckGMN0Xlwsrs3drh6vOJ8CVkyzkFPMi4uFIA5aMA1PHU2F4Rv9s80Slfz1TwJ&#10;kvF0FSRRUQS35TIJpmU8mxRXxXJZxL+c3zjJWlbXVDg3R+LFyZ819vAFBsqcqGckZ7WDcyEZvVkv&#10;uUY7AsQv/fIlB8vztfAyDF8vyOVFSvE4ie7GaVBO57MgKZNJkM6ieRDF6V06jZI0KcrLlO6ZoP+e&#10;EupznE7GE9+ls6Bf5Bb59To3knXMwmjhrMsxUAOWu0Qyx8CVqL1sCeODfFYKF/5zKaDdx0Z7vjqK&#10;Duxfy/oJ6Kol0AmYB0MQhFbqHxj1MFBybL5viaYY8fcCKJ/GSeImkD8kk9kYDvrcsj63EFEBVI4t&#10;RoO4tMPU2irNNi14in1hhLyFb9IwT2H3hYaoDp8LhobP5DDg3FQ6P/tbz2N48Rs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TUp8I&#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7"/>
          <w:szCs w:val="27"/>
          <w:lang w:eastAsia="en-GB"/>
        </w:rPr>
        <w:t>Saxton 2009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A94F808" wp14:editId="1FFC26EC">
                <wp:extent cx="304800" cy="304800"/>
                <wp:effectExtent l="0" t="0" r="0" b="0"/>
                <wp:docPr id="35" name="Rectangle 35"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FDA067" id="Rectangle 35"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DDq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Or&#10;CUaCdNCjz1A1IjacIqerqamgYJXknChDR0psXNV6ZTJ4/KgetMvbqHtZfTNIyGULb+mtUYACjADQ&#10;o0pr2beU1BB+7CDCCwx3MICG1v0HWUMYZGulr+m+0Z3zAdVCe9+6p1Pr6N6iCpRXUTKPoMEVmA6y&#10;80Cy42OljX1HZYeckGMN0Xlwsrs3drh6vOJ8CVkyzkFPMi4uFIA5aMA1PHU2F4Rv9s80Slfz1TwJ&#10;kvF0FSRRUQS35TIJpmU8mxRXxXJZxL+c3zjJWlbXVDg3R+LFyZ819vAFBsqcqGckZ7WDcyEZvVkv&#10;uUY7AsQv/fIlB8vztfAyDF8vyOVFSvE4ie7GaVBO57MgKZNJkM6ieRDF6V06jZI0KcrLlO6ZoP+e&#10;EupznE7GE9+ls6Bf5Bb59To3knXMwmjhrMsxUAOWu0Qyx8CVqL1sCeODfFYKF/5zKaDdx0Z7vjqK&#10;Duxfy/oJ6Kol0AmYB0MQhFbqHxj1MFBybL5viaYY8fcCKJ/GSeImkD8kk9kYDvrcsj63EFEBVI4t&#10;RoO4tMPU2irNNi14in1hhLyFb9IwT2H3hYaoDp8LhobP5DDg3FQ6P/tbz2N48Rs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NJDDq&#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276DE14F" wp14:editId="3D6968AB">
                <wp:extent cx="304800" cy="304800"/>
                <wp:effectExtent l="0" t="0" r="0" b="0"/>
                <wp:docPr id="34" name="Rectangle 3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DDB0466" id="Rectangle 3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z8z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uCkaAd9OgzsEbFpmXI2SpmSiAMOFZMW87MSImN461XJoXrj+pBu8qNupflN4OEXDZwm90aBTig&#10;CYA9mrSWfcNoBQXEDiK8wHAbA2ho3X+QFSRCt1Z6Vve17lwM4AvtffOeTs1je4tKMF5FZB5Bi0tw&#10;HdYuAk2Pl5U29h2THXKLDGvIzoPT3b2xw9HjERdLyIK3Ldhp2ooLA2AOFggNV53PJeHb/TOJktV8&#10;NScBGU9XAYnyPLgtliSYFvFskl/ly2Ue/3JxY5I2vKqYcGGO0ovJn7X28AgG0ZzEZ2TLKwfnUjJ6&#10;s162Gu0oSL/wn6ccPM/Hwss0PF9Qy4uS4jGJ7sZJUEzns4AUZBIks2geRHFyl0wjkpC8uCzpngv2&#10;7yWhPsPJZDzxXTpL+kVtkf9e10bTjlsYLi3vMgzSgM8doqlT4EpUfm0pb4f1GRUu/WcqoN3HRnu9&#10;OokO6l/L6gnkqiXICZQHYxAWjdQ/MOphpGTYfN9SzTBq3wuQfBIT4maQ35DJbAwbfe5Zn3uoKAEq&#10;wxajYbm0w9zaKs03DUSKPTFC3sIzqbmXsHtCQ1aHxwVjw1dyGHFuLp3v/annQbz4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PhX&#10;PzP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Patients were recruited through PCPs and communit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40" type="#_x0000_t75" style="width:66pt;height:18pt" o:ole="">
                  <v:imagedata r:id="rId451" o:title=""/>
                </v:shape>
                <w:control r:id="rId452" w:name="DefaultOcxName221" w:shapeid="_x0000_i174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42" type="#_x0000_t75" style="width:66pt;height:18pt" o:ole="">
                  <v:imagedata r:id="rId453" o:title=""/>
                </v:shape>
                <w:control r:id="rId454" w:name="DefaultOcxName222" w:shapeid="_x0000_i174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44" type="#_x0000_t75" style="width:66pt;height:18pt" o:ole="">
                  <v:imagedata r:id="rId455" o:title=""/>
                </v:shape>
                <w:control r:id="rId456" w:name="DefaultOcxName223" w:shapeid="_x0000_i174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46" type="#_x0000_t75" style="width:88.5pt;height:18pt" o:ole="">
                  <v:imagedata r:id="rId457" o:title=""/>
                </v:shape>
                <w:control r:id="rId458" w:name="DefaultOcxName224" w:shapeid="_x0000_i174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Patients were recruited through PCPs and community</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48" type="#_x0000_t75" style="width:102pt;height:18pt" o:ole="">
                  <v:imagedata r:id="rId459" o:title=""/>
                </v:shape>
                <w:control r:id="rId460" w:name="DefaultOcxName225" w:shapeid="_x0000_i174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0FE14137" wp14:editId="4F8F8D55">
                <wp:extent cx="304800" cy="304800"/>
                <wp:effectExtent l="0" t="0" r="0" b="0"/>
                <wp:docPr id="33" name="Rectangle 3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240DBE" id="Rectangle 3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x/0wgIAAM4FAAAOAAAAZHJzL2Uyb0RvYy54bWysVN1u0zAUvkfiHSzfp0na9CfR0mlrGoQ0&#10;YGLwAG7iNBaObWy32UC8O8dO27XbDQJ8YR2fY3/n7/O5un7sONpTbZgUOY5HEUZUVLJmYpvjr1/K&#10;YIGRsUTUhEtBc/xEDb5evn1z1auMjmUreU01AhBhsl7luLVWZWFoqpZ2xIykogKMjdQdsXDU27DW&#10;pAf0jofjKJqFvdS10rKixoC2GIx46fGbhlb2U9MYahHPMcRm/a79vnF7uLwi2VYT1bLqEAb5iyg6&#10;wgQ4PUEVxBK00+wVVMcqLY1s7KiSXSibhlXU5wDZxNGLbB5aoqjPBYpj1KlM5v/BVh/39xqxOseT&#10;CUaCdNCjz1A1IracIqerqamgYJXknChDR0psXdV6ZTJ4/KDutcvbqDtZfTNIyFULb+mNUYACjADQ&#10;o0pr2beU1BB+7CDCCwx3MICGNv0HWUMYZGelr+ljozvnA6qFHn3rnk6to48WVaCcRMkiggZXYDrI&#10;zgPJjo+VNvYdlR1yQo41ROfByf7O2OHq8YrzJWTJOAc9ybi4UADmoAHX8NTZXBC+2T/TKF0v1osk&#10;SMazdZBERRHclKskmJXxfFpMitWqiH85v3GStayuqXBujsSLkz9r7OELDJQ5Uc9IzmoH50IyertZ&#10;cY32BIhf+uVLDpbna+FlGL5ekMuLlOJxEt2O06CcLeZBUibTIJ1HiyCK09t0FiVpUpSXKd0xQf89&#10;JdTnOJ2Op75LZ0G/yC3y63VuJOuYhdHCWZdjoAYsd4lkjoFrUXvZEsYH+awULvznUkC7j432fHUU&#10;Hdi/kfUT0FVLoBMwD4YgCK3UPzDqYaDk2HzfEU0x4u8FUD6Nk8RNIH9IpvMxHPS5ZXNuIaICqBxb&#10;jAZxZYeptVOabVvwFPvCCHkD36RhnsLuCw1RHT4XDA2fyWHAual0fva3nsfw8jcA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8M8f&#10;9M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512DD21D" wp14:editId="65E29360">
                <wp:extent cx="304800" cy="304800"/>
                <wp:effectExtent l="0" t="0" r="0" b="0"/>
                <wp:docPr id="32" name="Rectangle 3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E020F2B" id="Rectangle 3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fWl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ryKMOOmhR5+BNcKbjiJrq6gugTDgWFJlGNUTyRvL2yB1Ctcf5YOylWt5L8pvGnGxauE2vdUScEAT&#10;AHs0KSWGlpIKCggthH+BYTca0NBm+CAqSIRsjXCs7mvV2xjAF9q75j2dmkf3BpVgvAriRQAtLsF1&#10;WNsIJD1elkqbd1T0yC4yrCA7B05299qMR49HbCwuCtZ1YCdpxy8MgDlaIDRctT6bhGv3zyRI1ov1&#10;IvbiaLb24iDPvdtiFXuzIpxP86t8tcrDXzZuGKctqyrKbZij9ML4z1p7eASjaE7i06JjlYWzKWnV&#10;bFadQjsC0i/c5ygHz/Mx/zINxxfU8qKkMIqDuyjxitli7sVFPPWSebDwgjC5S2ZBnMR5cVnSPeP0&#10;30tCQ4aTaTR1XTpL+kVtgfte10bSnhkYLh3rMwzSgM8eIqlV4JpXbm0I68b1GRU2/WcqoN3HRju9&#10;WomO6t+I6gnkqgTICZQHYxAWrVA/MBpgpGRYf98SRTHq3nOQfBLGsZ1BbhNP5xFs1Llnc+4hvASo&#10;DBuMxuXKjHNrKxVrWogUOmK4uIVnUjMnYfuExqwOjwvGhqvkMOLsXDrfu1PPg3j5G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Nft&#10;9aX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MCI</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03CB8D8" wp14:editId="748C10AE">
                <wp:extent cx="304800" cy="304800"/>
                <wp:effectExtent l="0" t="0" r="0" b="0"/>
                <wp:docPr id="31" name="Rectangle 3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892092A" id="Rectangle 3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QX+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Or&#10;G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baQX+&#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3C68D7BA" wp14:editId="1D28BF6F">
                <wp:extent cx="304800" cy="304800"/>
                <wp:effectExtent l="0" t="0" r="0" b="0"/>
                <wp:docPr id="30" name="Rectangle 3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229B51" id="Rectangle 3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LPX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ugR9AOevQZWKNi0zLkbBUzJRAGHCumLWdmpMTG8dYrk8L1R/WgXeVG3cvym0FCLhu4zW6NAhzQ&#10;BMAeTVrLvmG0ggJiBxFeYLiNATS07j/IChKhWys9q/tady4G8IX2vnlPp+axvUUlGK8iMo8g3xJc&#10;h7WLQNPjZaWNfcdkh9wiwxqy8+B0d2/scPR4xMUSsuBtC3aatuLCAJiDBULDVedzSfh2/0yiZDVf&#10;zUlAxtNVQKI8D26LJQmmRTyb5Ff5cpnHv1zcmKQNryomXJij9GLyZ609PIJBNCfxGdnyysG5lIze&#10;rJetRjsK0i/85ykHz/Ox8DINzxfU8qKkeEyiu3ESFNP5LCAFmQTJLJoHUZzcJdOIJCQvLku654L9&#10;e0moz3AyGU98l86SflFb5L/XtdG04xaGS8u7DIM04HOHaOoUuBKVX1vK22F9RoVL/5kKaPex0V6v&#10;TqKD+teyegK5aglyAuXBGIRFI/UPjHoYKRk237dUM4za9wIkn8SEwDHrN2QyG8NGn3vW5x4qSoDK&#10;sMVoWC7tMLe2SvNNA5FiT4yQt/BMau4l7J7QkNXhccHY8JUcRpybS+d7f+p5EC9+Aw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DKE&#10;s9f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3F44B607" wp14:editId="4A0806EE">
                <wp:extent cx="304800" cy="304800"/>
                <wp:effectExtent l="0" t="0" r="0" b="0"/>
                <wp:docPr id="29" name="Rectangle 29"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E587AF" id="Rectangle 29"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2JnyAIAANYFAAAOAAAAZHJzL2Uyb0RvYy54bWysVE2P0zAQvSPxHyzf03yQfiTadLXbNAhp&#10;gRULZ+QmTmLh2MF2my6I/87Yabvt7gUBOVj2jPNm3szzXF3vO452VGkmRYbDSYARFaWsmGgy/OVz&#10;4S0w0oaIinApaIYfqcbXy9evroY+pZFsJa+oQgAidDr0GW6N6VPf12VLO6InsqcCnLVUHTFwVI1f&#10;KTIAesf9KAhm/iBV1StZUq3Bmo9OvHT4dU1L87GuNTWIZxhyM25Vbt3Y1V9ekbRRpG9ZeUiD/EUW&#10;HWECgp6gcmII2ir2AqpjpZJa1mZSys6Xdc1K6jgAmzB4xuahJT11XKA4uj+VSf8/2PLD7l4hVmU4&#10;SjASpIMefYKqEdFwiqytorqEgpVcanq7NUaKr6zidNKLxlZv6HUKIA/9vbL8dX8ny28aCblqAYPe&#10;6B7QQBkAfjQpJYeWkgpohBbCv8CwBw1oaDO8lxWkQ7ZGutrua9XZGFA1tHctfDy1kO4NKsH4JogX&#10;ATS6BNdhbyOQ9Phzr7R5S2WH7CbDCrJz4GR3p8149XjFxhKyYJyDnaRcXBgAc7RAaPjV+mwSruk/&#10;kyBZL9aL2Iuj2dqLgzz3bopV7M2KcD7N3+SrVR7+snHDOG1ZVVFhwxwFGMZ/1uDDUxilc5KglpxV&#10;Fs6mpFWzWXGFdgQeQOE+V3LwPF3zL9Nw9QIuzyiFURzcRolXzBZzLy7iqZfMg4UXhMltMgviJM6L&#10;S0p3TNB/p4SGDCfTaOq6dJb0M26B+15yI2nHDIwYzroMgzTgs5dIahW4FpXbG8L4uD8rhU3/qRTQ&#10;7mOjnV6tREf1b2T1CHJVEuQEyoNhCJtWqh8YDTBYMqy/b4miGPF3AiSfhHFsJ5E7xNN5BAd17tmc&#10;e4goASrDBqNxuzLj9Nr2ijUtRApdYYS8gWdSMydh+4TGrA6PC4aHY3IYdHY6nZ/dradxvPwN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LaDOJL+&#10;AAAA4QEAABMAAAAAAAAAAAAAAAAAAAAAAFtDb250ZW50X1R5cGVzXS54bWxQSwECLQAUAAYACAAA&#10;ACEAOP0h/9YAAACUAQAACwAAAAAAAAAAAAAAAAAvAQAAX3JlbHMvLnJlbHNQSwECLQAUAAYACAAA&#10;ACEArCdiZ8gCAADWBQAADgAAAAAAAAAAAAAAAAAuAgAAZHJzL2Uyb0RvYy54bWxQSwECLQAUAAYA&#10;CAAAACEATKDpLNgAAAADAQAADwAAAAAAAAAAAAAAAAAiBQAAZHJzL2Rvd25yZXYueG1sUEsFBgAA&#10;AAAEAAQA8wAAACcGA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50" type="#_x0000_t75" style="width:66pt;height:18pt" o:ole="">
                  <v:imagedata r:id="rId461" o:title=""/>
                </v:shape>
                <w:control r:id="rId462" w:name="DefaultOcxName226" w:shapeid="_x0000_i175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52" type="#_x0000_t75" style="width:66pt;height:18pt" o:ole="">
                  <v:imagedata r:id="rId463" o:title=""/>
                </v:shape>
                <w:control r:id="rId464" w:name="DefaultOcxName227" w:shapeid="_x0000_i1752"/>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54" type="#_x0000_t75" style="width:88.5pt;height:18pt" o:ole="">
                  <v:imagedata r:id="rId465" o:title=""/>
                </v:shape>
                <w:control r:id="rId466" w:name="DefaultOcxName228" w:shapeid="_x0000_i175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56" type="#_x0000_t75" style="width:102pt;height:18pt" o:ole="">
                  <v:imagedata r:id="rId467" o:title=""/>
                </v:shape>
                <w:control r:id="rId468" w:name="DefaultOcxName229" w:shapeid="_x0000_i175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0FEB0E1" wp14:editId="35D4681A">
                <wp:extent cx="304800" cy="304800"/>
                <wp:effectExtent l="0" t="0" r="0" b="0"/>
                <wp:docPr id="28" name="Rectangle 28"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BF5EE1" id="Rectangle 28"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10e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x&#10;dEqQDnr0GapGxIZT5HQ1NRUUrJKcE2XoSImNq1qvTAaPH9WDdnkbdS+rbwYJuWzhLb01ClCAEQB6&#10;VGkt+5aSGsKPHUR4geEOBtDQuv8gawiDbK30Nd03unM+oFpo71v3dGod3VtUgfIqSuYRNLgC00F2&#10;Hkh2fKy0se+o7JATcqwhOg9OdvfGDlePV5wvIUvGOehJxsWFAjAHDbiGp87mgvDN/plG6Wq+midB&#10;Mp6ugiQqiuC2XCbBtIxnk+KqWC6L+JfzGydZy+qaCufmSLw4+bPGHr7AQJkT9YzkrHZwLiSjN+sl&#10;12hHgPilX77kYHm+Fl6G4esFubxIKR4n0d04DcrpfBYkZTIJ0lk0D6I4vUunUZImRXmZ0j0T9N9T&#10;Qn2O08l44rt0FvSL3CK/XudGso5ZGC2cdTkGasByl0jmGLgStZctYXyQz0rhwn8uBbT72GjPV0fR&#10;gf1rWT8BXbUEOgHzYAiC0Er9A6MeBkqOzfct0RQj/l4A5dM4SdwE8odkMhvDQZ9b1ucWIiqAyrHF&#10;aBCXdphaW6XZpgVPsS+MkLfwTRrmKey+0BDV4XPB0PCZHAacm0rnZ3/reQwvfgM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hE10e&#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30AA8869" wp14:editId="193FEB41">
                <wp:extent cx="304800" cy="304800"/>
                <wp:effectExtent l="0" t="0" r="0" b="0"/>
                <wp:docPr id="27" name="Rectangle 2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90E6499" id="Rectangle 2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ev9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zlGnPTQo8/AGuFNR5G1VVSXQBhwLKkyjOqJ5I3lbZA6heuP8kHZyrW8F+U3jbhYtXCb3moJOKAJ&#10;gD2alBJDS0kFBYQWwr/AsBsNaGgzfBAVJEK2RjhW97XqbQzgC+1d855OzaN7g0owXgXxIoAWl+A6&#10;rG0Ekh4vS6XNOyp6ZBcZVpCdAye7e23Go8cjNhYXBes6sJO04xcGwBwtEBquWp9NwrX7ZxIk68V6&#10;EXtxNFt7cZDn3m2xir1ZEc6n+VW+WuXhLxs3jNOWVRXlNsxRemH8Z609PIJRNCfxadGxysLZlLRq&#10;NqtOoR0B6Rfuc5SD5/mYf5mG4wtqeVFSGMXBXZR4xWwx9+IinnrJPFh4QZjcJbMgTuK8uCzpnnH6&#10;7yWhIcPJNJq6Lp0l/aK2wH2vayNpzwwMl471GQZpwGcPkdQqcM0rtzaEdeP6jAqb/jMV0O5jo51e&#10;rURH9W9E9QRyVQLkBMqDMQiLVqgfGA0wUjKsv2+Johh17zlIPgnj2M4gt4mn8wg26tyzOfcQXgJU&#10;hg1G43Jlxrm1lYo1LUQKHTFc3MIzqZmTsH1CY1aHxwVjw1VyGHF2Lp3v3annQbz8D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ICh&#10;6/3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battery of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58" type="#_x0000_t75" style="width:66pt;height:18pt" o:ole="">
                  <v:imagedata r:id="rId469" o:title=""/>
                </v:shape>
                <w:control r:id="rId470" w:name="DefaultOcxName230" w:shapeid="_x0000_i175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60" type="#_x0000_t75" style="width:66pt;height:18pt" o:ole="">
                  <v:imagedata r:id="rId471" o:title=""/>
                </v:shape>
                <w:control r:id="rId472" w:name="DefaultOcxName231" w:shapeid="_x0000_i176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lastRenderedPageBreak/>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62" type="#_x0000_t75" style="width:88.5pt;height:18pt" o:ole="">
                  <v:imagedata r:id="rId473" o:title=""/>
                </v:shape>
                <w:control r:id="rId474" w:name="DefaultOcxName232" w:shapeid="_x0000_i176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64" type="#_x0000_t75" style="width:102pt;height:18pt" o:ole="">
                  <v:imagedata r:id="rId475" o:title=""/>
                </v:shape>
                <w:control r:id="rId476" w:name="DefaultOcxName233" w:shapeid="_x0000_i176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430DE8D" wp14:editId="21D69B12">
                <wp:extent cx="304800" cy="304800"/>
                <wp:effectExtent l="0" t="0" r="0" b="0"/>
                <wp:docPr id="26" name="Rectangle 2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A7FF02" id="Rectangle 2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hgo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x&#10;FCNBOujRZ6gaERtOkdPV1FRQsEpyTpShIyU2rmq9Mhk8flQP2uVt1L2svhkk5LKFt/TWKEABRgDo&#10;UaW17FtKagg/dhDhBYY7GEBD6/6DrCEMsrXS13Tf6M75gGqhvW/d06l1dG9RBcqrKJlH0OAKTAfZ&#10;eSDZ8bHSxr6jskNOyLGG6Dw42d0bO1w9XnG+hCwZ56AnGRcXCsAcNOAanjqbC8I3+2capav5ap4E&#10;yXi6CpKoKILbcpkE0zKeTYqrYrks4l/Ob5xkLatrKpybI/Hi5M8ae/gCA2VO1DOSs9rBuZCM3qyX&#10;XKMdAeKXfvmSg+X5WngZhq8X5PIipXicRHfjNCin81mQlMkkSGfRPIji9C6dRkmaFOVlSvdM0H9P&#10;CfU5Tifjie/SWdAvcov8ep0byTpmYbRw1uUYqAHLXSKZY+BK1F62hPFBPiuFC/+5FNDuY6M9Xx1F&#10;B/avZf0EdNUS6ATMgyEIQiv1D4x6GCg5Nt+3RFOM+HsBlE/jJHETyB+SyWwMB31uWZ9biKgAKscW&#10;o0Fc2mFqbZVmmxY8xb4wQt7CN2mYp7D7QkNUh88FQ8Nnchhwbiqdn/2t5zG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wYhgo&#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4107BED5" wp14:editId="6130BB2E">
                <wp:extent cx="304800" cy="304800"/>
                <wp:effectExtent l="0" t="0" r="0" b="0"/>
                <wp:docPr id="25" name="Rectangle 2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24539C7" id="Rectangle 2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K2PwgIAANAFAAAOAAAAZHJzL2Uyb0RvYy54bWysVNtu1DAQfUfiHyy/Z5NsvZdEzVbtZoOQ&#10;ClQUPsCbOBuLxDa2d9OC+HfGzl7bFwTkIbJn7DNzZo7n+uapa9GOacOlyHA8ijBiopQVF5sMf/1S&#10;BHOMjKWioq0ULMPPzOCbxds3171K2Vg2sq2YRgAiTNqrDDfWqjQMTdmwjpqRVEyAs5a6oxa2ehNW&#10;mvaA3rXhOIqmYS91pbQsmTFgzQcnXnj8umal/VTXhlnUZhhys/6v/X/t/uHimqYbTVXDy30a9C+y&#10;6CgXEPQIlVNL0VbzV1AdL7U0srajUnahrGteMs8B2MTRCzaPDVXMc4HiGHUsk/l/sOXH3YNGvMrw&#10;eIKRoB306DNUjYpNy5CzVcyUUDCosWLacmZGSmxc3XplUrj+qB60Y27UvSy/GSTksoHb7NYowAFN&#10;AOzBpLXsG0YrIBA7iPACw20MoKF1/0FWkAjdWumr+lTrzsWAeqEn37znY/PYk0UlGK8iMo+gxSW4&#10;9msXgaaHy0ob+47JDrlFhjVk58Hp7t7Y4ejhiIslZMHbFuw0bcWFATAHC4SGq87nkvDt/plEyWq+&#10;mpOAjKergER5HtwWSxJMi3g2ya/y5TKPf7m4MUkbXlVMuDAH6cXkz1q7fwSDaI7iM7LllYNzKRm9&#10;WS9bjXYUpF/4z5ccPKdj4WUavl7A5QWleEyiu3ESFNP5LCAFmQTJLJoHUZzcJdOIJCQvLindc8H+&#10;nRLqM5xMQIOezinpF9wi/73mRtOOWxguLe8yDNKAzx2iqVPgSlR+bSlvh/VZKVz6p1JAuw+N9np1&#10;Eh3Uv5bVM8hVS5ATKA/GICwaqX9g1MNIybD5vqWaYdS+FyD5JCbEzSC/IZPZGDb63LM+91BRAlSG&#10;LUbDcmmHubVVmm8aiBT7wgh5C8+k5l7C7gkNWe0fF4wNz2Q/4txcOt/7U6dBvPgN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Zcit&#10;j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10% attrition reasons stated no details of the timing</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66" type="#_x0000_t75" style="width:66pt;height:18pt" o:ole="">
                  <v:imagedata r:id="rId477" o:title=""/>
                </v:shape>
                <w:control r:id="rId478" w:name="DefaultOcxName234" w:shapeid="_x0000_i176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68" type="#_x0000_t75" style="width:66pt;height:18pt" o:ole="">
                  <v:imagedata r:id="rId479" o:title=""/>
                </v:shape>
                <w:control r:id="rId480" w:name="DefaultOcxName235" w:shapeid="_x0000_i176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70" type="#_x0000_t75" style="width:66pt;height:18pt" o:ole="">
                  <v:imagedata r:id="rId481" o:title=""/>
                </v:shape>
                <w:control r:id="rId482" w:name="DefaultOcxName236" w:shapeid="_x0000_i177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72" type="#_x0000_t75" style="width:88.5pt;height:18pt" o:ole="">
                  <v:imagedata r:id="rId483" o:title=""/>
                </v:shape>
                <w:control r:id="rId484" w:name="DefaultOcxName237" w:shapeid="_x0000_i177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mc:AlternateContent>
          <mc:Choice Requires="wps">
            <w:drawing>
              <wp:inline distT="0" distB="0" distL="0" distR="0" wp14:anchorId="2589D0B1" wp14:editId="3317EF3E">
                <wp:extent cx="304800" cy="304800"/>
                <wp:effectExtent l="0" t="0" r="0" b="0"/>
                <wp:docPr id="24" name="Rectangle 2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D62770D" id="Rectangle 2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AIiwQ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zI8&#10;JhgJ2kGPPkPVqNi0DDldxUwJBStl21Jl2EiJjatar0wKjx/Vg3Z5G3Uvy28GCbls4C27NQpQgBEA&#10;elRpLfuG0QrCjx1EeIHhDgbQ0Lr/ICsIg26t9DXd17pzPqBaaO9b93RqHdtbVILyKiLzCBpcgukg&#10;Ow80PT5W2th3THbICRnWEJ0Hp7t7Y4erxyvOl5AFb1vQ07QVFwrAHDTgGp46mwvCN/tnEiWr+WpO&#10;AjKergIS5XlwWyxJMC3i2SS/ypfLPP7l/MYkbXhVMeHcHIkXkz9r7OELDJQ5Uc/IllcOzoVk9Ga9&#10;bDXaUSB+4ZcvOVier4WXYfh6QS4vUorHJLobJ0Exnc8CUpBJkMyieRDFyV0yjUhC8uIypXsu2L+n&#10;hPoMJ5PxxHfpLOgXuUV+vc6Nph23MFpa3mUYqAHLXaKpY+BKVF62lLeDfFYKF/5zKaDdx0Z7vjqK&#10;Duxfy+oJ6Kol0AmYB0MQhEbqHxj1MFAybL5vqWYYte8FUD6JCXETyB/IZDaGgz63rM8tVJQAlWGL&#10;0SAu7TC1tkrzTQOeYl8YIW/hm9Tc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bxAIi&#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7"/>
          <w:szCs w:val="27"/>
          <w:lang w:eastAsia="en-GB"/>
        </w:rPr>
        <w:t>Tierney 2014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841E84D" wp14:editId="5379B673">
                <wp:extent cx="304800" cy="304800"/>
                <wp:effectExtent l="0" t="0" r="0" b="0"/>
                <wp:docPr id="23" name="Rectangle 23"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6A15881" id="Rectangle 23"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jU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Px&#10;FUaCdNCjz1A1IjacIqerqamgYJXknChDR0psXNV6ZTJ4/KgetMvbqHtZfTNIyGULb+mtUYACjADQ&#10;o0pr2beU1BB+7CDCCwx3MICG1v0HWUMYZGulr+m+0Z3zAdVCe9+6p1Pr6N6iCpRXUTKPoMEVmA6y&#10;80Cy42OljX1HZYeckGMN0Xlwsrs3drh6vOJ8CVkyzkFPMi4uFIA5aMA1PHU2F4Rv9s80Slfz1TwJ&#10;kvF0FSRRUQS35TIJpmU8mxRXxXJZxL+c3zjJWlbXVDg3R+LFyZ819vAFBsqcqGckZ7WDcyEZvVkv&#10;uUY7AsQv/fIlB8vztfAyDF8vyOVFSvE4ie7GaVBO57MgKZNJkM6ieRDF6V06jZI0KcrLlO6ZoP+e&#10;EupznE7GE9+ls6Bf5Bb59To3knXMwmjhrMsxUAOWu0Qyx8CVqL1sCeODfFYKF/5zKaDdx0Z7vjqK&#10;Duxfy/oJ6Kol0AmYB0MQhFbqHxj1MFBybL5viaYY8fcCKJ/GSeImkD8kk9kYDvrcsj63EFEBVI4t&#10;RoO4tMPU2irNNi14in1hhLyFb9IwT2H3hYaoDp8LhobP5DDg3FQ6P/tbz2N48Rs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CT/5jU&#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7F5949DE" wp14:editId="1F73BFAA">
                <wp:extent cx="304800" cy="304800"/>
                <wp:effectExtent l="0" t="0" r="0" b="0"/>
                <wp:docPr id="22" name="Rectangle 22"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89E4820" id="Rectangle 22"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fzNwwIAANAFAAAOAAAAZHJzL2Uyb0RvYy54bWysVNtu2zAMfR+wfxD07vhS52KjTtHG8TCg&#10;24p1+wDFlm1htqRJSpxu2L+PkpM0aV+GbX4wJFI6JA+PeH2z7zu0o0ozwTMcTgKMKC9FxXiT4a9f&#10;Cm+BkTaEV6QTnGb4iWp8s3z75nqQKY1EK7qKKgQgXKeDzHBrjEx9X5ct7YmeCEk5OGuhemJgqxq/&#10;UmQA9L7zoyCY+YNQlVSipFqDNR+deOnw65qW5lNda2pQl2HIzbi/cv+N/fvLa5I2isiWlYc0yF9k&#10;0RPGIegJKieGoK1ir6B6ViqhRW0mpeh9UdespK4GqCYMXlTz2BJJXS1AjpYnmvT/gy0/7h4UYlWG&#10;owgjTnro0WdgjfCmo8jaKqpLIAw4llQZRvVE8sbyNkidwvVH+aBs5Vrei/KbRlysWrhNb7UEHNAE&#10;wB5NSomhpaSCAkIL4V9g2I0GNLQZPogKEiFbIxyr+1r1NgbwhfaueU+n5tG9QSUYr4J4EUCLS3Ad&#10;1jYCSY+XpdLmHRU9sosMK8jOgZPdvTbj0eMRG4uLgnUd2Ena8QsDYI4WCA1Xrc8m4dr9MwmS9WK9&#10;iL04mq29OMhz77ZYxd6sCOfT/CpfrfLwl40bxmnLqopyG+YovTD+s9YeHsEompP4tOhYZeFsSlo1&#10;m1Wn0I6A9Av3OcrB83zMv0zD8QW1vCgpjOLgLkq8YraYe3ERT71kHiy8IEzuklkQJ3FeXJZ0zzj9&#10;95LQkOFkGk1dl86SflFb4L7XtZG0ZwaGS8f6DIM04LOHSGoVuOaVWxvCunF9RoVN/5kKaPex0U6v&#10;VqKj+jeiegK5KgFyAuXBGIRFK9QPjAYYKRnW37dEUYy69xwkn4RxbGeQ28TTeQQbde7ZnHsILwEq&#10;wwajcbky49zaSsWaFiKFjhgubuGZ1MxJ2D6hMavD44Kx4So5jDg7l8737tTzIF7+Bg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jF&#10;/M3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74" type="#_x0000_t75" style="width:66pt;height:18pt" o:ole="">
                  <v:imagedata r:id="rId485" o:title=""/>
                </v:shape>
                <w:control r:id="rId486" w:name="DefaultOcxName238" w:shapeid="_x0000_i177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76" type="#_x0000_t75" style="width:66pt;height:18pt" o:ole="">
                  <v:imagedata r:id="rId487" o:title=""/>
                </v:shape>
                <w:control r:id="rId488" w:name="DefaultOcxName239" w:shapeid="_x0000_i177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78" type="#_x0000_t75" style="width:66pt;height:18pt" o:ole="">
                  <v:imagedata r:id="rId489" o:title=""/>
                </v:shape>
                <w:control r:id="rId490" w:name="DefaultOcxName240" w:shapeid="_x0000_i177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80" type="#_x0000_t75" style="width:88.5pt;height:18pt" o:ole="">
                  <v:imagedata r:id="rId491" o:title=""/>
                </v:shape>
                <w:control r:id="rId492" w:name="DefaultOcxName241" w:shapeid="_x0000_i178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82" type="#_x0000_t75" style="width:102pt;height:18pt" o:ole="">
                  <v:imagedata r:id="rId493" o:title=""/>
                </v:shape>
                <w:control r:id="rId494" w:name="DefaultOcxName242" w:shapeid="_x0000_i178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68C9388" wp14:editId="4A0499C7">
                <wp:extent cx="304800" cy="304800"/>
                <wp:effectExtent l="0" t="0" r="0" b="0"/>
                <wp:docPr id="21" name="Rectangle 2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A47700E" id="Rectangle 2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YLe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Nx&#10;jJEgHfToM1SNiA2nyOlqaiooWCU5J8rQkRIbV7VemQweP6oH7fI26l5W3wwSctnCW3prFKAAIwD0&#10;qNJa9i0lNYQfO4jwAsMdDKChdf9B1hAG2Vrpa7pvdOd8QLXQ3rfu6dQ6ureoAuVVlMwjaHAFpoPs&#10;PJDs+FhpY99R2SEn5FhDdB6c7O6NHa4erzhfQpaMc9CTjIsLBWAOGnANT53NBeGb/TON0tV8NU+C&#10;ZDxdBUlUFMFtuUyCaRnPJsVVsVwW8S/nN06yltU1Fc7NkXhx8meNPXyBgTIn6hnJWe3gXEhGb9ZL&#10;rtGOAPFLv3zJwfJ8LbwMw9cLcnmRUjxOortxGpTT+SxIymQSpLNoHkRxepdOoyRNivIypXsm6L+n&#10;hPocp5PxxHfpLOgXuUV+vc6NZB2zMFo463IM1IDlLpHMMXAlai9bwvggn5XChf9cCmj3sdGer46i&#10;A/vXsn4CumoJdALmwRAEoZX6B0Y9DJQcm+9boilG/L0AyqdxkrgJ5A/JZDaGgz63rM8tRFQAlWOL&#10;0SAu7TC1tkqzTQueYl8YIW/hmzTMU9h9oSGqw+eCoeEzOQw4N5XOz/7W8xhe/AY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4WYLe&#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2D8C4B2D" wp14:editId="7A2CB5B1">
                <wp:extent cx="304800" cy="304800"/>
                <wp:effectExtent l="0" t="0" r="0" b="0"/>
                <wp:docPr id="20" name="Rectangle 2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9A9EE5A" id="Rectangle 2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Lq/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THQI2gHPfoMrFGxaRlytoqZEggDjhXTljMzUmLjeOuVSeH6o3rQrnKj7mX5zSAhlw3cZrdGAQ5o&#10;AmCPJq1l3zBaQQGxgwgvMNzGABpa9x9kBYnQrZWe1X2tOxcD+EJ737ynU/PY3qISjFcRmUeQbwmu&#10;w9pFoOnxstLGvmOyQ26RYQ3ZeXC6uzd2OHo84mIJWfC2BTtNW3FhAMzBAqHhqvO5JHy7fyZRspqv&#10;5iQg4+kqIFGeB7fFkgTTIp5N8qt8uczjXy5uTNKGVxUTLsxRejH5s9YeHsEgmpP4jGx55eBcSkZv&#10;1stWox0F6Rf+85SD5/lYeJmG5wtqeVFSPCbR3TgJiul8FpCCTIJkFs2DKE7ukmlEEpIXlyXdc8H+&#10;vSTUZziZjCe+S2dJv6gt8t/r2mjacQvDpeVdhkEa8LlDNHUKXInKry3l7bA+o8Kl/0wFtPvYaK9X&#10;J9FB/WtZPYFctQQ5gfJgDMKikfoHRj2MlAyb71uqGUbtewGST2JC4Jj1GzKZudelzz3rcw8VJUBl&#10;2GI0LJd2mFtbpfmmgUixJ0bIW3gmNfcSdk9oyOrwuGBs+EoOI87NpfO9P/U8iBe/AQ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H2s&#10;ur/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AMCI</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w:lastRenderedPageBreak/>
        <mc:AlternateContent>
          <mc:Choice Requires="wps">
            <w:drawing>
              <wp:inline distT="0" distB="0" distL="0" distR="0" wp14:anchorId="204337EC" wp14:editId="4DC50C82">
                <wp:extent cx="304800" cy="304800"/>
                <wp:effectExtent l="0" t="0" r="0" b="0"/>
                <wp:docPr id="19" name="Rectangle 1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32FE62" id="Rectangle 1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2GX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1L&#10;MRKkgx59hqoRseEUOV1NTQUFqyTnRBk6UmLjqtYrk8HjR/WgXd5G3cvqm0FCLlt4S2+NAhRABdCj&#10;SmvZt5TUEH7sIMILDHcwgIbW/QdZQxhka6Wv6b7RnfMB1UJ737qnU+vo3qIKlFdRMo+gwRWYDrLz&#10;QLLjY6WNfUdlh5yQYw3ReXCyuzd2uHq84nwJWTLOQU8yLi4UgDlowDU8dTYXhG/2zzRKV/PVPAmS&#10;8XQVJFFRBLflMgmmZTybFFfFclnEv5zfOMlaVtdUODdH4sXJnzX28AUGypyoZyRntYNzIRm9WS+5&#10;RjsCxC/98iUHy/O18DIMXy/I5UVK8TiJ7sZpUE7nsyApk0mQzqJ5EMXpXTqNkjQpysuU7pmg/54S&#10;6nOcTsYT36WzoF/kFvn1OjeSdczCaOGsyzFQA5a7RDLHwJWovWwJ44N8VgoX/nMpoN3HRnu+OooO&#10;7F/L+gnoqiXQCZgHQxCEVuofGPUwUHJsvm+Jphjx9wIon8ZJ4iaQPyST2RgO+tyyPrcQUQFUji1G&#10;g7i0w9TaKs02LXiKfWGEvIVv0jB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DGTYZf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1B7DC4C6" wp14:editId="42F2A8D6">
                <wp:extent cx="304800" cy="304800"/>
                <wp:effectExtent l="0" t="0" r="0" b="0"/>
                <wp:docPr id="18" name="Rectangle 1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1F6D029" id="Rectangle 1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ckVwgIAANAFAAAOAAAAZHJzL2Uyb0RvYy54bWysVG1v0zAQ/o7Ef7D8PU3SuS+Jlk5b0yCk&#10;ARODH+AmTmOR2MZ2mw7Ef+fstF27fUFAPkT2nf3cPXeP7/pm37Vox7ThUmQ4HkUYMVHKiotNhr9+&#10;KYI5RsZSUdFWCpbhJ2bwzeLtm+tepWwsG9lWTCMAESbtVYYba1UahqZsWEfNSComwFlL3VELW70J&#10;K017QO/acBxF07CXulJalswYsOaDEy88fl2z0n6qa8MsajMMuVn/1/6/dv9wcU3Tjaaq4eUhDfoX&#10;WXSUCwh6gsqppWir+SuojpdaGlnbUSm7UNY1L5nnAGzi6AWbx4Yq5rlAcYw6lcn8P9jy4+5BI15B&#10;76BTgnbQo89QNSo2LUPOVjFTQsGgxoppy5kZKbFxdeuVSeH6o3rQjrlR97L8ZpCQywZus1ujAAdw&#10;AfZo0lr2DaMVEIgdRHiB4TYG0NC6/yArSIRurfRV3de6czGgXmjvm/d0ah7bW1SC8Soi8whaXILr&#10;sHYRaHq8rLSx75jskFtkWEN2Hpzu7o0djh6PuFhCFrxtwU7TVlwYAHOwQGi46nwuCd/un0mUrOar&#10;OQnIeLoKSJTnwW2xJMG0iGeT/CpfLvP4l4sbk7ThVcWEC3OUXkz+rLWHRzCI5iQ+I1teOTiXktGb&#10;9bLVaEdB+oX/fMnB83wsvEzD1wu4vKAUj0l0N06CYjqfBaQgkyCZRfMgipO7ZBqRhOTFJaV7Lti/&#10;U0J9hpPJeOK7dJb0C26R/15zo2nHLQyXlncZBmnA5w7R1ClwJSq/tpS3w/qsFC7951JAu4+N9np1&#10;Eh3Uv5bVE8hVS5ATKA/GICwaqX9g1MNIybD5vqWaYdS+FyD5JCbEzSC/IZPZGDb63LM+91BRAlSG&#10;LUbDcmmHubVVmm8aiBT7wgh5C8+k5l7C7gkNWR0eF4wNz+Qw4txcOt/7U8+D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eXXJ&#10;Fc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7243E977" wp14:editId="32605E43">
                <wp:extent cx="304800" cy="304800"/>
                <wp:effectExtent l="0" t="0" r="0" b="0"/>
                <wp:docPr id="17" name="Rectangle 17"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046849" id="Rectangle 17"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pCZyAIAANYFAAAOAAAAZHJzL2Uyb0RvYy54bWysVE2P0zAQvSPxHyzf0yQl/Ui06Wq3aRDS&#10;AisWzsiNncbCsYPtNl0Q/52x03bb3QsCcrDsGefNvJnnubretwLtmDZcyRzHowgjJitFudzk+Mvn&#10;MphjZCyRlAglWY4fmcHXi9evrvouY2PVKEGZRgAiTdZ3OW6s7bIwNFXDWmJGqmMSnLXSLbFw1JuQ&#10;atIDeivCcRRNw15p2mlVMWPAWgxOvPD4dc0q+7GuDbNI5Bhys37Vfl27NVxckWyjSdfw6pAG+Yss&#10;WsIlBD1BFcQStNX8BVTLK62Mqu2oUm2o6ppXzHMANnH0jM1DQzrmuUBxTHcqk/l/sNWH3b1GnELv&#10;ZhhJ0kKPPkHViNwIhpyNMlNBwSqhDLvdWqvkV04FG3Vy46rXdyYDkIfuXjv+prtT1TeDpFo2gMFu&#10;TAdogA7gR5PWqm8YoUAjdhDhBYY7GEBD6/69opAO2Vrla7uvdetiQNXQ3rfw8dRCtreoAuObKJlH&#10;0OgKXIe9i0Cy48+dNvYtUy1ymxxryM6Dk92dscPV4xUXS6qSCwF2kgl5YQDMwQKh4Vfnc0n4pv9M&#10;o3Q1X82TIBlPV0ESFUVwUy6TYFrGs0nxplgui/iXixsnWcMpZdKFOQowTv6swYenMEjnJEGjBKcO&#10;zqVk9Ga9FBrtCDyA0n++5OB5uhZepuHrBVyeUYrHSXQ7ToNyOp8FSZlMgnQWzYMoTm/TaZSkSVFe&#10;Urrjkv07JdTnOJ2MJ75LZ0k/4xb57yU3krXcwogRvM0xSAM+d4lkToErSf3eEi6G/VkpXPpPpYB2&#10;Hxvt9eokOqh/regjyFUrkBMoD4YhbBqlf2DUw2DJsfm+JZphJN5JkHwaJ4mbRP6QTGZjOOhzz/rc&#10;Q2QFUDm2GA3bpR2m17bTfNNApNgXRqobeCY19xJ2T2jI6vC4YHh4JodB56bT+dnfehrHi98AAAD/&#10;/wMAUEsDBBQABgAIAAAAIQBMoOks2AAAAAMBAAAPAAAAZHJzL2Rvd25yZXYueG1sTI9BS8NAEIXv&#10;gv9hGcGL2I0iUmI2RQpiEaGYas/T7JgEs7NpdpvEf9+pHvQyw+MNb76XLSbXqoH60Hg2cDNLQBGX&#10;3jZcGXjfPF3PQYWIbLH1TAa+KcAiPz/LMLV+5DcailgpCeGQooE6xi7VOpQ1OQwz3xGL9+l7h1Fk&#10;X2nb4yjhrtW3SXKvHTYsH2rsaFlT+VUcnIGxXA/bzeuzXl9tV573q/2y+Hgx5vJienwAFWmKf8dw&#10;whd0yIVp5w9sg2oNSJH4M8W7m4va/W6dZ/o/e34EAAD//wMAUEsBAi0AFAAGAAgAAAAhALaDOJL+&#10;AAAA4QEAABMAAAAAAAAAAAAAAAAAAAAAAFtDb250ZW50X1R5cGVzXS54bWxQSwECLQAUAAYACAAA&#10;ACEAOP0h/9YAAACUAQAACwAAAAAAAAAAAAAAAAAvAQAAX3JlbHMvLnJlbHNQSwECLQAUAAYACAAA&#10;ACEAIMKQmcgCAADWBQAADgAAAAAAAAAAAAAAAAAuAgAAZHJzL2Uyb0RvYy54bWxQSwECLQAUAAYA&#10;CAAAACEATKDpLNgAAAADAQAADwAAAAAAAAAAAAAAAAAiBQAAZHJzL2Rvd25yZXYueG1sUEsFBgAA&#10;AAAEAAQA8wAAACcGA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84" type="#_x0000_t75" style="width:66pt;height:18pt" o:ole="">
                  <v:imagedata r:id="rId495" o:title=""/>
                </v:shape>
                <w:control r:id="rId496" w:name="DefaultOcxName243" w:shapeid="_x0000_i1784"/>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86" type="#_x0000_t75" style="width:66pt;height:18pt" o:ole="">
                  <v:imagedata r:id="rId497" o:title=""/>
                </v:shape>
                <w:control r:id="rId498" w:name="DefaultOcxName244" w:shapeid="_x0000_i1786"/>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88" type="#_x0000_t75" style="width:88.5pt;height:18pt" o:ole="">
                  <v:imagedata r:id="rId499" o:title=""/>
                </v:shape>
                <w:control r:id="rId500" w:name="DefaultOcxName245" w:shapeid="_x0000_i1788"/>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90" type="#_x0000_t75" style="width:102pt;height:18pt" o:ole="">
                  <v:imagedata r:id="rId501" o:title=""/>
                </v:shape>
                <w:control r:id="rId502" w:name="DefaultOcxName246" w:shapeid="_x0000_i1790"/>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360CF6B3" wp14:editId="2A60FA02">
                <wp:extent cx="304800" cy="304800"/>
                <wp:effectExtent l="0" t="0" r="0" b="0"/>
                <wp:docPr id="16" name="Rectangle 16"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7AF797" id="Rectangle 16"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pFJ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b&#10;Yi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AVMpFJ&#10;wQIAAM4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6563F56B" wp14:editId="46CAE9C7">
                <wp:extent cx="304800" cy="304800"/>
                <wp:effectExtent l="0" t="0" r="0" b="0"/>
                <wp:docPr id="15" name="Rectangle 15"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162522" id="Rectangle 15"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LY3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ZtgJGgHPfoMrFGxaRlytoqZEggDjhXTljMzUmLjeOuVSeH6o3rQrnKj7mX5zSAhlw3cZrdGAQ7g&#10;AuzRpLXsG0YrKCB2EOEFhtsYQEPr/oOsIBG6tdKzuq9152IAX2jvm/d0ah7bW1SC8Soi8whaXILr&#10;sHYRaHq8rLSx75jskFtkWEN2Hpzu7o0djh6PuFhCFrxtwU7TVlwYAHOwQGi46nwuCd/un0mUrOar&#10;OQnIeLoKSJTnwW2xJMG0iGeT/CpfLvP4l4sbk7ThVcWEC3OUXkz+rLWHRzCI5iQ+I1teOTiXktGb&#10;9bLVaEdB+oX/POXgeT4WXqbh+YJaXpQUj0l0N06CYjqfBaQgkyCZRfMgipO7ZBqRhOTFZUn3XLB/&#10;Lwn1GU4m44nv0lnSL2qL/Pe6Npp23MJwaXmXYZAGfO4QTZ0CV6Lya0t5O6zPqHDpP1MB7T422uvV&#10;SXRQ/1pWTyBXLUFOoDwYg7BopP6BUQ8jJcPm+5ZqhlH7XoDkk5gQN4P8hkxmY9joc8/63ENFCVAZ&#10;thgNy6Ud5tZWab5pIFLsiRHyFp5Jzb2E3RMasjo8LhgbvpLDiHNz6XzvTz0P4sVv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LSw&#10;tjf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battery of neurocognitive tests</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92" type="#_x0000_t75" style="width:66pt;height:18pt" o:ole="">
                  <v:imagedata r:id="rId503" o:title=""/>
                </v:shape>
                <w:control r:id="rId504" w:name="DefaultOcxName247" w:shapeid="_x0000_i179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94" type="#_x0000_t75" style="width:66pt;height:18pt" o:ole="">
                  <v:imagedata r:id="rId505" o:title=""/>
                </v:shape>
                <w:control r:id="rId506" w:name="DefaultOcxName248" w:shapeid="_x0000_i179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96" type="#_x0000_t75" style="width:88.5pt;height:18pt" o:ole="">
                  <v:imagedata r:id="rId507" o:title=""/>
                </v:shape>
                <w:control r:id="rId508" w:name="DefaultOcxName249" w:shapeid="_x0000_i1796"/>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798" type="#_x0000_t75" style="width:102pt;height:18pt" o:ole="">
                  <v:imagedata r:id="rId509" o:title=""/>
                </v:shape>
                <w:control r:id="rId510" w:name="DefaultOcxName250" w:shapeid="_x0000_i1798"/>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1776450" wp14:editId="0C5035EB">
                <wp:extent cx="304800" cy="304800"/>
                <wp:effectExtent l="0" t="0" r="0" b="0"/>
                <wp:docPr id="14" name="Rectangle 1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5083C09" id="Rectangle 1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tDwAIAAM4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6B3&#10;BCNBO+jRZ6gaFZuWIaermCmhYKVsW6oMGymxcVXrlUnh8aN60C5vo+5l+c0gIZcNvGW3RgEKoALo&#10;UaW17BtGKwg/dhDhBYY7GEBD6/6DrCAMurXS13Rf6875gGqhvW/d06l1bG9RCcqriMwjaHAJpoPs&#10;PND0+FhpY98x2SEnZFhDdB6c7u6NHa4erzhfQha8bUFP01ZcKABz0IBreOpsLgjf7J9JlKzmqzkJ&#10;yHi6CkiU58FtsSTBtIhnk/wqXy7z+JfzG5O04VXFhHNzJF5M/qyxhy8wUOZEPSNbXjk4F5LRm/Wy&#10;1WhHgfiFX77kYHm+Fl6G4esFubxIKR6T6G6cBMV0PgtIQSZBMovmQRQnd8k0IgnJi8uU7rlg/54S&#10;6jOcTMYT36WzoF/kFvn1OjeadtzCaGl5l2GgBix3iaaOgStRedlS3g7yWSlc+M+lgHYfG+356ig6&#10;sH8tqyegq5ZAJ2AeDEEQGql/YNTDQMmw+b6lmmHUvhdA+SQmxE0gfyCT2RgO+tyyPrdQUQJUhi1G&#10;g7i0w9TaKs03DXiKfWGEvIVvUnN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L6Ui0P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7C313EBA" wp14:editId="084054EB">
                <wp:extent cx="304800" cy="304800"/>
                <wp:effectExtent l="0" t="0" r="0" b="0"/>
                <wp:docPr id="13" name="Rectangle 1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133B8A4" id="Rectangle 1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nyhww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bvCSNAOevQZWKNi0zLkbBUzJRAGHCumLWdmpMTG8dYrk8L1R/WgXeVG3cvym0FCLhu4zW6NAhzA&#10;BdijSWvZN4xWUEDsIMILDLcxgIbW/QdZQSJ0a6VndV/rzsUAvtDeN+/p1Dy2t6gE41VE5hG0uATX&#10;Ye0i0PR4WWlj3zHZIbfIsIbsPDjd3Rs7HD0ecbGELHjbgp2mrbgwAOZggdBw1flcEr7dP5MoWc1X&#10;cxKQ8XQVkCjPg9tiSYJpEc8m+VW+XObxLxc3JmnDq4oJF+YovZj8WWsPj2AQzUl8Rra8cnAuJaM3&#10;62Wr0Y6C9Av/ecrB83wsvEzD8wW1vCgpHpPobpwExXQ+C0hBJkEyi+ZBFCd3yTQiCcmLy5LuuWD/&#10;XhLqM5xMxhPfpbOkX9QW+e91bTTtuIXh0vIuwyAN+NwhmjoFrkTl15bydlifUeHSf6YC2n1stNer&#10;k+ig/rWsnkCuWoKcQHkwBmHRSP0Dox5GSobN9y3VDKP2vQDJJzEhbgb5DZnMxrDR5571uYeKEqAy&#10;bDEalks7zK2t0nzTQKTYEyPkLTyTmnsJuyc0ZHV4XDA2fCWHEefm0vnen3oexIvf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JsK&#10;fKHDAgAA0A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00" type="#_x0000_t75" style="width:66pt;height:18pt" o:ole="">
                  <v:imagedata r:id="rId511" o:title=""/>
                </v:shape>
                <w:control r:id="rId512" w:name="DefaultOcxName251" w:shapeid="_x0000_i180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02" type="#_x0000_t75" style="width:66pt;height:18pt" o:ole="">
                  <v:imagedata r:id="rId513" o:title=""/>
                </v:shape>
                <w:control r:id="rId514" w:name="DefaultOcxName252" w:shapeid="_x0000_i180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04" type="#_x0000_t75" style="width:66pt;height:18pt" o:ole="">
                  <v:imagedata r:id="rId515" o:title=""/>
                </v:shape>
                <w:control r:id="rId516" w:name="DefaultOcxName253" w:shapeid="_x0000_i180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06" type="#_x0000_t75" style="width:88.5pt;height:18pt" o:ole="">
                  <v:imagedata r:id="rId517" o:title=""/>
                </v:shape>
                <w:control r:id="rId518" w:name="DefaultOcxName254" w:shapeid="_x0000_i180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jc w:val="center"/>
              <w:rPr>
                <w:rFonts w:ascii="Times New Roman" w:hAnsi="Times New Roman"/>
                <w:b/>
                <w:bCs/>
                <w:sz w:val="24"/>
                <w:lang w:eastAsia="en-GB"/>
              </w:rPr>
            </w:pPr>
          </w:p>
        </w:tc>
        <w:tc>
          <w:tcPr>
            <w:tcW w:w="0" w:type="auto"/>
            <w:vAlign w:val="center"/>
            <w:hideMark/>
          </w:tcPr>
          <w:p w:rsidR="00FD639B" w:rsidRPr="00C42DD7" w:rsidRDefault="00FD639B" w:rsidP="00517401">
            <w:pPr>
              <w:rPr>
                <w:rFonts w:ascii="Times New Roman" w:hAnsi="Times New Roman"/>
                <w:b/>
                <w:bCs/>
                <w:sz w:val="24"/>
                <w:lang w:eastAsia="en-GB"/>
              </w:rPr>
            </w:pPr>
          </w:p>
        </w:tc>
      </w:tr>
    </w:tbl>
    <w:p w:rsidR="00FD639B" w:rsidRPr="00C42DD7" w:rsidRDefault="00FD639B" w:rsidP="00FD639B">
      <w:pPr>
        <w:spacing w:before="100" w:beforeAutospacing="1" w:after="100" w:afterAutospacing="1"/>
        <w:outlineLvl w:val="2"/>
        <w:rPr>
          <w:rFonts w:ascii="Times New Roman" w:hAnsi="Times New Roman"/>
          <w:b/>
          <w:bCs/>
          <w:sz w:val="27"/>
          <w:szCs w:val="27"/>
          <w:lang w:eastAsia="en-GB"/>
        </w:rPr>
      </w:pPr>
      <w:r w:rsidRPr="00C42DD7">
        <w:rPr>
          <w:rFonts w:ascii="Times New Roman" w:hAnsi="Times New Roman"/>
          <w:b/>
          <w:bCs/>
          <w:noProof/>
          <w:sz w:val="27"/>
          <w:szCs w:val="27"/>
          <w:lang w:eastAsia="en-GB"/>
        </w:rPr>
        <w:lastRenderedPageBreak/>
        <mc:AlternateContent>
          <mc:Choice Requires="wps">
            <w:drawing>
              <wp:inline distT="0" distB="0" distL="0" distR="0" wp14:anchorId="27066BDA" wp14:editId="3C6451AD">
                <wp:extent cx="304800" cy="304800"/>
                <wp:effectExtent l="0" t="0" r="0" b="0"/>
                <wp:docPr id="12" name="Rectangle 1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BC1BE5" id="Rectangle 1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6RdwQ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0b&#10;YyRIBz36DFUjYsMpcrqamgoKVknOiTJ0pMTGVa1XJoPHj+pBu7yNupfVN4OEXLbwlt4aBSiACqBH&#10;ldaybympIfzYQYQXGO5gAA2t+w+yhjDI1kpf032jO+cDqoX2vnVPp9bRvUUVKK+iZB5BgyswHWTn&#10;gWTHx0ob+47KDjkhxxqi8+Bkd2/scPV4xfkSsmScg55kXFwoAHPQgGt46mwuCN/sn2mUruareRIk&#10;4+kqSKKiCG7LZRJMy3g2Ka6K5bKIfzm/cZK1rK6pcG6OxIuTP2vs4QsMlDlRz0jOagfnQjJ6s15y&#10;jXYEiF/65UsOludr4WUYvl6Qy4uU4nES3Y3ToJzOZ0FSJpMgnUXzIIrTu3QaJWlSlJcp3TNB/z0l&#10;1Oc4nYwnvktnQb/ILfLrdW4k65iF0cJZl2OgBix3iWSOgStRe9kSxgf5rBQu/OdSQLuPjfZ8dRQd&#10;2L+W9RPQVUugEzAPhiAIrdQ/MOphoOTYfN8STTHi7wVQPo2TxE0gf0gmszEc9LllfW4hogKoHFuM&#10;BnFph6m1VZptWvAU+8IIeQvfpGGewu4LDVEdPhcMDZ/JYcC5qXR+9reex/DiN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Df6Rd&#10;wQIAAM4FAAAOAAAAAAAAAAAAAAAAAC4CAABkcnMvZTJvRG9jLnhtbFBLAQItABQABgAIAAAAIQBM&#10;oOks2AAAAAMBAAAPAAAAAAAAAAAAAAAAABsFAABkcnMvZG93bnJldi54bWxQSwUGAAAAAAQABADz&#10;AAAAIAYAAAAA&#10;" filled="f" stroked="f">
                <o:lock v:ext="edit" aspectratio="t"/>
                <w10:anchorlock/>
              </v:rect>
            </w:pict>
          </mc:Fallback>
        </mc:AlternateContent>
      </w:r>
      <w:proofErr w:type="spellStart"/>
      <w:r w:rsidRPr="00C42DD7">
        <w:rPr>
          <w:rFonts w:ascii="Times New Roman" w:hAnsi="Times New Roman"/>
          <w:b/>
          <w:bCs/>
          <w:sz w:val="27"/>
          <w:szCs w:val="27"/>
          <w:lang w:eastAsia="en-GB"/>
        </w:rPr>
        <w:t>Vacante</w:t>
      </w:r>
      <w:proofErr w:type="spellEnd"/>
      <w:r w:rsidRPr="00C42DD7">
        <w:rPr>
          <w:rFonts w:ascii="Times New Roman" w:hAnsi="Times New Roman"/>
          <w:b/>
          <w:bCs/>
          <w:sz w:val="27"/>
          <w:szCs w:val="27"/>
          <w:lang w:eastAsia="en-GB"/>
        </w:rPr>
        <w:t xml:space="preserve"> 2013  </w:t>
      </w:r>
    </w:p>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6F9E3EA0" wp14:editId="24D565BB">
                <wp:extent cx="304800" cy="304800"/>
                <wp:effectExtent l="0" t="0" r="0" b="0"/>
                <wp:docPr id="11" name="Rectangle 11"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D7BD604" id="Rectangle 11"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Qu/wAIAAM4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Db2L&#10;MRKkgx59hqoRseEUOV1NTQUFqyTnRBk6UmLjqtYrk8HjR/WgXd5G3cvqm0FCLlt4S2+NAhRABdCj&#10;SmvZt5TUEH7sIMILDHcwgIbW/QdZQxhka6Wv6b7RnfMB1UJ737qnU+vo3qIKlFdRMo+gwRWYDrLz&#10;QLLjY6WNfUdlh5yQYw3ReXCyuzd2uHq84nwJWTLOQU8yLi4UgDlowDU8dTYXhG/2zzRKV/PVPAmS&#10;8XQVJFFRBLflMgmmZTybFFfFclnEv5zfOMlaVtdUODdH4sXJnzX28AUGypyoZyRntYNzIRm9WS+5&#10;RjsCxC/98iUHy/O18DIMXy/I5UVK8TiJ7sZpUE7nsyApk0mQzqJ5EMXpXTqNkjQpysuU7pmg/54S&#10;6nOcTsYT36WzoF/kFvn1OjeSdczCaOGsyzFQA5a7RDLHwJWovWwJ44N8VgoX/nMpoN3HRnu+OooO&#10;7F/L+gnoqiXQCZgHQxCEVuofGPUwUHJsvm+Jphjx9wIon8ZJ4iaQPyST2RgO+tyyPrcQUQFUji1G&#10;g7i0w9TaKs02LXiKfWGEvIVv0jBPYfeFhqgOnwuGhs/kMODcVDo/+1v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J0JC7/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Patient Selection </w:t>
      </w:r>
      <w:r w:rsidRPr="00C42DD7">
        <w:rPr>
          <w:rFonts w:ascii="Times New Roman" w:hAnsi="Times New Roman"/>
          <w:b/>
          <w:bCs/>
          <w:noProof/>
          <w:sz w:val="24"/>
          <w:lang w:eastAsia="en-GB"/>
        </w:rPr>
        <mc:AlternateContent>
          <mc:Choice Requires="wps">
            <w:drawing>
              <wp:inline distT="0" distB="0" distL="0" distR="0" wp14:anchorId="29AC761A" wp14:editId="583B7BA4">
                <wp:extent cx="304800" cy="304800"/>
                <wp:effectExtent l="0" t="0" r="0" b="0"/>
                <wp:docPr id="10" name="Rectangle 1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A3F9458" id="Rectangle 1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KEHwgIAANA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QN6BO2gR5+BNSo2LUPOVjFTAmHAsWLacmZGSmwcb70yKVx/VA/aVW7UvSy/GSTksoHb7NYowAFc&#10;gD2atJZ9w2gFBcQOIrzAcBsDaGjdf5AVJEK3VnpW97XuXAzgC+19855OzWN7i0owXkVkHkG+JbgO&#10;axeBpsfLShv7jskOuUWGNWTnwenu3tjh6PGIiyVkwdsW7DRtxYUBMAcLhIarzueS8O3+mUTJar6a&#10;k4CMp6uARHke3BZLEkyLeDbJr/LlMo9/ubgxSRteVUy4MEfpxeTPWnt4BINoTuIzsuWVg3MpGb1Z&#10;L1uNdhSkX/jPUw6e52PhZRqeL6jlRUnxmER34yQopvNZQAoyCZJZNA+iOLlLphFJSF5clnTPBfv3&#10;klCf4WQynvgunSX9orbIf69ro2nHLQyXlncZBmnA5w7R1ClwJSq/tpS3w/qMCpf+MxXQ7mOjvV6d&#10;RAf1r2X1BHLVEuQEyoMxCItG6h8Y9TBSMmy+b6lmGLXvBUg+iQmBY9ZvyGQ2ho0+96zPPVSUAJVh&#10;i9GwXNphbm2V5psGIsWeGCFv4ZnU3EvYPaEhq8PjgrHhKzmMODeXzvf+1PMgXvwG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rNSh&#10;B8ICAADQ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Sampling</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onsecutive</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onsecutive or random sample of patients enroll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08" type="#_x0000_t75" style="width:66pt;height:18pt" o:ole="">
                  <v:imagedata r:id="rId519" o:title=""/>
                </v:shape>
                <w:control r:id="rId520" w:name="DefaultOcxName255" w:shapeid="_x0000_i180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a case-control design avoid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10" type="#_x0000_t75" style="width:66pt;height:18pt" o:ole="">
                  <v:imagedata r:id="rId521" o:title=""/>
                </v:shape>
                <w:control r:id="rId522" w:name="DefaultOcxName256" w:shapeid="_x0000_i1810"/>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the study avoid inappropriate exclusion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12" type="#_x0000_t75" style="width:66pt;height:18pt" o:ole="">
                  <v:imagedata r:id="rId523" o:title=""/>
                </v:shape>
                <w:control r:id="rId524" w:name="DefaultOcxName257" w:shapeid="_x0000_i1812"/>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selection of patients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14" type="#_x0000_t75" style="width:88.5pt;height:18pt" o:ole="">
                  <v:imagedata r:id="rId525" o:title=""/>
                </v:shape>
                <w:control r:id="rId526" w:name="DefaultOcxName258" w:shapeid="_x0000_i1814"/>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Patient characteristics and sett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cluded patients and setting do not match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16" type="#_x0000_t75" style="width:102pt;height:18pt" o:ole="">
                  <v:imagedata r:id="rId527" o:title=""/>
                </v:shape>
                <w:control r:id="rId528" w:name="DefaultOcxName259" w:shapeid="_x0000_i1816"/>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7D032541" wp14:editId="7CB93747">
                <wp:extent cx="304800" cy="304800"/>
                <wp:effectExtent l="0" t="0" r="0" b="0"/>
                <wp:docPr id="9" name="Rectangle 9"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C09485" id="Rectangle 9"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WSc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U&#10;I0E6aNFnKBoRG04RqGpqKihXJTknytCREhtXs16ZDJ4+qgftsjbqXlbfDBJy2cJTemsUgAAfAPOo&#10;0lr2LSU1BB87iPACwx0MoKF1/0HWEAXZWukrum9053xArdDeN+7p1Di6t6gC5VWUzCNobwWmg+w8&#10;kOz4WGlj31HZISfkWEN0Hpzs7o0drh6vOF9Cloxz0JOMiwsFYA4acA1Pnc0F4Vv9M43S1Xw1T4Jk&#10;PF0FSVQUwW25TIJpGc8mxVWxXBbxL+c3TrKW1TUVzs2RdnHyZ209fICBMCfiGclZ7eBcSEZv1kuu&#10;0Y4A7Uu/fMnB8nwtvAzD1wtyeZFSPE6iu3EalNP5LEjKZBKks2geRHF6l06jJE2K8jKleybov6eE&#10;emDkZDzxXToL+kVukV+vcyNZxywMFs66HAM1YLlLJHMMXInay5YwPshnpXDhP5cC2n1stOero+jA&#10;/rWsn4CuWgKdgHkwAkFopf6BUQ/jJMfm+5ZoihF/L4DyaZwkbv74QzKZjeGgzy3rcwsRFUDl2GI0&#10;iEs7zKyt0mzTgqfYF0bIW/gmDfMUdl9oiOrwuWBk+EwO483NpPOzv/U8hBe/A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rxZJz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Index Test </w:t>
      </w:r>
      <w:r w:rsidRPr="00C42DD7">
        <w:rPr>
          <w:rFonts w:ascii="Times New Roman" w:hAnsi="Times New Roman"/>
          <w:b/>
          <w:bCs/>
          <w:noProof/>
          <w:sz w:val="24"/>
          <w:lang w:eastAsia="en-GB"/>
        </w:rPr>
        <mc:AlternateContent>
          <mc:Choice Requires="wps">
            <w:drawing>
              <wp:inline distT="0" distB="0" distL="0" distR="0" wp14:anchorId="688AAAFB" wp14:editId="2ACE59B1">
                <wp:extent cx="304800" cy="304800"/>
                <wp:effectExtent l="0" t="0" r="0" b="0"/>
                <wp:docPr id="8" name="Rectangle 8"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0EF90D" id="Rectangle 8"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R90wA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YWiUoB206DOQRsWmZQhMFTMl0AUMK6YtZ2akxMax1iuTwuVH9aBd3Ubdy/KbQUIuG7jMbo0CGFAE&#10;oB5NWsu+YbSC9GMHEV5guI0BNLTuP8gK8qBbKz2n+1p3Lgawhfa+dU+n1rG9RSUYryIyj6DBJbgO&#10;axeBpsfLShv7jskOuUWGNWTnwenu3tjh6PGIiyVkwdsW7DRtxYUBMAcLhIarzueS8M3+mUTJar6a&#10;k4CMp6uARHke3BZLEkyLeDbJr/LlMo9/ubgxSRteVUy4MEfhxeTPGnt4AoNkTtIzsuWVg3MpGb1Z&#10;L1uNdhSEX/jPUw6e52PhZRqeL6jlRUnxmER34yQopvNZQAoyCZJZNA+iOLlLphFJSF5clnTPBfv3&#10;klCf4WQynvgunSX9orbIf69ro2nHLYyWlneg7dMhmjoFrkTlW2spb4f1GRUu/WcqoN3HRnu9OokO&#10;6l/L6gnkqiXICZQHQxAWjdQ/MOphoGTYfN9SzTBq3wuQfBIT4iaQ35DJbAwbfe5Zn3uoKAEqwxaj&#10;Ybm0w9TaKs03DUSKPTFC3sIzqbmXsHtCQ1aHxwVDw1dyGHBuKp3v/annM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HfJH3T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279"/>
        <w:gridCol w:w="6747"/>
      </w:tblGrid>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ndex tests</w:t>
            </w:r>
          </w:p>
        </w:tc>
        <w:tc>
          <w:tcPr>
            <w:tcW w:w="0" w:type="auto"/>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TPT</w: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953B477" wp14:editId="2B3F18EA">
                <wp:extent cx="304800" cy="304800"/>
                <wp:effectExtent l="0" t="0" r="0" b="0"/>
                <wp:docPr id="7" name="Rectangle 7"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735C3D" id="Rectangle 7"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w9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Z&#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P5Q3D3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All tests </w:t>
      </w:r>
      <w:r w:rsidRPr="00C42DD7">
        <w:rPr>
          <w:rFonts w:ascii="Times New Roman" w:hAnsi="Times New Roman"/>
          <w:b/>
          <w:bCs/>
          <w:noProof/>
          <w:sz w:val="24"/>
          <w:lang w:eastAsia="en-GB"/>
        </w:rPr>
        <mc:AlternateContent>
          <mc:Choice Requires="wps">
            <w:drawing>
              <wp:inline distT="0" distB="0" distL="0" distR="0" wp14:anchorId="2EABA120" wp14:editId="0951137B">
                <wp:extent cx="304800" cy="304800"/>
                <wp:effectExtent l="0" t="0" r="0" b="0"/>
                <wp:docPr id="6" name="Rectangle 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ED0356" id="Rectangle 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R52ewg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lGgnbQos9AGhWbliEwVcyUQBcwrJi2nJmREhvHWq9MCpcf1YN2dRt1L8tvBgm5bOAyuzUKYEAR&#10;gHo0aS37htEK0o8dRHiB4TYG0NC6/yAryINurfSc7mvduRjAFtr71j2dWsf2FpVgvIrIPIIGl+A6&#10;rF0Emh4vK23sOyY75BYZ1pCdB6e7e2OHo8cjLpaQBW9bsNO0FRcGwBwsEBquOp9Lwjf7ZxIlq/lq&#10;TgIynq4CEuV5cFssSTAt4tkkv8qXyzz+5eLGJG14VTHhwhyFF5M/a+zhCQySOUnPyJZXDs6lZPRm&#10;vWw12lEQfuE/Tzl4no+Fl2l4vqCWFyXFYxLdjZOgmM5nASnIJEhm0TyI4uQumUYkIXlxWdI9F+zf&#10;S0J9hpPJeOK7dJb0i9oi/72ujaYdtzBaWt5lGKQBnztEU6fAlaj82lLeDuszKlz6z1RAu4+N9np1&#10;Eh3Uv5bVE8hVS5ATKA+GICwaqX9g1MNAybD5vqWaYdS+FyD5JCbETSC/IZPZGDb63LM+91BRAlSG&#10;LUbDcmmHqbVVmm8aiBR7YoS8hWdScy9h94SGrA6PC4aGr+Qw4NxUOt/7U89jePEbAAD//wMAUEsD&#10;BBQABgAIAAAAIQBMoOks2AAAAAMBAAAPAAAAZHJzL2Rvd25yZXYueG1sTI9BS8NAEIXvgv9hGcGL&#10;2I0iUmI2RQpiEaGYas/T7JgEs7NpdpvEf9+pHvQyw+MNb76XLSbXqoH60Hg2cDNLQBGX3jZcGXjf&#10;PF3PQYWIbLH1TAa+KcAiPz/LMLV+5DcailgpCeGQooE6xi7VOpQ1OQwz3xGL9+l7h1FkX2nb4yjh&#10;rtW3SXKvHTYsH2rsaFlT+VUcnIGxXA/bzeuzXl9tV573q/2y+Hgx5vJienwAFWmKf8dwwhd0yIVp&#10;5w9sg2oNSJH4M8W7m4va/W6dZ/o/e34EAAD//wMAUEsBAi0AFAAGAAgAAAAhALaDOJL+AAAA4QEA&#10;ABMAAAAAAAAAAAAAAAAAAAAAAFtDb250ZW50X1R5cGVzXS54bWxQSwECLQAUAAYACAAAACEAOP0h&#10;/9YAAACUAQAACwAAAAAAAAAAAAAAAAAvAQAAX3JlbHMvLnJlbHNQSwECLQAUAAYACAAAACEAQ0ed&#10;nsICAADOBQAADgAAAAAAAAAAAAAAAAAuAgAAZHJzL2Uyb0RvYy54bWxQSwECLQAUAAYACAAAACEA&#10;TKDpLNgAAAADAQAADwAAAAAAAAAAAAAAAAAcBQAAZHJzL2Rvd25yZXYueG1sUEsFBgAAAAAEAAQA&#10;8wAAACEGAAAAAA==&#10;" filled="f" stroked="f">
                <o:lock v:ext="edit" aspectratio="t"/>
                <w10:anchorlock/>
              </v:rect>
            </w:pict>
          </mc:Fallback>
        </mc:AlternateContent>
      </w:r>
      <w:r w:rsidRPr="00C42DD7">
        <w:rPr>
          <w:rFonts w:ascii="Times New Roman" w:hAnsi="Times New Roman"/>
          <w:b/>
          <w:bCs/>
          <w:sz w:val="24"/>
          <w:lang w:eastAsia="en-GB"/>
        </w:rPr>
        <w:t xml:space="preserve">  </w:t>
      </w:r>
      <w:r w:rsidRPr="00C42DD7">
        <w:rPr>
          <w:rFonts w:ascii="Times New Roman" w:hAnsi="Times New Roman"/>
          <w:b/>
          <w:bCs/>
          <w:noProof/>
          <w:sz w:val="24"/>
          <w:lang w:eastAsia="en-GB"/>
        </w:rPr>
        <mc:AlternateContent>
          <mc:Choice Requires="wps">
            <w:drawing>
              <wp:inline distT="0" distB="0" distL="0" distR="0" wp14:anchorId="06651AC5" wp14:editId="6FC0BD2C">
                <wp:extent cx="304800" cy="304800"/>
                <wp:effectExtent l="0" t="0" r="0" b="0"/>
                <wp:docPr id="5" name="Rectangle 5" descr="closeButton_idl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A5D78E2" id="Rectangle 5" o:spid="_x0000_s1026" alt="closeButton_idl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pnpxwIAANQFAAAOAAAAZHJzL2Uyb0RvYy54bWysVE2P0zAQvSPxHyzf0yQl/Ui06Wq3aRDS&#10;AisWzsiNncbCsYPtNl0Q/52x03bb3QsCcrDsGefNvJnnubretwLtmDZcyRzHowgjJitFudzk+Mvn&#10;MphjZCyRlAglWY4fmcHXi9evrvouY2PVKEGZRgAiTdZ3OW6s7bIwNFXDWmJGqmMSnLXSLbFw1JuQ&#10;atIDeivCcRRNw15p2mlVMWPAWgxOvPD4dc0q+7GuDbNI5Bhys37Vfl27NVxckWyjSdfw6pAG+Yss&#10;WsIlBD1BFcQStNX8BVTLK62Mqu2oUm2o6ppXzHMANnH0jM1DQzrmuUBxTHcqk/l/sNWH3b1GnOZ4&#10;gpEkLbToExSNyI1gCEyUmQrKVQll2O3WWiW/cirYqJMbV7u+MxlAPHT32rE33Z2qvhkk1bIBCHZj&#10;OgADXQD20aS16htGKJCIHUR4geEOBtDQun+vKGRDtlb5yu5r3boYUDO09w18PDWQ7S2qwPgmSuYR&#10;tLkC12HvIpDs+HOnjX3LVIvcJscasvPgZHdn7HD1eMXFkqrkQoCdZEJeGABzsEBo+NX5XBK+5T/T&#10;KF3NV/MkSMbTVZBERRHclMskmJbxbFK8KZbLIv7l4sZJ1nBKmXRhjvKLkz9r7+EhDMI5CdAowamD&#10;cykZvVkvhUY7AvIv/edLDp6na+FlGr5ewOUZpXicRLfjNCin81mQlMkkSGfRPIji9DadRkmaFOUl&#10;pTsu2b9TQn2O08l44rt0lvQzbpH/XnIjWcstDBjB2xyDNOBzl0jmFLiS1O8t4WLYn5XCpf9UCmj3&#10;sdFer06ig/rXij6CXLUCOYHyYBTCplH6B0Y9jJUcm+9bohlG4p0Eyadxkrg55A/JZDaGgz73rM89&#10;RFYAlWOL0bBd2mF2bTvNNw1Ein1hpLqBZ1JzL2H3hIasDo8LRodnchhzbjadn/2tp2G8+A0AAP//&#10;AwBQSwMEFAAGAAgAAAAhAEyg6SzYAAAAAwEAAA8AAABkcnMvZG93bnJldi54bWxMj0FLw0AQhe+C&#10;/2EZwYvYjSJSYjZFCmIRoZhqz9PsmASzs2l2m8R/36ke9DLD4w1vvpctJteqgfrQeDZwM0tAEZfe&#10;NlwZeN88Xc9BhYhssfVMBr4pwCI/P8swtX7kNxqKWCkJ4ZCigTrGLtU6lDU5DDPfEYv36XuHUWRf&#10;advjKOGu1bdJcq8dNiwfauxoWVP5VRycgbFcD9vN67NeX21Xnver/bL4eDHm8mJ6fAAVaYp/x3DC&#10;F3TIhWnnD2yDag1Ikfgzxbubi9r9bp1n+j97fgQAAP//AwBQSwECLQAUAAYACAAAACEAtoM4kv4A&#10;AADhAQAAEwAAAAAAAAAAAAAAAAAAAAAAW0NvbnRlbnRfVHlwZXNdLnhtbFBLAQItABQABgAIAAAA&#10;IQA4/SH/1gAAAJQBAAALAAAAAAAAAAAAAAAAAC8BAABfcmVscy8ucmVsc1BLAQItABQABgAIAAAA&#10;IQCNppnpxwIAANQFAAAOAAAAAAAAAAAAAAAAAC4CAABkcnMvZTJvRG9jLnhtbFBLAQItABQABgAI&#10;AAAAIQBMoOks2AAAAAMBAAAPAAAAAAAAAAAAAAAAACEFAABkcnMvZG93bnJldi54bWxQSwUGAAAA&#10;AAQABADzAAAAJgYAAAAA&#10;" filled="f" stroked="f">
                <o:lock v:ext="edit" aspectratio="t"/>
                <w10:anchorlock/>
              </v:rect>
            </w:pict>
          </mc:Fallback>
        </mc:AlternateConten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181"/>
        <w:gridCol w:w="184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the index test results interpreted without knowledge of the results of th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18" type="#_x0000_t75" style="width:66pt;height:18pt" o:ole="">
                  <v:imagedata r:id="rId529" o:title=""/>
                </v:shape>
                <w:control r:id="rId530" w:name="DefaultOcxName260" w:shapeid="_x0000_i1818"/>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f a threshold was used, was it pre-specifie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20" type="#_x0000_t75" style="width:66pt;height:18pt" o:ole="">
                  <v:imagedata r:id="rId531" o:title=""/>
                </v:shape>
                <w:control r:id="rId532" w:name="DefaultOcxName261" w:shapeid="_x0000_i1820"/>
              </w:objec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conduct or interpretation of the index test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22" type="#_x0000_t75" style="width:88.5pt;height:18pt" o:ole="">
                  <v:imagedata r:id="rId533" o:title=""/>
                </v:shape>
                <w:control r:id="rId534" w:name="DefaultOcxName262" w:shapeid="_x0000_i1822"/>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index test, its conduct, or interpretation differ from the review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24" type="#_x0000_t75" style="width:102pt;height:18pt" o:ole="">
                  <v:imagedata r:id="rId535" o:title=""/>
                </v:shape>
                <w:control r:id="rId536" w:name="DefaultOcxName263" w:shapeid="_x0000_i1824"/>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5026375F" wp14:editId="6527110D">
                <wp:extent cx="304800" cy="304800"/>
                <wp:effectExtent l="0" t="0" r="0" b="0"/>
                <wp:docPr id="4" name="Rectangle 4"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A33A362" id="Rectangle 4"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wH0bwAIAAMwFAAAOAAAAZHJzL2Uyb0RvYy54bWysVN1u0zAUvkfiHSzfp0k69yfR0mlrGoQ0&#10;YGLwAG7iNBaJbWy36UC8O8dO27XbDQJ8YR2fY3/n7/O5vtl3LdoxbbgUGY5HEUZMlLLiYpPhr1+K&#10;YI6RsVRUtJWCZfiJGXyzePvmulcpG8tGthXTCECESXuV4cZalYahKRvWUTOSigkw1lJ31MJRb8JK&#10;0x7QuzYcR9E07KWulJYlMwa0+WDEC49f16y0n+raMIvaDENs1u/a72u3h4trmm40VQ0vD2HQv4ii&#10;o1yA0xNUTi1FW81fQXW81NLI2o5K2YWyrnnJfA6QTRy9yOaxoYr5XKA4Rp3KZP4fbPlx96ARrzJM&#10;MBK0gxZ9hqJRsWkZAlXFTAnlKmXbUmXYSImNq1mvTApPH9WDdlkbdS/LbwYJuWzgKbs1CkCAD4B5&#10;VGkt+4bRCoKPHUR4geEOBtDQuv8gK4iCbq30Fd3XunM+oFZo7xv3dGoc21tUgvIqIvMI2luC6SA7&#10;DzQ9Plba2HdMdsgJGdYQnQenu3tjh6vHK86XkAVvW9DTtBUXCsAcNOAanjqbC8K3+mcSJav5ak4C&#10;Mp6uAhLleXBbLEkwLeLZJL/Kl8s8/uX8xiRteFUx4dwcaReTP2vr4QMMhDkRz8iWVw7OhWT0Zr1s&#10;NdpRoH3hly85WJ6vhZdh+HpBLi9SisckuhsnQTGdzwJSkEmQzKJ5EMXJXTKNSELy4jKley7Yv6eE&#10;+gwnk/HEd+ks6Be5RX69zo2mHbcwWFreZRioActdoqlj4EpUXraUt4N8VgoX/nMpoN3HRnu+OooO&#10;7F/L6gnoqiXQCZgHIxCERuofGPUwTjJsvm+pZhi17wVQPokJcfPHH8hkNoaDPreszy1UlACVYYvR&#10;IC7tMLO2SvNNA55iXxghb+Gb1NxT2H2hIarD54KR4TM5jDc3k87P/tbzEF78Bg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LzAfRv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Reference Standard </w:t>
      </w:r>
      <w:r w:rsidRPr="00C42DD7">
        <w:rPr>
          <w:rFonts w:ascii="Times New Roman" w:hAnsi="Times New Roman"/>
          <w:b/>
          <w:bCs/>
          <w:noProof/>
          <w:sz w:val="24"/>
          <w:lang w:eastAsia="en-GB"/>
        </w:rPr>
        <mc:AlternateContent>
          <mc:Choice Requires="wps">
            <w:drawing>
              <wp:inline distT="0" distB="0" distL="0" distR="0" wp14:anchorId="26C5FBE3" wp14:editId="145CF6FA">
                <wp:extent cx="304800" cy="304800"/>
                <wp:effectExtent l="0" t="0" r="0" b="0"/>
                <wp:docPr id="3" name="Rectangle 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046ED3" id="Rectangle 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1zIww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iV&#10;4SuMBO2gRZ+BNCo2LUNgqpgpgS5gWDFtOTMjJTaOtV6ZFC4/qgft6jbqXpbfDBJy2cBldmsUwIAi&#10;APVo0lr2DaMVpB87iPACw20MoKF1/0FWkAfdWuk53de6czGALbT3rXs6tY7tLSrBeBWReQQNLsF1&#10;WLsIND1eVtrYd0x2yC0yrCE7D05398YOR49HXCwhC962YKdpKy4MgDlYIDRcdT6XhG/2zyRKVvPV&#10;nARkPF0FJMrz4LZYkmBaxLNJfpUvl3n8y8WNSdrwqmLChTkKLyZ/1tjDExgkc5KekS2vHJxLyejN&#10;etlqtKMg/MJ/nnLwPB8LL9PwfEEtL0qKxyS6GydBMZ3PAlKQSZDMonkQxcldMo1IQvLisqR7Lti/&#10;l4T6DCeT8cR36SzpF7VF/ntdG007bmG0tLzLMEgDPneIpk6BK1H5taW8HdZnVLj0n6mAdh8b7fXq&#10;JDqofy2rJ5CrliAnUB4MQVg0Uv/AqIeBkmHzfUs1w6h9L0DySUyIm0B+QyazMWz0uWd97qGiBKgM&#10;W4yG5dIOU2urNN80ECn2xAh5C8+k5l7C7gkNWR0eFwwNX8lhwLmpdL73p57H8OI3AAAA//8DAFBL&#10;AwQUAAYACAAAACEATKDpLNgAAAADAQAADwAAAGRycy9kb3ducmV2LnhtbEyPQUvDQBCF74L/YRnB&#10;i9iNIlJiNkUKYhGhmGrP0+yYBLOzaXabxH/fqR70MsPjDW++ly0m16qB+tB4NnAzS0ARl942XBl4&#10;3zxdz0GFiGyx9UwGvinAIj8/yzC1fuQ3GopYKQnhkKKBOsYu1TqUNTkMM98Ri/fpe4dRZF9p2+Mo&#10;4a7Vt0lyrx02LB9q7GhZU/lVHJyBsVwP283rs15fbVee96v9svh4MebyYnp8ABVpin/HcMIXdMiF&#10;aecPbINqDUiR+DPFu5uL2v1unWf6P3t+BAAA//8DAFBLAQItABQABgAIAAAAIQC2gziS/gAAAOEB&#10;AAATAAAAAAAAAAAAAAAAAAAAAABbQ29udGVudF9UeXBlc10ueG1sUEsBAi0AFAAGAAgAAAAhADj9&#10;If/WAAAAlAEAAAsAAAAAAAAAAAAAAAAALwEAAF9yZWxzLy5yZWxzUEsBAi0AFAAGAAgAAAAhAOXv&#10;XMjDAgAAzgUAAA4AAAAAAAAAAAAAAAAALgIAAGRycy9lMm9Eb2MueG1sUEsBAi0AFAAGAAgAAAAh&#10;AEyg6SzYAAAAAwEAAA8AAAAAAAAAAAAAAAAAHQUAAGRycy9kb3ducmV2LnhtbFBLBQYAAAAABAAE&#10;APMAAAAi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Target condition and reference standard(s)</w:t>
            </w:r>
          </w:p>
        </w:tc>
        <w:tc>
          <w:tcPr>
            <w:tcW w:w="0" w:type="auto"/>
            <w:gridSpan w:val="2"/>
            <w:hideMark/>
          </w:tcPr>
          <w:p w:rsidR="00FD639B" w:rsidRPr="00C42DD7" w:rsidRDefault="00FD639B" w:rsidP="00517401">
            <w:pPr>
              <w:spacing w:before="100" w:beforeAutospacing="1" w:after="100" w:afterAutospacing="1"/>
              <w:rPr>
                <w:rFonts w:ascii="Times New Roman" w:hAnsi="Times New Roman"/>
                <w:sz w:val="24"/>
                <w:lang w:eastAsia="en-GB"/>
              </w:rPr>
            </w:pPr>
            <w:r w:rsidRPr="00C42DD7">
              <w:rPr>
                <w:rFonts w:ascii="Times New Roman" w:hAnsi="Times New Roman"/>
                <w:sz w:val="24"/>
                <w:lang w:eastAsia="en-GB"/>
              </w:rPr>
              <w:t>Clinical diagnosis using Petersen's criteria</w: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Is the reference standards likely to correctly classify the target condi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26" type="#_x0000_t75" style="width:66pt;height:18pt" o:ole="">
                  <v:imagedata r:id="rId537" o:title=""/>
                </v:shape>
                <w:control r:id="rId538" w:name="DefaultOcxName264" w:shapeid="_x0000_i182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lastRenderedPageBreak/>
              <w:t>Were the reference standard results interpreted without knowledge of the results of the index test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28" type="#_x0000_t75" style="width:66pt;height:18pt" o:ole="">
                  <v:imagedata r:id="rId539" o:title=""/>
                </v:shape>
                <w:control r:id="rId540" w:name="DefaultOcxName265" w:shapeid="_x0000_i182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reference standard, its conduct, or its interpretation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30" type="#_x0000_t75" style="width:88.5pt;height:18pt" o:ole="">
                  <v:imagedata r:id="rId541" o:title=""/>
                </v:shape>
                <w:control r:id="rId542" w:name="DefaultOcxName266" w:shapeid="_x0000_i1830"/>
              </w:object>
            </w:r>
          </w:p>
        </w:tc>
      </w:tr>
    </w:tbl>
    <w:p w:rsidR="00FD639B" w:rsidRPr="00C42DD7" w:rsidRDefault="00FD639B" w:rsidP="00FD639B">
      <w:pPr>
        <w:rPr>
          <w:rFonts w:ascii="Times New Roman" w:hAnsi="Times New Roman"/>
          <w:vanish/>
          <w:sz w:val="24"/>
          <w:lang w:eastAsia="en-GB"/>
        </w:rPr>
      </w:pP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911"/>
        <w:gridCol w:w="2115"/>
      </w:tblGrid>
      <w:tr w:rsidR="00FD639B" w:rsidRPr="00C42DD7" w:rsidTr="00517401">
        <w:trPr>
          <w:tblCellSpacing w:w="15" w:type="dxa"/>
        </w:trPr>
        <w:tc>
          <w:tcPr>
            <w:tcW w:w="0" w:type="auto"/>
            <w:gridSpan w:val="2"/>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B. Concerns regarding applicability</w:t>
            </w:r>
          </w:p>
        </w:tc>
      </w:tr>
      <w:tr w:rsidR="00FD639B" w:rsidRPr="00C42DD7" w:rsidTr="00517401">
        <w:trPr>
          <w:tblCellSpacing w:w="15" w:type="dxa"/>
        </w:trPr>
        <w:tc>
          <w:tcPr>
            <w:tcW w:w="0" w:type="auto"/>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Are there concerns that the target condition as defined by the reference standard does not match the question?</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32" type="#_x0000_t75" style="width:102pt;height:18pt" o:ole="">
                  <v:imagedata r:id="rId543" o:title=""/>
                </v:shape>
                <w:control r:id="rId544" w:name="DefaultOcxName267" w:shapeid="_x0000_i1832"/>
              </w:object>
            </w:r>
          </w:p>
        </w:tc>
      </w:tr>
    </w:tbl>
    <w:p w:rsidR="00FD639B" w:rsidRPr="00C42DD7" w:rsidRDefault="00FD639B" w:rsidP="00FD639B">
      <w:pPr>
        <w:spacing w:before="100" w:beforeAutospacing="1" w:after="100" w:afterAutospacing="1"/>
        <w:outlineLvl w:val="3"/>
        <w:rPr>
          <w:rFonts w:ascii="Times New Roman" w:hAnsi="Times New Roman"/>
          <w:b/>
          <w:bCs/>
          <w:sz w:val="24"/>
          <w:lang w:eastAsia="en-GB"/>
        </w:rPr>
      </w:pPr>
      <w:r w:rsidRPr="00C42DD7">
        <w:rPr>
          <w:rFonts w:ascii="Times New Roman" w:hAnsi="Times New Roman"/>
          <w:b/>
          <w:bCs/>
          <w:noProof/>
          <w:sz w:val="24"/>
          <w:lang w:eastAsia="en-GB"/>
        </w:rPr>
        <mc:AlternateContent>
          <mc:Choice Requires="wps">
            <w:drawing>
              <wp:inline distT="0" distB="0" distL="0" distR="0" wp14:anchorId="4D7BA18C" wp14:editId="1AF151B3">
                <wp:extent cx="304800" cy="304800"/>
                <wp:effectExtent l="0" t="0" r="0" b="0"/>
                <wp:docPr id="2" name="Rectangle 2" descr="collapse.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1A1FEF2" id="Rectangle 2" o:spid="_x0000_s1026" alt="collapse.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D5WwAIAAMwFAAAOAAAAZHJzL2Uyb0RvYy54bWysVN1u0zAUvkfiHSzfp0m69CfR0mlrGoQ0&#10;YGLwAG7iNBaObWy36UC8O8dO27XbDQJ8YR2fY3/n7/O5vtl3HO2oNkyKHMejCCMqKlkzscnx1y9l&#10;MMfIWCJqwqWgOX6iBt8s3r657lVGx7KVvKYaAYgwWa9y3FqrsjA0VUs7YkZSUQHGRuqOWDjqTVhr&#10;0gN6x8NxFE3DXupaaVlRY0BbDEa88PhNQyv7qWkMtYjnGGKzftd+X7s9XFyTbKOJall1CIP8RRQd&#10;YQKcnqAKYgnaavYKqmOVlkY2dlTJLpRNwyrqc4Bs4uhFNo8tUdTnAsUx6lQm8/9gq4+7B41YneMx&#10;RoJ00KLPUDQiNpwiUNXUVFCuSnJOlKEjJTauZr0yGTx9VA/aZW3Uvay+GSTksoWn9NYoAAE+AOZR&#10;pbXsW0pqCD52EOEFhjsYQEPr/oOsIQqytdJXdN/ozvmAWqG9b9zTqXF0b1EFyqsomUfQ3gpMB9l5&#10;INnxsdLGvqOyQ07IsYboPDjZ3Rs7XD1ecb6ELBnnoCcZFxcKwBw04BqeOpsLwrf6Zxqlq/lqngTJ&#10;eLoKkqgogttymQTTMp5NiqtiuSziX85vnGQtq2sqnJsj7eLkz9p6+AADYU7EM5Kz2sG5kIzerJdc&#10;ox0B2pd++ZKD5flaeBmGrxfk8iKleJxEd+M0KKfzWZCUySRIZ9E8iOL0Lp1GSZoU5WVK90zQf08J&#10;9TlOJ+OJ79JZ0C9yi/x6nRvJOmZhsHDW5RioActdIplj4ErUXraE8UE+K4UL/7kU0O5joz1fHUUH&#10;9q9l/QR01RLoBMyDEQhCK/UPjHoYJzk237dEU4z4ewGUT+MkcfPHH5LJbAwHfW5Zn1uIqAAqxxaj&#10;QVzaYWZtlWabFjzFvjBC3sI3aZinsPtCQ1SHzwUjw2dyGG9uJp2f/a3nIb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DjgPlbA&#10;AgAAzA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xml:space="preserve">Flow and Timing </w:t>
      </w:r>
      <w:r w:rsidRPr="00C42DD7">
        <w:rPr>
          <w:rFonts w:ascii="Times New Roman" w:hAnsi="Times New Roman"/>
          <w:b/>
          <w:bCs/>
          <w:noProof/>
          <w:sz w:val="24"/>
          <w:lang w:eastAsia="en-GB"/>
        </w:rPr>
        <mc:AlternateContent>
          <mc:Choice Requires="wps">
            <w:drawing>
              <wp:inline distT="0" distB="0" distL="0" distR="0" wp14:anchorId="36D811B3" wp14:editId="1A2BD96B">
                <wp:extent cx="304800" cy="304800"/>
                <wp:effectExtent l="0" t="0" r="0" b="0"/>
                <wp:docPr id="1" name="Rectangle 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216D390" id="Rectangle 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NzrwAIAAM4FAAAOAAAAZHJzL2Uyb0RvYy54bWysVG1v0zAQ/o7Ef7D8PU3SuS+Jlk5b0yCk&#10;ARODH+AmTmOR2MZ2mw7Ef+fstF27fUFAPkT2nf3c3XOP7/pm37Vox7ThUmQ4HkUYMVHKiotNhr9+&#10;KYI5RsZSUdFWCpbhJ2bwzeLtm+tepWwsG9lWTCMAESbtVYYba1UahqZsWEfNSComwFlL3VELW70J&#10;K017QO/acBxF07CXulJalswYsOaDEy88fl2z0n6qa8MsajMMuVn/1/6/dv9wcU3Tjaaq4eUhDfoX&#10;WXSUCwh6gsqppWir+SuojpdaGlnbUSm7UNY1L5mvAaqJoxfVPDZUMV8LkGPUiSbz/2DLj7sHjXgF&#10;vcNI0A5a9BlIo2LTMgSmipkS6AKGFdOWMzNSYuNY65VJ4fKjetCubqPuZfnNICGXDVxmt0YBzIB6&#10;NGkt+4bRCtKPHUR4geE2BtDQuv8gK8iDbq30nO5r3bkYwBba+9Y9nVrH9haVYLyKyDyCBpfgOqxd&#10;BJoeLytt7DsmO+QWGdaQnQenu3tjh6PHIy6WkAVvW7DTtBUXBsAcLBAarjqfS8I3+2cSJav5ak4C&#10;Mp6uAhLleXBbLEkwLeLZJL/Kl8s8/uXixiRteFUx4cIchReTP2vs4QkMkjlJz8iWVw7OpWT0Zr1s&#10;NdpREH7hP085eJ6PhZdpeL6glhclxWMS3Y2ToJjOZwEpyCRIZtE8iOLkLplGJCF5cVnSPRfs30tC&#10;fYaTyXjiu3SW9IvaIv+9ro2mHbcwWlreZRikAZ87RFOnwJWo/NpS3g7rMypc+s9UQLuPjfZ6dRId&#10;1L+W1RPIVUuQEygPhiAsGql/YNTDQMmw+b6lmmHUvhcg+SQmxE0gvyGT2Rg2+tyzPvdQUQJUhi1G&#10;w3Jph6m1VZpvGogUe2KEvIVnUnMvYfeEhqwOjwuGhq/kMODcVDrf+1PPY3jxG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FkA3OvA&#10;AgAAzg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C42DD7">
        <w:rPr>
          <w:rFonts w:ascii="Times New Roman" w:hAnsi="Times New Roman"/>
          <w:b/>
          <w:bCs/>
          <w:sz w:val="24"/>
          <w:lang w:eastAsia="en-GB"/>
        </w:rPr>
        <w:t>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6406"/>
        <w:gridCol w:w="30"/>
        <w:gridCol w:w="2590"/>
      </w:tblGrid>
      <w:tr w:rsidR="00FD639B" w:rsidRPr="00C42DD7" w:rsidTr="00517401">
        <w:trPr>
          <w:tblCellSpacing w:w="15" w:type="dxa"/>
        </w:trPr>
        <w:tc>
          <w:tcPr>
            <w:tcW w:w="0" w:type="auto"/>
            <w:gridSpan w:val="3"/>
            <w:hideMark/>
          </w:tcPr>
          <w:p w:rsidR="00FD639B" w:rsidRPr="00C42DD7" w:rsidRDefault="00FD639B" w:rsidP="00517401">
            <w:pPr>
              <w:jc w:val="center"/>
              <w:rPr>
                <w:rFonts w:ascii="Times New Roman" w:hAnsi="Times New Roman"/>
                <w:b/>
                <w:bCs/>
                <w:sz w:val="24"/>
                <w:lang w:eastAsia="en-GB"/>
              </w:rPr>
            </w:pPr>
            <w:r w:rsidRPr="00C42DD7">
              <w:rPr>
                <w:rFonts w:ascii="Times New Roman" w:hAnsi="Times New Roman"/>
                <w:b/>
                <w:bCs/>
                <w:sz w:val="24"/>
                <w:lang w:eastAsia="en-GB"/>
              </w:rPr>
              <w:t>A. Risk of Bias</w:t>
            </w:r>
          </w:p>
        </w:tc>
      </w:tr>
      <w:tr w:rsidR="00FD639B" w:rsidRPr="00C42DD7" w:rsidTr="00517401">
        <w:trPr>
          <w:tblCellSpacing w:w="15" w:type="dxa"/>
        </w:trPr>
        <w:tc>
          <w:tcPr>
            <w:tcW w:w="125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Flow and timing</w:t>
            </w:r>
          </w:p>
        </w:tc>
        <w:tc>
          <w:tcPr>
            <w:tcW w:w="0" w:type="auto"/>
            <w:gridSpan w:val="2"/>
            <w:hideMark/>
          </w:tcPr>
          <w:p w:rsidR="00FD639B" w:rsidRPr="00C42DD7" w:rsidRDefault="00FD639B" w:rsidP="00517401">
            <w:pPr>
              <w:rPr>
                <w:rFonts w:ascii="Times New Roman" w:hAnsi="Times New Roman"/>
                <w:sz w:val="24"/>
                <w:lang w:eastAsia="en-GB"/>
              </w:rPr>
            </w:pP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as there an appropriate interval between index test and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34" type="#_x0000_t75" style="width:66pt;height:18pt" o:ole="">
                  <v:imagedata r:id="rId545" o:title=""/>
                </v:shape>
                <w:control r:id="rId546" w:name="DefaultOcxName268" w:shapeid="_x0000_i1834"/>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Did all patients receive the same reference standard?</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36" type="#_x0000_t75" style="width:66pt;height:18pt" o:ole="">
                  <v:imagedata r:id="rId547" o:title=""/>
                </v:shape>
                <w:control r:id="rId548" w:name="DefaultOcxName269" w:shapeid="_x0000_i1836"/>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lang w:eastAsia="en-GB"/>
              </w:rPr>
              <w:t>Were all patients included in the analysi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38" type="#_x0000_t75" style="width:66pt;height:18pt" o:ole="">
                  <v:imagedata r:id="rId549" o:title=""/>
                </v:shape>
                <w:control r:id="rId550" w:name="DefaultOcxName270" w:shapeid="_x0000_i1838"/>
              </w:object>
            </w:r>
          </w:p>
        </w:tc>
      </w:tr>
      <w:tr w:rsidR="00FD639B" w:rsidRPr="00C42DD7" w:rsidTr="00517401">
        <w:trPr>
          <w:tblCellSpacing w:w="15" w:type="dxa"/>
        </w:trPr>
        <w:tc>
          <w:tcPr>
            <w:tcW w:w="0" w:type="auto"/>
            <w:gridSpan w:val="2"/>
            <w:hideMark/>
          </w:tcPr>
          <w:p w:rsidR="00FD639B" w:rsidRPr="00C42DD7" w:rsidRDefault="00FD639B" w:rsidP="00517401">
            <w:pPr>
              <w:rPr>
                <w:rFonts w:ascii="Times New Roman" w:hAnsi="Times New Roman"/>
                <w:sz w:val="24"/>
                <w:lang w:eastAsia="en-GB"/>
              </w:rPr>
            </w:pPr>
            <w:r w:rsidRPr="00C42DD7">
              <w:rPr>
                <w:rFonts w:ascii="Times New Roman" w:hAnsi="Times New Roman"/>
                <w:b/>
                <w:bCs/>
                <w:sz w:val="24"/>
                <w:lang w:eastAsia="en-GB"/>
              </w:rPr>
              <w:t>Could the patient flow have introduced bias?</w:t>
            </w:r>
          </w:p>
        </w:tc>
        <w:tc>
          <w:tcPr>
            <w:tcW w:w="500" w:type="pct"/>
            <w:hideMark/>
          </w:tcPr>
          <w:p w:rsidR="00FD639B" w:rsidRPr="00C42DD7" w:rsidRDefault="00FD639B" w:rsidP="00517401">
            <w:pPr>
              <w:rPr>
                <w:rFonts w:ascii="Times New Roman" w:hAnsi="Times New Roman"/>
                <w:sz w:val="24"/>
                <w:lang w:eastAsia="en-GB"/>
              </w:rPr>
            </w:pPr>
            <w:r w:rsidRPr="00C42DD7">
              <w:rPr>
                <w:rFonts w:ascii="Times New Roman" w:hAnsi="Times New Roman"/>
                <w:sz w:val="24"/>
              </w:rPr>
              <w:object w:dxaOrig="1440" w:dyaOrig="1440">
                <v:shape id="_x0000_i1840" type="#_x0000_t75" style="width:88.5pt;height:18pt" o:ole="">
                  <v:imagedata r:id="rId551" o:title=""/>
                </v:shape>
                <w:control r:id="rId552" w:name="DefaultOcxName271" w:shapeid="_x0000_i1840"/>
              </w:object>
            </w:r>
          </w:p>
        </w:tc>
      </w:tr>
    </w:tbl>
    <w:p w:rsidR="00FD639B" w:rsidRDefault="00FD639B" w:rsidP="00FD639B"/>
    <w:p w:rsidR="00FD639B" w:rsidRDefault="00FD639B"/>
    <w:sectPr w:rsidR="00FD63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0B247DA"/>
    <w:multiLevelType w:val="hybridMultilevel"/>
    <w:tmpl w:val="789432B0"/>
    <w:lvl w:ilvl="0" w:tplc="97D0A9B0">
      <w:start w:val="1"/>
      <w:numFmt w:val="bullet"/>
      <w:pStyle w:val="LRIG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ADE45AF"/>
    <w:multiLevelType w:val="multilevel"/>
    <w:tmpl w:val="CD5008B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05076A9"/>
    <w:multiLevelType w:val="hybridMultilevel"/>
    <w:tmpl w:val="182A543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C81"/>
    <w:rsid w:val="00065943"/>
    <w:rsid w:val="00333BF3"/>
    <w:rsid w:val="003425EE"/>
    <w:rsid w:val="00517401"/>
    <w:rsid w:val="006517F4"/>
    <w:rsid w:val="009551BF"/>
    <w:rsid w:val="009F410A"/>
    <w:rsid w:val="00A85451"/>
    <w:rsid w:val="00AD1C81"/>
    <w:rsid w:val="00AF6D28"/>
    <w:rsid w:val="00B3235B"/>
    <w:rsid w:val="00B42240"/>
    <w:rsid w:val="00FD3DC5"/>
    <w:rsid w:val="00FD63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7B852A17-F338-4C09-A964-75A473CD4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5943"/>
    <w:pPr>
      <w:spacing w:after="0" w:line="240" w:lineRule="auto"/>
    </w:pPr>
    <w:rPr>
      <w:rFonts w:ascii="Arial" w:eastAsia="Times New Roman" w:hAnsi="Arial" w:cs="Times New Roman"/>
      <w:szCs w:val="24"/>
    </w:rPr>
  </w:style>
  <w:style w:type="paragraph" w:styleId="Heading1">
    <w:name w:val="heading 1"/>
    <w:aliases w:val="LRIG H1"/>
    <w:basedOn w:val="Normal"/>
    <w:next w:val="LRiGnormal"/>
    <w:link w:val="Heading1Char"/>
    <w:uiPriority w:val="9"/>
    <w:qFormat/>
    <w:rsid w:val="006517F4"/>
    <w:pPr>
      <w:keepNext/>
      <w:keepLines/>
      <w:numPr>
        <w:numId w:val="3"/>
      </w:numPr>
      <w:spacing w:before="240" w:after="120"/>
      <w:outlineLvl w:val="0"/>
    </w:pPr>
    <w:rPr>
      <w:rFonts w:eastAsiaTheme="majorEastAsia" w:cstheme="majorBidi"/>
      <w:b/>
      <w:bCs/>
      <w:caps/>
      <w:sz w:val="32"/>
      <w:szCs w:val="28"/>
    </w:rPr>
  </w:style>
  <w:style w:type="paragraph" w:styleId="Heading2">
    <w:name w:val="heading 2"/>
    <w:aliases w:val="LRIG H2"/>
    <w:basedOn w:val="Normal"/>
    <w:next w:val="LRiGnormal"/>
    <w:link w:val="Heading2Char"/>
    <w:autoRedefine/>
    <w:uiPriority w:val="9"/>
    <w:unhideWhenUsed/>
    <w:qFormat/>
    <w:rsid w:val="006517F4"/>
    <w:pPr>
      <w:keepNext/>
      <w:keepLines/>
      <w:numPr>
        <w:ilvl w:val="1"/>
        <w:numId w:val="3"/>
      </w:numPr>
      <w:spacing w:before="240" w:after="120"/>
      <w:outlineLvl w:val="1"/>
    </w:pPr>
    <w:rPr>
      <w:rFonts w:eastAsiaTheme="majorEastAsia" w:cstheme="majorBidi"/>
      <w:b/>
      <w:bCs/>
      <w:i/>
      <w:sz w:val="26"/>
      <w:szCs w:val="26"/>
    </w:rPr>
  </w:style>
  <w:style w:type="paragraph" w:styleId="Heading3">
    <w:name w:val="heading 3"/>
    <w:aliases w:val="LRIG H3"/>
    <w:basedOn w:val="Normal"/>
    <w:next w:val="LRiGnormal"/>
    <w:link w:val="Heading3Char"/>
    <w:uiPriority w:val="9"/>
    <w:unhideWhenUsed/>
    <w:qFormat/>
    <w:rsid w:val="006517F4"/>
    <w:pPr>
      <w:keepNext/>
      <w:keepLines/>
      <w:numPr>
        <w:ilvl w:val="2"/>
        <w:numId w:val="3"/>
      </w:numPr>
      <w:spacing w:before="240" w:after="120"/>
      <w:outlineLvl w:val="2"/>
    </w:pPr>
    <w:rPr>
      <w:rFonts w:eastAsiaTheme="majorEastAsia" w:cstheme="majorBidi"/>
      <w:b/>
      <w:bCs/>
      <w:sz w:val="26"/>
      <w:szCs w:val="22"/>
    </w:rPr>
  </w:style>
  <w:style w:type="paragraph" w:styleId="Heading4">
    <w:name w:val="heading 4"/>
    <w:basedOn w:val="Normal"/>
    <w:next w:val="Normal"/>
    <w:link w:val="Heading4Char"/>
    <w:uiPriority w:val="9"/>
    <w:unhideWhenUsed/>
    <w:qFormat/>
    <w:rsid w:val="006517F4"/>
    <w:pPr>
      <w:keepNext/>
      <w:keepLines/>
      <w:numPr>
        <w:ilvl w:val="3"/>
        <w:numId w:val="3"/>
      </w:numPr>
      <w:spacing w:before="200" w:line="360" w:lineRule="auto"/>
      <w:jc w:val="both"/>
      <w:outlineLvl w:val="3"/>
    </w:pPr>
    <w:rPr>
      <w:rFonts w:asciiTheme="majorHAnsi" w:eastAsiaTheme="majorEastAsia" w:hAnsiTheme="majorHAnsi" w:cstheme="majorBidi"/>
      <w:b/>
      <w:bCs/>
      <w:i/>
      <w:iCs/>
      <w:color w:val="5B9BD5" w:themeColor="accent1"/>
      <w:szCs w:val="22"/>
    </w:rPr>
  </w:style>
  <w:style w:type="paragraph" w:styleId="Heading5">
    <w:name w:val="heading 5"/>
    <w:basedOn w:val="Normal"/>
    <w:next w:val="Normal"/>
    <w:link w:val="Heading5Char"/>
    <w:unhideWhenUsed/>
    <w:qFormat/>
    <w:rsid w:val="006517F4"/>
    <w:pPr>
      <w:numPr>
        <w:ilvl w:val="4"/>
        <w:numId w:val="3"/>
      </w:numPr>
      <w:spacing w:before="240" w:after="60"/>
      <w:jc w:val="both"/>
      <w:outlineLvl w:val="4"/>
    </w:pPr>
    <w:rPr>
      <w:b/>
      <w:bCs/>
      <w:i/>
      <w:iCs/>
      <w:sz w:val="26"/>
      <w:szCs w:val="26"/>
    </w:rPr>
  </w:style>
  <w:style w:type="paragraph" w:styleId="Heading6">
    <w:name w:val="heading 6"/>
    <w:basedOn w:val="Normal"/>
    <w:next w:val="Normal"/>
    <w:link w:val="Heading6Char"/>
    <w:uiPriority w:val="9"/>
    <w:unhideWhenUsed/>
    <w:qFormat/>
    <w:rsid w:val="006517F4"/>
    <w:pPr>
      <w:numPr>
        <w:ilvl w:val="5"/>
        <w:numId w:val="3"/>
      </w:numPr>
      <w:spacing w:before="240" w:after="60"/>
      <w:jc w:val="both"/>
      <w:outlineLvl w:val="5"/>
    </w:pPr>
    <w:rPr>
      <w:b/>
      <w:bCs/>
      <w:sz w:val="28"/>
      <w:szCs w:val="22"/>
    </w:rPr>
  </w:style>
  <w:style w:type="paragraph" w:styleId="Heading7">
    <w:name w:val="heading 7"/>
    <w:basedOn w:val="Normal"/>
    <w:next w:val="Normal"/>
    <w:link w:val="Heading7Char"/>
    <w:uiPriority w:val="99"/>
    <w:unhideWhenUsed/>
    <w:qFormat/>
    <w:rsid w:val="006517F4"/>
    <w:pPr>
      <w:numPr>
        <w:ilvl w:val="6"/>
        <w:numId w:val="3"/>
      </w:numPr>
      <w:spacing w:before="240" w:after="60"/>
      <w:jc w:val="both"/>
      <w:outlineLvl w:val="6"/>
    </w:pPr>
  </w:style>
  <w:style w:type="paragraph" w:styleId="Heading8">
    <w:name w:val="heading 8"/>
    <w:basedOn w:val="Normal"/>
    <w:next w:val="Normal"/>
    <w:link w:val="Heading8Char"/>
    <w:uiPriority w:val="99"/>
    <w:unhideWhenUsed/>
    <w:qFormat/>
    <w:rsid w:val="006517F4"/>
    <w:pPr>
      <w:numPr>
        <w:ilvl w:val="7"/>
        <w:numId w:val="3"/>
      </w:numPr>
      <w:spacing w:before="240" w:after="60"/>
      <w:jc w:val="both"/>
      <w:outlineLvl w:val="7"/>
    </w:pPr>
    <w:rPr>
      <w:i/>
      <w:iCs/>
    </w:rPr>
  </w:style>
  <w:style w:type="paragraph" w:styleId="Heading9">
    <w:name w:val="heading 9"/>
    <w:basedOn w:val="Normal"/>
    <w:next w:val="Normal"/>
    <w:link w:val="Heading9Char"/>
    <w:uiPriority w:val="99"/>
    <w:unhideWhenUsed/>
    <w:qFormat/>
    <w:rsid w:val="006517F4"/>
    <w:pPr>
      <w:numPr>
        <w:ilvl w:val="8"/>
        <w:numId w:val="3"/>
      </w:numPr>
      <w:spacing w:before="240" w:after="60"/>
      <w:jc w:val="both"/>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RIGTABLEHEADER">
    <w:name w:val="LRIG TABLE HEADER"/>
    <w:basedOn w:val="Normal"/>
    <w:qFormat/>
    <w:rsid w:val="00065943"/>
    <w:pPr>
      <w:keepNext/>
      <w:spacing w:before="40" w:after="40"/>
      <w:jc w:val="both"/>
    </w:pPr>
    <w:rPr>
      <w:rFonts w:cs="Arial"/>
      <w:b/>
      <w:sz w:val="20"/>
      <w:szCs w:val="20"/>
    </w:rPr>
  </w:style>
  <w:style w:type="table" w:styleId="TableGrid">
    <w:name w:val="Table Grid"/>
    <w:aliases w:val="Summary box"/>
    <w:basedOn w:val="TableNormal"/>
    <w:uiPriority w:val="39"/>
    <w:rsid w:val="0006594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RIGtabletext">
    <w:name w:val="LRIG table text"/>
    <w:basedOn w:val="Normal"/>
    <w:qFormat/>
    <w:rsid w:val="00065943"/>
    <w:pPr>
      <w:spacing w:before="40" w:after="40"/>
    </w:pPr>
    <w:rPr>
      <w:rFonts w:eastAsiaTheme="minorHAnsi" w:cstheme="minorBidi"/>
      <w:sz w:val="18"/>
      <w:szCs w:val="22"/>
    </w:rPr>
  </w:style>
  <w:style w:type="paragraph" w:customStyle="1" w:styleId="LRIGTABLETEXT0">
    <w:name w:val="LRIG TABLE TEXT"/>
    <w:basedOn w:val="Normal"/>
    <w:link w:val="LRIGTABLETEXTChar"/>
    <w:qFormat/>
    <w:rsid w:val="00065943"/>
    <w:pPr>
      <w:keepNext/>
      <w:tabs>
        <w:tab w:val="right" w:pos="1432"/>
      </w:tabs>
      <w:spacing w:before="40" w:after="40"/>
    </w:pPr>
    <w:rPr>
      <w:rFonts w:cs="Arial"/>
      <w:sz w:val="18"/>
      <w:szCs w:val="18"/>
    </w:rPr>
  </w:style>
  <w:style w:type="character" w:customStyle="1" w:styleId="LRIGTABLETEXTChar">
    <w:name w:val="LRIG TABLE TEXT Char"/>
    <w:basedOn w:val="DefaultParagraphFont"/>
    <w:link w:val="LRIGTABLETEXT0"/>
    <w:locked/>
    <w:rsid w:val="00065943"/>
    <w:rPr>
      <w:rFonts w:ascii="Arial" w:eastAsia="Times New Roman" w:hAnsi="Arial" w:cs="Arial"/>
      <w:sz w:val="18"/>
      <w:szCs w:val="18"/>
    </w:rPr>
  </w:style>
  <w:style w:type="paragraph" w:customStyle="1" w:styleId="LRIGCAPTION">
    <w:name w:val="LRIG CAPTION"/>
    <w:basedOn w:val="Caption"/>
    <w:uiPriority w:val="99"/>
    <w:qFormat/>
    <w:rsid w:val="00B42240"/>
    <w:pPr>
      <w:spacing w:before="120" w:after="120"/>
    </w:pPr>
    <w:rPr>
      <w:rFonts w:eastAsiaTheme="minorHAnsi" w:cstheme="minorBidi"/>
      <w:bCs/>
      <w:i w:val="0"/>
      <w:iCs w:val="0"/>
      <w:color w:val="auto"/>
      <w:sz w:val="22"/>
    </w:rPr>
  </w:style>
  <w:style w:type="paragraph" w:customStyle="1" w:styleId="LRIGTABLENUMBERS">
    <w:name w:val="LRIG TABLE NUMBERS"/>
    <w:basedOn w:val="Normal"/>
    <w:qFormat/>
    <w:rsid w:val="00B42240"/>
    <w:pPr>
      <w:keepNext/>
      <w:tabs>
        <w:tab w:val="right" w:pos="1432"/>
      </w:tabs>
      <w:spacing w:before="40" w:after="40"/>
      <w:jc w:val="right"/>
    </w:pPr>
    <w:rPr>
      <w:sz w:val="20"/>
      <w:szCs w:val="20"/>
    </w:rPr>
  </w:style>
  <w:style w:type="paragraph" w:customStyle="1" w:styleId="LRiGnormal">
    <w:name w:val="LRiG normal"/>
    <w:basedOn w:val="Normal"/>
    <w:next w:val="BodyText"/>
    <w:link w:val="LRiGnormalChar"/>
    <w:uiPriority w:val="99"/>
    <w:qFormat/>
    <w:rsid w:val="00B42240"/>
    <w:pPr>
      <w:widowControl w:val="0"/>
      <w:spacing w:before="40" w:afterLines="40" w:after="96" w:line="360" w:lineRule="auto"/>
      <w:jc w:val="both"/>
    </w:pPr>
    <w:rPr>
      <w:rFonts w:cs="Arial"/>
      <w:color w:val="0D0D0D" w:themeColor="text1" w:themeTint="F2"/>
      <w:szCs w:val="20"/>
      <w:shd w:val="clear" w:color="auto" w:fill="FFFFFF"/>
      <w:lang w:eastAsia="en-GB"/>
    </w:rPr>
  </w:style>
  <w:style w:type="character" w:customStyle="1" w:styleId="LRiGnormalChar">
    <w:name w:val="LRiG normal Char"/>
    <w:basedOn w:val="DefaultParagraphFont"/>
    <w:link w:val="LRiGnormal"/>
    <w:uiPriority w:val="99"/>
    <w:rsid w:val="00B42240"/>
    <w:rPr>
      <w:rFonts w:ascii="Arial" w:eastAsia="Times New Roman" w:hAnsi="Arial" w:cs="Arial"/>
      <w:color w:val="0D0D0D" w:themeColor="text1" w:themeTint="F2"/>
      <w:szCs w:val="20"/>
      <w:lang w:eastAsia="en-GB"/>
    </w:rPr>
  </w:style>
  <w:style w:type="paragraph" w:customStyle="1" w:styleId="LRIGtableheader0">
    <w:name w:val="LRIG table header"/>
    <w:basedOn w:val="Normal"/>
    <w:link w:val="LRIGtableheaderChar"/>
    <w:qFormat/>
    <w:rsid w:val="00B42240"/>
    <w:pPr>
      <w:spacing w:before="40" w:after="40"/>
    </w:pPr>
    <w:rPr>
      <w:b/>
      <w:sz w:val="20"/>
    </w:rPr>
  </w:style>
  <w:style w:type="character" w:customStyle="1" w:styleId="LRIGtableheaderChar">
    <w:name w:val="LRIG table header Char"/>
    <w:basedOn w:val="DefaultParagraphFont"/>
    <w:link w:val="LRIGtableheader0"/>
    <w:rsid w:val="00B42240"/>
    <w:rPr>
      <w:rFonts w:ascii="Arial" w:eastAsia="Times New Roman" w:hAnsi="Arial" w:cs="Times New Roman"/>
      <w:b/>
      <w:sz w:val="20"/>
      <w:szCs w:val="24"/>
    </w:rPr>
  </w:style>
  <w:style w:type="paragraph" w:styleId="Caption">
    <w:name w:val="caption"/>
    <w:basedOn w:val="Normal"/>
    <w:next w:val="Normal"/>
    <w:uiPriority w:val="35"/>
    <w:semiHidden/>
    <w:unhideWhenUsed/>
    <w:qFormat/>
    <w:rsid w:val="00B42240"/>
    <w:pPr>
      <w:spacing w:after="200"/>
    </w:pPr>
    <w:rPr>
      <w:i/>
      <w:iCs/>
      <w:color w:val="44546A" w:themeColor="text2"/>
      <w:sz w:val="18"/>
      <w:szCs w:val="18"/>
    </w:rPr>
  </w:style>
  <w:style w:type="paragraph" w:styleId="BodyText">
    <w:name w:val="Body Text"/>
    <w:basedOn w:val="Normal"/>
    <w:link w:val="BodyTextChar"/>
    <w:uiPriority w:val="99"/>
    <w:semiHidden/>
    <w:unhideWhenUsed/>
    <w:rsid w:val="00B42240"/>
    <w:pPr>
      <w:spacing w:after="120"/>
    </w:pPr>
  </w:style>
  <w:style w:type="character" w:customStyle="1" w:styleId="BodyTextChar">
    <w:name w:val="Body Text Char"/>
    <w:basedOn w:val="DefaultParagraphFont"/>
    <w:link w:val="BodyText"/>
    <w:uiPriority w:val="99"/>
    <w:semiHidden/>
    <w:rsid w:val="00B42240"/>
    <w:rPr>
      <w:rFonts w:ascii="Arial" w:eastAsia="Times New Roman" w:hAnsi="Arial" w:cs="Times New Roman"/>
      <w:szCs w:val="24"/>
    </w:rPr>
  </w:style>
  <w:style w:type="character" w:styleId="Hyperlink">
    <w:name w:val="Hyperlink"/>
    <w:basedOn w:val="DefaultParagraphFont"/>
    <w:uiPriority w:val="99"/>
    <w:rsid w:val="00B42240"/>
    <w:rPr>
      <w:rFonts w:cs="Times New Roman"/>
      <w:color w:val="0000FF"/>
      <w:u w:val="single"/>
    </w:rPr>
  </w:style>
  <w:style w:type="character" w:customStyle="1" w:styleId="Heading1Char">
    <w:name w:val="Heading 1 Char"/>
    <w:aliases w:val="LRIG H1 Char"/>
    <w:basedOn w:val="DefaultParagraphFont"/>
    <w:link w:val="Heading1"/>
    <w:uiPriority w:val="9"/>
    <w:rsid w:val="006517F4"/>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6517F4"/>
    <w:rPr>
      <w:rFonts w:ascii="Arial" w:eastAsiaTheme="majorEastAsia" w:hAnsi="Arial" w:cstheme="majorBidi"/>
      <w:b/>
      <w:bCs/>
      <w:i/>
      <w:sz w:val="26"/>
      <w:szCs w:val="26"/>
    </w:rPr>
  </w:style>
  <w:style w:type="character" w:customStyle="1" w:styleId="Heading3Char">
    <w:name w:val="Heading 3 Char"/>
    <w:aliases w:val="LRIG H3 Char"/>
    <w:basedOn w:val="DefaultParagraphFont"/>
    <w:link w:val="Heading3"/>
    <w:uiPriority w:val="9"/>
    <w:rsid w:val="006517F4"/>
    <w:rPr>
      <w:rFonts w:ascii="Arial" w:eastAsiaTheme="majorEastAsia" w:hAnsi="Arial" w:cstheme="majorBidi"/>
      <w:b/>
      <w:bCs/>
      <w:sz w:val="26"/>
    </w:rPr>
  </w:style>
  <w:style w:type="character" w:customStyle="1" w:styleId="Heading4Char">
    <w:name w:val="Heading 4 Char"/>
    <w:basedOn w:val="DefaultParagraphFont"/>
    <w:link w:val="Heading4"/>
    <w:uiPriority w:val="9"/>
    <w:rsid w:val="006517F4"/>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rsid w:val="006517F4"/>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
    <w:rsid w:val="006517F4"/>
    <w:rPr>
      <w:rFonts w:ascii="Arial" w:eastAsia="Times New Roman" w:hAnsi="Arial" w:cs="Times New Roman"/>
      <w:b/>
      <w:bCs/>
      <w:sz w:val="28"/>
    </w:rPr>
  </w:style>
  <w:style w:type="character" w:customStyle="1" w:styleId="Heading7Char">
    <w:name w:val="Heading 7 Char"/>
    <w:basedOn w:val="DefaultParagraphFont"/>
    <w:link w:val="Heading7"/>
    <w:uiPriority w:val="99"/>
    <w:rsid w:val="006517F4"/>
    <w:rPr>
      <w:rFonts w:ascii="Arial" w:eastAsia="Times New Roman" w:hAnsi="Arial" w:cs="Times New Roman"/>
      <w:szCs w:val="24"/>
    </w:rPr>
  </w:style>
  <w:style w:type="character" w:customStyle="1" w:styleId="Heading8Char">
    <w:name w:val="Heading 8 Char"/>
    <w:basedOn w:val="DefaultParagraphFont"/>
    <w:link w:val="Heading8"/>
    <w:uiPriority w:val="99"/>
    <w:rsid w:val="006517F4"/>
    <w:rPr>
      <w:rFonts w:ascii="Arial" w:eastAsia="Times New Roman" w:hAnsi="Arial" w:cs="Times New Roman"/>
      <w:i/>
      <w:iCs/>
      <w:szCs w:val="24"/>
    </w:rPr>
  </w:style>
  <w:style w:type="character" w:customStyle="1" w:styleId="Heading9Char">
    <w:name w:val="Heading 9 Char"/>
    <w:basedOn w:val="DefaultParagraphFont"/>
    <w:link w:val="Heading9"/>
    <w:uiPriority w:val="99"/>
    <w:rsid w:val="006517F4"/>
    <w:rPr>
      <w:rFonts w:ascii="Arial" w:eastAsia="Times New Roman" w:hAnsi="Arial" w:cs="Arial"/>
    </w:rPr>
  </w:style>
  <w:style w:type="paragraph" w:customStyle="1" w:styleId="LRIGBULLET">
    <w:name w:val="LRIG BULLET"/>
    <w:basedOn w:val="Normal"/>
    <w:next w:val="Normal"/>
    <w:qFormat/>
    <w:rsid w:val="006517F4"/>
    <w:pPr>
      <w:numPr>
        <w:numId w:val="1"/>
      </w:numPr>
      <w:spacing w:after="120"/>
      <w:ind w:left="714" w:hanging="357"/>
      <w:jc w:val="both"/>
    </w:pPr>
    <w:rPr>
      <w:rFonts w:eastAsiaTheme="minorHAnsi" w:cstheme="minorBidi"/>
      <w:szCs w:val="22"/>
    </w:rPr>
  </w:style>
  <w:style w:type="paragraph" w:customStyle="1" w:styleId="LRIGlegend">
    <w:name w:val="LRIG legend"/>
    <w:basedOn w:val="Normal"/>
    <w:qFormat/>
    <w:rsid w:val="009F410A"/>
    <w:pPr>
      <w:jc w:val="both"/>
    </w:pPr>
    <w:rPr>
      <w:rFonts w:eastAsiaTheme="minorHAnsi" w:cstheme="minorBidi"/>
      <w:sz w:val="16"/>
      <w:szCs w:val="22"/>
    </w:rPr>
  </w:style>
  <w:style w:type="paragraph" w:styleId="NormalWeb">
    <w:name w:val="Normal (Web)"/>
    <w:basedOn w:val="Normal"/>
    <w:uiPriority w:val="99"/>
    <w:semiHidden/>
    <w:unhideWhenUsed/>
    <w:rsid w:val="00FD639B"/>
    <w:pPr>
      <w:spacing w:before="100" w:beforeAutospacing="1" w:after="100" w:afterAutospacing="1"/>
    </w:pPr>
    <w:rPr>
      <w:rFonts w:ascii="Times New Roman" w:hAnsi="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image" Target="media/image7.wmf"/><Relationship Id="rId324" Type="http://schemas.openxmlformats.org/officeDocument/2006/relationships/control" Target="activeX/activeX158.xml"/><Relationship Id="rId531" Type="http://schemas.openxmlformats.org/officeDocument/2006/relationships/image" Target="media/image262.wmf"/><Relationship Id="rId170" Type="http://schemas.openxmlformats.org/officeDocument/2006/relationships/control" Target="activeX/activeX81.xml"/><Relationship Id="rId268" Type="http://schemas.openxmlformats.org/officeDocument/2006/relationships/control" Target="activeX/activeX130.xml"/><Relationship Id="rId475" Type="http://schemas.openxmlformats.org/officeDocument/2006/relationships/image" Target="media/image234.wmf"/><Relationship Id="rId32" Type="http://schemas.openxmlformats.org/officeDocument/2006/relationships/control" Target="activeX/activeX12.xml"/><Relationship Id="rId128" Type="http://schemas.openxmlformats.org/officeDocument/2006/relationships/control" Target="activeX/activeX60.xml"/><Relationship Id="rId335" Type="http://schemas.openxmlformats.org/officeDocument/2006/relationships/image" Target="media/image164.wmf"/><Relationship Id="rId542" Type="http://schemas.openxmlformats.org/officeDocument/2006/relationships/control" Target="activeX/activeX267.xml"/><Relationship Id="rId181" Type="http://schemas.openxmlformats.org/officeDocument/2006/relationships/image" Target="media/image87.wmf"/><Relationship Id="rId402" Type="http://schemas.openxmlformats.org/officeDocument/2006/relationships/control" Target="activeX/activeX197.xml"/><Relationship Id="rId279" Type="http://schemas.openxmlformats.org/officeDocument/2006/relationships/image" Target="media/image136.wmf"/><Relationship Id="rId486" Type="http://schemas.openxmlformats.org/officeDocument/2006/relationships/control" Target="activeX/activeX239.xml"/><Relationship Id="rId43" Type="http://schemas.openxmlformats.org/officeDocument/2006/relationships/image" Target="media/image18.wmf"/><Relationship Id="rId139" Type="http://schemas.openxmlformats.org/officeDocument/2006/relationships/image" Target="media/image66.wmf"/><Relationship Id="rId346" Type="http://schemas.openxmlformats.org/officeDocument/2006/relationships/control" Target="activeX/activeX169.xml"/><Relationship Id="rId553" Type="http://schemas.openxmlformats.org/officeDocument/2006/relationships/fontTable" Target="fontTable.xml"/><Relationship Id="rId192" Type="http://schemas.openxmlformats.org/officeDocument/2006/relationships/control" Target="activeX/activeX92.xml"/><Relationship Id="rId206" Type="http://schemas.openxmlformats.org/officeDocument/2006/relationships/control" Target="activeX/activeX99.xml"/><Relationship Id="rId413" Type="http://schemas.openxmlformats.org/officeDocument/2006/relationships/image" Target="media/image203.wmf"/><Relationship Id="rId497" Type="http://schemas.openxmlformats.org/officeDocument/2006/relationships/image" Target="media/image245.wmf"/><Relationship Id="rId357" Type="http://schemas.openxmlformats.org/officeDocument/2006/relationships/image" Target="media/image175.wmf"/><Relationship Id="rId54" Type="http://schemas.openxmlformats.org/officeDocument/2006/relationships/control" Target="activeX/activeX23.xml"/><Relationship Id="rId96" Type="http://schemas.openxmlformats.org/officeDocument/2006/relationships/control" Target="activeX/activeX44.xml"/><Relationship Id="rId161" Type="http://schemas.openxmlformats.org/officeDocument/2006/relationships/image" Target="media/image77.wmf"/><Relationship Id="rId217" Type="http://schemas.openxmlformats.org/officeDocument/2006/relationships/image" Target="media/image105.wmf"/><Relationship Id="rId399" Type="http://schemas.openxmlformats.org/officeDocument/2006/relationships/image" Target="media/image196.wmf"/><Relationship Id="rId259" Type="http://schemas.openxmlformats.org/officeDocument/2006/relationships/image" Target="media/image126.wmf"/><Relationship Id="rId424" Type="http://schemas.openxmlformats.org/officeDocument/2006/relationships/control" Target="activeX/activeX208.xml"/><Relationship Id="rId466" Type="http://schemas.openxmlformats.org/officeDocument/2006/relationships/control" Target="activeX/activeX229.xml"/><Relationship Id="rId23" Type="http://schemas.openxmlformats.org/officeDocument/2006/relationships/image" Target="media/image8.wmf"/><Relationship Id="rId119" Type="http://schemas.openxmlformats.org/officeDocument/2006/relationships/image" Target="media/image56.wmf"/><Relationship Id="rId270" Type="http://schemas.openxmlformats.org/officeDocument/2006/relationships/control" Target="activeX/activeX131.xml"/><Relationship Id="rId326" Type="http://schemas.openxmlformats.org/officeDocument/2006/relationships/control" Target="activeX/activeX159.xml"/><Relationship Id="rId533" Type="http://schemas.openxmlformats.org/officeDocument/2006/relationships/image" Target="media/image263.wmf"/><Relationship Id="rId65" Type="http://schemas.openxmlformats.org/officeDocument/2006/relationships/image" Target="media/image29.wmf"/><Relationship Id="rId130" Type="http://schemas.openxmlformats.org/officeDocument/2006/relationships/control" Target="activeX/activeX61.xml"/><Relationship Id="rId368" Type="http://schemas.openxmlformats.org/officeDocument/2006/relationships/control" Target="activeX/activeX180.xml"/><Relationship Id="rId172" Type="http://schemas.openxmlformats.org/officeDocument/2006/relationships/control" Target="activeX/activeX82.xml"/><Relationship Id="rId228" Type="http://schemas.openxmlformats.org/officeDocument/2006/relationships/control" Target="activeX/activeX110.xml"/><Relationship Id="rId435" Type="http://schemas.openxmlformats.org/officeDocument/2006/relationships/image" Target="media/image214.wmf"/><Relationship Id="rId477" Type="http://schemas.openxmlformats.org/officeDocument/2006/relationships/image" Target="media/image235.wmf"/><Relationship Id="rId281" Type="http://schemas.openxmlformats.org/officeDocument/2006/relationships/image" Target="media/image137.wmf"/><Relationship Id="rId337" Type="http://schemas.openxmlformats.org/officeDocument/2006/relationships/image" Target="media/image165.wmf"/><Relationship Id="rId502" Type="http://schemas.openxmlformats.org/officeDocument/2006/relationships/control" Target="activeX/activeX247.xml"/><Relationship Id="rId34" Type="http://schemas.openxmlformats.org/officeDocument/2006/relationships/control" Target="activeX/activeX13.xml"/><Relationship Id="rId76" Type="http://schemas.openxmlformats.org/officeDocument/2006/relationships/control" Target="activeX/activeX34.xml"/><Relationship Id="rId141" Type="http://schemas.openxmlformats.org/officeDocument/2006/relationships/image" Target="media/image67.wmf"/><Relationship Id="rId379" Type="http://schemas.openxmlformats.org/officeDocument/2006/relationships/image" Target="media/image186.wmf"/><Relationship Id="rId544" Type="http://schemas.openxmlformats.org/officeDocument/2006/relationships/control" Target="activeX/activeX268.xml"/><Relationship Id="rId7" Type="http://schemas.openxmlformats.org/officeDocument/2006/relationships/hyperlink" Target="https://clinicaltrials.gov/show/NCT02109419" TargetMode="External"/><Relationship Id="rId183" Type="http://schemas.openxmlformats.org/officeDocument/2006/relationships/image" Target="media/image88.wmf"/><Relationship Id="rId239" Type="http://schemas.openxmlformats.org/officeDocument/2006/relationships/image" Target="media/image116.wmf"/><Relationship Id="rId390" Type="http://schemas.openxmlformats.org/officeDocument/2006/relationships/control" Target="activeX/activeX191.xml"/><Relationship Id="rId404" Type="http://schemas.openxmlformats.org/officeDocument/2006/relationships/control" Target="activeX/activeX198.xml"/><Relationship Id="rId446" Type="http://schemas.openxmlformats.org/officeDocument/2006/relationships/control" Target="activeX/activeX219.xml"/><Relationship Id="rId250" Type="http://schemas.openxmlformats.org/officeDocument/2006/relationships/control" Target="activeX/activeX121.xml"/><Relationship Id="rId292" Type="http://schemas.openxmlformats.org/officeDocument/2006/relationships/control" Target="activeX/activeX142.xml"/><Relationship Id="rId306" Type="http://schemas.openxmlformats.org/officeDocument/2006/relationships/control" Target="activeX/activeX149.xml"/><Relationship Id="rId488" Type="http://schemas.openxmlformats.org/officeDocument/2006/relationships/control" Target="activeX/activeX240.xml"/><Relationship Id="rId45" Type="http://schemas.openxmlformats.org/officeDocument/2006/relationships/image" Target="media/image19.wmf"/><Relationship Id="rId87" Type="http://schemas.openxmlformats.org/officeDocument/2006/relationships/image" Target="media/image40.wmf"/><Relationship Id="rId110" Type="http://schemas.openxmlformats.org/officeDocument/2006/relationships/control" Target="activeX/activeX51.xml"/><Relationship Id="rId348" Type="http://schemas.openxmlformats.org/officeDocument/2006/relationships/control" Target="activeX/activeX170.xml"/><Relationship Id="rId513" Type="http://schemas.openxmlformats.org/officeDocument/2006/relationships/image" Target="media/image253.wmf"/><Relationship Id="rId152" Type="http://schemas.openxmlformats.org/officeDocument/2006/relationships/control" Target="activeX/activeX72.xml"/><Relationship Id="rId194" Type="http://schemas.openxmlformats.org/officeDocument/2006/relationships/control" Target="activeX/activeX93.xml"/><Relationship Id="rId208" Type="http://schemas.openxmlformats.org/officeDocument/2006/relationships/control" Target="activeX/activeX100.xml"/><Relationship Id="rId415" Type="http://schemas.openxmlformats.org/officeDocument/2006/relationships/image" Target="media/image204.wmf"/><Relationship Id="rId457" Type="http://schemas.openxmlformats.org/officeDocument/2006/relationships/image" Target="media/image225.wmf"/><Relationship Id="rId261" Type="http://schemas.openxmlformats.org/officeDocument/2006/relationships/image" Target="media/image127.wmf"/><Relationship Id="rId499" Type="http://schemas.openxmlformats.org/officeDocument/2006/relationships/image" Target="media/image246.wmf"/><Relationship Id="rId14" Type="http://schemas.openxmlformats.org/officeDocument/2006/relationships/control" Target="activeX/activeX3.xml"/><Relationship Id="rId56" Type="http://schemas.openxmlformats.org/officeDocument/2006/relationships/control" Target="activeX/activeX24.xml"/><Relationship Id="rId317" Type="http://schemas.openxmlformats.org/officeDocument/2006/relationships/image" Target="media/image155.wmf"/><Relationship Id="rId359" Type="http://schemas.openxmlformats.org/officeDocument/2006/relationships/image" Target="media/image176.wmf"/><Relationship Id="rId524" Type="http://schemas.openxmlformats.org/officeDocument/2006/relationships/control" Target="activeX/activeX258.xml"/><Relationship Id="rId98" Type="http://schemas.openxmlformats.org/officeDocument/2006/relationships/control" Target="activeX/activeX45.xml"/><Relationship Id="rId121" Type="http://schemas.openxmlformats.org/officeDocument/2006/relationships/image" Target="media/image57.wmf"/><Relationship Id="rId163" Type="http://schemas.openxmlformats.org/officeDocument/2006/relationships/image" Target="media/image78.wmf"/><Relationship Id="rId219" Type="http://schemas.openxmlformats.org/officeDocument/2006/relationships/image" Target="media/image106.wmf"/><Relationship Id="rId370" Type="http://schemas.openxmlformats.org/officeDocument/2006/relationships/control" Target="activeX/activeX181.xml"/><Relationship Id="rId426" Type="http://schemas.openxmlformats.org/officeDocument/2006/relationships/control" Target="activeX/activeX209.xml"/><Relationship Id="rId230" Type="http://schemas.openxmlformats.org/officeDocument/2006/relationships/control" Target="activeX/activeX111.xml"/><Relationship Id="rId468" Type="http://schemas.openxmlformats.org/officeDocument/2006/relationships/control" Target="activeX/activeX230.xml"/><Relationship Id="rId25" Type="http://schemas.openxmlformats.org/officeDocument/2006/relationships/image" Target="media/image9.wmf"/><Relationship Id="rId67" Type="http://schemas.openxmlformats.org/officeDocument/2006/relationships/image" Target="media/image30.wmf"/><Relationship Id="rId272" Type="http://schemas.openxmlformats.org/officeDocument/2006/relationships/control" Target="activeX/activeX132.xml"/><Relationship Id="rId328" Type="http://schemas.openxmlformats.org/officeDocument/2006/relationships/control" Target="activeX/activeX160.xml"/><Relationship Id="rId535" Type="http://schemas.openxmlformats.org/officeDocument/2006/relationships/image" Target="media/image264.wmf"/><Relationship Id="rId132" Type="http://schemas.openxmlformats.org/officeDocument/2006/relationships/control" Target="activeX/activeX62.xml"/><Relationship Id="rId174" Type="http://schemas.openxmlformats.org/officeDocument/2006/relationships/control" Target="activeX/activeX83.xml"/><Relationship Id="rId381" Type="http://schemas.openxmlformats.org/officeDocument/2006/relationships/image" Target="media/image187.wmf"/><Relationship Id="rId241" Type="http://schemas.openxmlformats.org/officeDocument/2006/relationships/image" Target="media/image117.wmf"/><Relationship Id="rId437" Type="http://schemas.openxmlformats.org/officeDocument/2006/relationships/image" Target="media/image215.wmf"/><Relationship Id="rId479" Type="http://schemas.openxmlformats.org/officeDocument/2006/relationships/image" Target="media/image236.wmf"/><Relationship Id="rId36" Type="http://schemas.openxmlformats.org/officeDocument/2006/relationships/control" Target="activeX/activeX14.xml"/><Relationship Id="rId283" Type="http://schemas.openxmlformats.org/officeDocument/2006/relationships/image" Target="media/image138.wmf"/><Relationship Id="rId339" Type="http://schemas.openxmlformats.org/officeDocument/2006/relationships/image" Target="media/image166.wmf"/><Relationship Id="rId490" Type="http://schemas.openxmlformats.org/officeDocument/2006/relationships/control" Target="activeX/activeX241.xml"/><Relationship Id="rId504" Type="http://schemas.openxmlformats.org/officeDocument/2006/relationships/control" Target="activeX/activeX248.xml"/><Relationship Id="rId546" Type="http://schemas.openxmlformats.org/officeDocument/2006/relationships/control" Target="activeX/activeX269.xml"/><Relationship Id="rId78" Type="http://schemas.openxmlformats.org/officeDocument/2006/relationships/control" Target="activeX/activeX35.xml"/><Relationship Id="rId101" Type="http://schemas.openxmlformats.org/officeDocument/2006/relationships/image" Target="media/image47.wmf"/><Relationship Id="rId143" Type="http://schemas.openxmlformats.org/officeDocument/2006/relationships/image" Target="media/image68.wmf"/><Relationship Id="rId185" Type="http://schemas.openxmlformats.org/officeDocument/2006/relationships/image" Target="media/image89.wmf"/><Relationship Id="rId350" Type="http://schemas.openxmlformats.org/officeDocument/2006/relationships/control" Target="activeX/activeX171.xml"/><Relationship Id="rId406" Type="http://schemas.openxmlformats.org/officeDocument/2006/relationships/control" Target="activeX/activeX199.xml"/><Relationship Id="rId9" Type="http://schemas.openxmlformats.org/officeDocument/2006/relationships/image" Target="media/image1.wmf"/><Relationship Id="rId210" Type="http://schemas.openxmlformats.org/officeDocument/2006/relationships/control" Target="activeX/activeX101.xml"/><Relationship Id="rId392" Type="http://schemas.openxmlformats.org/officeDocument/2006/relationships/control" Target="activeX/activeX192.xml"/><Relationship Id="rId448" Type="http://schemas.openxmlformats.org/officeDocument/2006/relationships/control" Target="activeX/activeX220.xml"/><Relationship Id="rId252" Type="http://schemas.openxmlformats.org/officeDocument/2006/relationships/control" Target="activeX/activeX122.xml"/><Relationship Id="rId294" Type="http://schemas.openxmlformats.org/officeDocument/2006/relationships/control" Target="activeX/activeX143.xml"/><Relationship Id="rId308" Type="http://schemas.openxmlformats.org/officeDocument/2006/relationships/control" Target="activeX/activeX150.xml"/><Relationship Id="rId515" Type="http://schemas.openxmlformats.org/officeDocument/2006/relationships/image" Target="media/image254.wmf"/><Relationship Id="rId47" Type="http://schemas.openxmlformats.org/officeDocument/2006/relationships/image" Target="media/image20.wmf"/><Relationship Id="rId89" Type="http://schemas.openxmlformats.org/officeDocument/2006/relationships/image" Target="media/image41.wmf"/><Relationship Id="rId112" Type="http://schemas.openxmlformats.org/officeDocument/2006/relationships/control" Target="activeX/activeX52.xml"/><Relationship Id="rId154" Type="http://schemas.openxmlformats.org/officeDocument/2006/relationships/control" Target="activeX/activeX73.xml"/><Relationship Id="rId361" Type="http://schemas.openxmlformats.org/officeDocument/2006/relationships/image" Target="media/image177.wmf"/><Relationship Id="rId196" Type="http://schemas.openxmlformats.org/officeDocument/2006/relationships/control" Target="activeX/activeX94.xml"/><Relationship Id="rId417" Type="http://schemas.openxmlformats.org/officeDocument/2006/relationships/image" Target="media/image205.wmf"/><Relationship Id="rId459" Type="http://schemas.openxmlformats.org/officeDocument/2006/relationships/image" Target="media/image226.wmf"/><Relationship Id="rId16" Type="http://schemas.openxmlformats.org/officeDocument/2006/relationships/control" Target="activeX/activeX4.xml"/><Relationship Id="rId221" Type="http://schemas.openxmlformats.org/officeDocument/2006/relationships/image" Target="media/image107.wmf"/><Relationship Id="rId263" Type="http://schemas.openxmlformats.org/officeDocument/2006/relationships/image" Target="media/image128.wmf"/><Relationship Id="rId319" Type="http://schemas.openxmlformats.org/officeDocument/2006/relationships/image" Target="media/image156.wmf"/><Relationship Id="rId470" Type="http://schemas.openxmlformats.org/officeDocument/2006/relationships/control" Target="activeX/activeX231.xml"/><Relationship Id="rId526" Type="http://schemas.openxmlformats.org/officeDocument/2006/relationships/control" Target="activeX/activeX259.xml"/><Relationship Id="rId58" Type="http://schemas.openxmlformats.org/officeDocument/2006/relationships/control" Target="activeX/activeX25.xml"/><Relationship Id="rId123" Type="http://schemas.openxmlformats.org/officeDocument/2006/relationships/image" Target="media/image58.wmf"/><Relationship Id="rId330" Type="http://schemas.openxmlformats.org/officeDocument/2006/relationships/control" Target="activeX/activeX161.xml"/><Relationship Id="rId165" Type="http://schemas.openxmlformats.org/officeDocument/2006/relationships/image" Target="media/image79.wmf"/><Relationship Id="rId372" Type="http://schemas.openxmlformats.org/officeDocument/2006/relationships/control" Target="activeX/activeX182.xml"/><Relationship Id="rId428" Type="http://schemas.openxmlformats.org/officeDocument/2006/relationships/control" Target="activeX/activeX210.xml"/><Relationship Id="rId232" Type="http://schemas.openxmlformats.org/officeDocument/2006/relationships/control" Target="activeX/activeX112.xml"/><Relationship Id="rId274" Type="http://schemas.openxmlformats.org/officeDocument/2006/relationships/control" Target="activeX/activeX133.xml"/><Relationship Id="rId481" Type="http://schemas.openxmlformats.org/officeDocument/2006/relationships/image" Target="media/image237.wmf"/><Relationship Id="rId27" Type="http://schemas.openxmlformats.org/officeDocument/2006/relationships/image" Target="media/image10.wmf"/><Relationship Id="rId69" Type="http://schemas.openxmlformats.org/officeDocument/2006/relationships/image" Target="media/image31.wmf"/><Relationship Id="rId134" Type="http://schemas.openxmlformats.org/officeDocument/2006/relationships/control" Target="activeX/activeX63.xml"/><Relationship Id="rId537" Type="http://schemas.openxmlformats.org/officeDocument/2006/relationships/image" Target="media/image265.wmf"/><Relationship Id="rId80" Type="http://schemas.openxmlformats.org/officeDocument/2006/relationships/control" Target="activeX/activeX36.xml"/><Relationship Id="rId176" Type="http://schemas.openxmlformats.org/officeDocument/2006/relationships/control" Target="activeX/activeX84.xml"/><Relationship Id="rId341" Type="http://schemas.openxmlformats.org/officeDocument/2006/relationships/image" Target="media/image167.wmf"/><Relationship Id="rId383" Type="http://schemas.openxmlformats.org/officeDocument/2006/relationships/image" Target="media/image188.wmf"/><Relationship Id="rId439" Type="http://schemas.openxmlformats.org/officeDocument/2006/relationships/image" Target="media/image216.wmf"/><Relationship Id="rId201" Type="http://schemas.openxmlformats.org/officeDocument/2006/relationships/image" Target="media/image97.wmf"/><Relationship Id="rId243" Type="http://schemas.openxmlformats.org/officeDocument/2006/relationships/image" Target="media/image118.wmf"/><Relationship Id="rId285" Type="http://schemas.openxmlformats.org/officeDocument/2006/relationships/image" Target="media/image139.wmf"/><Relationship Id="rId450" Type="http://schemas.openxmlformats.org/officeDocument/2006/relationships/control" Target="activeX/activeX221.xml"/><Relationship Id="rId506" Type="http://schemas.openxmlformats.org/officeDocument/2006/relationships/control" Target="activeX/activeX249.xml"/><Relationship Id="rId38" Type="http://schemas.openxmlformats.org/officeDocument/2006/relationships/control" Target="activeX/activeX15.xml"/><Relationship Id="rId103" Type="http://schemas.openxmlformats.org/officeDocument/2006/relationships/image" Target="media/image48.wmf"/><Relationship Id="rId310" Type="http://schemas.openxmlformats.org/officeDocument/2006/relationships/control" Target="activeX/activeX151.xml"/><Relationship Id="rId492" Type="http://schemas.openxmlformats.org/officeDocument/2006/relationships/control" Target="activeX/activeX242.xml"/><Relationship Id="rId548" Type="http://schemas.openxmlformats.org/officeDocument/2006/relationships/control" Target="activeX/activeX270.xml"/><Relationship Id="rId91" Type="http://schemas.openxmlformats.org/officeDocument/2006/relationships/image" Target="media/image42.wmf"/><Relationship Id="rId145" Type="http://schemas.openxmlformats.org/officeDocument/2006/relationships/image" Target="media/image69.wmf"/><Relationship Id="rId187" Type="http://schemas.openxmlformats.org/officeDocument/2006/relationships/image" Target="media/image90.wmf"/><Relationship Id="rId352" Type="http://schemas.openxmlformats.org/officeDocument/2006/relationships/control" Target="activeX/activeX172.xml"/><Relationship Id="rId394" Type="http://schemas.openxmlformats.org/officeDocument/2006/relationships/control" Target="activeX/activeX193.xml"/><Relationship Id="rId408" Type="http://schemas.openxmlformats.org/officeDocument/2006/relationships/control" Target="activeX/activeX200.xml"/><Relationship Id="rId212" Type="http://schemas.openxmlformats.org/officeDocument/2006/relationships/control" Target="activeX/activeX102.xml"/><Relationship Id="rId254" Type="http://schemas.openxmlformats.org/officeDocument/2006/relationships/control" Target="activeX/activeX123.xml"/><Relationship Id="rId49" Type="http://schemas.openxmlformats.org/officeDocument/2006/relationships/image" Target="media/image21.wmf"/><Relationship Id="rId114" Type="http://schemas.openxmlformats.org/officeDocument/2006/relationships/control" Target="activeX/activeX53.xml"/><Relationship Id="rId296" Type="http://schemas.openxmlformats.org/officeDocument/2006/relationships/control" Target="activeX/activeX144.xml"/><Relationship Id="rId461" Type="http://schemas.openxmlformats.org/officeDocument/2006/relationships/image" Target="media/image227.wmf"/><Relationship Id="rId517" Type="http://schemas.openxmlformats.org/officeDocument/2006/relationships/image" Target="media/image255.wmf"/><Relationship Id="rId60" Type="http://schemas.openxmlformats.org/officeDocument/2006/relationships/control" Target="activeX/activeX26.xml"/><Relationship Id="rId156" Type="http://schemas.openxmlformats.org/officeDocument/2006/relationships/control" Target="activeX/activeX74.xml"/><Relationship Id="rId198" Type="http://schemas.openxmlformats.org/officeDocument/2006/relationships/control" Target="activeX/activeX95.xml"/><Relationship Id="rId321" Type="http://schemas.openxmlformats.org/officeDocument/2006/relationships/image" Target="media/image157.wmf"/><Relationship Id="rId363" Type="http://schemas.openxmlformats.org/officeDocument/2006/relationships/image" Target="media/image178.wmf"/><Relationship Id="rId419" Type="http://schemas.openxmlformats.org/officeDocument/2006/relationships/image" Target="media/image206.wmf"/><Relationship Id="rId223" Type="http://schemas.openxmlformats.org/officeDocument/2006/relationships/image" Target="media/image108.wmf"/><Relationship Id="rId430" Type="http://schemas.openxmlformats.org/officeDocument/2006/relationships/control" Target="activeX/activeX211.xml"/><Relationship Id="rId18" Type="http://schemas.openxmlformats.org/officeDocument/2006/relationships/control" Target="activeX/activeX5.xml"/><Relationship Id="rId265" Type="http://schemas.openxmlformats.org/officeDocument/2006/relationships/image" Target="media/image129.wmf"/><Relationship Id="rId472" Type="http://schemas.openxmlformats.org/officeDocument/2006/relationships/control" Target="activeX/activeX232.xml"/><Relationship Id="rId528" Type="http://schemas.openxmlformats.org/officeDocument/2006/relationships/control" Target="activeX/activeX260.xml"/><Relationship Id="rId125" Type="http://schemas.openxmlformats.org/officeDocument/2006/relationships/image" Target="media/image59.wmf"/><Relationship Id="rId167" Type="http://schemas.openxmlformats.org/officeDocument/2006/relationships/image" Target="media/image80.wmf"/><Relationship Id="rId332" Type="http://schemas.openxmlformats.org/officeDocument/2006/relationships/control" Target="activeX/activeX162.xml"/><Relationship Id="rId374" Type="http://schemas.openxmlformats.org/officeDocument/2006/relationships/control" Target="activeX/activeX183.xml"/><Relationship Id="rId71" Type="http://schemas.openxmlformats.org/officeDocument/2006/relationships/image" Target="media/image32.wmf"/><Relationship Id="rId234" Type="http://schemas.openxmlformats.org/officeDocument/2006/relationships/control" Target="activeX/activeX113.xml"/><Relationship Id="rId2" Type="http://schemas.openxmlformats.org/officeDocument/2006/relationships/styles" Target="styles.xml"/><Relationship Id="rId29" Type="http://schemas.openxmlformats.org/officeDocument/2006/relationships/image" Target="media/image11.wmf"/><Relationship Id="rId276" Type="http://schemas.openxmlformats.org/officeDocument/2006/relationships/control" Target="activeX/activeX134.xml"/><Relationship Id="rId441" Type="http://schemas.openxmlformats.org/officeDocument/2006/relationships/image" Target="media/image217.wmf"/><Relationship Id="rId483" Type="http://schemas.openxmlformats.org/officeDocument/2006/relationships/image" Target="media/image238.wmf"/><Relationship Id="rId539" Type="http://schemas.openxmlformats.org/officeDocument/2006/relationships/image" Target="media/image266.wmf"/><Relationship Id="rId40" Type="http://schemas.openxmlformats.org/officeDocument/2006/relationships/control" Target="activeX/activeX16.xml"/><Relationship Id="rId136" Type="http://schemas.openxmlformats.org/officeDocument/2006/relationships/control" Target="activeX/activeX64.xml"/><Relationship Id="rId178" Type="http://schemas.openxmlformats.org/officeDocument/2006/relationships/control" Target="activeX/activeX85.xml"/><Relationship Id="rId301" Type="http://schemas.openxmlformats.org/officeDocument/2006/relationships/image" Target="media/image147.wmf"/><Relationship Id="rId343" Type="http://schemas.openxmlformats.org/officeDocument/2006/relationships/image" Target="media/image168.wmf"/><Relationship Id="rId550" Type="http://schemas.openxmlformats.org/officeDocument/2006/relationships/control" Target="activeX/activeX271.xml"/><Relationship Id="rId82" Type="http://schemas.openxmlformats.org/officeDocument/2006/relationships/control" Target="activeX/activeX37.xml"/><Relationship Id="rId203" Type="http://schemas.openxmlformats.org/officeDocument/2006/relationships/image" Target="media/image98.wmf"/><Relationship Id="rId385" Type="http://schemas.openxmlformats.org/officeDocument/2006/relationships/image" Target="media/image189.wmf"/><Relationship Id="rId245" Type="http://schemas.openxmlformats.org/officeDocument/2006/relationships/image" Target="media/image119.wmf"/><Relationship Id="rId287" Type="http://schemas.openxmlformats.org/officeDocument/2006/relationships/image" Target="media/image140.wmf"/><Relationship Id="rId410" Type="http://schemas.openxmlformats.org/officeDocument/2006/relationships/control" Target="activeX/activeX201.xml"/><Relationship Id="rId452" Type="http://schemas.openxmlformats.org/officeDocument/2006/relationships/control" Target="activeX/activeX222.xml"/><Relationship Id="rId494" Type="http://schemas.openxmlformats.org/officeDocument/2006/relationships/control" Target="activeX/activeX243.xml"/><Relationship Id="rId508" Type="http://schemas.openxmlformats.org/officeDocument/2006/relationships/control" Target="activeX/activeX250.xml"/><Relationship Id="rId105" Type="http://schemas.openxmlformats.org/officeDocument/2006/relationships/image" Target="media/image49.wmf"/><Relationship Id="rId147" Type="http://schemas.openxmlformats.org/officeDocument/2006/relationships/image" Target="media/image70.wmf"/><Relationship Id="rId312" Type="http://schemas.openxmlformats.org/officeDocument/2006/relationships/control" Target="activeX/activeX152.xml"/><Relationship Id="rId354" Type="http://schemas.openxmlformats.org/officeDocument/2006/relationships/control" Target="activeX/activeX173.xml"/><Relationship Id="rId51" Type="http://schemas.openxmlformats.org/officeDocument/2006/relationships/image" Target="media/image22.wmf"/><Relationship Id="rId93" Type="http://schemas.openxmlformats.org/officeDocument/2006/relationships/image" Target="media/image43.wmf"/><Relationship Id="rId189" Type="http://schemas.openxmlformats.org/officeDocument/2006/relationships/image" Target="media/image91.wmf"/><Relationship Id="rId396" Type="http://schemas.openxmlformats.org/officeDocument/2006/relationships/control" Target="activeX/activeX194.xml"/><Relationship Id="rId214" Type="http://schemas.openxmlformats.org/officeDocument/2006/relationships/control" Target="activeX/activeX103.xml"/><Relationship Id="rId256" Type="http://schemas.openxmlformats.org/officeDocument/2006/relationships/control" Target="activeX/activeX124.xml"/><Relationship Id="rId298" Type="http://schemas.openxmlformats.org/officeDocument/2006/relationships/control" Target="activeX/activeX145.xml"/><Relationship Id="rId421" Type="http://schemas.openxmlformats.org/officeDocument/2006/relationships/image" Target="media/image207.wmf"/><Relationship Id="rId463" Type="http://schemas.openxmlformats.org/officeDocument/2006/relationships/image" Target="media/image228.wmf"/><Relationship Id="rId519" Type="http://schemas.openxmlformats.org/officeDocument/2006/relationships/image" Target="media/image256.wmf"/><Relationship Id="rId116" Type="http://schemas.openxmlformats.org/officeDocument/2006/relationships/control" Target="activeX/activeX54.xml"/><Relationship Id="rId158" Type="http://schemas.openxmlformats.org/officeDocument/2006/relationships/control" Target="activeX/activeX75.xml"/><Relationship Id="rId323" Type="http://schemas.openxmlformats.org/officeDocument/2006/relationships/image" Target="media/image158.wmf"/><Relationship Id="rId530" Type="http://schemas.openxmlformats.org/officeDocument/2006/relationships/control" Target="activeX/activeX261.xml"/><Relationship Id="rId20" Type="http://schemas.openxmlformats.org/officeDocument/2006/relationships/control" Target="activeX/activeX6.xml"/><Relationship Id="rId62" Type="http://schemas.openxmlformats.org/officeDocument/2006/relationships/control" Target="activeX/activeX27.xml"/><Relationship Id="rId365" Type="http://schemas.openxmlformats.org/officeDocument/2006/relationships/image" Target="media/image179.wmf"/><Relationship Id="rId225" Type="http://schemas.openxmlformats.org/officeDocument/2006/relationships/image" Target="media/image109.wmf"/><Relationship Id="rId267" Type="http://schemas.openxmlformats.org/officeDocument/2006/relationships/image" Target="media/image130.wmf"/><Relationship Id="rId432" Type="http://schemas.openxmlformats.org/officeDocument/2006/relationships/control" Target="activeX/activeX212.xml"/><Relationship Id="rId474" Type="http://schemas.openxmlformats.org/officeDocument/2006/relationships/control" Target="activeX/activeX233.xml"/><Relationship Id="rId127" Type="http://schemas.openxmlformats.org/officeDocument/2006/relationships/image" Target="media/image60.wmf"/><Relationship Id="rId31" Type="http://schemas.openxmlformats.org/officeDocument/2006/relationships/image" Target="media/image12.wmf"/><Relationship Id="rId73" Type="http://schemas.openxmlformats.org/officeDocument/2006/relationships/image" Target="media/image33.wmf"/><Relationship Id="rId169" Type="http://schemas.openxmlformats.org/officeDocument/2006/relationships/image" Target="media/image81.wmf"/><Relationship Id="rId334" Type="http://schemas.openxmlformats.org/officeDocument/2006/relationships/control" Target="activeX/activeX163.xml"/><Relationship Id="rId376" Type="http://schemas.openxmlformats.org/officeDocument/2006/relationships/control" Target="activeX/activeX184.xml"/><Relationship Id="rId541" Type="http://schemas.openxmlformats.org/officeDocument/2006/relationships/image" Target="media/image267.wmf"/><Relationship Id="rId4" Type="http://schemas.openxmlformats.org/officeDocument/2006/relationships/webSettings" Target="webSettings.xml"/><Relationship Id="rId180" Type="http://schemas.openxmlformats.org/officeDocument/2006/relationships/control" Target="activeX/activeX86.xml"/><Relationship Id="rId236" Type="http://schemas.openxmlformats.org/officeDocument/2006/relationships/control" Target="activeX/activeX114.xml"/><Relationship Id="rId278" Type="http://schemas.openxmlformats.org/officeDocument/2006/relationships/control" Target="activeX/activeX135.xml"/><Relationship Id="rId401" Type="http://schemas.openxmlformats.org/officeDocument/2006/relationships/image" Target="media/image197.wmf"/><Relationship Id="rId443" Type="http://schemas.openxmlformats.org/officeDocument/2006/relationships/image" Target="media/image218.wmf"/><Relationship Id="rId303" Type="http://schemas.openxmlformats.org/officeDocument/2006/relationships/image" Target="media/image148.wmf"/><Relationship Id="rId485" Type="http://schemas.openxmlformats.org/officeDocument/2006/relationships/image" Target="media/image239.wmf"/><Relationship Id="rId42" Type="http://schemas.openxmlformats.org/officeDocument/2006/relationships/control" Target="activeX/activeX17.xml"/><Relationship Id="rId84" Type="http://schemas.openxmlformats.org/officeDocument/2006/relationships/control" Target="activeX/activeX38.xml"/><Relationship Id="rId138" Type="http://schemas.openxmlformats.org/officeDocument/2006/relationships/control" Target="activeX/activeX65.xml"/><Relationship Id="rId345" Type="http://schemas.openxmlformats.org/officeDocument/2006/relationships/image" Target="media/image169.wmf"/><Relationship Id="rId387" Type="http://schemas.openxmlformats.org/officeDocument/2006/relationships/image" Target="media/image190.wmf"/><Relationship Id="rId510" Type="http://schemas.openxmlformats.org/officeDocument/2006/relationships/control" Target="activeX/activeX251.xml"/><Relationship Id="rId552" Type="http://schemas.openxmlformats.org/officeDocument/2006/relationships/control" Target="activeX/activeX272.xml"/><Relationship Id="rId191" Type="http://schemas.openxmlformats.org/officeDocument/2006/relationships/image" Target="media/image92.wmf"/><Relationship Id="rId205" Type="http://schemas.openxmlformats.org/officeDocument/2006/relationships/image" Target="media/image99.wmf"/><Relationship Id="rId247" Type="http://schemas.openxmlformats.org/officeDocument/2006/relationships/image" Target="media/image120.wmf"/><Relationship Id="rId412" Type="http://schemas.openxmlformats.org/officeDocument/2006/relationships/control" Target="activeX/activeX202.xml"/><Relationship Id="rId107" Type="http://schemas.openxmlformats.org/officeDocument/2006/relationships/image" Target="media/image50.wmf"/><Relationship Id="rId289" Type="http://schemas.openxmlformats.org/officeDocument/2006/relationships/image" Target="media/image141.wmf"/><Relationship Id="rId454" Type="http://schemas.openxmlformats.org/officeDocument/2006/relationships/control" Target="activeX/activeX223.xml"/><Relationship Id="rId496" Type="http://schemas.openxmlformats.org/officeDocument/2006/relationships/control" Target="activeX/activeX244.xml"/><Relationship Id="rId11" Type="http://schemas.openxmlformats.org/officeDocument/2006/relationships/image" Target="media/image2.wmf"/><Relationship Id="rId53" Type="http://schemas.openxmlformats.org/officeDocument/2006/relationships/image" Target="media/image23.wmf"/><Relationship Id="rId149" Type="http://schemas.openxmlformats.org/officeDocument/2006/relationships/image" Target="media/image71.wmf"/><Relationship Id="rId314" Type="http://schemas.openxmlformats.org/officeDocument/2006/relationships/control" Target="activeX/activeX153.xml"/><Relationship Id="rId356" Type="http://schemas.openxmlformats.org/officeDocument/2006/relationships/control" Target="activeX/activeX174.xml"/><Relationship Id="rId398" Type="http://schemas.openxmlformats.org/officeDocument/2006/relationships/control" Target="activeX/activeX195.xml"/><Relationship Id="rId521" Type="http://schemas.openxmlformats.org/officeDocument/2006/relationships/image" Target="media/image257.wmf"/><Relationship Id="rId95" Type="http://schemas.openxmlformats.org/officeDocument/2006/relationships/image" Target="media/image44.wmf"/><Relationship Id="rId160" Type="http://schemas.openxmlformats.org/officeDocument/2006/relationships/control" Target="activeX/activeX76.xml"/><Relationship Id="rId216" Type="http://schemas.openxmlformats.org/officeDocument/2006/relationships/control" Target="activeX/activeX104.xml"/><Relationship Id="rId423" Type="http://schemas.openxmlformats.org/officeDocument/2006/relationships/image" Target="media/image208.wmf"/><Relationship Id="rId258" Type="http://schemas.openxmlformats.org/officeDocument/2006/relationships/control" Target="activeX/activeX125.xml"/><Relationship Id="rId465" Type="http://schemas.openxmlformats.org/officeDocument/2006/relationships/image" Target="media/image229.wmf"/><Relationship Id="rId22" Type="http://schemas.openxmlformats.org/officeDocument/2006/relationships/control" Target="activeX/activeX7.xml"/><Relationship Id="rId64" Type="http://schemas.openxmlformats.org/officeDocument/2006/relationships/control" Target="activeX/activeX28.xml"/><Relationship Id="rId118" Type="http://schemas.openxmlformats.org/officeDocument/2006/relationships/control" Target="activeX/activeX55.xml"/><Relationship Id="rId325" Type="http://schemas.openxmlformats.org/officeDocument/2006/relationships/image" Target="media/image159.wmf"/><Relationship Id="rId367" Type="http://schemas.openxmlformats.org/officeDocument/2006/relationships/image" Target="media/image180.wmf"/><Relationship Id="rId532" Type="http://schemas.openxmlformats.org/officeDocument/2006/relationships/control" Target="activeX/activeX262.xml"/><Relationship Id="rId171" Type="http://schemas.openxmlformats.org/officeDocument/2006/relationships/image" Target="media/image82.wmf"/><Relationship Id="rId227" Type="http://schemas.openxmlformats.org/officeDocument/2006/relationships/image" Target="media/image110.wmf"/><Relationship Id="rId269" Type="http://schemas.openxmlformats.org/officeDocument/2006/relationships/image" Target="media/image131.wmf"/><Relationship Id="rId434" Type="http://schemas.openxmlformats.org/officeDocument/2006/relationships/control" Target="activeX/activeX213.xml"/><Relationship Id="rId476" Type="http://schemas.openxmlformats.org/officeDocument/2006/relationships/control" Target="activeX/activeX234.xml"/><Relationship Id="rId33" Type="http://schemas.openxmlformats.org/officeDocument/2006/relationships/image" Target="media/image13.wmf"/><Relationship Id="rId129" Type="http://schemas.openxmlformats.org/officeDocument/2006/relationships/image" Target="media/image61.wmf"/><Relationship Id="rId280" Type="http://schemas.openxmlformats.org/officeDocument/2006/relationships/control" Target="activeX/activeX136.xml"/><Relationship Id="rId336" Type="http://schemas.openxmlformats.org/officeDocument/2006/relationships/control" Target="activeX/activeX164.xml"/><Relationship Id="rId501" Type="http://schemas.openxmlformats.org/officeDocument/2006/relationships/image" Target="media/image247.wmf"/><Relationship Id="rId543" Type="http://schemas.openxmlformats.org/officeDocument/2006/relationships/image" Target="media/image268.wmf"/><Relationship Id="rId75" Type="http://schemas.openxmlformats.org/officeDocument/2006/relationships/image" Target="media/image34.wmf"/><Relationship Id="rId140" Type="http://schemas.openxmlformats.org/officeDocument/2006/relationships/control" Target="activeX/activeX66.xml"/><Relationship Id="rId182" Type="http://schemas.openxmlformats.org/officeDocument/2006/relationships/control" Target="activeX/activeX87.xml"/><Relationship Id="rId378" Type="http://schemas.openxmlformats.org/officeDocument/2006/relationships/control" Target="activeX/activeX185.xml"/><Relationship Id="rId403" Type="http://schemas.openxmlformats.org/officeDocument/2006/relationships/image" Target="media/image198.wmf"/><Relationship Id="rId6" Type="http://schemas.openxmlformats.org/officeDocument/2006/relationships/hyperlink" Target="https://clinicaltrials.gov/ct2/show/NCT01220674?term=computer+tests+MCI&amp;rank=2" TargetMode="External"/><Relationship Id="rId238" Type="http://schemas.openxmlformats.org/officeDocument/2006/relationships/control" Target="activeX/activeX115.xml"/><Relationship Id="rId445" Type="http://schemas.openxmlformats.org/officeDocument/2006/relationships/image" Target="media/image219.wmf"/><Relationship Id="rId487" Type="http://schemas.openxmlformats.org/officeDocument/2006/relationships/image" Target="media/image240.wmf"/><Relationship Id="rId291" Type="http://schemas.openxmlformats.org/officeDocument/2006/relationships/image" Target="media/image142.wmf"/><Relationship Id="rId305" Type="http://schemas.openxmlformats.org/officeDocument/2006/relationships/image" Target="media/image149.wmf"/><Relationship Id="rId347" Type="http://schemas.openxmlformats.org/officeDocument/2006/relationships/image" Target="media/image170.wmf"/><Relationship Id="rId512" Type="http://schemas.openxmlformats.org/officeDocument/2006/relationships/control" Target="activeX/activeX252.xml"/><Relationship Id="rId44" Type="http://schemas.openxmlformats.org/officeDocument/2006/relationships/control" Target="activeX/activeX18.xml"/><Relationship Id="rId86" Type="http://schemas.openxmlformats.org/officeDocument/2006/relationships/control" Target="activeX/activeX39.xml"/><Relationship Id="rId151" Type="http://schemas.openxmlformats.org/officeDocument/2006/relationships/image" Target="media/image72.wmf"/><Relationship Id="rId389" Type="http://schemas.openxmlformats.org/officeDocument/2006/relationships/image" Target="media/image191.wmf"/><Relationship Id="rId554" Type="http://schemas.openxmlformats.org/officeDocument/2006/relationships/theme" Target="theme/theme1.xml"/><Relationship Id="rId193" Type="http://schemas.openxmlformats.org/officeDocument/2006/relationships/image" Target="media/image93.wmf"/><Relationship Id="rId207" Type="http://schemas.openxmlformats.org/officeDocument/2006/relationships/image" Target="media/image100.wmf"/><Relationship Id="rId249" Type="http://schemas.openxmlformats.org/officeDocument/2006/relationships/image" Target="media/image121.wmf"/><Relationship Id="rId414" Type="http://schemas.openxmlformats.org/officeDocument/2006/relationships/control" Target="activeX/activeX203.xml"/><Relationship Id="rId456" Type="http://schemas.openxmlformats.org/officeDocument/2006/relationships/control" Target="activeX/activeX224.xml"/><Relationship Id="rId498" Type="http://schemas.openxmlformats.org/officeDocument/2006/relationships/control" Target="activeX/activeX245.xml"/><Relationship Id="rId13" Type="http://schemas.openxmlformats.org/officeDocument/2006/relationships/image" Target="media/image3.wmf"/><Relationship Id="rId109" Type="http://schemas.openxmlformats.org/officeDocument/2006/relationships/image" Target="media/image51.wmf"/><Relationship Id="rId260" Type="http://schemas.openxmlformats.org/officeDocument/2006/relationships/control" Target="activeX/activeX126.xml"/><Relationship Id="rId316" Type="http://schemas.openxmlformats.org/officeDocument/2006/relationships/control" Target="activeX/activeX154.xml"/><Relationship Id="rId523" Type="http://schemas.openxmlformats.org/officeDocument/2006/relationships/image" Target="media/image258.wmf"/><Relationship Id="rId55" Type="http://schemas.openxmlformats.org/officeDocument/2006/relationships/image" Target="media/image24.wmf"/><Relationship Id="rId97" Type="http://schemas.openxmlformats.org/officeDocument/2006/relationships/image" Target="media/image45.wmf"/><Relationship Id="rId120" Type="http://schemas.openxmlformats.org/officeDocument/2006/relationships/control" Target="activeX/activeX56.xml"/><Relationship Id="rId358" Type="http://schemas.openxmlformats.org/officeDocument/2006/relationships/control" Target="activeX/activeX175.xml"/><Relationship Id="rId162" Type="http://schemas.openxmlformats.org/officeDocument/2006/relationships/control" Target="activeX/activeX77.xml"/><Relationship Id="rId218" Type="http://schemas.openxmlformats.org/officeDocument/2006/relationships/control" Target="activeX/activeX105.xml"/><Relationship Id="rId425" Type="http://schemas.openxmlformats.org/officeDocument/2006/relationships/image" Target="media/image209.wmf"/><Relationship Id="rId467" Type="http://schemas.openxmlformats.org/officeDocument/2006/relationships/image" Target="media/image230.wmf"/><Relationship Id="rId271" Type="http://schemas.openxmlformats.org/officeDocument/2006/relationships/image" Target="media/image132.wmf"/><Relationship Id="rId24" Type="http://schemas.openxmlformats.org/officeDocument/2006/relationships/control" Target="activeX/activeX8.xml"/><Relationship Id="rId66" Type="http://schemas.openxmlformats.org/officeDocument/2006/relationships/control" Target="activeX/activeX29.xml"/><Relationship Id="rId131" Type="http://schemas.openxmlformats.org/officeDocument/2006/relationships/image" Target="media/image62.wmf"/><Relationship Id="rId327" Type="http://schemas.openxmlformats.org/officeDocument/2006/relationships/image" Target="media/image160.wmf"/><Relationship Id="rId369" Type="http://schemas.openxmlformats.org/officeDocument/2006/relationships/image" Target="media/image181.wmf"/><Relationship Id="rId534" Type="http://schemas.openxmlformats.org/officeDocument/2006/relationships/control" Target="activeX/activeX263.xml"/><Relationship Id="rId173" Type="http://schemas.openxmlformats.org/officeDocument/2006/relationships/image" Target="media/image83.wmf"/><Relationship Id="rId229" Type="http://schemas.openxmlformats.org/officeDocument/2006/relationships/image" Target="media/image111.wmf"/><Relationship Id="rId380" Type="http://schemas.openxmlformats.org/officeDocument/2006/relationships/control" Target="activeX/activeX186.xml"/><Relationship Id="rId436" Type="http://schemas.openxmlformats.org/officeDocument/2006/relationships/control" Target="activeX/activeX214.xml"/><Relationship Id="rId240" Type="http://schemas.openxmlformats.org/officeDocument/2006/relationships/control" Target="activeX/activeX116.xml"/><Relationship Id="rId478" Type="http://schemas.openxmlformats.org/officeDocument/2006/relationships/control" Target="activeX/activeX235.xml"/><Relationship Id="rId35" Type="http://schemas.openxmlformats.org/officeDocument/2006/relationships/image" Target="media/image14.wmf"/><Relationship Id="rId77" Type="http://schemas.openxmlformats.org/officeDocument/2006/relationships/image" Target="media/image35.wmf"/><Relationship Id="rId100" Type="http://schemas.openxmlformats.org/officeDocument/2006/relationships/control" Target="activeX/activeX46.xml"/><Relationship Id="rId282" Type="http://schemas.openxmlformats.org/officeDocument/2006/relationships/control" Target="activeX/activeX137.xml"/><Relationship Id="rId338" Type="http://schemas.openxmlformats.org/officeDocument/2006/relationships/control" Target="activeX/activeX165.xml"/><Relationship Id="rId503" Type="http://schemas.openxmlformats.org/officeDocument/2006/relationships/image" Target="media/image248.wmf"/><Relationship Id="rId545" Type="http://schemas.openxmlformats.org/officeDocument/2006/relationships/image" Target="media/image269.wmf"/><Relationship Id="rId8" Type="http://schemas.openxmlformats.org/officeDocument/2006/relationships/hyperlink" Target="https://clinicaltrials.gov/show/NCT02050464" TargetMode="External"/><Relationship Id="rId142" Type="http://schemas.openxmlformats.org/officeDocument/2006/relationships/control" Target="activeX/activeX67.xml"/><Relationship Id="rId184" Type="http://schemas.openxmlformats.org/officeDocument/2006/relationships/control" Target="activeX/activeX88.xml"/><Relationship Id="rId391" Type="http://schemas.openxmlformats.org/officeDocument/2006/relationships/image" Target="media/image192.wmf"/><Relationship Id="rId405" Type="http://schemas.openxmlformats.org/officeDocument/2006/relationships/image" Target="media/image199.wmf"/><Relationship Id="rId447" Type="http://schemas.openxmlformats.org/officeDocument/2006/relationships/image" Target="media/image220.wmf"/><Relationship Id="rId251" Type="http://schemas.openxmlformats.org/officeDocument/2006/relationships/image" Target="media/image122.wmf"/><Relationship Id="rId489" Type="http://schemas.openxmlformats.org/officeDocument/2006/relationships/image" Target="media/image241.wmf"/><Relationship Id="rId46" Type="http://schemas.openxmlformats.org/officeDocument/2006/relationships/control" Target="activeX/activeX19.xml"/><Relationship Id="rId293" Type="http://schemas.openxmlformats.org/officeDocument/2006/relationships/image" Target="media/image143.wmf"/><Relationship Id="rId307" Type="http://schemas.openxmlformats.org/officeDocument/2006/relationships/image" Target="media/image150.wmf"/><Relationship Id="rId349" Type="http://schemas.openxmlformats.org/officeDocument/2006/relationships/image" Target="media/image171.wmf"/><Relationship Id="rId514" Type="http://schemas.openxmlformats.org/officeDocument/2006/relationships/control" Target="activeX/activeX253.xml"/><Relationship Id="rId88" Type="http://schemas.openxmlformats.org/officeDocument/2006/relationships/control" Target="activeX/activeX40.xml"/><Relationship Id="rId111" Type="http://schemas.openxmlformats.org/officeDocument/2006/relationships/image" Target="media/image52.wmf"/><Relationship Id="rId153" Type="http://schemas.openxmlformats.org/officeDocument/2006/relationships/image" Target="media/image73.wmf"/><Relationship Id="rId195" Type="http://schemas.openxmlformats.org/officeDocument/2006/relationships/image" Target="media/image94.wmf"/><Relationship Id="rId209" Type="http://schemas.openxmlformats.org/officeDocument/2006/relationships/image" Target="media/image101.wmf"/><Relationship Id="rId360" Type="http://schemas.openxmlformats.org/officeDocument/2006/relationships/control" Target="activeX/activeX176.xml"/><Relationship Id="rId416" Type="http://schemas.openxmlformats.org/officeDocument/2006/relationships/control" Target="activeX/activeX204.xml"/><Relationship Id="rId220" Type="http://schemas.openxmlformats.org/officeDocument/2006/relationships/control" Target="activeX/activeX106.xml"/><Relationship Id="rId458" Type="http://schemas.openxmlformats.org/officeDocument/2006/relationships/control" Target="activeX/activeX225.xml"/><Relationship Id="rId15" Type="http://schemas.openxmlformats.org/officeDocument/2006/relationships/image" Target="media/image4.wmf"/><Relationship Id="rId57" Type="http://schemas.openxmlformats.org/officeDocument/2006/relationships/image" Target="media/image25.wmf"/><Relationship Id="rId262" Type="http://schemas.openxmlformats.org/officeDocument/2006/relationships/control" Target="activeX/activeX127.xml"/><Relationship Id="rId318" Type="http://schemas.openxmlformats.org/officeDocument/2006/relationships/control" Target="activeX/activeX155.xml"/><Relationship Id="rId525" Type="http://schemas.openxmlformats.org/officeDocument/2006/relationships/image" Target="media/image259.wmf"/><Relationship Id="rId99" Type="http://schemas.openxmlformats.org/officeDocument/2006/relationships/image" Target="media/image46.wmf"/><Relationship Id="rId122" Type="http://schemas.openxmlformats.org/officeDocument/2006/relationships/control" Target="activeX/activeX57.xml"/><Relationship Id="rId164" Type="http://schemas.openxmlformats.org/officeDocument/2006/relationships/control" Target="activeX/activeX78.xml"/><Relationship Id="rId371" Type="http://schemas.openxmlformats.org/officeDocument/2006/relationships/image" Target="media/image182.wmf"/><Relationship Id="rId427" Type="http://schemas.openxmlformats.org/officeDocument/2006/relationships/image" Target="media/image210.wmf"/><Relationship Id="rId469" Type="http://schemas.openxmlformats.org/officeDocument/2006/relationships/image" Target="media/image231.wmf"/><Relationship Id="rId26" Type="http://schemas.openxmlformats.org/officeDocument/2006/relationships/control" Target="activeX/activeX9.xml"/><Relationship Id="rId231" Type="http://schemas.openxmlformats.org/officeDocument/2006/relationships/image" Target="media/image112.wmf"/><Relationship Id="rId273" Type="http://schemas.openxmlformats.org/officeDocument/2006/relationships/image" Target="media/image133.wmf"/><Relationship Id="rId329" Type="http://schemas.openxmlformats.org/officeDocument/2006/relationships/image" Target="media/image161.wmf"/><Relationship Id="rId480" Type="http://schemas.openxmlformats.org/officeDocument/2006/relationships/control" Target="activeX/activeX236.xml"/><Relationship Id="rId536" Type="http://schemas.openxmlformats.org/officeDocument/2006/relationships/control" Target="activeX/activeX264.xml"/><Relationship Id="rId68" Type="http://schemas.openxmlformats.org/officeDocument/2006/relationships/control" Target="activeX/activeX30.xml"/><Relationship Id="rId133" Type="http://schemas.openxmlformats.org/officeDocument/2006/relationships/image" Target="media/image63.wmf"/><Relationship Id="rId175" Type="http://schemas.openxmlformats.org/officeDocument/2006/relationships/image" Target="media/image84.wmf"/><Relationship Id="rId340" Type="http://schemas.openxmlformats.org/officeDocument/2006/relationships/control" Target="activeX/activeX166.xml"/><Relationship Id="rId200" Type="http://schemas.openxmlformats.org/officeDocument/2006/relationships/control" Target="activeX/activeX96.xml"/><Relationship Id="rId382" Type="http://schemas.openxmlformats.org/officeDocument/2006/relationships/control" Target="activeX/activeX187.xml"/><Relationship Id="rId438" Type="http://schemas.openxmlformats.org/officeDocument/2006/relationships/control" Target="activeX/activeX215.xml"/><Relationship Id="rId242" Type="http://schemas.openxmlformats.org/officeDocument/2006/relationships/control" Target="activeX/activeX117.xml"/><Relationship Id="rId284" Type="http://schemas.openxmlformats.org/officeDocument/2006/relationships/control" Target="activeX/activeX138.xml"/><Relationship Id="rId491" Type="http://schemas.openxmlformats.org/officeDocument/2006/relationships/image" Target="media/image242.wmf"/><Relationship Id="rId505" Type="http://schemas.openxmlformats.org/officeDocument/2006/relationships/image" Target="media/image249.wmf"/><Relationship Id="rId37" Type="http://schemas.openxmlformats.org/officeDocument/2006/relationships/image" Target="media/image15.wmf"/><Relationship Id="rId79" Type="http://schemas.openxmlformats.org/officeDocument/2006/relationships/image" Target="media/image36.wmf"/><Relationship Id="rId102" Type="http://schemas.openxmlformats.org/officeDocument/2006/relationships/control" Target="activeX/activeX47.xml"/><Relationship Id="rId144" Type="http://schemas.openxmlformats.org/officeDocument/2006/relationships/control" Target="activeX/activeX68.xml"/><Relationship Id="rId547" Type="http://schemas.openxmlformats.org/officeDocument/2006/relationships/image" Target="media/image270.wmf"/><Relationship Id="rId90" Type="http://schemas.openxmlformats.org/officeDocument/2006/relationships/control" Target="activeX/activeX41.xml"/><Relationship Id="rId186" Type="http://schemas.openxmlformats.org/officeDocument/2006/relationships/control" Target="activeX/activeX89.xml"/><Relationship Id="rId351" Type="http://schemas.openxmlformats.org/officeDocument/2006/relationships/image" Target="media/image172.wmf"/><Relationship Id="rId393" Type="http://schemas.openxmlformats.org/officeDocument/2006/relationships/image" Target="media/image193.wmf"/><Relationship Id="rId407" Type="http://schemas.openxmlformats.org/officeDocument/2006/relationships/image" Target="media/image200.wmf"/><Relationship Id="rId449" Type="http://schemas.openxmlformats.org/officeDocument/2006/relationships/image" Target="media/image221.wmf"/><Relationship Id="rId211" Type="http://schemas.openxmlformats.org/officeDocument/2006/relationships/image" Target="media/image102.wmf"/><Relationship Id="rId253" Type="http://schemas.openxmlformats.org/officeDocument/2006/relationships/image" Target="media/image123.wmf"/><Relationship Id="rId295" Type="http://schemas.openxmlformats.org/officeDocument/2006/relationships/image" Target="media/image144.wmf"/><Relationship Id="rId309" Type="http://schemas.openxmlformats.org/officeDocument/2006/relationships/image" Target="media/image151.wmf"/><Relationship Id="rId460" Type="http://schemas.openxmlformats.org/officeDocument/2006/relationships/control" Target="activeX/activeX226.xml"/><Relationship Id="rId516" Type="http://schemas.openxmlformats.org/officeDocument/2006/relationships/control" Target="activeX/activeX254.xml"/><Relationship Id="rId48" Type="http://schemas.openxmlformats.org/officeDocument/2006/relationships/control" Target="activeX/activeX20.xml"/><Relationship Id="rId113" Type="http://schemas.openxmlformats.org/officeDocument/2006/relationships/image" Target="media/image53.wmf"/><Relationship Id="rId320" Type="http://schemas.openxmlformats.org/officeDocument/2006/relationships/control" Target="activeX/activeX156.xml"/><Relationship Id="rId155" Type="http://schemas.openxmlformats.org/officeDocument/2006/relationships/image" Target="media/image74.wmf"/><Relationship Id="rId197" Type="http://schemas.openxmlformats.org/officeDocument/2006/relationships/image" Target="media/image95.wmf"/><Relationship Id="rId362" Type="http://schemas.openxmlformats.org/officeDocument/2006/relationships/control" Target="activeX/activeX177.xml"/><Relationship Id="rId418" Type="http://schemas.openxmlformats.org/officeDocument/2006/relationships/control" Target="activeX/activeX205.xml"/><Relationship Id="rId222" Type="http://schemas.openxmlformats.org/officeDocument/2006/relationships/control" Target="activeX/activeX107.xml"/><Relationship Id="rId264" Type="http://schemas.openxmlformats.org/officeDocument/2006/relationships/control" Target="activeX/activeX128.xml"/><Relationship Id="rId471" Type="http://schemas.openxmlformats.org/officeDocument/2006/relationships/image" Target="media/image232.wmf"/><Relationship Id="rId17" Type="http://schemas.openxmlformats.org/officeDocument/2006/relationships/image" Target="media/image5.wmf"/><Relationship Id="rId59" Type="http://schemas.openxmlformats.org/officeDocument/2006/relationships/image" Target="media/image26.wmf"/><Relationship Id="rId124" Type="http://schemas.openxmlformats.org/officeDocument/2006/relationships/control" Target="activeX/activeX58.xml"/><Relationship Id="rId527" Type="http://schemas.openxmlformats.org/officeDocument/2006/relationships/image" Target="media/image260.wmf"/><Relationship Id="rId70" Type="http://schemas.openxmlformats.org/officeDocument/2006/relationships/control" Target="activeX/activeX31.xml"/><Relationship Id="rId166" Type="http://schemas.openxmlformats.org/officeDocument/2006/relationships/control" Target="activeX/activeX79.xml"/><Relationship Id="rId331" Type="http://schemas.openxmlformats.org/officeDocument/2006/relationships/image" Target="media/image162.wmf"/><Relationship Id="rId373" Type="http://schemas.openxmlformats.org/officeDocument/2006/relationships/image" Target="media/image183.wmf"/><Relationship Id="rId429" Type="http://schemas.openxmlformats.org/officeDocument/2006/relationships/image" Target="media/image211.wmf"/><Relationship Id="rId1" Type="http://schemas.openxmlformats.org/officeDocument/2006/relationships/numbering" Target="numbering.xml"/><Relationship Id="rId233" Type="http://schemas.openxmlformats.org/officeDocument/2006/relationships/image" Target="media/image113.wmf"/><Relationship Id="rId440" Type="http://schemas.openxmlformats.org/officeDocument/2006/relationships/control" Target="activeX/activeX216.xml"/><Relationship Id="rId28" Type="http://schemas.openxmlformats.org/officeDocument/2006/relationships/control" Target="activeX/activeX10.xml"/><Relationship Id="rId275" Type="http://schemas.openxmlformats.org/officeDocument/2006/relationships/image" Target="media/image134.wmf"/><Relationship Id="rId300" Type="http://schemas.openxmlformats.org/officeDocument/2006/relationships/control" Target="activeX/activeX146.xml"/><Relationship Id="rId482" Type="http://schemas.openxmlformats.org/officeDocument/2006/relationships/control" Target="activeX/activeX237.xml"/><Relationship Id="rId538" Type="http://schemas.openxmlformats.org/officeDocument/2006/relationships/control" Target="activeX/activeX265.xml"/><Relationship Id="rId81" Type="http://schemas.openxmlformats.org/officeDocument/2006/relationships/image" Target="media/image37.wmf"/><Relationship Id="rId135" Type="http://schemas.openxmlformats.org/officeDocument/2006/relationships/image" Target="media/image64.wmf"/><Relationship Id="rId177" Type="http://schemas.openxmlformats.org/officeDocument/2006/relationships/image" Target="media/image85.wmf"/><Relationship Id="rId342" Type="http://schemas.openxmlformats.org/officeDocument/2006/relationships/control" Target="activeX/activeX167.xml"/><Relationship Id="rId384" Type="http://schemas.openxmlformats.org/officeDocument/2006/relationships/control" Target="activeX/activeX188.xml"/><Relationship Id="rId202" Type="http://schemas.openxmlformats.org/officeDocument/2006/relationships/control" Target="activeX/activeX97.xml"/><Relationship Id="rId244" Type="http://schemas.openxmlformats.org/officeDocument/2006/relationships/control" Target="activeX/activeX118.xml"/><Relationship Id="rId39" Type="http://schemas.openxmlformats.org/officeDocument/2006/relationships/image" Target="media/image16.wmf"/><Relationship Id="rId286" Type="http://schemas.openxmlformats.org/officeDocument/2006/relationships/control" Target="activeX/activeX139.xml"/><Relationship Id="rId451" Type="http://schemas.openxmlformats.org/officeDocument/2006/relationships/image" Target="media/image222.wmf"/><Relationship Id="rId493" Type="http://schemas.openxmlformats.org/officeDocument/2006/relationships/image" Target="media/image243.wmf"/><Relationship Id="rId507" Type="http://schemas.openxmlformats.org/officeDocument/2006/relationships/image" Target="media/image250.wmf"/><Relationship Id="rId549" Type="http://schemas.openxmlformats.org/officeDocument/2006/relationships/image" Target="media/image271.wmf"/><Relationship Id="rId50" Type="http://schemas.openxmlformats.org/officeDocument/2006/relationships/control" Target="activeX/activeX21.xml"/><Relationship Id="rId104" Type="http://schemas.openxmlformats.org/officeDocument/2006/relationships/control" Target="activeX/activeX48.xml"/><Relationship Id="rId146" Type="http://schemas.openxmlformats.org/officeDocument/2006/relationships/control" Target="activeX/activeX69.xml"/><Relationship Id="rId188" Type="http://schemas.openxmlformats.org/officeDocument/2006/relationships/control" Target="activeX/activeX90.xml"/><Relationship Id="rId311" Type="http://schemas.openxmlformats.org/officeDocument/2006/relationships/image" Target="media/image152.wmf"/><Relationship Id="rId353" Type="http://schemas.openxmlformats.org/officeDocument/2006/relationships/image" Target="media/image173.wmf"/><Relationship Id="rId395" Type="http://schemas.openxmlformats.org/officeDocument/2006/relationships/image" Target="media/image194.wmf"/><Relationship Id="rId409" Type="http://schemas.openxmlformats.org/officeDocument/2006/relationships/image" Target="media/image201.wmf"/><Relationship Id="rId92" Type="http://schemas.openxmlformats.org/officeDocument/2006/relationships/control" Target="activeX/activeX42.xml"/><Relationship Id="rId213" Type="http://schemas.openxmlformats.org/officeDocument/2006/relationships/image" Target="media/image103.wmf"/><Relationship Id="rId420" Type="http://schemas.openxmlformats.org/officeDocument/2006/relationships/control" Target="activeX/activeX206.xml"/><Relationship Id="rId255" Type="http://schemas.openxmlformats.org/officeDocument/2006/relationships/image" Target="media/image124.wmf"/><Relationship Id="rId297" Type="http://schemas.openxmlformats.org/officeDocument/2006/relationships/image" Target="media/image145.wmf"/><Relationship Id="rId462" Type="http://schemas.openxmlformats.org/officeDocument/2006/relationships/control" Target="activeX/activeX227.xml"/><Relationship Id="rId518" Type="http://schemas.openxmlformats.org/officeDocument/2006/relationships/control" Target="activeX/activeX255.xml"/><Relationship Id="rId115" Type="http://schemas.openxmlformats.org/officeDocument/2006/relationships/image" Target="media/image54.wmf"/><Relationship Id="rId157" Type="http://schemas.openxmlformats.org/officeDocument/2006/relationships/image" Target="media/image75.wmf"/><Relationship Id="rId322" Type="http://schemas.openxmlformats.org/officeDocument/2006/relationships/control" Target="activeX/activeX157.xml"/><Relationship Id="rId364" Type="http://schemas.openxmlformats.org/officeDocument/2006/relationships/control" Target="activeX/activeX178.xml"/><Relationship Id="rId61" Type="http://schemas.openxmlformats.org/officeDocument/2006/relationships/image" Target="media/image27.wmf"/><Relationship Id="rId199" Type="http://schemas.openxmlformats.org/officeDocument/2006/relationships/image" Target="media/image96.wmf"/><Relationship Id="rId19" Type="http://schemas.openxmlformats.org/officeDocument/2006/relationships/image" Target="media/image6.wmf"/><Relationship Id="rId224" Type="http://schemas.openxmlformats.org/officeDocument/2006/relationships/control" Target="activeX/activeX108.xml"/><Relationship Id="rId266" Type="http://schemas.openxmlformats.org/officeDocument/2006/relationships/control" Target="activeX/activeX129.xml"/><Relationship Id="rId431" Type="http://schemas.openxmlformats.org/officeDocument/2006/relationships/image" Target="media/image212.wmf"/><Relationship Id="rId473" Type="http://schemas.openxmlformats.org/officeDocument/2006/relationships/image" Target="media/image233.wmf"/><Relationship Id="rId529" Type="http://schemas.openxmlformats.org/officeDocument/2006/relationships/image" Target="media/image261.wmf"/><Relationship Id="rId30" Type="http://schemas.openxmlformats.org/officeDocument/2006/relationships/control" Target="activeX/activeX11.xml"/><Relationship Id="rId126" Type="http://schemas.openxmlformats.org/officeDocument/2006/relationships/control" Target="activeX/activeX59.xml"/><Relationship Id="rId168" Type="http://schemas.openxmlformats.org/officeDocument/2006/relationships/control" Target="activeX/activeX80.xml"/><Relationship Id="rId333" Type="http://schemas.openxmlformats.org/officeDocument/2006/relationships/image" Target="media/image163.wmf"/><Relationship Id="rId540" Type="http://schemas.openxmlformats.org/officeDocument/2006/relationships/control" Target="activeX/activeX266.xml"/><Relationship Id="rId72" Type="http://schemas.openxmlformats.org/officeDocument/2006/relationships/control" Target="activeX/activeX32.xml"/><Relationship Id="rId375" Type="http://schemas.openxmlformats.org/officeDocument/2006/relationships/image" Target="media/image184.wmf"/><Relationship Id="rId3" Type="http://schemas.openxmlformats.org/officeDocument/2006/relationships/settings" Target="settings.xml"/><Relationship Id="rId235" Type="http://schemas.openxmlformats.org/officeDocument/2006/relationships/image" Target="media/image114.wmf"/><Relationship Id="rId277" Type="http://schemas.openxmlformats.org/officeDocument/2006/relationships/image" Target="media/image135.wmf"/><Relationship Id="rId400" Type="http://schemas.openxmlformats.org/officeDocument/2006/relationships/control" Target="activeX/activeX196.xml"/><Relationship Id="rId442" Type="http://schemas.openxmlformats.org/officeDocument/2006/relationships/control" Target="activeX/activeX217.xml"/><Relationship Id="rId484" Type="http://schemas.openxmlformats.org/officeDocument/2006/relationships/control" Target="activeX/activeX238.xml"/><Relationship Id="rId137" Type="http://schemas.openxmlformats.org/officeDocument/2006/relationships/image" Target="media/image65.wmf"/><Relationship Id="rId302" Type="http://schemas.openxmlformats.org/officeDocument/2006/relationships/control" Target="activeX/activeX147.xml"/><Relationship Id="rId344" Type="http://schemas.openxmlformats.org/officeDocument/2006/relationships/control" Target="activeX/activeX168.xml"/><Relationship Id="rId41" Type="http://schemas.openxmlformats.org/officeDocument/2006/relationships/image" Target="media/image17.wmf"/><Relationship Id="rId83" Type="http://schemas.openxmlformats.org/officeDocument/2006/relationships/image" Target="media/image38.wmf"/><Relationship Id="rId179" Type="http://schemas.openxmlformats.org/officeDocument/2006/relationships/image" Target="media/image86.wmf"/><Relationship Id="rId386" Type="http://schemas.openxmlformats.org/officeDocument/2006/relationships/control" Target="activeX/activeX189.xml"/><Relationship Id="rId551" Type="http://schemas.openxmlformats.org/officeDocument/2006/relationships/image" Target="media/image272.wmf"/><Relationship Id="rId190" Type="http://schemas.openxmlformats.org/officeDocument/2006/relationships/control" Target="activeX/activeX91.xml"/><Relationship Id="rId204" Type="http://schemas.openxmlformats.org/officeDocument/2006/relationships/control" Target="activeX/activeX98.xml"/><Relationship Id="rId246" Type="http://schemas.openxmlformats.org/officeDocument/2006/relationships/control" Target="activeX/activeX119.xml"/><Relationship Id="rId288" Type="http://schemas.openxmlformats.org/officeDocument/2006/relationships/control" Target="activeX/activeX140.xml"/><Relationship Id="rId411" Type="http://schemas.openxmlformats.org/officeDocument/2006/relationships/image" Target="media/image202.wmf"/><Relationship Id="rId453" Type="http://schemas.openxmlformats.org/officeDocument/2006/relationships/image" Target="media/image223.wmf"/><Relationship Id="rId509" Type="http://schemas.openxmlformats.org/officeDocument/2006/relationships/image" Target="media/image251.wmf"/><Relationship Id="rId106" Type="http://schemas.openxmlformats.org/officeDocument/2006/relationships/control" Target="activeX/activeX49.xml"/><Relationship Id="rId313" Type="http://schemas.openxmlformats.org/officeDocument/2006/relationships/image" Target="media/image153.wmf"/><Relationship Id="rId495" Type="http://schemas.openxmlformats.org/officeDocument/2006/relationships/image" Target="media/image244.wmf"/><Relationship Id="rId10" Type="http://schemas.openxmlformats.org/officeDocument/2006/relationships/control" Target="activeX/activeX1.xml"/><Relationship Id="rId52" Type="http://schemas.openxmlformats.org/officeDocument/2006/relationships/control" Target="activeX/activeX22.xml"/><Relationship Id="rId94" Type="http://schemas.openxmlformats.org/officeDocument/2006/relationships/control" Target="activeX/activeX43.xml"/><Relationship Id="rId148" Type="http://schemas.openxmlformats.org/officeDocument/2006/relationships/control" Target="activeX/activeX70.xml"/><Relationship Id="rId355" Type="http://schemas.openxmlformats.org/officeDocument/2006/relationships/image" Target="media/image174.wmf"/><Relationship Id="rId397" Type="http://schemas.openxmlformats.org/officeDocument/2006/relationships/image" Target="media/image195.wmf"/><Relationship Id="rId520" Type="http://schemas.openxmlformats.org/officeDocument/2006/relationships/control" Target="activeX/activeX256.xml"/><Relationship Id="rId215" Type="http://schemas.openxmlformats.org/officeDocument/2006/relationships/image" Target="media/image104.wmf"/><Relationship Id="rId257" Type="http://schemas.openxmlformats.org/officeDocument/2006/relationships/image" Target="media/image125.wmf"/><Relationship Id="rId422" Type="http://schemas.openxmlformats.org/officeDocument/2006/relationships/control" Target="activeX/activeX207.xml"/><Relationship Id="rId464" Type="http://schemas.openxmlformats.org/officeDocument/2006/relationships/control" Target="activeX/activeX228.xml"/><Relationship Id="rId299" Type="http://schemas.openxmlformats.org/officeDocument/2006/relationships/image" Target="media/image146.wmf"/><Relationship Id="rId63" Type="http://schemas.openxmlformats.org/officeDocument/2006/relationships/image" Target="media/image28.wmf"/><Relationship Id="rId159" Type="http://schemas.openxmlformats.org/officeDocument/2006/relationships/image" Target="media/image76.wmf"/><Relationship Id="rId366" Type="http://schemas.openxmlformats.org/officeDocument/2006/relationships/control" Target="activeX/activeX179.xml"/><Relationship Id="rId226" Type="http://schemas.openxmlformats.org/officeDocument/2006/relationships/control" Target="activeX/activeX109.xml"/><Relationship Id="rId433" Type="http://schemas.openxmlformats.org/officeDocument/2006/relationships/image" Target="media/image213.wmf"/><Relationship Id="rId74" Type="http://schemas.openxmlformats.org/officeDocument/2006/relationships/control" Target="activeX/activeX33.xml"/><Relationship Id="rId377" Type="http://schemas.openxmlformats.org/officeDocument/2006/relationships/image" Target="media/image185.wmf"/><Relationship Id="rId500" Type="http://schemas.openxmlformats.org/officeDocument/2006/relationships/control" Target="activeX/activeX246.xml"/><Relationship Id="rId5" Type="http://schemas.openxmlformats.org/officeDocument/2006/relationships/hyperlink" Target="https://clinicaltrials.gov/ct2/show/NCT02419183?term=computer+tests+MCI&amp;rank=1" TargetMode="External"/><Relationship Id="rId237" Type="http://schemas.openxmlformats.org/officeDocument/2006/relationships/image" Target="media/image115.wmf"/><Relationship Id="rId444" Type="http://schemas.openxmlformats.org/officeDocument/2006/relationships/control" Target="activeX/activeX218.xml"/><Relationship Id="rId290" Type="http://schemas.openxmlformats.org/officeDocument/2006/relationships/control" Target="activeX/activeX141.xml"/><Relationship Id="rId304" Type="http://schemas.openxmlformats.org/officeDocument/2006/relationships/control" Target="activeX/activeX148.xml"/><Relationship Id="rId388" Type="http://schemas.openxmlformats.org/officeDocument/2006/relationships/control" Target="activeX/activeX190.xml"/><Relationship Id="rId511" Type="http://schemas.openxmlformats.org/officeDocument/2006/relationships/image" Target="media/image252.wmf"/><Relationship Id="rId85" Type="http://schemas.openxmlformats.org/officeDocument/2006/relationships/image" Target="media/image39.wmf"/><Relationship Id="rId150" Type="http://schemas.openxmlformats.org/officeDocument/2006/relationships/control" Target="activeX/activeX71.xml"/><Relationship Id="rId248" Type="http://schemas.openxmlformats.org/officeDocument/2006/relationships/control" Target="activeX/activeX120.xml"/><Relationship Id="rId455" Type="http://schemas.openxmlformats.org/officeDocument/2006/relationships/image" Target="media/image224.wmf"/><Relationship Id="rId12" Type="http://schemas.openxmlformats.org/officeDocument/2006/relationships/control" Target="activeX/activeX2.xml"/><Relationship Id="rId108" Type="http://schemas.openxmlformats.org/officeDocument/2006/relationships/control" Target="activeX/activeX50.xml"/><Relationship Id="rId315" Type="http://schemas.openxmlformats.org/officeDocument/2006/relationships/image" Target="media/image154.wmf"/><Relationship Id="rId522" Type="http://schemas.openxmlformats.org/officeDocument/2006/relationships/control" Target="activeX/activeX257.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00.xml><?xml version="1.0" encoding="utf-8"?>
<ax:ocx xmlns:ax="http://schemas.microsoft.com/office/2006/activeX" xmlns:r="http://schemas.openxmlformats.org/officeDocument/2006/relationships" ax:classid="{5512D122-5CC6-11CF-8D67-00AA00BDCE1D}" ax:persistence="persistStream" r:id="rId1"/>
</file>

<file path=word/activeX/activeX101.xml><?xml version="1.0" encoding="utf-8"?>
<ax:ocx xmlns:ax="http://schemas.microsoft.com/office/2006/activeX" xmlns:r="http://schemas.openxmlformats.org/officeDocument/2006/relationships" ax:classid="{5512D122-5CC6-11CF-8D67-00AA00BDCE1D}" ax:persistence="persistStream" r:id="rId1"/>
</file>

<file path=word/activeX/activeX102.xml><?xml version="1.0" encoding="utf-8"?>
<ax:ocx xmlns:ax="http://schemas.microsoft.com/office/2006/activeX" xmlns:r="http://schemas.openxmlformats.org/officeDocument/2006/relationships" ax:classid="{5512D122-5CC6-11CF-8D67-00AA00BDCE1D}" ax:persistence="persistStream" r:id="rId1"/>
</file>

<file path=word/activeX/activeX103.xml><?xml version="1.0" encoding="utf-8"?>
<ax:ocx xmlns:ax="http://schemas.microsoft.com/office/2006/activeX" xmlns:r="http://schemas.openxmlformats.org/officeDocument/2006/relationships" ax:classid="{5512D122-5CC6-11CF-8D67-00AA00BDCE1D}" ax:persistence="persistStream" r:id="rId1"/>
</file>

<file path=word/activeX/activeX104.xml><?xml version="1.0" encoding="utf-8"?>
<ax:ocx xmlns:ax="http://schemas.microsoft.com/office/2006/activeX" xmlns:r="http://schemas.openxmlformats.org/officeDocument/2006/relationships" ax:classid="{5512D122-5CC6-11CF-8D67-00AA00BDCE1D}" ax:persistence="persistStream" r:id="rId1"/>
</file>

<file path=word/activeX/activeX105.xml><?xml version="1.0" encoding="utf-8"?>
<ax:ocx xmlns:ax="http://schemas.microsoft.com/office/2006/activeX" xmlns:r="http://schemas.openxmlformats.org/officeDocument/2006/relationships" ax:classid="{5512D122-5CC6-11CF-8D67-00AA00BDCE1D}" ax:persistence="persistStream" r:id="rId1"/>
</file>

<file path=word/activeX/activeX106.xml><?xml version="1.0" encoding="utf-8"?>
<ax:ocx xmlns:ax="http://schemas.microsoft.com/office/2006/activeX" xmlns:r="http://schemas.openxmlformats.org/officeDocument/2006/relationships" ax:classid="{5512D122-5CC6-11CF-8D67-00AA00BDCE1D}" ax:persistence="persistStream" r:id="rId1"/>
</file>

<file path=word/activeX/activeX107.xml><?xml version="1.0" encoding="utf-8"?>
<ax:ocx xmlns:ax="http://schemas.microsoft.com/office/2006/activeX" xmlns:r="http://schemas.openxmlformats.org/officeDocument/2006/relationships" ax:classid="{5512D122-5CC6-11CF-8D67-00AA00BDCE1D}" ax:persistence="persistStream" r:id="rId1"/>
</file>

<file path=word/activeX/activeX108.xml><?xml version="1.0" encoding="utf-8"?>
<ax:ocx xmlns:ax="http://schemas.microsoft.com/office/2006/activeX" xmlns:r="http://schemas.openxmlformats.org/officeDocument/2006/relationships" ax:classid="{5512D122-5CC6-11CF-8D67-00AA00BDCE1D}" ax:persistence="persistStream" r:id="rId1"/>
</file>

<file path=word/activeX/activeX109.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10.xml><?xml version="1.0" encoding="utf-8"?>
<ax:ocx xmlns:ax="http://schemas.microsoft.com/office/2006/activeX" xmlns:r="http://schemas.openxmlformats.org/officeDocument/2006/relationships" ax:classid="{5512D122-5CC6-11CF-8D67-00AA00BDCE1D}" ax:persistence="persistStream" r:id="rId1"/>
</file>

<file path=word/activeX/activeX111.xml><?xml version="1.0" encoding="utf-8"?>
<ax:ocx xmlns:ax="http://schemas.microsoft.com/office/2006/activeX" xmlns:r="http://schemas.openxmlformats.org/officeDocument/2006/relationships" ax:classid="{5512D122-5CC6-11CF-8D67-00AA00BDCE1D}" ax:persistence="persistStream" r:id="rId1"/>
</file>

<file path=word/activeX/activeX112.xml><?xml version="1.0" encoding="utf-8"?>
<ax:ocx xmlns:ax="http://schemas.microsoft.com/office/2006/activeX" xmlns:r="http://schemas.openxmlformats.org/officeDocument/2006/relationships" ax:classid="{5512D122-5CC6-11CF-8D67-00AA00BDCE1D}" ax:persistence="persistStream" r:id="rId1"/>
</file>

<file path=word/activeX/activeX113.xml><?xml version="1.0" encoding="utf-8"?>
<ax:ocx xmlns:ax="http://schemas.microsoft.com/office/2006/activeX" xmlns:r="http://schemas.openxmlformats.org/officeDocument/2006/relationships" ax:classid="{5512D122-5CC6-11CF-8D67-00AA00BDCE1D}" ax:persistence="persistStream" r:id="rId1"/>
</file>

<file path=word/activeX/activeX114.xml><?xml version="1.0" encoding="utf-8"?>
<ax:ocx xmlns:ax="http://schemas.microsoft.com/office/2006/activeX" xmlns:r="http://schemas.openxmlformats.org/officeDocument/2006/relationships" ax:classid="{5512D122-5CC6-11CF-8D67-00AA00BDCE1D}" ax:persistence="persistStream" r:id="rId1"/>
</file>

<file path=word/activeX/activeX115.xml><?xml version="1.0" encoding="utf-8"?>
<ax:ocx xmlns:ax="http://schemas.microsoft.com/office/2006/activeX" xmlns:r="http://schemas.openxmlformats.org/officeDocument/2006/relationships" ax:classid="{5512D122-5CC6-11CF-8D67-00AA00BDCE1D}" ax:persistence="persistStream" r:id="rId1"/>
</file>

<file path=word/activeX/activeX116.xml><?xml version="1.0" encoding="utf-8"?>
<ax:ocx xmlns:ax="http://schemas.microsoft.com/office/2006/activeX" xmlns:r="http://schemas.openxmlformats.org/officeDocument/2006/relationships" ax:classid="{5512D122-5CC6-11CF-8D67-00AA00BDCE1D}" ax:persistence="persistStream" r:id="rId1"/>
</file>

<file path=word/activeX/activeX117.xml><?xml version="1.0" encoding="utf-8"?>
<ax:ocx xmlns:ax="http://schemas.microsoft.com/office/2006/activeX" xmlns:r="http://schemas.openxmlformats.org/officeDocument/2006/relationships" ax:classid="{5512D122-5CC6-11CF-8D67-00AA00BDCE1D}" ax:persistence="persistStream" r:id="rId1"/>
</file>

<file path=word/activeX/activeX118.xml><?xml version="1.0" encoding="utf-8"?>
<ax:ocx xmlns:ax="http://schemas.microsoft.com/office/2006/activeX" xmlns:r="http://schemas.openxmlformats.org/officeDocument/2006/relationships" ax:classid="{5512D122-5CC6-11CF-8D67-00AA00BDCE1D}" ax:persistence="persistStream" r:id="rId1"/>
</file>

<file path=word/activeX/activeX119.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20.xml><?xml version="1.0" encoding="utf-8"?>
<ax:ocx xmlns:ax="http://schemas.microsoft.com/office/2006/activeX" xmlns:r="http://schemas.openxmlformats.org/officeDocument/2006/relationships" ax:classid="{5512D122-5CC6-11CF-8D67-00AA00BDCE1D}" ax:persistence="persistStream" r:id="rId1"/>
</file>

<file path=word/activeX/activeX121.xml><?xml version="1.0" encoding="utf-8"?>
<ax:ocx xmlns:ax="http://schemas.microsoft.com/office/2006/activeX" xmlns:r="http://schemas.openxmlformats.org/officeDocument/2006/relationships" ax:classid="{5512D122-5CC6-11CF-8D67-00AA00BDCE1D}" ax:persistence="persistStream" r:id="rId1"/>
</file>

<file path=word/activeX/activeX122.xml><?xml version="1.0" encoding="utf-8"?>
<ax:ocx xmlns:ax="http://schemas.microsoft.com/office/2006/activeX" xmlns:r="http://schemas.openxmlformats.org/officeDocument/2006/relationships" ax:classid="{5512D122-5CC6-11CF-8D67-00AA00BDCE1D}" ax:persistence="persistStream" r:id="rId1"/>
</file>

<file path=word/activeX/activeX123.xml><?xml version="1.0" encoding="utf-8"?>
<ax:ocx xmlns:ax="http://schemas.microsoft.com/office/2006/activeX" xmlns:r="http://schemas.openxmlformats.org/officeDocument/2006/relationships" ax:classid="{5512D122-5CC6-11CF-8D67-00AA00BDCE1D}" ax:persistence="persistStream" r:id="rId1"/>
</file>

<file path=word/activeX/activeX124.xml><?xml version="1.0" encoding="utf-8"?>
<ax:ocx xmlns:ax="http://schemas.microsoft.com/office/2006/activeX" xmlns:r="http://schemas.openxmlformats.org/officeDocument/2006/relationships" ax:classid="{5512D122-5CC6-11CF-8D67-00AA00BDCE1D}" ax:persistence="persistStream" r:id="rId1"/>
</file>

<file path=word/activeX/activeX125.xml><?xml version="1.0" encoding="utf-8"?>
<ax:ocx xmlns:ax="http://schemas.microsoft.com/office/2006/activeX" xmlns:r="http://schemas.openxmlformats.org/officeDocument/2006/relationships" ax:classid="{5512D122-5CC6-11CF-8D67-00AA00BDCE1D}" ax:persistence="persistStream" r:id="rId1"/>
</file>

<file path=word/activeX/activeX126.xml><?xml version="1.0" encoding="utf-8"?>
<ax:ocx xmlns:ax="http://schemas.microsoft.com/office/2006/activeX" xmlns:r="http://schemas.openxmlformats.org/officeDocument/2006/relationships" ax:classid="{5512D122-5CC6-11CF-8D67-00AA00BDCE1D}" ax:persistence="persistStream" r:id="rId1"/>
</file>

<file path=word/activeX/activeX127.xml><?xml version="1.0" encoding="utf-8"?>
<ax:ocx xmlns:ax="http://schemas.microsoft.com/office/2006/activeX" xmlns:r="http://schemas.openxmlformats.org/officeDocument/2006/relationships" ax:classid="{5512D122-5CC6-11CF-8D67-00AA00BDCE1D}" ax:persistence="persistStream" r:id="rId1"/>
</file>

<file path=word/activeX/activeX128.xml><?xml version="1.0" encoding="utf-8"?>
<ax:ocx xmlns:ax="http://schemas.microsoft.com/office/2006/activeX" xmlns:r="http://schemas.openxmlformats.org/officeDocument/2006/relationships" ax:classid="{5512D122-5CC6-11CF-8D67-00AA00BDCE1D}" ax:persistence="persistStream" r:id="rId1"/>
</file>

<file path=word/activeX/activeX129.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30.xml><?xml version="1.0" encoding="utf-8"?>
<ax:ocx xmlns:ax="http://schemas.microsoft.com/office/2006/activeX" xmlns:r="http://schemas.openxmlformats.org/officeDocument/2006/relationships" ax:classid="{5512D122-5CC6-11CF-8D67-00AA00BDCE1D}" ax:persistence="persistStream" r:id="rId1"/>
</file>

<file path=word/activeX/activeX131.xml><?xml version="1.0" encoding="utf-8"?>
<ax:ocx xmlns:ax="http://schemas.microsoft.com/office/2006/activeX" xmlns:r="http://schemas.openxmlformats.org/officeDocument/2006/relationships" ax:classid="{5512D122-5CC6-11CF-8D67-00AA00BDCE1D}" ax:persistence="persistStream" r:id="rId1"/>
</file>

<file path=word/activeX/activeX132.xml><?xml version="1.0" encoding="utf-8"?>
<ax:ocx xmlns:ax="http://schemas.microsoft.com/office/2006/activeX" xmlns:r="http://schemas.openxmlformats.org/officeDocument/2006/relationships" ax:classid="{5512D122-5CC6-11CF-8D67-00AA00BDCE1D}" ax:persistence="persistStream" r:id="rId1"/>
</file>

<file path=word/activeX/activeX133.xml><?xml version="1.0" encoding="utf-8"?>
<ax:ocx xmlns:ax="http://schemas.microsoft.com/office/2006/activeX" xmlns:r="http://schemas.openxmlformats.org/officeDocument/2006/relationships" ax:classid="{5512D122-5CC6-11CF-8D67-00AA00BDCE1D}" ax:persistence="persistStream" r:id="rId1"/>
</file>

<file path=word/activeX/activeX134.xml><?xml version="1.0" encoding="utf-8"?>
<ax:ocx xmlns:ax="http://schemas.microsoft.com/office/2006/activeX" xmlns:r="http://schemas.openxmlformats.org/officeDocument/2006/relationships" ax:classid="{5512D122-5CC6-11CF-8D67-00AA00BDCE1D}" ax:persistence="persistStream" r:id="rId1"/>
</file>

<file path=word/activeX/activeX135.xml><?xml version="1.0" encoding="utf-8"?>
<ax:ocx xmlns:ax="http://schemas.microsoft.com/office/2006/activeX" xmlns:r="http://schemas.openxmlformats.org/officeDocument/2006/relationships" ax:classid="{5512D122-5CC6-11CF-8D67-00AA00BDCE1D}" ax:persistence="persistStream" r:id="rId1"/>
</file>

<file path=word/activeX/activeX136.xml><?xml version="1.0" encoding="utf-8"?>
<ax:ocx xmlns:ax="http://schemas.microsoft.com/office/2006/activeX" xmlns:r="http://schemas.openxmlformats.org/officeDocument/2006/relationships" ax:classid="{5512D122-5CC6-11CF-8D67-00AA00BDCE1D}" ax:persistence="persistStream" r:id="rId1"/>
</file>

<file path=word/activeX/activeX137.xml><?xml version="1.0" encoding="utf-8"?>
<ax:ocx xmlns:ax="http://schemas.microsoft.com/office/2006/activeX" xmlns:r="http://schemas.openxmlformats.org/officeDocument/2006/relationships" ax:classid="{5512D122-5CC6-11CF-8D67-00AA00BDCE1D}" ax:persistence="persistStream" r:id="rId1"/>
</file>

<file path=word/activeX/activeX138.xml><?xml version="1.0" encoding="utf-8"?>
<ax:ocx xmlns:ax="http://schemas.microsoft.com/office/2006/activeX" xmlns:r="http://schemas.openxmlformats.org/officeDocument/2006/relationships" ax:classid="{5512D122-5CC6-11CF-8D67-00AA00BDCE1D}" ax:persistence="persistStream" r:id="rId1"/>
</file>

<file path=word/activeX/activeX139.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40.xml><?xml version="1.0" encoding="utf-8"?>
<ax:ocx xmlns:ax="http://schemas.microsoft.com/office/2006/activeX" xmlns:r="http://schemas.openxmlformats.org/officeDocument/2006/relationships" ax:classid="{5512D122-5CC6-11CF-8D67-00AA00BDCE1D}" ax:persistence="persistStream" r:id="rId1"/>
</file>

<file path=word/activeX/activeX141.xml><?xml version="1.0" encoding="utf-8"?>
<ax:ocx xmlns:ax="http://schemas.microsoft.com/office/2006/activeX" xmlns:r="http://schemas.openxmlformats.org/officeDocument/2006/relationships" ax:classid="{5512D122-5CC6-11CF-8D67-00AA00BDCE1D}" ax:persistence="persistStream" r:id="rId1"/>
</file>

<file path=word/activeX/activeX142.xml><?xml version="1.0" encoding="utf-8"?>
<ax:ocx xmlns:ax="http://schemas.microsoft.com/office/2006/activeX" xmlns:r="http://schemas.openxmlformats.org/officeDocument/2006/relationships" ax:classid="{5512D122-5CC6-11CF-8D67-00AA00BDCE1D}" ax:persistence="persistStream" r:id="rId1"/>
</file>

<file path=word/activeX/activeX143.xml><?xml version="1.0" encoding="utf-8"?>
<ax:ocx xmlns:ax="http://schemas.microsoft.com/office/2006/activeX" xmlns:r="http://schemas.openxmlformats.org/officeDocument/2006/relationships" ax:classid="{5512D122-5CC6-11CF-8D67-00AA00BDCE1D}" ax:persistence="persistStream" r:id="rId1"/>
</file>

<file path=word/activeX/activeX144.xml><?xml version="1.0" encoding="utf-8"?>
<ax:ocx xmlns:ax="http://schemas.microsoft.com/office/2006/activeX" xmlns:r="http://schemas.openxmlformats.org/officeDocument/2006/relationships" ax:classid="{5512D122-5CC6-11CF-8D67-00AA00BDCE1D}" ax:persistence="persistStream" r:id="rId1"/>
</file>

<file path=word/activeX/activeX145.xml><?xml version="1.0" encoding="utf-8"?>
<ax:ocx xmlns:ax="http://schemas.microsoft.com/office/2006/activeX" xmlns:r="http://schemas.openxmlformats.org/officeDocument/2006/relationships" ax:classid="{5512D122-5CC6-11CF-8D67-00AA00BDCE1D}" ax:persistence="persistStream" r:id="rId1"/>
</file>

<file path=word/activeX/activeX146.xml><?xml version="1.0" encoding="utf-8"?>
<ax:ocx xmlns:ax="http://schemas.microsoft.com/office/2006/activeX" xmlns:r="http://schemas.openxmlformats.org/officeDocument/2006/relationships" ax:classid="{5512D122-5CC6-11CF-8D67-00AA00BDCE1D}" ax:persistence="persistStream" r:id="rId1"/>
</file>

<file path=word/activeX/activeX147.xml><?xml version="1.0" encoding="utf-8"?>
<ax:ocx xmlns:ax="http://schemas.microsoft.com/office/2006/activeX" xmlns:r="http://schemas.openxmlformats.org/officeDocument/2006/relationships" ax:classid="{5512D122-5CC6-11CF-8D67-00AA00BDCE1D}" ax:persistence="persistStream" r:id="rId1"/>
</file>

<file path=word/activeX/activeX148.xml><?xml version="1.0" encoding="utf-8"?>
<ax:ocx xmlns:ax="http://schemas.microsoft.com/office/2006/activeX" xmlns:r="http://schemas.openxmlformats.org/officeDocument/2006/relationships" ax:classid="{5512D122-5CC6-11CF-8D67-00AA00BDCE1D}" ax:persistence="persistStream" r:id="rId1"/>
</file>

<file path=word/activeX/activeX149.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50.xml><?xml version="1.0" encoding="utf-8"?>
<ax:ocx xmlns:ax="http://schemas.microsoft.com/office/2006/activeX" xmlns:r="http://schemas.openxmlformats.org/officeDocument/2006/relationships" ax:classid="{5512D122-5CC6-11CF-8D67-00AA00BDCE1D}" ax:persistence="persistStream" r:id="rId1"/>
</file>

<file path=word/activeX/activeX151.xml><?xml version="1.0" encoding="utf-8"?>
<ax:ocx xmlns:ax="http://schemas.microsoft.com/office/2006/activeX" xmlns:r="http://schemas.openxmlformats.org/officeDocument/2006/relationships" ax:classid="{5512D122-5CC6-11CF-8D67-00AA00BDCE1D}" ax:persistence="persistStream" r:id="rId1"/>
</file>

<file path=word/activeX/activeX152.xml><?xml version="1.0" encoding="utf-8"?>
<ax:ocx xmlns:ax="http://schemas.microsoft.com/office/2006/activeX" xmlns:r="http://schemas.openxmlformats.org/officeDocument/2006/relationships" ax:classid="{5512D122-5CC6-11CF-8D67-00AA00BDCE1D}" ax:persistence="persistStream" r:id="rId1"/>
</file>

<file path=word/activeX/activeX153.xml><?xml version="1.0" encoding="utf-8"?>
<ax:ocx xmlns:ax="http://schemas.microsoft.com/office/2006/activeX" xmlns:r="http://schemas.openxmlformats.org/officeDocument/2006/relationships" ax:classid="{5512D122-5CC6-11CF-8D67-00AA00BDCE1D}" ax:persistence="persistStream" r:id="rId1"/>
</file>

<file path=word/activeX/activeX154.xml><?xml version="1.0" encoding="utf-8"?>
<ax:ocx xmlns:ax="http://schemas.microsoft.com/office/2006/activeX" xmlns:r="http://schemas.openxmlformats.org/officeDocument/2006/relationships" ax:classid="{5512D122-5CC6-11CF-8D67-00AA00BDCE1D}" ax:persistence="persistStream" r:id="rId1"/>
</file>

<file path=word/activeX/activeX155.xml><?xml version="1.0" encoding="utf-8"?>
<ax:ocx xmlns:ax="http://schemas.microsoft.com/office/2006/activeX" xmlns:r="http://schemas.openxmlformats.org/officeDocument/2006/relationships" ax:classid="{5512D122-5CC6-11CF-8D67-00AA00BDCE1D}" ax:persistence="persistStream" r:id="rId1"/>
</file>

<file path=word/activeX/activeX156.xml><?xml version="1.0" encoding="utf-8"?>
<ax:ocx xmlns:ax="http://schemas.microsoft.com/office/2006/activeX" xmlns:r="http://schemas.openxmlformats.org/officeDocument/2006/relationships" ax:classid="{5512D122-5CC6-11CF-8D67-00AA00BDCE1D}" ax:persistence="persistStream" r:id="rId1"/>
</file>

<file path=word/activeX/activeX157.xml><?xml version="1.0" encoding="utf-8"?>
<ax:ocx xmlns:ax="http://schemas.microsoft.com/office/2006/activeX" xmlns:r="http://schemas.openxmlformats.org/officeDocument/2006/relationships" ax:classid="{5512D122-5CC6-11CF-8D67-00AA00BDCE1D}" ax:persistence="persistStream" r:id="rId1"/>
</file>

<file path=word/activeX/activeX158.xml><?xml version="1.0" encoding="utf-8"?>
<ax:ocx xmlns:ax="http://schemas.microsoft.com/office/2006/activeX" xmlns:r="http://schemas.openxmlformats.org/officeDocument/2006/relationships" ax:classid="{5512D122-5CC6-11CF-8D67-00AA00BDCE1D}" ax:persistence="persistStream" r:id="rId1"/>
</file>

<file path=word/activeX/activeX159.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60.xml><?xml version="1.0" encoding="utf-8"?>
<ax:ocx xmlns:ax="http://schemas.microsoft.com/office/2006/activeX" xmlns:r="http://schemas.openxmlformats.org/officeDocument/2006/relationships" ax:classid="{5512D122-5CC6-11CF-8D67-00AA00BDCE1D}" ax:persistence="persistStream" r:id="rId1"/>
</file>

<file path=word/activeX/activeX161.xml><?xml version="1.0" encoding="utf-8"?>
<ax:ocx xmlns:ax="http://schemas.microsoft.com/office/2006/activeX" xmlns:r="http://schemas.openxmlformats.org/officeDocument/2006/relationships" ax:classid="{5512D122-5CC6-11CF-8D67-00AA00BDCE1D}" ax:persistence="persistStream" r:id="rId1"/>
</file>

<file path=word/activeX/activeX162.xml><?xml version="1.0" encoding="utf-8"?>
<ax:ocx xmlns:ax="http://schemas.microsoft.com/office/2006/activeX" xmlns:r="http://schemas.openxmlformats.org/officeDocument/2006/relationships" ax:classid="{5512D122-5CC6-11CF-8D67-00AA00BDCE1D}" ax:persistence="persistStream" r:id="rId1"/>
</file>

<file path=word/activeX/activeX163.xml><?xml version="1.0" encoding="utf-8"?>
<ax:ocx xmlns:ax="http://schemas.microsoft.com/office/2006/activeX" xmlns:r="http://schemas.openxmlformats.org/officeDocument/2006/relationships" ax:classid="{5512D122-5CC6-11CF-8D67-00AA00BDCE1D}" ax:persistence="persistStream" r:id="rId1"/>
</file>

<file path=word/activeX/activeX164.xml><?xml version="1.0" encoding="utf-8"?>
<ax:ocx xmlns:ax="http://schemas.microsoft.com/office/2006/activeX" xmlns:r="http://schemas.openxmlformats.org/officeDocument/2006/relationships" ax:classid="{5512D122-5CC6-11CF-8D67-00AA00BDCE1D}" ax:persistence="persistStream" r:id="rId1"/>
</file>

<file path=word/activeX/activeX165.xml><?xml version="1.0" encoding="utf-8"?>
<ax:ocx xmlns:ax="http://schemas.microsoft.com/office/2006/activeX" xmlns:r="http://schemas.openxmlformats.org/officeDocument/2006/relationships" ax:classid="{5512D122-5CC6-11CF-8D67-00AA00BDCE1D}" ax:persistence="persistStream" r:id="rId1"/>
</file>

<file path=word/activeX/activeX166.xml><?xml version="1.0" encoding="utf-8"?>
<ax:ocx xmlns:ax="http://schemas.microsoft.com/office/2006/activeX" xmlns:r="http://schemas.openxmlformats.org/officeDocument/2006/relationships" ax:classid="{5512D122-5CC6-11CF-8D67-00AA00BDCE1D}" ax:persistence="persistStream" r:id="rId1"/>
</file>

<file path=word/activeX/activeX167.xml><?xml version="1.0" encoding="utf-8"?>
<ax:ocx xmlns:ax="http://schemas.microsoft.com/office/2006/activeX" xmlns:r="http://schemas.openxmlformats.org/officeDocument/2006/relationships" ax:classid="{5512D122-5CC6-11CF-8D67-00AA00BDCE1D}" ax:persistence="persistStream" r:id="rId1"/>
</file>

<file path=word/activeX/activeX168.xml><?xml version="1.0" encoding="utf-8"?>
<ax:ocx xmlns:ax="http://schemas.microsoft.com/office/2006/activeX" xmlns:r="http://schemas.openxmlformats.org/officeDocument/2006/relationships" ax:classid="{5512D122-5CC6-11CF-8D67-00AA00BDCE1D}" ax:persistence="persistStream" r:id="rId1"/>
</file>

<file path=word/activeX/activeX169.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70.xml><?xml version="1.0" encoding="utf-8"?>
<ax:ocx xmlns:ax="http://schemas.microsoft.com/office/2006/activeX" xmlns:r="http://schemas.openxmlformats.org/officeDocument/2006/relationships" ax:classid="{5512D122-5CC6-11CF-8D67-00AA00BDCE1D}" ax:persistence="persistStream" r:id="rId1"/>
</file>

<file path=word/activeX/activeX171.xml><?xml version="1.0" encoding="utf-8"?>
<ax:ocx xmlns:ax="http://schemas.microsoft.com/office/2006/activeX" xmlns:r="http://schemas.openxmlformats.org/officeDocument/2006/relationships" ax:classid="{5512D122-5CC6-11CF-8D67-00AA00BDCE1D}" ax:persistence="persistStream" r:id="rId1"/>
</file>

<file path=word/activeX/activeX172.xml><?xml version="1.0" encoding="utf-8"?>
<ax:ocx xmlns:ax="http://schemas.microsoft.com/office/2006/activeX" xmlns:r="http://schemas.openxmlformats.org/officeDocument/2006/relationships" ax:classid="{5512D122-5CC6-11CF-8D67-00AA00BDCE1D}" ax:persistence="persistStream" r:id="rId1"/>
</file>

<file path=word/activeX/activeX173.xml><?xml version="1.0" encoding="utf-8"?>
<ax:ocx xmlns:ax="http://schemas.microsoft.com/office/2006/activeX" xmlns:r="http://schemas.openxmlformats.org/officeDocument/2006/relationships" ax:classid="{5512D122-5CC6-11CF-8D67-00AA00BDCE1D}" ax:persistence="persistStream" r:id="rId1"/>
</file>

<file path=word/activeX/activeX174.xml><?xml version="1.0" encoding="utf-8"?>
<ax:ocx xmlns:ax="http://schemas.microsoft.com/office/2006/activeX" xmlns:r="http://schemas.openxmlformats.org/officeDocument/2006/relationships" ax:classid="{5512D122-5CC6-11CF-8D67-00AA00BDCE1D}" ax:persistence="persistStream" r:id="rId1"/>
</file>

<file path=word/activeX/activeX175.xml><?xml version="1.0" encoding="utf-8"?>
<ax:ocx xmlns:ax="http://schemas.microsoft.com/office/2006/activeX" xmlns:r="http://schemas.openxmlformats.org/officeDocument/2006/relationships" ax:classid="{5512D122-5CC6-11CF-8D67-00AA00BDCE1D}" ax:persistence="persistStream" r:id="rId1"/>
</file>

<file path=word/activeX/activeX176.xml><?xml version="1.0" encoding="utf-8"?>
<ax:ocx xmlns:ax="http://schemas.microsoft.com/office/2006/activeX" xmlns:r="http://schemas.openxmlformats.org/officeDocument/2006/relationships" ax:classid="{5512D122-5CC6-11CF-8D67-00AA00BDCE1D}" ax:persistence="persistStream" r:id="rId1"/>
</file>

<file path=word/activeX/activeX177.xml><?xml version="1.0" encoding="utf-8"?>
<ax:ocx xmlns:ax="http://schemas.microsoft.com/office/2006/activeX" xmlns:r="http://schemas.openxmlformats.org/officeDocument/2006/relationships" ax:classid="{5512D122-5CC6-11CF-8D67-00AA00BDCE1D}" ax:persistence="persistStream" r:id="rId1"/>
</file>

<file path=word/activeX/activeX178.xml><?xml version="1.0" encoding="utf-8"?>
<ax:ocx xmlns:ax="http://schemas.microsoft.com/office/2006/activeX" xmlns:r="http://schemas.openxmlformats.org/officeDocument/2006/relationships" ax:classid="{5512D122-5CC6-11CF-8D67-00AA00BDCE1D}" ax:persistence="persistStream" r:id="rId1"/>
</file>

<file path=word/activeX/activeX179.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80.xml><?xml version="1.0" encoding="utf-8"?>
<ax:ocx xmlns:ax="http://schemas.microsoft.com/office/2006/activeX" xmlns:r="http://schemas.openxmlformats.org/officeDocument/2006/relationships" ax:classid="{5512D122-5CC6-11CF-8D67-00AA00BDCE1D}" ax:persistence="persistStream" r:id="rId1"/>
</file>

<file path=word/activeX/activeX181.xml><?xml version="1.0" encoding="utf-8"?>
<ax:ocx xmlns:ax="http://schemas.microsoft.com/office/2006/activeX" xmlns:r="http://schemas.openxmlformats.org/officeDocument/2006/relationships" ax:classid="{5512D122-5CC6-11CF-8D67-00AA00BDCE1D}" ax:persistence="persistStream" r:id="rId1"/>
</file>

<file path=word/activeX/activeX182.xml><?xml version="1.0" encoding="utf-8"?>
<ax:ocx xmlns:ax="http://schemas.microsoft.com/office/2006/activeX" xmlns:r="http://schemas.openxmlformats.org/officeDocument/2006/relationships" ax:classid="{5512D122-5CC6-11CF-8D67-00AA00BDCE1D}" ax:persistence="persistStream" r:id="rId1"/>
</file>

<file path=word/activeX/activeX183.xml><?xml version="1.0" encoding="utf-8"?>
<ax:ocx xmlns:ax="http://schemas.microsoft.com/office/2006/activeX" xmlns:r="http://schemas.openxmlformats.org/officeDocument/2006/relationships" ax:classid="{5512D122-5CC6-11CF-8D67-00AA00BDCE1D}" ax:persistence="persistStream" r:id="rId1"/>
</file>

<file path=word/activeX/activeX184.xml><?xml version="1.0" encoding="utf-8"?>
<ax:ocx xmlns:ax="http://schemas.microsoft.com/office/2006/activeX" xmlns:r="http://schemas.openxmlformats.org/officeDocument/2006/relationships" ax:classid="{5512D122-5CC6-11CF-8D67-00AA00BDCE1D}" ax:persistence="persistStream" r:id="rId1"/>
</file>

<file path=word/activeX/activeX185.xml><?xml version="1.0" encoding="utf-8"?>
<ax:ocx xmlns:ax="http://schemas.microsoft.com/office/2006/activeX" xmlns:r="http://schemas.openxmlformats.org/officeDocument/2006/relationships" ax:classid="{5512D122-5CC6-11CF-8D67-00AA00BDCE1D}" ax:persistence="persistStream" r:id="rId1"/>
</file>

<file path=word/activeX/activeX186.xml><?xml version="1.0" encoding="utf-8"?>
<ax:ocx xmlns:ax="http://schemas.microsoft.com/office/2006/activeX" xmlns:r="http://schemas.openxmlformats.org/officeDocument/2006/relationships" ax:classid="{5512D122-5CC6-11CF-8D67-00AA00BDCE1D}" ax:persistence="persistStream" r:id="rId1"/>
</file>

<file path=word/activeX/activeX187.xml><?xml version="1.0" encoding="utf-8"?>
<ax:ocx xmlns:ax="http://schemas.microsoft.com/office/2006/activeX" xmlns:r="http://schemas.openxmlformats.org/officeDocument/2006/relationships" ax:classid="{5512D122-5CC6-11CF-8D67-00AA00BDCE1D}" ax:persistence="persistStream" r:id="rId1"/>
</file>

<file path=word/activeX/activeX188.xml><?xml version="1.0" encoding="utf-8"?>
<ax:ocx xmlns:ax="http://schemas.microsoft.com/office/2006/activeX" xmlns:r="http://schemas.openxmlformats.org/officeDocument/2006/relationships" ax:classid="{5512D122-5CC6-11CF-8D67-00AA00BDCE1D}" ax:persistence="persistStream" r:id="rId1"/>
</file>

<file path=word/activeX/activeX189.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190.xml><?xml version="1.0" encoding="utf-8"?>
<ax:ocx xmlns:ax="http://schemas.microsoft.com/office/2006/activeX" xmlns:r="http://schemas.openxmlformats.org/officeDocument/2006/relationships" ax:classid="{5512D122-5CC6-11CF-8D67-00AA00BDCE1D}" ax:persistence="persistStream" r:id="rId1"/>
</file>

<file path=word/activeX/activeX191.xml><?xml version="1.0" encoding="utf-8"?>
<ax:ocx xmlns:ax="http://schemas.microsoft.com/office/2006/activeX" xmlns:r="http://schemas.openxmlformats.org/officeDocument/2006/relationships" ax:classid="{5512D122-5CC6-11CF-8D67-00AA00BDCE1D}" ax:persistence="persistStream" r:id="rId1"/>
</file>

<file path=word/activeX/activeX192.xml><?xml version="1.0" encoding="utf-8"?>
<ax:ocx xmlns:ax="http://schemas.microsoft.com/office/2006/activeX" xmlns:r="http://schemas.openxmlformats.org/officeDocument/2006/relationships" ax:classid="{5512D122-5CC6-11CF-8D67-00AA00BDCE1D}" ax:persistence="persistStream" r:id="rId1"/>
</file>

<file path=word/activeX/activeX193.xml><?xml version="1.0" encoding="utf-8"?>
<ax:ocx xmlns:ax="http://schemas.microsoft.com/office/2006/activeX" xmlns:r="http://schemas.openxmlformats.org/officeDocument/2006/relationships" ax:classid="{5512D122-5CC6-11CF-8D67-00AA00BDCE1D}" ax:persistence="persistStream" r:id="rId1"/>
</file>

<file path=word/activeX/activeX194.xml><?xml version="1.0" encoding="utf-8"?>
<ax:ocx xmlns:ax="http://schemas.microsoft.com/office/2006/activeX" xmlns:r="http://schemas.openxmlformats.org/officeDocument/2006/relationships" ax:classid="{5512D122-5CC6-11CF-8D67-00AA00BDCE1D}" ax:persistence="persistStream" r:id="rId1"/>
</file>

<file path=word/activeX/activeX195.xml><?xml version="1.0" encoding="utf-8"?>
<ax:ocx xmlns:ax="http://schemas.microsoft.com/office/2006/activeX" xmlns:r="http://schemas.openxmlformats.org/officeDocument/2006/relationships" ax:classid="{5512D122-5CC6-11CF-8D67-00AA00BDCE1D}" ax:persistence="persistStream" r:id="rId1"/>
</file>

<file path=word/activeX/activeX196.xml><?xml version="1.0" encoding="utf-8"?>
<ax:ocx xmlns:ax="http://schemas.microsoft.com/office/2006/activeX" xmlns:r="http://schemas.openxmlformats.org/officeDocument/2006/relationships" ax:classid="{5512D122-5CC6-11CF-8D67-00AA00BDCE1D}" ax:persistence="persistStream" r:id="rId1"/>
</file>

<file path=word/activeX/activeX197.xml><?xml version="1.0" encoding="utf-8"?>
<ax:ocx xmlns:ax="http://schemas.microsoft.com/office/2006/activeX" xmlns:r="http://schemas.openxmlformats.org/officeDocument/2006/relationships" ax:classid="{5512D122-5CC6-11CF-8D67-00AA00BDCE1D}" ax:persistence="persistStream" r:id="rId1"/>
</file>

<file path=word/activeX/activeX198.xml><?xml version="1.0" encoding="utf-8"?>
<ax:ocx xmlns:ax="http://schemas.microsoft.com/office/2006/activeX" xmlns:r="http://schemas.openxmlformats.org/officeDocument/2006/relationships" ax:classid="{5512D122-5CC6-11CF-8D67-00AA00BDCE1D}" ax:persistence="persistStream" r:id="rId1"/>
</file>

<file path=word/activeX/activeX19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200.xml><?xml version="1.0" encoding="utf-8"?>
<ax:ocx xmlns:ax="http://schemas.microsoft.com/office/2006/activeX" xmlns:r="http://schemas.openxmlformats.org/officeDocument/2006/relationships" ax:classid="{5512D122-5CC6-11CF-8D67-00AA00BDCE1D}" ax:persistence="persistStream" r:id="rId1"/>
</file>

<file path=word/activeX/activeX201.xml><?xml version="1.0" encoding="utf-8"?>
<ax:ocx xmlns:ax="http://schemas.microsoft.com/office/2006/activeX" xmlns:r="http://schemas.openxmlformats.org/officeDocument/2006/relationships" ax:classid="{5512D122-5CC6-11CF-8D67-00AA00BDCE1D}" ax:persistence="persistStream" r:id="rId1"/>
</file>

<file path=word/activeX/activeX202.xml><?xml version="1.0" encoding="utf-8"?>
<ax:ocx xmlns:ax="http://schemas.microsoft.com/office/2006/activeX" xmlns:r="http://schemas.openxmlformats.org/officeDocument/2006/relationships" ax:classid="{5512D122-5CC6-11CF-8D67-00AA00BDCE1D}" ax:persistence="persistStream" r:id="rId1"/>
</file>

<file path=word/activeX/activeX203.xml><?xml version="1.0" encoding="utf-8"?>
<ax:ocx xmlns:ax="http://schemas.microsoft.com/office/2006/activeX" xmlns:r="http://schemas.openxmlformats.org/officeDocument/2006/relationships" ax:classid="{5512D122-5CC6-11CF-8D67-00AA00BDCE1D}" ax:persistence="persistStream" r:id="rId1"/>
</file>

<file path=word/activeX/activeX204.xml><?xml version="1.0" encoding="utf-8"?>
<ax:ocx xmlns:ax="http://schemas.microsoft.com/office/2006/activeX" xmlns:r="http://schemas.openxmlformats.org/officeDocument/2006/relationships" ax:classid="{5512D122-5CC6-11CF-8D67-00AA00BDCE1D}" ax:persistence="persistStream" r:id="rId1"/>
</file>

<file path=word/activeX/activeX205.xml><?xml version="1.0" encoding="utf-8"?>
<ax:ocx xmlns:ax="http://schemas.microsoft.com/office/2006/activeX" xmlns:r="http://schemas.openxmlformats.org/officeDocument/2006/relationships" ax:classid="{5512D122-5CC6-11CF-8D67-00AA00BDCE1D}" ax:persistence="persistStream" r:id="rId1"/>
</file>

<file path=word/activeX/activeX206.xml><?xml version="1.0" encoding="utf-8"?>
<ax:ocx xmlns:ax="http://schemas.microsoft.com/office/2006/activeX" xmlns:r="http://schemas.openxmlformats.org/officeDocument/2006/relationships" ax:classid="{5512D122-5CC6-11CF-8D67-00AA00BDCE1D}" ax:persistence="persistStream" r:id="rId1"/>
</file>

<file path=word/activeX/activeX207.xml><?xml version="1.0" encoding="utf-8"?>
<ax:ocx xmlns:ax="http://schemas.microsoft.com/office/2006/activeX" xmlns:r="http://schemas.openxmlformats.org/officeDocument/2006/relationships" ax:classid="{5512D122-5CC6-11CF-8D67-00AA00BDCE1D}" ax:persistence="persistStream" r:id="rId1"/>
</file>

<file path=word/activeX/activeX208.xml><?xml version="1.0" encoding="utf-8"?>
<ax:ocx xmlns:ax="http://schemas.microsoft.com/office/2006/activeX" xmlns:r="http://schemas.openxmlformats.org/officeDocument/2006/relationships" ax:classid="{5512D122-5CC6-11CF-8D67-00AA00BDCE1D}" ax:persistence="persistStream" r:id="rId1"/>
</file>

<file path=word/activeX/activeX209.xml><?xml version="1.0" encoding="utf-8"?>
<ax:ocx xmlns:ax="http://schemas.microsoft.com/office/2006/activeX" xmlns:r="http://schemas.openxmlformats.org/officeDocument/2006/relationships" ax:classid="{5512D122-5CC6-11CF-8D67-00AA00BDCE1D}" ax:persistence="persistStream" r:id="rId1"/>
</file>

<file path=word/activeX/activeX21.xml><?xml version="1.0" encoding="utf-8"?>
<ax:ocx xmlns:ax="http://schemas.microsoft.com/office/2006/activeX" xmlns:r="http://schemas.openxmlformats.org/officeDocument/2006/relationships" ax:classid="{5512D122-5CC6-11CF-8D67-00AA00BDCE1D}" ax:persistence="persistStream" r:id="rId1"/>
</file>

<file path=word/activeX/activeX210.xml><?xml version="1.0" encoding="utf-8"?>
<ax:ocx xmlns:ax="http://schemas.microsoft.com/office/2006/activeX" xmlns:r="http://schemas.openxmlformats.org/officeDocument/2006/relationships" ax:classid="{5512D122-5CC6-11CF-8D67-00AA00BDCE1D}" ax:persistence="persistStream" r:id="rId1"/>
</file>

<file path=word/activeX/activeX211.xml><?xml version="1.0" encoding="utf-8"?>
<ax:ocx xmlns:ax="http://schemas.microsoft.com/office/2006/activeX" xmlns:r="http://schemas.openxmlformats.org/officeDocument/2006/relationships" ax:classid="{5512D122-5CC6-11CF-8D67-00AA00BDCE1D}" ax:persistence="persistStream" r:id="rId1"/>
</file>

<file path=word/activeX/activeX212.xml><?xml version="1.0" encoding="utf-8"?>
<ax:ocx xmlns:ax="http://schemas.microsoft.com/office/2006/activeX" xmlns:r="http://schemas.openxmlformats.org/officeDocument/2006/relationships" ax:classid="{5512D122-5CC6-11CF-8D67-00AA00BDCE1D}" ax:persistence="persistStream" r:id="rId1"/>
</file>

<file path=word/activeX/activeX213.xml><?xml version="1.0" encoding="utf-8"?>
<ax:ocx xmlns:ax="http://schemas.microsoft.com/office/2006/activeX" xmlns:r="http://schemas.openxmlformats.org/officeDocument/2006/relationships" ax:classid="{5512D122-5CC6-11CF-8D67-00AA00BDCE1D}" ax:persistence="persistStream" r:id="rId1"/>
</file>

<file path=word/activeX/activeX214.xml><?xml version="1.0" encoding="utf-8"?>
<ax:ocx xmlns:ax="http://schemas.microsoft.com/office/2006/activeX" xmlns:r="http://schemas.openxmlformats.org/officeDocument/2006/relationships" ax:classid="{5512D122-5CC6-11CF-8D67-00AA00BDCE1D}" ax:persistence="persistStream" r:id="rId1"/>
</file>

<file path=word/activeX/activeX215.xml><?xml version="1.0" encoding="utf-8"?>
<ax:ocx xmlns:ax="http://schemas.microsoft.com/office/2006/activeX" xmlns:r="http://schemas.openxmlformats.org/officeDocument/2006/relationships" ax:classid="{5512D122-5CC6-11CF-8D67-00AA00BDCE1D}" ax:persistence="persistStream" r:id="rId1"/>
</file>

<file path=word/activeX/activeX216.xml><?xml version="1.0" encoding="utf-8"?>
<ax:ocx xmlns:ax="http://schemas.microsoft.com/office/2006/activeX" xmlns:r="http://schemas.openxmlformats.org/officeDocument/2006/relationships" ax:classid="{5512D122-5CC6-11CF-8D67-00AA00BDCE1D}" ax:persistence="persistStream" r:id="rId1"/>
</file>

<file path=word/activeX/activeX217.xml><?xml version="1.0" encoding="utf-8"?>
<ax:ocx xmlns:ax="http://schemas.microsoft.com/office/2006/activeX" xmlns:r="http://schemas.openxmlformats.org/officeDocument/2006/relationships" ax:classid="{5512D122-5CC6-11CF-8D67-00AA00BDCE1D}" ax:persistence="persistStream" r:id="rId1"/>
</file>

<file path=word/activeX/activeX218.xml><?xml version="1.0" encoding="utf-8"?>
<ax:ocx xmlns:ax="http://schemas.microsoft.com/office/2006/activeX" xmlns:r="http://schemas.openxmlformats.org/officeDocument/2006/relationships" ax:classid="{5512D122-5CC6-11CF-8D67-00AA00BDCE1D}" ax:persistence="persistStream" r:id="rId1"/>
</file>

<file path=word/activeX/activeX219.xml><?xml version="1.0" encoding="utf-8"?>
<ax:ocx xmlns:ax="http://schemas.microsoft.com/office/2006/activeX" xmlns:r="http://schemas.openxmlformats.org/officeDocument/2006/relationships" ax:classid="{5512D122-5CC6-11CF-8D67-00AA00BDCE1D}" ax:persistence="persistStream" r:id="rId1"/>
</file>

<file path=word/activeX/activeX22.xml><?xml version="1.0" encoding="utf-8"?>
<ax:ocx xmlns:ax="http://schemas.microsoft.com/office/2006/activeX" xmlns:r="http://schemas.openxmlformats.org/officeDocument/2006/relationships" ax:classid="{5512D122-5CC6-11CF-8D67-00AA00BDCE1D}" ax:persistence="persistStream" r:id="rId1"/>
</file>

<file path=word/activeX/activeX220.xml><?xml version="1.0" encoding="utf-8"?>
<ax:ocx xmlns:ax="http://schemas.microsoft.com/office/2006/activeX" xmlns:r="http://schemas.openxmlformats.org/officeDocument/2006/relationships" ax:classid="{5512D122-5CC6-11CF-8D67-00AA00BDCE1D}" ax:persistence="persistStream" r:id="rId1"/>
</file>

<file path=word/activeX/activeX221.xml><?xml version="1.0" encoding="utf-8"?>
<ax:ocx xmlns:ax="http://schemas.microsoft.com/office/2006/activeX" xmlns:r="http://schemas.openxmlformats.org/officeDocument/2006/relationships" ax:classid="{5512D122-5CC6-11CF-8D67-00AA00BDCE1D}" ax:persistence="persistStream" r:id="rId1"/>
</file>

<file path=word/activeX/activeX222.xml><?xml version="1.0" encoding="utf-8"?>
<ax:ocx xmlns:ax="http://schemas.microsoft.com/office/2006/activeX" xmlns:r="http://schemas.openxmlformats.org/officeDocument/2006/relationships" ax:classid="{5512D122-5CC6-11CF-8D67-00AA00BDCE1D}" ax:persistence="persistStream" r:id="rId1"/>
</file>

<file path=word/activeX/activeX223.xml><?xml version="1.0" encoding="utf-8"?>
<ax:ocx xmlns:ax="http://schemas.microsoft.com/office/2006/activeX" xmlns:r="http://schemas.openxmlformats.org/officeDocument/2006/relationships" ax:classid="{5512D122-5CC6-11CF-8D67-00AA00BDCE1D}" ax:persistence="persistStream" r:id="rId1"/>
</file>

<file path=word/activeX/activeX224.xml><?xml version="1.0" encoding="utf-8"?>
<ax:ocx xmlns:ax="http://schemas.microsoft.com/office/2006/activeX" xmlns:r="http://schemas.openxmlformats.org/officeDocument/2006/relationships" ax:classid="{5512D122-5CC6-11CF-8D67-00AA00BDCE1D}" ax:persistence="persistStream" r:id="rId1"/>
</file>

<file path=word/activeX/activeX225.xml><?xml version="1.0" encoding="utf-8"?>
<ax:ocx xmlns:ax="http://schemas.microsoft.com/office/2006/activeX" xmlns:r="http://schemas.openxmlformats.org/officeDocument/2006/relationships" ax:classid="{5512D122-5CC6-11CF-8D67-00AA00BDCE1D}" ax:persistence="persistStream" r:id="rId1"/>
</file>

<file path=word/activeX/activeX226.xml><?xml version="1.0" encoding="utf-8"?>
<ax:ocx xmlns:ax="http://schemas.microsoft.com/office/2006/activeX" xmlns:r="http://schemas.openxmlformats.org/officeDocument/2006/relationships" ax:classid="{5512D122-5CC6-11CF-8D67-00AA00BDCE1D}" ax:persistence="persistStream" r:id="rId1"/>
</file>

<file path=word/activeX/activeX227.xml><?xml version="1.0" encoding="utf-8"?>
<ax:ocx xmlns:ax="http://schemas.microsoft.com/office/2006/activeX" xmlns:r="http://schemas.openxmlformats.org/officeDocument/2006/relationships" ax:classid="{5512D122-5CC6-11CF-8D67-00AA00BDCE1D}" ax:persistence="persistStream" r:id="rId1"/>
</file>

<file path=word/activeX/activeX228.xml><?xml version="1.0" encoding="utf-8"?>
<ax:ocx xmlns:ax="http://schemas.microsoft.com/office/2006/activeX" xmlns:r="http://schemas.openxmlformats.org/officeDocument/2006/relationships" ax:classid="{5512D122-5CC6-11CF-8D67-00AA00BDCE1D}" ax:persistence="persistStream" r:id="rId1"/>
</file>

<file path=word/activeX/activeX229.xml><?xml version="1.0" encoding="utf-8"?>
<ax:ocx xmlns:ax="http://schemas.microsoft.com/office/2006/activeX" xmlns:r="http://schemas.openxmlformats.org/officeDocument/2006/relationships" ax:classid="{5512D122-5CC6-11CF-8D67-00AA00BDCE1D}" ax:persistence="persistStream" r:id="rId1"/>
</file>

<file path=word/activeX/activeX23.xml><?xml version="1.0" encoding="utf-8"?>
<ax:ocx xmlns:ax="http://schemas.microsoft.com/office/2006/activeX" xmlns:r="http://schemas.openxmlformats.org/officeDocument/2006/relationships" ax:classid="{5512D122-5CC6-11CF-8D67-00AA00BDCE1D}" ax:persistence="persistStream" r:id="rId1"/>
</file>

<file path=word/activeX/activeX230.xml><?xml version="1.0" encoding="utf-8"?>
<ax:ocx xmlns:ax="http://schemas.microsoft.com/office/2006/activeX" xmlns:r="http://schemas.openxmlformats.org/officeDocument/2006/relationships" ax:classid="{5512D122-5CC6-11CF-8D67-00AA00BDCE1D}" ax:persistence="persistStream" r:id="rId1"/>
</file>

<file path=word/activeX/activeX231.xml><?xml version="1.0" encoding="utf-8"?>
<ax:ocx xmlns:ax="http://schemas.microsoft.com/office/2006/activeX" xmlns:r="http://schemas.openxmlformats.org/officeDocument/2006/relationships" ax:classid="{5512D122-5CC6-11CF-8D67-00AA00BDCE1D}" ax:persistence="persistStream" r:id="rId1"/>
</file>

<file path=word/activeX/activeX232.xml><?xml version="1.0" encoding="utf-8"?>
<ax:ocx xmlns:ax="http://schemas.microsoft.com/office/2006/activeX" xmlns:r="http://schemas.openxmlformats.org/officeDocument/2006/relationships" ax:classid="{5512D122-5CC6-11CF-8D67-00AA00BDCE1D}" ax:persistence="persistStream" r:id="rId1"/>
</file>

<file path=word/activeX/activeX233.xml><?xml version="1.0" encoding="utf-8"?>
<ax:ocx xmlns:ax="http://schemas.microsoft.com/office/2006/activeX" xmlns:r="http://schemas.openxmlformats.org/officeDocument/2006/relationships" ax:classid="{5512D122-5CC6-11CF-8D67-00AA00BDCE1D}" ax:persistence="persistStream" r:id="rId1"/>
</file>

<file path=word/activeX/activeX234.xml><?xml version="1.0" encoding="utf-8"?>
<ax:ocx xmlns:ax="http://schemas.microsoft.com/office/2006/activeX" xmlns:r="http://schemas.openxmlformats.org/officeDocument/2006/relationships" ax:classid="{5512D122-5CC6-11CF-8D67-00AA00BDCE1D}" ax:persistence="persistStream" r:id="rId1"/>
</file>

<file path=word/activeX/activeX235.xml><?xml version="1.0" encoding="utf-8"?>
<ax:ocx xmlns:ax="http://schemas.microsoft.com/office/2006/activeX" xmlns:r="http://schemas.openxmlformats.org/officeDocument/2006/relationships" ax:classid="{5512D122-5CC6-11CF-8D67-00AA00BDCE1D}" ax:persistence="persistStream" r:id="rId1"/>
</file>

<file path=word/activeX/activeX236.xml><?xml version="1.0" encoding="utf-8"?>
<ax:ocx xmlns:ax="http://schemas.microsoft.com/office/2006/activeX" xmlns:r="http://schemas.openxmlformats.org/officeDocument/2006/relationships" ax:classid="{5512D122-5CC6-11CF-8D67-00AA00BDCE1D}" ax:persistence="persistStream" r:id="rId1"/>
</file>

<file path=word/activeX/activeX237.xml><?xml version="1.0" encoding="utf-8"?>
<ax:ocx xmlns:ax="http://schemas.microsoft.com/office/2006/activeX" xmlns:r="http://schemas.openxmlformats.org/officeDocument/2006/relationships" ax:classid="{5512D122-5CC6-11CF-8D67-00AA00BDCE1D}" ax:persistence="persistStream" r:id="rId1"/>
</file>

<file path=word/activeX/activeX238.xml><?xml version="1.0" encoding="utf-8"?>
<ax:ocx xmlns:ax="http://schemas.microsoft.com/office/2006/activeX" xmlns:r="http://schemas.openxmlformats.org/officeDocument/2006/relationships" ax:classid="{5512D122-5CC6-11CF-8D67-00AA00BDCE1D}" ax:persistence="persistStream" r:id="rId1"/>
</file>

<file path=word/activeX/activeX239.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40.xml><?xml version="1.0" encoding="utf-8"?>
<ax:ocx xmlns:ax="http://schemas.microsoft.com/office/2006/activeX" xmlns:r="http://schemas.openxmlformats.org/officeDocument/2006/relationships" ax:classid="{5512D122-5CC6-11CF-8D67-00AA00BDCE1D}" ax:persistence="persistStream" r:id="rId1"/>
</file>

<file path=word/activeX/activeX241.xml><?xml version="1.0" encoding="utf-8"?>
<ax:ocx xmlns:ax="http://schemas.microsoft.com/office/2006/activeX" xmlns:r="http://schemas.openxmlformats.org/officeDocument/2006/relationships" ax:classid="{5512D122-5CC6-11CF-8D67-00AA00BDCE1D}" ax:persistence="persistStream" r:id="rId1"/>
</file>

<file path=word/activeX/activeX242.xml><?xml version="1.0" encoding="utf-8"?>
<ax:ocx xmlns:ax="http://schemas.microsoft.com/office/2006/activeX" xmlns:r="http://schemas.openxmlformats.org/officeDocument/2006/relationships" ax:classid="{5512D122-5CC6-11CF-8D67-00AA00BDCE1D}" ax:persistence="persistStream" r:id="rId1"/>
</file>

<file path=word/activeX/activeX243.xml><?xml version="1.0" encoding="utf-8"?>
<ax:ocx xmlns:ax="http://schemas.microsoft.com/office/2006/activeX" xmlns:r="http://schemas.openxmlformats.org/officeDocument/2006/relationships" ax:classid="{5512D122-5CC6-11CF-8D67-00AA00BDCE1D}" ax:persistence="persistStream" r:id="rId1"/>
</file>

<file path=word/activeX/activeX244.xml><?xml version="1.0" encoding="utf-8"?>
<ax:ocx xmlns:ax="http://schemas.microsoft.com/office/2006/activeX" xmlns:r="http://schemas.openxmlformats.org/officeDocument/2006/relationships" ax:classid="{5512D122-5CC6-11CF-8D67-00AA00BDCE1D}" ax:persistence="persistStream" r:id="rId1"/>
</file>

<file path=word/activeX/activeX245.xml><?xml version="1.0" encoding="utf-8"?>
<ax:ocx xmlns:ax="http://schemas.microsoft.com/office/2006/activeX" xmlns:r="http://schemas.openxmlformats.org/officeDocument/2006/relationships" ax:classid="{5512D122-5CC6-11CF-8D67-00AA00BDCE1D}" ax:persistence="persistStream" r:id="rId1"/>
</file>

<file path=word/activeX/activeX246.xml><?xml version="1.0" encoding="utf-8"?>
<ax:ocx xmlns:ax="http://schemas.microsoft.com/office/2006/activeX" xmlns:r="http://schemas.openxmlformats.org/officeDocument/2006/relationships" ax:classid="{5512D122-5CC6-11CF-8D67-00AA00BDCE1D}" ax:persistence="persistStream" r:id="rId1"/>
</file>

<file path=word/activeX/activeX247.xml><?xml version="1.0" encoding="utf-8"?>
<ax:ocx xmlns:ax="http://schemas.microsoft.com/office/2006/activeX" xmlns:r="http://schemas.openxmlformats.org/officeDocument/2006/relationships" ax:classid="{5512D122-5CC6-11CF-8D67-00AA00BDCE1D}" ax:persistence="persistStream" r:id="rId1"/>
</file>

<file path=word/activeX/activeX248.xml><?xml version="1.0" encoding="utf-8"?>
<ax:ocx xmlns:ax="http://schemas.microsoft.com/office/2006/activeX" xmlns:r="http://schemas.openxmlformats.org/officeDocument/2006/relationships" ax:classid="{5512D122-5CC6-11CF-8D67-00AA00BDCE1D}" ax:persistence="persistStream" r:id="rId1"/>
</file>

<file path=word/activeX/activeX249.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22-5CC6-11CF-8D67-00AA00BDCE1D}" ax:persistence="persistStream" r:id="rId1"/>
</file>

<file path=word/activeX/activeX250.xml><?xml version="1.0" encoding="utf-8"?>
<ax:ocx xmlns:ax="http://schemas.microsoft.com/office/2006/activeX" xmlns:r="http://schemas.openxmlformats.org/officeDocument/2006/relationships" ax:classid="{5512D122-5CC6-11CF-8D67-00AA00BDCE1D}" ax:persistence="persistStream" r:id="rId1"/>
</file>

<file path=word/activeX/activeX251.xml><?xml version="1.0" encoding="utf-8"?>
<ax:ocx xmlns:ax="http://schemas.microsoft.com/office/2006/activeX" xmlns:r="http://schemas.openxmlformats.org/officeDocument/2006/relationships" ax:classid="{5512D122-5CC6-11CF-8D67-00AA00BDCE1D}" ax:persistence="persistStream" r:id="rId1"/>
</file>

<file path=word/activeX/activeX252.xml><?xml version="1.0" encoding="utf-8"?>
<ax:ocx xmlns:ax="http://schemas.microsoft.com/office/2006/activeX" xmlns:r="http://schemas.openxmlformats.org/officeDocument/2006/relationships" ax:classid="{5512D122-5CC6-11CF-8D67-00AA00BDCE1D}" ax:persistence="persistStream" r:id="rId1"/>
</file>

<file path=word/activeX/activeX253.xml><?xml version="1.0" encoding="utf-8"?>
<ax:ocx xmlns:ax="http://schemas.microsoft.com/office/2006/activeX" xmlns:r="http://schemas.openxmlformats.org/officeDocument/2006/relationships" ax:classid="{5512D122-5CC6-11CF-8D67-00AA00BDCE1D}" ax:persistence="persistStream" r:id="rId1"/>
</file>

<file path=word/activeX/activeX254.xml><?xml version="1.0" encoding="utf-8"?>
<ax:ocx xmlns:ax="http://schemas.microsoft.com/office/2006/activeX" xmlns:r="http://schemas.openxmlformats.org/officeDocument/2006/relationships" ax:classid="{5512D122-5CC6-11CF-8D67-00AA00BDCE1D}" ax:persistence="persistStream" r:id="rId1"/>
</file>

<file path=word/activeX/activeX255.xml><?xml version="1.0" encoding="utf-8"?>
<ax:ocx xmlns:ax="http://schemas.microsoft.com/office/2006/activeX" xmlns:r="http://schemas.openxmlformats.org/officeDocument/2006/relationships" ax:classid="{5512D122-5CC6-11CF-8D67-00AA00BDCE1D}" ax:persistence="persistStream" r:id="rId1"/>
</file>

<file path=word/activeX/activeX256.xml><?xml version="1.0" encoding="utf-8"?>
<ax:ocx xmlns:ax="http://schemas.microsoft.com/office/2006/activeX" xmlns:r="http://schemas.openxmlformats.org/officeDocument/2006/relationships" ax:classid="{5512D122-5CC6-11CF-8D67-00AA00BDCE1D}" ax:persistence="persistStream" r:id="rId1"/>
</file>

<file path=word/activeX/activeX257.xml><?xml version="1.0" encoding="utf-8"?>
<ax:ocx xmlns:ax="http://schemas.microsoft.com/office/2006/activeX" xmlns:r="http://schemas.openxmlformats.org/officeDocument/2006/relationships" ax:classid="{5512D122-5CC6-11CF-8D67-00AA00BDCE1D}" ax:persistence="persistStream" r:id="rId1"/>
</file>

<file path=word/activeX/activeX258.xml><?xml version="1.0" encoding="utf-8"?>
<ax:ocx xmlns:ax="http://schemas.microsoft.com/office/2006/activeX" xmlns:r="http://schemas.openxmlformats.org/officeDocument/2006/relationships" ax:classid="{5512D122-5CC6-11CF-8D67-00AA00BDCE1D}" ax:persistence="persistStream" r:id="rId1"/>
</file>

<file path=word/activeX/activeX259.xml><?xml version="1.0" encoding="utf-8"?>
<ax:ocx xmlns:ax="http://schemas.microsoft.com/office/2006/activeX" xmlns:r="http://schemas.openxmlformats.org/officeDocument/2006/relationships" ax:classid="{5512D122-5CC6-11CF-8D67-00AA00BDCE1D}" ax:persistence="persistStream" r:id="rId1"/>
</file>

<file path=word/activeX/activeX26.xml><?xml version="1.0" encoding="utf-8"?>
<ax:ocx xmlns:ax="http://schemas.microsoft.com/office/2006/activeX" xmlns:r="http://schemas.openxmlformats.org/officeDocument/2006/relationships" ax:classid="{5512D122-5CC6-11CF-8D67-00AA00BDCE1D}" ax:persistence="persistStream" r:id="rId1"/>
</file>

<file path=word/activeX/activeX260.xml><?xml version="1.0" encoding="utf-8"?>
<ax:ocx xmlns:ax="http://schemas.microsoft.com/office/2006/activeX" xmlns:r="http://schemas.openxmlformats.org/officeDocument/2006/relationships" ax:classid="{5512D122-5CC6-11CF-8D67-00AA00BDCE1D}" ax:persistence="persistStream" r:id="rId1"/>
</file>

<file path=word/activeX/activeX261.xml><?xml version="1.0" encoding="utf-8"?>
<ax:ocx xmlns:ax="http://schemas.microsoft.com/office/2006/activeX" xmlns:r="http://schemas.openxmlformats.org/officeDocument/2006/relationships" ax:classid="{5512D122-5CC6-11CF-8D67-00AA00BDCE1D}" ax:persistence="persistStream" r:id="rId1"/>
</file>

<file path=word/activeX/activeX262.xml><?xml version="1.0" encoding="utf-8"?>
<ax:ocx xmlns:ax="http://schemas.microsoft.com/office/2006/activeX" xmlns:r="http://schemas.openxmlformats.org/officeDocument/2006/relationships" ax:classid="{5512D122-5CC6-11CF-8D67-00AA00BDCE1D}" ax:persistence="persistStream" r:id="rId1"/>
</file>

<file path=word/activeX/activeX263.xml><?xml version="1.0" encoding="utf-8"?>
<ax:ocx xmlns:ax="http://schemas.microsoft.com/office/2006/activeX" xmlns:r="http://schemas.openxmlformats.org/officeDocument/2006/relationships" ax:classid="{5512D122-5CC6-11CF-8D67-00AA00BDCE1D}" ax:persistence="persistStream" r:id="rId1"/>
</file>

<file path=word/activeX/activeX264.xml><?xml version="1.0" encoding="utf-8"?>
<ax:ocx xmlns:ax="http://schemas.microsoft.com/office/2006/activeX" xmlns:r="http://schemas.openxmlformats.org/officeDocument/2006/relationships" ax:classid="{5512D122-5CC6-11CF-8D67-00AA00BDCE1D}" ax:persistence="persistStream" r:id="rId1"/>
</file>

<file path=word/activeX/activeX265.xml><?xml version="1.0" encoding="utf-8"?>
<ax:ocx xmlns:ax="http://schemas.microsoft.com/office/2006/activeX" xmlns:r="http://schemas.openxmlformats.org/officeDocument/2006/relationships" ax:classid="{5512D122-5CC6-11CF-8D67-00AA00BDCE1D}" ax:persistence="persistStream" r:id="rId1"/>
</file>

<file path=word/activeX/activeX266.xml><?xml version="1.0" encoding="utf-8"?>
<ax:ocx xmlns:ax="http://schemas.microsoft.com/office/2006/activeX" xmlns:r="http://schemas.openxmlformats.org/officeDocument/2006/relationships" ax:classid="{5512D122-5CC6-11CF-8D67-00AA00BDCE1D}" ax:persistence="persistStream" r:id="rId1"/>
</file>

<file path=word/activeX/activeX267.xml><?xml version="1.0" encoding="utf-8"?>
<ax:ocx xmlns:ax="http://schemas.microsoft.com/office/2006/activeX" xmlns:r="http://schemas.openxmlformats.org/officeDocument/2006/relationships" ax:classid="{5512D122-5CC6-11CF-8D67-00AA00BDCE1D}" ax:persistence="persistStream" r:id="rId1"/>
</file>

<file path=word/activeX/activeX268.xml><?xml version="1.0" encoding="utf-8"?>
<ax:ocx xmlns:ax="http://schemas.microsoft.com/office/2006/activeX" xmlns:r="http://schemas.openxmlformats.org/officeDocument/2006/relationships" ax:classid="{5512D122-5CC6-11CF-8D67-00AA00BDCE1D}" ax:persistence="persistStream" r:id="rId1"/>
</file>

<file path=word/activeX/activeX269.xml><?xml version="1.0" encoding="utf-8"?>
<ax:ocx xmlns:ax="http://schemas.microsoft.com/office/2006/activeX" xmlns:r="http://schemas.openxmlformats.org/officeDocument/2006/relationships" ax:classid="{5512D122-5CC6-11CF-8D67-00AA00BDCE1D}" ax:persistence="persistStream" r:id="rId1"/>
</file>

<file path=word/activeX/activeX27.xml><?xml version="1.0" encoding="utf-8"?>
<ax:ocx xmlns:ax="http://schemas.microsoft.com/office/2006/activeX" xmlns:r="http://schemas.openxmlformats.org/officeDocument/2006/relationships" ax:classid="{5512D122-5CC6-11CF-8D67-00AA00BDCE1D}" ax:persistence="persistStream" r:id="rId1"/>
</file>

<file path=word/activeX/activeX270.xml><?xml version="1.0" encoding="utf-8"?>
<ax:ocx xmlns:ax="http://schemas.microsoft.com/office/2006/activeX" xmlns:r="http://schemas.openxmlformats.org/officeDocument/2006/relationships" ax:classid="{5512D122-5CC6-11CF-8D67-00AA00BDCE1D}" ax:persistence="persistStream" r:id="rId1"/>
</file>

<file path=word/activeX/activeX271.xml><?xml version="1.0" encoding="utf-8"?>
<ax:ocx xmlns:ax="http://schemas.microsoft.com/office/2006/activeX" xmlns:r="http://schemas.openxmlformats.org/officeDocument/2006/relationships" ax:classid="{5512D122-5CC6-11CF-8D67-00AA00BDCE1D}" ax:persistence="persistStream" r:id="rId1"/>
</file>

<file path=word/activeX/activeX272.xml><?xml version="1.0" encoding="utf-8"?>
<ax:ocx xmlns:ax="http://schemas.microsoft.com/office/2006/activeX" xmlns:r="http://schemas.openxmlformats.org/officeDocument/2006/relationships" ax:classid="{5512D122-5CC6-11CF-8D67-00AA00BDCE1D}" ax:persistence="persistStream" r:id="rId1"/>
</file>

<file path=word/activeX/activeX28.xml><?xml version="1.0" encoding="utf-8"?>
<ax:ocx xmlns:ax="http://schemas.microsoft.com/office/2006/activeX" xmlns:r="http://schemas.openxmlformats.org/officeDocument/2006/relationships" ax:classid="{5512D122-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30.xml><?xml version="1.0" encoding="utf-8"?>
<ax:ocx xmlns:ax="http://schemas.microsoft.com/office/2006/activeX" xmlns:r="http://schemas.openxmlformats.org/officeDocument/2006/relationships" ax:classid="{5512D122-5CC6-11CF-8D67-00AA00BDCE1D}" ax:persistence="persistStream" r:id="rId1"/>
</file>

<file path=word/activeX/activeX31.xml><?xml version="1.0" encoding="utf-8"?>
<ax:ocx xmlns:ax="http://schemas.microsoft.com/office/2006/activeX" xmlns:r="http://schemas.openxmlformats.org/officeDocument/2006/relationships" ax:classid="{5512D122-5CC6-11CF-8D67-00AA00BDCE1D}" ax:persistence="persistStream" r:id="rId1"/>
</file>

<file path=word/activeX/activeX32.xml><?xml version="1.0" encoding="utf-8"?>
<ax:ocx xmlns:ax="http://schemas.microsoft.com/office/2006/activeX" xmlns:r="http://schemas.openxmlformats.org/officeDocument/2006/relationships" ax:classid="{5512D122-5CC6-11CF-8D67-00AA00BDCE1D}" ax:persistence="persistStream" r:id="rId1"/>
</file>

<file path=word/activeX/activeX33.xml><?xml version="1.0" encoding="utf-8"?>
<ax:ocx xmlns:ax="http://schemas.microsoft.com/office/2006/activeX" xmlns:r="http://schemas.openxmlformats.org/officeDocument/2006/relationships" ax:classid="{5512D122-5CC6-11CF-8D67-00AA00BDCE1D}" ax:persistence="persistStream" r:id="rId1"/>
</file>

<file path=word/activeX/activeX34.xml><?xml version="1.0" encoding="utf-8"?>
<ax:ocx xmlns:ax="http://schemas.microsoft.com/office/2006/activeX" xmlns:r="http://schemas.openxmlformats.org/officeDocument/2006/relationships" ax:classid="{5512D122-5CC6-11CF-8D67-00AA00BDCE1D}" ax:persistence="persistStream" r:id="rId1"/>
</file>

<file path=word/activeX/activeX35.xml><?xml version="1.0" encoding="utf-8"?>
<ax:ocx xmlns:ax="http://schemas.microsoft.com/office/2006/activeX" xmlns:r="http://schemas.openxmlformats.org/officeDocument/2006/relationships" ax:classid="{5512D122-5CC6-11CF-8D67-00AA00BDCE1D}" ax:persistence="persistStream" r:id="rId1"/>
</file>

<file path=word/activeX/activeX36.xml><?xml version="1.0" encoding="utf-8"?>
<ax:ocx xmlns:ax="http://schemas.microsoft.com/office/2006/activeX" xmlns:r="http://schemas.openxmlformats.org/officeDocument/2006/relationships" ax:classid="{5512D122-5CC6-11CF-8D67-00AA00BDCE1D}" ax:persistence="persistStream" r:id="rId1"/>
</file>

<file path=word/activeX/activeX37.xml><?xml version="1.0" encoding="utf-8"?>
<ax:ocx xmlns:ax="http://schemas.microsoft.com/office/2006/activeX" xmlns:r="http://schemas.openxmlformats.org/officeDocument/2006/relationships" ax:classid="{5512D122-5CC6-11CF-8D67-00AA00BDCE1D}" ax:persistence="persistStream" r:id="rId1"/>
</file>

<file path=word/activeX/activeX38.xml><?xml version="1.0" encoding="utf-8"?>
<ax:ocx xmlns:ax="http://schemas.microsoft.com/office/2006/activeX" xmlns:r="http://schemas.openxmlformats.org/officeDocument/2006/relationships" ax:classid="{5512D122-5CC6-11CF-8D67-00AA00BDCE1D}" ax:persistence="persistStream" r:id="rId1"/>
</file>

<file path=word/activeX/activeX39.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40.xml><?xml version="1.0" encoding="utf-8"?>
<ax:ocx xmlns:ax="http://schemas.microsoft.com/office/2006/activeX" xmlns:r="http://schemas.openxmlformats.org/officeDocument/2006/relationships" ax:classid="{5512D122-5CC6-11CF-8D67-00AA00BDCE1D}" ax:persistence="persistStream" r:id="rId1"/>
</file>

<file path=word/activeX/activeX41.xml><?xml version="1.0" encoding="utf-8"?>
<ax:ocx xmlns:ax="http://schemas.microsoft.com/office/2006/activeX" xmlns:r="http://schemas.openxmlformats.org/officeDocument/2006/relationships" ax:classid="{5512D122-5CC6-11CF-8D67-00AA00BDCE1D}" ax:persistence="persistStream" r:id="rId1"/>
</file>

<file path=word/activeX/activeX42.xml><?xml version="1.0" encoding="utf-8"?>
<ax:ocx xmlns:ax="http://schemas.microsoft.com/office/2006/activeX" xmlns:r="http://schemas.openxmlformats.org/officeDocument/2006/relationships" ax:classid="{5512D122-5CC6-11CF-8D67-00AA00BDCE1D}" ax:persistence="persistStream" r:id="rId1"/>
</file>

<file path=word/activeX/activeX43.xml><?xml version="1.0" encoding="utf-8"?>
<ax:ocx xmlns:ax="http://schemas.microsoft.com/office/2006/activeX" xmlns:r="http://schemas.openxmlformats.org/officeDocument/2006/relationships" ax:classid="{5512D122-5CC6-11CF-8D67-00AA00BDCE1D}" ax:persistence="persistStream" r:id="rId1"/>
</file>

<file path=word/activeX/activeX44.xml><?xml version="1.0" encoding="utf-8"?>
<ax:ocx xmlns:ax="http://schemas.microsoft.com/office/2006/activeX" xmlns:r="http://schemas.openxmlformats.org/officeDocument/2006/relationships" ax:classid="{5512D122-5CC6-11CF-8D67-00AA00BDCE1D}" ax:persistence="persistStream" r:id="rId1"/>
</file>

<file path=word/activeX/activeX45.xml><?xml version="1.0" encoding="utf-8"?>
<ax:ocx xmlns:ax="http://schemas.microsoft.com/office/2006/activeX" xmlns:r="http://schemas.openxmlformats.org/officeDocument/2006/relationships" ax:classid="{5512D122-5CC6-11CF-8D67-00AA00BDCE1D}" ax:persistence="persistStream" r:id="rId1"/>
</file>

<file path=word/activeX/activeX46.xml><?xml version="1.0" encoding="utf-8"?>
<ax:ocx xmlns:ax="http://schemas.microsoft.com/office/2006/activeX" xmlns:r="http://schemas.openxmlformats.org/officeDocument/2006/relationships" ax:classid="{5512D122-5CC6-11CF-8D67-00AA00BDCE1D}" ax:persistence="persistStream" r:id="rId1"/>
</file>

<file path=word/activeX/activeX47.xml><?xml version="1.0" encoding="utf-8"?>
<ax:ocx xmlns:ax="http://schemas.microsoft.com/office/2006/activeX" xmlns:r="http://schemas.openxmlformats.org/officeDocument/2006/relationships" ax:classid="{5512D122-5CC6-11CF-8D67-00AA00BDCE1D}" ax:persistence="persistStream" r:id="rId1"/>
</file>

<file path=word/activeX/activeX48.xml><?xml version="1.0" encoding="utf-8"?>
<ax:ocx xmlns:ax="http://schemas.microsoft.com/office/2006/activeX" xmlns:r="http://schemas.openxmlformats.org/officeDocument/2006/relationships" ax:classid="{5512D122-5CC6-11CF-8D67-00AA00BDCE1D}" ax:persistence="persistStream" r:id="rId1"/>
</file>

<file path=word/activeX/activeX49.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50.xml><?xml version="1.0" encoding="utf-8"?>
<ax:ocx xmlns:ax="http://schemas.microsoft.com/office/2006/activeX" xmlns:r="http://schemas.openxmlformats.org/officeDocument/2006/relationships" ax:classid="{5512D122-5CC6-11CF-8D67-00AA00BDCE1D}" ax:persistence="persistStream" r:id="rId1"/>
</file>

<file path=word/activeX/activeX51.xml><?xml version="1.0" encoding="utf-8"?>
<ax:ocx xmlns:ax="http://schemas.microsoft.com/office/2006/activeX" xmlns:r="http://schemas.openxmlformats.org/officeDocument/2006/relationships" ax:classid="{5512D122-5CC6-11CF-8D67-00AA00BDCE1D}" ax:persistence="persistStream" r:id="rId1"/>
</file>

<file path=word/activeX/activeX52.xml><?xml version="1.0" encoding="utf-8"?>
<ax:ocx xmlns:ax="http://schemas.microsoft.com/office/2006/activeX" xmlns:r="http://schemas.openxmlformats.org/officeDocument/2006/relationships" ax:classid="{5512D122-5CC6-11CF-8D67-00AA00BDCE1D}" ax:persistence="persistStream" r:id="rId1"/>
</file>

<file path=word/activeX/activeX53.xml><?xml version="1.0" encoding="utf-8"?>
<ax:ocx xmlns:ax="http://schemas.microsoft.com/office/2006/activeX" xmlns:r="http://schemas.openxmlformats.org/officeDocument/2006/relationships" ax:classid="{5512D122-5CC6-11CF-8D67-00AA00BDCE1D}" ax:persistence="persistStream" r:id="rId1"/>
</file>

<file path=word/activeX/activeX54.xml><?xml version="1.0" encoding="utf-8"?>
<ax:ocx xmlns:ax="http://schemas.microsoft.com/office/2006/activeX" xmlns:r="http://schemas.openxmlformats.org/officeDocument/2006/relationships" ax:classid="{5512D122-5CC6-11CF-8D67-00AA00BDCE1D}" ax:persistence="persistStream" r:id="rId1"/>
</file>

<file path=word/activeX/activeX55.xml><?xml version="1.0" encoding="utf-8"?>
<ax:ocx xmlns:ax="http://schemas.microsoft.com/office/2006/activeX" xmlns:r="http://schemas.openxmlformats.org/officeDocument/2006/relationships" ax:classid="{5512D122-5CC6-11CF-8D67-00AA00BDCE1D}" ax:persistence="persistStream" r:id="rId1"/>
</file>

<file path=word/activeX/activeX56.xml><?xml version="1.0" encoding="utf-8"?>
<ax:ocx xmlns:ax="http://schemas.microsoft.com/office/2006/activeX" xmlns:r="http://schemas.openxmlformats.org/officeDocument/2006/relationships" ax:classid="{5512D122-5CC6-11CF-8D67-00AA00BDCE1D}" ax:persistence="persistStream" r:id="rId1"/>
</file>

<file path=word/activeX/activeX57.xml><?xml version="1.0" encoding="utf-8"?>
<ax:ocx xmlns:ax="http://schemas.microsoft.com/office/2006/activeX" xmlns:r="http://schemas.openxmlformats.org/officeDocument/2006/relationships" ax:classid="{5512D122-5CC6-11CF-8D67-00AA00BDCE1D}" ax:persistence="persistStream" r:id="rId1"/>
</file>

<file path=word/activeX/activeX58.xml><?xml version="1.0" encoding="utf-8"?>
<ax:ocx xmlns:ax="http://schemas.microsoft.com/office/2006/activeX" xmlns:r="http://schemas.openxmlformats.org/officeDocument/2006/relationships" ax:classid="{5512D122-5CC6-11CF-8D67-00AA00BDCE1D}" ax:persistence="persistStream" r:id="rId1"/>
</file>

<file path=word/activeX/activeX59.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60.xml><?xml version="1.0" encoding="utf-8"?>
<ax:ocx xmlns:ax="http://schemas.microsoft.com/office/2006/activeX" xmlns:r="http://schemas.openxmlformats.org/officeDocument/2006/relationships" ax:classid="{5512D122-5CC6-11CF-8D67-00AA00BDCE1D}" ax:persistence="persistStream" r:id="rId1"/>
</file>

<file path=word/activeX/activeX61.xml><?xml version="1.0" encoding="utf-8"?>
<ax:ocx xmlns:ax="http://schemas.microsoft.com/office/2006/activeX" xmlns:r="http://schemas.openxmlformats.org/officeDocument/2006/relationships" ax:classid="{5512D122-5CC6-11CF-8D67-00AA00BDCE1D}" ax:persistence="persistStream" r:id="rId1"/>
</file>

<file path=word/activeX/activeX62.xml><?xml version="1.0" encoding="utf-8"?>
<ax:ocx xmlns:ax="http://schemas.microsoft.com/office/2006/activeX" xmlns:r="http://schemas.openxmlformats.org/officeDocument/2006/relationships" ax:classid="{5512D122-5CC6-11CF-8D67-00AA00BDCE1D}" ax:persistence="persistStream" r:id="rId1"/>
</file>

<file path=word/activeX/activeX63.xml><?xml version="1.0" encoding="utf-8"?>
<ax:ocx xmlns:ax="http://schemas.microsoft.com/office/2006/activeX" xmlns:r="http://schemas.openxmlformats.org/officeDocument/2006/relationships" ax:classid="{5512D122-5CC6-11CF-8D67-00AA00BDCE1D}" ax:persistence="persistStream" r:id="rId1"/>
</file>

<file path=word/activeX/activeX64.xml><?xml version="1.0" encoding="utf-8"?>
<ax:ocx xmlns:ax="http://schemas.microsoft.com/office/2006/activeX" xmlns:r="http://schemas.openxmlformats.org/officeDocument/2006/relationships" ax:classid="{5512D122-5CC6-11CF-8D67-00AA00BDCE1D}" ax:persistence="persistStream" r:id="rId1"/>
</file>

<file path=word/activeX/activeX65.xml><?xml version="1.0" encoding="utf-8"?>
<ax:ocx xmlns:ax="http://schemas.microsoft.com/office/2006/activeX" xmlns:r="http://schemas.openxmlformats.org/officeDocument/2006/relationships" ax:classid="{5512D122-5CC6-11CF-8D67-00AA00BDCE1D}" ax:persistence="persistStream" r:id="rId1"/>
</file>

<file path=word/activeX/activeX66.xml><?xml version="1.0" encoding="utf-8"?>
<ax:ocx xmlns:ax="http://schemas.microsoft.com/office/2006/activeX" xmlns:r="http://schemas.openxmlformats.org/officeDocument/2006/relationships" ax:classid="{5512D122-5CC6-11CF-8D67-00AA00BDCE1D}" ax:persistence="persistStream" r:id="rId1"/>
</file>

<file path=word/activeX/activeX67.xml><?xml version="1.0" encoding="utf-8"?>
<ax:ocx xmlns:ax="http://schemas.microsoft.com/office/2006/activeX" xmlns:r="http://schemas.openxmlformats.org/officeDocument/2006/relationships" ax:classid="{5512D122-5CC6-11CF-8D67-00AA00BDCE1D}" ax:persistence="persistStream" r:id="rId1"/>
</file>

<file path=word/activeX/activeX68.xml><?xml version="1.0" encoding="utf-8"?>
<ax:ocx xmlns:ax="http://schemas.microsoft.com/office/2006/activeX" xmlns:r="http://schemas.openxmlformats.org/officeDocument/2006/relationships" ax:classid="{5512D122-5CC6-11CF-8D67-00AA00BDCE1D}" ax:persistence="persistStream" r:id="rId1"/>
</file>

<file path=word/activeX/activeX69.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70.xml><?xml version="1.0" encoding="utf-8"?>
<ax:ocx xmlns:ax="http://schemas.microsoft.com/office/2006/activeX" xmlns:r="http://schemas.openxmlformats.org/officeDocument/2006/relationships" ax:classid="{5512D122-5CC6-11CF-8D67-00AA00BDCE1D}" ax:persistence="persistStream" r:id="rId1"/>
</file>

<file path=word/activeX/activeX71.xml><?xml version="1.0" encoding="utf-8"?>
<ax:ocx xmlns:ax="http://schemas.microsoft.com/office/2006/activeX" xmlns:r="http://schemas.openxmlformats.org/officeDocument/2006/relationships" ax:classid="{5512D122-5CC6-11CF-8D67-00AA00BDCE1D}" ax:persistence="persistStream" r:id="rId1"/>
</file>

<file path=word/activeX/activeX72.xml><?xml version="1.0" encoding="utf-8"?>
<ax:ocx xmlns:ax="http://schemas.microsoft.com/office/2006/activeX" xmlns:r="http://schemas.openxmlformats.org/officeDocument/2006/relationships" ax:classid="{5512D122-5CC6-11CF-8D67-00AA00BDCE1D}" ax:persistence="persistStream" r:id="rId1"/>
</file>

<file path=word/activeX/activeX73.xml><?xml version="1.0" encoding="utf-8"?>
<ax:ocx xmlns:ax="http://schemas.microsoft.com/office/2006/activeX" xmlns:r="http://schemas.openxmlformats.org/officeDocument/2006/relationships" ax:classid="{5512D122-5CC6-11CF-8D67-00AA00BDCE1D}" ax:persistence="persistStream" r:id="rId1"/>
</file>

<file path=word/activeX/activeX74.xml><?xml version="1.0" encoding="utf-8"?>
<ax:ocx xmlns:ax="http://schemas.microsoft.com/office/2006/activeX" xmlns:r="http://schemas.openxmlformats.org/officeDocument/2006/relationships" ax:classid="{5512D122-5CC6-11CF-8D67-00AA00BDCE1D}" ax:persistence="persistStream" r:id="rId1"/>
</file>

<file path=word/activeX/activeX75.xml><?xml version="1.0" encoding="utf-8"?>
<ax:ocx xmlns:ax="http://schemas.microsoft.com/office/2006/activeX" xmlns:r="http://schemas.openxmlformats.org/officeDocument/2006/relationships" ax:classid="{5512D122-5CC6-11CF-8D67-00AA00BDCE1D}" ax:persistence="persistStream" r:id="rId1"/>
</file>

<file path=word/activeX/activeX76.xml><?xml version="1.0" encoding="utf-8"?>
<ax:ocx xmlns:ax="http://schemas.microsoft.com/office/2006/activeX" xmlns:r="http://schemas.openxmlformats.org/officeDocument/2006/relationships" ax:classid="{5512D122-5CC6-11CF-8D67-00AA00BDCE1D}" ax:persistence="persistStream" r:id="rId1"/>
</file>

<file path=word/activeX/activeX77.xml><?xml version="1.0" encoding="utf-8"?>
<ax:ocx xmlns:ax="http://schemas.microsoft.com/office/2006/activeX" xmlns:r="http://schemas.openxmlformats.org/officeDocument/2006/relationships" ax:classid="{5512D122-5CC6-11CF-8D67-00AA00BDCE1D}" ax:persistence="persistStream" r:id="rId1"/>
</file>

<file path=word/activeX/activeX78.xml><?xml version="1.0" encoding="utf-8"?>
<ax:ocx xmlns:ax="http://schemas.microsoft.com/office/2006/activeX" xmlns:r="http://schemas.openxmlformats.org/officeDocument/2006/relationships" ax:classid="{5512D122-5CC6-11CF-8D67-00AA00BDCE1D}" ax:persistence="persistStream" r:id="rId1"/>
</file>

<file path=word/activeX/activeX79.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80.xml><?xml version="1.0" encoding="utf-8"?>
<ax:ocx xmlns:ax="http://schemas.microsoft.com/office/2006/activeX" xmlns:r="http://schemas.openxmlformats.org/officeDocument/2006/relationships" ax:classid="{5512D122-5CC6-11CF-8D67-00AA00BDCE1D}" ax:persistence="persistStream" r:id="rId1"/>
</file>

<file path=word/activeX/activeX81.xml><?xml version="1.0" encoding="utf-8"?>
<ax:ocx xmlns:ax="http://schemas.microsoft.com/office/2006/activeX" xmlns:r="http://schemas.openxmlformats.org/officeDocument/2006/relationships" ax:classid="{5512D122-5CC6-11CF-8D67-00AA00BDCE1D}" ax:persistence="persistStream" r:id="rId1"/>
</file>

<file path=word/activeX/activeX82.xml><?xml version="1.0" encoding="utf-8"?>
<ax:ocx xmlns:ax="http://schemas.microsoft.com/office/2006/activeX" xmlns:r="http://schemas.openxmlformats.org/officeDocument/2006/relationships" ax:classid="{5512D122-5CC6-11CF-8D67-00AA00BDCE1D}" ax:persistence="persistStream" r:id="rId1"/>
</file>

<file path=word/activeX/activeX83.xml><?xml version="1.0" encoding="utf-8"?>
<ax:ocx xmlns:ax="http://schemas.microsoft.com/office/2006/activeX" xmlns:r="http://schemas.openxmlformats.org/officeDocument/2006/relationships" ax:classid="{5512D122-5CC6-11CF-8D67-00AA00BDCE1D}" ax:persistence="persistStream" r:id="rId1"/>
</file>

<file path=word/activeX/activeX84.xml><?xml version="1.0" encoding="utf-8"?>
<ax:ocx xmlns:ax="http://schemas.microsoft.com/office/2006/activeX" xmlns:r="http://schemas.openxmlformats.org/officeDocument/2006/relationships" ax:classid="{5512D122-5CC6-11CF-8D67-00AA00BDCE1D}" ax:persistence="persistStream" r:id="rId1"/>
</file>

<file path=word/activeX/activeX85.xml><?xml version="1.0" encoding="utf-8"?>
<ax:ocx xmlns:ax="http://schemas.microsoft.com/office/2006/activeX" xmlns:r="http://schemas.openxmlformats.org/officeDocument/2006/relationships" ax:classid="{5512D122-5CC6-11CF-8D67-00AA00BDCE1D}" ax:persistence="persistStream" r:id="rId1"/>
</file>

<file path=word/activeX/activeX86.xml><?xml version="1.0" encoding="utf-8"?>
<ax:ocx xmlns:ax="http://schemas.microsoft.com/office/2006/activeX" xmlns:r="http://schemas.openxmlformats.org/officeDocument/2006/relationships" ax:classid="{5512D122-5CC6-11CF-8D67-00AA00BDCE1D}" ax:persistence="persistStream" r:id="rId1"/>
</file>

<file path=word/activeX/activeX87.xml><?xml version="1.0" encoding="utf-8"?>
<ax:ocx xmlns:ax="http://schemas.microsoft.com/office/2006/activeX" xmlns:r="http://schemas.openxmlformats.org/officeDocument/2006/relationships" ax:classid="{5512D122-5CC6-11CF-8D67-00AA00BDCE1D}" ax:persistence="persistStream" r:id="rId1"/>
</file>

<file path=word/activeX/activeX88.xml><?xml version="1.0" encoding="utf-8"?>
<ax:ocx xmlns:ax="http://schemas.microsoft.com/office/2006/activeX" xmlns:r="http://schemas.openxmlformats.org/officeDocument/2006/relationships" ax:classid="{5512D122-5CC6-11CF-8D67-00AA00BDCE1D}" ax:persistence="persistStream" r:id="rId1"/>
</file>

<file path=word/activeX/activeX89.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activeX/activeX90.xml><?xml version="1.0" encoding="utf-8"?>
<ax:ocx xmlns:ax="http://schemas.microsoft.com/office/2006/activeX" xmlns:r="http://schemas.openxmlformats.org/officeDocument/2006/relationships" ax:classid="{5512D122-5CC6-11CF-8D67-00AA00BDCE1D}" ax:persistence="persistStream" r:id="rId1"/>
</file>

<file path=word/activeX/activeX91.xml><?xml version="1.0" encoding="utf-8"?>
<ax:ocx xmlns:ax="http://schemas.microsoft.com/office/2006/activeX" xmlns:r="http://schemas.openxmlformats.org/officeDocument/2006/relationships" ax:classid="{5512D122-5CC6-11CF-8D67-00AA00BDCE1D}" ax:persistence="persistStream" r:id="rId1"/>
</file>

<file path=word/activeX/activeX92.xml><?xml version="1.0" encoding="utf-8"?>
<ax:ocx xmlns:ax="http://schemas.microsoft.com/office/2006/activeX" xmlns:r="http://schemas.openxmlformats.org/officeDocument/2006/relationships" ax:classid="{5512D122-5CC6-11CF-8D67-00AA00BDCE1D}" ax:persistence="persistStream" r:id="rId1"/>
</file>

<file path=word/activeX/activeX93.xml><?xml version="1.0" encoding="utf-8"?>
<ax:ocx xmlns:ax="http://schemas.microsoft.com/office/2006/activeX" xmlns:r="http://schemas.openxmlformats.org/officeDocument/2006/relationships" ax:classid="{5512D122-5CC6-11CF-8D67-00AA00BDCE1D}" ax:persistence="persistStream" r:id="rId1"/>
</file>

<file path=word/activeX/activeX94.xml><?xml version="1.0" encoding="utf-8"?>
<ax:ocx xmlns:ax="http://schemas.microsoft.com/office/2006/activeX" xmlns:r="http://schemas.openxmlformats.org/officeDocument/2006/relationships" ax:classid="{5512D122-5CC6-11CF-8D67-00AA00BDCE1D}" ax:persistence="persistStream" r:id="rId1"/>
</file>

<file path=word/activeX/activeX95.xml><?xml version="1.0" encoding="utf-8"?>
<ax:ocx xmlns:ax="http://schemas.microsoft.com/office/2006/activeX" xmlns:r="http://schemas.openxmlformats.org/officeDocument/2006/relationships" ax:classid="{5512D122-5CC6-11CF-8D67-00AA00BDCE1D}" ax:persistence="persistStream" r:id="rId1"/>
</file>

<file path=word/activeX/activeX96.xml><?xml version="1.0" encoding="utf-8"?>
<ax:ocx xmlns:ax="http://schemas.microsoft.com/office/2006/activeX" xmlns:r="http://schemas.openxmlformats.org/officeDocument/2006/relationships" ax:classid="{5512D122-5CC6-11CF-8D67-00AA00BDCE1D}" ax:persistence="persistStream" r:id="rId1"/>
</file>

<file path=word/activeX/activeX97.xml><?xml version="1.0" encoding="utf-8"?>
<ax:ocx xmlns:ax="http://schemas.microsoft.com/office/2006/activeX" xmlns:r="http://schemas.openxmlformats.org/officeDocument/2006/relationships" ax:classid="{5512D122-5CC6-11CF-8D67-00AA00BDCE1D}" ax:persistence="persistStream" r:id="rId1"/>
</file>

<file path=word/activeX/activeX98.xml><?xml version="1.0" encoding="utf-8"?>
<ax:ocx xmlns:ax="http://schemas.microsoft.com/office/2006/activeX" xmlns:r="http://schemas.openxmlformats.org/officeDocument/2006/relationships" ax:classid="{5512D122-5CC6-11CF-8D67-00AA00BDCE1D}" ax:persistence="persistStream" r:id="rId1"/>
</file>

<file path=word/activeX/activeX9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3</Pages>
  <Words>7521</Words>
  <Characters>42874</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a'h W Aslam</dc:creator>
  <cp:keywords/>
  <dc:description/>
  <cp:lastModifiedBy>Aslam, Rabeea'h</cp:lastModifiedBy>
  <cp:revision>1</cp:revision>
  <dcterms:created xsi:type="dcterms:W3CDTF">2016-08-16T04:49:00Z</dcterms:created>
  <dcterms:modified xsi:type="dcterms:W3CDTF">2017-11-30T12:55:00Z</dcterms:modified>
</cp:coreProperties>
</file>